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86941" w14:textId="3F05C05A" w:rsidR="00A83DCA" w:rsidRPr="002A01D2" w:rsidRDefault="00A83DCA" w:rsidP="00264634">
      <w:pPr>
        <w:keepNext/>
        <w:rPr>
          <w:rFonts w:ascii="Times New Roman" w:hAnsi="Times New Roman" w:cs="Times New Roman"/>
          <w:noProof/>
          <w:sz w:val="20"/>
          <w:szCs w:val="20"/>
        </w:rPr>
      </w:pPr>
    </w:p>
    <w:p w14:paraId="5AB113B0" w14:textId="4D46D1A0" w:rsidR="00CD6E06" w:rsidRPr="002A01D2" w:rsidRDefault="00246F0B" w:rsidP="00264634">
      <w:pPr>
        <w:keepNext/>
        <w:rPr>
          <w:rFonts w:ascii="Times New Roman" w:hAnsi="Times New Roman" w:cs="Times New Roman"/>
          <w:noProof/>
          <w:sz w:val="20"/>
          <w:szCs w:val="20"/>
        </w:rPr>
      </w:pPr>
      <w:r w:rsidRPr="002A01D2">
        <w:rPr>
          <w:rFonts w:ascii="Times New Roman" w:hAnsi="Times New Roman" w:cs="Times New Roman"/>
          <w:b/>
          <w:bCs/>
          <w:noProof/>
          <w:sz w:val="20"/>
          <w:szCs w:val="20"/>
        </w:rPr>
        <w:t>Supplementary Table 1.</w:t>
      </w:r>
      <w:r w:rsidRPr="002A01D2">
        <w:rPr>
          <w:rFonts w:ascii="Times New Roman" w:hAnsi="Times New Roman" w:cs="Times New Roman"/>
          <w:noProof/>
          <w:sz w:val="20"/>
          <w:szCs w:val="20"/>
        </w:rPr>
        <w:t xml:space="preserve"> Distribution and parameters used for the Probabilistic Sensitivity Analysis</w:t>
      </w: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2304"/>
        <w:gridCol w:w="1870"/>
        <w:gridCol w:w="1870"/>
        <w:gridCol w:w="1870"/>
        <w:gridCol w:w="1870"/>
      </w:tblGrid>
      <w:tr w:rsidR="00CD6E06" w:rsidRPr="002A01D2" w14:paraId="60032F6E" w14:textId="77777777" w:rsidTr="00246F0B"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B8A9B" w14:textId="77777777" w:rsidR="00CD6E06" w:rsidRPr="002A01D2" w:rsidRDefault="00CD6E06" w:rsidP="00264634">
            <w:pPr>
              <w:keepNext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139BE" w14:textId="075CEE2E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istribution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11B45" w14:textId="6DC2381B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I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FF976" w14:textId="3C6CAFE9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hap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20414" w14:textId="44F70E46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cale</w:t>
            </w:r>
          </w:p>
        </w:tc>
      </w:tr>
      <w:tr w:rsidR="00CD6E06" w:rsidRPr="002A01D2" w14:paraId="6D05A9EC" w14:textId="77777777" w:rsidTr="00246F0B"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F89B1" w14:textId="5DCC963D" w:rsidR="00CD6E06" w:rsidRPr="002A01D2" w:rsidRDefault="00CD6E06" w:rsidP="00264634">
            <w:pPr>
              <w:keepNext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Costs treatmen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2395F" w14:textId="3B5B5D22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Gamm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FC4E9" w14:textId="44A0488D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1206.3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1D87D" w14:textId="2D1372D2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2.5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B15F1" w14:textId="5BBC9C3A" w:rsidR="00CD6E06" w:rsidRPr="002A01D2" w:rsidRDefault="00246F0B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393.08</w:t>
            </w:r>
          </w:p>
        </w:tc>
      </w:tr>
      <w:tr w:rsidR="00CD6E06" w:rsidRPr="002A01D2" w14:paraId="3A1BCE28" w14:textId="77777777" w:rsidTr="00246F0B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D54A7BE" w14:textId="0AEA70D8" w:rsidR="00CD6E06" w:rsidRPr="002A01D2" w:rsidRDefault="00CD6E06" w:rsidP="00264634">
            <w:pPr>
              <w:keepNext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Costs contr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D1CF" w14:textId="414DC3E2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Weibul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A501" w14:textId="02784E88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955.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D0B0" w14:textId="7DB4CAD2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0.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A1B1" w14:textId="3D08912F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131.56</w:t>
            </w:r>
          </w:p>
        </w:tc>
      </w:tr>
      <w:tr w:rsidR="00CD6E06" w:rsidRPr="002A01D2" w14:paraId="67B6C1DE" w14:textId="77777777" w:rsidTr="00246F0B"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7C0999D" w14:textId="6083BC84" w:rsidR="00CD6E06" w:rsidRPr="002A01D2" w:rsidRDefault="00246F0B" w:rsidP="00264634">
            <w:pPr>
              <w:keepNext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0.417</w:t>
            </w:r>
            <w:r w:rsidR="00CD6E06"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-QALY treatmen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0803" w14:textId="7826258D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Weibul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04C1" w14:textId="6F77F750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-178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134A" w14:textId="5A08A724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1.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DA0C" w14:textId="001D4CEE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0.14</w:t>
            </w:r>
          </w:p>
        </w:tc>
      </w:tr>
      <w:tr w:rsidR="00CD6E06" w:rsidRPr="002A01D2" w14:paraId="7F912D7A" w14:textId="77777777" w:rsidTr="00246F0B"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54BD" w14:textId="61E6479B" w:rsidR="00CD6E06" w:rsidRPr="002A01D2" w:rsidRDefault="00246F0B" w:rsidP="00264634">
            <w:pPr>
              <w:keepNext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0.4</w:t>
            </w:r>
            <w:r w:rsidR="00CD6E06"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="00CD6E06"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-QALY contro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7C781" w14:textId="2BE0DD65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Weibul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D6877" w14:textId="1E8DE53E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-185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D9DCF" w14:textId="5848E305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1.5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DC5A" w14:textId="62903194" w:rsidR="00CD6E06" w:rsidRPr="002A01D2" w:rsidRDefault="00CD6E06" w:rsidP="00246F0B">
            <w:pPr>
              <w:keepNext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A01D2">
              <w:rPr>
                <w:rFonts w:ascii="Times New Roman" w:hAnsi="Times New Roman" w:cs="Times New Roman"/>
                <w:noProof/>
                <w:sz w:val="20"/>
                <w:szCs w:val="20"/>
              </w:rPr>
              <w:t>0.14</w:t>
            </w:r>
          </w:p>
        </w:tc>
      </w:tr>
    </w:tbl>
    <w:p w14:paraId="6745AB98" w14:textId="76D4CC91" w:rsidR="00CD6E06" w:rsidRDefault="00CD6E06" w:rsidP="00264634">
      <w:pPr>
        <w:keepNext/>
        <w:rPr>
          <w:noProof/>
        </w:rPr>
      </w:pPr>
    </w:p>
    <w:p w14:paraId="0B15AA29" w14:textId="592D9A5E" w:rsidR="00E07311" w:rsidRDefault="00E07311" w:rsidP="00E07311"/>
    <w:p w14:paraId="6ECE9964" w14:textId="5921D5BA" w:rsidR="00AF1D9D" w:rsidRDefault="00AF1D9D" w:rsidP="00A67070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02113157" w14:textId="77777777" w:rsidR="00A67070" w:rsidRDefault="00A67070" w:rsidP="00A67070"/>
    <w:p w14:paraId="74FE28DF" w14:textId="0F10A80D" w:rsidR="00A67070" w:rsidRDefault="00A67070" w:rsidP="00A67070"/>
    <w:p w14:paraId="358D5ADE" w14:textId="111476AF" w:rsidR="00A67070" w:rsidRDefault="005214E1" w:rsidP="00A67070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944559A" wp14:editId="4D96A4FC">
                <wp:simplePos x="0" y="0"/>
                <wp:positionH relativeFrom="margin">
                  <wp:posOffset>-91622</wp:posOffset>
                </wp:positionH>
                <wp:positionV relativeFrom="paragraph">
                  <wp:posOffset>2408496</wp:posOffset>
                </wp:positionV>
                <wp:extent cx="6028690" cy="635"/>
                <wp:effectExtent l="0" t="0" r="0" b="0"/>
                <wp:wrapSquare wrapText="bothSides"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6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EA52F1" w14:textId="06D62F21" w:rsidR="00A67070" w:rsidRPr="005214E1" w:rsidRDefault="009918F3" w:rsidP="00A67070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214E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A67070" w:rsidRPr="005214E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5214E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1.</w:t>
                            </w:r>
                            <w:r w:rsidR="00A67070" w:rsidRPr="005214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xpected Incremental Benefit (on the left) and Expected Value of Perfect Information (on the right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44559A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-7.2pt;margin-top:189.65pt;width:474.7pt;height:.05pt;z-index:2517094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3xrXLAIAAF8EAAAOAAAAZHJzL2Uyb0RvYy54bWysVE1vGjEQvVfqf7B8LwtERemKJaJEVJVQ&#13;&#10;EgmqnI3Xy1qyPe7YsJv++o73g7RpT1UvZjwzft733pjlXWsNuygMGlzBZ5MpZ8pJKLU7FfzbYfvh&#13;&#10;lrMQhSuFAacK/qICv1u9f7dsfK7mUIMpFTICcSFvfMHrGH2eZUHWyoowAa8cFStAKyJt8ZSVKBpC&#13;&#10;tyabT6eLrAEsPYJUIVD2vi/yVYdfVUrGx6oKKjJTcPq22K3Yrce0ZqulyE8ofK3l8BniH77CCu3o&#13;&#10;0ivUvYiCnVH/AWW1RAhQxYkEm0FVaak6DsRmNn3DZl8LrzouJE7wV5nC/4OVD5cnZLos+M2CMycs&#13;&#10;eXRQbWSfoWWUIn0aH3Jq23tqjC3lyecxHyiZaLcV2vRLhBjVSemXq7oJTVJyMZ3fLj5RSVJtcfMx&#13;&#10;YWSvRz2G+EWBZSkoOJJ1naLisguxbx1b0k0BjC632pi0SYWNQXYRZHNT66gG8N+6jEu9DtKpHjBl&#13;&#10;ssSv55Gi2B7bgfQRyhfijNBPTfByq+minQjxSSCNCXGh0Y+PtFQGmoLDEHFWA/74Wz71k3tU5ayh&#13;&#10;sSt4+H4WqDgzXx35mmZ0DHAMjmPgznYDRHFGj8rLLqQDGM0YVgj2mV7EOt1CJeEk3VXwOIab2A8/&#13;&#10;vSip1uuuiSbRi7hzey8T9CjooX0W6Ac7Irn4AONAivyNK31v54tfnyNJ3FmWBO1VHHSmKe5MH15c&#13;&#10;eia/7ruu1/+F1U8AAAD//wMAUEsDBBQABgAIAAAAIQCjkbxD5gAAABABAAAPAAAAZHJzL2Rvd25y&#13;&#10;ZXYueG1sTI9BT8MwDIXvSPyHyEhc0JaOhsG6ptM04DAuE2UXblnjNYUmqZp0K/8ewwUulmw/P78v&#13;&#10;X422ZSfsQ+OdhNk0AYau8rpxtYT92/PkAViIymnVeocSvjDAqri8yFWm/dm94qmMNSMTFzIlwcTY&#13;&#10;ZZyHyqBVYeo7dLQ7+t6qSG1fc92rM5nblt8myZxb1Tj6YFSHG4PVZzlYCTvxvjM3w/HpZS3Sfrsf&#13;&#10;NvOPupTy+mp8XFJZL4FFHOPfBfwwUH4oKNjBD04H1kqYzIQgqYT0fpECI8UivSPEw+9EAC9y/h+k&#13;&#10;+AYAAP//AwBQSwECLQAUAAYACAAAACEAtoM4kv4AAADhAQAAEwAAAAAAAAAAAAAAAAAAAAAAW0Nv&#13;&#10;bnRlbnRfVHlwZXNdLnhtbFBLAQItABQABgAIAAAAIQA4/SH/1gAAAJQBAAALAAAAAAAAAAAAAAAA&#13;&#10;AC8BAABfcmVscy8ucmVsc1BLAQItABQABgAIAAAAIQD33xrXLAIAAF8EAAAOAAAAAAAAAAAAAAAA&#13;&#10;AC4CAABkcnMvZTJvRG9jLnhtbFBLAQItABQABgAIAAAAIQCjkbxD5gAAABABAAAPAAAAAAAAAAAA&#13;&#10;AAAAAIYEAABkcnMvZG93bnJldi54bWxQSwUGAAAAAAQABADzAAAAmQUAAAAA&#13;&#10;" stroked="f">
                <v:textbox style="mso-fit-shape-to-text:t" inset="0,0,0,0">
                  <w:txbxContent>
                    <w:p w14:paraId="12EA52F1" w14:textId="06D62F21" w:rsidR="00A67070" w:rsidRPr="005214E1" w:rsidRDefault="009918F3" w:rsidP="00A67070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5214E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Supplementary </w:t>
                      </w:r>
                      <w:r w:rsidR="00A67070" w:rsidRPr="005214E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Figure </w:t>
                      </w:r>
                      <w:r w:rsidRPr="005214E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1.</w:t>
                      </w:r>
                      <w:r w:rsidR="00A67070" w:rsidRPr="005214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Expected Incremental Benefit (on the left) and Expected Value of Perfect Information (on the right)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7070">
        <w:rPr>
          <w:noProof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7FA76584" wp14:editId="4432E31D">
                <wp:simplePos x="0" y="0"/>
                <wp:positionH relativeFrom="column">
                  <wp:posOffset>-85090</wp:posOffset>
                </wp:positionH>
                <wp:positionV relativeFrom="paragraph">
                  <wp:posOffset>184785</wp:posOffset>
                </wp:positionV>
                <wp:extent cx="5943600" cy="2240280"/>
                <wp:effectExtent l="0" t="0" r="0" b="7620"/>
                <wp:wrapSquare wrapText="bothSides"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240280"/>
                          <a:chOff x="0" y="0"/>
                          <a:chExt cx="6724988" cy="2260015"/>
                        </a:xfrm>
                      </wpg:grpSpPr>
                      <pic:pic xmlns:pic="http://schemas.openxmlformats.org/drawingml/2006/picture">
                        <pic:nvPicPr>
                          <pic:cNvPr id="33" name="Picture 33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735"/>
                            <a:ext cx="3350260" cy="22402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Picture 34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74728" y="0"/>
                            <a:ext cx="3350260" cy="22402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7631A2" id="Group 35" o:spid="_x0000_s1026" style="position:absolute;margin-left:-6.7pt;margin-top:14.55pt;width:468pt;height:176.4pt;z-index:251707392;mso-width-relative:margin;mso-height-relative:margin" coordsize="67249,22600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CgAAAAAAAAAhAKafqEA80AAAPNAAABUAAABkcnMvbWVkaWEvaW1hZ2UyLmpwZWf/2P/g&#13;&#10;ABBKRklGAAEBAQBgAGAAAP/bAEMAAQEBAQEBAQEBAQEBAQEBAQEBAQEBAQEBAQEBAQEBAQEBAQEB&#13;&#10;AQEBAQEBAQEBAQEBAQEBAQEBAQEBAQEBAQEBAf/bAEMBAQEBAQEBAQEBAQEBAQEBAQEBAQEBAQEB&#13;&#10;AQEBAQEBAQEBAQEBAQEBAQEBAQEBAQEBAQEBAQEBAQEBAQEBAQEBAf/AABEIAdgCwgMBIgACEQED&#13;&#10;EQH/xAAfAAABBQEBAQEBAQAAAAAAAAAAAQIDBAUGBwgJCgv/xAC1EAACAQMDAgQDBQUEBAAAAX0B&#13;&#10;AgMABBEFEiExQQYTUWEHInEUMoGRoQgjQrHBFVLR8CQzYnKCCQoWFxgZGiUmJygpKjQ1Njc4OTpD&#13;&#10;REVGR0hJSlNUVVZXWFlaY2RlZmdoaWpzdHV2d3h5eoOEhYaHiImKkpOUlZaXmJmaoqOkpaanqKmq&#13;&#10;srO0tba3uLm6wsPExcbHyMnK0tPU1dbX2Nna4eLj5OXm5+jp6vHy8/T19vf4+fr/xAAfAQADAQEB&#13;&#10;AQEBAQEBAAAAAAAAAQIDBAUGBwgJCgv/xAC1EQACAQIEBAMEBwUEBAABAncAAQIDEQQFITEGEkFR&#13;&#10;B2FxEyIygQgUQpGhscEJIzNS8BVictEKFiQ04SXxFxgZGiYnKCkqNTY3ODk6Q0RFRkdISUpTVFVW&#13;&#10;V1hZWmNkZWZnaGlqc3R1dnd4eXqCg4SFhoeIiYqSk5SVlpeYmZqio6Slpqeoqaqys7S1tre4ubrC&#13;&#10;w8TFxsfIycrS09TV1tfY2dri4+Tl5ufo6ery8/T19vf4+fr/2gAMAwEAAhEDEQA/AP7+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r+Ar/AILrftFeMtI/4LSeJPgh8Q/+Cy/7Vn/BKn9nTT/2Pvhj450XxD8Hl/al&#13;&#10;+Jng/Wvibc+I9QsD4aX4O/s9fEPwdLpeqeJdGn1XWr7xxcxNaIPCkGl3/nXOpae0X9+tfw0/8Fbd&#13;&#10;E+Mvwb/4LneMf2n7r/gid8Tf+CufwK1/9iP4d/CbTPCdx+z94q+I3wm0Hx83i/8At+bxbY+KZP2c&#13;&#10;v2hPB7eL/DGm6LeaDJp1vodnrVrY+L7lm1ayt5JbLUuDEKLzPIPaSjGj9fzR1XUji50uZcJcSvCR&#13;&#10;msHOFRSlj/qkcNKrJ4SGMeGnjIVMNGrTl2ULrA5zyKTq/U8B7NQlh41LPiLI1iHB4mMoOMcJ9Yde&#13;&#10;NNLESwyrxw0oV3TnH6D/AOCDmux6r8Sv2qPiB+zt/wAFy/2hf+C1HizwF+z1dW2nfsz/ALRHgz9s&#13;&#10;H9nrwJonjPX9fttU8C+IP+E//aN8ZfF7RNIvPEF74P1TwVJrHhz4e65qmgafrt5qV4j2KNp+pe7e&#13;&#10;Af8Ag5u8PfFnw/8AAX4SfDb9jPxFrP8AwUk+L37VHjD9l/xp+wPrPxivtBv/AIGXPgTU54PFHxM+&#13;&#10;Inxfj+CGrTxeB9H0ebTdVvrmL4TwyQz2HxCsVeSD4ca1qdzm/wDBK79unWbXx1+0TND/AMG0vxQ/&#13;&#10;4Jc+G/B/7N/jH4u6v48+FP7OPiTR/Ffx31r4b6xoK+G/gN4Z8L+HP2L/AICXXjzx14kj8Ta5qfgv&#13;&#10;QYvEmtX/ANq0vUBZ6C1vcahqenfk58F/2df+CsH7NP7W3wy/4OEfFf7Ini7xV4o/aw/aJ+JXhT9p&#13;&#10;j9g74b/AbxJr/wC0H8Ef2XPiL/YugeEvGNp4I0jwrdePh45sbHw3qWqeJLqHQNL8XiXT/BcnjaWe&#13;&#10;y+JXj+x8Oe5TnKecZDhscuTJZZVhJYrFVq2Bw9PDYyrxVjaeUYKGJpqnUp4XiatHMspzitjYY/H5&#13;&#10;PgcN/a+GnleFWEr1vJlGNLK86xOFh7XNlmmKlhMPRji6tTFYajwpCpmVavh61SUJzyOEMBmeW08B&#13;&#10;LL8NmuY1KGR1p4vF42tCn/QB+1F/wW9+Mnwa/wCCkviz/gmN8A/+Ccvjr9rn4323wR8OfFbwDe+B&#13;&#10;/wBoDwb8PNJ8Qatq+n6br2raV8QL34heBbHwz8JvAegaC+rmT4maj4v8RPqPiaPwv4Vt/Bkd34uh&#13;&#10;utM7D9nb/gvT8EPHf7Lf7b3x2/aj+DPxD/ZC+Kf/AATm12bwx+1p+zhr2s6L8RvF3hvX9Rvr/Svh&#13;&#10;/p/w78T2dv4O0rx8nxN8QWMnhHwhqN9p3hDSrvxSG8y9XwhPpfjLVPyE+L37TPxM/Zr/AODoz4//&#13;&#10;ABs+Gf7LHxw/aw8Lx/8ABNrwJ/wtf4dfAfQNM1D4/wDhz4Y6lL8Lr+38Z+A/hN401zwTqvj/AMR6&#13;&#10;d45t/A3h/WPhzZz23i+DRvEWtazHppk8NXtqeAj/AOCWn7a//BRb9mz/AILw/tP+KvgT41/Zc+Jf&#13;&#10;/BRbxZ8FvEP7KH7NfxenXwR8TL/wv+y/r1n420UfFLw2ZtP03wb4m+K1lpul+EdL07xe1hPo/jRd&#13;&#10;e1HxDcJ4WmsfEus+JCpi1kWIxTpSlV/snjXE4nG1Kb+s5bj8o8TMTw9lNHA5dB0v7Sksgw+MUsI6&#13;&#10;Neri6mX16sav1nBYulifW9nhXm2Bw3toKnLNuDcNTw8akZUcyy7NeE8BmmdYnG4+KqQytUMXiI4i&#13;&#10;NdyoRowxNJQw9eljMBRX7EfAT/guJ8WtX+M37Lvgb9t3/gm/8UP2EvhF+3Xfw6J+xz8e/E/x2+HH&#13;&#10;xe0T4g+J9bsbHW/AvhH4r+EPDGheHNd+Anivx7oeq6Svh3w14rudW1258SX50NNOlsdO1nX9Nvft&#13;&#10;T/8ABb/4jeBP2h/2lP2dv2GP+Ce3xO/b/wBa/Yj8L6f4r/bI8YaB8Z/A3wQ8JfCS31PRLzxHBoHh&#13;&#10;D/hJfDvjLXvi941t9J0vWheeEPDGi2WsS6ro+paTocOuXWn6ibL8R/8Agnl+wN+yT4r+Pf7Hfh7w&#13;&#10;9/wbY/tffBP42fC/V/BXi39pr9p/9pf9oL9qb4CfAb4N/ET4b3Gj6unxC+BI8Q/En4k6Z+09b6p4&#13;&#10;t0O/1DQvBEGi+EbPz5vD9hqjXPhLUNV8SaR9p6LrX7YH/BG3/goX/wAFU/iPb/8ABPr9q39tj4P/&#13;&#10;APBQbxl4d+Of7OHxB/ZE+Gdv8XBoPxO03SvFk158Pfjvp+k6jY+Ivhx4Ti8R+Mzp0/ii6hulttM0&#13;&#10;ZtZ0DRvEkmsXkejelmqw9CdONDESp0lR4rqZdicLGGOo5zXy6tktLh/B1p1JUq2JeMw2I4lxtXF4&#13;&#10;XBcOYbOqmT5ZgcplgcVWxlGv5+GdWUJ1a1Pkqzr8Kxx2CxFaGErZRhsfXzNcQVqSVOvSwlbCrD5R&#13;&#10;hlhcdjc7xGTxzDGZrjqWPwccDSllf8FO/wDgtX+21F4E/wCCQfxB/Yh/Zp+JHhDwJ+3L8b/hzda9&#13;&#10;4X+KWveFPgz8YfiJ4q8P/E7RLH/hj5ofHOm3cnw00H4oPDA1x8fo4rnwhr/grX9MudMvU0C/1OPU&#13;&#10;v0L+L/8AwWR/aP0j4z+Fv2P/ANmP/gmR45/ao/bk8L/s/fD74+ftgfAnSv2n/hD8Mvh7+ycnj3RN&#13;&#10;K1CP4aah+0J4k0TVvCHxR+IenX2r2KW2n+G9B0fTfE/h+/0/xD4Y1PVJhrOi6J+d/wDwVL0H/go1&#13;&#10;8ff2Zf8AgjJ+2/8AGT9hTx7c/HX9l39uH4efHf8AaQ/ZW/ZQsNX+O/xH0LwHZa7petWmq6H4TsQ+&#13;&#10;rQ6zqOneDbFNS8IJqviiHwVqfifT7DxR4ygTT9ZutP8Aiz9tv9hLwD4i/wCCl/xI/wCCgX7Yv/BI&#13;&#10;P9vD9vT9j39un9n74N/ELwH4D+Bnh74vx/tSfsp/HPRvAPhTw1rfwy+M/wAIvhL8ZvAeoaNcmy8O&#13;&#10;zL4mOqa/rPhXQpdQ0a28I6rq+paZ4isp4adCtmOEqKlQw1Pjfie+IqYj6zPD0VwTkeZ8OZVHEUsP&#13;&#10;OU8vx2YSzPAr/Z6Uq1bhzB5dHFZRn2f5vm+ab0FGrQwmIvUxVd8IZPUpYdUPqv1rEf634zLM5zKp&#13;&#10;h5VqTWNwOW/Vswrr2ihCjmeLx7o4vKcoyrJ8L/QYP+C937KNt/wTA8c/8FLtb8I/EXQLL4Z+Lbv4&#13;&#10;MeP/ANm7U4dKtvjL4W/aYstasPDdx8DNUgnuYLG11JNS1Oy1ttbu47aWDwDK/im88P2uoW914ah/&#13;&#10;FT9u7/gqj/wUI8eftN/8EU/h/wDFT9lD9qf/AIJd6v8AGX9uj4Sa5qOgaH+01o/jT4d/tD/ArX/H&#13;&#10;Xws0TU/BfxA1T4U3/gjVF1vT28Q26eMvgj8V/AMFxo+m+IIm1SEvfy2Z7D4xf8EkviF8Uf8Aghl4&#13;&#10;g8J/sef8E4p/+CfPx0sP2pPBn7Z/hP8AYz1j9qT4g/tFeL/Hd18NLSLwnFJ4t8VfExrCLwv468Ue&#13;&#10;CJLrV9J+EzXV3ptlc6D4etNSu7DxprN9ZaLxf7dfx9/be/4KcftOf8EVPFfhf/gk/wD8FAPgH8Lf&#13;&#10;2ev25fhB46+PPi744/AvWtKvvDnjE+OvhdL4hn07Q/D0+r+IdO+CPg/Q9J8QapefGnx94a8E6DrZ&#13;&#10;kto47PQJNJv7e87MHDDvibKqNWD9pR478P6eJy6tOnhsDgspf+rWZYzNI4iNfFTVGvxGs+y36vmO&#13;&#10;PxapYLKsHkGY4Olm+dU8eceIqTp5ViYxqxlSrcLceThmME8TjMVmtNZ9gctyqShh8PhnyZLTy3Ma&#13;&#10;OJy7L4SzHE4zG5zgsbQybJp0q/8AQr/wXC+Gvx6+In/BMj9p7UP2YfjB8Zvgn8d/hJ4Mn+OfgHxV&#13;&#10;8DPiL4y+GvjLVn+FCy+KfFHgqXVfA+raNrOr6b4v8E2viXSIfD7XhtbvX5tCvXgnn0+3jP5MftYf&#13;&#10;8FkvEXin/g28+Hf7XXwb8Y+IbP8Aal/ak8G/D79lfwfeeBb/AFjSviFpn7T2t6jL4A+LE/g+fSWt&#13;&#10;vEth4s0dfCnxB8TeD7/SGj1H7U3hvU9JuCbyxuJP6xbyztdQtLqwvraC8sb62ns7y0uYkmtrq1uY&#13;&#10;mhuLa4hkDRywTwu8UsTqySRsyMCpIr/Po/YZ/wCCPH7Wngv/AILQeGf2QPiN8MfjRbf8Evf2E/2p&#13;&#10;vjl+3H8DPHXiX4feLbP4ReM9c8VaF8Lj8KvDeh/FHUtHj8DeL9f0rU9D+Gian4a0m+uL6xk8NfFu&#13;&#10;RLW2nvdYltPJweFjjswx/DuJqV8PlufxyrOa+MoO08HQ4bxSo8W0IYiac8PXzvhTHRo5dRwt5Vcy&#13;&#10;yihUUKU/aVqnp18T9TwWBzyjTjiMdkFbM8FSwcryWNnnuBdTh5ujBJSpZdxXluBWNr4qX1ahl2cY&#13;&#10;3nesYn9FGuftMftl/wDBNH9mP9i/9mDwT+yH+1L/AMFOv2mrj4GweKPjr8aviV8bj8NvhD4W8Qab&#13;&#10;aR6v8Qr/AOL37a/x4sfFPgbSNevvFN/4hs/h54G8Qa0dSXwpoulac17ZLN4bh1j4T/aI/wCC0+p/&#13;&#10;t1/8EQP+CnPxm+Cum/ED9kD9p39k3UdA+GPj6y+Gvx20nxlfeB/Fk3xJ8H21r4k+Ef7RXwZvtEtP&#13;&#10;GHhbXtPj1/SLTxd4bTRrfUzYazFp/wDaWgXFjq2qZX/Bbb4DfFPxP/wVP/ZK+NH7SH7Cf7V3/BSX&#13;&#10;/gmf4Y+BGt+HtO+AH7L2g+JviT/wg37UDaz4rvI/Hfjn4U+HfFfhyyvbK/0ufwhpd9r/AI0vdC8I&#13;&#10;6hoDPZXOpa7L4Yl8J6n+Z/we/Yz/AGtNG/4Juf8ABx58NZ/+CeHx6/Z48dfH/wCLPwg+IfwF/Zt8&#13;&#10;KfB/xHrmjXfgHXviJf8AifRPAPwMf4d+FLzwZ8Rx8NdAu003xJafC3VfEEPhuKK2s9U0jw61o0dz&#13;&#10;zZvicRm2TcZZhXhy4rF5bxLmWFoYajUoPLsZhONcryvC4XDclTDytXyjFYrG0MF9WzGSwE8LmLzG&#13;&#10;Ea9PDUTK8PDK844OwdOtCphcLnvCGX42vVcaqx2BxnDeOx2MxuKqSeIpRVPOsPhMBicROpgF/aEq&#13;&#10;2W/U6kqcsRif6If2d/8Agqj4j8BfE/8A4IrfsHeMfhtrfxT8W/t2/sKeFfi74n/aO8S/Fy/fxF4d&#13;&#10;8QeC/gLe+M9YuNe8Lap4L8Q6n8RdY8Y6h4VuG1LxDqHxD0C9jvNZm1G6i1SeB0vPqPwl/wAFVfCF&#13;&#10;/wDt7/8ABQb9jf4g/Dm0+GvgL/gn78Bvh98f/G37Q198QJtasvEfhPxb4B0L4heImu/h3b+A7G48&#13;&#10;LW3gzSNWvDNe2/jHxXPrEeltNDpljJdLaw/hH+0P8Gf2r/2X/jH/AMG8v/BQrQP2Mv2nf2iPBP7I&#13;&#10;37Gel/A79pL4S/AX4a3/AI5/aB8Aaz4r+A8HhCK1f4LzSaH4sXVdOn8WeIxqLak1jpGkap4abRfF&#13;&#10;F94au7rTzqjP2Zf2Z/2vP25v2+P+C93in4x/sqftDfsa+Ff28P2IPC/wl+COt/Hrwlq2laZb/wBr&#13;&#10;fDPR/A/g6PU/G/hS48Q+Cb7xDY2VtpmvePfAng7xZruseCPP1TwhrEMer6RfRV7ed16lbNM6ng4w&#13;&#10;r18J/wARqniqEaTUHmeU5ln+M4FoRo0fZNqtlE8mq5fRwrhTzShTlKp9ZqSqyn5mTUqNLL8ojip1&#13;&#10;aWExOSeEdKlVU3OvQqZnmOS4TjTHzdSNeo4YehHMcJjp4inVp5ficZh3Sp0arotfa3hP/g4o8ZSa&#13;&#10;J8Kf2oPi9/wTR+N/wP8A+CXXxz+Jum/Db4bft4+KPjT8LdZ1m0HiTWb/AMNeFPHXxT/Zp0axfxd8&#13;&#10;Mvh3qev6XfRXnjK98b6zocWmLYX/AIfvfFF1rOj6Xff0qa34h0Lw34f1fxZr2r6fpHhnQdGv/EOt&#13;&#10;a9f3UNvpWmaFpdlLqWo6ve3sjCCDT7LT4Jry4uncQxW0TzMwRSa/zqf2Sf8AgmP8CrLwZ8Df2Wfj&#13;&#10;j/wbQftgfFj9uzR/F0Hgb49fHvxp+0T+0l+zz+xHfeF7TV7yC5+N+m/tF+E/ij418BalqVvpEuja&#13;&#10;hqvw98C/DlNP1Zotck8FanfXcNh4buv9AD44/Bew+MP7N/xd/Z4ttQm8K6Z8UPgp48+DdtqtnNfT&#13;&#10;z+HLLxn4G1TwXBf206XVrqU8mkQailxFKt7b3sxtwwuop281cs4thsjxuIyiEMwxlCpmkcnrKrGv&#13;&#10;TzahQy/CVsC8RNVMDKvVq4ypNLGYXLMmwWIoYiODWGw+PyzHSn04OLq53g6OYueW4TEU8M82wvKp&#13;&#10;PKas8yxFKq8LyfXeWEcIpxlhsVmmaV39Uw2YYbEYnA5pQqH89E3/AAcd/EK/+HHij9s7wV/wSu/a&#13;&#10;N8bf8EsPCHjvUfBuqftv2HxX+G+m+L7/AEvRfE6eEdY+Inhv9lnU9Lh8b638ObPW3+yv4wXxlaaH&#13;&#10;ZXEGoaX4gvtB1/R9a0fTvgf/AILhftmft5/H39vP/gnP+zT+xFN+0pB+zp+0h8Kdc+MHwe1v9jD9&#13;&#10;ufwL+yV4/wD20LPxD4GsPGMl/YfFXXPDGv2nwk0n4XaVax3NpafEzRNf0fxva6lqf9j6ZaatPYXm&#13;&#10;ncd4Q1X/AIKPfCr/AIJE+Nv+CDM3/BKT9rPxZ+1Jc6R8SP2dPCf7Q/hrwh4Yk/YW134X/EX4i61r&#13;&#10;yfF7Uf2ib/UbPw3oGtWWg+JNTS18O6nYtcvc6fpWv6x4o8N6zqF34d0P7J8R/sC/Hj9nz/gpR/wb&#13;&#10;deBdB+H3xN+K/wAOf2Nf2YPin8J/jT8d/CPw+8ca58LPCfiSx+D914fS78V+NIdN1DRfBFh4k19Z&#13;&#10;4vCdh4p1fT7ie1msdPtEkkVIhrSweCr55ktCNepicmpcTZdDAZlW5aNXPMDU4P4vxuYvNMHOlTpU&#13;&#10;qeDx2D4axdLlwWXPB4zN55dOWIzHLpSwWM8XjMLl2f4h0oYfM48OZ/UxGV0nKvQyvEYfPuH8NlkM&#13;&#10;Dj6M1iazzLL8VnWHrS+uVKuPwWE/tDD0sDgsfGjP9N/+C1fi/wCKX7Ov/BEn9p3xL8Mfib8Wvh98&#13;&#10;VPhn8Dvhjp+h/FDSviZrtr8ZNK1aw8afDnQNQ1i7+Kvhi60XXL7xbqNs99D4i8Uadc2MuvXF7qVy&#13;&#10;6rDfyQn5A1r/AILTfET9jzwX/wAEbP2dm/ZY+LH7a/xc/br/AGOvh/4ph8R+GPjBpVl8UtR+I+nf&#13;&#10;CvwhLAmpWPxD0WbS/Fsni/xJqa6l458feK/ij4VXwpoZ1/xhqKeIpdOfT737w/4L4fDP4j/GL/gk&#13;&#10;T+2v8NfhF8P/ABv8U/iN4r+H/hey8L+APhx4U17xx418SXlv8TvA2oT2mgeFfDNhqmu6xcwWFpd3&#13;&#10;s0GnWFzLFaWtxcuiwwyOv5Byfs0ftHH/AIKAf8GxPjMfs/8AxtPg/wCAX7FOueFPjt4rHwp8dnw1&#13;&#10;8FfFE37OljocXhv4ta7/AGD/AGX8ONfl1pH0iPR/GN1o2ovqitp62xu1MI58tlUx+fZhRxFR4fC5&#13;&#10;rxTwnHGOnGC5cE+F/FDHYuGFq4iNZYZfXsPlidZKpGFdYOGJhiIT+r1njILBZJh61FfWcVlXDvGl&#13;&#10;bCus5SlVxlDMPDGhg5Ymnh5UPrEqlCpmXLSShzRljJ4dUpRlOn9o/Br/AILZ/Hv45eH/APgop8C9&#13;&#10;R/4J9+JfgV/wUb/YY+Fi/ESb9ljXP2jPhf438MeMtF1zS7G60zXdF+PFp4e0XwYJdAs9W0/xFq1l&#13;&#10;J4fv9DvtPvdDtNG8Sare6td2+kfjr/wRK/4KC/G/9mv9gz9pf/grR/wUo+I/7cXxQ+Fup6RB4Y+F&#13;&#10;viD4mftmeGPjj8Mvjp8Q734r+K9AuPBP7PH7JU+kaN4i+APjnRdY0XSPDWpa34r8Y3/hnW9En1nW&#13;&#10;/Dtn4X8JaVfwQ/o14A/Z7+Pll/wXh/4LYfF+8+B/xftPhL8Vv+Cf3gLwZ8Lvijc/DTxnB8OviT4w&#13;&#10;s/hJ8F9Nu/CngHxtLoqeGvGPiW11HStTsLnQvD2p6jqkF7pt/ay2qz2dxHH+e/wr/wCCW/7Yfx//&#13;&#10;AODXT4I/s56N8IPHfw6/a1+A/wC0B4s/aP8ACvwC+M3hbXvhX4o8aXngz40/E29i8F6z4c8fw+GZ&#13;&#10;LCbxT4O8WXmt+FE8UWsWia1qEGiI01rBqFvrNljl1VSwqzmsvqdfG8JcEU8w9lRq4qGVLNONOKMh&#13;&#10;4qzbLsFWliMV9fw3D2FpZu8EqmJjOtTw3Pg8Vh1hcKduKpuNahlMKksTh1xPjsRh1OtTwk8Yo+Hv&#13;&#10;DvFWS5VjsbQp08OsJ/rBjsRw9LH1qC9hhq+NqRlh8b7TEU/2Z+C//Bbn4vWf7QP7NnwQ/wCChP8A&#13;&#10;wTa+LX/BPPSP20b5dE/ZV+Kvir41fD/4zeEvGXiq+tLO98O+BfijZeGNA8Kaz8D/AIg+JV1PSdK0&#13;&#10;/wAC+Kra/wDFNp4k1W00nV9K0+2j1DVLHj/En/Bcf9p7xN+3R+2J+wX+yd/wSu8Y/tUfEf8AZI8R&#13;&#10;eEbbV/Ful/tV/D34U+CNS8Ga7pdvfax4q8Xap4/+HEEXgnVrO51Cws/CfgjQZviRrXjlYPEFxaza&#13;&#10;Q2hi21D44+PGuftff8FwP2hv+CaHw7tf+Cc/7YH7D/ww/Y9/aQ8F/tTftWfF/wDa18BWfwr0bT/E&#13;&#10;fw4trKQfDT9n29k1C21/4t6V4i1OPVdD0nxtoNnoEjteaD4l1fwZpmjadeXNj9hf8EvPgb8a/h//&#13;&#10;AMFpP+C6XxT8efB/4peCfhj8XPFv7ONz8KPiP4u+H/izw34D+J1vofhrxTBrdx8PPF+s6RZeH/Gk&#13;&#10;Ojz3FvDqkvhvUdSj0+WeGO7aF5UVvRwdKNTM6McZTjRwtDDcaYqlh4V4yjmuEyapwe8hxOJrpzqU&#13;&#10;3icfmPEeV4iWElgY5tluWSxeXYbAVK2EzWPl1KtSGVV69KUquMnW4Mp1lUoSg8txWb4rPsNnuCw9&#13;&#10;KLUJRwuDw2UY+MMRUzCtleLxbwuOxWJVOthn434o/wCDjT4/v4t/4KNeEPgx/wAEm/iN8cv+Ha3x&#13;&#10;F8eaJ8a/G3h/9qPwL4X+HNr8MPhxqvjXTPEnxC1LWvFPwus/Elt4pePwVf6zpHwp8EeDfiXrN/oF&#13;&#10;vrerTa5YwaIRfbujf8HKiajH+x/8b9Y/4J1/H/wP+wD+2B8TPCvwM8Jftf8AjL4m/DCHWtL+Meu3&#13;&#10;V9o+s6Rb/s9+GP8AhKfF+s+AvDHiHS9YsW+IN74n8NN4nsPD3iHUPCHhnW7uxs9J1P50/ZO/Zk/a&#13;&#10;S8OeBv8Ag7BtPEP7Pfxw0G7/AGjPiP8AtWX37PdrrPwn8e6XcfHay8ReCv2lrTw/efBqG+0CCT4n&#13;&#10;2uu3WvaHbaNceCF1yHU7jWdJhsnnk1GzWb5a+Mv7If7WOqf8EFv+CGPwe0z9mD9ojUfi38I/22/h&#13;&#10;F4r+K3wtsfgp8Sbv4jfDHwtpnjX463eo+JfiF4It/DUnibwXoGn2ur6Tc3us+JNM03TrS31TTpp7&#13;&#10;mOO9tml5cq955HPFqNdVo+DDx0KnNSp1p8dxqw4pU/YypVKFLKKWGVSMKdSFTB4/EVK2KrfUfY5X&#13;&#10;T681ThLO44SToxp1fGaGAlFRrVMPS4Eng5cMuDmpQxFbN61edONSrTnSxOXQlh6FCtj2s2h/Qf8A&#13;&#10;t+/8FRP2nP2Vfitrnw0/Z3/4JofE79p/w/8AD/4e2PxG+K/7QPxP+Onw+/Yj/Ze8L2GpGV4fDnhL&#13;&#10;4+/Hfw7deAPiZ4z0y1W3vfEvhzw3qUVzotvd+Wsl/eaZr9rpH5A/8FGf+DgD44/Er/giZ4F/bu/4&#13;&#10;J9fDrWfhZe/Fv4wX37Pvxh8beJPFngfUfFn7MXiPT5Bb3umeFrCaC5t/HWpePTItt4P8eaRY2k/h&#13;&#10;XRL218T32h6LrdzZR6PwH7d37PnxWtv+C1X7Qfxi/bK/4JaftR/8FVfgX4z+DvgDRf8AgnNp3w28&#13;&#10;P3nxJ/Z6+D3jGy8P+G9P8T+Gvi9o+q+KtN+Fnwy8O+IfGa+Ib3xVr3xKhuI7SZP+EusfBXiO31ka&#13;&#10;3o3w/wCGf+Cdv7bGrf8ABsN8ev2aP+GSvj34d/aW+F3/AAUI1L4qan8A774YeK7bxz4w8MaJq3gm&#13;&#10;01DVvhFoEuh2D/EfwzDpGpT3eiav8OZPHGleJl8NayPDOo6lMwsLLhytyxOBpYjMK9XD06mI4WzW&#13;&#10;pWjSjDEZbho+J+VZLn2W1lUi8NiVhOGcVLFZtg55djfqVKVCtVzDGYXGSg/Rbjhs3w9Og6MuTE4z&#13;&#10;L4wj++p4pVvDvNM4wOZQfNWqUJy4mw1DCZdWqVcF9aryq4Kll8cVgqsl+5Phj9s747+Mf+Cuv/BL&#13;&#10;v4YftLfBv9qb9lD4z/GP9lT48eLPFv7N/hP9v3wj8Rv2WtDj8J3nxvsNA1b4s/CrwL8GLvwx8d/H&#13;&#10;HiTw34a0nxfoHjGw+KfgyXwNcatoWk3+h6vqHhC6Oqdx8QP+C+XxU17xn+05q/7EX/BMn40ftufs&#13;&#10;p/sXeLNf8EftI/tS+FfjV8PPhpplj4j8GWb6j48tPgl8NPEOg654j+Pi+EdOhmvNSj8JanY6ilo+&#13;&#10;marcadaeHvEPhzW9W+cbBvjn+1v/AMFxv+CSP7aWn/sZftmfBD4O6X+xl+0B4P8AiLJ8f/2f/F3g&#13;&#10;HUvhD4qhT47+G9O0D4pajZpr/hLwVqnit5NK1nwdYax4nttV1rQvEfhy6bT7LUNSOmW/zz+y5q37&#13;&#10;cf8AwRq+EP7d3/BOVv8Agmf+2B+17qnxY+NXxs+IP7G37Q37PXw+0/4gfAbx9onxp8Naf4d0eP8A&#13;&#10;aJ8e3WoTSfCSfw3NpemXmvT+KYvFWo373us6Tc6bYaRolh4l8S74yeMp4Sp7HCxjjqOUeImNyrLa&#13;&#10;EJ18PmXEGF8T8wweTZRUkqsqypVchrV8VhKOHxlLEZnRo/WoYyMcPOWM8jLYUZSgsRVdLDSreHmE&#13;&#10;zHFymlPJ8oxfA31jPcdQlUU1V+oZzh8Dl31nGU8dRw0cQvrSr1JxqP8AUz9rj/g4F+DvwE/ZN/YF&#13;&#10;/bL+BnwM8Y/tVfCv9u/4s6F8MtA8PeF/F+neDPid4Nnvob2LX9LtfC0nh3xfpPjH4n+GvEel6r4I&#13;&#10;m+Hb+J/CmmX3i+wewj8eW9hJHqZ7n9kj/gsb8Rvi1+33qX/BOj9r79g3x9+wx8etf+FF/wDHH4KW&#13;&#10;+vfHH4afHbS/iX8NbC71JXuNb1D4c2FjpPgjxZNpmlalqI8Mafq/jmKym0LxLpmr61pt5ptgNZ/D&#13;&#10;D4l/8Er/ANq/9ln9gX/g31/ZuX4VfEf4vfE74J/8FI/Avxv/AGjYPhH4Q8T/ABQ0P4L2HjXx9feO&#13;&#10;/EH/AAk+r+DLbxLpGh+Evh9bazB4f17xo97beDLvV9L1XWLDUWsL2KeT9XPjz8DPjZrH/Bz3+xD8&#13;&#10;ftI+D3xT1T4EeE/+CfXxH8F+KvjXp3w+8W33wk8NeMb7U/2hpLLwn4g+I9tpEvg7RvEt5HrejPa6&#13;&#10;FqOs22qXCavpjQ2rrf2pl9d0cJTzjGUac4YrA1eKOMMqoJ1OejhMBlXhnl/EmXVMNiqLpSxcVxLO&#13;&#10;vg8Nj6znQx9OVWl7GUqmHhhOZ1MVLKI1250cVh8m4Xx/M6PJXx1bMfErEcN4v6zhq0ZfVZVuGqlD&#13;&#10;MMRgqdGhicBVp06jeHUMVGt/SHRRRXmnoBRRRQAUUUUAFFFFABRRRQAUUUUAFFFFABRRRQAUUUUA&#13;&#10;FFFFABRRRQAUUUUAFFFFABRRRQAUUUUAFFFFABRRRQAUUUUAFFFFABRRRQAUUUUAFFFFABRRRQAU&#13;&#10;UUUAFFFFABRRRQAUUUUAFFFFABRRRQB8D+G/+CdXwT8Lf8FFfiF/wU10/wAUfFOb48/En4A6b+zn&#13;&#10;rvhK81vwlJ8I7TwRpeq+EdYt9U0nQYPBFv4yg8VPc+C9Ljmvrzx9f6Q0FxfqmhxyS28tr98UUUR9&#13;&#10;yjQw8PdoYb617Cmvhp/XcwxmaYvl6/v8wx+Mxc7t3q4io1ZNJEvfq1a0tatb2HtZv4p/VcJhsBh+&#13;&#10;b/r1g8JhsPDtTowTu02yiiigAooooAKKKKACiiigAooooAKKKKACiiigAooooAKKKKACiiigAooo&#13;&#10;oAKKKKACiiigAooooAKKKKACiiigAooooAKKKKACiiigAooooAKKKKACiiigAooooAKKKKACiiig&#13;&#10;AooooAKKKKACiiigAooooAKKKKACiiigAooooAKKK8f+O/x3+Gf7Nfwz1T4u/F3VPEGk+CdJ8QeA&#13;&#10;PCcknhPwB8Qvip4q1LxV8VPiF4W+FHw78M+Gfh38KPC3jb4ieL/EHi/4ieNvCvhXRtG8K+FdZ1G4&#13;&#10;1HWbYm2S2S4uIQD2CivgD/h5Z+zr/wBE5/b/AP8AxU7/AMFTf/oN6P8Ah5Z+zr/0Tn9v/wD8VO/8&#13;&#10;FTf/AKDegD7/AKK+AP8Ah5Z+zr/0Tn9v/wD8VO/8FTf/AKDej/h5Z+zr/wBE5/b/AP8AxU7/AMFT&#13;&#10;f/oN6APv+ivgD/h5Z+zr/wBE5/b/AP8AxU7/AMFTf/oN6P8Ah5Z+zr/0Tn9v/wD8VO/8FTf/AKDe&#13;&#10;gD7/AKK+AP8Ah5Z+zr/0Tn9v/wD8VO/8FTf/AKDej/h5Z+zr/wBE5/b/AP8AxU7/AMFTf/oN6APv&#13;&#10;+ivgD/h5Z+zr/wBE5/b/AP8AxU7/AMFTf/oN6P8Ah5Z+zr/0Tn9v/wD8VO/8FTf/AKDegD7/AKK+&#13;&#10;AP8Ah5Z+zr/0Tn9v/wD8VO/8FTf/AKDej/h5Z+zr/wBE5/b/AP8AxU7/AMFTf/oN6APv+ivgD/h5&#13;&#10;Z+zr/wBE5/b/AP8AxU7/AMFTf/oN6P8Ah5Z+zr/0Tn9v/wD8VO/8FTf/AKDegD7/AKK+AP8Ah5Z+&#13;&#10;zr/0Tn9v/wD8VO/8FTf/AKDej/h5Z+zr/wBE5/b/AP8AxU7/AMFTf/oN6APv+ivgD/h5Z+zr/wBE&#13;&#10;5/b/AP8AxU7/AMFTf/oN6P8Ah5Z+zr/0Tn9v/wD8VO/8FTf/AKDegD7/AKK+AP8Ah5Z+zr/0Tn9v&#13;&#10;/wD8VO/8FTf/AKDej/h5Z+zr/wBE5/b/AP8AxU7/AMFTf/oN6APv+ivgD/h5Z+zr/wBE5/b/AP8A&#13;&#10;xU7/AMFTf/oN6P8Ah5Z+zr/0Tn9v/wD8VO/8FTf/AKDegD7/AKK+AP8Ah5Z+zr/0Tn9v/wD8VO/8&#13;&#10;FTf/AKDej/h5Z+zr/wBE5/b/AP8AxU7/AMFTf/oN6APv+ivgD/h5Z+zr/wBE5/b/AP8AxU7/AMFT&#13;&#10;f/oN6P8Ah5Z+zr/0Tn9v/wD8VO/8FTf/AKDegD7/AKK+AP8Ah5Z+zr/0Tn9v/wD8VO/8FTf/AKDe&#13;&#10;j/h5Z+zr/wBE5/b/AP8AxU7/AMFTf/oN6APv+ivgD/h5Z+zr/wBE5/b/AP8AxU7/AMFTf/oN6P8A&#13;&#10;h5Z+zr/0Tn9v/wD8VO/8FTf/AKDegD7/AKK+AP8Ah5Z+zr/0Tn9v/wD8VO/8FTf/AKDej/h5Z+zr&#13;&#10;/wBE5/b/AP8AxU7/AMFTf/oN6APv+ivgD/h5Z+zr/wBE5/b/AP8AxU7/AMFTf/oN6P8Ah5Z+zr/0&#13;&#10;Tn9v/wD8VO/8FTf/AKDegD7/AKK+AP8Ah5Z+zr/0Tn9v/wD8VO/8FTf/AKDej/h5Z+zr/wBE5/b/&#13;&#10;AP8AxU7/AMFTf/oN6APv+ivgD/h5Z+zr/wBE5/b/AP8AxU7/AMFTf/oN6P8Ah5Z+zr/0Tn9v/wD8&#13;&#10;VO/8FTf/AKDegD7/AKK+AP8Ah5Z+zr/0Tn9v/wD8VO/8FTf/AKDej/h5Z+zr/wBE5/b/AP8AxU7/&#13;&#10;AMFTf/oN6APv+ivgD/h5Z+zr/wBE5/b/AP8AxU7/AMFTf/oN6P8Ah5Z+zr/0Tn9v/wD8VO/8FTf/&#13;&#10;AKDegD7/AKK+AP8Ah5Z+zr/0Tn9v/wD8VO/8FTf/AKDej/h5Z+zr/wBE5/b/AP8AxU7/AMFTf/oN&#13;&#10;6APv+ivgD/h5Z+zr/wBE5/b/AP8AxU7/AMFTf/oN6P8Ah5Z+zr/0Tn9v/wD8VO/8FTf/AKDegD7/&#13;&#10;AKK+AP8Ah5Z+zr/0Tn9v/wD8VO/8FTf/AKDej/h5Z+zr/wBE5/b/AP8AxU7/AMFTf/oN6APv+ivg&#13;&#10;D/h5Z+zr/wBE5/b/AP8AxU7/AMFTf/oN6P8Ah5Z+zr/0Tn9v/wD8VO/8FTf/AKDegD7/AKK+AP8A&#13;&#10;h5Z+zr/0Tn9v/wD8VO/8FTf/AKDej/h5Z+zr/wBE5/b/AP8AxU7/AMFTf/oN6APv+ivgD/h5Z+zr&#13;&#10;/wBE5/b/AP8AxU7/AMFTf/oN6P8Ah5Z+zr/0Tn9v/wD8VO/8FTf/AKDegD7/AKK+AP8Ah5Z+zr/0&#13;&#10;Tn9v/wD8VO/8FTf/AKDej/h5Z+zr/wBE5/b/AP8AxU7/AMFTf/oN6APv+ivgD/h5Z+zr/wBE5/b/&#13;&#10;AP8AxU7/AMFTf/oN6P8Ah5Z+zr/0Tn9v/wD8VO/8FTf/AKDegD7/AKK+AP8Ah5Z+zr/0Tn9v/wD8&#13;&#10;VO/8FTf/AKDej/h5Z+zr/wBE5/b/AP8AxU7/AMFTf/oN6APv+ivgD/h5Z+zr/wBE5/b/AP8AxU7/&#13;&#10;AMFTf/oN6P8Ah5Z+zr/0Tn9v/wD8VO/8FTf/AKDegD7/AKK+AP8Ah5Z+zr/0Tn9v/wD8VO/8FTf/&#13;&#10;AKDej/h5Z+zr/wBE5/b/AP8AxU7/AMFTf/oN6APv+ivgD/h5Z+zr/wBE5/b/AP8AxU7/AMFTf/oN&#13;&#10;6P8Ah5Z+zr/0Tn9v/wD8VO/8FTf/AKDegD7/AKK+AP8Ah5Z+zr/0Tn9v/wD8VO/8FTf/AKDej/h5&#13;&#10;Z+zr/wBE5/b/AP8AxU7/AMFTf/oN6APv+ivgD/h5Z+zr/wBE5/b/AP8AxU7/AMFTf/oN6P8Ah5Z+&#13;&#10;zr/0Tn9v/wD8VO/8FTf/AKDegD7/AKK+AP8Ah5Z+zr/0Tn9v/wD8VO/8FTf/AKDej/h5Z+zr/wBE&#13;&#10;5/b/AP8AxU7/AMFTf/oN6APv+ivgD/h5Z+zr/wBE5/b/AP8AxU7/AMFTf/oN6+n/AIEfHf4Z/tKf&#13;&#10;DPS/i78ItU8Qat4J1bxB4/8ACccnizwB8QvhX4q03xV8K/iF4p+FHxE8M+Jvh38V/C3gn4ieEPEH&#13;&#10;hD4ieCfFXhXWdG8VeFdG1G31HRrki2e2e3uJgD2CiiigAooooAKKKKACiiigAooooAKKKKACiiig&#13;&#10;Ar4A/wCCln/Juvw5/wCz/wD/AIJO/wDr039jevv+vgD/AIKWf8m6/Dn/ALP/AP8Agk7/AOvTf2N6&#13;&#10;APv+iiigAooooAKKKKACiiigAooooAKKKKACiiigAooooAKKKKACiiigAooooAKKKKACiiigAooo&#13;&#10;oAKKKKACiiigAooooAKKKKACiiigAooooAKKKKACiiigAooooAKKKKACiiigAooooAKKKKACiiig&#13;&#10;AooooAKKKKACiiigAooooAKKKKACiiigAoor5g+Nf7TOnfDrxVp/wZ+HHg7xB8av2lvFfh+11zwd&#13;&#10;8JvDeneKrbwroGnazqOq6R4e8c/tG/GfR/B/i7wT+zF8H7+58N+ONRsPG3xIQ+KviZp3wt+Kvhj9&#13;&#10;mf4bftC/GnwfF8HtYAPp+ivAPgX8L/in4K/4Snxd8dPjP/wuX4teOP7Es9bu/B/hfxH8JPgT4R8O&#13;&#10;eEf7Xh8LeHPg78BdX+Jnxb/4Qf7R/ber+IviF418U/EX4kfFP4keMdbuoNb8f2/wl8FfAv4P/Br3&#13;&#10;+gAr4A/4Jp/8m6/Eb/s//wD4Kxf+vTf2yK+/6+AP+Caf/JuvxG/7P/8A+CsX/r039sigD7/ooooA&#13;&#10;KKKKACiiigAooooAKKKKACvyi/4KR/EXUvBnj/8AZT0L4pfGT4i/s4/sM+MNX+KkH7V/xw+H3ivW&#13;&#10;PhJaaFrOlaV4Pl+BPgr4mftJeGrSx8U/sz/DH4geKbzxHYal8UvDXxH+EGq6h4r07wf8OIviFZR+&#13;&#10;OpNI1f8AV2vya/bf/bn039kL9t79gjwn8Uvj/wDDT4Efs1/GH4dftoah8Vrj4seJPhd4A8JeKPGH&#13;&#10;wz0D4JXfwmsW+IvxIbS5PD2qWuoeLPEqabpmjeKdEi8QzagYdXt9UjsbNbTlxM6UZYZVpQjT9tWr&#13;&#10;zjWpSrUK1LAYHGZniKFWjB89WVbDYGtTwlKMK8KuPeEp4jC4vCSxGFrdGGjOdSSpqbn7KtZ0qnsq&#13;&#10;lO9OUfbQqpN0ZUb+1daLpzpRhKpCtQnGNaHwT8dfip+w34W+F3ifxJ/wTG/4KM/E/wCO/wC3TokF&#13;&#10;tefs8fBr4U/8FTP2jv8Agofq/wAS/GLXcNrL4Q8U/sufEX9ov9p3wZ4m+Ger6Pc6lb/Enxxrfwrl&#13;&#10;X4QeDjq3xW0/xj4A1bwfYeMtG/pWt2maCBrlEjuGhjaeONt8ccxRTKiOeWRX3KrH7ygHvX88Oift&#13;&#10;bftLap/wTd0b/gsDZ/tY+JdSu/EngXSvizon7FCeD/2arv8AZV1VvEXja28B6N+z5ofifTvg7D+1&#13;&#10;Nf8AxF1j7ZbeDPDXixv2oXS7/aGvNP1y98FS/D15/gcf6HreR5oIJZIngeWGOR4JCDJC7orNE5Xg&#13;&#10;vGSUYjjcpxxXqVqdWjSeHrxnDEYbF16OIoVaqqywdaEKCqYRcinRhyT5p1YYfFV8O6k3XhClLETr&#13;&#10;4zgfLLEU6sJQlSqYepChVoxfJi4UqyqOtUnzXcYRxFKWEdWhh60qeIrxlUxMaUaOXS18Af8ABSz/&#13;&#10;AJN1+HP/AGf/AP8ABJ3/ANem/sb19P8Axr+JfjT4V+FdP8Q+Bf2evjB+0pq954gtdGuPAvwU1r4B&#13;&#10;aD4q0nTrjTtVvpvFmoXn7Rnxx+APgmTw/Y3OnWej3VtpfjHUvFT6jrulS2Phm80iHXNU0b8of22v&#13;&#10;2lvjR8QPhh8HPCPiz/gnt+1/8DvD+r/t/wD/AASw/tD4pfFLxr+wLq/gTwv9g/4Ka/sj6na/27p/&#13;&#10;wU/bh+MHxNuP7bvbK28O6Z/wjPw68ReVrGr6fPrP9keH4tV13TOU3P2+ooooAKKKKACiiigAoooo&#13;&#10;AKKKKACiiigAooooAKKKKACiiigAooooAKKKKACiiigAooooAKKKKACiiigAooooAKKKKACiiigA&#13;&#10;ooooAKKKKACiiigAooooAKKKKACiiigAooooAKKKKACiiigAooooAKKKKACiiigAooooAKKKKACi&#13;&#10;iigArn/Fnizwr4C8K+JvHXjrxN4f8F+CfBfh/WfFnjHxj4s1nTvDnhXwn4V8Oadc6x4h8TeJvEOs&#13;&#10;XNnpGg+H9C0izvNU1nWdUvLXTtL061ub6+uYLaCWVfAPjX+0zp3w68Vaf8Gfhx4O8QfGr9pbxX4f&#13;&#10;tdc8HfCbw3p3iq28K6Bp2s6jqukeHvHP7Rvxn0fwf4u8E/sxfB+/ufDfjjUbDxt8SEPir4mad8Lf&#13;&#10;ir4Y/Zn+G37Qvxp8HxfB7WPP/Cf7HE/ifxV4Z+Ln7W/xT8QftEfGTw14g0bxBpOi+E9Y+MvwT/Y9&#13;&#10;8NT+CtRttX+GzeGf2JR8dfiX8KfEPiDwN4p0+y+LWjfE74/al8fPjLonxzFt488DfEfwP4b8AfAf&#13;&#10;4e/BgA5/+3fjZ+2j8vgPUPiB+zJ+yLdf8SLxXr3jL4W/F34Kftk/tA2rfvfFOn/Cey8aan8Kvib+&#13;&#10;xN8P9NvbJfhxqXxS8d/DHUf2jvijY6z8S/EH7Pemfsuw+Ef2eP2vfi39P/BT4EfDP9nzwrqHhL4Z&#13;&#10;aX4ggttc8QXXizxV4l8c+P8A4hfF74mePPFV1p2laEPE3xJ+L/xd8U+Ofit8S/EGn+FvD3hfwPoe&#13;&#10;s+PfGfiPUfDvw98HeCfh5oNzpvgnwX4V0DSPYKKACiiigAr4A/4Jp/8AJuvxG/7P/wD+CsX/AK9N&#13;&#10;/bIr7/r4A/4Jp/8AJuvxG/7P/wD+CsX/AK9N/bIoA+/6KKKACiiigAooooAKKKKACiiigAr87v23&#13;&#10;fip8S7zx58Av2LvhJ4e+Bl54j/bA0r45Q+MfFH7S/wAO/EPxk+C3h/4N/Cnwhoc/xI0PW/gt4d8a&#13;&#10;/C+b4va74/Xx3oXhPT/BGofFLwRo6+H7zxZ4n1afXtP8OXHhrVf0Rrxr4u/s/wDwm+Ok3w+vfiV4&#13;&#10;ZutT1v4T+NrL4ifDPxX4f8U+MPAHjjwL4ttLW502fUPC/jv4fa/4W8ZaPZ6/od9qXhfxnoVnrkXh&#13;&#10;/wAd+DtW1jwb400vX/Cusano93nOlCs6MKq5sO69J4qn7ydXDqX7yC5ZR50tJzoSlCGMpwng51cP&#13;&#10;HEPE0bhUnS9rUpNxrxw+J+rSVk4Yp0KiwsudqXsbV3Tf1hU608N/vEMPiZ0o0Kn4XftDfHbw7/wT&#13;&#10;6/ZK+LHgPx5+xd+xh8Nf2hP2OPAvxH/aZ/YYufB3wH0nRf2MvjP4g8LWt5P4j+J3wC8EabqNh4n+&#13;&#10;Avxr0Ww8T65ffFz4HwePJPiP4b0fXtU8ReC/i58YfAcvibxrYf0UaZcyXum6feShFlu7G0uZFjDC&#13;&#10;NZJ7eOVwgZnYIGchQzMwXALE8n59/ar/AGQv2a/23vhHqHwK/aq+EXhn4y/C7UNV03Xx4e8Qtqlh&#13;&#10;d6R4h0czjTPEnhXxR4c1HRfFvg3xJZ293f6fF4h8Ja7outHSNU1jRnvm0nWNTsrv6Lt4IrWCG2gT&#13;&#10;ZBbwxwQpuZtkUKLHGm5yzttRQNzszHGWJJJrp9rOpSm675sTKvGU6kUo08RyUKdJ4ypBcsKOLxEI&#13;&#10;UaOJo0af1b/Y6dXC/VsPVpZZl+M6cI1MJ9X9yjTjmXtoTTc4LEVMuqYLCwqylUqYmhhK1PN8RCti&#13;&#10;JwxClmjp1vrdeNfH4iWvgD/gpZ/ybr8Of+z/AP8A4JO/+vTf2N6+/wCvgD/gpZ/ybr8Of+z/AP8A&#13;&#10;4JO/+vTf2N6yLPv+iiigAooooAKKKKACiiigAooooAKKKKACiiigAooooAKKKKACiiigAooooAKK&#13;&#10;KKACiiigAooooAKKKKACiiigAooooAKKKKACiiigAooooAKKKKACiiigAooooAKKKKACiiigAooo&#13;&#10;oAKKKKACiiigAooooAKKKKACiiigAoor5g+Nf7TOnfDrxVp/wZ+HHg7xB8av2lvFfh+11zwd8JvD&#13;&#10;eneKrbwroGnazqOq6R4e8c/tG/GfR/B/i7wT+zF8H7+58N+ONRsPG3xIQ+KviZp3wt+Kvhj9mf4b&#13;&#10;ftC/GnwfF8HtYAPf/Fnizwr4C8K+JvHXjrxN4f8ABfgnwX4f1nxZ4x8Y+LNZ07w54V8J+FfDmnXO&#13;&#10;seIfE3ibxDrFzZ6RoPh/QtIs7zVNZ1nVLy107S9Otbm+vrmC2gllX4g/4S742ftmf8SbwH4d+IH7&#13;&#10;OX7Iusf6J4r+L/jKD4u/s/8A7ZPxatdM/deKfh78J/gh40+HXgP4m/sw/D/xTe3a+E9S/ad8d+Jv&#13;&#10;BX7R1vY+EviXbfs9/BPwJD46/Z4/bs8P9B4T/ZE8VeK/FXhn4l/tgfHfxB+0l428IeING8WeDvhv&#13;&#10;4T0LUfgJ+x78PvFXhnUbbUfD3ibwz+zXo/jfxzq/xL8Qafq/h7wF8RtG1n9sD4yftW6j8Jvjn4Nt&#13;&#10;viz+zJc/s+3N3F4f0/7foA8f+CnwI+Gf7PnhXUPCXwy0vxBBba54guvFnirxL458f/EL4vfEzx54&#13;&#10;qutO0rQh4m+JPxf+Lvinxz8VviX4g0/wt4e8L+B9D1nx74z8R6j4d+Hvg7wT8PNBudN8E+C/Cuga&#13;&#10;R7BRRQAUUUUAFFFFABXwB/wTT/5N1+I3/Z//APwVi/8AXpv7ZFff9fAH/BNP/k3X4jf9n/8A/BWL&#13;&#10;/wBem/tkUAff9FFFABRRRQAUUUUAFFFFABRRRQAUUUUAFFFFABXwB/wUs/5N1+HP/Z//APwSd/8A&#13;&#10;Xpv7G9ff9fAH/BSz/k3X4c/9n/8A/BJ3/wBem/sb0Aff9FFFABRRRQAUUUUAFFFFABRRRQAUUUUA&#13;&#10;FFFFABRRRQAUUUUAFFFFABRRRQAUUUUAFFFFABRRRQAUUUUAFFFFABRRRQAUUUUAFFFFABRRRQAU&#13;&#10;UUUAFFFFABRRRQAUUUUAFFFFABRRRQAUUUUAFFFFABRRRQAUUUUAFc/4s8WeFfAXhXxN468deJvD&#13;&#10;/gvwT4L8P6z4s8Y+MfFms6d4c8K+E/CvhzTrnWPEPibxN4h1i5s9I0Hw/oWkWd5qms6zql5a6dpe&#13;&#10;nWtzfX1zBbQSyr4B8a/2jdR8B+KtP+EHwd+FXiD9ob9oPWvD9r4oHw58N+JPCvg3wr8L/Beu6jqv&#13;&#10;hfwr8XP2jfiV4qv0tvhX8H9Z8baTqGhWB8KeGvix8ffH2neF/irr/wCz9+zx8dI/gj8XbDwd5/4T&#13;&#10;/ZO8VePfFXhn4jftz+Nfg/8AtT+Nvhh4g0bxH8CvDXhP4Aaj8JPgF8GfFXh/UbbXdM+M/hn4QfEX&#13;&#10;4z/tKavqX7T9vq8Mdho3x71z4lXuo/DHwXptt4X+Anhj4O3Pjr9obX/jwAc//wAJT+0d+2B/p3wT&#13;&#10;8afED9jP9nKL/iXv8TPGX7PF14d/bJ+LGsW/+mX2p/Cf4W/tT+FG8P8A7Mnw/wDCPiDTrTwXqWu/&#13;&#10;tO/sv/Frx38erG/+Jb/D34W/A7wZ4f8Agf8AtN/Gz6f+CnwI+Gf7PnhXUPCXwy0vxBBba54guvFn&#13;&#10;irxL458f/EL4vfEzx54qutO0rQh4m+JPxf8Ai74p8c/Fb4l+INP8LeHvC/gfQ9Z8e+M/Eeo+Hfh7&#13;&#10;4O8E/DzQbnTfBPgvwroGkewUUAFFFFABRRRQAUUUUAFFFFABXwB/wTT/AOTdfiN/2f8A/wDBWL/1&#13;&#10;6b+2RX3/AF8Af8E0/wDk3X4jf9n/AP8AwVi/9em/tkUAff8ARRRQAUUUUAFFFFABRRRQAUUUUAFF&#13;&#10;FFABRRRQAV8Af8FLP+Tdfhz/ANn/AP8AwSd/9em/sb19/wBfAH/BSz/k3X4c/wDZ/wD/AMEnf/Xp&#13;&#10;v7G9AH3/AEUUUAFFFFABRRRQAUUUUAFFFFABRRRQAUUUUAFFFFABRRRQAUUUUAFFFFABRRRQAUUU&#13;&#10;UAFFFFABRRRQAUUUUAFFFFABRRRQAUUUUAFFFFABRRRQAUUUUAFFFFABRRRQAUUUUAFFFFABRRRQ&#13;&#10;AUUUUAFFFfIHxS/ap8nx3rv7P/7L+h/D/wDaN/an8L/2ZeeP/hfffFr/AIV/4E+AHhzU9H0/xRpf&#13;&#10;iP8Aan+JnhbwL8ZPEHwQ/wCE+8P6lYxfA/wUnwp8a/FP42axqaa14L8AS/BjwL8d/jP8GAD3/wCK&#13;&#10;XxY+FnwO8Ca78UvjX8S/h/8AB/4ZeF/7M/4Sb4i/FLxl4c+H/gTw7/besaf4d0b+3fF3izUtI8P6&#13;&#10;R/a/iDV9K0LTP7Q1C3+36xqen6Za+be3ttBL8gfbP2mP2vv+Jh4P8R/tAf8ABPr4JaP/AKZ4W8Xf&#13;&#10;8IV+z3N+1P8AHy+vv3+ieI/+FdfHTwB+0Z4S/Z9/Z/XwleWup/8ACFfGL4W+Fv2yfFPxF1T+wviD&#13;&#10;4A/ZN0z4Kav4d/ab9A+Fv7NXjuPx3oXxn/aj+N3/AA0V8WvCf9pz/DjRPD/w20f4O/s4/AjWNZ0f&#13;&#10;UPBviDxd8Cvg82vfEr4gWHxA8Y/D+6/4RjxL8Rfjn8e/2gfHfhy18RfFvw58DPEXwT+Evxw+J3wn&#13;&#10;1/6/oA8f+CnwB+DX7OnhXUPB3wV+Hvh/wFpGveILrxn4xvNNhnvPFXxJ+IWqadpWl+Ifip8W/HWs&#13;&#10;XGpeNvi98YPGNtoelS+Pfi98TvEPiz4meP8AUbOPWPGnivXdXaW+k9goooAKKKKACiiigAooooAK&#13;&#10;KKKACiiigAr4A/4Jp/8AJuvxG/7P/wD+CsX/AK9N/bIr7/r4A/4Jp/8AJuvxG/7P/wD+CsX/AK9N&#13;&#10;/bIoA+/6KKKACiiigAooooAKKKKACiiigAooooAKKKKACvgD/gpZ/wAm6/Dn/s//AP4JO/8Ar039&#13;&#10;jevv+vgD/gpZ/wAm6/Dn/s//AP4JO/8Ar039jegD7/ooooAKKKKACiiigAooooAKKKKACiiigAoo&#13;&#10;ooAKKKKACiiigAooooAKKKKACiiigAooooAKKKKACiiigAooooAKKKKACiiigAooooAKKKKACiii&#13;&#10;gAooooAKKKKACiiigAooooAKKKKACiiigArz/wCKXxS8CfBfwJrvxJ+JOu/8I/4S8P8A9mQXNzBp&#13;&#10;mseINY1XWPEGsaf4Z8J+EfCPhPwzp+seLfHfxA8d+LdY0PwT8Ovh14J0PxB47+I3jvxB4d8DeBvD&#13;&#10;viDxb4g0bRr75g8WftQeKvir4q8TfCL9hhPg/wDGLxt4F8Qaz4L+Ovxm8WeNNRvfgF+y94q03Ubn&#13;&#10;wxqfgrxMnw6sdZ1f41ftP+D9XEnirWf2OdD8VfCTUdM8F+H7kfHv9oD9li5+J/7POo/F/oPhb+yN&#13;&#10;o+jeO9C+O/7Qfi//AIak/aa8Of2nJ4G+Lfj3wF4E0DR/2e7XxTo+oab428EfsjeAtD0iT/hRHw/8&#13;&#10;R/2/4h0vV9Y1PxT8TP2jviL4Ek8IeAP2hv2kPjvovwv+G0nhgA8//s39qf8Aax/4m/8AwmX/AAyv&#13;&#10;+yX4y/4lv/Cvv+FafEXwp+3Z8Sfh1D/pX/CZf8Li/wCFseDP+GKv+Fv7v7E/4Vp/wovxX+1P8Nvg&#13;&#10;7N/wlP8Awtj9lf8Aa08Zf8If+yd9f/C34W+BPgv4E0L4bfDbQv8AhH/CXh/+057a2n1PWPEGsarr&#13;&#10;HiDWNQ8TeLPF3i7xZ4m1DWPFvjv4geO/Fusa542+IvxF8ba54g8d/Ebx34g8ReOfHPiLxB4t8Qaz&#13;&#10;rN96BRQAUUUUAFFFFABRRRQAUUUUAFFFFABRRRQAUUUUAFfAH/BNP/k3X4jf9n//APBWL/16b+2R&#13;&#10;X3/XwB/wTT/5N1+I3/Z//wDwVi/9em/tkUAff9FFFABRRRQAUUUUAFFFFABRRRQAUUV8zftE/tT+&#13;&#10;Cf2drr4eeF7zwh8TPiz8XPjHqms6N8HPgf8ABvwzY6/8Q/iTf+GbOz1TxXLZ6n4p1zwZ8LvAvh7w&#13;&#10;po17Dq3iPxz8X/iR8OPAOlQyWmn3Hika5q2iaTqcznGCjfmbnOFOEIQlUqVKlSShTpUqdOMqlSpU&#13;&#10;nJQhTpxlOcmoxi27FRi5NpOKSjKcpTlGEIQhFzqVKlSbjCnTpwjKdSpUlGFOEZTnKMYtr6Zor84f&#13;&#10;En/BQ3WfhXpo8Z/tIfsI/tpfs0fBmwu7O18ZfHT4gTfsb/ErwB8OYdTnWw0vWPG+gfsuftg/tB/G&#13;&#10;Gx8M3OtXGn6TqXivSvhbrPhvweuop4k8ear4V8E6br3ijSP0dVldVdGDKwDKykMrKwyGUjIIIIII&#13;&#10;JBByK0cXyKacZRcpQvGcJ8tSCjKVOooybpVVCpTqezqKM/ZVaVVR9nVpylnzJT9m7qbpxrKLjJc1&#13;&#10;KU6lNVINpKcfaUqkG4tqM4OMrPQWvgD/AIKWf8m6/Dn/ALP/AP8Agk7/AOvTf2N6+/6+AP8AgpZ/&#13;&#10;ybr8Of8As/8A/wCCTv8A69N/Y3qSj7/ooooAKKKKACiiigAooooAKKKKACiiigAooooAKKKKACii&#13;&#10;igAooooAKKKKACiiigAooooAKKKKACiiigAooooAKKKKACiiigAooooAKKKKACiiigAooooAKKKK&#13;&#10;ACiiigAooooAKKK+AP8AhpD42ftN/wCj/sI6P8P7D4ZJ+51P9sf9o/wR8XZ/hZqN1L/xONCu/wBm&#13;&#10;P4FafH8IvEH7afw/8T+H7Szmk+PXhz4/fA79nFvDnxM+H/xC+Afxg/aqvfDvxS+FnhEA+n/jX8a/&#13;&#10;CvwN8K6fruu6f4g8VeJPFXiC18DfCz4WeBrXTtU+Jnxm+JmqadquraL8NvhtouraroOkXniC80jQ&#13;&#10;df8AEuua54l1/wAMfD34afD3wx42+L/xf8bfDz4N/Dz4g/EHwv8AMH/Cov2p/wBpr/Sv2iPiJ/wz&#13;&#10;/wDs/wDib/iobX9mH4BX3xF+F/7U+i/ZP3fg/wAM/Gr9u34O/tF/9e/xC+I/gb9lLwf8L/7E+Itp&#13;&#10;o3wdsP2o/wBoD9n/AMM/ELVP2mvYPgp+yf8AD34Q+KtQ+LWv6t4g+PH7S2veH7rwZ4o/av8AjXo/&#13;&#10;wzvPj7rnw9l1HStSsPhXp+s/DX4d/DPwR8Ovg/o9zoGhala/CH4QeA/h18M9S8aWeq/FzxL4U174&#13;&#10;0+OfiN8R/GP0/QBz/hPwn4V8BeFfDPgXwL4Z8P8AgvwT4L8P6N4T8HeDvCejad4c8K+E/CvhzTrb&#13;&#10;R/D3hnwz4e0e2s9I0Hw/oWkWdnpejaNpdna6dpenWttY2NtBbQRRL0FFFABRRRQAUUUUAFFFFABR&#13;&#10;RRQAUUUUAFFFFABRRRQAUUUUAFfAH/BNP/k3X4jf9n//APBWL/16b+2RX3/XwB/wTT/5N1+I3/Z/&#13;&#10;/wDwVi/9em/tkUAff9FFFABRRRQAUUUUAFFFFABRRRQAV+ZP/BRCx+G/g3Wf2e/2jZ/2kLL9nL9o&#13;&#10;z4Ta9428H/s8SXfwi139pf8A4XKfi3ZeG7L4lfBcfsqfDm90T49/tCf29ofhTSPE1r4X/Z98V+Ev&#13;&#10;iR4a1fwnpXjeXV7rwh4f8TaDrH6bV+ZP/BQjRj8MvFH7Pf7c9j8aP2Z/hRq/7K9z8SfCb6P+2H8U&#13;&#10;X+BPwC+JHhv9oa18HeF9d8O6p8d1s/FB+DfjqxuPCej6t4G8YJ8L/iu+qywat4Ak8I21n40uvE2g&#13;&#10;82IajLCzlJUoxx2EvXtUboqdWNK6hRnTqVIV3UWExFOMpxnhcRXVTC5hS58uxe+HUpVJKMeeTo4j&#13;&#10;lhemlKSoVGk5Voyo00mr+0qunTp2554jDRi8RS+APiH8b9b/AGoPC15+zp+2p+2TN8Mv2bfjTPZ/&#13;&#10;D/4japH/AMETP+Ci/wDwTuh8VWet3Maaf8ML79rb9ur4m/Fn9nX4b6f8U9TitPAN3Ya74Ui8Y+PI&#13;&#10;9fPgD4YeIfDnxF8TeGdXtv6MYYo7eKKCFBHDDGkUUa/dSONQiIvXhVUKPYV+JX7QeuftN/tp/sdf&#13;&#10;EDw98WtQ/wCCbv7OP7Gfxq+HLzeP/wBsn4cft1fED9qDQdD+Dt89veaz4h8DWXiT9kj9k/4YTv4i&#13;&#10;02F9G0H4o6h8fbDRfh7eajb+OodB8czaHB4U1b9sbRYUtLVLaTzrdLeBYJvN87zYViURSecCRLvQ&#13;&#10;K3mgnzM78nOa9GcZQoKnODp1IYitzRbpObjyUoJ1Iwh7ak4VYV6cKWJq+0vGrOGGoU5Rr43gvGeI&#13;&#10;o1IS9pSnhJck37T2cKntozqfVZSn7GssRRqYSWKlh6MVTVHBqti8W6lLDZZYr4A/4KWf8m6/Dn/s&#13;&#10;/wD/AOCTv/r039jevp/41/A7wX8fvCun+DvHWtfGDQtI03xBa+Jre8+Cn7Qvx9/Zr8VSajZ6dqul&#13;&#10;w22oeOv2c/iX8K/G2reH3ttZvJbrwnqniG88K32ow6VrF9o1xq+haHfad+UP7bX7D3wX+D/ww+Dn&#13;&#10;xF8J+Nf2v9X8QeHf2/8A/glh/Z+n/FL/AIKE/t9fHHwJcf2v/wAFNf2R9Cuv7d+Fvxr/AGlviB8M&#13;&#10;vFHlWWp3M+mf8JN4R1f+xNYi0/xFo32DxBpGlanZc50H7fUUUUAFFFFABRRRQAUUUUAFFFFABRRR&#13;&#10;QAUUUUAFFFFABRRRQAUUUUAFFFFABRRRQAUUUUAFFFFABRRRQAUUUUAFFFFABRRRQAUUUUAFFFFA&#13;&#10;BRRRQAUUUUAFFFFABRRXn/xS+LHws+B3gTXfil8a/iX8P/g/8MvC/wDZn/CTfEX4peMvDnw/8CeH&#13;&#10;f7b1jT/Dujf274u8WalpHh/SP7X8QavpWhaZ/aGoW/2/WNT0/TLXzb29toJQD0CvmD41/tYfD34Q&#13;&#10;+KtP+EugaT4g+PH7S2veH7Xxn4X/AGUPgprHwzvPj7rnw9l1HVdNv/ipqGjfEr4ifDPwR8Ovg/o9&#13;&#10;zoGu6bdfF74v+PPh18M9S8aWelfCPw14r1740+Ofhz8OPGPj/wDwlv7ZP7T3/Ew+D6f8MQfBJ/8A&#13;&#10;iV/8Jd8ffgjY+Pv2p/i54c8Qfv8A/hZXwV+HX/C5dL8Jfsm/2P4Sm0zU/hxJ+2J8Lfi/8U7n4i65&#13;&#10;rOhftB/sO/CjTPg//wAI78fPp/4KfAj4Z/s+eFdQ8JfDLS/EEFtrniC68WeKvEvjnx/8Qvi98TPH&#13;&#10;niq607StCHib4k/F/wCLvinxz8VviX4g0/wt4e8L+B9D1nx74z8R6j4d+Hvg7wT8PNBudN8E+C/C&#13;&#10;ugaQAfMH/DK3xT/aO/c/8FC9c/Z/+MXwl/5D2i/sdfDv4S+I/wDhRNr4j1T/AEiKw/aL8T/Fbx14&#13;&#10;z/4bV/4VBtgtPhFq2p/B/wDZs+Fl14x+3fHrxV+zR/wtrQv2f7z9nH7/AKKKACiiigAooooAKKKK&#13;&#10;ACiiigAooooAKKKKACiiigAooooAKKKKACiiigAr4A/4Jp/8m6/Eb/s//wD4Kxf+vTf2yK+/6+AP&#13;&#10;+Caf/JuvxG/7P/8A+CsX/r039sigD7/ooooAKKKKACiiigD5k/bJ+IXh34Ufsz/Fj4i+K/jL8Tvg&#13;&#10;DoXhLRLDVLr4o/Bfwp4D8dfFfR511/SYNN0X4f8Agz4mfC740eDPFHinxxqc1n4F0nQtT+Gnie51&#13;&#10;K58SJa6NFp2tyadq+n/mr8BB8dPjL8RtZ+C/jj9u7/grt+y58atO8CWHxV0j4V/tC/C3/giq2v8A&#13;&#10;jT4W3uqR+H5/Hng7xD8Cf2M/jl8OdVsdA8TTW3h3xf4aufG9h8QPBmo6joM3irwfo+leKfCupa19&#13;&#10;L/8ABXbQPEPiP9hfxpZeFdN0vWtfsPjT+x74msNB1Xx98L/hmviFvB/7YfwI8WT+HdK8YfGbxx8N&#13;&#10;vhrZ+J9ftdFn0fwjpniXxv4fj8S+Kb3R/DOm3Umsavp9rP8AMfir4gftf65+3/8ABL9qu0/4JY/t&#13;&#10;rR/Dz4bfsn/tFfAnXdGufip/wTITxnd+Lvi78Vf2cPHPhvUdJ06L/gojNoc/hyx0n4P+JbfXLu88&#13;&#10;RWGp22o32hQ2GkalbXN/d6ZGAUamNkq7nDDVMXmmDrSmqnLho5fwliM5y/FYeo7U+fMs9q5dktWk&#13;&#10;41aUKKrNU4YrF08VhtcTFrLXVpOn9YpVqEqVNKlKpifrGb5HgsXTrL+MqOEymtmePo2dO+IpRnGc&#13;&#10;6VDE4XE/sT8LfBniP4feBtG8JeLPi18Qfjlr+lnUDffE/wCKWm/CrSPHPiMXup3l/bLrOn/BT4Z/&#13;&#10;B74awDSLW5h0XT/+Ee+HmgtLpmn2cuqtqesvqGrX3oNeffC3xn4j+IPgbRvFviz4S/EH4G6/qh1A&#13;&#10;X3ww+KWpfCrV/HPhwWWp3lhbNrOofBT4mfGH4azjV7W2h1rT/wDhHviHrzRaZqFnFqq6ZrKahpNj&#13;&#10;6DW9Xm9rU5/Z8/PLm9l7L2V76+z9h+55P5fZe5b4dDnhy8vu89uafx+05r88ub+J7/LzX5Ps8nL7&#13;&#10;P93yhX55/tbfBr4l+IP2nP2FP2jvBvw1/wCF3eFf2dvGHxg0vxt8MbLWvA+jeKdBf43eDNH8E+H/&#13;&#10;AI+eBU+I+s+FPCGq6/8ACE2Gr6br2nT+MdA8Rn4afEHx/eeCLbxZ4utNJ8GeIP0MorJJKrQq7yw9&#13;&#10;enXirvlk4XUoTSabjOEpwcouNak5KvhqtDFUqFelb1hWht7bD4jDuVk3BYihUo+0ipJwlOlz+0hC&#13;&#10;tCrh5zioYmjXoSqUan4F/wDBVr/gnx+0Fr/7OH7Wll/wTl8JeHdc1j9r3wl4s8NftFfsq6z440v4&#13;&#10;c+APiB4u8axorftK/CS61+EeCvAf7Q9hrEVnN8T7a81PwV4N/aA8Kz6vqXjnWE+KXh/wl4kvP3k0&#13;&#10;iCW10nTLadNk9vp1lBMm5W2Sw20UcibkLI211I3IzKcZUkEGtCiqpt06Cw696nCUFScruVGhSp+z&#13;&#10;oYOm00vquHTqfVoTU50KdRYSlUjgcNg8LhislWq0K0ly1KLzCcnFu1evmby361iayk5L2845VhE5&#13;&#10;UvZQqT9via8K2LxNfETK+AP+Cln/ACbr8Of+z/8A/gk7/wCvTf2N6+/6+AP+Cln/ACbr8Of+z/8A&#13;&#10;/gk7/wCvTf2N6QH3/RRRQAUUUUAFFFFABRRRQAUUUUAFFFFABRRRQAUUUUAFFFFABRRRQAUUUUAF&#13;&#10;FFFABRRRQAUUUUAFFFFABRRRQAUUUUAFFFFABRRRQAUUUUAFFFFABRRRQAUV4/8AGv47/DP9nzwr&#13;&#10;p/i34m6p4ggttc8QWvhPwr4a8DeAPiF8XviZ488VXWnarrp8M/Db4QfCLwt45+K3xL8Qaf4W8PeK&#13;&#10;PHGuaN4C8GeI9R8O/D3wd42+IevW2m+CfBfirX9I+YP+FYftY/tPf8Tz4z/Ej4gfsUfDKX/QdM/Z&#13;&#10;2/Zw+IHw28RfFP4ieBNf/wBM12L9pz9oLUPhDrfiD4P/ABAvfD9xYeBo/Bn7BvxJ8M6x8DvEdh8Q&#13;&#10;PG3gH9un443vjD4W698DgD0D4pftRaxb+O9d+BH7M3w1/wCGgP2h/Dn9mTeLNL8Qap47+Fn7OPwk&#13;&#10;tbvR9P8AFdzafHX9qfRvhH8W/CXgf4gXHhLW/B+qeGvgL4O8LfFD9o7W7X4p/CTx/qPwf8Ofs8eJ&#13;&#10;vE3x58Dnwt/ZZ8R6R470L4vftDftA/ED9qH4m+F/7T1f4faf4r8JfCz4f/BP4B+MfGGj6hoXxC1v&#13;&#10;9nj4W/DzwXpHiDSP7X8P6vqfw/8ABfin9oP4n/tL/Hb4afCLU/FPw38PfHSWy+LPx81P4v8Av/wt&#13;&#10;+E/ws+B3gTQvhb8FPhp8P/g/8MvC/wDaf/CM/Dr4W+DfDnw/8CeHf7b1jUPEWs/2F4R8J6bpHh/S&#13;&#10;P7X8Qavquu6n/Z+n2/2/WNT1DU7rzb29uZ5fQKACiiigAooooAKKKKACiiigAooooAKKKKACiiig&#13;&#10;AooooAKKKKACiiigAooooAKKKKACvgD/AIJp/wDJuvxG/wCz/wD/AIKxf+vTf2yK+/6+AP8Agmn/&#13;&#10;AMm6/Eb/ALP/AP8AgrF/69N/bIoA+/6KKKACiiigAooooA4H4ofCr4XfGzwLr3wx+M/w48BfFv4a&#13;&#10;eJ47KPxN8Pvid4Q8PePPA/iGLTNSs9Z05Nc8KeKtP1XQdVTTtX07T9WsRf2E4s9SsLO/t/LurWCW&#13;&#10;P+aiDX/2WP2dfGsfwq/4Ik/th/tSfEP4i+FLX4dWN1+xB+zDpt3/AMFO/wBhrw1perfE7x62pj4i&#13;&#10;3Xxq+K3gz4U/sgXmqvL40XWND8M/8FFP2NEjtfDWhaqvg/xNdrZaR4q/Wf8A4K7P4OP7C/jSw+IH&#13;&#10;wv8AAXxm8Ga/8af2PfCniL4b/E6LxTc+B/EWneLv2w/gR4YlOuWXg7xV4N1jUk0k6suuWOlXGtt4&#13;&#10;c1XUtNs9O8YaJ4o8JXOteGdX9d+GPxC+HPwm/aUtv+Cf/wAJPgf4J+FXw5+H/wCy9o3x78LH4c22&#13;&#10;heCvBWg2XiL4t+KfA0/gPw/8KvDPhTStC0G1jv8ATbvxPLrGnatFDdXeqXFu+gxzebqVxlhUqmLp&#13;&#10;OM50qlXNsThKdHCydKrmM8m4fjxNjYYnETTw6o0srVeU8Ji8LjcPi6FOdKnVhi50cM9qzcMtxNSU&#13;&#10;I1KUKcYTq4hKpQwMswzPKspwtajh4WxE8RiMdjcJSjiMLiMFWwNaGGxE5YjDLEPD+2fs+av8b9e+&#13;&#10;DfgLVv2j/CnhDwT8ab3RUk8c+HPA2oS33h+01ATzJa3C2rar4otvDWralpi2Wp+IvA+k+P8A4saB&#13;&#10;4D1+71Lwb4f+M3xj0XQ7D4meKfZa+NP2Dv2iPGv7UXwD1H4p+P8AS/C2j+ILT9oD9rH4Ux2fg+y1&#13;&#10;bT9Gbw78CP2oPi78FPCN69vrWt+IL061qPhXwDo+oeJLhdRWxvPEFzqd1pmnaPp01rpVn9l114iT&#13;&#10;nWqVHTpUvav23s6MeSlBVkqqjThd8kEppRhe0FaK0RzQh7J1sO5zqSweKxmBqSqPmk62AxdbB1k5&#13;&#10;2XtFGrQnGNRpyqQUZycpScmUUUViWFFFFABXwB/wUs/5N1+HP/Z//wDwSd/9em/sb19/18Af8FLP&#13;&#10;+Tdfhz/2f/8A8Enf/Xpv7G9AH3/RRRQAUUUUAFFFFABRRRQAUUUUAFFFFABRRRQAUUUUAFFFFABR&#13;&#10;RRQAUUUUAFFFFABRRRQAUUUUAFFFFABRRRQAUUUUAFFFFABRRRQAUUUUAFFFfIHxS/a50fRvHeu/&#13;&#10;Aj9nzwh/w1J+014c/syPxz8JPAXj3wJoGj/s92vinR9P1LwT43/a58e65q8n/CiPh/4j/t/w9qmk&#13;&#10;aPpnhb4mftHfEXwJJ4v8f/s8/s3/AB30X4X/ABJj8MAH0/4s8WeFfAXhXxN468deJvD/AIL8E+C/&#13;&#10;D+s+LPGPjHxZrOneHPCvhPwr4c0651jxD4m8TeIdYubPSNB8P6FpFneaprOs6peWunaXp1rc319c&#13;&#10;wW0Esq/EH/DQHxT/AGsv+JF+xnF/wivwS1D/AIlPjD9uDxtoviPw95NjqP8Ap9rr37DHwv8AiF8K&#13;&#10;dU8JftZf2x4Shi1Dwj+0v4i1PTv2NtL/AOFjfC74pfDK/wD26tM8K/GL9n/R+g8J/scT+J/FXhn4&#13;&#10;uftb/FPxB+0R8ZPDXiDRvEGk6L4T1j4y/BP9j3w1P4K1G21f4bN4Z/YlHx1+Jfwp8Q+IPA3inT7L&#13;&#10;4taN8Tvj9qXx8+MuifHMW3jzwN8R/A/hvwB8B/h78GPt+gD5g+Cn7J/w9+EPirUPi1r+reIPjx+0&#13;&#10;tr3h+68GeKP2r/jXo/wzvPj7rnw9l1HStSsPhXp+s/DX4d/DPwR8Ovg/o9zoGhala/CH4QeA/h18&#13;&#10;M9S8aWeq/FzxL4U1740+OfiN8R/GP0/RRQAUUUUAFFFFABRRRQAUUUUAFFFFABRRRQAUUUUAFFFF&#13;&#10;ABRRRQAUUUUAFFFFABRRRQAUUUUAFfAH/BNP/k3X4jf9n/8A/BWL/wBem/tkV9/18Af8E0/+Tdfi&#13;&#10;N/2f/wD8FYv/AF6b+2RQB9/0UUUAFFFFABRRRQB8k/txfsz63+13+zf4o+B3hn4iaV8KvEeq+M/g&#13;&#10;v488P+O9d8CXfxM0TR9b+C/xr+Hvxo0qDWPA2n+Ovhnf+INK1m/8AW+hahbWXjvw1dw2mpTXltqA&#13;&#10;mtkhl+Qof2N/+CjcH7S+o/tUJ+23+xOfiFqfwO0j4Az6M3/BOD46nwang7RvHmsfEO11KHTx/wAF&#13;&#10;SBra+JpNa1u7tbi8fxFJpb6XHbwR6NFdpJey/rnRUU6caVWNamnGrDEYrFwlzSfs8RjspeR4urTj&#13;&#10;JuMJYjKZSwNXkSUqMndc7cy51JVMPPCTtLD1HSdSnywXO6GMwmYUVOaipyVLG4DCYmnGUnGFWipR&#13;&#10;S5pqXyJ+w5+zL4g/ZH/Z8sPg54s+I+j/ABY8VSfE749/FbxN458O+AL34XeH9S8QfHv45/ET446z&#13;&#10;Y6F4E1Lx/wDFLUdA0fQdR+INzoOmQah4+8S3txZabBeXV+Z7iSKP67oorapUlVm5z5eZ2+GEKcUk&#13;&#10;lFKMKcYwjFRSSjGKikrJGSilKrLVyrYjE4qrKUpSlOvi8RUxWIqScm3erXrVKjSajFy5YqMUoooo&#13;&#10;oqCgooooAK+AP+Cln/Juvw5/7P8A/wDgk7/69N/Y3r7/AK+AP+Cln/Juvw5/7P8A/wDgk7/69N/Y&#13;&#10;3oA+/wCiiigAooooAKKKKACiiigAooooAKKKKACiiigAooooAKKKKACiiigAooooAKKKKACiiigA&#13;&#10;ooooAKKKKACiiigAooooAKKKKACiivP/AIpfFj4WfA7wJrvxS+NfxL+H/wAH/hl4X/sz/hJviL8U&#13;&#10;vGXhz4f+BPDv9t6xp/h3Rv7d8XeLNS0jw/pH9r+INX0rQtM/tDULf7frGp6fplr5t7e20EoB6BXj&#13;&#10;/wAa/jv8M/2fPCun+LfibqniCC21zxBa+E/CvhrwN4A+IXxe+JnjzxVdadquunwz8NvhB8IvC3jn&#13;&#10;4rfEvxBp/hbw94o8ca5o3gLwZ4j1Hw78PfB3jb4h69bab4J8F+Ktf0j5g/4XF8dv2tv9C/ZOuv8A&#13;&#10;hSX7P9z/AKR/w2x428H+DviJ/wALx8Han/xJ/t/7DHw7/wCFhf8AYx+I/CP7Vv7S3gDU/gTf/wBg&#13;&#10;/C7xr8G/2d/24/2f/jb/AMLG8E+wfBT9i/8AZg/Z88Vah8Rvhl8IPD8Hxk1zw/deE/FX7Q/jm98Q&#13;&#10;fF79qDx54VutR0rUx4Z+JP7UPxd1jxz+0H8S/D+nyeHvC9hoejePfiV4j07w74f8HeCfC+g22m+G&#13;&#10;/BfhXStIAPH/APhWn7U/7VH/ACcRqX/DK/7P99/p9r+z58Avix8RdK/an8V+T/xM/B958av2xPg7&#13;&#10;4y+HP/Cl/sP9q2//AAsf9nv9lL/hK/J+Ivw60b7B+358aP2f/GXxC+D/AIy+v/hb8LfAnwX8CaF8&#13;&#10;NvhtoX/CP+EvD/8Aac9tbT6nrHiDWNV1jxBrGoeJvFni7xd4s8TahrHi3x38QPHfi3WNc8bfEX4i&#13;&#10;+Ntc8QeO/iN478QeIvHPjnxF4g8W+INZ1m+9AooAKKKKACiiigAooooAKKKKACiiigAooooAKKKK&#13;&#10;ACiiigAooooAKKKKACiiigAooooAKKKKACiiigAooooAK+AP+Caf/JuvxG/7P/8A+CsX/r039siv&#13;&#10;v+vgD/gmn/ybr8Rv+z//APgrF/69N/bIoA+/6KKKACiiigAooooAKKKKACiiigAooooAKKKKACvg&#13;&#10;D/gpZ/ybr8Of+z//APgk7/69N/Y3r7/r4A/4KWf8m6/Dn/s//wD4JO/+vTf2N6APv+iiigAooooA&#13;&#10;KKKKACiiigAooooAKKKKACiiigAooooAKKKKACiiigAooooAKKKKACiiigAooooAKKKKACiiigAo&#13;&#10;oooAKK+QPil+2T4O8IeO9d+Dvwe+HnxA/a++PXgn+zLz4q/Av9mrxB8Cbnx38EfDmuaPp+t+HPEf&#13;&#10;xu1f43fGn4JfDL4Vf8JlZa1ol18NvBXjL4haV8U/i3o9zr3jD4T+APG3gX4bfFnxT4B8/wD+GXvi&#13;&#10;n+0v/wAT39ufxZ9l8JXX+if8MP8AwC+KfiO//ZYNjYf6B9o+NXxQ/wCFY/Av42/te/8ACe6ZeeLt&#13;&#10;P+I/wh+KOmeDv2NvEnw68Y6N8LfG37JvxK8W/DX/AIaA+IYAf8N3aP8AG3/iVf8ABPLw58P/ANuq&#13;&#10;9i/ceIvjB4N+PngTw7+xt8KtYH/Ewg8I/Fn9pDwjZ/GDxBcfEDW/D9lqt1pvw6/Z9+Cn7RPjvwbf&#13;&#10;X/w01D4++Hfgd8MvjH8OvijrXoHwt/ZG0fRvHehfHf8AaD8X/wDDUn7TXhz+05PA3xb8e+AvAmga&#13;&#10;P+z3a+KdH1DTfG3gj9kbwFoekSf8KI+H/iP+3/EOl6vrGp+KfiZ+0d8RfAknhDwB+0N+0h8d9F+F&#13;&#10;/wANpPDH1/RQAUUUUAFFFFABRRRQAUUUUAFFFFABRRRQAUUUUAFFFFABRRRQAUUUUAFFFFABRRRQ&#13;&#10;AUUUUAFFFFABRRRQAUUUUAFFFFABXwB/wTT/AOTdfiN/2f8A/wDBWL/16b+2RX3/AF8Af8E0/wDk&#13;&#10;3X4jf9n/AP8AwVi/9em/tkUAff8ARRRQAUUUUAFFFFABRRRQAUUUUAFFFflF/wAFI/AOo+K/H/7K&#13;&#10;ev8AxS+FPxS+Pv7DPhLV/ip/w1f8Fvhf4W8Y/FmLxFrOuaV4PtPgP4o+KP7N/wAPZtU8bftMfCTw&#13;&#10;j4qtfES+IvhXoXw2+LyWWu634X+ImueApvD3gfVdd0TKpUcHRSUF7WvRoudWfsqVJVZqPPVqcs+R&#13;&#10;N2p03KKpe2nSWIrYXDOti6GlOHtJOK52+SpKMacHUqVJwpylCnTppqVSdSSUIwp81Wbly0adWq4U&#13;&#10;p/q7RX80nx1+Dn7C3jf4XeJ/D/8AwTK/4JwfEP4G/t13MFtJ+zn8Zvhp/wAEt/2g/wDgnZrXwu8b&#13;&#10;R3cIl8aa5+1F8T/2d/2X/B/h34f6Pob6tJ8SPAd98VBc/GDwM+v/AAs07wX8QL7xbB4Q1f8ApWt1&#13;&#10;mWCBbl0kuFhjWeSNdkckwRRK6IeVRn3Mqn7qkDtXS6dqMaj9pFyqVIKM6fJGcIRptVaM3Lmqw55T&#13;&#10;pzmqaoxqU5U4VatWniaeH53U/fKlHlmnQ9pOUJ80qNRVZw9lWio8kHUp+zq0Eqkq00qzrYfD0Vg6&#13;&#10;2Olr4A/4KWf8m6/Dn/s//wD4JO/+vTf2N6+/6+AP+Cln/Juvw5/7P/8A+CTv/r039jeszQ+/6KKK&#13;&#10;ACiiigAooooAKKKKACiiigAooooAKKKKACiiigAooooAKKKKACiiigAooooAKKKKACiiigAooooA&#13;&#10;KK8f+Nfx++DX7OnhXT/GPxq+IXh/wFpGveILXwZ4Os9SmnvPFXxJ+IWqadquqeHvhX8JPAuj2+pe&#13;&#10;Nvi98YPGNtoeqxeA/hD8MfD3iz4meP8AUbOTR/BfhTXdXaKxk+YP7Q/4KCftAf6ToWmfD/8A4J/f&#13;&#10;DK7/AOJfPa/EvQvDH7T37ZOsaPqX/Eq8Ranpun/Dr4pN+yL+zJ8QPCM2nanrPwn13UPFn/BRrwJ4&#13;&#10;7sfFPg3xN8Uvhb4DvfCHi74KeLQD6A+On7SHgT4Df8Ito2q6P8QPiJ8TfiJ/bcPwt+Cnwd8Eax8R&#13;&#10;Pin8Q7rQf7ItdQu7XStMji8P/D/4f6Z4g8UeB/CfjD49fGnxN8MP2cfhT4j+Inw+tvjH8YPh3ZeM&#13;&#10;tC1C8+f/APhEf2sf2rP+Jh8Q/EXxA/YX+At7/oM/wF8Gz/Da4/bJ8dWtp/xLPEUXxZ/aY+HXxF+M&#13;&#10;nwy+CHw/8fWWpeJtK03wZ+yXdP8AtHeGLHRPhp8a/B37dPwf8da/4u+A3gD6A+Bf7LnwJ/Zw/wCE&#13;&#10;pvfhP4G/s7xb4+/sT/hZfxW8YeJvGPxX+O3xZ/4RX+14vBv/AAuL9oD4seIfG/xt+L3/AAgema5q&#13;&#10;Xhz4ff8ACy/H/ir/AIQDwc9r4K8G/wBh+EtO03RbT3+gDz/4W/Cf4WfA7wJoXwt+Cnw0+H/wf+GX&#13;&#10;hf8AtP8A4Rn4dfC3wb4c+H/gTw7/AG3rGoeItZ/sLwj4T03SPD+kf2v4g1fVdd1P+z9Pt/t+sanq&#13;&#10;Gp3Xm3t7czy+gUUUAFFFFABRRRQAUUUUAFFFFABRRRQAUUUUAFFFFABRRRQAUUUUAFFFFABRRRQA&#13;&#10;UUUUAFFFFABRRRQAUUUUAFFFFABRRRQAUUUUAFfAH/BNP/k3X4jf9n//APBWL/16b+2RX3/XwB/w&#13;&#10;TT/5N1+I3/Z//wDwVi/9em/tkUAff9FFFABRRRQAUUUUAFFFFABRRRQAV+Pv/BQf9ojxZ+yt+1z+&#13;&#10;xT8cfFNx+0Tp/wCyH4I+D/7cuq/tL6z8J/hX+0X8XfhT4fv7Lwl8GdQ+FviD47eHPgF4F+IiaVpW&#13;&#10;jGy8dX/h3xf428O/2X4XtYfFepWuo2EKarKf2Cr89/8Agoz+1z8dv2Jvg9pnx1+F/wCzj8P/AI9f&#13;&#10;Dbw/rtpB8fNe8a/tB6/8Dl+BfgHUNR0nT2+MmoWPh79nz486p40+G/g2O81LWfinJ4esE8Y+EPDm&#13;&#10;nxa5oXhDxtZHXG8OcmK5kqUoYj6rNyxGGp13Tc6dKeZYDGZVGtWlzQp0YYZ4761HE4icMLhq1ClW&#13;&#10;xE40oSOnCKLq+/RdeEadWpOjGtCjOpGjCVZwpSnCo51Zqny06FKnPEYmbjh8NCdepTi/xn+Hn7QC&#13;&#10;/EP/AIJcfBz/AIKZ+B/2n/jf4o/4KE/tCWdtF8GfBmj/ALTHx31j4TfFL9p+98aXvhq5/Zn8F/sJ&#13;&#10;z+O7j9nLUvC9lpOla14E8SWOlfAC68aeBfh1o/iL4/33iqy+I3hq++NVt/U3btM0EDXKJHcNDG08&#13;&#10;cbb445iimVEc8sivuVWP3lAPevz7034q/wDBT3VrKw1TTv2Rf+Ce2o6Tqdra39hqem/8FM/2g7+y&#13;&#10;vtOvYo7i1vrC5g/4JRG2vLW5tpI7i1nhnMFxE8ckcpjcPX6DRmQxoZVRJSimRI3aWNJCo3qkjRxN&#13;&#10;IitkK7RRM6gMY0J2j1sS43rRp4f6rQjjcQsJg3VjL+z8KqWGUcBGi4wqQjRrrET9qqdDDzVSFOGG&#13;&#10;hiaGMxOM8+EpVJUatSrGtWqUak62IpU5KGMqVayqKtKo51koQg4LDUfbSkpVcZV56tOrSp4TyL41&#13;&#10;618fdB8K6fefs5/DT4P/ABU8bSeILW21Tw98a/jj40+APhWz8Kvp2qy32s6f4x8C/s9ftKavqXiC&#13;&#10;31eHQ7G18M3HgXSdOvNO1HVdUm8WWNzo1no+u/lD+2141/b61f4YfBzT/jX+zT+yB8P/AIZXH7f/&#13;&#10;APwSw/4Sbxd8Lf24fjR8YPHekeV/wU1/ZHn0b+wvh14s/wCCe3wO8P8AiL7f4gi0rTNT/tD4peF/&#13;&#10;7I0e91DXbX+273TLbw7q/wC31fAH/BSz/k3X4c/9n/8A/BJ3/wBem/sb1yG59/0UUUAFFFFABRRR&#13;&#10;QAUUUUAFFFFABRRRQAUUUUAFFFFABRRRQAUUUUAFFFFABRRRQAUUUUAFFeP/ABr/AGhfgF+zX4V0&#13;&#10;/wAdftGfHH4P/AHwTq3iC18J6X4x+NfxL8F/CvwrqXiq+07VdYsfDOn+IfHWtaDpF54gvNI0LXNU&#13;&#10;tdGt7yTUbjTtG1W+htnttOvJYfmD/hdv7R37T3/Eg/Zw+FHxA/Z5+D+tf8S/Xf2t/wBo/wAK3Xwn&#13;&#10;+Kdpo9z+61PU/wBmP9jj4peBtX+Jur/EDSL3SPFXgiTXf22/An7N/gTwH4j1D4f/ABy8E/C39uH4&#13;&#10;PtqHw/8AFIB9f/FL4sfCz4HeBNd+KXxr+Jfw/wDg/wDDLwv/AGZ/wk3xF+KXjLw58P8AwJ4d/tvW&#13;&#10;NP8ADujf274u8WalpHh/SP7X8QavpWhaZ/aGoW/2/WNT0/TLXzb29toJfkD/AIT/APbJ/aZ/cfB/&#13;&#10;wV/wxd8EtR+T/heHx98OWPir9qfxr4cvPk/tj4K/ssfbZPCXwI/4SPwlr2meLvhx8T/2xPEWtfFP&#13;&#10;4YfEXwrrPw6/aD/4Ji6jplx9uPoHwt/YW/Zx+GvjvQvjXq/gz/hdn7TWhf2nNbftYftCS2vxe/aO&#13;&#10;sLrxFo+oaP4stPAfxE8TWMn/AAoj4f8AiP8At/xfqC/AX9nHSvg7+zj4OuvHnju1+Gvwf8EaL4s1&#13;&#10;nSbr6/oA+YPgp+yH8Gvgn4q1D4p2tl4g+J/7QfiHw/deGPGP7Tnxr16f4l/H3xL4f1bUdK8ReIfB&#13;&#10;+n+NtYiS2+Ffwf1nxtpK/EG1/Zs+BOi/Cn9l/wAD+NNQ1XVvhh8FvA0d/LaD6foooAKKKKACiiig&#13;&#10;AooooAKKKKACiiigAooooAKKKKACiiigAooooAKKKKACiiigAooooAKKKKACiiigAooooAKKKKAC&#13;&#10;iiigAooooAKKKKACiiigAr4A/wCCaf8Aybr8Rv8As/8A/wCCsX/r039sivv+vgD/AIJp/wDJuvxG&#13;&#10;/wCz/wD/AIKxf+vTf2yKAPv+iiigAooooAKKKKACiiigAooooAKKKKACiiigAr4A/wCCln/Juvw5&#13;&#10;/wCz/wD/AIJO/wDr039jevv+vgD/AIKWf8m6/Dn/ALP/AP8Agk7/AOvTf2N6APv+iiigAooooAKK&#13;&#10;KKACiiigAooooAKKKKACiiigAooooAKKKKACiiigAooooAKK8A+On7UfwJ/Zw/4Ray+LHjn+zvFv&#13;&#10;j7+2/wDhWnwp8H+GfGPxX+O3xZ/4RX+yJfGX/Cnf2f8A4T+HvG/xt+L3/CB6Zrmm+I/iF/wrTwB4&#13;&#10;q/4QDwc91418Zf2H4S07UtatPn/+0P8AgoJ+0B/pOhaZ8P8A/gn98Mrv/iXz2vxL0Lwx+09+2TrG&#13;&#10;j6l/xKvEWp6bp/w6+KTfsi/syfEDwjNp2p6z8J9d1DxZ/wAFGvAnjux8U+DfE3xS+FvgO98IeLvg&#13;&#10;p4tAPp/41/H74Nfs6eFdP8Y/Gr4heH/AWka94gtfBng6z1Kae88VfEn4happ2q6p4e+Ffwk8C6Pb&#13;&#10;6l42+L3xg8Y22h6rF4D+EPwx8PeLPiZ4/wBRs5NH8F+FNd1dorGT5g/4Xj+2T8ef+Jf+zv8As5f8&#13;&#10;M1eErr/TLX9ov9ufTbG//tXw5e/8TTwf4j+F37F/wd+K+nfG3xV/wlWmadcaZ428FftW/FL/AIJ/&#13;&#10;fFP4If8ACY+Eddv/AAB8SvFvh/4g/BnQPYPgp+yH8Gvgn4q1D4p2tl4g+J/7QfiHw/deGPGP7Tnx&#13;&#10;r16f4l/H3xL4f1bUdK8ReIfB+n+NtYiS2+Ffwf1nxtpK/EG1/Zs+BOi/Cn9l/wAD+NNQ1XVvhh8F&#13;&#10;vA0d/LaD6foA+YPgp+yf8PfhD4q1D4ta/q3iD48ftLa94fuvBnij9q/416P8M7z4+658PZdR0rUr&#13;&#10;D4V6frPw1+Hfwz8EfDr4P6Pc6BoWpWvwh+EHgP4dfDPUvGlnqvxc8S+FNe+NPjn4jfEfxj9P0UUA&#13;&#10;FFFFABRRRQAUUUUAFFFFABRRRQAUUUUAFFFFABRRRQAUUUUAFFFFABRRRQAUUUUAFFFFABRRRQAU&#13;&#10;UUUAFFFFABRRRQAUUUUAFFFFABRRRQAUUUUAFFFFABXwB/wTT/5N1+I3/Z//APwVi/8AXpv7ZFff&#13;&#10;9fAH/BNP/k3X4jf9n/8A/BWL/wBem/tkUAff9FFFABRRRQAUUUUAFFFFABRRRQAUUUUAFFFFABXw&#13;&#10;B/wUs/5N1+HP/Z//APwSd/8AXpv7G9ff9fAH/BSz/k3X4c/9n/8A/BJ3/wBem/sb0Aff9FFFABRR&#13;&#10;RQAUUUUAFFFFABRRRQAUUUUAFFFFABRRRQAUUV5/8Uvix8LPgd4E134pfGv4l/D/AOD/AMMvC/8A&#13;&#10;Zn/CTfEX4peMvDnw/wDAnh3+29Y0/wAO6N/bvi7xZqWkeH9I/tfxBq+laFpn9oahb/b9Y1PT9Mtf&#13;&#10;Nvb22glAPQKK+AP+Gn/2jvjf/wASr9lX9lD4geFPD+scaZ+05+2to11+z/8ACzTdHP8AxI9d1/QP&#13;&#10;2YdQ1K2/bn8bfEDwT4ouTdaV8F/jR8FP2N/Anxk8OeEvFeoaB+1V4F8P678LfGnj4/4Yr8d/F397&#13;&#10;+2p+1H8QP2hvD+o/vvEX7OPw08M6P+zJ+xtql1bf8SiC01L4a+EdR8X/ALRvxR+H/iTwY2o6D8WP&#13;&#10;gL+1H+15+0h+zj8Wb7xd4yvfE3wfXw+vw68IfDUA6DxZ+338GoPFXib4b/A/wv8AGD9sL4reE/EG&#13;&#10;s+DNe8E/srfD6fx74V8OfELwnqNzaePfhX8Rf2nPFGo+BP2L/gh8YPh7p1je+IPF3wh+Pn7Snws+&#13;&#10;JlrpzeHdO07wpqnin4hfDLw7405//hAP2yf2mf3/AMYPGv8Awxd8EtR+f/hR/wAAvEdj4q/an8a+&#13;&#10;HLz5/wCx/jV+1P8AYpPCXwI/4SPwlr2p+EfiP8MP2O/DutfFP4YfEXwro3xF/Z8/4Kdajplx9hP2&#13;&#10;/wCE/CfhXwF4V8M+BfAvhnw/4L8E+C/D+jeE/B3g7wno2neHPCvhPwr4c0620fw94Z8M+HtHtrPS&#13;&#10;NB8P6FpFnZ6Xo2jaXZ2unaXp1rbWNjbQW0EUS9BQB4B8C/2Vf2cf2aP+EpufgV8F/h/8N/EHxA/s&#13;&#10;Sf4pePdE0C1l+Kfxm1jw/wD2vJp/i746fFvUxf8AxN+OPxAlvfEXiXWdX+Ivxb8WeM/HfiHxH4o8&#13;&#10;U+JvEHiLU/EHiXXdS1D3+iigAooooAKKKKACiiigAooooAKKKKACiiigAooooAKKKKACiiigAooo&#13;&#10;oAKKKKACiiigAooooAKKKKACiiigAooooAKKKKACiiigAooooAKKKKACiiigAooooAKKKKACiiig&#13;&#10;Ar4A/wCCaf8Aybr8Rv8As/8A/wCCsX/r039sivv+vgD/AIJp/wDJuvxG/wCz/wD/AIKxf+vTf2yK&#13;&#10;APv+iiigAooooAKKKKACiiigAooooAKKKKACiiigAr4A/wCCln/Juvw5/wCz/wD/AIJO/wDr039j&#13;&#10;evv+vgD/AIKWf8m6/Dn/ALP/AP8Agk7/AOvTf2N6APv+iiigAooooAKKKKACiiigAooooAKKK+YP&#13;&#10;jX+2t+yP+zp4q0/4efGr9o34P+Avitr3h+18TeDvglqXjjRLz4+/EnTtU1HVdD8PW3wk+Amj3Wpf&#13;&#10;GT4veIPGPiTQ9V8JeA/Cfwx8D+LPFXj/AMaWcngzwXo2u+KWi0iQA+n6K+AP+Gsf2jvit837Kv7D&#13;&#10;3xA1vw+//Ew0z4t/treMrr9hf4WeKdHsv+JbrumaB4C1D4c/HH9ufw78QLDxRKdO0rQvjR+xD8H/&#13;&#10;AAJ4p8OaB4r8caB8Urvw/cfC2T4rH/Cmf+CgnxP+b4pftofD/wDZ58P3v/FRWfhf9in9nTwxcfFP&#13;&#10;wbrFzzb/AA61/wDaH/bF1T9pf4ZfGb4f+HrLUNQ07VfF2hfsQ/s3+O/iJ4j0Twr440yD4P8Ah9vE&#13;&#10;/wAI9eAPr/4pfFj4WfA7wJrvxS+NfxL+H/wf+GXhf+zP+Em+IvxS8ZeHPh/4E8O/23rGn+HdG/t3&#13;&#10;xd4s1LSPD+kf2v4g1fStC0z+0NQt/t+sanp+mWvm3t7bQS/IH/DeP/Czf9C/Y+/Zs/aA/am+1/6L&#13;&#10;Y/Fb/hE/+Gd/2WLL+3f3Xw7+IX/DQH7RbfD3/hef7P8A4z2XniP/AIXF+wV4A/bX+xfDrTf+E10n&#13;&#10;wf4m/wCEx+EWi/E30D4W/sI/sz/Cbx3oXxS03wv8QPiR8TfB/wDaf/CuviL+0r8f/wBoT9rvx38I&#13;&#10;v+Eg0fUPDvi7/hSPi79qn4p/GTxB8EP+E+8P6lJoXxJ/4VJqHgz/AIWVo9joOmePf+EisvDXh2DS&#13;&#10;/r+gD4A/4U/+3F8df3X7QXx6+H/7OHwy1f8Aea78Df2KbTxbq/xTmtYf+JFqfgjX/wBvX4pQ+F/E&#13;&#10;Gp/D/wCIHh+XWte1XWPgB+yH+x9+0d8MvEer+FbL4VftIaRe/DfUPHPxS9A+Fv7Af7G3wf8AHehf&#13;&#10;F7wn+z38P9X+PXh3+0/7P/ab+KVnffHH9rG4/tfR9Q8MXX9u/tXfGu/+IH7RvijyvBmp3Pw/0z/h&#13;&#10;Jvifq/8AYnw2i0/4b6N9g8C6RpXh6y+v6KACiiigAooooAKKKKACiiigAooooAKKKKACiiigAooo&#13;&#10;oAKKKKACiiigAooooAKKKKACiiigAooooAKKKKACiiigAooooAKKKKACiiigAooooAKKKKACiiig&#13;&#10;AooooAKKKKACiiigAooooAKKKKACvgD/AIJp/wDJuvxG/wCz/wD/AIKxf+vTf2yK+/6+AP8Agmn/&#13;&#10;AMm6/Eb/ALP/AP8AgrF/69N/bIoA+/6KKKACiiigAooooAKKKKACiiigAooooAKKKKACvgD/AIKW&#13;&#10;f8m6/Dn/ALP/AP8Agk7/AOvTf2N6+/6+AP8AgpZ/ybr8Of8As/8A/wCCTv8A69N/Y3oA+/6KKKAC&#13;&#10;ivAPjp4M/aO8bf8ACLaV8Cvjv8P/AIFeH7j+29P+KWs638Brr4wfFO50fVP7IttP1P4F+JtT+L/h&#13;&#10;D4ZfC74geG7JfEt1pGu/Fv4KftMeBLnxHe+FtQ8QfC3W/D/hzXfCfjb5/wD+GN/2iv8ApLF+3/8A&#13;&#10;+G5/4JZf/S06APv+ivgD/hgX/hLf+S+/tqft/wD7QH9n/wDIp/8AGR3/AAx//wAIl9r/AOQ7/wAo&#13;&#10;0fBv7Dn/AAsT+3vs2jf8lq/4Wh/wiX9i/wDFuP8AhCv+Em8ef8Jaf8Ov/wBizV/9G+KXw6+IH7Tf&#13;&#10;h9P39n4C/bW/aS/ad/bo+Fmkawv7u38XaB8JP2xfjH8cfhl4d+IFhZS6ho2lfEXQvCeneO9I8Oa/&#13;&#10;4r8M6Z4itPD/AIu8T6bq4B7B8a/23f2L/wBmvxVp/gX9oz9rv9mD4A+NtW8P2vizS/B3xr+Pvwp+&#13;&#10;FfirUvCt9qOq6PY+JtP8PeOvFmg6veeH7zV9C1zS7XWbezk0641HRtVsYbl7nTryKHx//h5b+zP4&#13;&#10;j/d/BGy/aA/ao/tX/Q/AHif9lz9l39oT40fAn4p+I5v9DsvDngb9sXw58Of+GJf+Rl3+CPE3jXxb&#13;&#10;+0h4U+Fnws8Y2PiHR/jL4/8Ahz/whvjW48OfT/wU/Z6+AX7NfhXUPAv7OfwO+D/wB8E6t4guvFmq&#13;&#10;eDvgp8NPBfwr8K6l4qvtO0rR77xNqHh7wLoug6ReeILzSNC0PS7rWbizk1G407RtKsZrl7bTrOKH&#13;&#10;2CgD4A/4aY/bT8bf8Sr4W/8ABNf4gfD/AMQW/wDxMLzWf21v2nP2Yvg/8LLnR4v9GuNM0DxN+x14&#13;&#10;3/4KJfE2++IE17d6fdaVoWu/BTwv4EufDll4r1DU/iloniDTPDHhPxsf8K6/4Ka+L/m8RftU/sgf&#13;&#10;B/w/4o513wv8J/2O/if8QPin8LtH1vnU9A+Gn7Q/xS/a4tvhl42+IHgmyuZ9O8G/Gj4i/sQ2/gTx&#13;&#10;J4j0zTfHHi79lWLw/e6h8I1+/wCigD4A/wCHeXgTxn+//aV/aC/a/wD2t71v+JZeWPxZ+PusfC34&#13;&#10;WeJfAh+e4+FvxL/Zf/Y60r9lz9kX41/D/WZrrXofGWn/ABu+APxG1j4keHPEmpfD34k674v+GWn+&#13;&#10;GPBfh/6f+Cn7PXwC/Zr8K6h4F/Zz+B3wf+APgnVvEF14s1Twd8FPhp4L+FfhXUvFV9p2laPfeJtQ&#13;&#10;8PeBdF0HSLzxBeaRoWh6XdazcWcmo3GnaNpVjNcvbadZxQ+wUUAFFFFABRRRQAUUUUAFFFFABRRR&#13;&#10;QAUUUUAFFFFABRRRQAUUUUAFFFFABRRRQAUUUUAFFFFABRRRQAUUUUAFFFFABRRRQAUUUUAFFFFA&#13;&#10;BRRRQAUUUUAFFFFABRRRQAUUUUAFFFFABRRRQAUUUUAFFFFABRRRQAUUUUAFfAH/AATT/wCTdfiN&#13;&#10;/wBn/wD/AAVi/wDXpv7ZFff9fAH/AATT/wCTdfiN/wBn/wD/AAVi/wDXpv7ZFAH3/RRRQAUUUUAF&#13;&#10;FFFABRRRQAUUUUAFFFFABRRRQAV8Af8ABTODWP8Ahl3R9Z0bwj8QPHH/AAg/7X//AATi+KXiDw/8&#13;&#10;Lfh147+Lfjv/AIQT4Sf8FEv2Wfid8R9d0L4cfDHw74t+IHi3/hEvh/4S8TeLNT0zwn4Z1vWP7H0T&#13;&#10;ULm20+4+zstff9FAHwB/w8s/Z1/6Jz+3/wD+Knf+Cpv/ANBvR/w8s/Z1/wCic/t//wDip3/gqb/9&#13;&#10;BvX3/RQB+cFz/wAFWP2S7PxVo3gW88Pftv2vjbxH4f8AE3izw94Ouf8Aglt/wU8g8Va74V8F6j4T&#13;&#10;0fxj4m0bw9L+x+ur6p4f8J6v498C6X4m1mxs59O0HUfGnhOx1S5tbnxHo8V50H/Dyz9nX/onP7f/&#13;&#10;AP4qd/4Km/8A0G9HxG/5Sm/sb/8AZgH/AAUs/wDWiv8Agk7X3/QB8Af8PLP2df8AonP7f/8A4qd/&#13;&#10;4Km//Qb0f8PLP2df+ic/t/8A/ip3/gqb/wDQb19/0UAfAH/Dyz9nX/onP7f/AP4qd/4Km/8A0G9H&#13;&#10;/Dyz9nX/AKJz+3//AOKnf+Cpv/0G9ff9FAHwB/w8s/Z1/wCic/t//wDip3/gqb/9BvR/w8s/Z1/6&#13;&#10;Jz+3/wD+Knf+Cpv/ANBvX3/RQB8Af8PLP2df+ic/t/8A/ip3/gqb/wDQb0f8PLP2df8AonP7f/8A&#13;&#10;4qd/4Km//Qb19/0UAfAH/Dyz9nX/AKJz+3//AOKnf+Cpv/0G9H/Dyz9nX/onP7f/AP4qd/4Km/8A&#13;&#10;0G9ff9FAHwB/w8s/Z1/6Jz+3/wD+Knf+Cpv/ANBvR/w8s/Z1/wCic/t//wDip3/gqb/9BvX3/RQB&#13;&#10;+cHhn/gqx+yX400651jwd4e/bf8AFmkWfiDxZ4TvNU8M/wDBLb/gp5r2nWvirwF4q1nwL468M3N9&#13;&#10;pf7H91bQeIPBfjbw54h8HeLNGllXUfDnirQtZ8PaxbWer6XfWcHQf8PLP2df+ic/t/8A/ip3/gqb&#13;&#10;/wDQb0f8E0/+TdfiN/2f/wD8FYv/AF6b+2RX3/QB8Af8PLP2df8AonP7f/8A4qd/4Km//Qb0f8PL&#13;&#10;P2df+ic/t/8A/ip3/gqb/wDQb19/0UAfAH/Dyz9nX/onP7f/AP4qd/4Km/8A0G9H/Dyz9nX/AKJz&#13;&#10;+3//AOKnf+Cpv/0G9ff9FAHwB/w8s/Z1/wCic/t//wDip3/gqb/9BvR/w8s/Z1/6Jz+3/wD+Knf+&#13;&#10;Cpv/ANBvX3/RQB8Af8PLP2df+ic/t/8A/ip3/gqb/wDQb0f8PLP2df8AonP7f/8A4qd/4Km//Qb1&#13;&#10;9/0UAfAH/Dyz9nX/AKJz+3//AOKnf+Cpv/0G9H/Dyz9nX/onP7f/AP4qd/4Km/8A0G9ff9FAHwB/&#13;&#10;w8s/Z1/6Jz+3/wD+Knf+Cpv/ANBvXP6z/wAFWP2S/Dmo+E9H8Q+Hv239C1fx74gufCfgXS9Z/wCC&#13;&#10;W3/BTzS9R8aeKrPwr4m8dXnhnwnY337H8Fz4j8QWvgnwX4x8Y3OjaPFeajB4V8J+JvEMtsukaDql&#13;&#10;5a/o/XwB+2R/ycV/wSd/7P8A/iP/AOusv+CllAB/w8s/Z1/6Jz+3/wD+Knf+Cpv/ANBvR/w8s/Z1&#13;&#10;/wCic/t//wDip3/gqb/9BvX3/RQB8Af8PLP2df8AonP7f/8A4qd/4Km//Qb0f8PLP2df+ic/t/8A&#13;&#10;/ip3/gqb/wDQb19/0UAfAH/Dyz9nX/onP7f/AP4qd/4Km/8A0G9H/Dyz9nX/AKJz+3//AOKnf+Cp&#13;&#10;v/0G9ff9FAHwB/w8s/Z1/wCic/t//wDip3/gqb/9BvR/w8s/Z1/6Jz+3/wD+Knf+Cpv/ANBvX3/R&#13;&#10;QB8Af8PLP2df+ic/t/8A/ip3/gqb/wDQb0f8PLP2df8AonP7f/8A4qd/4Km//Qb19/0UAfAH/Dyz&#13;&#10;9nX/AKJz+3//AOKnf+Cpv/0G9H/Dyz9nX/onP7f/AP4qd/4Km/8A0G9ff9FAHwB/w8s/Z1/6Jz+3&#13;&#10;/wD+Knf+Cpv/ANBvXP6N/wAFWP2S/Eeo+LNH8PeHv239d1fwF4gtvCfjrS9G/wCCW3/BTzVNR8F+&#13;&#10;Krzwr4Z8dWfhnxZY2P7H89z4c8QXXgnxp4O8Y22jaxFZ6jP4V8WeGfEMVs2ka9pd5dfo/XwB+xv/&#13;&#10;AMnFf8FYv+z/AP4cf+usv+CadAB/w8s/Z1/6Jz+3/wD+Knf+Cpv/ANBvR/w8s/Z1/wCic/t//wDi&#13;&#10;p3/gqb/9BvX3/RQB8Af8PLP2df8AonP7f/8A4qd/4Km//Qb0f8PLP2df+ic/t/8A/ip3/gqb/wDQ&#13;&#10;b19/0UAfAH/Dyz9nX/onP7f/AP4qd/4Km/8A0G9H/Dyz9nX/AKJz+3//AOKnf+Cpv/0G9ff9FAHw&#13;&#10;B/w8s/Z1/wCic/t//wDip3/gqb/9BvR/w8s/Z1/6Jz+3/wD+Knf+Cpv/ANBvX3/RQB8Af8PLP2df&#13;&#10;+ic/t/8A/ip3/gqb/wDQb0f8PLP2df8AonP7f/8A4qd/4Km//Qb19/0UAfAH/Dyz9nX/AKJz+3//&#13;&#10;AOKnf+Cpv/0G9H/Dyz9nX/onP7f/AP4qd/4Km/8A0G9ff9FAH5weLP8Agqx+yX4C8K+JvHXjrw9+&#13;&#10;2/4L8E+C/D+s+LPGPjHxZ/wS2/4KeeHPCvhPwr4c0651jxD4m8TeIdY/Y/s9I0Hw/oWkWd5qms6z&#13;&#10;ql5a6dpenWtzfX1zBbQSyr0H/Dyz9nX/AKJz+3//AOKnf+Cpv/0G9H/BWL/lFl/wUs/7MA/bI/8A&#13;&#10;WdfiNX3/AEAfAH/Dyz9nX/onP7f/AP4qd/4Km/8A0G9H/Dyz9nX/AKJz+3//AOKnf+Cpv/0G9ff9&#13;&#10;FAHwB/w8s/Z1/wCic/t//wDip3/gqb/9BvR/w8s/Z1/6Jz+3/wD+Knf+Cpv/ANBvX3/RQB8Af8PL&#13;&#10;P2df+ic/t/8A/ip3/gqb/wDQb0f8PLP2df8AonP7f/8A4qd/4Km//Qb19/0UAfAH/Dyz9nX/AKJz&#13;&#10;+3//AOKnf+Cpv/0G9H/Dyz9nX/onP7f/AP4qd/4Km/8A0G9ff9FAHwB/w8s/Z1/6Jz+3/wD+Knf+&#13;&#10;Cpv/ANBvR/w8s/Z1/wCic/t//wDip3/gqb/9BvX3/RQB8Af8PLP2df8AonP7f/8A4qd/4Km//Qb0&#13;&#10;f8PLP2df+ic/t/8A/ip3/gqb/wDQb19/0UAfnBbf8FWP2S7zxVrPgWz8Pftv3Xjbw54f8M+LPEPg&#13;&#10;62/4Jbf8FPJ/FWheFfGmo+LNH8HeJtZ8PRfsftq+l+H/ABZq/gLx1pfhnWb6zg07XtR8F+LLHS7m&#13;&#10;6ufDmsRWfQf8PLP2df8AonP7f/8A4qd/4Km//Qb0fDn/AJSm/tkf9mAf8E0//Wiv+CsVff8AQB8A&#13;&#10;f8PLP2df+ic/t/8A/ip3/gqb/wDQb0f8EzINY/4Zd1jWdZ8I/EDwP/wnH7X/APwUd+KXh/w/8Uvh&#13;&#10;147+Enjv/hBPi3/wUS/an+J3w413Xfhx8TvDvhL4geEv+Et+H/i3wz4s0zTPFnhnRNY/sfW9Pubn&#13;&#10;T7f7Qq19/wBFABRRRQAUUUUAFFFFABRRRQAUUUUAFFFFABRRRQAUUUUAFFFBIAJJAAGSTwAB1JPY&#13;&#10;Ck2km20kldt6JJbtvokAUV+dXgb/AIKWfCTx1478D6TB8Kvj14e+Cvxc+Jus/Bf4IftceJPDnw9t&#13;&#10;v2dPjN8VdHuNXsIvCPg+TS/ifq/xs0S08Uat4Z8WaL8PfH/xL+C3gD4WfEzVfDyW3w+8deJR4v8A&#13;&#10;hzJ4z/RWqinKlTrxV6VR2UusZ+yo13Rqwfv0MQsPicLiJYetGnXjh8Vha7pqjiaE6ik1CtUw8mlW&#13;&#10;pJuUHu4KtXw3tYP4atH6zhcXhlWpudJ4jC4qgpurh60IFFFFIYUUUUAFFFFABRRRQAUUV8e/tx/t&#13;&#10;2/s2f8E7/gH4k/aI/ad8dWvhTwho5Gn+HvDtjNpdz8QPif4uuUZ9L+H/AMLfC2oappMni7xnqwSS&#13;&#10;aPT4ry10/SNJtdT8T+J9U0Hwnomua9pp9qnDedWrRoUorWVWviKsKGHo04rWdavXqU6NGnFOdWrO&#13;&#10;FOEZTlFPSlSqV6kKVKDnUm7Rit3o2227KMYpOUpSajCKcpNRTa+wqK+XP2gf2rPC/wABY/hdo1r8&#13;&#10;PPij8a/ix8b9Xv8ASPhF8Cvg3Y+B7j4leOP7B0X/AISbxlrMeofE7x78MPhZ4R8K+BfDeNW8U+LP&#13;&#10;iH8SvB/hy2muNH8N6bqeqeMvFHhTw3rvln/DxP4JH9n9fjknhf4tSeIX+Lbfs4r+zenhTRv+GjT+&#13;&#10;1CmtN4dk/ZyPhV/FK+B1+IEeqq1zJ4nf4ir8GE8FKfi23xVHwcx8QSLV1IxUpVKdenhvYwjKeIq1&#13;&#10;6uIwmDpUsNh4p18XKeNzDAYCP1anWTx+PwOBv9bxeHo1MI1Kc6VCvGcPYYnDvFUsRKcYUPq6oYzF&#13;&#10;urVrycaVCCweX5hjW686bWCwGOxlvq2ExFWn97UV8IaD/wAFDPgqPhb+0B8R/ix4Z+Kf7POu/ss3&#13;&#10;OmWfx6+DPxY8O+HdV+Lvgi58U2Fnqnw4TStN+C3i/wCL3gz4nx/Fqy1LTIvhjdfB/wAcfEGz8V+I&#13;&#10;LybwNb3EPj/RfEfhbRtD4Uft2eBPGusfEnwl8X/hX8Y/2QPiF8LPhdD8dvEngD9piH4TWeq3PwKf&#13;&#10;7dBd/F3RPFHwT+LXxt+GWp+FtB1XStU0Pxjpa+PIfHPgTVLex/4Tbwh4esPE3hC+8QTOdOn7V1Kt&#13;&#10;GEKGGWMqVZVqSo/VnhK2PdanWc/ZVowy/D4jMKqoznKjl9CvjqqhhaVStHSMZT5OSFSTqYqeCjCN&#13;&#10;ObqfWoYyhl7oypqPPTlLMMVhcBSc4xjWx2Kw2EpOeIr0qc/t+ivgj4Ef8FBPAvxt8f8AgHwDq3wS&#13;&#10;/aJ+AzfG/wAHa98RP2afFPx38K/D/wAP+HP2kPA/hmCz1XWtY+H9v4K+J3j/AMXeCNatPCmraD44&#13;&#10;Hw1/aC8KfBX4t3Pg/V5tXtfAEx8LePLbwn971tUpVaTSq050pvnTp1Yyp1ac6VWph61KtSmo1KFe&#13;&#10;hiKNahiMPWhCvQr0qlGtThUhKKzhVp1eb2VSFWMfZ+/SnGpSnGtRpYmjUpVYOVOtSrYevRr0a1Kc&#13;&#10;6VWlUhUpzlGSYUUUVmWFFFFABRRRQAUVw3xO+JXgb4M/Djx78XPib4htPCXw6+GPg/xH498deJ76&#13;&#10;K7ntPD/hLwnpN3rniDV57ewt7u/uUsNLsbm5+y2FpdX1yYxBZ2txcyRQv8JfBD/gpl4F+LHxL+Cv&#13;&#10;wx8dfs2fta/su6h+014T1jxf+zT4j/aO8A/DnRvCnxttdA8O3njXVvD2j3vwt+LnxY1P4cePrXwF&#13;&#10;p9746T4c/HnR/hJ46u/DVlfz2Ph+5v8ATNS0+zVNqrVnQpvmqUqcatVLRU41KWNr0lUm7QhOvRy3&#13;&#10;MauGpSkquJhgMbKhCosLX9mVP3NFYir7lKUpxjOX2/ZTwtOvKEfilTw08dgo4qrGLpYV43CfWJ0v&#13;&#10;rND2n6TUV+dXgb/gpZ8JPHXjvwPpMHwq+PXh74K/Fz4m6z8F/gh+1x4k8OfD22/Z0+M3xV0e41ew&#13;&#10;i8I+D5NL+J+r/GzRLTxRq3hnxZovw98f/Ev4LeAPhZ8TNV8PJbfD7x14lHi/4cyeM08b/wDBSz4R&#13;&#10;+B/HfjXSrr4V/HnXPgl8KfifovwU+M/7Xvh/w78PJ/2cPhD8WNZvNJ0p/B/iyXU/ifpXxt1q08M6&#13;&#10;74k8KeH/AB/8Q/hz8FPHXwm+G+teIHsvHvj7w4fCHxGfwZVJOs6EaXvyxEXKnFW5oJSwEGsRF2lh&#13;&#10;JKea5TT5MUqMvaZvlFO3PmuXxxCqtUPrDrNU1heZ1XJpJqKx7bov/mJVsqzVp4f2qayrNGrrLsb7&#13;&#10;D9FqK+Bvjv8A8FBvAfwR8ffEDwLpvwT/AGiPjpD8DfB+ifEH9pnxn8DPCvw/8QeFf2bPBfiK2utX&#13;&#10;0jVfiBB4z+J3gLxl441qfwlpmt+Op/hx+z34R+NnxWsPBulwaxqHgS1PirwHbeK9v4sft1eB/BGt&#13;&#10;/Drwf8IfhR8Zf2v/AIgfE34Xv8ddC8CfszQfCa+1Gw+Bf+hwWHxc13xR8avi18E/hpp/hjxFqmpa&#13;&#10;fovgvR4vHV3498fajNqD+B/B3iHTfDHi/UPD8RnCcI1IyTjOc4JJ++uSljq8qs6f8SnhlhsszTF/&#13;&#10;W6kY4Z4PK8zxirPDZdjatC3CUans5LllyQmuZpQkpzwFKMIVG1TnWdbNcqw7oRk6yxOaZZhpU1Xz&#13;&#10;DB06329RXlfwR+NHw7/aJ+E/gb41/CfW5fEHw++IeiR654d1G60vU9C1JIxPPY6hpWueH9btLDW/&#13;&#10;DviPQNWs7/QfEvhzW7Cx1nw/r+m6jo2rWdrqFjcQR+qVrUhOlUnSqRcalOcoTi94zg3GUXa6ummn&#13;&#10;ZmVOpCrTp1aclKnVhGpTkrpShOKlGSTSdnFp6pPXVBRRRUFhRRRQAUUUUAFFfLP7R37WHhX9njWv&#13;&#10;hX4Dg+H3xM+OHxq+OOqeKNP+EfwI+DMHw/PxE8a2XgPRY/EfxC8TJqvxa+IXwm+FfhXwj4E0S4sL&#13;&#10;rxD4k8efEnwpprahrHh3wxos2seL/E3h3w/qnlUP/BRv4F3P7Pg+O9p4d+Kl5rrfF+4/ZsH7OVt4&#13;&#10;Y0OX9oo/tTWfiCXwrefs2nwwPFY8Cp8RLTXIJ3uvEknxGT4NW/hCGT4rS/FRfg+h8f0oyU0+RSnJ&#13;&#10;VKVGFKEZTr16lbFYfAUo4WhFOtjOfMMZg8ti8LTrJ5li8Ll1/ruJo0JucXT5HUtThOnOqqtSUYUY&#13;&#10;U6VHG4mpOtXk1Rw6hhcuzHGS9vOm1g8vx2M/3bCYirT++6K+ENB/4KGfBUfC39oD4j/Fjwz8U/2e&#13;&#10;dd/ZZudMs/j18Gfix4d8O6r8XfBFz4psLPVPhwmlab8FvF/xe8GfE+P4tWWpaZF8Mbr4P+OPiDZ+&#13;&#10;K/EF5N4Gt7iHx/oviPwto2h8KP27PAnjXWPiT4S+L/wr+Mf7IHxC+Fnwuh+O3iTwB+0xD8JrPVbn&#13;&#10;4FP9ugu/i7onij4J/Fr42/DLU/C2g6rpWqaH4x0tfHkPjnwJqlvY/wDCbeEPD1h4m8IX3iBTnTp+&#13;&#10;1dSrRhChhljKlWVakqP1Z4Stj3Wp1nP2VaMMvw+IzCqqM5yo5fQr46qoYWlUrRIxlPk5IVJOpip4&#13;&#10;KMI05up9ahjKGXujKmo89OUswxWFwFJzjGNbHYrDYSk54ivSpz+36K+B/gT/AMFBfAnxs8f+AvAW&#13;&#10;r/BP9oj4Cn43eDde+Iv7NXir47+Fvh/4e8N/tIeBvDMFnqutaz4At/BXxO8f+LvBGs2fhTVtB8cj&#13;&#10;4bftB+Ffgr8W7jwfq82r2vgGY+FfHlv4TwvA3/BSz4SeOvHfgfSYPhV8evD3wV+LnxN1n4L/AAQ/&#13;&#10;a48SeHPh7bfs6fGb4q6PcavYReEfB8ml/E/V/jZolp4o1bwz4s0X4e+P/iX8FvAHws+Jmq+Hktvh&#13;&#10;9468Sjxf8OZPGezo1VXpYadOdPEVuaMKNWLpVVVji1gPqtSFRQlRx0swf9nwwFZQxtTH3wVOhLFJ&#13;&#10;0ll7Wk6NbERqU54ehyyq16c41aKpTwUsyWIjUpuUKmEWXRlmE8ZTlPC08FGWLqVo4eLqL9FaKKKz&#13;&#10;NAooooAKKKKACiiigAor44/aq/br+AH7Hni39mP4f/FzV9Xk8e/td/Hbwv8As/8AwU8F+FrTTNT8&#13;&#10;Ra34n8RXlnaX/ii/sdS1nRhZfD/wUdS0iTxr4jilu5tLbW9DsLLTNU1fWtM0664347/8FBvAfwR8&#13;&#10;ffEDwLpvwT/aI+OkPwN8H6J8Qf2mfGfwM8K/D/xB4V/Zs8F+Ira61fSNV+IEHjP4neAvGXjjWp/C&#13;&#10;Wma346n+HH7PfhH42fFaw8G6XBrGoeBLU+KvAdt4rlTg6ar88I0PreLwUsRUlGnh6eIwOEw2Pxsa&#13;&#10;2IqONGhTwmExmGrYnEVpww9CNaMatWM1KKrkm6ioqE5VnhsNjIUYRlUrVcPjMdiMtwk6NGClUrSx&#13;&#10;OPwuIwtClSjOtVrUpRhTlpf75or4h+LH7dXgfwRrfw68H/CH4UfGX9r/AOIHxN+F7/HXQvAn7M0H&#13;&#10;wmvtRsPgX/ocFh8XNd8UfGr4tfBP4aaf4Y8RapqWn6L4L0eLx1d+PfH2ozag/gfwd4h03wx4v1Dw&#13;&#10;/na9/wAFC/gs3wu/Z++I3wj8MfFP9o3XP2p5NRj+Avwd+EXh/wAN6X8WfGw8MWNzqfxFm1Ww+Nfj&#13;&#10;D4P+CfhhbfCezsNQg+Jl18YPHPw/t/C/iO2g8BSy3HxC1rw54T1i5RnFScqdRcuK+pOLpz9o8SsV&#13;&#10;icDKnGny+0n7PHYLHYKtOEZU6OMwGPwtWcK+BxdOjnGdOfJyVaUlUwssbGUatNw+qwwmGx/tpVFL&#13;&#10;khGeBxuCx1JTlGVbB4zCYqlGdDE0KlT7vor4J/4eJ/BI/s/r8ck8L/FqTxC/xbb9nFf2b08KaN/w&#13;&#10;0af2oU1pvDsn7OR8Kv4pXwOvxAj1VWuZPE7/ABFX4MJ4KU/FtviqPg5j4gn1z9nL9qPwz+0RL8SP&#13;&#10;DjeAPiZ8Ffi38GfEWl+G/i58DPjLZeCrb4j+AbnxLo8fiTwXq13f/DLxz8T/AIYeK/Cvjjw1Mmte&#13;&#10;F/F3w6+I/jPw3dmHV/D17qdh4w8MeK/DmhuMXNVXTcakKMYSlVpzhUoyjUo4LEwlRrwlKjiIvC5n&#13;&#10;leL5sPOqlhM0yzFyaw+Y4OrXJTjD2am3CdSpUoqlNOFaNWlVxtCpCrRklVoShiMszLCyVaFO2Ly7&#13;&#10;H4X/AHjBYmlS+mqKKKkoKKKKACiiigAoor5y/aq/aX8K/smfCGf4u+KvB/jz4iLN47+FXwx8MfD7&#13;&#10;4YQeDbjx/wCOPH3xn+JfhX4UeA/DPhlPiF40+HfgqO81DxX4w0r7TdeJPGvh3TLLTY768mvt0CQT&#13;&#10;Ju0qUEpSnXr4fC0acISqVK2JxdenhcLh6VOClOpWxGIrUqFGnCMp1KtSEIpykkVGLm2lypRhOpOU&#13;&#10;5RhTp06UJVKtWrUm406VGjShOrWq1JRp0qUJ1KkowjKS+jaK+NV/bFj8H/Bv4sfHT9pP9nX4+/sj&#13;&#10;eCfhLY2OoXkPxjvP2efH3iPxrFqDmztLT4f6D+yh8f8A9pS71vXLzW5tK8M6R4Y1A6N4m8SeJNf0&#13;&#10;XSPC+ka3PdyeRlfCj9uzwJ411j4k+Evi/wDCv4x/sgfEL4WfC6H47eJPAH7TEPwms9VufgU/26C7&#13;&#10;+LuieKPgn8Wvjb8MtT8LaDqulapofjHS18eQ+OfAmqW9j/wm3hDw9YeJvCF94gU506ft/aVaMFh8&#13;&#10;O8VWnOtSjThRjhq2NqP2jmqcp4fBYbE4zFUoSlWwmEwuJxOJp0qGHrVIKEZzVJwp1Je3xH1WlFUq&#13;&#10;jnKu8ThsFTjycvOlXxmMweEw1SUVTxWKxmEw+HnVrYmhCp9v0V8D/An/AIKC+BPjZ4/8BeAtX+Cf&#13;&#10;7RHwFPxu8G698Rf2avFXx38LfD/w94b/AGkPA3hmCz1XWtZ8AW/gr4neP/F3gjWbPwpq2g+OR8Nv&#13;&#10;2g/CvwV+Ldx4P1ebV7XwDMfCvjy38J4Xgb/gpZ8JPHXjvwPpMHwq+PXh74K/Fz4m6z8F/gh+1x4k&#13;&#10;8OfD22/Z0+M3xV0e41ewi8I+D5NL+J+r/GzRLTxRq3hnxZovw98f/Ev4LeAPhZ8TNV8PJbfD7x14&#13;&#10;lHi/4cyeM9nRqqvSw06c6eIrc0YUasXSqqrHFrAfVakKihKjjpZg/wCz4YCsoY2pj74KnQlik6Sy&#13;&#10;9rSdGtiI1Kc8PQ5ZVa9OcatFUp4KWZLERqU3KFTCLLoyzCeMpynhaeCjLF1K0cPF1F+itFfnT43/&#13;&#10;AOClnwj8D+O/GulXXwr+POufBL4U/E/Rfgp8Z/2vfD/h34eT/s4fCH4sazeaTpT+D/Fkup/E/Svj&#13;&#10;brVp4Z13xJ4U8P8Aj/4h/Dn4KeOvhN8N9a8QPZePfH3hw+EPiM/gz9Fqzh+8oUcTD3qGIjCdGonp&#13;&#10;Vp1KFDFUasFu6OIwmKwuMwta3s8Vg8VhsXh51cNiKNWekmoVquHk7VqN1Vp7unKNfEYWpTna6jVo&#13;&#10;4rC4rC4ii37XD4nD18PXhTrUpwiUUUUAFFFFABRRRQAUUUUAFFFFABRRRQAUUUUAFFFFABXP+LbG&#13;&#10;+1Pwp4m03THMepah4e1qx0+QJFIY767025t7RxHO6QOUnkjbZM6RNjbI6oSR0FFc2NwsMdg8Xgqs&#13;&#10;pwp4zDV8LUnTaVSMMRSnSnKDaaU4xm3FtNKSTszbD154bEUMTBQlPD1qVeEakVODnSnGpFTg9JQb&#13;&#10;ilKL0krp6M/ls8K3Fh4g/wCCNn/BHv4JeH5bJvjHF+1j/wAE8fhKnhC3h0GXxRoXxZ/Zd/aJ8MeI&#13;&#10;/wBpDTrvw6L3/RNb+FGh/Bz4s618QLIf6XodjoGsvrEdvCblh/UnXhvh39mH9mrwf8YPE/7Q3hL9&#13;&#10;nn4G+F/j942s7nTvGfxx8O/CbwDonxg8Xafe/wBmC8sfE/xM0zQLXxpr9ndjRdGFzbarrd3BP/ZO&#13;&#10;meaj/YLXyvcq9WtjKmJhjJ1o044jM8/zLiXGKjHkoUMbmuV8P5biMJhVe88LTeQQxNCrOFKqljJY&#13;&#10;adNrCxr1+NUYwrUPZuf1fBZThMlwvtZyqV6mGwWZ53mFHEYmpKTf1icM5WGqwTqKU8I8V7W+KeHw&#13;&#10;xRRRXGbBRRRQAUUUUAFFFFABX5M/8Fq/hl8N9b/4Ju/tyfFPWfh94I1f4n+Bv2Mf2jfD/gn4j6n4&#13;&#10;T0G/8eeDtA8XeCpT4r0Pwt4vu7CXxD4e0jxOdK0s+IdN0nUbSy1r+zbD+0oLn7Hb+X+s1cz4z8Fe&#13;&#10;DfiP4T8ReAviH4S8M+PPA3i/SL7w/wCLPBfjPQdK8UeE/FGg6nA9tqWieIvDuuWl9o+t6RqFtI9v&#13;&#10;fabqVnc2d3A7xTwyRsVItJRktJQ5+WS0lH2lOdGpyvdc9GpUpTs1zU6k4SvGck+rBYiOFxmFxE4u&#13;&#10;pToYrC4ipTTX7xYXE0cVGNn7raqUYTg5JqNSEJq0opr8t/jMg8Nf8FT/APgmn418SSwWPhHxR+y9&#13;&#10;+2h8FvC2qahFpsFhJ8YfELfs4fEjRfC1nqd1cR3R8S+I/h58MPiNqek6RaxST6hpnhLxBNbrJHZ3&#13;&#10;3lflzbQgftYD9pX7TZp+znJ/wcS6lEnjE23hw+DJNQf/AIJ6237Hq+LB4lbUBAlhN+1dA/wkTUUY&#13;&#10;h/iJCNJDHWbgwH+mX4sfBL4MfHnwPc/DH45fCL4YfGf4bXl1pt7d/D34seAfCnxF8D3V5o06XWkX&#13;&#10;dz4T8X6TrGgz3WlXMaXGm3Etg0tjOiS2rxSKGDLj4G/BS7+EY/Z/uvg/8Lbn4DDwnB4CHwSuPh/4&#13;&#10;Tm+EY8DWttHZW3gsfDaTSG8G/wDCJ29nDFaQeHP7F/seG2ijgjs1iRUGmGrTwtejiIRhUeC9vQw1&#13;&#10;CT5frODxfiDkfiLivb4pRlLDYpY/KcRlOGqww2LjQweNw+M5JVstWGxnm0qDjldPLJTt7XL4YXF4&#13;&#10;iKk1Tr0uB894FhPC4b2lOE6Lweb4fMqlOVXDuti8FiKNS/8Aac8VhP5pP+Cg9hceJP2jP+Cl/wAX&#13;&#10;/D5hvvhN8DNT/wCCIdp8ctcs7HQNR0OwuvgD+1t4t/aA+NcGv6lcXyLYzfCn4GeO/Bvjbxyt2El0&#13;&#10;LwprWn32prBYxwSH1r/grV4Q8T/H79oL48eEvgZC/jHxZ4U/4IW/t76b4stvCdloviW9af4/eN/g&#13;&#10;0fgf4UuE+2CdNR+I7fCX4n3/AILtSpfV4PDOszaWJ4zcsP6Afh18Dfgp8H/hxF8HfhL8H/hb8Lvh&#13;&#10;FBDrVtB8LPh18P8Awn4J+HENv4kuLu78RW8Xgfw1pGmeGY4deur++udaiTSxHqlxe3c18s8lzMz5&#13;&#10;nwT/AGcv2ev2afD2qeEf2cvgR8GfgB4T1vWH8Ra14Y+Cfwv8EfCrw9q/iCSztNOk13VNF8C6HoOm&#13;&#10;3+sPp9hY2D6nd20t61nZWlqZzBbQonPOm/YTwtOrFQpriLE4atVw8as6mYcU8F4rgzMvrFKVZWwO&#13;&#10;Fp16OZ4Ch9YrzvRqZbVkqNeOKw/pUsXOnjf7QlTUq1TE8OqtSjVnTpRwPCufZJnGWKlKMbvG4qhk&#13;&#10;7wOYYhwh+8xUMZR/c4Kll9T8ovih4w8HfGz46/8ABBi5+DWtaH4oiuPEnxH/AGjLG88MTaFrEdj+&#13;&#10;z7pX7DfxM8B6v4uxaXsgtPCd34w+LXww8E/2lZebYp4g8SaNZRSNfpaQt+4VeG/Cn9mH9mr4D+If&#13;&#10;HXi74Hfs8/A34NeLPihfJqfxL8T/AAp+E3gH4d+IfiJqUd9qWpx6h461rwhoGj6l4tvk1LWdX1BL&#13;&#10;vX7nULhb7VdSu1kFxfXUkvuVehjcUsXWr11TdKWLxmMzCrSlUdf2NbGVU/q9PESjCdajh8PSw9L2&#13;&#10;sqdBV68cRjFhsM8VKhT8nCYV4Wlg6DqKrHL8py7JcPUUPZSrYXL5YvELEVqPPVjSxFfGZjjZ+zp1&#13;&#10;Z06WF+qUOerUo1cRXKKKK4zsCiiigAooooA5Hx/4+8GfCvwN4w+JnxG8S6T4N8A/D/wzrfjLxp4s&#13;&#10;126Wy0bw34X8N6dcatrmt6ndPkQWWm6daXF3cOAzeXEwRHcqp/IrwB4C+MX/AAUX+L3w5/bd+I+g&#13;&#10;eIPgt+zd8EPDvxF1z9gv4FeJtKj074q/E3xr8VPhtqXgJf2uPj3pt1fPF4JsJvAnifxHofwM+Bl7&#13;&#10;bw+JtG0bxRf+P/ijfaN4l1Sw8B+Ff138d+AvAvxR8H+Ivh58TfBfhP4i+APF+l3GieLfA3jvw5o/&#13;&#10;i7wf4o0W7AW70jxF4Z8QWeoaLrel3SgLcWGp2VzaTAASRMAK+Zvhr/wTu/4J+/BjxvoXxM+D37C/&#13;&#10;7HXwn+JHhaa6uPDPxA+Gv7MnwU8CeN/Dlxe2N1pd7PoXivwv4J0rXtImu9Mvr3TrqXT7+3e4sby6&#13;&#10;tJWe3uJY35quFhivrtHFTnHD4jAVMHhpUWnPC1sZSxeHxuNlRny08RiqOHqYeOUTqVVQy6vPGZg8&#13;&#10;LXzSlkmOyfX20qUKEsOo+1hiJVcVCqr08XQpfV54bAOouaVLA4iqsTHOaSpVJ5lhfq+Xyq08rq5x&#13;&#10;l+b/AIY+Fbiw8Qf8EbP+CPfwS8Py2TfGOL9rH/gnj8JU8IW8Ogy+KNC+LP7Lv7RPhjxH+0hp134d&#13;&#10;F7/omt/CjQ/g58Wda+IFkP8AS9DsdA1l9Yjt4TcsK/jWay0P/gix/wAFcfgZrzWcvxln/al/b/8A&#13;&#10;gyfBEseg23irW/jB+07+0h4m179nPQ7bQI75muNe+J+ifGH4T614DhP+na5pmvaLqGkxzwtbOf6K&#13;&#10;fDv7MP7NXg/4weJ/2hvCX7PPwN8L/H7xtZ3OneM/jj4d+E3gHRPjB4u0+9/swXlj4n+JmmaBa+NN&#13;&#10;fs7saLowubbVdbu4J/7J0zzUf7Ba+Uav+zD+zVr/AMZ9D/aP179nn4G63+0P4YsY9M8N/HnV/hN4&#13;&#10;B1L4z+HtNhstR02HT9D+KN5oE3jjSbGLTtX1bT47Sw1y3t0stU1G1WMQXtzHL6ksXUxFbH1sVGC/&#13;&#10;tvHZ1mWaQwydF4TE54uBo4qnl1RS5qmHpQ4KcMOqiws4TzmFep7X+xKdHNIhOWGlgJYR65JLKJZV&#13;&#10;9alVr/WXkb42eCeYv2kZJ1XxjB4qVKdapNZTNU6lN5tKWXfkj8EvE3hn4BeO/wDguZB8d/EOiaDd&#13;&#10;6NqXw8+Puv3viUeG9DGpfAzU/wBhX4X+A9M8Z+Qb8w3nhSXxp8J/ih4Shv7lk05/EOga1oySm7hu&#13;&#10;Yl8T/wCCSfhDxP8As/fHj4JeDvjrGfBfi7xJ/wAEMv8Agnrp/hix8W2mi+Hb6GT9n3W/iza/HHwx&#13;&#10;BI179qub74Yz/FH4anxvA6A6NHr2iXmq/Zxd27N+7XxM/Zh/Zq+NXjHwH8RPjJ+zz8Dfi18QPhXe&#13;&#10;Q6j8MPHXxM+E3gHx54x+HGoW+p2et2994D8T+KdA1XW/CF5BrOnafq8Nz4evtOni1Oxs79HW6tYJ&#13;&#10;Un+Nv7Nf7Of7S+jaL4d/aO+APwU/aA8P+G9VfXPDuhfG34V+Bfito2ga3LayWMmsaLpnjvQdestK&#13;&#10;1WSymls31Cxggu3tZZLdpjC7IcKFetRtVfsXWlhciy2pBU1ClDCcOcM8X8LZdiac4OMnia2G4rhj&#13;&#10;8dh1TpQq1srqYKliqVHNp4jL8XQo/VaeAi6qwtJYmpGpKSniJ1cbn3BnEOJpOHu0adGGI4RqYTDS&#13;&#10;jzQpUM0p1Y4WLymGHx/wt/wRjsrlf2E9C8SrE0Phj4m/tC/tnfGH4a4tbO2tr34TfFr9r342/EH4&#13;&#10;Ya/pZsZpoLrQ/FvgrxDo3i7QL5H8u70TXtPmtt1k1tI/6qVBbW1tZW1vZ2dvBaWdpBFbWtrbRRwW&#13;&#10;1tbQRrFBb28ESpFDBDEiRxRRqsccaqiKqqAJ6KsoSnampKlThTo0edp1PY0KcKNF1ZJJVKzpU4Ot&#13;&#10;V3q1XOpK8pNjh7RuvWrcnt8Xi8bj8T7LmVFYrMcXXx2KjQU25xw8cRiKkcPCpKdSFFQjOdSac5FF&#13;&#10;FFZlhRRRQAUUUUAfP3xg+KngKx8U+Df2br/4v+KPg18Y/wBovwz8Sovgx4j8K+GdO1DxB9t8AaLY&#13;&#10;ap4s1Hwbrvj/AOHPxD+Cv/Cc+FdI1a38TaT4R+IWj64+vaZp+sara+DvEmieHfEf2D+b7wNo2ofC&#13;&#10;T4n/AAR8La5cDxV8F/2Uf+C9vi7w34l/al8SLYTa78cfFn7Qn7JHjyzX4i/HHxRfajbaDdfFXw7+&#13;&#10;0p8ctJ/Z+8ReIvAeg+Dfh2nifT/CngPwf4H8Gz6B/wAInpv9OPxg+B3wV/aF8HSfDr4+/B/4XfHD&#13;&#10;4fTalY6zN4F+MHw/8J/EvwdLq+lmVtM1WTwx400jWtEfUtOaaZrG+axN1aGWU28sZkbMJ+A3wNb4&#13;&#10;P/8ADPTfBj4UN8Av+EXXwP8A8KOPw68IH4P/APCFLGIV8H/8K0Oj/wDCF/8ACLrEBEvh/wDsT+yR&#13;&#10;GAgtNoAqcK6mGxix7jCrUo/UY08PzOEMRDBcTcO8Rxk8Q4VJ4Cc6WR1sqnGlRxcJ1cbh86qc1TKs&#13;&#10;Llk6r8tbCTwWsaeIo5nTqVmnKWHqZlw5n/Dk5woRnShi3ThnccdSnWrUJUoYbE5ZBKnmmIxtL+an&#13;&#10;/goPYXHiT9oz/gpf8X/D5hvvhN8DNT/4Ih2nxy1yzsdA1HQ7C6+AP7W3i39oD41wa/qVxfItjN8K&#13;&#10;fgZ478G+NvHK3YSXQvCmtaffamsFjHBIfWv+CtXhDxP8fv2gvjx4S+BkL+MfFnhT/ghb+3vpviy2&#13;&#10;8J2Wi+Jb1p/j943+DR+B/hS4T7YJ01H4jt8Jfiff+C7UqX1eDwzrM2lieM3LD+gH4dfA34KfB/4c&#13;&#10;RfB34S/B/wCFvwu+EUEOtW0Hws+HXw/8J+CfhxDb+JLi7u/EVvF4H8NaRpnhmOHXrq/vrnWok0sR&#13;&#10;6pcXt3NfLPJczM+Z8E/2cv2ev2afD2qeEf2cvgR8GfgB4T1vWH8Ra14Y+Cfwv8EfCrw9q/iCSztN&#13;&#10;Ok13VNF8C6HoOm3+sPp9hY2D6nd20t61nZWlqZzBbQokzpv2E8LTqxUKa4ixOGrVcPGrOpmHFPBe&#13;&#10;K4MzL6xSlWVsDhadejmeAofWK870amW1ZKjXjisP0UsXOnjf7QlTUq1TE8OqtSjVnTpRwPCufZJn&#13;&#10;GWKlKMbvG4qhk7wOYYhwh+8xUMZR/c4Kll9T8gfj74j8N/H/AOJX/BD62+A+vaJ4kvNYk+MHx+0H&#13;&#10;UPC7+HdcTTvgXa/sE/FX4eXvjHy0v/s9v4TufHHxe+Fngv7fA7aYPEHiPRrATfbFtoz8n+Fbiw8Q&#13;&#10;f8EbP+CPfwS8Py2TfGOL9rH/AIJ4/CVPCFvDoMvijQviz+y7+0T4Y8R/tIadd+HRe/6Jrfwo0P4O&#13;&#10;fFnWviBZD/S9DsdA1l9Yjt4TcsP6IfhT+zD+zV8B/EPjrxd8Dv2efgb8GvFnxQvk1P4l+J/hT8Jv&#13;&#10;APw78Q/ETUo77UtTj1Dx1rXhDQNH1LxbfJqWs6vqCXev3OoXC32q6ldrILi+upJTw7+zD+zV4P8A&#13;&#10;jB4n/aG8Jfs8/A3wv8fvG1nc6d4z+OPh34TeAdE+MHi7T73+zBeWPif4maZoFr401+zuxoujC5tt&#13;&#10;V1u7gn/snTPNR/sFr5XpfXb5q8yVP2cMRxFw7xXiaMp/WKlPMOF89xGc5bl2HryjRnLBYijiquAx&#13;&#10;2LaozdeMM0o4GEpVMDLyoYaVPLaeXqoqksHwzj+EsHW5JUYVMvzXK8Xg8Xj8XQhUqJ42jjsXLGYX&#13;&#10;DxqTowwkHl6xFOpWr5hP3KiiiuE6wooooAKKKKACiiigD+Rb9vHUv2m4vjV8L/2h/wBoD9gj9peb&#13;&#10;4iXX/BUD9kfwB8A9X0b4h/sO658N9B/Zu+HHxlvL7wF8MPhe8v7Y1r40s/id+0frtsvxR+IWu+Pf&#13;&#10;Afw48N/8JFc+DvAXjDxVpnhn4TeGNeuv0X+Enjrwn8Hvib/wXb1P43Xen+A3XxB4H/aR1jT/ABrN&#13;&#10;4S02+t/gN4j/AGHPhl4O0fXb1rPWtQ03VPD9n4x+FnxO8DPq66hdaLceJ/DWu6Va6hczRzE/tL4u&#13;&#10;8A+BfiBDoNt488FeEvG1v4V8VaD468MQeLvDmj+JIfDnjfwtdG+8MeMdBi1mzvU0fxV4cvSbvQfE&#13;&#10;Onrb6vpF0TcafeW8pL1518TP2Yf2avjV4x8B/ET4yfs8/A34tfED4V3kOo/DDx18TPhN4B8eeMfh&#13;&#10;xqFvqdnrdvfeA/E/inQNV1vwheQazp2n6vDc+Hr7Tp4tTsbO/R1urWCVOKOD/wCEXMsklUtRzSnn&#13;&#10;eXVcVye1q4bLs5yngnD18bToOVKlXzitm/B1PH5hJzw1DGxxmIqKVDHYrG4nEdUcTyZ1h86jT5qm&#13;&#10;FWUYmGGU5QjXxeU5vxHiaGEqYhqtWhleHynP3luXU5rFVMJ9Ww3tI4rD4HAUcP8AhL/wST8IeJ/2&#13;&#10;fvjx8EvB3x1jPgvxd4k/4IZf8E9dP8MWPi200Xw7fQyfs+638WbX44+GIJGvftVzffDGf4o/DU+N&#13;&#10;4HQHRo9e0S81X7OLu3ZvH/8AgnRp9z4Y/aA/4JofFrxF5Wl/Cr46xf8ABa+2+BeqX9joGn6NqNx8&#13;&#10;e/2y9D/aJ+C1roGqR3zPd3PxQ+A/hHxZ8QfBVrZLI+t+EbDUbvTlm060lkX+kH42/s1/s5/tL6No&#13;&#10;vh39o74A/BT9oDw/4b1V9c8O6F8bfhX4F+K2jaBrctrJYyaxoumeO9B16y0rVZLKaWzfULGCC7e1&#13;&#10;lkt2mMLsh2Pil8DPgn8cvAUnwq+Nfwe+Fnxg+F8s2lXEvw3+KXw+8JfEDwFJPoUsc+hzyeD/ABZp&#13;&#10;Gr+Hnm0aaKKbSpG04vp0scclo0LopHuYrMauJzF5s6NOOKWP4kqwo87eGlhOKsw4kxWYcylTlyYv&#13;&#10;CYTiL6rgpxpycsVl8swrVlHNKuBwfmUcKqeCjl8qrlQlR4eqVasYShWjj+FuG8ryDLHTarNvB4qe&#13;&#10;X18bmFJ1IVHSxdPLaUnRwtWtj/5nraED9rAftK/abNP2c5P+DiXUok8Ym28OHwZJqD/8E9bb9j1f&#13;&#10;Fg8StqAgSwm/augf4SJqKMQ/xEhGkhjrNwYD+rP7OKDxJ/wVp/4KSeN/DckN54P8OfAH9hD4KeJ9&#13;&#10;VsI9OuNPk+MfhZ/2kfiPr/hi51G1uJLhfEnhP4e/Fb4bX+saXcRpcWen+MtAN2saNYCT9Cbj4G/B&#13;&#10;S7+EY/Z/uvg/8Lbn4DDwnB4CHwSuPh/4Tm+EY8DWttHZW3gsfDaTSG8G/wDCJ29nDFaQeHP7F/se&#13;&#10;G2ijgjs1iRUFz4U/B74SfAjwRpfwz+B/wt+HPwa+G+iTahcaL8P/AIU+CPDPw78EaRcatf3GqarP&#13;&#10;pfhTwhpmj6DYTanqd3dajqEtpYRPe39zcXdy0txNJI3Nh6iw+Fw+Cv7Snl+Dy/B4OvyKlKvHA8I8&#13;&#10;M8IKeLw3tKtOEpYXh6vmF41sQ1iMzw+HpujHJaeIzHfFueLqYqs1Gm8xqzeLpKUqioUlxtnvHVKO&#13;&#10;Gry5XUqLH5thMvqOdClCWEwGJxEYRxGZRhl3o1FFFYlBRRRQAUUUUAFfA37f3w4/Z9+L/hv9nP4a&#13;&#10;ftEfFz4zfCHRfE37Vnwrb4d3nwX13xX4G1bxz8XtG0/xXq/gX4c+Ifin4M8K6x4k+F2jeIrm0u7n&#13;&#10;S/F3h3xh8IfFsXjPSvCth4K+KGheLbzR7LVPvmuO+IPw6+H3xa8GeIfhx8VfAvg34mfDzxbYnS/F&#13;&#10;fgP4g+GNE8Z+DPE2mGaK4OneIfC/iOx1LQ9asTcQQTm01KxubczQxS+XvjRhnUi3LD1FTpVZYXHZ&#13;&#10;djo06ukZzy/H4bHQjCpyVY0K7lh19WxU8PjKWExHssTVwOOp0pYOvcX7mIpucqaxOCx+Cc4rm5Y4&#13;&#10;7BYjBylOnz0pV6KVduvh4V8LVxND2lCljMFUqQxVH+aX9uWLxn8MbT9rr9nrw54j+Jfj79kv9l3x&#13;&#10;b/wSa/as8Sa98Yvid8S/2gPFvwvmm/bIm8X/ALRPhzWvjD8fPGHjrx3r3gvSPhD8LPCvxn1bTPFH&#13;&#10;j7VJfhfol1e3tjbWHg/xRpttpncf8FavCHif4/ftBfHjwl8DIX8Y+LPCn/BC39vfTfFlt4TstF8S&#13;&#10;3rT/AB+8b/Bo/A/wpcJ9sE6aj8R2+EvxPv8AwXalS+rweGdZm0sTxm5Yfv58NvgN8Dfgz8Oj8H/g&#13;&#10;/wDBj4UfCn4SsNaVvhd8Nvh14Q8C/Dor4keeXxED4J8L6PpfhojXpLm5k1oHTMao9xO9957SyFqP&#13;&#10;wT/Zy/Z6/Zp8Pap4R/Zy+BHwZ+AHhPW9YfxFrXhj4J/C/wAEfCrw9q/iCSztNOk13VNF8C6HoOm3&#13;&#10;+sPp9hY2D6nd20t61nZWlqZzBbQohKnN0KmHVfmcXxJiqGJr0FXq1MbxRwZi+CsRRxNJ1oU/qOU5&#13;&#10;fVwNTLo0pXxCy+WHxNKnLHVMVR2oYn2GJp4qFCELV+HubC0qk6VCnhuHeIsn4khUoyjHmeMzfHYD&#13;&#10;MJZhVnFSpVc0hVpVa1LLqWFxH5A/H3xH4b+P/wASv+CH1t8B9e0TxJeaxJ8YPj9oOoeF38O64mnf&#13;&#10;Au1/YJ+Kvw8vfGPlpf8A2e38J3Pjj4vfCzwX9vgdtMHiDxHo1gJvti20Z+T/AArcWHiD/gjZ/wAE&#13;&#10;e/gl4flsm+McX7WP/BPH4Sp4Qt4dBl8UaF8Wf2Xf2ifDHiP9pDTrvw6L3/RNb+FGh/Bz4s618QLI&#13;&#10;f6XodjoGsvrEdvCblh/RD8Kf2Yf2avgP4h8deLvgd+zz8Dfg14s+KF8mp/EvxP8ACn4TeAfh34h+&#13;&#10;ImpR32panHqHjrWvCGgaPqXi2+TUtZ1fUEu9fudQuFvtV1K7WQXF9dSSnh39mH9mrwf8YPE/7Q3h&#13;&#10;L9nn4G+F/j942s7nTvGfxx8O/CbwDonxg8Xafe/2YLyx8T/EzTNAtfGmv2d2NF0YXNtqut3cE/8A&#13;&#10;ZOmeaj/YLXyvS+u3zV5kqfs4YjiLh3ivE0ZT+sVKeYcL57iM5y3LsPXlGjOWCxFHFVcBjsW1Rm68&#13;&#10;YZpRwMJSqYGXlww0qeW08vVRVJYPhnH8JYOtySowqZfmuV4vB4vH4uhCpUTxtHHYuWMwuHjUnRhh&#13;&#10;IPL1iKdStXzCf863jWay0P8A4Isf8FcfgZrzWcvxln/al/b/APgyfBEseg23irW/jB+07+0h4m17&#13;&#10;9nPQ7bQI75muNe+J+ifGH4T614DhP+na5pmvaLqGkxzwtbOf6g/Dtpe6f4f0Kw1Gb7TqFlo2mWl/&#13;&#10;ceXFD597bWUEN1N5UDPBF5s6SP5cLvEm7bGzIAT5Lq/7MP7NWv8Axn0P9o/Xv2efgbrf7Q/hixj0&#13;&#10;zw38edX+E3gHUvjP4e02Gy1HTYdP0P4o3mgTeONJsYtO1fVtPjtLDXLe3Sy1TUbVYxBe3McvuVcd&#13;&#10;KbhgcJh52dahgcowFaUValOOS5XQyyjWoxbvQeMnDE4yrQglDDwr4bAKpi1l8cbiOvE3xGOrYnal&#13;&#10;LMOI8zpRd/aRr8UZtTzPG0Ksm5KrSwccJgMLhaqcKlaUMZiq0IfWqWGwhRRRUg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Jf7Zv7Ug/Y/8AhX4U+L+oeBj418IX3x2+Afwn8f3Y&#13;&#10;8TDw1/wr3wh8bvit4X+E0/xPcDw/4hk8QW/gvWfGGi3954Yhi0yfVrKS5EWtWDwBpPKPip+31p3w&#13;&#10;y/bs+Cn7GbfDO61/Rfifouijxh8ZLTxNdQ2fws8d/ELQ/jd4h+DPgvV/Ccfg6+stUT4kWH7PHxOh&#13;&#10;bV5vHOhXnh+/j8Jw/wDCPaza+J0vdP8Abf21fgk37SH7I/7R/wADLdli1b4l/Bzx54b8M3jRxyNp&#13;&#10;fjObQby58E63AJbS/CXeh+LrbRdYs50s7ia2u7GG4t4mnijr8FPD3iTxH+0v/wAE6/2sv+Cn8eia&#13;&#10;rN4/j+PHwV/av+GVhcaVJD4gtPCH/BN21+GGm+IfCmmwS6Pq15AviXxT8Nv2mo7aDTYrq1uY/iVq&#13;&#10;ctn9iXWdQgTLDV6Ua+KeLqRp4PJsRgs7znFYl/V6P+rea1cFkOJwWFnFKNbG5H7DN+LKHv0a9asq&#13;&#10;eFxc8TllL6nO8RSquhRjhqc6mMzejjcnyiGHVSu6PEOBp1M4wNbG0Y0K044fO4Tp5HNRc4rDYfEV&#13;&#10;sFQo5pCNfE/sV4O/bhbx1+0J8bPg1pXhf4VeHvCvwX/ad+Gv7LyfEP4g/HyDwnqPxT8deLP2dU+P&#13;&#10;3jjw38J/AsPw31p/FHxO+HtvrPhbR0+Gk/ifTJPE2iHx34v/AOEm0EeBP+Ef8Q+BaH/wVU/t/wAe&#13;&#10;T+A/+FSeBfBuNb/4KhaH/wAJz8UPj9/wg/w08P8A/Dt74geDvAf/AAknxC8W/wDCpdZ/4QvwT8Uf&#13;&#10;+Eu/4SPxV4k/s7Wv+FN6HpF9cf2f8SusfxB4K06XUvgv/wAEi/jff295Brf7Xf8AwV68Vftg6i2p&#13;&#10;6cml6u+j/tC/BT9tXxz8NLXV7MWdlLDqOh/By7+HHhmaK5Saa2TRI7Nbu6t7aCZvzt+NX/IB/aR/&#13;&#10;7Ej/AIO1/wD1ZHw4rjq18Vg6WY/W6U4YzJuG+Mf7Swk17Nx4j4Y4K8OM0xU4SlShUhRoZ7n+dwoU&#13;&#10;alK0qMqf1mlUUKVDD+tgMJhMfjuHqFCcamDzvP8Ah+nhcXGUp/WMjznMvFrCYWpKCnFKpi8DwpkG&#13;&#10;OqunKlOnVjOhSdKMsTLE/wBaXxE/bL/ZR+CGl6Rd/tA/tQ/syfBG81Hw94P8RSxfET4/fDfwhpZs&#13;&#10;PHMfiAeF9R0jVfGuseE5dX8PeJ7vwh4yg8H6+2mafD4pj8KeIJtOthJo+q21j0Hxf/ar/Ze/Z78P&#13;&#10;+E/Fnx8/aR+AfwP8K+PJDD4G8TfF/wCMPw8+Gnh/xnKLKDUjF4T1nxn4i0XTvEUg065ttQKaPc3j&#13;&#10;CyuILojyJY5G/Kn4B+AfBPiz/gpjd6v4m8K6Druq6f8A8ES/2SPClhqOq6Za3t7Y+G/HPxo/aHi8&#13;&#10;Y6LZ3M8by22n+JotB0aLWreF0S/i020iuN6RBa/Nn/gld8XPgT+y0/7N/wAWv23fHfw/+Enwy+Iv&#13;&#10;/BIP9l34Y/ssfFz446vpfhb4ZLZeBfiH8Y779pf4H+G/HPjLUovDEXj/AMRprXwI8TXvw4tprfxP&#13;&#10;4+8JeH9GuNJ0XWrDwHfzWft4qjGlisZRVSlTdLNc1wtDncoQnRy7PfEjKIYaKnKbdfEvgXBuNeda&#13;&#10;1CObYqrDDY6vlmGwOceHg+evhY14wrVnQyvhTEYilTjGeJr4jibKeCMx9rQVOEY+ywEeKcwq4ih7&#13;&#10;G9SllNG1bD08bXr5b/S94h/bV/Y28JeE7fx94q/a1/Zl8M+Bbt/Gcdr408Q/Hn4WaL4TuX+HHivR&#13;&#10;/AfxDS38R6l4qttHmfwH458ReH/BnjNY7xj4X8V67o/h3XBY6vqdlZz9F4i/al/Zj8IfBvSP2i/F&#13;&#10;v7RnwI8L/s+eILbRrzQfjt4i+L3w/wBE+Det2niOZbfw9daR8T9S8Q23gnUrbXp3SDRp7PXJotUm&#13;&#10;ZYrFp3YKf5bf+CUfgT4Wan8Wv+CVT+HfhxFofgTwX47/AOC/fij4I+GvFPgrU/DGp/DvS7P9rD4b&#13;&#10;+FPCQsfCnivT7HX/AAZrvh3wfq+peFJdN1KwsNe8PebqmiX8FpfwXcEfI+H4fGXwb+NfwN+MMHxh&#13;&#10;/Z8/Zo/Zm+DH7fv/AAW18Gab8W/2n/hD4r+Lv7NnwS+Ovjf9qCOz+GN54q07w58e/wBmrSfhZrPi&#13;&#10;nwDB8X/Bvw3+KPjH4oW3hPRdT1jxD4FtdNHij4l6CL7lp/vK+XYaXPhqmYZVj84lPEwjCGBp5ZnG&#13;&#10;DyieX4mE6tKUsfmGJxtLB4Jc9NxzOeGwHsMVVxkFR3cFHBYnGxnTxMMJnWMyWSoTbWKlCPE9Shjs&#13;&#10;NOMKsY4LC4fhuWOx9SbkngMTisTTlRWWRhmP9YuqftPfs1aJ8FbX9pPWv2hvgbpH7Ot7Y6bqdl8f&#13;&#10;NU+LPgGw+Ct3pus6pDomkaha/FO71+LwNcWOq61cW+kabdxa69vfapPDp9rJLdypC2Jb/th/sj3f&#13;&#10;wTuv2lrX9qb9nK5/Zxsb06be/H+3+N/wzm+CdnqK61D4bOn3XxVj8Tt4Et70eIrm30A2s2vJONau&#13;&#10;IdLMf26WOBv54vDfg79nuD4VeIP2nrz/AIKf/BfwxBB/wU1k/aT+B37UfgD9inx58Pf+CbPw6/aA&#13;&#10;Pwbu/g78W/D+pj4m/F74nfCjx78D/jdDL4+h8UfGnw1+1X8OvD9x+014v1Gz+Gfxn0D453c+i6xt&#13;&#10;/wDC1PhZ8b/AOv8A7QXxW/aA/ZD/AGZvG/7P/wDwUb8P+L/gd/wVH/Z/+AF1ffsCfta+NbL4Anwj&#13;&#10;b+M/j3F4v8ZeKvCc3hmP4e+OPF37K/ifxt4h/a90waL8Z/Ceh+Ffgv8AtG6D4/stD8Gmoxc5Vo2l&#13;&#10;CVOjlGIqQ5edYSOPqcHU8VRdebw9LHVsNW4mxOHwkH/ZuIzSGFwWPwODq4bH8tGZKMFSvJSTlm0H&#13;&#10;Kd6LrVMvXFToc1KKxM8FRrw4eoVcZXhLNI5ZKtmuFxUVVyWVTGf0gfCr43fBj46+Bbf4o/BD4u/D&#13;&#10;D4x/DO8n1S1tPiL8KvH3hT4heBbq50S4ktNZt7fxd4R1bV/D88+kXUM1tqkUWoNJYXEUkN2sUiMo&#13;&#10;+S/2Xv8Agpl+yN+1T8O/2hvix4L+Nfwd034efs1fE74meB/iR4qu/jP8M9S0Xw54Q+Heva1oVn8Y&#13;&#10;/F2s6T4iuND8FfDT4hQ+Gte8V/D7xFr2qR6X4g8DWtt4li1BFmvbLTfMv+CXvxqu/jtZftXeL77Q&#13;&#10;P2WvF1zZ/tEvoUX7Y37HHgO88E/Az9tzTrH4b+BptN+KmkTan4s+Jt/4l8S/Du2uv+FG+NtVh+Mv&#13;&#10;xg0Ow8U/DnU/D2h+NRBo8+gaL+Qa+MfBf/CtfE0Pi3xF4Z1X4Tfso/8ABwD+0d8Y/wBvn4e3kUPi&#13;&#10;a9+GfwO8Q/Gj9oHxP8HPij8Y/h9b2Oqa1pPwr0f4j6n8KfjCni/XdMtfCukeHvC8vxQub7/hHfA+&#13;&#10;sarpUR0zPC4WbVKjmPDeS46nOspxhl1bO+J/DrLJ5tiYzhha9TD5bl/FWMxEsLXeAUaMKscbKjX9&#13;&#10;licAVEllWKxcbTxGA4gzDCSp05R58dQyvhrj/M/7Lp8ksTTpYvMMdw3gcJGtSWKqU8ZUpxowq0/a&#13;&#10;4TF/0+fCH43/AAX/AGg/BsHxG+Anxe+F/wAb/h7c6hf6TbeO/hD4/wDCnxK8G3Gq6VIkWp6ZB4o8&#13;&#10;GatrWiS6hp0siR39lHfNc2cjolxHGzAHzXx9+2r+xt8KfF1v8P8A4o/ta/sy/Dbx5d+KE8D2vgnx&#13;&#10;98efhZ4O8XXPjSTTPC+tR+ELfw34i8VadrM3iiTRvG/gvVk0COybVm0zxf4Xv1tDa6/pUt38D/sb&#13;&#10;+MPAPxy/4KZftu/tHfsya5oPxA/Zi8X/ALOX7J3gHxP8a/hpquneIfgt8Yv2mPA2v/Gu41268GeN&#13;&#10;/D6TeEfid4m+Hfwf174aeC/HHirwxrXiSPw8yaD4A1rVrbVvDcnh/Q/z+n+PX/BP34O/tXf8F8vC&#13;&#10;/wC1FdfDex+J/wAYvE/wy8F6f4N8e+HdF1DxT+0t4Dk/Yo+ENjonwJ+CuianatrHxz8aN4y129jv&#13;&#10;Pgz4JXxB4ig1Tx34JvptBh/4SnSbufDE4iVCl9YWFqzlHhnN+IFlnM1mOLrZXmWBy+hgsIo0Z80c&#13;&#10;5p4pZtl1eOHrVP7GxODxyw2Ik5UJ74XDRxFarQeJpKEcyynAf2lFXy/DwzTA08ZWxVeUqiTjk9Wr&#13;&#10;LLcdB1qMKmaYLE4N18I5e0o/0RfHD9p39mv9mTTNC1r9pL9oX4Hfs+aP4pvrrS/DOrfHD4s+AvhP&#13;&#10;pniPU7G3S7vtO0K/8ea/oFrq99Z2ssdzdWmny3Fxb28iTTRpG6se/sfiN8PdU8S6f4M0zx34M1Hx&#13;&#10;hq/gyP4jaV4UsfFGiXfiXU/h7Lf22lReO9P0K3vpNUvfBkuqXlnpsfii2tZdEe/urazW+NxPFG38&#13;&#10;sVt8Svij8EJPgN8EP2lvjZ8EP2P/ANoGD/gkZ+zP8PPiD8YPjd4B8Q/Hn9p/9qPVNY1Tx3Z/EX9m&#13;&#10;79izwZ4k+K3hr4RXPxx8Ea3pGnweK7GL4FftQeN/if8AET4j/Cmx8RfCLx3o/hnwvpOqcD8PPiJ4&#13;&#10;w+Bv/BJT/gkR+3H8C9K1vxx8WvgZ8IvF37C/jHwxocEE3iOO8/aI8H6l8HfDXw48W2zSwv4e1bwF&#13;&#10;+258Of2adK1zTtQsJ5fBy2niGA6Qn7y3k7cTRlh6uaQov+0vqmdzybL4YLkjLN8RVzTizhrL6WEq&#13;&#10;zqzwnNieIsnyGniatXEUoYChndejiKSWFwGPzbiw85YmOB51DAPE5TSzTEyxcnyYKKyThvifFqte&#13;&#10;NGd6WT5rmsMPTpQrTxVXLaNeMoV6uOynLv66/Cni/wAJ+O9Dt/E/gfxR4d8ZeG7y61WytPEPhTW9&#13;&#10;N8RaHdXmhatfaDrdpb6tpFzeWE91o+u6ZqWi6rbxXDS6fq2n32nXaQ3lpPDH0VeD/sufBDTf2av2&#13;&#10;cfgd8AdKvbjVbX4QfC3wV4Bk1m8lknvdd1Hw7oVlYax4gvp5WaSa+1/V4r7WL2V2LSXV9Kx617xT&#13;&#10;xNKnRxGIo0q8MTSpVqtKniacZRp4inTqShCvCM0pxhVilUjGaUlGSUkndE4arKvh6FadKpQnWo0q&#13;&#10;sqFaKjVoyqQjOVKrGMpxjUptuE4xnNKSaUpJXZRRRWJsFFFFABRRRQAUUUUAFFFFABRRRQAUUUUA&#13;&#10;FFFFABRRRQAUUUUAFFFFABRRRQAUUUUAFFFFABRRRQAUUUUAFFFFABRRRQAUUUUAFFFFABRRRQAU&#13;&#10;UUUAFFFFABRRRQAUUUUAFFFFABRRRQAUUUUAFFFFABRRRQAUUUUAFFFFABRRRQAUUUUAFFFFABRR&#13;&#10;RQAUUUUAFFFFABXyV8av2X/GHxR+IFl8SPh9+2R+1r+zJrC+Eo/Buv6F8Fdb+Bfin4f+KtPs9Uud&#13;&#10;W0nVb34bftPfAT9ovwL4X8W6ZPf6layeMvhroHgXxP4k0u8ttK8a6r4n0/w94Tt9A+taKiVOE3By&#13;&#10;V3B1HHWSX72hVw1WMkmlOFShXrUpwmpQlCpJOL0tSk1GpDRxqKEZpxjJNU61LEU37yfLKFejSqxl&#13;&#10;G0ozhFpo8f8AgL8Cvhx+zZ8KvDPwc+FOl3+meDvDDa3exyazrWq+JvEeveIfFXiDVPF3jPxj4t8U&#13;&#10;a7dX2t+J/GPjbxhruu+LfFniLVry4v8AWfEGs6jqFxIGn2L7BRRW1SpOrUnUqPmnUlKcnZRTlJ3d&#13;&#10;oxSjFX2jFKKWiSSSM4xUVZcz1bcpSlOcpSblOc5zcp1Kk5NzqVJylOpOUpzlKUm2UUUVBQUUUUAF&#13;&#10;fPHwh/Zo8CfBb4q/tNfF/wALat4tv/Ev7VfxF8I/E34h2PiC/wBHutD0bXvBfwt8HfCPS7TwZbad&#13;&#10;oOlX+naRceG/BOlXt/b65qfiK8l1u41C5t7+1sJbbTbT6HooiuWcqsdKk8PUwspLd4erXwuJqUX/&#13;&#10;AHJ4jBYSq1vzUIO9k0223Hkb932kavL09pCFWnGfrGFarFeU5BXhPxa+A2l/GbxX8J9a8V+OvHlt&#13;&#10;4P8AhX4wsfiBL8IdGHgSH4d/Efxr4b1DTdd+HXiH4h3OpeBdV+I80vww8VaVZeLvCGleDPiF4L8P&#13;&#10;3niGC2ufG2keMLSw02ysvdqKI+7Uo1lpUw9eliaEt3SxFCSqYevBO6VbDVowxGGq258PiaVHE0ZU&#13;&#10;8RRpVIJ6wq03rCtSq0Ksek6NaDp1qUuvJWpSnSqxvapSnOlO9Oc4s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D//ZUEsDBBQABgAIAAAAIQA1yLjeoQIAAPgHAAAOAAAAZHJzL2Uyb0RvYy54bWzsVdtq&#13;&#10;GzEQfS/0H4QKfWqy613HTraxQ6ibUAit6eUDZK12V2R1YSTf/j4j7dp14paWUAqFPljW6DJz5syZ&#13;&#10;1eXVRrVkJcBJoyd0cJpSIjQ3pdT1hH77enNyTonzTJesNVpM6FY4ejV9+eJybQuRmca0pQCCTrQr&#13;&#10;1nZCG+9tkSSON0Ixd2qs0LhZGVDMowl1UgJbo3fVJlmajpK1gdKC4cI5XJ11m3Qa/VeV4P5TVTnh&#13;&#10;STuhiM3HEeK4CGMyvWRFDcw2kvcw2DNQKCY1Bt27mjHPyBLkkSslORhnKn/KjUpMVUkuYg6YzSB9&#13;&#10;ks0tmKWNudTFurZ7mpDaJzw92y3/uJoDkeWE5meUaKawRjEsQRvJWdu6wDO3YL/YOfQLdWeFfDcV&#13;&#10;qPCPmZBNpHW7p1VsPOG4eHYxzEcpss9xL8uGaXbeE88brM7RPd6872+Oxtnw4hwl1N1EJ4OIKtkF&#13;&#10;TgK+PRwreYG/niecHfH0az3hLb8EQXsn6rd8KAb3S3uCJbXMy4Vspd9GeWLxAii9mks+h844oDzf&#13;&#10;UY7bISrJcaUUjqNC3zUM/BvSSi0ID/PXrzbXb+MwCyek9dhzhC29wd6QnLXtltRCC2BelKF2IXII&#13;&#10;1oVmgZo7w+8d0Qad61pcO4sNgm0bTiePj0fzEe5FK+2NbNtQ7jDvGUKoT8T4A5I7oc8MXyqhfde5&#13;&#10;IFrEbbRrpHWUQCHUQqAQ4UMZAbHCeRCeNyFghYE/I9gA9GAjovwOLKTgUKc/VebgYtzpmhU7deb5&#13;&#10;WZqNjtW51xgSB87fCqNImCBAxIGFZQVb3bke0e5Iz2MHIqJDTF0pcPLvKHN4pExc+a/MMgutciDA&#13;&#10;P6DMPB8Pxxl+5I6/nH9Fm/Ebis9L7Kz+KQzv16GN88MHe/oAAAD//wMAUEsDBAoAAAAAAAAAIQCK&#13;&#10;Nw/yLSEBAC0hAQAVAAAAZHJzL21lZGlhL2ltYWdlMS5qcGVn/9j/4AAQSkZJRgABAQEAYABgAAD/&#13;&#10;2wBDAAEBAQEBAQEBAQEBAQEBAQEBAQEBAQEBAQEBAQEBAQEBAQEBAQEBAQEBAQEBAQEBAQEBAQEB&#13;&#10;AQEBAQEBAQEBAQH/2wBDAQEBAQEBAQEBAQEBAQEBAQEBAQEBAQEBAQEBAQEBAQEBAQEBAQEBAQEB&#13;&#10;AQEBAQEBAQEBAQEBAQEBAQEBAQEBAQH/wAARCAHYAsIDASIAAhEBAxEB/8QAHwAAAQUBAQEBAQEA&#13;&#10;AAAAAAAAAAECAwQFBgcICQoL/8QAtRAAAgEDAwIEAwUFBAQAAAF9AQIDAAQRBRIhMUEGE1FhByJx&#13;&#10;FDKBkaEII0KxwRVS0fAkM2JyggkKFhcYGRolJicoKSo0NTY3ODk6Q0RFRkdISUpTVFVWV1hZWmNk&#13;&#10;ZWZnaGlqc3R1dnd4eXqDhIWGh4iJipKTlJWWl5iZmqKjpKWmp6ipqrKztLW2t7i5usLDxMXGx8jJ&#13;&#10;ytLT1NXW19jZ2uHi4+Tl5ufo6erx8vP09fb3+Pn6/8QAHwEAAwEBAQEBAQEBAQAAAAAAAAECAwQF&#13;&#10;BgcICQoL/8QAtREAAgECBAQDBAcFBAQAAQJ3AAECAxEEBSExBhJBUQdhcRMiMoEIFEKRobHBCSMz&#13;&#10;UvAVYnLRChYkNOEl8RcYGRomJygpKjU2Nzg5OkNERUZHSElKU1RVVldYWVpjZGVmZ2hpanN0dXZ3&#13;&#10;eHl6goOEhYaHiImKkpOUlZaXmJmaoqOkpaanqKmqsrO0tba3uLm6wsPExcbHyMnK0tPU1dbX2Nna&#13;&#10;4uPk5ebn6Onq8vP09fb3+Pn6/9oADAMBAAIRAxEAPwD+/i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+Z/2t/2w/2c/wBhX4La&#13;&#10;v+0N+1T8RP8AhVvwe0HWfD+gat4v/wCER8deN/smr+KdRj0nQrT+wPhz4Y8X+KJ/t2oSpb+fbaJN&#13;&#10;bWu7zbya3hBkH0xX80v/AAdpBz/wRl+K4jjSWQ/Gj9nwJFIAY5XPxH08LHIGKqUdsKwLKCpOSBzX&#13;&#10;JjK1aksFGhHnqYvOMiy23sauIlyZrnWX5ZVdKhRlGrWrxpYucqFODblWVNclRNwl24DD08VWq06r&#13;&#10;lGNPAZpik4SjF8+ByzF42knKUZJQlVw8I1NE3TclGUJNTj7Tp3/Bz9/wQz1bULDStP8A24PtF/qd&#13;&#10;7a6fYwf8M0/tfRefeXs6W1tD5s/wAjhj8yaRE8yaSOJN26R0QFh+90ciSxpLGdySIsiNgjcjqGU4&#13;&#10;YAjIIOCAR0IBr+ED4I/swf8ABZm9+Jfwit/iR/wbO/8ABCHwv8Lbvx14Ah8feONB/Z+/ZGfxX4d8&#13;&#10;Az6/pKeKfFejG3/bM1y9fxDpHh177V9OMHh7WLptSt4fK0bUJitjN9U/8HAv7Vf7Xn/BHT9qD4Uf&#13;&#10;t/8A7Ovx78U+N/hj+0r8N/ib+z34v/Y8+L3xh8Z678H/AAf8U9L8H2Fx4F+O3wn+EOreJrrw/oh0&#13;&#10;W6tfDmoeLk8KeHdNs0vNHvNI1HUbAfGTVL+37MdWwuAwuDqVVWlVxWPx+Afs50ZzWIjhMPLJ8PLB&#13;&#10;P2deh/amZVP7Lp4urWdGOKxWH5qdOhhsdiaPnZbDE5nXqxw/snCnlmFzGMeWpOFSnKrUnmFWjjqb&#13;&#10;nh68Muy2lXzKrSpU3Unh8PJ05TqYnCUav9jNFfxL/wDBRr/hsb9hT/g27+Fnj+D9vj9oz4iftXfF&#13;&#10;b4zfAz4qePv2nPC/7TXxV1nVbiX4yx32uP4G+F3xDsPGc11pvwb0Tw+NB0LS9E8G3el+CfEj6fe+&#13;&#10;LoNBgm8RXMZ9I/aT0P8Abd/4JA/tMf8ABLP9ofVv+Ck/7W/7X+mftkftI+Av2aP2yfgr8d/GGmeJ&#13;&#10;vg3rOs/FW30R9R8X/s5fCLR9D0rS/g1ovh68/t3UfD+h+GtJ1DWLC4tvDekT+K10XUtb0TXOqlhJ&#13;&#10;Sx+Jy+tUhQnheLMBwVOu1Krhqmf5jl+TV6NOhOmnUqYKlmWdYXK8VjHSgqKq4bHqnPC1q31XKrio&#13;&#10;LL8HmFCM68Mdw9mnFWGoPlpV55JlGKxkMTWk5TlQhipYDCfX6OEnWi5up9UdWNWEpP8Asgor/PZ/&#13;&#10;aA/b0/bI/bR/bB/4KMXemeJP+C9ei6P+zB8bPHn7PX7HHhH/AIJFfBmTxB+zx4I8RfDC51nRV1r9&#13;&#10;sFLTXPD2tfE/V/GPiTSNC8Xap4J1aSLU7Hw9qut6bo3iSDw3qGjaHpX398e/+Ci3/BTP4j/sKf8A&#13;&#10;BG74CeOR8Tv2Fv2xP+Civ7TJ/Zo/aX+JWt+AJfhT8ZfB3gvwJ4ut/BXiTxr4I8J+NPD3h2b4deMP&#13;&#10;ivous6B470i/0/QtKOl3DXGm+DrixsdT07UYuDCynjsvy7F4Om6mKzXEcMUMBgqk4UFVfGNanQyR&#13;&#10;yxM24J0ZVaM87UKdVZZSr0KlCWY881T7MdGOX4zF4evNOhl9DiGpjcXTTnHD1eF8BVx+a0HRS9pL&#13;&#10;mp4XMKWX4jTDYutgK0KlXDKtg5Yn+ySWWKCKSeeSOGGGN5ZppXWOKKKNS8kkkjkIkaICzuxCqoLM&#13;&#10;QATXm/wj+Mvwq+Pfgm3+JPwX8feGfid8P73W/Ffh3TvGng3U4da8M6rq3gjxRq/gvxTDpGtWhew1&#13;&#10;e30rxPoOr6Q2o6bPdabdT2Mstjd3VsY53/ADU/8AgmP+2T+zv8Df+ClfgXxv/wAFR/2rfj9+xp8R&#13;&#10;P2TfGNx8JtP+MHxD1Txx+2R8OviToHhE+IPEmsxftG3+m2NvpXg7VhouteG7zwhpXhm903xD4X8T&#13;&#10;ray2/hzU9Fu9V8T/AM4P7NHxv+Pv/BN3/g3M/Z5+O37Mfx8/at1D4xf8FDv2kNP/AGbdG8LHU4Pj&#13;&#10;H4P/AGZNC8P/ABh/aPTxLqf7GnwVv9H0/S/CXxT+LdhoSafrNlea/d3fi/xlrMeu6BqXhjxJp2ka&#13;&#10;lYkKtOcsySld4SjwhToRcZwnLNeLs+zrIsNgcXzQcaNGjPKPrjxmGljac8HiYT5Y4mDwcrlQnGhl&#13;&#10;9SbhTlis1zihWqOTqUIZVknD9HP8bjKHLGFapiKeFxEuehOnTaxOXYvBYeOLWJwuNX+kTXOeMfFv&#13;&#10;h7wB4R8VeO/Fuof2T4U8FeHNc8W+JtV+yX1//Znh7w3pl1rGtah9h0y2vdSvfsWm2Vzc/ZNPs7u+&#13;&#10;uPL8m0tp53jif+OH/glt8f8A9uz4X/8ABR34Q/CTwh8N/wDgvv8AE79hX43+AvFei/HTxJ/wWQ+B&#13;&#10;viS41z4K/F3w14f1/wAS+EfiH8OfjRZL4h0zRPBHiJtKs/BuoeBtc1DwxZpf62byS88XazLoY0fz&#13;&#10;H9nvQf23v+Csn7LP/BTz/gpTqP8AwUp/ao+B2teEfGP7V3ww/Zs/ZX+HXifR9O/Zc8MfDX4XfD+e&#13;&#10;/g8JfHj4I+JfB2uaT4xvvFfh7XovDN3raabo/jPRpIJPG17quv61ew6PpWGb1auDwGPxeDlSksHw&#13;&#10;xnXEVbEYuE40sDTynMMNkqWMwtKp9ZqU8RmeNw1fDRoyhVxWTe1xsPZ4mDwKrLoQxOPw2ExUK0Xi&#13;&#10;c9yHJaEMPOlJ4ued4PGZnGVLEzf1fD+wwWVZvQr+3UqlHMsJTouhPBYmlj3/AGG/st/tT/Af9tL4&#13;&#10;HeDP2kf2Z/Hf/Cyvgt8QX8Qp4Q8Z/wDCMeMvB39rt4V8Tax4P14f8I74/wDD3hXxXYfYPEeg6tp2&#13;&#10;dT0KyF19k+12RuLGe2upue+BX7aP7NH7S3xQ/aK+DPwT+JX/AAmvxK/ZP8a2Pw7+P/hv/hDvH/hz&#13;&#10;/hAfGOpSa3FZaP8A2x4t8K6DoHinzn8Oayv9oeCtU8R6XH9jzLfRi4tTP+TX/Brd/wAoOv2Nf+vr&#13;&#10;9oP/ANaX+L9fiL4F8e+Ovhdpn/B4r8Q/hl408WfDrx/4Q+Jja34S8c+BPEeseEfGHhfWrSb4zNaa&#13;&#10;v4d8TeH7zT9a0TVLViTb3+mXttdwkkxyqSa9LiH2GR5xxThEq1bBcP8ADHE2fU7yh9arVcjzvhbL&#13;&#10;6NGdTkjRdOrhc6xkqijShJ4iGGnGdOnCrSrcWWOtmOBy+qnTp4nH8Z5dw0m4ydCGGx0+JKbrOHM6&#13;&#10;jrwllGEal7R07TxC9k3On7L+8Kiv8/v4s+J/+CgX7F3/AAT9/wCCQf8AwVYh/wCCoH7a/wAY/iv8&#13;&#10;b/iX+y94A+KXwS+JvxPs9X/Zr174W/E/wX4o8T6f4en+GC+G418SeM4/Dvh1PD/jP4r/ABB1fxj4&#13;&#10;98V6pqFz4vTVtN8SW9hqFt+uX7T3iP8AaX/4KNf8Frvih/wTL0D9sb9pD9iv9mD9lr9kjwv8c/Eu&#13;&#10;qfsf/EHTfhF8cPin8VvGupeEhpcl/wDEj+ytX16HwXpGl+OrO2uvDdnA+lSSaFI95bfbddtNT0kx&#13;&#10;mGr4bF/2fSh9Yx8M+4hyGvh+aNFYetwxkGH4ozStOtNunOEMmxMPZRpc/tcz/wBijP2DWOeVDFQq&#13;&#10;4dYyf7rCzyLh/PqNR3nKthuIs/rcL4KEaainGSzmhUhL2rhL6ko4qVOFWX1Rf1JUV/Hr/wAFV9M/&#13;&#10;4KT/APBO7/ggD4+0r4u/t/ePfij+0v4Q/aH+GemeCf2l/hLrXjr4R/FSy+EuufEHR9P0Twj4s+I+&#13;&#10;i+INO8X+Nteks11CTxH4kvP7PudRstVh8Oao3iMaMfEWs4n/AAUn8R/tef8ABIP/AIJ56J8Qvhx+&#13;&#10;3R+3P+09+1T/AMFCvjD+zf8ABPW/H/xM1qz+MjfBK81zwx468XfES9/Y3+Blto/h7wP4B8R+PUhi&#13;&#10;8IeFvCS+Zqs08+nS6N4p03xDpmjappfLGpTnRzDEUpqdHCZ1kvD1CUo1acsXm2f4fJMRgqDhOmnh&#13;&#10;6eEec+xzetJ1FhamGbwUczhXpTXfGlNV8uw1e1KrjcsznOK04v2tDDZdkGKxuHzLFRqe5VxEJUsG&#13;&#10;8XgKcaFPE4ujWpQqYfC1/aUof2S0V/Fz/wAEvfj9+3d8Mf8Agot8J/hH4N+HP/Bff4mfsMfHD4e+&#13;&#10;L9E+OPib/gsh8DvEs2ufBT4v+G/DniHxJ4Q+Ivw5+NVkviHTNC8EeIH0qy8Hah4I1zUPC9nFf60b&#13;&#10;2S88XazLoY0f8l/hN4w/4KKeK/8AghX+0t/wVG1L/grL/wAFALL4m/st/tUjSfg38OLD43arfeBd&#13;&#10;R0xvid8GPCfiW2+MWoeIYdX8d/FfT7s+OBP4Y8IeJfF9x8O/C9tpNxZP4O1e18Ta1bmqs6NH21WU&#13;&#10;qjwmGy7CZliaypxVajSr8TUeF6kXhXVU5OOMrUsXhXzpYvAV8NXksNKpWp4aKFKviakMLSpxeOxO&#13;&#10;cZZk2AoSqJUsbiM3yXNs4wkoYqMZ0qPI8mxmAxUK/s5YfF0qknz4Z4aviv8ASuor+LDw18Rf24/2&#13;&#10;Vf8AgoT/AMEM/iV4p/4KBftMftDp/wAFW/BWq6n+1N8Gfizr+hz/ALOOhX+rfDf4f+JraD4C/B3w&#13;&#10;toPhfwx8JNO0Cfx3aPpE2k2tx4hk1Hw3Dd6tr+paZrviHQr/AOKP2gP29P2yP20f2wf+CjF3pniT&#13;&#10;/gvXouj/ALMHxs8efs9fsceEf+CRXwZk8Qfs8eCPEXwwudZ0Vda/bBS01zw9rXxP1fxj4k0jQvF2&#13;&#10;qeCdWki1Ox8Parrem6N4kg8N6ho2h6VdWLw8oQrxqKpRq8T4fM6NGCr1sHiuEszy3Ks2wuGjGcYZ&#13;&#10;hXliM4y14Fwq0MPiY1a/PiKDw6VacK6eLpqvSqQhhsThOHMdldeu3TjjMPxPQzHEYCVeMVUngXSp&#13;&#10;5Lm88XzqrGlTwtFwlVq4uFGH+hNRX8On7dP7Zv8AwU9+JH/BPX/gh14k8YeOP2jP+Cf/AO2f8c/2&#13;&#10;6fDHwG+N89vpHjL4K+ItZv7LXtX8DaV4y+IHwd1DT/COn+IvCni+Gy0b4kXfwz8X+Frn4f6tLqM+&#13;&#10;mxaPd+G5rfzfqD4W6R+1F+xr/wAF3fDf/BN3UP8AgoD+2p+0r+zt+2r+wr8Sfitr2pftEfF2y8b/&#13;&#10;ABM+FfxIX/ha1k3i34MeI7Xwno+k/C2bRrzwNdXHhPRvBmg6VoWlQ63DHqdjrcnh7Qns9J4etHE4&#13;&#10;7BpU6lbD5ln+U4OVOrGWHzLHZBwfhuNKqo1kr0aGJyzEOnTr4inDkxDw8XTlGrXeEwjiIvCYfFzh&#13;&#10;UoweEyTHY+nUj++y6hnHFtbgy1WMXKGJrYXNqcLxwlStSr4d1q1OuqcKEsV/U58OPjV8JvjBffEb&#13;&#10;TvhZ8QvCvxAuvhF49vPhb8Sv+ET1a31u28H/ABG03RND8Rar4K1e+sWlsY/Eej6T4k0WbWdMhuZr&#13;&#10;nR7m9/s3U0tNTt7uzg9Pr/Pd/wCCMHhjTv2S/wDgnL/wVz/bY1H/AIKFftOfs3/8Kz/aC/aM/Zt0&#13;&#10;3WNdk/4aB+Dvh7XNQn+BJ0T9oGP9mZn8G2/xI/a/8Q6nfW3gbQPH2o+NtI0UDWLRtf0f+w7PUWab&#13;&#10;9l79qX9un9m//got/wAEqLvTPiV/wWBv/wBnH9unx9dfDXxwP+Cq3xi8B+ItO+OqalbeE4dX8T/B&#13;&#10;z9mjSJ/Fmt/s66B4du/Guk+L/D2oX3jXxDea1Y6noOg6J4mvNA0vXZNcnL4wzLFcPYLDzbqZ3lPC&#13;&#10;GIeIcJfVaGacXZPLNcvwk5R5vq9LEUo068FiZQxVKhjsPSp0cdVw+MnTvHTlgKGcYmrSm4ZVi+LU&#13;&#10;6UFz1quX8IYinSzPEQjFXrVaMZ1Iy9hCeGjLCVq2LxGAw9fBzrf28/Ar9tH9mj9pb4oftFfBn4J/&#13;&#10;Er/hNfiV+yf41sfh38f/AA3/AMId4/8ADn/CA+MdSk1uKy0f+2PFvhXQdA8U+c/hzWV/tDwVqniP&#13;&#10;S4/seZb6MXFqZ/C/24P+Cs3/AAT9/wCCb/iDwD4W/bP+P3/Cmte+J+ja1r/gax/4VX8a/iH/AG5p&#13;&#10;Hh69s9O1i7+1fCn4ceObPTPsd5f2kPkaxcafc3Hm+ZawzxRyun5E/wDBCr/lJ/8A8HE//Z6vgj/0&#13;&#10;u+NlfFH/AAch+Gfjp4w/4Kxf8EmvDv7Nn7L/AMAv2zPjTqPwi/aiHgz9m79p/wAP+D/FPwO+IzW2&#13;&#10;km71xPG+hePfHHw38KXyeGfDkGr+MNBGq+M9GFv4m8P6NdWhvr6G10674VVrVI8E+zjefEmS5LmW&#13;&#10;OUKFbEOlVx/AWJ4rxUcJSpS56dCGNoeyhKs6/wBXwPPKvOpKEsQutwpwqcaqcrU+GsfnOGwblVp0&#13;&#10;VVo5dxDhsppSxlaovZqUsNWnOtUgqFP2yjNRhTTpv+gv9kb/AILff8Esf26/irafA/8AZe/a48L/&#13;&#10;ABB+LOp2V9f6J4E1rwH8X/hXrviWHS7C91bU4vCcPxf+HvgKHxbf6bpGnahq+oaX4am1XU7LSbG8&#13;&#10;1S5tIrC2muE/Vmv85zwP8N/2k/gb/wAFZf8AglN8Uf8AgqX/AMEzf2V/+CXfw7j+NuteDvgjr3/B&#13;&#10;OD4PfBXwp4Z+K/x68Unw9pngLw9+0Fr3wu+PnxYax8M2Wt3emyRS6gU1E6DN4ntdK0K40i88Wa/4&#13;&#10;f739oD9vT9sj9tH9sH/goxd6Z4k/4L16Lo/7MHxs8efs9fsceEf+CRXwZk8Qfs8eCPEXwwudZ0Vd&#13;&#10;a/bBS01zw9rXxP1fxj4k0jQvF2qeCdWki1Ox8Parrem6N4kg8N6ho2h6V6FWWFjQy+rFVnOrSz6t&#13;&#10;j40J0sd7KjkWJyahUjh4U44d/wBqYhcQZZKnk1eUfZ0akMXVzKMMVRowxpUcRKvi41ZU6OHhDJI4&#13;&#10;KpiKdbDPEYrOHnHuOUlUUsBh6WR4+rLNKcfYurh8Rgo0ZYiiva/6E1Ffw6ft0/tm/wDBT34kf8E9&#13;&#10;f+CHXiTxh44/aM/4J/8A7Z/xz/bp8MfAb43z2+keMvgr4i1m/ste1fwNpXjL4gfB3UNP8I6f4i8K&#13;&#10;eL4bLRviRd/DPxf4Wufh/q0uoz6bFo934bmt/N+svgpr37Tn/BOv/gvr4G/Yi1j9uD9rf9sP9m79&#13;&#10;pf8AYo8d/tF+JdG/aw+Itr8WPE/hL4heFLr4o6hNefDp7Lwz4f03wVpBufhxeWmk+DvBOk6Hoq6T&#13;&#10;4kbTtRttWl0TQZ7GasIYavj6WLrUqNHA5hxDlyxkG8RhsTV4c4Pw3G2MrUXSTqrDzyetP2c6lKM/&#13;&#10;rCoU1Tl7as8Lzwq1KuFw+IpYatKrUwmSYuvhJ8sK+EWdcW1uC6VCbvKlWr0c6hSh/stStQrUJ1a8&#13;&#10;K6p06EsV/WzXwT+2/wD8FPv2E/8AgnDa+A7r9tD9oDR/gw3xOl1uPwJp0ng/4keP9e8RJ4cGn/25&#13;&#10;eW3hv4W+DfG/iC30vTH1bTIbrV77TLXS0ub62tReG5lWI/wi+Ev+ChX/AAUu/bH+HnxX/bi+G+r/&#13;&#10;APBwBq/7V9/8XfE+qfsveDf2Nv2dZPHn/BJLw14J8IeKLWLw/wDCT4keB9LvHm+J+o2Wnx694a8Z&#13;&#10;eK9R8N6hrdretpE/i3RPH2raRqEur/cv7dvwT+IX7aP/AAV3/wCCE/jX4tfFT9tr9kT4p/tmfsv+&#13;&#10;JfEfxI8E/Dn4pav8JfiH+yZ478JfB+bVfFnh34Ew+IPB0mu/B/VvEmui+0z4mQ6zpN9qniK28yC/&#13;&#10;stJumljjmhhsZiq3D1CEYYWrm2Z4DB42liIxqVMHQzHhrOeI8POi6denTxVelTyetgsfGFT2eCxN&#13;&#10;nCWLw9fB18T14ieFwX9vSrTliqOT5VmuMhiMLNRo1sTlObZdk+JhOUqVWpDDSq5jDFYKpGk5Y/DU&#13;&#10;aythKsJxh/XR+z9/wUl/Yl/ahHx7k+DHx30jXLT9l5NDm+P2qeKvCnxB+Feh/DG28RaPqviDTL3X&#13;&#10;9e+LHhHwRo0mnnRtE1W/1DUdMv7+x0WGylGtXGnyGNH+sPhz8Q/BXxc8AeC/in8NvEVh4v8Ah78R&#13;&#10;fC+h+NfBHirSjMdM8SeFPE2m2+saBrumtcRQTPYarpl3bX1nJJDG0lvPHJtAYV/A7+0x4m+Nfx7/&#13;&#10;AGbv+Dp74dfE39qD9p/xF4L/AGWPj38K7z4S+HNQ+NfizVtF0rw5oPir4i6bc/DaTR/EFxrOk2Pw&#13;&#10;y8VLHpt34v8AB3hqx8PWOuX2haFcSPCNMgjH9Rv/AAQa+AX/AAof/gl1+yZL/wALq/aA+Mv/AAuP&#13;&#10;4IfBb42eX8eviP8A8LEi+Ff/AAm3wW+HS/8ACo/g0n9jaP8A8IP8EPCP9mbvBHgLOqf2A2oamf7W&#13;&#10;u/tf7usE6ONw2NxS56FKlkXh5nOCUpKrLErjXJ8xzOSq8tOn7BXy7FKhS994WOBrU69bFPF4Ssua&#13;&#10;u6uGxEMLNRnW/tni7KsSorkjh3wzi8uwrUZOc/rDvmGH9pVSpRrfWacqVGl9XxEH+xFFFFZmoUUU&#13;&#10;UAFFFFABRRRQAUUUUAFFFFABRRRQAUUUUAFFFFABRRRQAUUUUAFFFFABRRRQAUUUUAFFFFABRRRQ&#13;&#10;AUUUUAFFFFABRRRQAUUUUAFFFFABRRRQAUUUUAFFFFABRRRQAUUUUAFFFFABX5o/8Fa/+Cdzf8FS&#13;&#10;P2MPFv7IifGNvgQ/ijxn8P8AxevxFX4fn4mNpzeBPEdv4gWxXwoPG/w9Ny2pmAWovB4mtjYlvtAt&#13;&#10;7sr5J/S6isq1CniI041VJqlicJi6bjOpTlDE4HFUcbhKsZ05QmpUcVh6NVLm5ZOHLNSg5RetGvVw&#13;&#10;85Toy5JSo4ihJ8sZXpYqhUw1eFpxkv3lCtUhzW5o83NBxmoyX8glr/wbif8ABUi1a2C/8HNP7fZg&#13;&#10;t2hC2y6Z+0QkJhhK4gVB+34USPYojChCqrwFIGK/Tj44f8ESvh1+2F+3P40/ay/bh+Lcn7S3wqh/&#13;&#10;Z51v9nn4Afss33w9m8I+D/gXpnjXw0fDvxD+IB8Xj4g+JLrxr8SvEbah4j1XSfFkHhjwZqXhbU9V&#13;&#10;0i+s57zUfBHgy/0b9w6K2rWr06VGvCnWp0f7T9nCpSpzUXnGXTynMJtyi3KpVy+pVw9KpNyqYRVq&#13;&#10;1XByw9atVqTxpr2TvScqTUcNH91OVNOGEx2EzGhTcYOMXShjMBhKsqTTp1VRVKrGdGU6cv4VP+C0&#13;&#10;H7BPxB/4Jx/8G7t/+yX4t/ab1D9pzwF4N/bD+FU/wV13Xvhs/wAP/Fvw6+GXiDWvEV/Z/DLWL4fE&#13;&#10;Tx5Y+MYPD2pXGo3Oja3Z6f4Pt7S11F9JtvD1tpVlplpZfsj8Lf8Aghx441b9or9lP40/tb/8FFPj&#13;&#10;t+2d8EP2ILnSfE/7Gv7OnxL+Gvw38IT/AA+8Q6Zo+lWvhbxF8Zfix4EbTNQ/aF8VeE7jRtB1fSfF&#13;&#10;mv8Ag3wv4iuNV0O0GrajqOjX2vaNrP8AQ1RWmDr1sJLGYj2kquOxee0M7WMqPnnCrg+Hcl4fy6dS&#13;&#10;nV9rDEZpl/8AZeKx+Ez6p/wqUcXmmJr060MY62MxOeLoUcVTwOGVNUcFhcqzTK6+Fg2o4qGa5zic&#13;&#10;3xCjODpzw2Cl9aqYSpldJvBVMOqdLkjh6VLDU/57fjL/AMEQfjRbftKftN/Hz9gH/gpj8Xv+CfOh&#13;&#10;fts6ha67+1Z8LvBvwX8D/Fmx8X+KWt7m113xr8KfGPiPxT4X8SfA7xzr51TxDrUnjTwu2o+KNH8U&#13;&#10;+IL/AFTQtW07TYdP0Kz+i/2qf+COnw2/ah/ZC/Z2/Zy1n9o39pOw+MX7JXi3w18VP2fv20fF/j/U&#13;&#10;fiz+0XoHxo8MtPdp8Q/GviPxtdTTeOIta1edNS1fwwL7w/p9p/Z2g2PhO58LWXh7RYrL9h6+B/2X&#13;&#10;/wDgor8E/wBrP9pn9tT9lT4c+F/inovxD/YS8Y+DPBHxd1nxronhLTvBniPVfHC+LG0m4+HGo6F4&#13;&#10;38Sa5q+n248Han/aMvibw74QuYTPYfZrS7824NrzUaUZUIZPQlVUMHh8JmuHhSr1oYvBYThzGYKj&#13;&#10;l9fB46NSONweGyXG5jgIYCjhcTSpYKpWw31alTVOn7Pqr1ql6maV+TllVqZfiKsqdNYfEYriGlLC&#13;&#10;4hYvDKCw+Kxuc0sNOljMZiKNXFY5Qm8VXqOcnL5H/ZG/4JJfFX4X/GX49/tG/trf8FBfjR+3b8Z/&#13;&#10;j38Fj+z3rTN4E8O/s1fBjTPhc9nNYG2b4DfDfxDr3gbW/FNraz3cWl+INRxZ6dJrHiPVF0KbxBr1&#13;&#10;5rQ+Qvhb/wAG476N+wL8R/8AgnF8dP27PHXxq/Z9sPHmg/E/9ji50X4E+BPhP8Qv2OfiBofjPxv4&#13;&#10;0uPFeh+NdK8UeJ9U+Kup+KrvxxqWm+KI/FbaXp0Wl3GrR+CrDwVc6qlzp/6jft7/APBU39nX/gn1&#13;&#10;rPwm+H3jrwj8d/jz8ffjtcax/wAKh/Zg/ZS+F1x8Z/2gfHmj+GoRceKPFGk+C49X8Padb+HvD9v5&#13;&#10;k9xc6t4h0691WKz1hvDVhrh8PeIRpWj+y5/wVO/Y/wD2vv2S/iV+2T8IPGWsj4afBTSfHV/8a/DP&#13;&#10;jLRE8IfE34Q6p8N/DU/i3xd4W8f+FdUv1tdI13T9CgN5BcQ61e+GtRRi2n+IbmOC7ktoeIw6wmYY&#13;&#10;yM6dLB4PB0YY6vhkqFPDYfIc2rZpSxsHhlT9licoz3G4ius4wyWNwOa4ytSljKeLxM6cyFKusTl+&#13;&#10;C5K9XEYvGRxeAo4hVMR7fEY3ARyiOGTxHtITw2YZTg3l6yirL6lmGU4Svh/qdfAYevGHif7GP/BO&#13;&#10;T9r74LfHW0+Pv7Y3/BV/9pX9uHWvCvgaX4ffDv4YWvhPTf2X/wBn/S9LnikhPib4jfBj4X+M9b8K&#13;&#10;/Gf4lWkF1qEOn+PPG6yaiv2yK+1K31XWdF8NaronxZ4y/wCDfLx7pniL9r3wN+y3/wAFLvjd+yj+&#13;&#10;xT+3DrPjjxl8eP2RvCPwb+GvjiObxv8AETSrvTvF1z4A+MHi7VG8RfDnwd4iEtpYeIPCvhfw5Z6p&#13;&#10;rvhKzTwbqXi+bSINI/sj3v8AZQ/4LyeAP2xvFnwZ0j4W/wDBNX/gr1pnw9+OWuaNpXhT9orxj+xx&#13;&#10;otl+zdpmla1eNZR+N/Enxc8O/GDxPoll4EsJY5W1PxLpsWr21rHDMyxytGyD6E8P/wDBYT9lnxH+&#13;&#10;0tF+zpaeHvjFa6Vf/tMeKP2MNA/aMv8Aw34Lh/Z78T/tZeDfCQ8ZeIfgNoeqxfEKf4qS+KLPT1ut&#13;&#10;Og8S33wlsPhnqPiKxufD+m+O7vVGtbe56MVgpY+rQwuJoupUq4LMsnWFu6P1rB4vMsreYYLHYenK&#13;&#10;nHGrGZ3j8koxjmEK1TF53ispwuGdXMquCpPnpYqFGFbEU6yhToYjLc0+tc11g6+CwGYSy3FYHEyv&#13;&#10;9R+o5RlubVKf9n1KMMJk+FzKrONLL44qR6l/wS3/AGE/+Hav7Dvwa/Yy/wCFp/8AC6f+FRy/EGX/&#13;&#10;AIWR/wAIR/wrn/hIP+E7+Jfi/wCIm3/hD/8AhL/Hf9k/2V/wlf8AY+f+Ep1L7d9g/tDFn9q+w23w&#13;&#10;Z/w43/4p3/gs5oH/AA1B/wApddcl1n7X/wAKU/5N88xvGbfZvI/4W3/xdjb/AMJdjzvO+Guf7Pz5&#13;&#10;Q+1/6N+pfw//AGv/AIc/E/8Aav8Ajz+yL4M8OePdX8X/ALNfgn4aeK/i38RYtP8ADJ+Enh7XvizF&#13;&#10;qOpeEPhWuuJ4sk8V3PxPk8L6c3jPVNGHgqPRNK8M3ul3F14jXUdStNMk+rKMe3m08djsd/tEs/yv&#13;&#10;MssxlX+F9cyvNMdg6+PpKFH2aowxWLybB1qdejCjV9nQhPCVY4bEydesNbA+zw2HvS/s7OMJnUIN&#13;&#10;Ofsc3oU8TisNiOapz+0dOGcYmUqEpTw6lXlSrUfaYeMKP4O/tOf8ESv+Gjv+CbX7DP8AwT1/4aZ/&#13;&#10;4Q3/AIYu8afs9eL/APhbv/CmP+Eh/wCFk/8ACh/A3ibwX/Z3/CA/8LX0P/hDv+Eq/wCEi/tL7X/w&#13;&#10;mvir+w/sf2P7NrH2j7VB3/7a/wDwSS8Y/HH9rPw5+33+xl+2f45/YC/bMsfhgfgl40+Jmg/CPwH8&#13;&#10;f/AXxO+FIvTqNvofjT4Q/ELUNE0PUdcsLqPT10/X5tXnt4ING0J5NEn1LQtG1Kw/aOiqxdSpja9X&#13;&#10;E4ipUeIr51mHENWtSnLDVJZtmuW4fJ8yxHNhnScaWNyvC0sBicFHlwNXCuvSlhnHFYlVopUqdCjS&#13;&#10;w9OEfY0cowOQ06VSKqwWVZbmOLzfAYWUavOpvC5ljcRjKWJnzYpVpU267WHw6pfzk/EH/g30g8cf&#13;&#10;8EufiB/wTsu/24fjJ4l8Z/Fr476P+0N8Rv2lPi/4dv8A4ptdeOLXxZZ+K9dsfBXwbPxM8KaF4A8M&#13;&#10;6/eWktzNpmkeL7i6Ou6nquv6zqPiC4ube2tP0l/b+/4Jv/CX/gof+x4n7JfxY8R+JfC/9hXngTxX&#13;&#10;8Ofiz4KW3s/GXw2+J/w5hEHhrx/4dtryS5smnNpPq+jappdzM32nQNf1ezstS03VW0/XNP8A0Roq&#13;&#10;KiVShWw9lSo1sfgM0cMMlhPY4/KsHl+AyzE4OWFVGeBngMLlWXwwawUsPDDzwlKvSjHEJ1XtCUoV&#13;&#10;8NiXKVWthMNmOEp1MTKWLdXDZvjK2PzSjjFinWjmEMxxWIxE8YsesT9Yp16uHquWHqTpP8ef2N/+&#13;&#10;CcH7X3wb+OEPx5/bG/4KwftK/tv614Z8BXPw6+HfwytfCWm/swfs/wClaXdQS258UfEb4L/C/wAa&#13;&#10;a14V+NHxKs4LvUIdP8d+NxJqK/bIr3UoNV1nRfDWq6J8leAf+Dfr/hB/+COv7RP/AASa/wCGtv7U&#13;&#10;/wCF+fFu6+Kf/C/f+FC/Yv8AhE/tPxB+Fvjv+wv+FV/8Lnu/7d2f8K1/sr+0/wDhY+jbv7a+3f2e&#13;&#10;v9nfY7/9Q/20P+CivwT/AGFvHv7IPw7+Lfhf4p+Itb/bU+P2gfs5/Cy6+HWieEtX0vQPG/iPUtB0&#13;&#10;ux1Tx/P4m8b+EbvSvCsVx4isnu77w7Y+KtXSGK6aHQ53SGOfz/4nf8FRvh98GPhr+3Z8Xfir+y/+&#13;&#10;2r8Pfh5+wXd2cXivxT40+CmieE9C/aC0y71W80g+Jf2Vdc8R/EHS9D+K/hi0uLWCa91nUtT8HW8F&#13;&#10;tqmkyYZ71Il58TWw08JmmJxM6awlHL6+X5rXt7OEcHkeYZLxXiadepBRbr4bHZ1kuaV66bxleGNp&#13;&#10;xqVa2G9vSjvhliaGLyx4dTWL/tfJs3yuGlSSzNYXO+H8lqUKU+eEcPDDUM5y/DYTkWXU/Yyvh41I&#13;&#10;Yea8Z+Kf/BIf/hZfxi/4JDfFn/hoT+xf+HVPh9dC/sD/AIVP/aX/AAvjb4G+Hvgz7V/av/Cy7D/h&#13;&#10;V+f+ED/tLyP7N+In/IV+x+d/oP2q88L+Mv8AwRB+NFt+0p+038fP2Af+CmPxe/4J86F+2zqFrrv7&#13;&#10;Vnwu8G/BfwP8WbHxf4pa3ubXXfGvwp8Y+I/FPhfxJ8DvHOvnVPEOtSeNPC7aj4o0fxT4gv8AVNC1&#13;&#10;bTtNh0/QrP8Aa/8AZ3+N/hT9pj4B/Bb9orwJp/iHSfBPx1+FngP4u+EdL8W2mm2HinTvDfxD8MaZ&#13;&#10;4r0Wx8R2Wjatr2k2muWunarbw6pbaZrer2EF6k0dpqV7AqXMnzb4H/4KI/BTx/8A8FB/jN/wTa0b&#13;&#10;wv8AFK2+OfwN+Dfhr44eLPFep6J4Th+E+o+E/FT+EE0/T/Duu2vja98X3fiGE+NNLN5aal4F0jTY&#13;&#10;xb6h5GrXBitxdehiqeJWaVcBiVOGZ1Mx4rxuIw1/Z1K+Mx/Jm3FdPEQpuNOvhazyWnjcVl1ZTy+E&#13;&#10;supVKGGhKjTtwYOpQo5fQxGElD+z8LlnDuBwtb+LHC4LBYt4LhurhqlVTqUMZQxWeSw2DzSk4Zkv&#13;&#10;7SqUpYt0q1RP5H/aj/4I5R/tFfDT/gnB8No/2sfi28n/AAT7/aN+Hn7Qt58SPjvFr/7SPxc/aC1L&#13;&#10;wTdpqOp6d458feJPiJ4T1LR9Y8Uagbmc6/FFr2k+G7aa30fQPB1toem6fptv7F8Rf+Caf/Cf/wDB&#13;&#10;Wv4Af8FSf+F0/wBk/wDCjP2avFP7PH/CjP8AhXP2/wD4Sj/hJbv4m3X/AAl//Czf+E8sv7E+xf8A&#13;&#10;CxvL/wCEf/4V9q/2n+x939twf2htsf1LrkvH/i3/AIQHwJ408df8Iz4u8af8IZ4T8ReK/wDhDvAG&#13;&#10;jf8ACR+O/Ff/AAj2kXmrf8I34L8PfabP+3fFmufZP7M8O6P9stf7T1e6s7L7TB53mrjVxjoSrY+p&#13;&#10;UUJU8fnGeVaqpq0cbnGQQ4czbEqlCDjbEZFQhglh4U/YUFBV8LRpYtuu9aeG9vThl8IOcK2EyrKY&#13;&#10;0nNpzw2VZ9HiLLKDqykp81HPLY2VeVRVa7boYqrVwrdE/m8sP+DcKEeB/wBv/wDZt1n9uTxtf/sP&#13;&#10;/tv+PfGXxr0f9mzTfgJ8OtJ1/wCCHx917xv4G8c+GfihpXxrn1/VvEXi6HwfL4E07wqvgkeHPCXh&#13;&#10;nXvB91cW1/DD4lhtfFUL/Cf/AAQD/aWu/jf+wZ+0T+0J/wAFa/ij+0j8Sf2BfiH4Ovvhnpvin9mv&#13;&#10;wX4N+HFz8GfDUOlWurfDi38MeC/idYeI7T4heLrPR7Cx8QfHDxV458favrFlaWUPiXwl4ja1SVv3&#13;&#10;3/Zo+On/AA0p8EfA3xs/4U78dvgF/wAJxa6pdf8ACpP2l/h9/wAKr+N3hD+y9d1TQ/s/jnwF/a+v&#13;&#10;f8I/daj/AGZ/bGlxf2rd/a9C1DTNQ3R/a/Jj92qsPTqZRWwdOhFUK2TTyaOEUuTEfV6/DUJ4XJq7&#13;&#10;dX20a+Ly/BTllVLG1nWxNTJlHJaterlMIYOMV5wzSli5VpSrUs0jm/1rlc6KrUc/dOeb4dRpuk6O&#13;&#10;Ex+IpQx1XB0lSwqzSP8AatOjDMnLFP8ALn9hX/gmv/wxX+0//wAFE/2kP+F0f8LL/wCG+fjXonxh&#13;&#10;/wCEM/4Vz/whv/Cp/wCxp/G03/CO/wDCRf8ACd+Kv+E7+0/8Jjt/tf8AsLwb5P8AZ27+zJftmLX5&#13;&#10;V/4K4/8ABFv4pf8ABSj48/s0ftE/Bf8Ab78f/sJ/Er9mnwf8QvCnhvxd8L/hz4i8Q+OZ2+IdxZrq&#13;&#10;mo6J468KfHb4Ma/4PJ0aLUNAv7Wwkvzq+mateW1xcxWss9rcfqd+zD+2T+z5+2ND8Z9Q/Z28bp8Q&#13;&#10;/D/wJ+M+vfALxv4psLG6t/Dtx8SfCvh7wv4h8Tab4Z1C7SE+IdM0VPFlhpU+vWcP9k3uq2uoppF1&#13;&#10;qNhBDqFz9RVzewpypZHNKSpZZlmVf2HUhUqQUMrXD8ctympSqQknisPW4fxUKdKtXlW+t4evHEzn&#13;&#10;VqzjWfR7Scaucp29rmmNzD+2YThCTq42pmaxWY06tOUWsPVhmeGft6FKNH2FWlPD+zpwU6R/LH+z&#13;&#10;N/wbafEXwv8AtPfBL9ov9vr/AIKs/tR/8FIdN/Zx8VWvxG+Dnwq+L9p49sPDOgfErS7m3vdF8R6l&#13;&#10;qHxB/aD+O11c6Zpmo2Wn6wdB8O2vhN9V1XSdKGt6tqWhw32haj9FfGX/AIIg/Gi2/aU/ab+Pn7AP&#13;&#10;/BTH4vf8E+dC/bZ1C1139qz4XeDfgv4H+LNj4v8AFLW9za6741+FPjHxH4p8L+JPgd45186p4h1q&#13;&#10;Txp4XbUfFGj+KfEF/qmhatp2mw6foVn/AEJUVtJuSoR+COHjjoQhStRhVhmUsHPMKeLhS5IY6njJ&#13;&#10;ZdlzxNPGrEQq/wBnZepxawWFVKYTlTnVqRd51Vg1z1Eqs6MsvniamArYSVVTlgsRgp43GvC4nBuh&#13;&#10;iKH13GqlVisXiFV/FL9qP/gjlH+0V8NP+CcHw2j/AGsfi28n/BPv9o34eftC3nxI+O8Wv/tI/Fz9&#13;&#10;oLUvBN2mo6np3jnx94k+InhPUtH1jxRqBuZzr8UWvaT4btprfR9A8HW2h6bp+m2/sPxH/wCCaQ+I&#13;&#10;P/BWr4A/8FR2+NA0pfgd+zT4p/Z3b4FH4cDUB4qHia7+JtyfFx+Jh8d2Y0UWY+I3lnw8fh7q4uRo&#13;&#10;+463B/aO2x/UyvO/i98TNB+C3wn+J3xi8U2mr3/hn4UfD7xl8SfEVjoEFnda7e6H4H8O6j4m1a00&#13;&#10;W11G/wBK0+51a4sNMuIdOgvtU06zmu3hjub+0hZ7iOMTjYYaOJzHFVadKnRxed57iq04QVKnic34&#13;&#10;ejw7nOKlTUHTVOvkFCODdBQ+r0IQ+sYajRxTddqhhJYlUstoU5VfrOGyjJ6VCMpOpVoZZn8eIcqw&#13;&#10;6qOXtHOlnrjjPbOftq8n7DE1auFbon89umf8EA/jh8Ida+K3w0/Y1/4K1ftM/sbfsN/Gr4vaj8Y/&#13;&#10;GP7L3wj+GvgxPiD4T1zXNTtdV1nSPgf+1UfEunfEX4O6FK+m6VpdraaJ4e1F7rQNPTS/F0ni83V9&#13;&#10;c3P3b8aP+CWNp8Vv28P+CdH7aNh8efEWjWP/AAT78DfELwNZ/Dvxf4d1v4o+K/jBa+N/CFx4Sg1j&#13;&#10;xN8afEnxItvENnr+nxTLqWsa1rvhzx1q/ivUBcXOo6hb3d3Ld19cfsO/ti/DL9v39lv4U/tcfBzQ&#13;&#10;vHfhr4b/ABgsNe1Dw1onxM0zw/o3jexh8O+K9d8H3q67pvhbxP4y0G2ll1Pw9ez2q2HiXU0exltZ&#13;&#10;ZnguHltYPrGuqNPE5VXwWGaqUcTkGKi8Kq7dfEYWvg8sxGQ0aVWtXdWriKWCyvEYjL8JhsTUr4fB&#13;&#10;0ZtYalSlGMllUxFPNqWNryqQr4fOsPi6WL9ilRw+JpZjjaOY4+pCjQVKlQr47H4ajisZi8PClisV&#13;&#10;Xhz1603KXN+EXh3/AIId+Eorf/gsbo3jn4/aj4r8Mf8ABXDxBca9qGnaR8MbTwzqvwElMfjeXTDp&#13;&#10;2rX/AI68V2fxGvtI1bxZY6ta3tzofgqJptBSNrEC/wDMsvtb/gmb+x98cf2FP2XfCv7NPxq/a1m/&#13;&#10;a+g+Gsek+GPhP4vuPgf4T+BcngD4SeGfC3h/wv4R+F8ei+FvE/i6XxPa+HYtEuLyDxZ4o17VPFV8&#13;&#10;2qzWmoX89pZafHb/AKD0Vz4d/VaUqND3aUspyLI3TklUist4ZpVMPkdKKq8/JXy/D1sRQp46NsfU&#13;&#10;oYrF0a+Jq08ViI1brpYiq69X3qrzPNs4dSLdOUsfnjoyzWpJ0+Tmo4yeHw9SeDlfBU62Hw9ajh6d&#13;&#10;WhSnAooooGFFFFABRRRQAUUUUAFFFFABRRRQAUUUUAFFFFABRRRQAUUUUAFFFFABRRRQAUUUUAFF&#13;&#10;FFABRRRQAUUUUAFFFFABRRRQAUUUUAFFFFABRRRQAUUUUAFFFFABRRRQAUUUUAFFFFABRRRQAUUU&#13;&#10;UAFfyR/8FztO+Hn7YP8AwUF/Za/YA0X9nD43/t1fGiz+B/i74zX/AOy5qn7X1t+yP+xJ4V8GaxrW&#13;&#10;o6FZfGz4zaj4O8Lv8ZfiP4/8P6loWNJ0Hw14+8Jw6RosFguiRaxfeIte0bU/63K/Jz9u3/gjn+zV&#13;&#10;+3n8b/hT+0z4i+J/7UX7Nv7Rnwi8Nah4F0P44/shfGdvgv8AEjWPh5qbay114D1/XJvDfitRoDnx&#13;&#10;H4jje58PW3h7xHcWWv6ppN5r1zpE0dhFy18Oq+KyyVSnGrhcPjK1bFU5TUHKLyvMaGElGXsqkoxp&#13;&#10;ZlXwNbEToeyxdPC08RVwFaljoYaa3hV9nhcxhCdSniK+Fo08NOHNZSjmOAr4mE3GtRf73AUcZRoq&#13;&#10;bnh54qpQhjaNbAzxNOX8lf7Fl18ZfA3/AARs/wCDlP8AZU+JGoaXF4R/ZV8XfEn4e/D/AMC+DfGX&#13;&#10;xC+IHwm+Fd20Hi7TPGvgD4OeKfifqOqeMbv4daTfeFtIl0WHXLo6zP8AaZdf10Sa34g1C6ufOf2g&#13;&#10;P2Nvh5+xL/wS0/4Ik/8ABUH4FeMvjNpH7bfiT4sfseeGPEvxn1r40/FXxBd6l8NPiB8PfGXiq3+E&#13;&#10;Gn+GdU8ZXPg7wt8LfCVpoGn+DtE8IeFdA0exuvBrX2g62dTs9Qu0l/rA+D3/AAQH/Yo+AvwJ/bs/&#13;&#10;Zt+F3jD9o3QfhF/wUD0PQNF+LOg6h8RPCnirVPBMuiaRrWlXWu/C/wAW+LvhzrviyHXPEja9f6p4&#13;&#10;guPiXrXxNs5NUMcmk2OkWgks5fVPjr/wRr/Zi/aD/Yj/AGUv2CvGfjv486Z8H/2PvE/wb8WfDTxJ&#13;&#10;4Y8T/D6y+JOuaj8EPCmueD/CkPjrWNV+F+teF9TstQ0zxBeT+IY9A8HeGZ7u+itpdNudJt0ltZvW&#13;&#10;w1dUcywOZTqTeJo1PBGOIxUHVWIlh+D3mUONYKdStWrNYuliYU1GWIqzzKhVrUKlWcKlaM/MxGHV&#13;&#10;XL81wEYL2GIo+MTwmHlNSoqtxbDC1+DnJKnSg5YHE0abqTdCnHAYnCwr0YuMKFV/jp+0N8BPh5/w&#13;&#10;VV/4OKfi1+xt+2xfeP8AxL+zB+xz+xb4K+K/wZ/Z50r4h+N/h54R8dfELxhqHgSXXvizd33w78Ve&#13;&#10;HPESajoNx8QpdGbUNN1LRtXuLnwx4asprw6Fpl3Ya9Q/4NxfhfpXwU/4KXf8F/fhHoPxD8WfFPQ/&#13;&#10;hz8ePgb4Q0bxr488V33jnxpfaVomtftGWWnaT4p8X6pqGqan4i13wnZxQ+EdS1TUbxr64utCka7t&#13;&#10;7K4Ellb/ALW/txf8EgP2bP25fjP8NP2ldX+I/wC0z+zH+0t8LtAufBmj/tC/scfGOT4GfFzWfh9d&#13;&#10;vqEs3w/8SeKIvD3iT7d4a83V9W8qSxs9N8QQW+p3+nwa7Hpl1NZNL/wTo/4I/wD7K/8AwS/8dftK&#13;&#10;eOv2a/EHxt1G4/ak1HwJqnjzRfiz4/074g6dot94BbxlPZ3PhfWJ/C2m+OJ7rXb/AMda/qfiW98b&#13;&#10;+LvGt/f38lvJaXWnwxyQTcWRSeAoypVo+w5eHuKcsxMqShKOb5nm/HOX8RYDNK/JyuNWlktH+z6s&#13;&#10;qkU6dXDfVaMYYCjgE+vOHLG0sZTp3rvEZnwRjMFKrN/8JmB4fyyhgc0y6lGopeyhisypYrOIQw8/&#13;&#10;Y154z21ZLGVK0KX5p/8ABTH4e/tEfsrf8FlP2OP+CsXgf9lX9oL9s34B+HP2aPHf7LnxX8Afsu+B&#13;&#10;Y/iv8cfhjrup3fxA1jw14w8MfDhdU0y+1bSPEEnjaOxv9RhnstH0e10zxIuu63p11rPh6z1X8jv+&#13;&#10;CYWh6l+0tZ/8HQHhT45fEDQP+CbfgH9o74u+GND8ZeJvijrPgPWtB/Z21z4ueKfj7/wnHhbxjfal&#13;&#10;488J+En8ax+HtbsvB/ivTz410GPRvEuoXWnWQ0zUtNGmW/8AVl+31/wSf/Z7/wCCgvjT4N/Fvxl8&#13;&#10;Rv2kv2efj78Ao/EVj8Kv2if2Sfi9L8GfjP4X0LxbEsHiTw7beJZNB8U6c2l6rCJoXlbQxq9nbX+r&#13;&#10;Wem6rZWes6tb3u18Gv8Agk7+xL8F/wBjr4m/sOaf8NdR8e/Bb45zeKdW+Pd/8UfFGr+L/iX8cPGf&#13;&#10;jQWreJPiP8RviGZdP129+IF3dWGnajp/iPRH0KXw3qmmabqHheHRbqyt5Y+Slh2sqzbC16cMVKpk&#13;&#10;fE2Q4LB1qlSnTq4biPi/K+K60J4zCulNYeUsPmSniKlCGMwWKxeDwdClmGEwlXMsT3VsQpZjllaj&#13;&#10;Unh6cs54TzvM8bSo0p4ijieFcnrZLh6uEoYl1oRxf1WOAwbpxnPA5hl1LG1cSsFi8W8M/wCczx58&#13;&#10;DPjn/wAEJPiN/wAEftW/Zq/4KQftK/tVfBr9pL4+fBz9jj4h/s3fG3xzo3jH4C+Kfh/4503SbGw8&#13;&#10;ffs1/D3Q45dP+EWgaDbSQalpH/CN3ni7Vn1XWPCz6p481vStR1vTfFH3f+09/wAE6fhl+wknxd/b&#13;&#10;x+If7Q1xq37K/wCzp+1t8VP+Cq/gr9mo/DM6b8RtV/bI8c+Bz4I8N+Al+P0XxDvYde+HPi34j6xY&#13;&#10;QeDPh3H8GbTxVL4q8R6Ro958RNR0WB9Puvpz9kv/AIN/v2N/2UfjN8J/jXcfFf8AbA/af1f9nbTL&#13;&#10;3Sv2X/BP7W/x0tfi78Lf2YYbx0Ec3wO8C2PgnwjpvhafTLWKC10T+0H1u30WW00/W9Mt7bxNpmna&#13;&#10;5a/bX7Z37FNx+2d4x/ZLi8WfFWXw38Cv2efj/ov7RfxL+C9n4Qn1Gf8AaB8YfDmylvfgpoWteNo/&#13;&#10;GOjw+GPBXgTx7LH468ReG7vwd40tvHt3pmh2EreHTpSahN62LqSqvDyoY6rSx9fOsZOOcRoUVici&#13;&#10;yLMMx4ax0IRg4eyzHH5PmfD9TivBRdB0aOcYjCYPCTpYfCvFnnYeFOHtKOIwlHEZbhsloU55ZKpV&#13;&#10;WHzzNMvy/iXDypptyqZfRznLc8jwrVxcqvtvqUq+JxqnBRg/xs/Ya/bj+EH/AATn8Ea58Jf2r/C/&#13;&#10;xf8AEP7UHj74ofCX4/f8FNP2ivC3hPwk/wAHP2fP2kf+ChevrdfB34dfFPV/E3xG0P4g3cPhzwu3&#13;&#10;gjwBZr8JPh/8SPC/gjw3pOkX+v3XhyC8vFg/oU/aa+IPiL4Tfs3/ALQHxU8IWkV/4s+GvwT+Knj7&#13;&#10;wxZT273UF34h8H+Btd8Q6Nbz2qK73MM2o6dbRy26IzTRs0YBLV+UH7VX/BFXTv2lfj98ffH9p+0R&#13;&#10;J4F+BX7Y3jL9kXx1+158Dp/hJF4n8S/EHWf2PNYt73wZa/DD4vWXxJ8Hw/CzRfHGk6VoOjfEKx8S&#13;&#10;fDT4tXF8+nXOqaBfeH7rUGS2/cW5s7O8s59Pu7W2urC6tpbO5sbmCKezubOeJoJrWe2lRoZraaFm&#13;&#10;hlgkRopImaN0KEg+dmEKmZZBiaGHbyfM61PH5bgadGUlTyjLqWTZXhcnp4SVCpJRwuV4t5hgsplC&#13;&#10;tHGPJcvyqpjqOGzCVdS6MBJYHOsPXxFs0wEFluY5hUrQpxqZpm9fG4vHcQ1a1NwjFPMatSFbEUXR&#13;&#10;WFo4mvXp4arisO1OH8OX/BOH/glN+zx+2l+wB+yP/wAFSvjR+2v8bPgj/wAFAPiZ8b7/AOI/jv8A&#13;&#10;bwh+POuW3jXU7my+NHjX4e6R8BNKsPiH4oj+Fuirqa6dofhzSIIPCmpXjeIbddEt9P13wvet4Om9&#13;&#10;Q/ai/Yr+C37d/wDwdGeLvgP+0YnjTxF8HP8Ah2b4X8U+N/Anhf4geM/htbfFC30fxlYWOn+FPHOt&#13;&#10;fDjXfCfiK88JLq+q2Xiq60Sw1XT7a817w7oU0o8i08l/0pv/APg2V/4J3X/iYWTeN/2x7X9mIfEy&#13;&#10;P4un9gC0/aT1uL9h/wD4TtZXml1iL4SvoMvia1kuXluIpDZ/EK2lgsLmbSLGa00cpp6fo5oX/BN3&#13;&#10;4C+Gv+Cg95/wUh0XW/iPp/xmuv2cNP8A2XYfANpqXg20+Cml/DfStW0zV7C40rwraeBYPFVl4htp&#13;&#10;NJtLOGZPHTaDDYBreHw/Gwilj7YvA1sVltb+z6GX5Zhsz4ix1Hh6FKjicFlNLMfD/MMhwVCguSNB&#13;&#10;xoZ1VwdKnDDUoYerh6Ec1rYfDY+rjI1+GNPE0sPmFNV6uJx9fCZZhqmdSqPD43M5YbjrC59XqYn2&#13;&#10;Tc5yeVLFNVMRVdXD1aksqwSjldLB06P8cX7XPwa+I37Sv/BW/wCPf7AXh3/gnH41/wCCiP7J/wDw&#13;&#10;Tm/Zn/Z9+GP7N/7F9n/wUH0v9iDwV8GPDuofDbwFeQ/HtrzW9ct9Z+KvjLUJ9eu/DB19L99RttGv&#13;&#10;tDsvG51a2g8MRW/pH7R/jL/grN+w1/wb1eM/gd+1xB8TP2dfGfiH9tLwP+zZ8OfiLqPx08A/Gn4s&#13;&#10;eAP2JPiDHD4khtfFPxb+FPjS+t9Xk0G50jW/hI2oR/8ACK6nf+DL6DQ7fwvoHh82csP9M37bH/BG&#13;&#10;f9mv9tT46aH+1EPi3+1h+yV+0tpXgf8A4Vlqvx3/AGJ/jc3wJ+I3jb4drLczQeEPG2pP4Y8Wadrm&#13;&#10;mwG6eD7WulWmtXWnW+m6NqGq3mjaNo+n2HZ+Ev8Agjx+wL4O/YJ8S/8ABNzT/g6b/wDZl8ai/wBS&#13;&#10;8Z2Gta9qWpePPFPjnUNSsdbf4p6x49d01qT4kWmuaVo+p6T4gtmtodFGjaRo2k6fZ+G9OtNFi46M&#13;&#10;6yyadHHU3muMVbBV82w2OrSqUuKq+H41hxJmWJxFWEqNOhi8/wApoVcqxuY5pTzXG4eGbZhk9NVc&#13;&#10;j9k6Pq15UXmmGxOGm8JRoYeVLK62Ew9GFfhyL4OnkNBYZ4iNd1Fleczp5rgcDhFhcFiVgsDmeOqy&#13;&#10;znD1I4v+WP8A4KY/8Et/2T/+CbH7XH/BAfS/2Ttc+JHhXw543/4KBfCKx8Z/DHxV8YfH/j7w78Qf&#13;&#10;Ffh74ifBOWb4+W3hTxl4r1XSPDHji8j1J9H8ZXvgfQtD8N3sGu6FaW+laElpDb6l5/4z/wCSSf8A&#13;&#10;B5Z/2WPwb/6nnxEr9+PDH/BtR+xpovxC/Zd+K/iv9pn/AIKG/GX4ifsf/E3wF8Qfgr4l+OH7TGl/&#13;&#10;E7+wNB+GuvaL4k8J/Bq30HX/AIZSeFvD/wAHrDV9Bsp20HwLoXg/xI8Zlt08WxwLbx2/0xqf/BEj&#13;&#10;9lTVfDv/AAUw8M3HxA/aDSw/4KqeJdM8VftCzQ+K/hwt34O1DStX1nWbeH4NSP8ACiSHw9Zvda5d&#13;&#10;xzR+N7f4iTtbx26JcRyJLLNlmdKvisi4ny+NaVfE5rk/iPgsCpwp0qVJ8TPwreS4dSi24Uo0uEs1&#13;&#10;Vem17DK6kKeW5fz5TSy2bwwFSNDEcOValJUv7LzXgbFY6pCpUrzxP+r+L4+q5tjOas5Vqs6r4gy+&#13;&#10;dCriKtXHZjCUsbmEqWZVcZh6X8o37S37Enwb/YK/4IqfsA/8Ff8A9lz4q/F7S/2+vCmi/sY+Ij8f&#13;&#10;Jvjl8R/Flr4+8P8AjPR9EhvPgJf+CfEfiCbwXD8IPA1mLbw1o3w+0PwrogTwr4LXwp4ph1bSW1i0&#13;&#10;l+4/iF8dPiD8E/8Agtz/AMFsP2jfh/pZh+KHw1/4IjWPxa8Jae9nBfppPjPw78Nvg54m0qa60/Ux&#13;&#10;HBfWug6tbxXt7ZXyKl1a2M1vPH+8ZD+pHwy/4Nof2AvhzrnwGg1D4nftp/Fj4K/s46z4b8a/DT9k&#13;&#10;z4x/tH3fjf8AZTsvir4fCXV38Wrn4Qt4T060h8Y+L9fk1bxN400vRNV0X4ea7qXiPxDph8C23hPU&#13;&#10;n8Np+iGg/wDBNT9n3RP27/j5/wAFBLjU/iD4m+Kn7SHwI0j9nb4kfDrxVfeC9X+CVx8PNKg8LWjR&#13;&#10;2HhI+BIPEsmo6tZ+ErGz1pdc8a63ot9a3uqQf2LFHcwrbennc3j8VmlXC13Tjjsx8SMXlsf3lClk&#13;&#10;WG4n8PKnDOV4PDOl+8UKmdt42u6FKmsNTmsXCn9axGMiuTLqawkMvjiKKxKwWW8G4TMJTlGpPiGv&#13;&#10;kvH+ScSYuvi6daM6VGWGyXL8Rg6Uak8SsRUqywvN9Ww+GlW/g8/ZR/Y8/wCCo3xU+AX7Mv7dv7FP&#13;&#10;/BNn4yar+3Jr/i/R/jjf/wDBU/W/+CtXwp8Wan+01o03iPV18W+Cvit+zT498b+GrS38C+INNVPB&#13;&#10;OteEr/WNG8Z2kXhuHTvF2r67v13S9R/0BP25ZtQuf+Cf/wC17catZJp2q3H7IPx6m1PT4547mOw1&#13;&#10;CX4N+KpL2yS5iZ4rhLW5aWBZ43eOVYxIjMrAn8s/Bf8AwbSf8E+/B3jDwi8/xB/bK8bfs6/D34mD&#13;&#10;4v8Aw/8A2EviD+0jq3ij9inwb8Qor6XUbPxDpXwiuPDsGt3lxa3VzfedFr/jjWYdbs9T1TS/E0et&#13;&#10;6VqF1ZS/uZ8XPhj4f+M/wl+Jvwa8T3Wq6b4W+Kvw88Y/DTxBeeHprKz1yw0Hxv4c1HwxqtzodxqG&#13;&#10;n6pp1rqltp+pzy6bNe6XqNlDdpC9zYXcCvbycXEq/tXhfOMqwFJUamPpZ3/Z+Crxp01ltPH5Vh8J&#13;&#10;h8DTnhZUsswuGdenL2mBy3AYfL6NWnPMaChXzTG0KfoZPJYHibKc1xld4n6lUwDzHMaUJxnmcsPm&#13;&#10;9XGzxNalXeIx+JrU6U5VKWIx2OrYuEsZiMulPFYfBYPGVf8AOr8feDn+If8AwRE/4NofAMfifxT4&#13;&#10;Kfxt/wAFCf8AhEl8Y+B9YuvD3jTwofEXxr+JOkf8JH4R1+xkivdD8T6L9r/tHQdYtJEudM1S2tb2&#13;&#10;BhLApr9XPh9+xz8GP2Cf+Djj4d/sXfs3RePvC/7Lf7cf/BPD4p+J/wBpL4Q678W/ix440v4jeKbt&#13;&#10;/jTp2r+Ldb13xn4317xRdeLNUbwZbXY8Rf2ymp6NNrXiVPDs2kRa3eK/7MR/8EKP2R4/2cv2Bv2Y&#13;&#10;V+Iv7Rp8A/8ABOn462X7QfwT1c+Lvhn/AMJf4o8Z2HjHV/G8OmfFO/HwhGi634YbVdaureSy8JaB&#13;&#10;4I1U6fHbxLrSXKSXcv1d40/4J1fBPx1/wUQ+EH/BTDV/FHxTtvjv8Ffgfr3wC8K+E9O1vwlD8JNQ&#13;&#10;8HeIrjx1c3upeINBufBF54xuvEsUnxA1kWt5p3jzStLRLbTBNo07Q3TXvr4ytg8RnWcYvkU8Hm/F&#13;&#10;fHeOxsKlNSWOyDPvDfCcPZXhMXRknGtRln9B1MRgqqlSiqVHF1IzdKlyeLhcPiKGTYTCuTjjcBkn&#13;&#10;CNDBThUkvqmb5R4k1uIcfisPUi17GtHh7EV6VHFU7VJOtWwkJRVWfN/Bl+xR4J8JfsP/APBGj/gs&#13;&#10;x/wUD/Zi8Ka34C/bA+H37UHxO/Yb8AfG/wAN+N/Hya98Mv2cfGnxA/Zo0y/03RNNufFx8OWWuaJJ&#13;&#10;rd1faB8SI9Gl+Jmi69LpmoWXigGyiiH2N+wf+wl/wUr+Cnx+/wCCfn7TP7Gv/BKj4jfssWN1r/w6&#13;&#10;u/21P2g9Y/4Ku/Bn9pvwt+258CPiXB4bn+IPxA+Jfwj1DxnoH2HxDPY32sfFPwq/gGOaDTde1FZb&#13;&#10;bwXres2WhXVh/TF8Kv8AghX+xz8J/HX7Y+sad40/aW8VfBn9ue2+KA+OH7H/AI1+L0GqfsnjW/i7&#13;&#10;qek6t4t8b+Dvhtp3hTR9c0H4iW91o9qvhXx/ceNNV8W+DbQmy8Mavpdpb2ENnxP7NH/Bvn+xh+zf&#13;&#10;8Y/g58Yb/wCLH7ZP7SQ/ZpuLq7/ZY+FH7U37Qc3xW+Cn7MN3clRFc/BX4e23hTwxaaA2nRwad/ZU&#13;&#10;WtXviK20+90XQtct4F8RaNp2r2/Hkdepg6uTVsfVq1q2FyXgahXq1JOvCjPh3KMVg+Icor04ToYn&#13;&#10;H4PP84lVz7E0aePwuBzvEZ9mUM/jOvg8Jiz0c2p0cXhc2wuFp04UMTm/GNeFGNKEHi4Z3icDV4fx&#13;&#10;9OdVVaGCq5Lg6LyuNaphcRjMnpZfgMRkNC88XRr/AIpfs1f8E4f2Yf8Agol/wXX/AOC5/h79rHQv&#13;&#10;GPxC+HHwz8efs/63pHwt0v4l/ELwD4I1nxnrPha/TR/Gni7TvAHibwzL4r1bwVbaPf2/hOz16a/0&#13;&#10;WyXxN4gN1pl4t6Yx4j+0J+1cP+CEHxK/4Lp/sTeBo08J6f8AtReDfBv7U3/BPTw3YrcxQWPjf9pW&#13;&#10;5tPgz8VLDwZbCVQ994I1LVzrnhvRbQstro/wauStvNZwvCn9fH7On/BO34Kfsyftaftkftk+A/FH&#13;&#10;xS1f4nftv6n4C1X4r6F4u1vwnf8AgPw/cfDvT9R03RE+Hml6N4I0DxBpMN1Bqdw+qL4k8UeLJJ5U&#13;&#10;ha0ksUV45PPv20/+CS/7KP7ef7R37IH7UPxyTx/H8RP2L/GC+L/h9YeD9Y8MaZ4V8dNb+KfC3jTS&#13;&#10;/DfxZ0/W/BviPVPEfhXRfEfhWDUNN0zw/rfhOcf2x4gt7y+vLbUzFD59HB05ZbwdkleU6OVR4Xo8&#13;&#10;KcZ0aHIpVMDmGDwbzrFYa8H9YzKnmOTZDLC46UvbLA5fSwKlLA0aWDXXVxUo5rxTm1OCr4p8Q0+J&#13;&#10;uFJV5SUaeOy10Z4LDV5e9PD4HG0MRneCxOFivYyqZnLEz9jWf1yj/ON+2R+zj8Jf2Sf+Cff/AARu&#13;&#10;/wCCSOp/Bv8AaD/aK+O/xm1G48Q3H7H3wT/aK8J/snfCX9or4kW2h6Z4u+Nkn7U/xdvvCHiHxjce&#13;&#10;AfD3ibxzqLaB4e8J6v4SudVS0nub7xVot34a8M39l80/8E3PA/xs/ZO+Pf8AwX+/YY8R+EfBfwU+&#13;&#10;FPgn/gnP4o+KkH7NPwc+L/xh+N/wR+D/AI28T/B+w1LSofDXjb4zavq3ie88Z6t4X8a34+IepzSR&#13;&#10;R654isri30rPhvw7odvZ/wBcH/BRH/gll+zl/wAFKbH4OXnxd8TfGz4TfFD9nrxjN43+CPx9/Zu+&#13;&#10;IqfC/wCNXwy1i9m0m41UeF/E97oPirSLaLVLnw/oN291c+HLrV9JvtHsr/w5qmiXv2i4n+a/2ff+&#13;&#10;CCH7Hn7NXj39o74kfD74n/tXav4q/az/AGZfFv7M3x91T4l/GDRfihq3j+18cSxTeJfjLqXifxv4&#13;&#10;B1nxkvxo1B4QX1GLxIvw7Bd2Pw2L7XUxyxOYx4uxFaFKni+I8F4g4KpRpVKiwdWlnnDUMJwnhoUL&#13;&#10;xprC5VmGGp0q1THPF18FiHhK2Vww+B+tKjhgIUMv/wBW6FOpWrUslq8D1lWqpQq0sRkvF0c04lxv&#13;&#10;OpVXPE5rllWsoUsNRw0cZCpiaOZYqrWoYT61/Mv4W/ZB/bb/AGrP+CAv/BHKb9m34W6h+1L8AfhR&#13;&#10;4u+N3jD9rb9ivQvjBf8AwN1n9ozwgfjP4yPhyxfxppmv+HNUvtL0K3sfFuntomh6hP4hh1TxTpmu&#13;&#10;aN4f8RXumxR6Z+mv/BuV8S/2Y/BP7RP7Vv7Kvw//AGeP2/v+Ce3xquPBXhr4u6//AME8f2pviPf/&#13;&#10;ABP+Afw48IaTq1l4ePj/APZ31j4hfD/wh8bLDUdb1HxTY3PjO68cTS2Piyz8Q6Ff6Nf+JNO0bTV8&#13;&#10;Lfpjqf8AwQG/Yl1D9k79l39lmy8X/tKeE9V/Ywu/GF9+zV+1X8P/AIr6X8Pf2t/hddePPFGpeK/F&#13;&#10;cmifE3wX4K0Pww0WrXuo/ZZLK6+H09hDa2On3Ftaw6zbtqsv0H+wh/wSh/Z4/YJ8cfFD4x+GviD+&#13;&#10;0Z+0j+0X8Y9P0vw/4+/aa/bA+Lk3xv8Ajtq3gzQ2gl0fwLD4vbQvDVjp3hWxuLW1uJLax0ODUdUk&#13;&#10;sNITW9T1O30HQYNM9365BcQcU4yMprLM5x3EGLcJRvisXLMKNBZY/rFOdKVahhsXhsJXlgs4oYuG&#13;&#10;VUqOLhk1eE8Rh/YeLHB1/wCyciwr5PreV4PKsNrOf1ZRw2b4/HYzmoN1YUsRDDY/FRo43ASoVMyq&#13;&#10;1MHRzSl9XwXNU/TmiiivMPWCiiigAooooAKKKKACiiigAooooAKKKKACiiigAooooAKKKKACiiig&#13;&#10;AooooAKKKKACiiigAooooAKKKKACiiigAooooAKKK8f+O/x3+Gf7Nfwz1T4u/F3VPEGk+CdJ8QeA&#13;&#10;PCcknhPwB8Qvip4q1LxV8VPiF4W+FHw78M+Gfh38KPC3jb4ieL/EHi/4ieNvCvhXRtG8K+FdZ1G4&#13;&#10;1HWbYm2S2S4uIQD2CivgD/h5Z+zr/wBE5/b/AP8AxU7/AMFTf/oN6P8Ah5Z+zr/0Tn9v/wD8VO/8&#13;&#10;FTf/AKDegD7/AKK+AP8Ah5Z+zr/0Tn9v/wD8VO/8FTf/AKDej/h5Z+zr/wBE5/b/AP8AxU7/AMFT&#13;&#10;f/oN6APv+ivgD/h5Z+zr/wBE5/b/AP8AxU7/AMFTf/oN6P8Ah5Z+zr/0Tn9v/wD8VO/8FTf/AKDe&#13;&#10;gD7/AKK+AP8Ah5Z+zr/0Tn9v/wD8VO/8FTf/AKDej/h5Z+zr/wBE5/b/AP8AxU7/AMFTf/oN6APv&#13;&#10;+ivgD/h5Z+zr/wBE5/b/AP8AxU7/AMFTf/oN6P8Ah5Z+zr/0Tn9v/wD8VO/8FTf/AKDegD7/AKK+&#13;&#10;AP8Ah5Z+zr/0Tn9v/wD8VO/8FTf/AKDej/h5Z+zr/wBE5/b/AP8AxU7/AMFTf/oN6APv+ivgD/h5&#13;&#10;Z+zr/wBE5/b/AP8AxU7/AMFTf/oN6P8Ah5Z+zr/0Tn9v/wD8VO/8FTf/AKDegD7/AKK+AP8Ah5Z+&#13;&#10;zr/0Tn9v/wD8VO/8FTf/AKDej/h5Z+zr/wBE5/b/AP8AxU7/AMFTf/oN6APv+ivgD/h5Z+zr/wBE&#13;&#10;5/b/AP8AxU7/AMFTf/oN6P8Ah5Z+zr/0Tn9v/wD8VO/8FTf/AKDegD7/AKK+AP8Ah5Z+zr/0Tn9v&#13;&#10;/wD8VO/8FTf/AKDej/h5Z+zr/wBE5/b/AP8AxU7/AMFTf/oN6APv+ivgD/h5Z+zr/wBE5/b/AP8A&#13;&#10;xU7/AMFTf/oN6P8Ah5Z+zr/0Tn9v/wD8VO/8FTf/AKDegD7/AKK+AP8Ah5Z+zr/0Tn9v/wD8VO/8&#13;&#10;FTf/AKDej/h5Z+zr/wBE5/b/AP8AxU7/AMFTf/oN6APv+ivgD/h5Z+zr/wBE5/b/AP8AxU7/AMFT&#13;&#10;f/oN6P8Ah5Z+zr/0Tn9v/wD8VO/8FTf/AKDegD7/AKK+AP8Ah5Z+zr/0Tn9v/wD8VO/8FTf/AKDe&#13;&#10;j/h5Z+zr/wBE5/b/AP8AxU7/AMFTf/oN6APv+ivgD/h5Z+zr/wBE5/b/AP8AxU7/AMFTf/oN6P8A&#13;&#10;h5Z+zr/0Tn9v/wD8VO/8FTf/AKDegD7/AKK+AP8Ah5Z+zr/0Tn9v/wD8VO/8FTf/AKDej/h5Z+zr&#13;&#10;/wBE5/b/AP8AxU7/AMFTf/oN6APv+ivgD/h5Z+zr/wBE5/b/AP8AxU7/AMFTf/oN6P8Ah5Z+zr/0&#13;&#10;Tn9v/wD8VO/8FTf/AKDegD7/AKK+AP8Ah5Z+zr/0Tn9v/wD8VO/8FTf/AKDej/h5Z+zr/wBE5/b/&#13;&#10;AP8AxU7/AMFTf/oN6APv+ivgD/h5Z+zr/wBE5/b/AP8AxU7/AMFTf/oN6P8Ah5Z+zr/0Tn9v/wD8&#13;&#10;VO/8FTf/AKDegD7/AKK+AP8Ah5Z+zr/0Tn9v/wD8VO/8FTf/AKDej/h5Z+zr/wBE5/b/AP8AxU7/&#13;&#10;AMFTf/oN6APv+ivgD/h5Z+zr/wBE5/b/AP8AxU7/AMFTf/oN6P8Ah5Z+zr/0Tn9v/wD8VO/8FTf/&#13;&#10;AKDegD7/AKK+AP8Ah5Z+zr/0Tn9v/wD8VO/8FTf/AKDej/h5Z+zr/wBE5/b/AP8AxU7/AMFTf/oN&#13;&#10;6APv+ivgD/h5Z+zr/wBE5/b/AP8AxU7/AMFTf/oN6P8Ah5Z+zr/0Tn9v/wD8VO/8FTf/AKDegD7/&#13;&#10;AKK+AP8Ah5Z+zr/0Tn9v/wD8VO/8FTf/AKDej/h5Z+zr/wBE5/b/AP8AxU7/AMFTf/oN6APv+ivg&#13;&#10;D/h5Z+zr/wBE5/b/AP8AxU7/AMFTf/oN6P8Ah5Z+zr/0Tn9v/wD8VO/8FTf/AKDegD7/AKK+AP8A&#13;&#10;h5Z+zr/0Tn9v/wD8VO/8FTf/AKDej/h5Z+zr/wBE5/b/AP8AxU7/AMFTf/oN6APv+ivgD/h5Z+zr&#13;&#10;/wBE5/b/AP8AxU7/AMFTf/oN6P8Ah5Z+zr/0Tn9v/wD8VO/8FTf/AKDegD7/AKK+AP8Ah5Z+zr/0&#13;&#10;Tn9v/wD8VO/8FTf/AKDej/h5Z+zr/wBE5/b/AP8AxU7/AMFTf/oN6APv+ivgD/h5Z+zr/wBE5/b/&#13;&#10;AP8AxU7/AMFTf/oN6P8Ah5Z+zr/0Tn9v/wD8VO/8FTf/AKDegD7/AKK+AP8Ah5Z+zr/0Tn9v/wD8&#13;&#10;VO/8FTf/AKDej/h5Z+zr/wBE5/b/AP8AxU7/AMFTf/oN6APv+ivgD/h5Z+zr/wBE5/b/AP8AxU7/&#13;&#10;AMFTf/oN6P8Ah5Z+zr/0Tn9v/wD8VO/8FTf/AKDegD7/AKK+AP8Ah5Z+zr/0Tn9v/wD8VO/8FTf/&#13;&#10;AKDej/h5Z+zr/wBE5/b/AP8AxU7/AMFTf/oN6APv+ivgD/h5Z+zr/wBE5/b/AP8AxU7/AMFTf/oN&#13;&#10;6P8Ah5Z+zr/0Tn9v/wD8VO/8FTf/AKDegD7/AKK+AP8Ah5Z+zr/0Tn9v/wD8VO/8FTf/AKDej/h5&#13;&#10;Z+zr/wBE5/b/AP8AxU7/AMFTf/oN6APv+ivgD/h5Z+zr/wBE5/b/AP8AxU7/AMFTf/oN6P8Ah5Z+&#13;&#10;zr/0Tn9v/wD8VO/8FTf/AKDegD7/AKK+AP8Ah5Z+zr/0Tn9v/wD8VO/8FTf/AKDej/h5Z+zr/wBE&#13;&#10;5/b/AP8AxU7/AMFTf/oN6APv+ivgD/h5Z+zr/wBE5/b/AP8AxU7/AMFTf/oN6+n/AIEfHf4Z/tKf&#13;&#10;DPS/i78ItU8Qat4J1bxB4/8ACccnizwB8QvhX4q03xV8K/iF4p+FHxE8M+Jvh38V/C3gn4ieEPEH&#13;&#10;hD4ieCfFXhXWdG8VeFdG1G31HRrki2e2e3uJgD2CiiigAooooAKKKKACiiigAooooAKKKKACiiig&#13;&#10;Ar4A/wCCln/Juvw5/wCz/wD/AIJO/wDr039jevv+vgD/AIKWf8m6/Dn/ALP/AP8Agk7/AOvTf2N6&#13;&#10;APv+iiigAooooAKKKKACiiigAooooAKKKKACiiigAooooAKKKKACiiigAooooAKKKKACiiigAooo&#13;&#10;oAKKKKACiiigAooooAKKKKACiiigAooooAKKKKACiiigAooooAKKKKACiiigAooooAKKKKACiiig&#13;&#10;AooooAKKKKACiiigAooooAKKKKACiivP/HXxV+HHwz/suPx3408P+G9Q8Qfbk8LaDfahE/irxnea&#13;&#10;f9jW40jwL4StTceJ/HPiBp9R0yys/DnhHSda17UdR1TS9M0/TrrUNTsba4APQKK8/wBf8VeL7DxV&#13;&#10;onhrQPhh4g8Qafqf9m3GpeP5vEHgnRfAnh2zfUZk1u11KObxFd/Ee78QWmjWk15oljonw41TQdZ1&#13;&#10;nUNA0fUvFPhvT7rX/EPhc+zfFSfx39s/tn4f6X8MrP8A0b/hHv8AhGfEeveO/Ee7RvN/tn/hMf8A&#13;&#10;hLPDnh/wX5HiC6+w/wDCM/8ACC+PvtWjaD/an/CWWd74s/sfwWAegUV5/wCBfAH/AAhf9qXl741+&#13;&#10;IHj7xBr32H+2/EPjrxJ9s+1f2X9si03+y/B2gWXhz4ZeC/IsrpLG+/4V/wCBfCf/AAkf2Oz1TxX/&#13;&#10;AG94gWbWJ/QKACvgD/gmn/ybr8Rv+z//APgrF/69N/bIr7/r4A/4Jp/8m6/Eb/s//wD4Kxf+vTf2&#13;&#10;yKAPv+iiigAooooAKKKKACiiigAooooAK+Pf2mf2pNe+DXjb4L/BD4UfCWT41/tD/tDt48n+GPg7&#13;&#10;VfHel/Cz4b6P4c+Flr4b1D4i+Pvi58S7jR/GviPwj4H8N2vivw/YLN4C+FXxa8Z6r4j17QtJ0/wR&#13;&#10;LZXeoazpH2FX5l/8FEz8Ghqf7PB1C4/aatv2vP8AhKfGI/Y6f9ja28K3X7Q76y2k6Qvxet9Ji+Md&#13;&#10;pe/sqp8O7nwMbe3+I9z+1zDH8EbOzl0m7ju7D4lQfD+9t8K85QdBp1eWWKw0KkKEI1MTVhUqxh7L&#13;&#10;DU5RmqtWc5QXsIxVXE0/aYfD1cNiKtLFUNaMYznJSdOK9lWfPXnKnh6TVKbVbEVYu9HD0Wva1q1p&#13;&#10;xo04SqzpVoQlRnn/ABX/AGwv21P2YPAXiH47/tRfse/s7ab+zz8ObNtd+L3ib9m/9tvx78afiv4J&#13;&#10;8GJmHUPHOl/DH4t/sRfsu+EPFfh/wnLLb6143tl+Mei+I9P8GWuu6x4T0Hxt4i07TvBuufqBDLHc&#13;&#10;RRTwuJIZo0likX7rxyKHR16cMrBh7Gv5zviFL4uj8NSj/gpHbf8ABZ64/Y1m1DSYvi+/7Qrf8EeF&#13;&#10;+AlrbnUbaTwvc/GYf8Es54f2v2+HI8Yx6DD4jXw8tx8L/s0yn48wH4MjxtLF/RlH5flp5Wzyti+X&#13;&#10;5e3y/L2jZs2/Ls2427fl24xxXa4xWHpz/cylKtWXPSnKcoRjCh+4xV2oUsRFy9tGhGHNHDV6GInW&#13;&#10;qrE06WF5HN/WowXPCKwkZzhUUVGrKWIrRp18NZObglGpQxFSdRwnUpUqdLDYaVCtiMwfXwB/wUs/&#13;&#10;5N1+HP8A2f8A/wDBJ3/16b+xvX3/AF8Af8FLP+Tdfhz/ANn/AP8AwSd/9em/sb1ibH3/AEUUUAFF&#13;&#10;FFABRRRQAUUUUAFFFFABRRRQAUUUUAFFFFABRRRQAUUUUAFFFFABRRRQAUUUUAFFFFABRRRQAUUU&#13;&#10;UAFFFFABRRRQAUUUUAFFFFABRRRQAUUUUAFFFFABRRRQAUUUUAFFFFABRRRQAUUUUAFFFc/4p8We&#13;&#10;FfA2g33inxt4m8P+D/DGl/Zf7T8R+KdZ07w/oOnfbby306y+3avq1zaafafa9Qu7SxtftFxH9ovL&#13;&#10;q3tYt880aMAdBRXj/wDwu/wTrfhX/hKvhVcf8L7gk8Qf8Ita2PwU1jwh4w83XotO/tu+sdQ8S3Hi&#13;&#10;bR/AXhb+zdCB1W7uvGni/wANWcvnaVoun3F74n8S+FtC1vQuZPi5ruq+EtQ0J/B/gHwodP0HVfFu&#13;&#10;heNvD19418f39zf3LT694Qt5vCPj/QfBvgfUPD2mwQ2cXiq11n4vaVretaxdtBotlpXhO2uvHQB6&#13;&#10;hRXl+p+APFd/4zj8UWvxv+KGi6JHqGk3rfDnTNJ+C0vgya206OyS80mS+1n4Q6t8Qhp+vtazy6tJ&#13;&#10;D47i1WGTUb0aFqeixR6fHYGp/CHwpq3jOPx3dat8UItbi1DSdTWx0z43/GnRfBhudFjso7OOT4c6&#13;&#10;N4/sPh7Np8y2EB1bSZvC8mla/JJey67ZajLqOoPdAHqFeP6B+0F8DvGH9tx+Bfi18P8A4i6h4e8P&#13;&#10;6l4p1TQfhn4p0n4k+Ko9B0nyVvr608JeBbrxB4n1TZPdWdlBa6XpN7eXuo31hpljb3GoX9nbTaGm&#13;&#10;fBD4LaL4zk+I2jfCH4X6T8QptQ1bVpvHemeAPClh4zl1XX472LXdTk8UWukxa3JqGtRajqEerXrX&#13;&#10;xudRjv71LySZbqcSeoUAeX+G/iHqvjjSvE+o+Ffh74w02LT9PEngzUPihp1z8MdK8d6rJbagpsl0&#13;&#10;bU7XU/iz4L0/S9ZsU0vWtT8bfCjRbmW2uoNf8G6T400SW2vLnP07T/jL4u0HxHZ+NtT8P/B/UL3+&#13;&#10;yLbw7cfBzXYPiLr2j/Ybx77V9Zm8U/FX4W6X4Yuv+Egge00CPwzcfCK6/sCzsNU1iLxZq2oeJNOt&#13;&#10;fBHsFFAHj/8Awp2z1rwr/wAIl8S/HPxA+LmnnxB/bk0nizU9B8Lf2nZnTv7Mk8G+JtJ+Dnhv4W+G&#13;&#10;PG3w/vIJb9tZ8FeN9B8R6D4k/tK5tvEtprGn2+l2Wn+oaTpOlaBpWmaFoWmafouiaLp9lpOjaNpN&#13;&#10;lbadpWk6Vp1tHZ6fpmmafZxw2lhp9haQw2tlZWsMVta20UcEEccUaqNCigAooooAKKKKACvgD/gm&#13;&#10;n/ybr8Rv+z//APgrF/69N/bIr7/r4A/4Jp/8m6/Eb/s//wD4Kxf+vTf2yKAPv+iiigAooooAKKKK&#13;&#10;ACiiigAooooAK/OL9sPwj4Q8X/tJ/sf2/gf9oGD4CftwaRpH7QmsfsxzeIvhHrHxm+GPj/4fQaX8&#13;&#10;NYf2j/B/xY8HaZqHgSTUfCX9jT/D/V9Og0b46fBPxnD4x0/w1rWgeIvEOlaL4m8Jav8Ao7X5sftv&#13;&#10;/sjftF/GL4t/AD9pz9lT4x/Bb4c/G79mP4c/tOeFPB/hD9oH4ReP/iV8LfiVeftAeHfh/psWn+I9&#13;&#10;f+GPxp+EfjT4bQaZefDu0gfxZotl8Qbqwt9buNTh8H6tcaRDpep8uJlOm6NWNCddUHiq7VKpKlWV&#13;&#10;Wjl2OqYOMJw5pulicwjhMFjaUaOJVfL8Vi8PUw9alVqROjCxjOqoSqQpc8ZQU6ii4XmuWz506cW0&#13;&#10;2oTqSpwp1OSpKtRUXVh8I/Ez4n61+1Ja+Kv2Vf2p/wBvX4a6n+zX8RtYk+FPxV8f/s4/8Erf2wfg&#13;&#10;N8KvGkjazFoV78J9N/4KK/Gf9oD9qT9iDQrHxn40ij+DHi2ztJ9T8W654q1LVPgn4J8SeDvjTqGm&#13;&#10;Ppf9CMMUdvFFBCgjhhjSKKNfupHGoREXrwqqFHsK/DrwD+wF+1+v/BIP4Nf8E1PiHqP7N2meNLnw&#13;&#10;VafAD4+fFPwb46+KXiHw14W+CNrr99Le+NPg7omvfCjw1r/jj4t6z4Nt9N0Gw0XxZq3ww0Lwb4s1&#13;&#10;e78eW3jHxJD4VsfCHib9xLeFLaCC3jLskEMcKGRi8hSJFRS7ty7kKCzHlmyTya9SvGFKNTDwrQxC&#13;&#10;w+MrUViacIUoY2MaOGnHF06T569PD1I1F7GnWxFdUqrxNBclajiJVuFP2lWlWUKkFOjWapVpSlPB&#13;&#10;xddRjS5k3h51q7pTWKqUadCVSGDwVaft8NXwPsPJPjX8S/Gnwr8K6f4h8C/s9fGD9pTV7zxBa6Nc&#13;&#10;eBfgprXwC0HxVpOnXGnarfTeLNQvP2jPjj8AfBMnh+xudOs9HurbS/GOpeKn1HXdKlsfDN5pEOua&#13;&#10;po35Q/ttftLfGj4gfDD4OeEfFn/BPb9r/wCB3h/V/wBv/wD4JYf2h8Uvil41/YF1fwJ4X+wf8FNf&#13;&#10;2R9Ttf7d0/4Kftw/GD4m3H9t3tlbeHdM/wCEZ+HXiLytY1fT59Z/sjw/Fquu6Z+31fAH/BSz/k3X&#13;&#10;4c/9n/8A/BJ3/wBem/sb1ymx9/0UUUAFFFFABRRRQAUUUUAFFFFABRRRQAUUUUAFFFFABRRRQAUU&#13;&#10;UUAFFFFABRRRQAUUUUAFFFFABRRRQAUUUUAFFFFABRRRQAUUUUAFFFFABRRRQAUUUUAFFFFABRRR&#13;&#10;QAUUV5fbfF/wZrWq+LfD3gqfUPiJ4i8F6fr02s6b4JsJNT0qLxD4cuVsdQ+HVx8QLx9O+Fui/FCO&#13;&#10;+ltIJfh94n8c6D4m022vrTWtasNL8OyNrEYB6hRXj+naz8ZfGGg+I57bwn4f+DOoTf2R/wAIPN8Q&#13;&#10;bmD4oa9H5d46eJv+FgeAvh54m8P+GNL3wWrL4U/4RL46+LfttnqllrOvf2DqGn3vg+Y/4VjrPirw&#13;&#10;r/YvxZ8e+IPEeryeIP7ffUfhbrPjv4A6dp3kad/ZFlomhJ8P/H//AAm//CP/AGbzdW1PTfF/xE8a&#13;&#10;f2j4q1HUNVjmsNItfCnhzwqAegeKfFnhXwNoN94p8beJvD/g/wAMaX9l/tPxH4p1nTvD+g6d9tvL&#13;&#10;fTrL7dq+rXNpp9p9r1C7tLG1+0XEf2i8ure1i3zzRo3H6n8XvCmk+M4/Al1pPxQl1uXUNJ0xb7TP&#13;&#10;gh8ada8GC51qOyks5JPiNo3gC/8Ah7Dp8K38A1bVpvFEelaBJHexa7e6dLp2oJa6Gj/C3wJo3/CH&#13;&#10;Tf2F/b+r/D7/AISH/hCvFfjrU9Z+I3jvw1/wlnmp4k/sv4geP9Q8S+N4P7Ztpf7Nvv8Aift5ujQ2&#13;&#10;eicaRY2VlB6BQB5/oHirxfrfirW9Jvvhh4g8I+GNE/tK3i8W+KPEHgmX/hLbyPUYbbR7rwXoPg7x&#13;&#10;F4w1CTw/e6fDqmp6pfeOpPh/r2k+b4ZsrPwtrc+reIW8G5/huy+LmsaV4n/4WBq3g/wbd65p4svD&#13;&#10;Wm/C+O+8Rar8Prk22oWN3qzfEDx5pkGieP8AULiVtN1/RY774KeEdK8OXKz6BrGmePLSMaxeeoUU&#13;&#10;AeP6d8J9RfQfEfhzxt8YvjB8RdP8Q/2RsuNR1vwr8Nte8P8A9k3j3zf8I54p/Z+8G/BvxPY/2tOL&#13;&#10;RNX+0ave/arOxTTovs2n3+tWuqdh4J8B+Gfh7pVxpHhi11COK+1CXVtV1LXfEHiHxf4m17VZba0s&#13;&#10;BqfiXxh4v1XXfFfiXULfStO0vQ7G91/WtSudO8PaPonh6wkttE0XSrCz7CigAooooAKKKKACiiig&#13;&#10;AooooAKKKKACiiigAooooAK+AP8Agmn/AMm6/Eb/ALP/AP8AgrF/69N/bIr7/r4A/wCCaf8Aybr8&#13;&#10;Rv8As/8A/wCCsX/r039sigD7/ooooAKKKKACiiigAooooAKKKKACvz3/AOCjP7H/AMSP2tPg9plt&#13;&#10;8Dvjp8Yfgb8cvhlrtp4x+HE/gH9pj9of9nX4afEqW21HSbzXPhN8f7r9nnxPofirVfhn4+03Sv8A&#13;&#10;hH73xRoVjc/Er4bm8m8Q/DfVdOuZ9d0rxH+hFFROmp8jek6VWnXpT5YSdOtRmqlOfJUjOlUipRtU&#13;&#10;o1qdXD4ik50MTSrYerVpTunUlTcmr2nTq0ZpSnDnpVqcqNWHPTlCrDnpzlH2lKdOrTb56VSnUjGc&#13;&#10;fz203/gmx8BGsrCbU/Hv7eVnqjWtrLqFnZf8Fbf+CqOq6da35ije7trS+u/2uNLl1KyguPMit7u5&#13;&#10;0nTpLyBUmm060aRraP8AQaNFijSNS5WNFRTJJJLIVRQoLyys8srkD5pJHeR2yzszEkvoredSUk4q&#13;&#10;8KXtJ1I0Yym6VOU7J8kZym78sYR5pSlOUYRUpSauYxglyuT55xhye1lGHtJJ8vM24RjFc7ipSjCM&#13;&#10;YOSVopJJFfAH/BSz/k3X4c/9n/8A/BJ3/wBem/sb19/18Af8FLP+Tdfhz/2f/wD8Enf/AF6b+xvW&#13;&#10;ZZ9/0UUUAFFFFABRRRQAUUUUAFFFFABRRRQAUUUUAFFFFABRRRQAUUUUAFFFFABRRRQAUUUUAFFF&#13;&#10;FABRRRQAUUUUAFFFFABRRRQAUUUUAFFFc/4p8WeFfA2g33inxt4m8P8Ag/wxpf2X+0/EfinWdO8P&#13;&#10;6Dp3228t9Osvt2r6tc2mn2n2vULu0sbX7RcR/aLy6t7WLfPNGjAHQUV4/wD8L1+HGqeFf+Et+H2s&#13;&#10;/wDC59Pm8Qf8IhYx/BRYvih9q8Xyad/adr4f1DVvC0974Y8H+dBJZLd+JPiBr3hLwT4f/tTSrnxX&#13;&#10;4o0HT9Qt719DxJ438cadpXhibw38GvGHiTW/FGnmSfT7nxL8NNB0r4e6rNbae1rZfE3WZvGt/dw6&#13;&#10;fDd38sGsan8KdC+L1zZ22jazdaTpOvynQrPXgD1CivL/ABtq3xpsNVt4fhz4A+F/irRG0+KS61Dx&#13;&#10;t8XvFfgDVYdVNzdrPZW+jaF8EPiVaXOnx2iWM8Wpya7aXM1zcXdq+kwRWUN5f6H/AAjvju58d/2/&#13;&#10;e/Eb7L4I03/kCfD/AMO+ENGsP7V+2aN9i1L/AIWN4r1+fxZq+v8A2HV1TW/CP/Cv4fhN/ZW6fTfF&#13;&#10;f/CeWzwvbAHoFeX+G/jR8L/GuleJ9d8B+MNP+ImieD9PF/res/DiDUPiHpQk+zahePoej6h4Ls9d&#13;&#10;tPEvjC3tNON1eeBvDU2r+M7K21Tw1Pd6DDF4t8LNrGhoHww8IeG/FWt+NrGHxBf+J9d/tJJdT8Ue&#13;&#10;NvG3jX+xbPWdRh1bWNI8F2XjHxDrun/D/wAP6tqFnpdxqnhzwLaeHdB1D+wPDMV5p00Hhfw9Hpno&#13;&#10;FAHj/wDwlXxZ8UeFftfhb4Yf8K88TzeIP7FmsvjX4g8NSf2NoMmneZJ480/TPg54i+Jmn+M/7O1C&#13;&#10;4t4rXwFfeNvhveeIvsWq2914w8HwHS9WvzX/AIa+L/Fv9iPrHxq+IHh+CPw/pukeMfDfwzsfBPg/&#13;&#10;wr4vvE84+IdRtNQ1jwt4y+Lvgf8At9LmWwgfwd8X9L17w1p0NhP4e8R2Xie1l8T3XsFFAHl+p/BD&#13;&#10;4La14zj+I2s/CH4X6t8QodQ0nVofHep+APCl/wCM4tV0COyi0LU4/FF1pMutx6hosWnafHpN6t8L&#13;&#10;nTo7CySzkhW1gEfqFFFABRRRQAUUUUAFFFFABRRRQAUUUUAFFFFABRRRQAUUUUAFFFFABRRRQAUU&#13;&#10;UUAFfAH/AATT/wCTdfiN/wBn/wD/AAVi/wDXpv7ZFff9fAH/AATT/wCTdfiN/wBn/wD/AAVi/wDX&#13;&#10;pv7ZFAH3/RRRQAUUUUAFFFFABRRRQAUUUUAFFFFABRRRQAV8Af8ABSz/AJN1+HP/AGf/AP8ABJ3/&#13;&#10;ANem/sb19P8Axr+OPgv4A+FdP8Y+OtF+MGu6RqXiC18M29n8FP2evj7+0p4qj1G807VdUhudQ8C/&#13;&#10;s5/DT4qeNtJ8PpbaNeRXXizVPD1n4VsdRm0rR77WbfV9d0Ox1H8of22v24fgv8YPhh8HPh14T8Ff&#13;&#10;tf6R4g8Rft//APBLD+z9Q+KX/BPb9vr4HeBLf+yP+Cmv7I+u3X9u/FL41/s0/D/4ZeF/NstMuYNM&#13;&#10;/wCEm8XaR/besS6f4d0b7f4g1fStMvQD9vqKKKACiiigAooooAKKKKACiiigAooooAKKKKACiiig&#13;&#10;AooooAKKKKACiiigAooooAKKKKACiiigAoorj734h+ANO8Z6T8OdQ8c+D7D4ha/p8mraF4EvfE2i&#13;&#10;2vjPWtKhj1OWbU9J8Lz3set6jp8UWi6zJJe2djNbRx6TqbtIFsLoxAHYUV5fpnxY0XW/GcngfR/C&#13;&#10;/wAULnUrHUNWsta1jU/hX4/8IeDNHttHjvY59Wj8ceOfD/hjwp4r0+71WCx0fSY/h/q/i/VdYk1i&#13;&#10;y17TdMufBtj4h8TaIaZr3xcv/GclrdfDbwfovw2j1DVrJfEep/FC+l+Ik1tp0d7a2erR/DzRvhzq&#13;&#10;3hQafr+q2sF1pMc3xci1WHwlqNlq+u6ZovimPUPAlgAeoUV4/oHhz44v/bdp46+Kvw/u9P1Hw/qW&#13;&#10;naXe/DP4Oat4G8VeH9eu/JjsfEdpqfjr4ufGTwxff2TAbyWDSNU8E3dndai1hcXz3Gn2l5pOqaFl&#13;&#10;8KtKm8Gat4L8b+IvGHxRtPEmoR3/AIq1Dxzq9slz4ljhk0xU0PUNG8G6d4Q8G2Pg+503R9P0TXvA&#13;&#10;3h/wtovgzxjpT64njbQfEl34x8bXniQA0PHXxZ+Ffwu/sv8A4WZ8S/h/8O/7c+3f2J/wnXjLw54R&#13;&#10;/tj+zPsf9pf2X/b+paf/AGh/Z/8AaFh9u+yed9k+3Wfn+X9ph359z8W/DJ1Xwlo/h/TvGHjiXxxp&#13;&#10;+g654d1vwT4N8Q694AuvDOvXLbfEtx8WY7CH4TWGn2GjQ3fiaWxvfHEHiHVtFgtI/CuieIdb8Q+F&#13;&#10;NG1/sPC3hPwr4G0Gx8LeCfDPh/wf4Y0v7V/Znhzwto2neH9B077beXGo3v2HSNJtrTT7T7XqF3d3&#13;&#10;119nt4/tF5dXF1LvnmkdugoA8/8A+Ei8d3Pjv+wLL4c/ZfBGm/8AIb+IHiLxfo1h/av2zRvtum/8&#13;&#10;K58KaBB4s1fX/sOrq+ieL/8AhYE3wm/srdBqXhT/AITy2eZLbn9A8OfHF/7btPHXxV+H93p+o+H9&#13;&#10;S07S734Z/BzVvA3irw/r135Mdj4jtNT8dfFz4yeGL7+yYDeSwaRqngm7s7rUWsLi+e40+0vNJ1T2&#13;&#10;CigDy/w38NLnStK8T6f4n+JfxQ+It34r08aNe674k1/SvC+q6XoqW2oQQ2XhiH4RaB8MtE8LahDL&#13;&#10;q+qXh8Y6Bo2n+P7q5uNPW/8AFl3aeF/B1r4e0PAvwm+Ffwu/tT/hWfw0+H/w7/tz7D/bf/CC+DfD&#13;&#10;nhH+2P7M+2f2b/an9gabp/8AaH9n/wBoX/2H7X532T7deeR5f2mbf6BRQAUUUUAFFFFABRRRQAUU&#13;&#10;UUAFFFFABRRRQAUUUUAFFFFABRRRQAUUUUAFFFFABRRRQAUUUUAFFFFABRRRQAUUUUAFfAH/AATT&#13;&#10;/wCTdfiN/wBn/wD/AAVi/wDXpv7ZFff9fAH/AATT/wCTdfiN/wBn/wD/AAVi/wDXpv7ZFAH3/RRR&#13;&#10;QAUUUUAFFFFABRRRQAUUUUAFFFFABRRRQAV8Af8ABSz/AJN1+HP/AGf/AP8ABJ3/ANem/sb19/18&#13;&#10;Af8ABSz/AJN1+HP/AGf/AP8ABJ3/ANem/sb0Aff9FFFABRRRQAUUUUAFFFFABRRRQAUUUUAFFFFA&#13;&#10;BRRRQAUUVn6tq2laBpWp67rup6fouiaLp97q2s6zq17badpWk6Vp1tJeahqep6heSQ2lhp9haQzX&#13;&#10;V7e3U0Vta20Uk88kcUbMADQorx/X/jp8P/D/APYkmz4geKdP8R+H9N8U6Fr3wz+Dvxg+LnhXVNB1&#13;&#10;jzm0y+tPFvwt8C+MPDEn22CH7bBa/wBrC8fTriw1P7ONP1LT7m60NT8b+OIvGcfhPRvg14wv9KOo&#13;&#10;aTHN8S9T8S/DTSfh3HpU0dlfa7exw2vjXWvilLqGnWMmoabpOmN8LYbbWvFtrZabeatoHhS/n8da&#13;&#10;cAeoUV5//wAXUufHf/NP9E+GWmf9jH4o8d+N/tujf9yh4f8Ahb/wjXiBf+qwf8Jvo0v/ADT+9t/9&#13;&#10;JNA0X4jw+Ktb1bxZ488P6t4YP9pW/hPwl4X8BS+FvsVnf6jDc2114017WfGHjfUPFfiDRtPsrbTN&#13;&#10;LvvDMfw60GT+0vE17rPhbWJ73wyvg8A9Arn9S8WeFdG/t/8AtfxN4f0r/hE/D8PizxT/AGlrOnWP&#13;&#10;/CNeFbn+2/s/ibX/ALVcxf2N4fn/AOEa8R+TrOo/ZtOl/sDW9ly39lX3kcf4b+EnhnQtK8T6Vq2o&#13;&#10;+MPiHF4508af44HxQ8ZeIfHuleJY5rbULbVwvgzXr+4+HvhLT/EK6rqI1rwx8PfCHg/wZcW08GlW&#13;&#10;/hu00TS9H0zTug8E/DzwB8NdKuNC+HPgbwf4A0S71CXVrrRvBPhnRfCulXOqz21pZz6ncafoVlYW&#13;&#10;k2oTWlhY2st7JC1zJbWVpA8jRW8KoAc/ZfFXSvEngzVvGnw78O+MPiVaadqEdhpun+H9ItvDVz4x&#13;&#10;jkk0xl1zwHrPxT1H4eeDfGHg+bTdUi1vSvHOi+KbnwZ4l0q3un8Ka9rt2kVnNn/8Jn8Wdb8K/wBr&#13;&#10;eFvgv/wj/iePxB/Z03hL41/Ebw14P83QU077TJ4j0/Xvg5a/tE6fPv1CW30y10i+j0u8l8nVb26e&#13;&#10;ygtdLXW/YKKAPH9Rtvj7reg+HLjSdZ+D/wAMfE6/2v8A8JbpGo+GfGnx00GXN4iaD/wjniO28Wfs&#13;&#10;7ahBs0+KS61f+0/C1x5t5qCWNl5MGkNqOtmv/Dz4geJP7Eu/+F+fEDwNqFp4f03Ttdsvhn4W+D9p&#13;&#10;4V1rXrfzpNT8R2mmfFL4b/F7xPo/9ozz+VBpH/CbajZ6fp1pYW++71BdQ1bU/YKKAPL9T+DvgfWv&#13;&#10;GcfjrWR4w1bVYdQ0nVodE1P4mfEu/wDh3FqugR2X9hanH8JrrxdL8LY9Q0W+07T9f0m9XwcLnTvF&#13;&#10;thZeMrOSHxXawazH6BZaTpWnXOrXmn6Zp9hd6/qEera7dWVlbWtzrWqw6VpmhQ6nq08Eccuo6hFo&#13;&#10;mi6No0d7eNNcx6VpOmaesgtLC1hi0KKACiiigAooooAKKKKACiiigAooooAKKKKACiiigAooooAK&#13;&#10;KKKACiiigAooooAKKKKACiiigAooooAKKKKACiiigAooooAKKKKACiiigAooooAKKKKACvgD/gmn&#13;&#10;/wAm6/Eb/s//AP4Kxf8Ar039sivv+vgD/gmn/wAm6/Eb/s//AP4Kxf8Ar039sigD7/ooooAKKKKA&#13;&#10;CiiigAooooAKKKKACiivhf8Aar/aF+Mfgr4ufs4fsxfs+aP8NLX4t/tMxfFrWLH4pfGa38V6/wDD&#13;&#10;b4T+DfgnpnhDWPGGu3Pw48Gaj4Q134v+LdVXxjpOleF/hza/Ff4QJcxvrHim88dQaf4Wu9J1OJz5&#13;&#10;XThGMqlSrNU6VOHKpVJuMptKVSUKcIwpwqVatWrOnRo0adStWqQpU5zjUY8zd5KEYxlOc5KTUYQi&#13;&#10;5Sly04zqTainy06UKlarK1OlTqVJRhL7oor8lv2ifiz/AMFEv2Lvg147/ak+KnxZ/Yt/aL+FfwW0&#13;&#10;aXxl8S/hH8Pv2Ufjl+zN8QvEngi1ZbfXbjwF8WfEP7a/7VOhWPjDQLe5HiDQ/Ceq/BnWbf4iXemL&#13;&#10;4Cj8QeB7rxHb+MtD/WS3mS5gguIw6pPDHMgkUpIElRXUOjco4DAMp5Vsg8iteVcinGUZLmcJxSnG&#13;&#10;VOaUZJSU4R5oyhKMoVaTqUZPnpKp7ajXpUs3LlqQpyjKLqUpVaUnZwqRpzVOrGMk3+8oylSdanJR&#13;&#10;nCGIw9Rrkr05Slr4A/4KWf8AJuvw5/7P/wD+CTv/AK9N/Y3r7/r4A/4KWf8AJuvw5/7P/wD+CTv/&#13;&#10;AK9N/Y3qSj7/AKKKKACivP8Ax18S/Dnw7/sv+39N+IGof2x9u+yf8IL8Jvip8UfJ/s/7H5/9qf8A&#13;&#10;Cs/Bvi7+w/M+3Q/Yf7b/ALP/ALT2Xn9m/a/7Pv8A7Nn+JNe+Lh0rwxqHw/8Aht4Pv7vVNPN74l0L&#13;&#10;4ofFC+8A6r4VuZrbT57TSVm8B/Dn416JruoQSz6lZ61JY6zDpVlc2EDaPqfiK0vzdWgB6hRXl/iS&#13;&#10;y+NOraV4Ym8IeJvhf4A1v+zzJ4z0/wASeBvFfxe0o6rPbaewsvDGs6Z8Q/ghdrp+lXa6rAdT1XQm&#13;&#10;udftptPuhpPhuW3ubO6PEmk/Gm60rwxD4Q8f/C/Q9btNPMfjPUPEnwh8V+KtK1/Vfs2nqL3wxo2m&#13;&#10;fG/wbd+EdPF3Hqs50zVdd8bXJtr3T7UasJdMubzVgD1CivL/ABJ4Z+KGv6V4Y0qw+KWn+CpY9PMf&#13;&#10;j7xF4R+H2ny+JtW1WK20+S2vfh23jjXfHHhTwJp8uq21+NU0zxh4Q+LdzdeHtR/srTdW0XW7SDxW&#13;&#10;Txt4A8V+KtVt9Q0L43/FD4a2kOnxWUmheCdJ+C1/pV3cx3N3O+rXE3xG+EPj/W11CeK4hs5Y7XWb&#13;&#10;bShbWFo0GmQ3b311egHqFeX6n8b/AILaL4zj+HOs/F74X6T8QptQ0nSYfAmp+P8AwpYeM5dV1+Oy&#13;&#10;l0LTI/C91q0WtyahrUWo6fJpNktibnUY7+yezjmW6gMhqfwd8D614zj8dayPGGrarDqGk6tDomp/&#13;&#10;Ez4l3/w7i1XQI7L+wtTj+E114ul+FseoaLfadp+v6Ter4OFzp3i2wsvGVnJD4rtYNZj9QoA8v1P4&#13;&#10;2fCPSfGcfw3uviP4Pl+JMuoaTpi/DfTNcsda+Igudajsrmzkk8CaNLf+K4dPh0q/g8R6tq02kR6V&#13;&#10;oHhKO98Ya7e6d4W07UNXtTU/jZ8I9J8Zx/De6+I/g+X4ky6hpOmL8N9M1yx1r4iC51qOyubOSTwJ&#13;&#10;o0t/4rh0+HSr+DxHq2rTaRHpWgeEo73xhrt7p3hbTtQ1e19QooA8v1P4veFNJ8Zx+BLrSfihLrcu&#13;&#10;oaTpi32mfBD40614MFzrUdlJZySfEbRvAF/8PYdPhW/gGratN4oj0rQJI72LXb3TpdO1BLU0zx/4&#13;&#10;rv8AxnJ4Xuvgh8UNF0SPUNWsl+I2p6t8FpfBk1tp0d69nq0djo3xe1b4hDT9fa1gi0mObwJFqsMm&#13;&#10;o2R13TNFij1CSw9QooA8f0DUvj7qv9t2finwb8H/AAHv8P6l/wAI54h0D4l+NPiz9m8VN5MWkf23&#13;&#10;4O1H4TfBb7b4fh8y4vtS+w+OrDUbn7HDpdr9l/tJ9Y0o07wp8ZdQ0HxHpHjb4v8Ah+01DUf7I/4R&#13;&#10;3xT8HPhXB4G17w39kvHutX863+KvjP8AaB8Ma5/bECWmnR/aPDlp/Zlm2qPF9o1C706+0X2CigDx&#13;&#10;/wD4VD/avhX/AIRbx18UPjB482eIP7ft/Ef/AAmv/CpvFVtt07+zodE/tf8AZz0z4LfbfD8PmXl9&#13;&#10;/ZuqW9/9p1G8+1X011/ZuhppXQWvwq+HFtoPhbw1J4L8P6rpHgrxBb+MPDEfiPT4vFN5pXja2vL7&#13;&#10;Ux49TVvEg1XV7n4gXOr6rq2t6j48vb658X6rr2r6vrmp61d6vquoXtz6BRQAUUUUAFFFFABRRRQA&#13;&#10;UUUUAFFFFABRRRQAUUUUAFFFFABRRRQAUUUUAFFFFABRRRQAUUUUAFFFFABRRRQAUUUUAFFFFABR&#13;&#10;RRQAUUUUAFFFFABRRRQAUUUUAFFFFABRRRQAUUUUAFFFFABRRRQAV8Af8E0/+TdfiN/2f/8A8FYv&#13;&#10;/Xpv7ZFff9fAH/BNP/k3X4jf9n//APBWL/16b+2RQB9/0UUUAFFFFABRRRQAUUUUAFFFFABX5k/8&#13;&#10;FEL/AOGnjDWf2e/2dLr9nW6/aH/aM+LOveNvF/7Oy2Hxk179mC7+DknwnsvDdz8SPjHN+1d8N7h/&#13;&#10;j3+z7pGkaJ4t0jwnqniL9n7w940+I/i6PxhF4Am8J6l4P8S+J5bX9Nq/Nz9six+CfxD/AGlP2Ovg&#13;&#10;b4h8RfHr4S/tN+LdM/aG+I37M37RnwH1DwTp+qfCO2+FmifDuP4x6b4ig+Itt4z+H/inSPiL4X8Z&#13;&#10;6L4f/wCEL+IfwT+MHgjVFtrjWbjS/DPivw54Q8T2PPXSlPCwesfrVPESilR9ryYCNTMqlWi8QnRj&#13;&#10;UwlPBzx0nJ06jpYarHD4jCYqVHGUNqDanJpqLdKtCMpOrGEZVaU6UXUdC9VUuaaVR04VWoNt4fER&#13;&#10;ToVPzt+IfwZ8Tfsr+Frz9oj9sr9i+H4p/s1fCCez8b/FPTZv+C2X/BRL/gokvg7R9FuY7mx+K3/D&#13;&#10;JX7d3wl+GP7O3xHT4Wa2umeObrUdY8X2vjbwHZaLdePvhfpfiL4heGvDvh/U/wCjGGWO4iinhcSQ&#13;&#10;zRpLFIv3XjkUOjr04ZWDD2Nfzj6v4r8HfFfwdL4r/aU+Nv8AwVX/AGmP+CaWsahZN4n+PXxJ07/g&#13;&#10;mX8Of2OviJoVl4httK0DxV4q0/8AZK+Hn7P/APwUP1D4Lt8SbfTNOvNXg+GulfCPxXosB8Y/EmPx&#13;&#10;D+y7fa94vvv6OY/L8tPK2eVsXy/L2+X5e0bNm35dm3G3b8u3GOK9BuX1SipNa1q1SMFKsqlHnp4e&#13;&#10;MqeLoVeRYbFvkjUdD2MKqw88PVrVavtqdDCcco8uNlaPK4YdUK8mqUo1qlHEV5QeHrU1J1IUVWqQ&#13;&#10;ruVedPnnS9jhcM1WxOZeRfGv9oX4Bfs1+FdP8dftGfHH4P8AwB8E6t4gtfCel+MfjX8S/Bfwr8K6&#13;&#10;l4qvtO1XWLHwzp/iHx1rWg6ReeILzSNC1zVLXRre8k1G407RtVvobZ7bTryWH8of22v+ChP7Avxx&#13;&#10;+GHwc+FvwU/bh/ZA+MHxN8Uft/8A/BLD/hGfh18Lf2lvgv8AEDx34i/sT/gpr+yP4i1n+wvCPhPx&#13;&#10;rq/iDV/7I8P6Rquu6n/Z+n3H2DR9M1DU7ryrKyuZ4v2+r4A/4KWf8m6/Dn/s/wD/AOCTv/r039je&#13;&#10;uc2Pv+iiigAooooAKKKKACiiigAooooAKKKKACiiigAooooAKKKKACiiigAooooAKKKKACiiigAo&#13;&#10;oooAKKKKACiiigAooooAKKKKACiiigAooooAKKKKACiiigAooooAKKKKACiiigAooooAKKKKACii&#13;&#10;igAooooAKKKKACiiigAooooAKKKKACiiigAooooAKKKKACvgD/gmn/ybr8Rv+z//APgrF/69N/bI&#13;&#10;r7/r4A/4Jp/8m6/Eb/s//wD4Kxf+vTf2yKAPv+iiigAooooAKKKKAOI+JXxK8A/B3wD4v+KfxT8X&#13;&#10;6D4B+HXgHQdR8UeMvGXijUYNK0Hw7oOlQNcX2palfXDLHFDFGuEQbpriZora2imuJoon+EIP+Ctf&#13;&#10;7EF3qeoeGbLxR8f9Q+Iujxz32v8AwV039h39uXUf2hvDPhqHTNC1aP4g+K/2c7H9nG4+OnhX4Ual&#13;&#10;b+JNIttC+L3iL4e6Z8MPEOsT3Ph/QvF2o69pup6bZwf8FddC8V+Iv2FPHlj4N8GeP/iDqdn8Xv2S&#13;&#10;fEWp+Efhh4E8ZfE7xrqvg3wn+1z8DfFPxAbS/AHw+0TxJ4x8V22neBtH8Q6prWj6DoOr3dxodlqW&#13;&#10;bC4gWVD8M6H+1l4CsP8AgrD8R/2m5PgV+31B8GPEn/BP74S/BOy8cp/wS1/4KUeZqPxS8LftCfFz&#13;&#10;xrq/hqbw/F+yYfF6tp/hHxNoGoJrd5oUfh+dLxdPstWn1C0u7O3xoSnXxKoc9KjGeKzLBupOLl9V&#13;&#10;+ocM18+oYyvH2lNTw+aY1YbIsJFzw9sbKo4VsTWlTwi3qUlDL6uMSlKpQlhuWgpLmxv1nO8jyyrS&#13;&#10;w/uOVOpl2CzHG5vipKOJ58LhVzU8LSpVcTL93/hz8RvAnxe8CeEvif8ADDxboPjz4eePNB07xP4O&#13;&#10;8Y+GNRt9V0HxFoOq26XNhqemX9s7xT288TjIyssMqyQTxxTxSRp2lfmZ/wAEi9F8VaJ+xbYp4t8F&#13;&#10;fEL4e3OtftIftt+MdA8KfFL4feN/hV40sfAXjr9sz48eMvhzd6j8PPiNoPhfxr4Ts9Z8C674f1rR&#13;&#10;dJ1/w9o95BouoWBNhbxukY/TOu3EwjTr1IRhUpRUrqlWkp1qKklJUas1ToqVWlf2dSSo0uacZP2V&#13;&#10;O/JHkpyb9tCU6dV0MXjcJ7aknGjifqWMr4RYqhFzqONDFKisTRj7Wry0qsF7Wrb2kivgb9sr9hrU&#13;&#10;P2ovF3wq+MPw6/aX+Ln7LX7QPwE8D/Hfwj8H/iN8OfCfwN+Ivhm3k+POheEdJ8Qn4k/DP45fCv4i&#13;&#10;6T458PWs3gbw9M2jaBq/w91u6sW1iwtfF+k3OoWmqaZ980VxV8PSxEHCtFyi414NKc4PkxOGrYPE&#13;&#10;Q5oSjLlrYXE18PVje06VapCScZNHTRrVMPUjVpOKnHWLnTp1Y36NwqxnBtOzi3F8skpRtJJr8g/A&#13;&#10;n/BMf4kaF/wTW+D3/BNPxt+1Jofi/wCH3hjSLf4Y/G34j6H+z8ngzxf8W/2erXXb/VG+F3hDSZfj&#13;&#10;B4o8N/CjxBrmhtpXgLxV8QdRsfihHqPg1fEY0Xwf4b8W65pnizwz+vEMUdvFFBCgjhhjSKKNfupH&#13;&#10;GoREXrwqqFHsKkorsrYiriKmIrVpKdTFYqpjK8lCEXOvVp0aU2lCMVTpWoxnHD01DD061TE4inSj&#13;&#10;XxeKqVuaFKFONGC52sPSlRpOpUqVZQhOftKnv1ZTnKdSSpqrVlKVWpCjhqU5yp4bDwpFfAH/AAUs&#13;&#10;/wCTdfhz/wBn/wD/AASd/wDXpv7G9ff9fAH/AAUs/wCTdfhz/wBn/wD/AASd/wDXpv7G9Ymh9/0U&#13;&#10;UUAFFFFABRRRQAUUUUAFFFFABRRRQAUUUUAFFFFABRRRQAUUUUAFFFFABRRRQAUUUUAFFFFABRRR&#13;&#10;QAUUUUAFFFFABRRRQAUUUUAFFFFABRRRQAUUUUAFFFFABRRRQAUUUUAFFFFABRRRQAUUUUAFFFFA&#13;&#10;BRRRQAUUUUAFFFFABRRRQAUUUUAFFFFABRRRQAV8Af8ABNP/AJN1+I3/AGf/AP8ABWL/ANem/tkV&#13;&#10;9/18Af8ABNP/AJN1+I3/AGf/AP8ABWL/ANem/tkUAff9FFFABRRRQAUUUUAfJP7cXxX0v4L/ALN/&#13;&#10;ijxtq3xB+Mvwrt7nxn8F/AFr8QPgBoPwZ8TfFbw1rPxa+Nfw9+Ffh+98P6N+0D4S8d/Ca5sJNd8Z&#13;&#10;adaeLJfE/hDX5rHwfca9f+HbCTxRbaKy/NMfwa+IU3xlu/2fo/8AgsL+3+3xdsfhnYfGG68Jf8Kh&#13;&#10;/wCCZ48r4c6n4o1DwZY+Iv7eb/gl+PDD+f4l0q/03+yI9afXYvI+2TaZHYSw3Uno3/BUX4UfFb40&#13;&#10;fsa+MPBPwU+H2q/FT4i23xX/AGW/H+lfD/Qte8C+Gdb8S6T8Jf2pfg18VPF9lo+s/Evxb4E8C22q&#13;&#10;x+D/AAbr13p8XiPxfoFlfXdvDYLfx3FzCrfIlp8R/wBr2D9vvXP2qH/4JYftsH4e6n+yF4Z+AMGj&#13;&#10;L8U/+CY58ZJ4x0b4yeKfiHdalNp5/wCCiQ0RfDMmi63aWtveJ4ik1R9UjuIJNGitEjvZcMK3PFUq&#13;&#10;dVTjSqZrnNLFVZKqlSwGG4LeY5RVoubdJLFcT04ZbVnCE1ONarR5aVblxFPeulHLK9am4SxVOWD+&#13;&#10;q0b0nOrKvnuS4PMPaxjau4UMlxOYY2jzThTjWwrqQ9pGOIoVf0G/Yc+Kum/GH9nyw8TaZ8RvjV8W&#13;&#10;l0D4nfHv4Val8Q/2gtA+Cnhn4o+JfEPwV+OfxE+EXia71bR/2evB3w/+FEOiReIPBWpWngu50Dwb&#13;&#10;4f1DUPBkGg6h4p0+LxVc60W+u6/PP/gl38Kvix8Hv2S7fwz8bPhzrHwl8f6/+0D+2F8Vbn4eeItf&#13;&#10;8AeJvEHhrw78av2s/jT8XfBFprusfC7xj8QPAU2sS+C/GugXep23hzxl4gs9PvZ59PbUJZ7aUL+h&#13;&#10;ld2IVq0r+zcmoOfsvZey9o6cXUVP2H7nkVRyUVS9xJWjpY5Y29rjYw5/YwzPNqeFc/ac08FSzPF0&#13;&#10;8DUvV9+UamDjQnCbspwlGUEoOKCiivmb9on9qfwT+ztdfDzwveeEPiZ8Wfi58Y9U1nRvg58D/g34&#13;&#10;Zsdf+IfxJv8AwzZ2eqeK5bPU/FOueDPhd4F8PeFNGvYdW8R+Ofi/8SPhx4B0qGS00+48UjXNW0TS&#13;&#10;dT5pzjBRvzNznCnCEISqVKlSpJQp0qVOnGVSpUqTkoQp04ynOTUYxbdjWMXJtJxSUZTlKcowhCEI&#13;&#10;udSpUqTcYU6dOEZTqVKkowpwjKc5RjFtfTNFfnD4k/4KG6z8K9NHjP8AaQ/YR/bS/Zo+DNhd2dr4&#13;&#10;y+OnxAm/Y3+JXgD4cw6nOthpeseN9A/Zc/bB/aD+MNj4ZudauNP0nUvFelfC3WfDfg9dRTxJ481X&#13;&#10;wr4J03XvFGkfo6rK6q6MGVgGVlIZWVhkMpGQQQQQQSCDkVo4vkU04yi5SheM4T5akFGUqdRRk3Sq&#13;&#10;qFSnU9nUUZ+yq0qqj7OrTlLPmSn7N3U3TjWUXGS5qUp1KaqQbSU4+0pVINxbUZwcZWegtfAH/BSz&#13;&#10;/k3X4c/9n/8A/BJ3/wBem/sb19/18Af8FLP+Tdfhz/2f/wD8Enf/AF6b+xvUlH3/AEUUUAFFeAfH&#13;&#10;T9rH9lj9l/8A4Rb/AIaX/aW/Z/8A2d/+E4/tv/hCv+F6fGT4dfCT/hMP+EZ/sj/hJP8AhFv+E/8A&#13;&#10;Efh//hIP+Ef/AOEg0H+2/wCyftf9lf23pH2/7P8A2lZ+d8//APD2L/gll/0ks/YA/wDEyP2df/nj&#13;&#10;UAff9FfAH/D2L/gll/0ks/YA/wDEyP2df/njUf8AD2L/AIJZf9JLP2AP/EyP2df/AJ41AH3/AEV8&#13;&#10;Af8AD2L/AIJZf9JLP2AP/EyP2df/AJ41H/D0f9hPWP8Akk/xz/4ao+zf8h//AIYY+GXxi/b7/wCE&#13;&#10;E87/AJBX/C0f+GKfh98e/wDhU/8Awk/lal/whP8Awsv/AIRT/hO/+Ee8Xf8ACG/27/whviv+xwD7&#13;&#10;/or4A/4eWfs6/wDROf2//wDxU7/wVN/+g3o/4eWfs6/9E5/b/wD/ABU7/wAFTf8A6DegD7/or4A/&#13;&#10;4eWfs6/9E5/b/wD/ABU7/wAFTf8A6Dej/h5Z+zr/ANE5/b//APFTv/BU3/6DegD7/or4A/4eWfs6&#13;&#10;/wDROf2//wDxU7/wVN/+g3o/4bh+IviD/ib/AAn/AOCcn7f/AMW/h/d/8gD4hf8ACN/ssfs7/wDC&#13;&#10;QfZ/9F1X/izv7a37V/7L/wC014P/ALK1qHUtE/4uX8C/A/8AwkH9m/8ACU+Df+Em+H+t+FPGHiAA&#13;&#10;+/6K+AP+GyP2iv8ApE7+3/8A+HG/4JZf/TLKP+GyP2iv+kTv7f8A/wCHG/4JZf8A0yygD7/or4A/&#13;&#10;4bI/aK/6RO/t/wD/AIcb/gll/wDTLKP+GyP2iv8ApE7+3/8A+HG/4JZf/TLKAPv+ivgD/hqj9rvx&#13;&#10;V/xIfAH/AATE/aA8HeLb/wD5BPiP9qP9oD9ij4a/AnTvsv8Apt//AMJz41/Zo/aJ/bR+Nui/bNMt&#13;&#10;7yw8M/8ACFfs0fEr+0fGN14e0nxH/wAId4Sv9e8f+FT/AIWN/wAFTf8Aozf9gD/xZZ+0V/8ASnaA&#13;&#10;Pv8Aor4A/wCFjf8ABU3/AKM3/YA/8WWftFf/AEp2j/hY3/BU3/ozf9gD/wAWWftFf/SnaAPv+ivg&#13;&#10;D/hY3/BU3/ozf9gD/wAWWftFf/SnaP8AhY3/AAVN/wCjN/2AP/Fln7RX/wBKdoA+/wCivgD/AI2m&#13;&#10;/ED/AKMA/ZJ/sn/s4r/goh/wsD7f/wCKvv8AhUH/AAin2L/quP8AwsD/AIST/mmn/CE/8XAP+Fc/&#13;&#10;8FTf+jyP2AP/ABWn+0V/9NioA+/6K+AP+Fc/8FTf+jyP2AP/ABWn+0V/9Nio/wCFc/8ABU3/AKPI&#13;&#10;/YA/8Vp/tFf/AE2KgD7/AKK+AP8AhXP/AAVN/wCjyP2AP/Faf7RX/wBNio/4Vz/wVN/6PI/YA/8A&#13;&#10;Faf7RX/02KgD7/or4A/4ZX/a78Vf8T7x/wD8FO/2gPB3i2//AOQt4c/Zc/Z//Yo+GvwJ077L/oVh&#13;&#10;/wAIN4K/aX/Z2/bR+Nui/bNMt7O/8Tf8Jr+0v8Sv7R8Y3XiHVvDn/CHeEr/QfAHhU/4Y3/aK/wCk&#13;&#10;sX7f/wD4bn/gll/9LToA+/6K+AP+GN/2iv8ApLF+3/8A+G5/4JZf/S06P+GN/wBor/pLF+3/AP8A&#13;&#10;huf+CWX/ANLToA+/6K+AP+GN/wBor/pLF+3/AP8Ahuf+CWX/ANLTo/4Ye+IviD/iUfFj/go3+3/8&#13;&#10;W/h/d/8AIf8Ah7/wkn7LH7O//CQfZ/8AStK/4vF+xT+yh+y/+014P/srWodN1v8A4tp8dPA//CQf&#13;&#10;2b/wi3jL/hJvh/rfivwf4gAPv+ivgD/h2n+zr/0Ub9v/AP8AFsX/AAVN/wDoyKP+Haf7Ov8A0Ub9&#13;&#10;v/8A8Wxf8FTf/oyKAPv+ivgD/h2n+zr/ANFG/b//APFsX/BU3/6Mij/h2n+zr/0Ub9v/AP8AFsX/&#13;&#10;AAVN/wDoyKAPv+ivgD/h2n+zr/0Ub9v/AP8AFsX/AAVN/wDoyKP+HXH7Cesf8lY+Bn/DVH2b/kAf&#13;&#10;8Nz/ABN+MX7ff/CCed/yFf8AhV3/AA2t8Qfj3/wqf/hJ/K03/hNv+Faf8Ip/wnf/AAj3hH/hMv7d&#13;&#10;/wCEN8Kf2OAff9FfAH/Dp3/gll/0jT/YA/8AEN/2df8A53NH/Dp3/gll/wBI0/2AP/EN/wBnX/53&#13;&#10;NAH3/RXwB/w6d/4JZf8ASNP9gD/xDf8AZ1/+dzR/w6d/4JZf9I0/2AP/ABDf9nX/AOdzQB9/18Qe&#13;&#10;LP8Agpt/wTb8BeKvE3gXx1/wUG/Yg8F+NvBfiDWfCfjHwd4s/av+A3hzxV4T8VeHNRudH8Q+GfE3&#13;&#10;h7WPH1nq+g+INC1ezvNL1nRtUs7XUdL1G1ubG+toLmCWJef/AOHTv/BLL/pGn+wB/wCIb/s6/wDz&#13;&#10;ua+3/CfhPwr4C8K+GfAvgXwz4f8ABfgnwX4f0bwn4O8HeE9G07w54V8J+FfDmnW2j+HvDPhnw9o9&#13;&#10;tZ6RoPh/QtIs7PS9G0bS7O107S9OtbaxsbaC2giiUA+IP+HsX/BLL/pJZ+wB/wCJkfs6/wDzxqP+&#13;&#10;HsX/AASy/wCkln7AH/iZH7Ov/wA8avv+igD4A/4exf8ABLL/AKSWfsAf+Jkfs6//ADxqP+HsX/BL&#13;&#10;L/pJZ+wB/wCJkfs6/wDzxq+/6KAPgD/h6p/wTj1H/QvAH7Z/7P8A8d/Fs3/IJ+FP7Lnj7S/2svjt&#13;&#10;4q8v97f/APCDfs//ALND/Ff42+Pv7D0xLzxH4m/4QrwBr/8Awivg7R/EPjXxH/ZfhLw5r2tacf8A&#13;&#10;Dyz9nX/onP7f/wD4qd/4Km//AEG9ff8ARQB8Af8ADyz9nX/onP7f/wD4qd/4Km//AEG9H/Dyz9nX&#13;&#10;/onP7f8A/wCKnf8Agqb/APQb19/0UAfAH/Dyz9nX/onP7f8A/wCKnf8Agqb/APQb0f8ADyz9nX/o&#13;&#10;nP7f/wD4qd/4Km//AEG9ff8ARQB8Af8ADfX/AAlv/JAv2K/2/wD9oD+z/wDkbP8AjHH/AIY//wCE&#13;&#10;S+1/8gL/AJSXeMv2HP8AhYn9vfZtZ/5Ir/wtD/hEv7F/4uP/AMIV/wAJN4D/AOEtP+GyP2iv+kTv&#13;&#10;7f8A/wCHG/4JZf8A0yyvv+igD4A/4bI/aK/6RO/t/wD/AIcb/gll/wDTLKP+GyP2iv8ApE7+3/8A&#13;&#10;+HG/4JZf/TLK+/6KAPgD/hsj9or/AKRO/t//APhxv+CWX/0yyj/hsj9or/pE7+3/AP8Ahxv+CWX/&#13;&#10;ANMsr7/ooA+AP+Fr/wDBTXV/+Jr4d/Yj/ZA0Tw/qf/Ew0LRviz/wUP8Aif4X+KekaPe/6TpmmfEv&#13;&#10;wz8Lf+Cd/wAcfhl4d+IFhZSwWvjLQvh18a/jB4E0jxHFqWn+Efil8QPD9vp/izVz/hY3/BU3/ozf&#13;&#10;9gD/AMWWftFf/Sna+/6KAPgD/hY3/BU3/ozf9gD/AMWWftFf/SnaP+Fjf8FTf+jN/wBgD/xZZ+0V&#13;&#10;/wDSna+/6KAPgD/hY3/BU3/ozf8AYA/8WWftFf8A0p2j/hI/+Cpvi3/inv8AhTf7AH7P/wDaH/NX&#13;&#10;f+Glv2iv2wP+ES+yf6d/ybp/wyd+w5/wsT+3vs3/AAjP/J0fwv8A+ES/tr/hOf8Aitf+EZ/4V34t&#13;&#10;+/6KAPAPgX4c/an8P/8ACU/8NL/GT9n/AOLf2v8AsT/hCv8AhRf7NPxF/Z3/AOEf+z/2v/wkn/CU&#13;&#10;/wDCf/tY/tQf8Jh/avnaD/Yn9k/8IP8A8I//AGbq/wBv/wCEm/tuz/4R/wB/oooAK+AP+Caf/Juv&#13;&#10;xG/7P/8A+CsX/r039sivv+vgD/gmn/ybr8Rv+z//APgrF/69N/bIoA+/6KKKACiiigAooooAKKKK&#13;&#10;ACiiigAr48/aa/Zd8SfGPxr8Fvjh8IvixB8Fv2if2eX8d2vwz8YeIvh9a/Fr4Y6x4X+K1r4b0v4m&#13;&#10;eA/ix8Mo/E/w58UeK/CXiHT/AAroWpacfAvxc+FPinQ/GPh7w1rqeKL7RrDWPCviH7DoqZQjJ05O&#13;&#10;6lSqQq05RlKEozhfTmg4twqQc6NelJuliMPUrYbEQqYetVpTqMnBtxtdxlF80YyVpxcXpJNXs7xl&#13;&#10;bmhJKcHGcYyX5hfFL9j/APbM/ae8AeKPgP8AtU/te/s+at+z38SNNfQfir4b/Zp/Yr8dfBD4q+Mf&#13;&#10;Ckkkdxf+C7L4mfF79tX9qrwj4c8M+LBAuheNzD8HtQ8Tah4RvtZ0zwn4n8EeILyw8WaT+nMMUdvF&#13;&#10;FBCgjhhjSKKNfupHGoREXrwqqFHsKkorTnlyKn7vKpSnpGKk5SUV700lOUYqPuRlJxpuVRwUXUqO&#13;&#10;WbhFzVR8zlGDhC8pOMIykpVPZwbcKcqrjT9tOEYzrKjh41ZTjh6Cp+P/ABr/AGevgF+0p4V0/wAC&#13;&#10;/tGfA74P/H7wTpPiC18WaX4O+Nfw08F/FTwrpviqx07VdHsfE2n+HvHWi69pFn4gs9I13XNLtdZt&#13;&#10;7OPUbfTtZ1WxhuUttRvIpvyw/bJ/YL/YZ/Z3+GXws+Kv7P37GH7J/wAC/ihpv7b/APwTY8J6d8SP&#13;&#10;g7+zr8IPhl49sPCvxR/4KI/sufCz4meGbLxh4K8HaJ4htfD/AMRfhj408Y/Dnx3o0Gox6d4u8B+L&#13;&#10;PEvhDxBbah4f13VNOuv2vr4A/wCCln/Juvw5/wCz/wD/AIJO/wDr039jepKPr7/hUvwq/wCiZ/D7&#13;&#10;/wAIzw5/8raP+FS/Cr/omfw+/wDCM8Of/K2vQaKAPPv+FS/Cr/omfw+/8Izw5/8AK2j/AIVL8Kv+&#13;&#10;iZ/D7/wjPDn/AMra9BooA8+/4VL8Kv8Aomfw+/8ACM8Of/K2j/hUvwq/6Jn8Pv8AwjPDn/ytr0Gi&#13;&#10;gDz7/hUvwq/6Jn8Pv/CM8Of/ACto/wCFS/Cr/omfw+/8Izw5/wDK2vQaKAPPv+FS/Cr/AKJn8Pv/&#13;&#10;AAjPDn/yto/4VL8Kv+iZ/D7/AMIzw5/8ra9BooA8+/4VL8Kv+iZ/D7/wjPDn/wAraP8AhUvwq/6J&#13;&#10;n8Pv/CM8Of8Aytr0GigDz7/hUvwq/wCiZ/D7/wAIzw5/8raP+FS/Cr/omfw+/wDCM8Of/K2vQaKA&#13;&#10;PPv+FS/Cr/omfw+/8Izw5/8AK2j/AIVL8Kv+iZ/D7/wjPDn/AMra9BooA8+/4VL8Kv8Aomfw+/8A&#13;&#10;CM8Of/K2j/hUvwq/6Jn8Pv8AwjPDn/ytr0GigDz7/hUvwq/6Jn8Pv/CM8Of/ACto/wCFS/Cr/omf&#13;&#10;w+/8Izw5/wDK2vQaKAPPv+FS/Cr/AKJn8Pv/AAjPDn/yto/4VL8Kv+iZ/D7/AMIzw5/8ra9BooA8&#13;&#10;+/4VL8Kv+iZ/D7/wjPDn/wAraP8AhUvwq/6Jn8Pv/CM8Of8Aytr0GigDz7/hUvwq/wCiZ/D7/wAI&#13;&#10;zw5/8raP+FS/Cr/omfw+/wDCM8Of/K2vQaKAPPv+FS/Cr/omfw+/8Izw5/8AK2j/AIVL8Kv+iZ/D&#13;&#10;7/wjPDn/AMra9BooA8+/4VL8Kv8Aomfw+/8ACM8Of/K2j/hUvwq/6Jn8Pv8AwjPDn/ytr0GigDz7&#13;&#10;/hUvwq/6Jn8Pv/CM8Of/ACto/wCFS/Cr/omfw+/8Izw5/wDK2vQaKAPPv+FS/Cr/AKJn8Pv/AAjP&#13;&#10;Dn/yto/4VL8Kv+iZ/D7/AMIzw5/8ra9BooA8+/4VL8Kv+iZ/D7/wjPDn/wAraP8AhUvwq/6Jn8Pv&#13;&#10;/CM8Of8Aytr0GigDz7/hUvwq/wCiZ/D7/wAIzw5/8raP+FS/Cr/omfw+/wDCM8Of/K2vQaKAPPv+&#13;&#10;FS/Cr/omfw+/8Izw5/8AK2j/AIVL8Kv+iZ/D7/wjPDn/AMra9BooA8+/4VL8Kv8Aomfw+/8ACM8O&#13;&#10;f/K2j/hUvwq/6Jn8Pv8AwjPDn/ytr0GigDz7/hUvwq/6Jn8Pv/CM8Of/ACto/wCFS/Cr/omfw+/8&#13;&#10;Izw5/wDK2vQaKAPPv+FS/Cr/AKJn8Pv/AAjPDn/yto/4VL8Kv+iZ/D7/AMIzw5/8ra9BooA8+/4V&#13;&#10;L8Kv+iZ/D7/wjPDn/wAraP8AhUvwq/6Jn8Pv/CM8Of8Aytr0GigDz7/hUvwq/wCiZ/D7/wAIzw5/&#13;&#10;8raP+FS/Cr/omfw+/wDCM8Of/K2vQaKAPPv+FS/Cr/omfw+/8Izw5/8AK2j/AIVL8Kv+iZ/D7/wj&#13;&#10;PDn/AMra9BooA8+/4VL8Kv8Aomfw+/8ACM8Of/K2j/hUvwq/6Jn8Pv8AwjPDn/ytr0GigDz7/hUv&#13;&#10;wq/6Jn8Pv/CM8Of/ACto/wCFS/Cr/omfw+/8Izw5/wDK2vQaKAPPv+FS/Cr/AKJn8Pv/AAjPDn/y&#13;&#10;to/4VL8Kv+iZ/D7/AMIzw5/8ra9BooA8+/4VL8Kv+iZ/D7/wjPDn/wAraP8AhUvwq/6Jn8Pv/CM8&#13;&#10;Of8Aytr0GigDz7/hUvwq/wCiZ/D7/wAIzw5/8raP+FS/Cr/omfw+/wDCM8Of/K2vQaKAPPv+FS/C&#13;&#10;r/omfw+/8Izw5/8AK2j/AIVL8Kv+iZ/D7/wjPDn/AMra9BooA8+/4VL8Kv8Aomfw+/8ACM8Of/K2&#13;&#10;j/hUvwq/6Jn8Pv8AwjPDn/ytr0GigDz7/hUvwq/6Jn8Pv/CM8Of/ACto/wCFS/Cr/omfw+/8Izw5&#13;&#10;/wDK2vQaKAPPv+FS/Cr/AKJn8Pv/AAjPDn/yto/4VL8Kv+iZ/D7/AMIzw5/8ra9BooA8+/4VL8Kv&#13;&#10;+iZ/D7/wjPDn/wAraP8AhUvwq/6Jn8Pv/CM8Of8Aytr0GigDz7/hUvwq/wCiZ/D7/wAIzw5/8ra+&#13;&#10;Uf8AgnJq2qav+zv42fVtS1DVH0n9t/8A4KdeE9KfUby5vW0zwr4I/wCClX7Wfg7wZ4Z09rmSU2Xh&#13;&#10;/wAI+EdC0Twr4Y0a2MWnaB4c0bStD0q2tNM0+0tYfu+vgD/gmn/ybr8Rv+z/AP8A4Kxf+vTf2yKA&#13;&#10;Pv8AooooAKKKKACiiigAooooAKKKKACiivzf/bV+NPxX0L47/sb/ALLnw6+Lelfs46V+1brXxi0/&#13;&#10;xH8fW8MeDfFXj3SL74U+GPDfi3QfhX8ErT4mJrnwtsfi98Tre/1+80rU/iD8Nvi1otr4Q8EeNPsP&#13;&#10;gG+11tL1LS4lPllRhGEqlSvXpYelCPKnKpVlZK85QhdJNxhze1rzUcPhqdfF1qGHq1GKlztyjCNO&#13;&#10;lVrTlLm5Ywo05VZtuMZNJRg7yaUIL36koU4znH9IKK/F79sqL9pr9gf9nfx3+1fpH/BRv48fGrWP&#13;&#10;hSuj3mj/AAM/ag+G/wCwx/wq745atrus2PhjTfhDBN+z7+yn+zL8W7T4ieO7zWYdF+E974W+LFlH&#13;&#10;afEifwzNr/hfx14aTWPB+tfs5byPNBBLJE8DywxyPBIQZIXdFZonK8F4ySjEcblOOK1UU6ftIzjJ&#13;&#10;KtOhOK5uaE4U6NW0m4qneUK8JckZyqQi4yqwpwq0JVc5S5asKUotOrQeIpy91xlGNadGcWlL2kHG&#13;&#10;UYtTnCNGtzyhhqtarhsdTwstfAH/AAUs/wCTdfhz/wBn/wD/AASd/wDXpv7G9ff9fAH/AAUs/wCT&#13;&#10;dfhz/wBn/wD/AASd/wDXpv7G9SUff9FFFABRRRQAUUUUAFFFFABRRRQAUUUUAFFFFABRRRQAUUUU&#13;&#10;AFFFFABRRRQAUUUUAFFFFABRRRQAUUUUAFFFFABRRRQAUUUUAFFFFABRRRQAUUUUAFFFFABRRRQA&#13;&#10;UUUUAFFFFABRRRQAUUUUAFFFFABRRRQAUUUUAFFFFABRRRQAUUUUAFFFFABRRRQAUUUUAFfAH/BN&#13;&#10;P/k3X4jf9n//APBWL/16b+2RX3/XwB/wTT/5N1+I3/Z//wDwVi/9em/tkUAff9FFFABRRRQAUUUU&#13;&#10;AFFFFABRRRQAV+bX7fXjDU/G/iT4GfsKaF8IP2d/ilqP7YFv8TdU1e//AGtPA918XP2fvBHgr4AD&#13;&#10;wH4y17WvE3wLtv7GX47eKpdW8QeGf+EK+G03xI+FES31peeN5fHNpD4Nl07UP0lr80f2z9W+CHxD&#13;&#10;/aX/AGO/2QvjT8Gn8XJ8aNB/aQ+L3gv44+H/AIpeMfhB8T/2d/EP7OGi/DXULjWfhd4++GJ8N/Ff&#13;&#10;wdr3jfS/iJd+HtY8U/Dz4rfDnU4PC9vrPhvV28T+HPFWr6OObEqEnh6dV0/ZSrSq14Varw8J4XA4&#13;&#10;bEZljW8Sl+4+r4LBYjGN89CVeOGlhKWLwVfEUsZQ3wznGqp03ONWEZSozpwjUqU6/K1QqQpzahOU&#13;&#10;KzpyjGcakLpOdGvBSo1Pgnxp+yrr/wDwS58IeJ/28NE/Z9/4I5+J7P8AZ50HVfFfjDRP2af+CX97&#13;&#10;+xH8ebzwFd2U2heMX+Fv7Qll+1J+0kdB8V2eiapc39l4QufhRqdp8UI7Wb4by6/4LbxTH4u0X+h+&#13;&#10;3mS5gguIw6pPDHMgkUpIElRXUOjco4DAMp5Vsg8iv5n9Ak+Dw+Dul/t++Kv2X/iT8ZP+CbukWdr8&#13;&#10;XLDxD+0d/wAFYP28v2sfiW/w30bV0ttA+PWvf8E+P2mU+JX7LOpweD9bt7b4t6NHrn7QWp/ErwH4&#13;&#10;D0m1+I/hnQrT45aLpvwmh/phhljuIop4XEkM0aSxSL9145FDo69OGVgw9jXpVHU+rUo1vaqdKrVp&#13;&#10;xpVqUaNXC02oT+r1aTcMRCft5Yio6eLoU69KrKtTdWrGKoYPhlBQxbcVCCnRnCbjNzji6tCtyurS&#13;&#10;aj7KX1anUpU6tahXrQr0q+DbpYdU4VsfJXwB/wAFLP8Ak3X4c/8AZ/8A/wAEnf8A16b+xvX0/wDG&#13;&#10;v4HeC/j94V0/wd461r4waFpGm+ILXxNb3nwU/aF+Pv7NfiqTUbPTtV0uG21Dx1+zn8S/hX421bw+&#13;&#10;9trN5LdeE9U8Q3nhW+1GHStYvtGuNX0LQ77Tvyh/ba/Ye+C/wf8Ahh8HPiL4T8a/tf6v4g8O/t//&#13;&#10;APBLD+z9P+KX/BQn9vr44+BLj+1/+Cmv7I+hXX9u/C341/tLfED4ZeKPKstTuZ9M/wCEm8I6v/Ym&#13;&#10;sRaf4i0b7B4g0jStTsuY3P2+ooooAKK8/wDHWm/FTUP7L/4Vn4y+H/hHyft39t/8J18NPEfxE/tD&#13;&#10;zPsf9m/2X/YHxZ+F39j/AGTZf/bvtf8Abn9ofabPyP7M+wzf2hn+JNJ+NN1pXhiHwh4/+F+h63aa&#13;&#10;eY/GeoeJPhD4r8VaVr+q/ZtPUXvhjRtM+N/g278I6eLuPVZzpmq6742uTbXun2o1YS6Zc3mrAHqF&#13;&#10;FeP6/qXx90r+xLPwt4N+D/jzZ4f03/hI/EOv/Evxp8JvtPipfOi1f+xPB2nfCb40/YvD83l299pv&#13;&#10;27x1f6jbfbJtLuvtX9mprGq6Gp2Xxpi8Zx6no3ib4X3/AMPTqGkxzeCtT8DeK9J8Zx6VNHZWWu3s&#13;&#10;fxQtfiHrWiS6hp0smoeJNJ0xvhDDba1Ha2Xgq81bQGv5/H+nAHqFFeX6nq3xpi8Zx2OjeAPhff8A&#13;&#10;w9OoaTHN4o1P4veK9J8Zx6VNHZHXb2PwJa/BDWtEl1DTpZNQTSdMb4jQ22tR2tlJeatoDX88WnaH&#13;&#10;9tfEeHx3/ZV14D8P3Hw4u/8AR9O8aaN49lu/FVleLo39ovdeLPAOr+D/AA/p+l+H31C1vvD9tfeF&#13;&#10;vHnjnXpNRu/DN1ceFrTRtR8R6p4PAPQKK8/0Dx//AGz4q1vwdqPgr4geE9X0r+0r2xvNf8N/afCv&#13;&#10;iXw5Y6jDpdr4k0Tx14WvfEvgiD+2bmV5dN8FeI/EOgfFSLTrabWNX8AaVpDW99Pn+Cfjf8FviVqt&#13;&#10;xoXw5+L3wv8AH+t2mny6tdaN4J8f+FPFWq22lQXNpZz6ncafoWrX93Dp8N3f2NrLeyQrbR3N7aQP&#13;&#10;IstxCrgHqFFc/wCFvFnhXxzoNj4p8E+JvD/jDwxqn2r+zPEfhbWdO8QaDqP2K8uNOvfsOr6Tc3en&#13;&#10;3f2TULS7sbr7PcSfZ7y1uLWXZPDIi9BQAUUUUAFFFFABRRRQAUUUUAFFFFABRRRQAUUUUAFFFFAB&#13;&#10;RRRQAUUUUAFFFFABRRRQAUUUUAFFFFABRRRQAUUUUAFFFFABRRRQAUUUUAFFFFABRRRQAUUUUAFF&#13;&#10;FFABRRRQAUUUUAFFFFABRRRQAUUUUAFFFFABRRRQAV8Af8E0/wDk3X4jf9n/AP8AwVi/9em/tkV9&#13;&#10;/wBfAH/BNP8A5N1+I3/Z/wD/AMFYv/Xpv7ZFAH3/AEUUUAFFFFABRRRQAUUUUAFFFFABXxv+1h+w&#13;&#10;r8D/ANsSXwjr3xE1X42eAfid8M/DHxP8M/CL41fs9ftA/GT9nz4rfCpfi7pWh6V4x1Twzr3wq8Z+&#13;&#10;GtL1u6uR4X8NXsWk/ETQvHHhCW60S2h1PwzqWmXWq6dqH2RRWVWjSrx5KsFNWqJN3Uoe1pVKFR05&#13;&#10;xanTlKjVq0nOEoz5Kk4qVpNPSlVqUZqpSk4zjfWyaaatKE4yThOnOLcZ05xlCpFuE4yi2n+G/wAP&#13;&#10;/wBkr4UeFIPhl/wRRu/Hv7Sfjb9nb4Jfs9+FP2h9Y8VeNPiX8M7jxX8cPAE/x18W6HpP7NXxdm8N&#13;&#10;/AjwzrD/AAv0fWNH0zVJtR+HPin4eeKPEnh3S9P+HXinUNY8F3PifTfE37jqqoqoihVUBVVQFVVU&#13;&#10;YCqBgAAAAAAAAYFcyvgnwYnjKb4jJ4R8MJ8Qrjwzb+C5/Ha6BpS+Mp/B1rqlxrlr4Tm8UC0GtyeG&#13;&#10;bbWru71i30F75tLh1S6uNQjtVu5pJm6euj2tapRg8VUdfG1cVmeLx+KaUfrVfF5ni54Oo4pJRlh8&#13;&#10;ljlOX1eVRVfEYKtjainicXia9fB06cK9V0I+zwip4KlgsNdtYaFLLsFTx0U23zfWs2hmGNg226WG&#13;&#10;xGGwMHDC4LC0KBXwB/wUs/5N1+HP/Z//APwSd/8AXpv7G9ff9fAH/BSz/k3X4c/9n/8A/BJ3/wBe&#13;&#10;m/sb1BZ9/wBFFFABRRRQAUUUUAFFFFABRRRQBx8vw88AT3Pja8n8DeD5rv4lafaaT8RrqXwzoslz&#13;&#10;4/0qw0q40Kx0zxtO9k0virT7LRLu60a0stda/trfSrm40+GNLSaSFuP074A/Brw/oPiPw54J+Hvh&#13;&#10;/wCF+n+Lf7I/4SK4+DkM/wAGNe1T+wbx77SPO8U/Cq48H+J4/sU812kf2fV4d9nqGqadL5mn6pqN&#13;&#10;rdewUUAeX2Xwh8KWHgzVvAkGrfFCTRNa1CPU7y+vfjf8adR8Zw3MUmmSLHpPxG1Dx/dfELQNPLaT&#13;&#10;aiTSdC8UadpU0cupxTWUkWtayl+Xvhn4oad4M0nQvB/xS0+/8V2OoSyal45+L/w+0/xpc61pU0mp&#13;&#10;ztZT+HvhZrvwE0Sy1C2ludNtbDU7CGG2j0rS3gv9J1PVb+XWovUKKAPL73SfjTJ4M0mx0/x/8L7X&#13;&#10;4hQ6hJJrvii9+EPiu/8ABmo6UZNTMNlpPgSD436drei6hHFLoySanefEbX7aWSw1ORdJhXVrWLRS&#13;&#10;9k+NOi+DNJXTrL4X/Er4hLqEseuz3up+K/gh4Ml0qSTU5ob3SbWDSf2g9bt9Qs4ho2ny6ZeXlzba&#13;&#10;jI2p6yuraUqWuhSeoUUAeP6j47+Jvh3QfDlxq3wN8QeMPE+qf2v/AG9pHwc8b/D3xBoPhf7FeIml&#13;&#10;+d4j+MWv/ALUNX/tvT547qP+zPC0n2C8tdUsb3ZBDpeo6zoeJPixovgzSvDGoeK/C/xQsLvxPp5v&#13;&#10;RoXhv4V+P/ivqvh+5httPnvtJ8TzfBbw/wDEjRNI1Cxl1GOzEjazNpWrXNtqDeHdT1q0sLm6j9Qo&#13;&#10;oA8v8SfGLwP4Q0rwxrviQ+MNJ0TxVp51aDWbn4Z/Es6V4Z0qO20+8utT+JuoQ+EZbT4QafptpqUV&#13;&#10;1rF78VpvBltottaazPq0llF4f11tOPG3xv8Agt8NdVt9C+I3xe+F/gDW7vT4tWtdG8beP/CnhXVb&#13;&#10;nSp7m7s4NTt9P13VrC7m0+a7sL61ivY4WtpLmyu4EkMtvMqeoUUAFFeX6n8EPgtrXjOP4jaz8Ifh&#13;&#10;fq3xCh1DSdWh8d6n4A8KX/jOLVdAjsotC1OPxRdaTLrceoaLFp2nx6TerfC506Owsks5IVtYBGaZ&#13;&#10;8IfCmk+M5PHdrq3xQl1uXUNW1NrHU/jf8ada8GC51qO9jvI4/hzrPj+/+HsOnwrfznSdJh8Lx6Vo&#13;&#10;EkdlLoVlp0unae9qAeoUV5f4J8EeOPCeq3E2tfGXxh8TdEvdPljl0/x94a+Glpqum6rDc2jade+H&#13;&#10;tZ+GPgr4a2ltp8lo+rweIdM8Q6F4pudSuW8O3Wh6t4Vi0jW7PxYeG7340rpXieHxf4Z+F8+t6Vp4&#13;&#10;j8Gah4b8c+K7XSvHmqwW2oKb3xPo2p/Dy8u/hLp+p3cGlTjTNK13413Oh22qahanVvEMuhW154iA&#13;&#10;PUKK8vsvG/jhfBmra7rHwa8YR+K9E1CPSm8DeH/Evw01e58VSJJpkF54g8B+IdZ8a+FdEu/B7S3t&#13;&#10;9daVdfECb4a+M73StHup9S8B6Jqtzp2i3Ze/F7wpYeDNJ8dz6T8UJNE1rUJNMs7Gy+CHxp1HxnDc&#13;&#10;xSanG0mrfDnT/AF18QtA08tpN0Y9W13wvp2lTRy6ZLDeyRa1oz34B6hRXj+o/H74NeH9B8OeI/G3&#13;&#10;xC8P/C/T/Fv9r/8ACO2/xjmn+DGvap/YN4ljq/k+Fvirb+D/ABPH9inmtHk+0aRDvs9Q0vUYvM0/&#13;&#10;VNOurr1DSdW0rX9K0zXdC1PT9a0TWtPstW0bWdJvbbUdK1bStRto7zT9T0zULOSa0v8AT7+0mhur&#13;&#10;K9tZpba6tpY54JJIpFYgGhRRRQAUUUUAFFFFABRRRQAUUUUAFFFFABRRRQAUUUUAFFFFABRRRQAU&#13;&#10;UUUAFFFFABRRRQAUUUUAFFFFABRRRQAUUUUAFFFFABRRRQAUUUUAFFFFABRRRQAV8Af8E0/+Tdfi&#13;&#10;N/2f/wD8FYv/AF6b+2RX3/XwB/wTT/5N1+I3/Z//APwVi/8AXpv7ZFAH3/RRRQAUUUUAFFFFABRR&#13;&#10;RQAUUUUAFFFFABRRRQAV8Af8FLP+Tdfhz/2f/wD8Enf/AF6b+xvX3/XwB/wUs/5N1+HP/Z//APwS&#13;&#10;d/8AXpv7G9AH3/RRRQAUUUUAFFFFABRRRQAUUUUAFFFFABRRRQAUUUUAFFFFABRRRQAUUUUAFFFF&#13;&#10;ABRRRQAV5/46+E3wr+KP9l/8LM+Gnw/+In9h/bv7E/4Trwb4c8Xf2P8A2n9j/tL+y/7f03UP7P8A&#13;&#10;7Q/s+w+3fZPJ+1/YbPz/ADPs0Oz0CigDy/xJ8Gvh34m0rwxo02j6h4btPBWnnRfCU3w48U+LfhPq&#13;&#10;vhzw89tp9rL4V0fXfhfrvhDW7HwfcxaPoTXnhCDUE8M3lz4d8NXl1pU134b0OfT9DX/AH9s+KtE8&#13;&#10;Y6d41+IHhPV9K/s2yvrPQPEn2nwr4l8OWOozapdeG9b8C+KbLxL4Ig/tm5lSLUvGvhzw9oHxUi06&#13;&#10;2h0fSPH+laQ1xYz+gUUAeX6n4A8V3/jOPxRa/G/4oaLokeoaTet8OdM0n4LS+DJrbTo7JLzSZL7W&#13;&#10;fhDq3xCGn6+1rPLq0kPjuLVYZNRvRoWp6LFHp8dgaZpPxpi8ZyX2s+P/AIX3/wAPTqGrSQ+F9M+E&#13;&#10;PivSfGcelTR3o0Kyk8d3Xxv1rRJdQ06WTT31bU1+HMNtrUdrex2ek6A1/BLp3qFFAHl/gnXvi5e6&#13;&#10;rcaf8Sfht4P8L2kmny3ul674B+KF98Q9KFzaXNpBcaT4hh8S/Dn4U63pWoX8V8l54fk0PRvFelXd&#13;&#10;tpPiJfEGp+FruDw5a+Ks/TvjX4Vi0HxHr3xD0/xB8EYPBv8AZH/CWt8Y7XTvCWg6J/wkN49noPk/&#13;&#10;Ei21XWPhF4p/tJzZCT/hB/iF4o/sS81bS9B8Tf2J4nuW0SL2CigDj/BPxD8AfErSrjXfhz458H+P&#13;&#10;9EtNQl0m61nwT4m0XxVpVtqsFtaXk+mXGoaFe39pDqENpf2N1LZSTLcx217aTvGsVxCz9hXP+KfC&#13;&#10;fhXxzoN94W8beGfD/jDwxqn2X+0/DninRtO8QaDqP2K8t9Rsvt2katbXen3f2TULS0vrX7RbyfZ7&#13;&#10;y1t7qLZPDG68fe/CrSofBmk+C/BHiLxh8LrTw3qEl/4V1DwNq9s9z4ajmk1NX0Ow0bxlp3i/wbfe&#13;&#10;D7bTdY1DRNB8DeIPC2teDPB2lJoaeCdB8N3fg7wTeeGwD1CivH9f8OfHFP7EtPAvxV+H9pp+neH9&#13;&#10;N07VL34mfBzVvHPirxBr1p50d94ju9T8C/Fz4N+GLH+1oBZyz6Rpfgm0s7XUVv7ixe30+7s9J0vo&#13;&#10;P7a+I8Pjv+yrrwH4fuPhxd/6Pp3jTRvHst34qsrxdG/tF7rxZ4B1fwf4f0/S/D76ha33h+2vvC3j&#13;&#10;zxzr0mo3fhm6uPC1po2o+I9U8HgHoFFeX23xV0qHVfFul+LvDvjD4cxeENP17xHdeJPG2kW1t4Av&#13;&#10;/A+gXK28/ja3+JWhajr/AMPdJ0+6UXN/F4W8W+J/DXxLsNFsbvX9e8C6Poiw6hNoeBfiz8K/ij/a&#13;&#10;n/Cs/iX8P/iJ/Yf2H+2/+EF8ZeHPF39j/wBp/bP7N/tT+wNS1D+z/wC0P7Pv/sP2vyftf2G88jzP&#13;&#10;s02wA9AooooAKKKKACiiigAooooAKKKKACiiigAooooAKKKKACiiigAooooAKKKKACiiigAooooA&#13;&#10;KKKKACiiigAooooAK+AP+Caf/JuvxG/7P/8A+CsX/r039sivv+vgD/gmn/ybr8Rv+z//APgrF/69&#13;&#10;N/bIoA+/6KKKACiiigAooooAKKKKACiiigAooooAKKKKAPH/AI1/DTxp8VPCun+HvAv7Qvxg/Zr1&#13;&#10;ez8QWus3Hjr4KaL8Ate8Vatp1vp2q2M3hPULP9oz4HfH7wTH4fvrnUbPWLq50vwdpvipNR0LSorH&#13;&#10;xNZ6RNrml6z+UP7bX7NPxo+H/wAMPg54u8Wf8FCf2v8A44+H9I/b/wD+CWH9ofC34peCv2BdI8Ce&#13;&#10;KPt//BTX9kfTLX+3dQ+Cn7D3wf8Aibb/ANiXt7beItM/4Rn4i+HfN1jSNPg1n+1/D8uq6Fqf7fV8&#13;&#10;Af8ABSz/AJN1+HP/AGf/AP8ABJ3/ANem/sb0Aff9FFFABRRRQAUUUUAFFFFABRRRQAUUUUAFFFFA&#13;&#10;BRRRQAUUUUAFFFFABRRRQAUUUUAFFFFABRRRQAUUUUAFFFFABRRRQAUUUUAFFFFABXP+KfCfhXxz&#13;&#10;oN94W8beGfD/AIw8Map9l/tPw54p0bTvEGg6j9ivLfUbL7dpGrW13p939k1C0tL61+0W8n2e8tbe&#13;&#10;6i2TwxuvQUUAeX2Xwg8GeH/BmreBvAMGofC7RNQ1CPWdMh+HV/J4ctvB+tW8mmXVte+DNCCXXhTQ&#13;&#10;NPOq6Tba1rHg6Dw9J4A8YareeI5/HHhPxNF4z8ZweIM/UfCnxl0/QfDmkeCfi/4fu9Q07+1/+Ei8&#13;&#10;U/GP4VweOde8Sfa7xLrSPJt/hV4z/Z+8MaH/AGPA93p0n2fw5d/2nZrpby/Z9QtNRvta9gooA8v8&#13;&#10;Sar8XPD2leGJdB8IeD/iZd22nmT4hSW3iq++Guq3VzY22ntcP8MvCmraL420TU9Q1yX+2G0fw944&#13;&#10;+Kfg3StLuU0bTdX8fyWl5qPiLStDX/iLp3hjxVonhbVvDnxAk/4ST+zYdD8R6B4B8VeM/Cs+o32o&#13;&#10;zadd6brer+CtM8Q/8IL/AGLnSr7Utb+Ilv4R8Kz6drUN1ouv6v8A2H4yTwx6BRQB5fpnxv8AgtrX&#13;&#10;jOT4c6N8Xvhfq3xCh1DVtJm8CaZ4/wDCl/4zi1XQI72XXdMk8L2urS63HqGixadqEmrWTWIudOjs&#13;&#10;L17yOFbWcx+oUV5f4b+C/wAL/BWleJ9C8B+D9P8Ah3onjDTxYa3o3w4n1D4eaUZPs2oWb65o+n+C&#13;&#10;7zQrTw14wuLTUTa3njnw1DpHjO9ttL8NQXevTReEvCy6OAeoUV4//wAIN8R/DfhX+wfh98V/tGoJ&#13;&#10;4g+12OrfGvwpL8Vf7F8ILp32K18FafJ4W8VfCHxPrH9nTwWVza+MviB4t8c+NtQ3aq3ivXPE2oaj&#13;&#10;b6nphqNz8fdE0Hw5b6To3wf+J3idv7X/AOEt1fUfE3jT4F6DFi8R9B/4Rzw5beE/2idQn36fLJa6&#13;&#10;v/afim38q809L6y86DV207RAD2CivH9f+JXi/wAJf2ImsfBX4geIIJPD+m6v4x8SfDO+8E+MPCvh&#13;&#10;C8fzh4h0600/WPFPg34u+OP7AS2lv4E8HfCDVNe8S6dNYQeHvDl74nupfDFr0Gv/ABP8IeFvFWie&#13;&#10;ENfm8QaZqHiD+zU03WJvBPjZ/AgvNa1GbRtE0jUvibD4el+HGieINb1mKHRdE8Oa34q0/XtY1nVN&#13;&#10;A0rTdOutQ8SaBbakAegUVz+neLPCusa94j8LaT4m8P6p4n8H/wBkf8Jb4c07WdOvde8Lf8JBZvqO&#13;&#10;g/8ACR6RbXMuoaJ/benxSX2kf2nb2v8AaVnG91ZedAjOOgoAKKKKACiiigAooooAKKKKACiiigAo&#13;&#10;oooAKKKKACiiigAooooAKKKKACvgD/gmn/ybr8Rv+z//APgrF/69N/bIr7/r4A/4Jp/8m6/Eb/s/&#13;&#10;/wD4Kxf+vTf2yKAPv+iiigAooooAKKKKACiiigAooooAKKK/KL/gpH4B1HxX4/8A2U9f+KXwp+KX&#13;&#10;x9/YZ8Jav8VP+Gr/AILfC/wt4x+LMXiLWdc0rwfafAfxR8Uf2b/h7Nqnjb9pj4SeEfFVr4iXxF8K&#13;&#10;9C+G3xeSy13W/C/xE1zwFN4e8D6rruiZVKjg6KSgva16NFzqz9lSpKrNR56tTlnyJu1Om5RVL206&#13;&#10;SxFbC4Z1sXQ0pw9pJxXO3yVJRjTg6lSpOFOUoU6dNNSqTqSShGFPmqzcuWjTq1XClP8AV2iv5pPj&#13;&#10;r8HP2FvG/wALvE/h/wD4Jlf8E4PiH8Df267mC2k/Zz+M3w0/4Jb/ALQf/BOzWvhd42ju4RL401z9&#13;&#10;qL4n/s7/ALL/AIP8O/D/AEfQ31aT4keA774qC5+MHgZ9f+FmneC/iBfeLYPCGr/0rW6zLBAty6SX&#13;&#10;CwxrPJGuyOSYIoldEPKoz7mVT91SB2rpdO1GNR+0i5VKkFGdPkjOEI02qtGblzVYc8p05zVNUY1K&#13;&#10;cqcKtWrTxNPD87qfvlSjyzToe0nKE+aVGoqs4eyrRUeSDqU/Z1aCVSVaaVZ1sPh6KwdbHS18Af8A&#13;&#10;BSz/AJN1+HP/AGf/AP8ABJ3/ANem/sb19/18Af8ABSz/AJN1+HP/AGf/AP8ABJ3/ANem/sb1maH3&#13;&#10;/RRRQAUUUUAFFFFABRRRQAUUUUAFFFFABRRRQAUUUUAFFFFABRRRQAUUUUAFFFFABRRRQAUUUUAF&#13;&#10;FFFABRRRQAUUUUAFFFFABRRRQAUUUUAFFFFABRRRQAUUUUAFFFFABRRRQBz+o+E/Cusa94c8U6t4&#13;&#10;Z8P6p4n8H/2v/wAIl4j1HRtOvde8Lf8ACQWaadr3/COavc20uoaJ/benxR2Or/2ZcWv9pWcaWt75&#13;&#10;0CKg5/QPhh4Q8LeKtb8X6BD4g0zUPEH9pPqWjw+NvGz+BBea1qMOs63q+m/DKbxDL8ONE8Qa3rMU&#13;&#10;2ta34j0Twrp+vaxrOqa/qupajdah4k1+51L0CigDy/w38PNV8D6V4n07wr8QvGGpRahp4j8Gaf8A&#13;&#10;FDUbn4naV4E1WO21BjerrOp3WmfFnxpp+qazfJqmtaZ42+K+tXMVtawaB4N1bwXokVtZ22fp1t8f&#13;&#10;dE0HxHcatrPwf+J3idv7I/4RHSNO8M+NPgXoMWLx017/AISPxHc+LP2idQn36fLHdaR/Znha38q8&#13;&#10;097G986DV11HRPYKKAPL734h6r4a8GaT4p8b/D3xhYXbahJpXirRvA2nXPxVufDckMmp2aeILDT/&#13;&#10;AAba3PjLxf4P1jUrHT00G68P+C5vGcOleJtD1vxt4D8D2lh42XwceJPjZ8I/BOleGNZ+IHxH8H/D&#13;&#10;W08ZaedT8NQ/FDXLH4Z6rqdtHbafdXca6F48l8Pa3a6hpcWq6autaTfafbarodzeQWesWVjduIK9&#13;&#10;QooAz9J1bStf0rTNd0LU9P1rRNa0+y1bRtZ0m9ttR0rVtK1G2jvNP1PTNQs5JrS/0+/tJobqyvbW&#13;&#10;aW2uraWOeCSSKRWOhXl/jb4IfBb4larb678RvhD8L/H+t2mnxaTa6z428AeFPFWq22lQXN3eQaZb&#13;&#10;6hruk393Dp8N3f311FZRzLbR3N7dzpGJbiZn0Nf+GHhDxJ4q0TxtfQ+ILDxPoX9mpFqfhfxt428F&#13;&#10;f21Z6NqM2raPpHjSy8HeIdC0/wCIHh/SdQvNUuNL8OeOrTxFoOn/ANv+JorPToYPFHiGPUwD0Civ&#13;&#10;P/8AhAPI8d/8J1pvjX4gaZ9u/wCRm8Hf8JJ/bngTxP8AZtG/sfRv+Ke8WWXiH/hBf7FzJqn/ABaS&#13;&#10;8+Hf/CT6zJ9u8e/8Jd5NtFAaBovxH03xVrc+t+PPD/iTwFdf2lcaBoc3gKXS/Hej3moajDfw2upe&#13;&#10;OdN8YReGNb8P6JBLqWi6JYw/C/RdeOjJoDa/4p8Qa7pmt694pAPQKK8f0DxH8cU/tu78dfCr4f2m&#13;&#10;n6d4f1LUdLsvhn8Y9W8c+KvEGvWnkyWPhy00zx18I/g34Ysf7WgF5FBq+qeNrSztdRWwt75LfT7u&#13;&#10;81bS9Cy+Lfhk+DNW8ceItO8YeA9K8NahHpPi+Dxz4N8Q6Fc+Fb5ZNMh1W61C6FhdaJqvg/w9Lqiy&#13;&#10;a98VPCmseIvhHZaVp2ueJo/Htx4U0PVddtAD1Ciuf8LeLPCvjnQbHxT4J8TeH/GHhjVPtX9meI/C&#13;&#10;2s6d4g0HUfsV5cade/YdX0m5u9Pu/smoWl3Y3X2e4k+z3lrcWsuyeGRF6CgAooooAKKKKACiiigA&#13;&#10;ooooAK+AP+Caf/JuvxG/7P8A/wDgrF/69N/bIr7/AK+AP+Caf/JuvxG/7P8A/wDgrF/69N/bIoA+&#13;&#10;/wCiiigAooooAKKKKACiiigAooooAK/KL/gpH8RdS8GeP/2U9C+KXxk+Iv7OP7DPjDV/ipB+1f8A&#13;&#10;HD4feK9Y+ElpoWs6VpXg+X4E+CviZ+0l4atLHxT+zP8ADH4geKbzxHYal8UvDXxH+EGq6h4r07wf&#13;&#10;8OIviFZR+OpNI1f9Xa/Jr9t/9ufTf2Qv23v2CPCfxS+P/wANPgR+zX8Yfh1+2hqHxWuPix4k+F3g&#13;&#10;Dwl4o8YfDPQPgld/Caxb4i/EhtLk8Papa6h4s8SppumaN4p0SLxDNqBh1e31SOxs1tOXEzpRlhlW&#13;&#10;lCNP21avONalKtQrUsBgcZmeIoVaMHz1ZVsNga1PCUowrwq494SniMLi8JLEYWt0YaM51JKmpufs&#13;&#10;q1nSqeyqU705R9tCqk3RlRv7V1ounOlGEqkK1CcY1ofBPx1+Kn7Dfhb4XeJ/En/BMb/goz8T/jv+&#13;&#10;3TokFtefs8fBr4U/8FTP2jv+Ch+r/Evxi13Day+EPFP7LnxF/aL/AGnfBnib4Z6vo9zqVv8AEnxx&#13;&#10;rfwrlX4QeDjq3xW0/wAY+ANW8H2HjLRv6Vrdpmgga5RI7hoY2njjbfHHMUUyojnlkV9yqx+8oB71&#13;&#10;/PDon7W37S2qf8E3dG/4LA2f7WPiXUrvxJ4F0r4s6J+xQng/9mq7/ZV1VvEXja28B6N+z5ofifTv&#13;&#10;g7D+1Nf/ABF1j7ZbeDPDXixv2oXS7/aGvNP1y98FS/D15/gcf6HreR5oIJZIngeWGOR4JCDJC7or&#13;&#10;NE5XgvGSUYjjcpxxXqVqdWjSeHrxnDEYbF16OIoVaqqywdaEKCqYRcinRhyT5p1YYfFV8O6k3XhC&#13;&#10;lLETr4zgfLLEU6sJQlSqYepChVoxfJi4UqyqOtUnzXcYRxFKWEdWhh60qeIrxlUxMaUaOXS18Af8&#13;&#10;FLP+Tdfhz/2f/wD8Enf/AF6b+xvX0/8AGvRfj7r3hXT7P9nP4l/B/wCFfjaPxBa3OqeIfjX8DvGn&#13;&#10;x+8K3nhVNO1WK+0bT/B3gX9oX9mvV9N8QXGrzaHfWvia48datp1np2narpc3hO+udZs9Y0L8of22&#13;&#10;vBX7fWkfDD4Oah8a/wBpb9kD4gfDK3/b/wD+CWH/AAk3hH4W/sPfGj4P+O9X83/gpr+yPBo39hfE&#13;&#10;XxZ/wUJ+OPh/w79g8QS6Vqep/wBofC3xR/a+j2WoaFa/2Je6nbeItI5Tc/b6iiigAooooAKKKKAC&#13;&#10;iiigAooooAKKKKACiiigAooooAKKKKACiiigAooooAKKKKACiiigAooooAKKKKACiiigAooooAKK&#13;&#10;KKACiiigAooooAKKKKACiiigAooooAKKKKACiiigAooooAKKKKACiiigAooooAKKKKACiiigDz/x&#13;&#10;18JvhX8Uf7L/AOFmfDT4f/ET+w/t39if8J14N8OeLv7H/tP7H/aX9l/2/puof2f/AGh/Z9h9u+ye&#13;&#10;T9r+w2fn+Z9mh2c/r/wR8Iax/Ykmj6r8QPh7P4U8P6b4c8HQfDP4keNvBHhXwtZ6F5zeHntPhfo+&#13;&#10;txfCLW/7EeWJINO8Y+APE2g6lp1lYeHvEOkaz4YtItFHsFFAHn+v+HfHdz4q0TxD4W+I39jaRB/Z&#13;&#10;un+I/Auv+ENG8S+FdV0aLUZr7V9T0S806fwn430D4gX1s1vo+m67feMfEvgTStOimluvhbrOrzpq&#13;&#10;lsfafipB47+x/wBjfD/VPhlef6T/AMJD/wAJN4j0Hx34c26N5X9jf8Id/wAIn4j8P+NPP8QWv27/&#13;&#10;AISb/hOvAP2XRte/sv8A4RO8vfCf9seNPQKKAPL7bx74mtNV8W2Xiv4V+MNF0Twtp+va3b+OdDuv&#13;&#10;D3jjwz4n0rTrlZ9LsfDXh7w5q03xiv8Axhf6DNHc33hpvhPFbW/iGw1vw34d13xdFH4a1rxXn6d8&#13;&#10;ePhld6D4j8U6tqniD4f+GPCf9kf294j+Mfw/+IXwO0G0/t28fTtL8nV/jF4V8DafqP2jUFjsZP7M&#13;&#10;uLz7JeXul2t79nn1bS0u/YKKAOP8E/EPwB8StKuNd+HPjnwf4/0S01CXSbrWfBPibRfFWlW2qwW1&#13;&#10;peT6ZcahoV7f2kOoQ2l/Y3UtlJMtzHbXtpO8axXELP2Fcf42+HngD4laVb6F8RvA3g/x/olpqEWr&#13;&#10;WujeNvDOi+KtKttVgtruzg1O30/XbK/tIdQhtL++tYr2OFbmO2vbuBJBFcTK/P3vwtth4M0nwf4Z&#13;&#10;8dfFDwdL4f1CTU9D8X2XjrVfGfjO1ubmTUxex6tqvxb/AOFj2njfT7q01nU7CPSfiHpvi7StJjk0&#13;&#10;y/0Cy0nW/C/hHVdAAPUKKz9JsrnTtK0zT7zVtQ1+7sNPsrK613Vo9Kh1XWrm1to4J9W1OHQtM0XR&#13;&#10;ItQ1GWNry9j0bRtJ0qO5mkXT9MsLQQ2sWhQAV8Af8E0/+TdfiN/2f/8A8FYv/Xpv7ZFff9fAH/BN&#13;&#10;P/k3X4jf9n//APBWL/16b+2RQB9/0UUUAFFFFABRRRQAUUUUAFFFFABXwD/wUM/a58Cfsl/CfSdQ&#13;&#10;+MH7Kvxr/ab+DHxb1qL4OfESP4aaB+z74j+HnhK2+I13pvgvS9P+PsHx/wDjX8IfDWhfDHx7deI5&#13;&#10;fDmp+LtbGp/DTRohdWnxL1zwrZatoh1r7+rmPGvgjwX8SvCPiPwB8RfCPhjx94D8Y6Pf+HfF3gnx&#13;&#10;roGleKvCPirw/qkD2up6F4j8N67aX+ja5o+o2skltf6ZqdldWV5A7w3EEkbMpyrQdSKjaM4c8HWo&#13;&#10;z5VDE0OZe3w0pypVlS9vRc6ca/sayoVJQrSw+Jpwnhq2tGp7OfPdxkoz9nUjz81Cs4SVHERjCrQl&#13;&#10;Ulh6rhXVJVqXtfZ+zdWmpe0j+VnhXWtF8E+Hfhn4L8Gf8EDP2gfBvg74NeMLrx/8H/C/hnQ/+COG&#13;&#10;geGfhL481EatHqHjn4b6Fo//AAUIttO8C+LbxNf11b3xJ4Vs9N1u5TWtXWW7l/tK8Wf9d42Z40do&#13;&#10;3iZ0VmikMZkiZlBMbmJ5Yi6E7WMckkZYHY7rhj8a6L8cvElj+3bf/sh6d4f8G6Z8KvDX7G/hH436&#13;&#10;PPpulX9l4ksvEd78XvEvwzXw/bywaunhy28HWPh3QLB9P0q18MwX1tfeaw1Z7HybCH7NrpVaOIwt&#13;&#10;HE03KpQxeIzOpSr1OeNerLLszxfDuJlWpOrUpwlHE5HVpwkuac6FOjerOlGjGHM4Olia2HqKMMRh&#13;&#10;KWChXp0+WVKP9o5dg8/oKFV04TnFUM4hVdlTiq+IxLnT9q5SCvgD/gpnBrH/AAy7o+s6N4R+IHjj&#13;&#10;/hB/2v8A/gnF8UvEHh/4W/Drx38W/Hf/AAgnwk/4KJfss/E74j67oXw4+GPh3xb8QPFv/CJfD/wl&#13;&#10;4m8WanpnhPwzresf2PomoXNtp9x9nZa+/wCiszQ+AP8Ah5Z+zr/0Tn9v/wD8VO/8FTf/AKDej/h5&#13;&#10;Z+zr/wBE5/b/AP8AxU7/AMFTf/oN6+/6KAPzguf+CrH7Jdn4q0bwLeeHv237Xxt4j8P+JvFnh7wd&#13;&#10;c/8ABLb/AIKeQeKtd8K+C9R8J6P4x8TaN4el/Y/XV9U8P+E9X8e+BdL8TazY2c+naDqPjTwnY6pc&#13;&#10;2tz4j0eK86D/AIeWfs6/9E5/b/8A/FTv/BU3/wCg3o+I3/KU39jf/swD/gpZ/wCtFf8ABJ2vv+gD&#13;&#10;4A/4eWfs6/8AROf2/wD/AMVO/wDBU3/6Dej/AIeWfs6/9E5/b/8A/FTv/BU3/wCg3r7/AKKAPgD/&#13;&#10;AIeWfs6/9E5/b/8A/FTv/BU3/wCg3o/4eWfs6/8AROf2/wD/AMVO/wDBU3/6Devv+igD4A/4eWfs&#13;&#10;6/8AROf2/wD/AMVO/wDBU3/6Dej/AIeWfs6/9E5/b/8A/FTv/BU3/wCg3r7/AKKAPgD/AIeWfs6/&#13;&#10;9E5/b/8A/FTv/BU3/wCg3o/4eWfs6/8AROf2/wD/AMVO/wDBU3/6Devv+igD4A/4eWfs6/8AROf2&#13;&#10;/wD/AMVO/wDBU3/6Dej/AIeWfs6/9E5/b/8A/FTv/BU3/wCg3r7/AKKAPgD/AIeWfs6/9E5/b/8A&#13;&#10;/FTv/BU3/wCg3o/4eWfs6/8AROf2/wD/AMVO/wDBU3/6Devv+igD84PDP/BVj9kvxpp1zrHg7w9+&#13;&#10;2/4s0iz8QeLPCd5qnhn/AIJbf8FPNe0618VeAvFWs+BfHXhm5vtL/Y/uraDxB4L8beHPEPg7xZo0&#13;&#10;sq6j4c8VaFrPh7WLaz1fS76zg6D/AIeWfs6/9E5/b/8A/FTv/BU3/wCg3o/4Jp/8m6/Eb/s//wD4&#13;&#10;Kxf+vTf2yK+/6APgD/h5Z+zr/wBE5/b/AP8AxU7/AMFTf/oN6P8Ah5Z+zr/0Tn9v/wD8VO/8FTf/&#13;&#10;AKDevv8AooA+AP8Ah5Z+zr/0Tn9v/wD8VO/8FTf/AKDej/h5Z+zr/wBE5/b/AP8AxU7/AMFTf/oN&#13;&#10;6+/6KAPgD/h5Z+zr/wBE5/b/AP8AxU7/AMFTf/oN6P8Ah5Z+zr/0Tn9v/wD8VO/8FTf/AKDevv8A&#13;&#10;ooA+AP8Ah5Z+zr/0Tn9v/wD8VO/8FTf/AKDej/h5Z+zr/wBE5/b/AP8AxU7/AMFTf/oN6+/6KAPg&#13;&#10;D/h5Z+zr/wBE5/b/AP8AxU7/AMFTf/oN6P8Ah5Z+zr/0Tn9v/wD8VO/8FTf/AKDevv8AooA+AP8A&#13;&#10;h5Z+zr/0Tn9v/wD8VO/8FTf/AKDeuf1n/gqx+yX4c1Hwno/iHw9+2/oWr+PfEFz4T8C6XrP/AAS2&#13;&#10;/wCCnml6j408VWfhXxN46vPDPhOxvv2P4LnxH4gtfBPgvxj4xudG0eK81GDwr4T8TeIZbZdI0HVL&#13;&#10;y1/R+vgD9sj/AJOK/wCCTv8A2f8A/Ef/ANdZf8FLKAD/AIeWfs6/9E5/b/8A/FTv/BU3/wCg3o/4&#13;&#10;eWfs6/8AROf2/wD/AMVO/wDBU3/6Devv+igD4A/4eWfs6/8AROf2/wD/AMVO/wDBU3/6Dej/AIeW&#13;&#10;fs6/9E5/b/8A/FTv/BU3/wCg3r7/AKKAPgD/AIeWfs6/9E5/b/8A/FTv/BU3/wCg3o/4eWfs6/8A&#13;&#10;ROf2/wD/AMVO/wDBU3/6Devv+igD4A/4eWfs6/8AROf2/wD/AMVO/wDBU3/6Dej/AIeWfs6/9E5/&#13;&#10;b/8A/FTv/BU3/wCg3r7/AKKAPgD/AIeWfs6/9E5/b/8A/FTv/BU3/wCg3o/4eWfs6/8AROf2/wD/&#13;&#10;AMVO/wDBU3/6Devv+igD4A/4eWfs6/8AROf2/wD/AMVO/wDBU3/6Dej/AIeWfs6/9E5/b/8A/FTv&#13;&#10;/BU3/wCg3r7/AKKAPgD/AIeWfs6/9E5/b/8A/FTv/BU3/wCg3rn9G/4Ksfsl+I9R8WaP4e8Pftv6&#13;&#10;7q/gLxBbeE/HWl6N/wAEtv8Agp5qmo+C/FV54V8M+OrPwz4ssbH9j+e58OeILrwT408HeMbbRtYi&#13;&#10;s9Rn8K+LPDPiGK2bSNe0u8uv0fr4A/Y3/wCTiv8AgrF/2f8A/Dj/ANdZf8E06AD/AIeWfs6/9E5/&#13;&#10;b/8A/FTv/BU3/wCg3o/4eWfs6/8AROf2/wD/AMVO/wDBU3/6Devv+igD4A/4eWfs6/8AROf2/wD/&#13;&#10;AMVO/wDBU3/6Dej/AIeWfs6/9E5/b/8A/FTv/BU3/wCg3r7/AKKAPgD/AIeWfs6/9E5/b/8A/FTv&#13;&#10;/BU3/wCg3o/4eWfs6/8AROf2/wD/AMVO/wDBU3/6Devv+igD4A/4eWfs6/8AROf2/wD/AMVO/wDB&#13;&#10;U3/6Dej/AIeWfs6/9E5/b/8A/FTv/BU3/wCg3r7/AKKAPgD/AIeWfs6/9E5/b/8A/FTv/BU3/wCg&#13;&#10;3o/4eWfs6/8AROf2/wD/AMVO/wDBU3/6Devv+igD4A/4eWfs6/8AROf2/wD/AMVO/wDBU3/6Dej/&#13;&#10;AIeWfs6/9E5/b/8A/FTv/BU3/wCg3r7/AKKAPzg8Wf8ABVj9kvwF4V8TeOvHXh79t/wX4J8F+H9Z&#13;&#10;8WeMfGPiz/glt/wU88OeFfCfhXw5p1zrHiHxN4m8Q6x+x/Z6RoPh/QtIs7zVNZ1nVLy107S9Otbm&#13;&#10;+vrmC2gllXoP+Hln7Ov/AETn9v8A/wDFTv8AwVN/+g3o/wCCsX/KLL/gpZ/2YB+2R/6zr8Rq+/6A&#13;&#10;PgD/AIeWfs6/9E5/b/8A/FTv/BU3/wCg3o/4eWfs6/8AROf2/wD/AMVO/wDBU3/6Devv+igD4A/4&#13;&#10;eWfs6/8AROf2/wD/AMVO/wDBU3/6Dej/AIeWfs6/9E5/b/8A/FTv/BU3/wCg3r7/AKKAPgD/AIeW&#13;&#10;fs6/9E5/b/8A/FTv/BU3/wCg3o/4eWfs6/8AROf2/wD/AMVO/wDBU3/6Devv+igD4A/4eWfs6/8A&#13;&#10;ROf2/wD/AMVO/wDBU3/6Dej/AIeWfs6/9E5/b/8A/FTv/BU3/wCg3r7/AKKAPgD/AIeWfs6/9E5/&#13;&#10;b/8A/FTv/BU3/wCg3o/4eWfs6/8AROf2/wD/AMVO/wDBU3/6Devv+igD4A/4eWfs6/8AROf2/wD/&#13;&#10;AMVO/wDBU3/6Dej/AIeWfs6/9E5/b/8A/FTv/BU3/wCg3r7/AKKAPzgtv+CrH7Jd54q1nwLZ+Hv2&#13;&#10;37rxt4c8P+GfFniHwdbf8Etv+Cnk/irQvCvjTUfFmj+DvE2s+Hov2P21fS/D/izV/AXjrS/DOs31&#13;&#10;nBp2vaj4L8WWOl3N1c+HNYis+g/4eWfs6/8AROf2/wD/AMVO/wDBU3/6Dej4c/8AKU39sj/swD/g&#13;&#10;mn/60V/wVir7/oA+AP8Ah5Z+zr/0Tn9v/wD8VO/8FTf/AKDej/gmZBrH/DLusazrPhH4geB/+E4/&#13;&#10;a/8A+CjvxS8P+H/il8OvHfwk8d/8IJ8W/wDgol+1P8Tvhxruu/Dj4neHfCXxA8Jf8Jb8P/FvhnxZ&#13;&#10;pmmeLPDOiax/Y+t6fc3On2/2hVr7/ooAKKKKACiiigAooooAKKKKACiiigAooooAKKKKACiiigAo&#13;&#10;ooJABJIAAySeAAOpJ7AUm0k22kkrtvRJLdt9EgCivzq8Df8ABSz4SeOvHfgfSYPhV8evD3wV+Lnx&#13;&#10;N1n4L/BD9rjxJ4c+Htt+zp8Zviro9xq9hF4R8HyaX8T9X+NmiWnijVvDPizRfh74/wDiX8FvAHws&#13;&#10;+Jmq+Hktvh9468Sjxf8ADmTxn+itVFOVKnXir0qjspdYz9lRrujVg/foYhYfE4XESw9aNOvHD4rC&#13;&#10;13TVHE0J1FJqFaph5NKtSTcoPdwVavhvawfw1aP1nC4vDKtTc6TxGFxVBTdXD1oQKKKKQwooooAK&#13;&#10;KKKACiiigAoor49/bj/bt/Zs/wCCd/wD8SftEftO+OrXwp4Q0cjT/D3h2xm0u5+IHxP8XXKM+l/D&#13;&#10;/wCFvhbUNU0mTxd4z1YJJNHp8V5a6fpGk2up+J/E+qaD4T0TXNe00+1ThvOrVo0KUVrKrXxFWFDD&#13;&#10;0acVrOtXr1KdGjTinOrVnCnCMpyinpSpVK9SFKlBzqTdoxW70bbbdlGMUnKUpNRhFOUmoptfYVFf&#13;&#10;Ln7QP7Vnhf4Cx/C7RrX4efFH41/Fj436vf6R8IvgV8G7HwPcfErxx/YOi/8ACTeMtZj1D4nePfhh&#13;&#10;8LPCPhXwL4bxq3inxZ8Q/iV4P8OW01xo/hvTdT1Txl4o8KeG9d8s/wCHifwSP7P6/HJPC/xak8Qv&#13;&#10;8W2/ZxX9m9PCmjf8NGn9qFNabw7J+zkfCr+KV8Dr8QI9VVrmTxO/xFX4MJ4KU/FtviqPg5j4gkWr&#13;&#10;qRipSqU69PDexhGU8RVr1cRhMHSpYbDxTr4uU8bmGAwEfq1Osnj8fgcDf63i8PRqYRqU50qFeM4e&#13;&#10;wxOHeKpYiU4wofV1QxmLdWrXk40qEFg8vzDGt1502sFgMdjLfVsJiKtP72or4Q0H/goZ8FR8Lf2g&#13;&#10;PiP8WPDPxT/Z5139lm50yz+PXwZ+LHh3w7qvxd8EXPimws9U+HCaVpvwW8X/ABe8GfE+P4tWWpaZ&#13;&#10;F8Mbr4P+OPiDZ+K/EF5N4Gt7iHx/oviPwto2h8KP27PAnjXWPiT4S+L/AMK/jH+yB8QvhZ8Lofjt&#13;&#10;4k8AftMQ/Caz1W5+BT/boLv4u6J4o+Cfxa+Nvwy1PwtoOq6Vqmh+MdLXx5D458Capb2P/CbeEPD1&#13;&#10;h4m8IX3iCZzp0/aupVowhQwyxlSrKtSVH6s8JWx7rU6zn7KtGGX4fEZhVVGc5UcvoV8dVUMLSqVo&#13;&#10;6RjKfJyQqSdTFTwUYRpzdT61DGUMvdGVNR56cpZhisLgKTnGMa2OxWGwlJzxFelTn9v0V8EfAj/g&#13;&#10;oJ4F+Nvj/wAA+AdW+CX7RPwGb43+Dte+In7NPin47+Ffh/4f8OftIeB/DMFnqutax8P7fwV8TvH/&#13;&#10;AIu8Ea1aeFNW0HxwPhr+0F4U+CvxbufB+rzava+AJj4W8eW3hP73rapSq0mlVpzpTfOnTqxlTq05&#13;&#10;0qtTD1qValNRqUK9DEUa1DEYetCFehXpVKNanCpCUVnCrTq83sqkKsY+z9+lONSlONajSxNGpSqw&#13;&#10;cqdalWw9ejXo1qU50qtKpCpTnKMkwooorMsKKKKACiiigAorhvid8SvA3wZ+HHj34ufE3xDaeEvh&#13;&#10;18MfB/iPx7468T30V3PaeH/CXhPSbvXPEGrz29hb3d/cpYaXY3Nz9lsLS6vrkxiCztbi5kihf4S+&#13;&#10;CH/BTLwL8WPiX8Ffhj46/Zs/a1/Zd1D9prwnrHi/9mnxH+0d4B+HOjeFPjba6B4dvPGureHtHvfh&#13;&#10;b8XPixqfw48fWvgLT73x0nw5+POj/CTx1d+GrK/nsfD9zf6ZqWn2aptVas6FN81SlTjVqpaKnGpS&#13;&#10;xtekqk3aEJ16OW5jVw1KUlVxMMBjZUIVFha/syp+5orEVfcpSlOMZy+37KeFp15Qj8UqeGnjsFHF&#13;&#10;VYxdLCvG4T6xOl9Zoe0/Saivzq8Df8FLPhJ468d+B9Jg+FXx68PfBX4ufE3Wfgv8EP2uPEnhz4e2&#13;&#10;37Onxm+Kuj3Gr2EXhHwfJpfxP1f42aJaeKNW8M+LNF+Hvj/4l/BbwB8LPiZqvh5Lb4feOvEo8X/D&#13;&#10;mTxmnjf/AIKWfCPwP478a6VdfCv48658EvhT8T9F+Cnxn/a98P8Ah34eT/s4fCH4sazeaTpT+D/F&#13;&#10;kup/E/SvjbrVp4Z13xJ4U8P+P/iH8Ofgp46+E3w31rxA9l498feHD4Q+Iz+DKpJ1nQjS9+WIi5U4&#13;&#10;q3NBKWAg1iIu0sJJTzXKafJilRl7TN8op2581y+OIVVqh9YdZqmsLzOq5NJNRWPbdF/8xKtlWatP&#13;&#10;D+1TWVZo1dZdjfYfotRXwN8d/wDgoN4D+CPj74geBdN+Cf7RHx0h+Bvg/RPiD+0z4z+BnhX4f+IP&#13;&#10;Cv7NngvxFbXWr6RqvxAg8Z/E7wF4y8ca1P4S0zW/HU/w4/Z78I/Gz4rWHg3S4NY1DwJanxV4DtvF&#13;&#10;e38WP26vA/gjW/h14P8AhD8KPjL+1/8AED4m/C9/jroXgT9maD4TX2o2HwL/ANDgsPi5rvij41fF&#13;&#10;r4J/DTT/AAx4i1TUtP0XwXo8Xjq78e+PtRm1B/A/g7xDpvhjxfqHh+IzhOEakZJxnOcEk/fXJSx1&#13;&#10;eVWdP+JTwyw2WZpi/rdSMcM8HleZ4xVnhsuxtWhbhKNT2clyy5ITXM0oSU54ClGEKjapzrOtmuVY&#13;&#10;d0IydZYnNMsw0qar5hg6db7eoryv4I/Gj4d/tE/CfwN8a/hPrcviD4ffEPRI9c8O6jdaXqehakkY&#13;&#10;nnsdQ0rXPD+t2lhrfh3xHoGrWd/oPiXw5rdhY6z4f1/TdR0bVrO11CxuII/VK1qQnSqTpVIuNSnO&#13;&#10;UJxe8ZwbjKLtdXTTTszKnUhVp06tOSlTqwjUpyV0pQnFSjJJpOzi09UnrqgoooqCwooooAKKKKAC&#13;&#10;ivln9o79rDwr+zxrXwr8BwfD74mfHD41fHHVPFGn/CP4EfBmD4fn4ieNbLwHosfiP4heJk1X4tfE&#13;&#10;L4TfCvwr4R8CaJcWF14h8SePPiT4U01tQ1jw74Y0WbWPF/ibw74f1TyqH/go38C7n9nwfHe08O/F&#13;&#10;S811vi/cfs2D9nK28MaHL+0Uf2prPxBL4VvP2bT4YHiseBU+IlprkE73XiST4jJ8GrfwhDJ8Vpfi&#13;&#10;ovwfQ+P6UZKafIpTkqlKjClCMp169StisPgKUcLQinWxnPmGMweWxeFp1k8yxeFy6/13E0aE3OLp&#13;&#10;8jqWpwnTnVVWpKMKMKdKjjcTUnWryao4dQwuXZjjJe3nTaweX47Gf7thMRVp/fdFfCGg/wDBQz4K&#13;&#10;j4W/tAfEf4seGfin+zzrv7LNzpln8evgz8WPDvh3Vfi74IufFNhZ6p8OE0rTfgt4v+L3gz4nx/Fq&#13;&#10;y1LTIvhjdfB/xx8QbPxX4gvJvA1vcQ+P9F8R+FtG0PhR+3Z4E8a6x8SfCXxf+Ffxj/ZA+IXws+F0&#13;&#10;Px28SeAP2mIfhNZ6rc/Ap/t0F38XdE8UfBP4tfG34Zan4W0HVdK1TQ/GOlr48h8c+BNUt7H/AITb&#13;&#10;wh4esPE3hC+8QKc6dP2rqVaMIUMMsZUqyrUlR+rPCVse61Os5+yrRhl+HxGYVVRnOVHL6FfHVVDC&#13;&#10;0qlaJGMp8nJCpJ1MVPBRhGnN1PrUMZQy90ZU1HnpylmGKwuApOcYxrY7FYbCUnPEV6VOf2/RXwP8&#13;&#10;Cf8AgoL4E+Nnj/wF4C1f4J/tEfAU/G7wbr3xF/Zq8VfHfwt8P/D3hv8AaQ8DeGYLPVda1nwBb+Cv&#13;&#10;id4/8XeCNZs/CmraD45Hw2/aD8K/BX4t3Hg/V5tXtfAMx8K+PLfwnheBv+Clnwk8deO/A+kwfCr4&#13;&#10;9eHvgr8XPibrPwX+CH7XHiTw58Pbb9nT4zfFXR7jV7CLwj4Pk0v4n6v8bNEtPFGreGfFmi/D3x/8&#13;&#10;S/gt4A+FnxM1Xw8lt8PvHXiUeL/hzJ4z2dGqq9LDTpzp4itzRhRqxdKqqscWsB9VqQqKEqOOlmD/&#13;&#10;ALPhgKyhjamPvgqdCWKTpLL2tJ0a2IjUpzw9DllVr05xq0VSngpZksRGpTcoVMIsujLMJ4ynKeFp&#13;&#10;4KMsXUrRw8XUX6K0UUVmaBRRRQAUUUUAFFFFABRXxx+1V+3X8AP2PPFv7Mfw/wDi5q+ryePf2u/j&#13;&#10;t4X/AGf/AIKeC/C1ppmp+Itb8T+IryztL/xRf2Opazowsvh/4KOpaRJ418RxS3c2ltreh2Flpmqa&#13;&#10;vrWmaddcb8d/+Cg3gP4I+PviB4F034J/tEfHSH4G+D9E+IP7TPjP4GeFfh/4g8K/s2eC/EVtdavp&#13;&#10;Gq/ECDxn8TvAXjLxxrU/hLTNb8dT/Dj9nvwj8bPitYeDdLg1jUPAlqfFXgO28VypwdNV+eEaH1vF&#13;&#10;4KWIqSjTw9PEYHCYbH42NbEVHGjQp4TCYzDVsTiK04YehGtGNWrGalFVyTdRUVCcqzw2GxkKMIyq&#13;&#10;VquHxmOxGW4SdGjBSqVpYnH4XEYWhSpRnWq1qUowpy0v980V8Q/Fj9urwP4I1v4deD/hD8KPjL+1&#13;&#10;/wDED4m/C9/jroXgT9maD4TX2o2HwL/0OCw+Lmu+KPjV8Wvgn8NNP8MeItU1LT9F8F6PF46u/Hvj&#13;&#10;7UZtQfwP4O8Q6b4Y8X6h4fzte/4KF/BZvhd+z98RvhH4Y+Kf7RuuftTyajH8Bfg78IvD/hvS/iz4&#13;&#10;2HhixudT+Is2q2Hxr8YfB/wT8MLb4T2dhqEHxMuvjB45+H9v4X8R20HgKWW4+IWteHPCesXKM4qT&#13;&#10;lTqLlxX1JxdOftHiVisTgZU40+X2k/Z47BY7BVpwjKnRxmAx+FqzhXwOLp0c4zpz5OSrSkqmFljY&#13;&#10;yjVpuH1WGEw2P9tKopckIzwONwWOpKcoyrYPGYTFUozoYmhUqfd9FfBP/DxP4JH9n9fjknhf4tSe&#13;&#10;IX+Lbfs4r+zenhTRv+GjT+1CmtN4dk/ZyPhV/FK+B1+IEeqq1zJ4nf4ir8GE8FKfi23xVHwcx8QT&#13;&#10;65+zl+1H4Z/aIl+JHhxvAHxM+Cvxb+DPiLS/Dfxc+BnxlsvBVt8R/ANz4l0ePxJ4L1a7v/hl45+J&#13;&#10;/wAMPFfhXxx4amTWvC/i74dfEfxn4buzDq/h691Ow8YeGPFfhzQ3GLmqrpuNSFGMJSq05wqUZRqU&#13;&#10;cFiYSo14SlRxEXhczyvF82HnVSwmaZZi5NYfMcHVrkpxh7NTbhOpUqUVSmnCtGrSq42hUhVoySq0&#13;&#10;JQxGWZlhZKtCnbF5dj8L/vGCxNKl9NUUUVJQUUUUAFFFFABRRXzl+1V+0v4V/ZM+EM/xd8VeD/Hn&#13;&#10;xEWbx38Kvhj4Y+H3wwg8G3Hj/wAcePvjP8S/Cvwo8B+GfDKfELxp8O/BUd5qHivxhpX2m68SeNfD&#13;&#10;umWWmx315NfboEgmTdpUoJSlOvXw+Fo04QlUqVsTi69PC4XD0qcFKdStiMRWpUKNOEZTqVakIRTl&#13;&#10;JIqMXNtLlSjCdScpyjCnTp0oSqVatWpNxp0qNGlCdWtVqSjTpUoTqVJRhGUl9G0V8ar+2LH4P+Df&#13;&#10;xY+On7Sf7Ovx9/ZG8E/CWxsdQvIfjHefs8+PvEfjWLUHNnaWnw/0H9lD4/8A7Sl3reuXmtzaV4Z0&#13;&#10;jwxqB0bxN4k8Sa/oukeF9I1ue7k8jK+FH7dngTxrrHxJ8JfF/wCFfxj/AGQPiF8LPhdD8dvEngD9&#13;&#10;piH4TWeq3PwKf7dBd/F3RPFHwT+LXxt+GWp+FtB1XStU0Pxjpa+PIfHPgTVLex/4Tbwh4esPE3hC&#13;&#10;+8QKc6dP2/tKtGCw+HeKrTnWpRpwoxw1bG1H7RzVOU8PgsNicZiqUJSrYTCYXE4nE06VDD1qkFCM&#13;&#10;5qk4U6kvb4j6rSiqVRzlXeJw2Cpx5OXnSr4zGYPCYapKKp4rFYzCYfDzq1sTQhU+36K+B/gT/wAF&#13;&#10;BfAnxs8f+AvAWr/BP9oj4Cn43eDde+Iv7NXir47+Fvh/4e8N/tIeBvDMFnqutaz4At/BXxO8f+Lv&#13;&#10;BGs2fhTVtB8cj4bftB+Ffgr8W7jwfq82r2vgGY+FfHlv4TwvA3/BSz4SeOvHfgfSYPhV8evD3wV+&#13;&#10;LnxN1n4L/BD9rjxJ4c+Htt+zp8Zviro9xq9hF4R8HyaX8T9X+NmiWnijVvDPizRfh74/+JfwW8Af&#13;&#10;Cz4mar4eS2+H3jrxKPF/w5k8Z7OjVVelhp0508RW5owo1YulVVWOLWA+q1IVFCVHHSzB/wBnwwFZ&#13;&#10;QxtTH3wVOhLFJ0ll7Wk6NbERqU54ehyyq16c41aKpTwUsyWIjUpuUKmEWXRlmE8ZTlPC08FGWLqV&#13;&#10;o4eLqL9FaK/Onxv/AMFLPhH4H8d+NdKuvhX8edc+CXwp+J+i/BT4z/te+H/Dvw8n/Zw+EPxY1m80&#13;&#10;nSn8H+LJdT+J+lfG3WrTwzrviTwp4f8AH/xD+HPwU8dfCb4b614gey8e+PvDh8IfEZ/Bn6LVnD95&#13;&#10;Qo4mHvUMRGE6NRPSrTqUKGKo1YLd0cRhMVhcZha1vZ4rB4rDYvDzq4bEUas9JNQrVcPJ2rUbqrT3&#13;&#10;dOUa+IwtSnO11GrRxWFxWFxFFv2uHxOHr4evCnWpThEooooAKKKKACiiigAooooAKKKKACiiigAo&#13;&#10;oooAKKKKACuf8W2N9qfhTxNpumOY9S1Dw9rVjp8gSKQx313ptzb2jiOd0gcpPJG2yZ0ibG2R1Qkj&#13;&#10;oKK5sbhYY7B4vBVZThTxmGr4WpOm0qkYYilOlOUG00pxjNuLaaUknZm2Hrzw2IoYmChKeHrUq8I1&#13;&#10;IqcHOlONSKnB6Sg3FKUXpJXT0Z/LZ4VuLDxB/wAEbP8Agj38EvD8tk3xji/ax/4J4/CVPCFvDoMv&#13;&#10;ijQviz+y7+0T4Y8R/tIadd+HRe/6Jrfwo0P4OfFnWviBZD/S9DsdA1l9Yjt4TcsP6k68N8O/sw/s&#13;&#10;1eD/AIweJ/2hvCX7PPwN8L/H7xtZ3OneM/jj4d+E3gHRPjB4u0+9/swXlj4n+JmmaBa+NNfs7saL&#13;&#10;owubbVdbu4J/7J0zzUf7Ba+V7lXq1sZUxMMZOtGnHEZnn+ZcS4xUY8lChjc1yvh/LcRhMKr3nhab&#13;&#10;yCGJoVZwpVUsZLDTptYWNevxqjGFah7Nz+r4LKcJkuF9rOVSvUw2CzPO8wo4jE1JSb+sThnKw1WC&#13;&#10;dRSnhHiva3xTw+GKKKK4zYKKKKACiiigAooooAK/Jn/gtX8Mvhvrf/BN39uT4p6z8PvBGr/E/wAD&#13;&#10;fsY/tG+H/BPxH1PwnoN/488HaB4u8FSnxXofhbxfd2EviHw9pHic6VpZ8Q6bpOo2llrX9m2H9pQX&#13;&#10;P2O38v8AWauZ8Z+CvBvxH8J+IvAXxD8JeGfHngbxfpF94f8AFngvxnoOleKPCfijQdTge21LRPEX&#13;&#10;h3XLS+0fW9I1C2ke3vtN1KzubO7gd4p4ZI2KkWkoyWkoc/LJaSj7SnOjU5XuuejUqUp2a5qdScJX&#13;&#10;jOSfVgsRHC4zC4icXUp0MVhcRUppr94sLiaOKjGz91tVKMJwck1GpCE1aUU1+W/xmQeGv+Cp/wDw&#13;&#10;TT8a+JJYLHwj4o/Ze/bQ+C3hbVNQi02Cwk+MPiFv2cPiRovhaz1O6uI7o+JfEfw8+GHxG1PSdItY&#13;&#10;pJ9Q0zwl4gmt1kjs77yvy5toQP2sB+0r9ps0/Zzk/wCDiXUok8Ym28OHwZJqD/8ABPW2/Y9XxYPE&#13;&#10;ragIEsJv2roH+EiaijEP8RIRpIY6zcGA/wBMvxY+CXwY+PPge5+GPxy+EXww+M/w2vLrTb27+Hvx&#13;&#10;Y8A+FPiL4HurzRp0utIu7nwn4v0nWNBnutKuY0uNNuJbBpbGdEltXikUMGXHwN+Cl38Ix+z/AHXw&#13;&#10;f+Ftz8Bh4Tg8BD4JXHw/8JzfCMeBrW2jsrbwWPhtJpDeDf8AhE7ezhitIPDn9i/2PDbRRwR2axIq&#13;&#10;DTDVp4WvRxEIwqPBe3oYahJ8v1nB4vxByPxFxXt8UoylhsUsflOIynDVYYbFxoYPG4fGckq2WrDY&#13;&#10;zzaVBxyunlkp29rl8MLi8RFSap16XA+e8CwnhcN7SnCdF4PN8PmVSnKrh3WxeCxFGpf+054rCfzS&#13;&#10;f8FB7C48SftGf8FL/i/4fMN98JvgZqf/AARDtPjlrlnY6BqOh2F18Af2tvFv7QHxrg1/Uri+RbGb&#13;&#10;4U/Azx34N8beOVuwkuheFNa0++1NYLGOCQ+tf8FavCHif4/ftBfHjwl8DIX8Y+LPCn/BC39vfTfF&#13;&#10;lt4TstF8S3rT/H7xv8Gj8D/Clwn2wTpqPxHb4S/E+/8ABdqVL6vB4Z1mbSxPGblh/QD8Ovgb8FPg&#13;&#10;/wDDiL4O/CX4P/C34XfCKCHWraD4WfDr4f8AhPwT8OIbfxJcXd34it4vA/hrSNM8Mxw69dX99c61&#13;&#10;EmliPVLi9u5r5Z5LmZnzPgn+zl+z1+zT4e1Twj+zl8CPgz8APCet6w/iLWvDHwT+F/gj4VeHtX8Q&#13;&#10;SWdpp0mu6povgXQ9B02/1h9PsLGwfU7u2lvWs7K0tTOYLaFE55037CeFp1YqFNcRYnDVquHjVnUz&#13;&#10;DingvFcGZl9YpSrK2BwtOvRzPAUPrFed6NTLaslRrxxWH9Kli508b/aEqalWqYnh1VqUas6dKOB4&#13;&#10;Vz7JM4yxUpRjd43FUMneBzDEOEP3mKhjKP7nBUsvqflF8UPGHg742fHX/ggxc/BrWtD8URXHiT4j&#13;&#10;/tGWN54Ym0LWI7H9n3Sv2G/iZ4D1fxdi0vZBaeE7vxh8Wvhh4J/tKy82xTxB4k0ayika/S0hb9wq&#13;&#10;8N+FP7MP7NXwH8Q+OvF3wO/Z5+Bvwa8WfFC+TU/iX4n+FPwm8A/DvxD8RNSjvtS1OPUPHWteENA0&#13;&#10;fUvFt8mpazq+oJd6/c6hcLfarqV2sguL66kl9yr0Mbili61euqbpSxeMxmYVaUqjr+xrYyqn9Xp4&#13;&#10;iUYTrUcPh6WHpe1lToKvXjiMYsNhnipUKfk4TCvC0sHQdRVY5flOXZLh6ih7KVbC5fLF4hYitR56&#13;&#10;saWIr4zMcbP2dOrOnSwv1Shz1alGriK5RRRXGdgUUUUAFFFFAHI+P/H3gz4V+BvGHxM+I3iXSfBv&#13;&#10;gH4f+Gdb8ZeNPFmu3S2WjeG/C/hvTrjVtc1vU7p8iCy03TrS4u7hwGby4mCI7lVP5FeAPAXxi/4K&#13;&#10;L/F74c/tu/EfQPEHwW/Zu+CHh34i65+wX8CvE2lR6d8Vfib41+Knw21LwEv7XHx7026vni8E2E3g&#13;&#10;TxP4j0P4GfAy9t4fE2jaN4ov/H/xRvtG8S6pYeA/Cv67+O/AXgX4o+D/ABF8PPib4L8J/EXwB4v0&#13;&#10;u40Txb4G8d+HNH8XeD/FGi3YC3ekeIvDPiCz1DRdb0u6UBbiw1OyubSYACSJgBXzN8Nf+Cd3/BP3&#13;&#10;4MeN9C+Jnwe/YX/Y6+E/xI8LTXVx4Z+IHw1/Zk+CngTxv4cuL2xutLvZ9C8V+F/BOla9pE13pl9e&#13;&#10;6ddS6ff273FjeXVpKz29xLG/NVwsMV9do4qc44fEYCpg8NKi054WtjKWLw+NxsqM+WniMVRw9TDx&#13;&#10;yidSqqGXV54zMHha+aUskx2T6+2lShQlh1H2sMRKrioVVeni6FL6vPDYB1FzSpYHEVViY5zSVKpP&#13;&#10;MsL9Xy+VWnldXOMvzf8ADHwrcWHiD/gjZ/wR7+CXh+Wyb4xxftY/8E8fhKnhC3h0GXxRoXxZ/Zd/&#13;&#10;aJ8MeI/2kNOu/Dovf9E1v4UaH8HPizrXxAsh/peh2Ogay+sR28JuWFfxrNZaH/wRY/4K4/AzXms5&#13;&#10;fjLP+1L+3/8ABk+CJY9BtvFWt/GD9p39pDxNr37Oeh22gR3zNca98T9E+MPwn1rwHCf9O1zTNe0X&#13;&#10;UNJjnha2c/0U+Hf2Yf2avB/xg8T/ALQ3hL9nn4G+F/j942s7nTvGfxx8O/CbwDonxg8Xafe/2YLy&#13;&#10;x8T/ABM0zQLXxpr9ndjRdGFzbarrd3BP/ZOmeaj/AGC18o1f9mH9mrX/AIz6H+0fr37PPwN1v9of&#13;&#10;wxYx6Z4b+POr/CbwDqXxn8PabDZajpsOn6H8UbzQJvHGk2MWnavq2nx2lhrlvbpZapqNqsYgvbmO&#13;&#10;X1JYupiK2PrYqMF/beOzrMs0hhk6LwmJzxcDRxVPLqilzVMPShwU4YdVFhZwnnMK9T2v9iU6OaRC&#13;&#10;csNLASwj1ySWUSyr61KrX+svI3xs8E8xftIyTqvjGDxUqU61Saymap1KbzaUsu/JH4JeJvDPwC8d&#13;&#10;/wDBcyD47+IdE0G70bUvh58fdfvfEo8N6GNS+Bmp/sK/C/wHpnjPyDfmG88KS+NPhP8AFDwlDf3L&#13;&#10;Jpz+IdA1rRklN3DcxL4n/wAEk/CHif8AZ++PHwS8HfHWM+C/F3iT/ghl/wAE9dP8MWPi200Xw7fQ&#13;&#10;yfs+638WbX44+GIJGvftVzffDGf4o/DU+N4HQHRo9e0S81X7OLu3Zv3a+Jn7MP7NXxq8Y+A/iJ8Z&#13;&#10;P2efgb8WviB8K7yHUfhh46+Jnwm8A+PPGPw41C31Oz1u3vvAfifxToGq634QvINZ07T9XhufD19p&#13;&#10;08Wp2Nnfo63VrBKk/wAbf2a/2c/2l9G0Xw7+0d8Afgp+0B4f8N6q+ueHdC+Nvwr8C/FbRtA1uW1k&#13;&#10;sZNY0XTPHeg69ZaVqsllNLZvqFjBBdvayyW7TGF2Q4UK9ajaq/YutLC5FltSCpqFKGE4c4Z4v4Wy&#13;&#10;7E05wcZPE1sNxXDH47DqnShVrZXUwVLFUqObTxGX4uhR+q08BF1VhaSxNSNSUlPETq43PuDOIcTS&#13;&#10;cPdo06MMRwjUwmGlHmhSoZpTqxwsXlMMPj/hb/gjHZXK/sJ6F4lWJofDHxN/aF/bO+MPw1xa2dtb&#13;&#10;Xvwm+LX7Xvxt+IPww1/SzYzTQXWh+LfBXiHRvF2gXyP5d3omvafNbbrJraR/1UqC2traytrezs7e&#13;&#10;C0s7SCK2tbW2ijgtra2gjWKC3t4IlSKGCGJEjiijVY441VEVVUAT0VZQlO1NSVKnCnRo87TqexoU&#13;&#10;4UaLqySSqVnSpwdarvVqudSV5SbHD2jdetW5Pb4vF43H4n2XMqKxWY4uvjsVGgptzjh44jEVI4eF&#13;&#10;SU6kKKhGc6k05yKKKKzLCiiigAooooA+fvjB8VPAVj4p8G/s3X/xf8UfBr4x/tF+GfiVF8GPEfhX&#13;&#10;wzp2oeIPtvgDRbDVPFmo+Ddd8f8Aw5+IfwV/4TnwrpGrW/ibSfCPxC0fXH17TNP1jVbXwd4k0Tw7&#13;&#10;4j+wfzfeBtG1D4SfE/4I+FtcuB4q+C/7KP8AwXt8XeG/Ev7UviRbCbXfjj4s/aE/ZI8eWa/EX44+&#13;&#10;KL7UbbQbr4q+Hf2lPjlpP7P3iLxF4D0Hwb8O08T6f4U8B+D/AAP4Nn0D/hE9N/px+MHwO+Cv7Qvg&#13;&#10;6T4dfH34P/C744fD6bUrHWZvAvxg+H/hP4l+DpdX0sytpmqyeGPGmka1oj6lpzTTNY3zWJurQyym&#13;&#10;3ljMjZhPwG+BrfB//hnpvgx8KG+AX/CLr4H/AOFHH4deED8H/wDhCljEK+D/APhWh0f/AIQv/hF1&#13;&#10;iAiXw/8A2J/ZIjAQWm0AVOFdTDYxY9xhVqUfqMaeH5nCGIhguJuHeI4yeIcKk8BOdLI62VTjSo4u&#13;&#10;E6uNw+dVOaplWFyydV+WthJ4LWNPEUczp1KzTlLD1My4cz/hyc4UIzpQxbpwzuOOpTrVqEqUMNic&#13;&#10;sglTzTEY2l/NT/wUHsLjxJ+0Z/wUv+L/AIfMN98JvgZqf/BEO0+OWuWdjoGo6HYXXwB/a28W/tAf&#13;&#10;GuDX9SuL5FsZvhT8DPHfg3xt45W7CS6F4U1rT77U1gsY4JD61/wVq8IeJ/j9+0F8ePCXwMhfxj4s&#13;&#10;8Kf8ELf299N8WW3hOy0XxLetP8fvG/waPwP8KXCfbBOmo/EdvhL8T7/wXalS+rweGdZm0sTxm5Yf&#13;&#10;0A/Dr4G/BT4P/DiL4O/CX4P/AAt+F3wigh1q2g+Fnw6+H/hPwT8OIbfxJcXd34it4vA/hrSNM8Mx&#13;&#10;w69dX99c61EmliPVLi9u5r5Z5LmZnzPgn+zl+z1+zT4e1Twj+zl8CPgz8APCet6w/iLWvDHwT+F/&#13;&#10;gj4VeHtX8QSWdpp0mu6povgXQ9B02/1h9PsLGwfU7u2lvWs7K0tTOYLaFEmdN+wnhadWKhTXEWJw&#13;&#10;1arh41Z1Mw4p4LxXBmZfWKUqytgcLTr0czwFD6xXnejUy2rJUa8cVh+ili508b/aEqalWqYnh1Vq&#13;&#10;Uas6dKOB4Vz7JM4yxUpRjd43FUMneBzDEOEP3mKhjKP7nBUsvqfkD8ffEfhv4/8AxK/4IfW3wH17&#13;&#10;RPEl5rEnxg+P2g6h4Xfw7riad8C7X9gn4q/Dy98Y+Wl/9nt/Cdz44+L3ws8F/b4HbTB4g8R6NYCb&#13;&#10;7YttGfk/wrcWHiD/AII2f8Ee/gl4flsm+McX7WP/AATx+EqeELeHQZfFGhfFn9l39onwx4j/AGkN&#13;&#10;Ou/Dovf9E1v4UaH8HPizrXxAsh/peh2Ogay+sR28JuWH9EPwp/Zh/Zq+A/iHx14u+B37PPwN+DXi&#13;&#10;z4oXyan8S/E/wp+E3gH4d+IfiJqUd9qWpx6h461rwhoGj6l4tvk1LWdX1BLvX7nULhb7VdSu1kFx&#13;&#10;fXUkp4d/Zh/Zq8H/ABg8T/tDeEv2efgb4X+P3jazudO8Z/HHw78JvAOifGDxdp97/ZgvLHxP8TNM&#13;&#10;0C18aa/Z3Y0XRhc22q63dwT/ANk6Z5qP9gtfK9L67fNXmSp+zhiOIuHeK8TRlP6xUp5hwvnuIznL&#13;&#10;cuw9eUaM5YLEUcVVwGOxbVGbrxhmlHAwlKpgZeVDDSp5bTy9VFUlg+Gcfwlg63JKjCpl+a5Xi8Hi&#13;&#10;8fi6EKlRPG0cdi5YzC4eNSdGGEg8vWIp1K1fMJ+5UUUVwnWFFFFABRRRQAUUUUAfyLft46l+03F8&#13;&#10;avhf+0P+0B+wR+0vN8RLr/gqB+yP4A+Aer6N8Q/2Hdc+G+g/s3fDj4y3l94C+GHwveX9sa18aWfx&#13;&#10;O/aP122X4o/ELXfHvgP4ceG/+EiufB3gLxh4q0zwz8JvDGvXX6L/AAk8deE/g98Tf+C7ep/G670/&#13;&#10;wG6+IPA/7SOsaf41m8JabfW/wG8R/sOfDLwdo+u3rWetahpuqeH7Pxj8LPid4GfV11C60W48T+Gt&#13;&#10;d0q11C5mjmJ/aXxd4B8C/ECHQbbx54K8JeNrfwr4q0Hx14Yg8XeHNH8SQ+HPG/ha6N94Y8Y6DFrN&#13;&#10;nepo/irw5ek3eg+IdPW31fSLom40+8t5SXrzr4mfsw/s1fGrxj4D+Inxk/Z5+Bvxa+IHwrvIdR+G&#13;&#10;Hjr4mfCbwD488Y/DjULfU7PW7e+8B+J/FOgarrfhC8g1nTtP1eG58PX2nTxanY2d+jrdWsEqcUcH&#13;&#10;/wAIuZZJKpajmlPO8uq4rk9rVw2XZzlPBOHr42nQcqVKvnFbN+DqePzCTnhqGNjjMRUUqGOxWNxO&#13;&#10;I6o4nkzrD51GnzVMKsoxMMMpyhGvi8pzfiPE0MJUxDVatDK8PlOfvLcupzWKqYT6thvaRxWHwOAo&#13;&#10;4f8ACX/gkn4Q8T/s/fHj4JeDvjrGfBfi7xJ/wQy/4J66f4YsfFtpovh2+hk/Z91v4s2vxx8MQSNe&#13;&#10;/arm++GM/wAUfhqfG8DoDo0evaJear9nF3bs3j//AATo0+58MftAf8E0Pi14i8rS/hV8dYv+C19t&#13;&#10;8C9Uv7HQNP0bUbj49/tl6H+0T8FrXQNUjvme7ufih8B/CPiz4g+CrWyWR9b8I2Go3enLNp1pLIv9&#13;&#10;IPxt/Zr/AGc/2l9G0Xw7+0d8Afgp+0B4f8N6q+ueHdC+Nvwr8C/FbRtA1uW1ksZNY0XTPHeg69Za&#13;&#10;VqsllNLZvqFjBBdvayyW7TGF2Q7HxS+BnwT+OXgKT4VfGv4PfCz4wfC+WbSriX4b/FL4feEviB4C&#13;&#10;kn0KWOfQ55PB/izSNX8PPNo00UU2lSNpxfTpY45LRoXRSPcxWY1cTmLzZ0accUsfxJVhR528NLCc&#13;&#10;VZhxJisw5lKnLkxeEwnEX1XBTjTk5YrL5ZhWrKOaVcDg/Mo4VU8FHL5VXKhKjw9Uq1YwlCtHH8Lc&#13;&#10;N5XkGWOm1WbeDxU8vr43MKTqQqOli6eW0pOjhatbH/zPW0IH7WA/aV+02afs5yf8HEupRJ4xNt4c&#13;&#10;PgyTUH/4J6237Hq+LB4lbUBAlhN+1dA/wkTUUYh/iJCNJDHWbgwH9Wf2cUHiT/grT/wUk8b+G5Ib&#13;&#10;zwf4c+AP7CHwU8T6rYR6dcafJ8Y/Cz/tI/EfX/DFzqNrcSXC+JPCfw9+K3w2v9Y0u4jS4s9P8ZaA&#13;&#10;btY0awEn6E3HwN+Cl38Ix+z/AHXwf+Ftz8Bh4Tg8BD4JXHw/8JzfCMeBrW2jsrbwWPhtJpDeDf8A&#13;&#10;hE7ezhitIPDn9i/2PDbRRwR2axIqC58Kfg98JPgR4I0v4Z/A/wCFvw5+DXw30SbULjRfh/8ACnwR&#13;&#10;4Z+HfgjSLjVr+41TVZ9L8KeENM0fQbCbU9Tu7rUdQltLCJ72/ubi7uWluJpJG5sPUWHwuHwV/aU8&#13;&#10;vweX4PB1+RUpV44HhHhnhBTxeG9pVpwlLC8PV8wvGtiGsRmeHw9N0Y5LTxGY74tzxdTFVmo03mNW&#13;&#10;bxdJSlUVCkuNs946pRw1eXK6lRY/NsJl9RzoUoSwmAxOIjCOIzKMMu9GooorEoKKKKACiiigAr4G&#13;&#10;/b++HH7Pvxf8N/s5/DT9oj4ufGb4Q6L4m/as+FbfDu8+C+u+K/A2reOfi9o2n+K9X8C/DnxD8U/B&#13;&#10;nhXWPEnwu0bxFc2l3c6X4u8O+MPhD4ti8Z6V4VsPBXxQ0LxbeaPZap981x3xB+HXw++LXgzxD8OP&#13;&#10;ir4F8G/Ez4eeLbE6X4r8B/EHwxonjPwZ4m0wzRXB07xD4X8R2OpaHrVibiCCc2mpWNzbmaGKXy98&#13;&#10;aMM6kW5YeoqdKrLC47LsdGnV0jOeX4/DY6EYVOSrGhXcsOvq2Knh8ZSwmI9liauBx1OlLB17i/cx&#13;&#10;FNzlTWJwWPwTnFc3LHHYLEYOUp0+elKvRSrt18PCvhauJoe0oUsZgqlSGKo/zS/tyxeM/hjaftdf&#13;&#10;s9eHPEfxL8ffsl/su+Lf+CTX7VniTXvjF8TviX+0B4t+F8037ZE3i/8AaJ8Oa18Yfj54w8deO9e8&#13;&#10;F6R8IfhZ4V+M+raZ4o8fapL8L9Eur29sbaw8H+KNNttM7j/grV4Q8T/H79oL48eEvgZC/jHxZ4U/&#13;&#10;4IW/t76b4stvCdloviW9af4/eN/g0fgf4UuE+2CdNR+I7fCX4n3/AILtSpfV4PDOszaWJ4zcsP38&#13;&#10;+G3wG+BvwZ+HR+D/AMH/AIMfCj4U/CVhrSt8Lvht8OvCHgX4dFfEjzy+IgfBPhfR9L8NEa9Jc3Mm&#13;&#10;tA6ZjVHuJ3vvPaWQtR+Cf7OX7PX7NPh7VPCP7OXwI+DPwA8J63rD+Ita8MfBP4X+CPhV4e1fxBJZ&#13;&#10;2mnSa7qmi+BdD0HTb/WH0+wsbB9Tu7aW9azsrS1M5gtoUQlTm6FTDqvzOL4kxVDE16Cr1amN4o4M&#13;&#10;xfBWIo4mk60Kf1HKcvq4Gpl0aUr4hZfLD4mlTljqmKo7UMT7DE08VChCFq/D3NhaVSdKhTw3DvEW&#13;&#10;T8SQqUZRjzPGZvjsBmEswqzipUquaQq0qtall1LC4j8gfj74j8N/H/4lf8EPrb4D69oniS81iT4w&#13;&#10;fH7QdQ8Lv4d1xNO+Bdr+wT8Vfh5e+MfLS/8As9v4TufHHxe+Fngv7fA7aYPEHiPRrATfbFtoz8n+&#13;&#10;Fbiw8Qf8EbP+CPfwS8Py2TfGOL9rH/gnj8JU8IW8Ogy+KNC+LP7Lv7RPhjxH+0hp134dF7/omt/C&#13;&#10;jQ/g58Wda+IFkP8AS9DsdA1l9Yjt4TcsP6IfhT+zD+zV8B/EPjrxd8Dv2efgb8GvFnxQvk1P4l+J&#13;&#10;/hT8JvAPw78Q/ETUo77UtTj1Dx1rXhDQNH1LxbfJqWs6vqCXev3OoXC32q6ldrILi+upJTw7+zD+&#13;&#10;zV4P+MHif9obwl+zz8DfC/x+8bWdzp3jP44+HfhN4B0T4weLtPvf7MF5Y+J/iZpmgWvjTX7O7Gi6&#13;&#10;MLm21XW7uCf+ydM81H+wWvlel9dvmrzJU/ZwxHEXDvFeJoyn9YqU8w4Xz3EZzluXYevKNGcsFiKO&#13;&#10;Kq4DHYtqjN14wzSjgYSlUwMvLhhpU8tp5eqiqSwfDOP4SwdbklRhUy/NcrxeDxePxdCFSonjaOOx&#13;&#10;csZhcPGpOjDCQeXrEU6lavmE/wCdbxrNZaH/AMEWP+CuPwM15rOX4yz/ALUv7f8A8GT4Ilj0G28V&#13;&#10;a38YP2nf2kPE2vfs56HbaBHfM1xr3xP0T4w/CfWvAcJ/07XNM17RdQ0mOeFrZz/UH4dtL3T/AA/o&#13;&#10;VhqM32nULLRtMtL+48uKHz722soIbqbyoGeCLzZ0kfy4XeJN22NmQAnyXV/2Yf2atf8AjPof7R+v&#13;&#10;fs8/A3W/2h/DFjHpnhv486v8JvAOpfGfw9psNlqOmw6fofxRvNAm8caTYxadq+rafHaWGuW9ullq&#13;&#10;mo2qxiC9uY5fcq46U3DA4TDzs61DA5RgK0oq1KcclyuhllGtRi3eg8ZOGJxlWhBKGHhXw2AVTFrL&#13;&#10;443EdeJviMdWxO1KWYcR5nSi7+0jX4ozanmeNoVZNyVWlg44TAYXC1U4VK0oYzFVoQ+tUsNhCiii&#13;&#10;p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+S/wBs39qQfsf/AAr8KfF/UPAx&#13;&#10;8a+EL747fAP4T+P7seJh4a/4V74Q+N3xW8L/AAmn+J7geH/EMniC38F6z4w0W/vPDEMWmT6tZSXI&#13;&#10;i1qweANJ5R8VP2+tO+GX7dnwU/Yzb4Z3Wv6L8T9F0UeMPjJaeJrqGz+Fnjv4haH8bvEPwZ8F6v4T&#13;&#10;j8HX1lqifEiw/Z4+J0LavN450K88P38fhOH/AIR7WbXxOl7p/tv7avwSb9pD9kf9o/4GW7LFq3xL&#13;&#10;+Dnjzw34ZvGjjkbS/Gc2g3lz4J1uAS2l+Eu9D8XW2i6xZzpZ3E1td2MNxbxNPFHX4KeHvEniP9pf&#13;&#10;/gnX+1l/wU/j0TVZvH8fx4+Cv7V/wysLjSpIfEFp4Q/4Ju2vww03xD4U02CXR9WvIF8S+Kfht+01&#13;&#10;HbQabFdWtzH8StTls/sS6zqECZYavSjXxTxdSNPB5NiMFnec4rEv6vR/1bzWrgshxOCws4pRrY3I&#13;&#10;/YZvxZQ9+jXrVlTwuLnicspfU53iKVV0KMcNTnUxmb0cbk+UQw6qV3R4hwNOpnGBrY2jGhWnHD53&#13;&#10;CdPI5qLnFYbD4itgqFHNIRr4n9ivB37cLeOv2hPjZ8GtK8L/AAq8PeFfgv8AtO/DX9l5PiH8Qfj5&#13;&#10;B4T1H4p+OvFn7OqfH7xx4b+E/gWH4b60/ij4nfD231nwto6fDSfxPpknibRD478X/wDCTaCPAn/C&#13;&#10;P+IfAtD/AOCqn9v+PJ/Af/CpPAvg3Gt/8FQtD/4Tn4ofH7/hB/hp4f8A+Hb3xA8HeA/+Ek+IXi3/&#13;&#10;AIVLrP8Awhfgn4o/8Jd/wkfirxJ/Z2tf8Kb0PSL64/s/4ldY/iDwVp0upfBf/gkX8b7+3vINb/a7&#13;&#10;/wCCvXir9sHUW1PTk0vV30f9oX4Kftq+Ofhpa6vZizspYdR0P4OXfw48MzRXKTTWyaJHZrd3VvbQ&#13;&#10;TN+dvxq/5AP7SP8A2JH/AAdr/wDqyPhxXHVr4rB0sx+t0pwxmTcN8Y/2lhJr2bjxHwxwV4cZpipw&#13;&#10;lKlCpCjQz3P87hQo1KVpUZU/rNKooUqGH9bAYTCY/HcPUKE41MHnef8AD9PC4uMpT+sZHnOZeLWE&#13;&#10;wtSUFOKVTF4HhTIMdVdOVKdOrGdCk6UZYmWJ/rS+In7Zf7KPwQ0vSLv9oH9qH9mT4I3mo+HvB/iK&#13;&#10;WL4ifH74b+ENLNh45j8QDwvqOkar411jwnLq/h7xPd+EPGUHg/X20zT4fFMfhTxBNp1sJNH1W2se&#13;&#10;g+L/AO1X+y9+z34f8J+LPj5+0j8A/gf4V8eSGHwN4m+L/wAYfh58NPD/AIzlFlBqRi8J6z4z8RaL&#13;&#10;p3iKQadc22oFNHubxhZXEF0R5EscjflT8A/APgnxZ/wUxu9X8TeFdB13VdP/AOCJf7JHhSw1HVdM&#13;&#10;tb29sfDfjn40ftDxeMdFs7meN5bbT/E0Wg6NFrVvC6JfxabaRXG9Igtfmz/wSu+LnwJ/Zaf9m/4t&#13;&#10;ftu+O/h/8JPhl8Rf+CQf7Lvwx/ZY+Lnxx1fS/C3wyWy8C/EP4x337S/wP8N+OfGWpReGIvH/AIjT&#13;&#10;WvgR4mvfhxbTW/ifx94S8P6NcaToutWHgO/ms/bxVGNLFYyiqlKm6Wa5rhaHO5QhOjl2e+JGUQw0&#13;&#10;VOU26+JfAuDca861qEc2xVWGGx1fLMNgc48PB89fCxrxhWrOhlfCmIxFKnGM8TXxHE2U8EZj7Wgq&#13;&#10;cIx9lgI8U5hVxFD2N6lLKaNq2Hp42vXy3+l7xD+2r+xt4S8J2/j7xV+1r+zL4Z8C3b+M47Xxp4h+&#13;&#10;PPws0Xwncv8ADjxXo/gP4hpb+I9S8VW2jzP4D8c+IvD/AIM8ZrHeMfC/ivXdH8O64LHV9TsrOfov&#13;&#10;EX7Uv7MfhD4N6R+0X4t/aM+BHhf9nzxBbaNeaD8dvEXxe+H+ifBvW7TxHMtv4eutI+J+peIbbwTq&#13;&#10;Vtr07pBo09nrk0WqTMsVi07sFP8ALb/wSj8CfCzU/i1/wSqfw78OItD8CeC/Hf8AwX78UfBHw14p&#13;&#10;8Fan4Y1P4d6XZ/tYfDfwp4SFj4U8V6fY6/4M13w74P1fUvCkum6lYWGveHvN1TRL+C0v4LuCPkfD&#13;&#10;8PjL4N/Gv4G/GGD4w/s+fs0fszfBj9v3/gtr4M034t/tP/CHxX8Xf2bPgl8dfG/7UEdn8MbzxVp3&#13;&#10;hz49/s1aT8LNZ8U+AYPi/wCDfhv8UfGPxQtvCei6nrHiHwLa6aPFHxL0EX3LT/eV8uw0ufDVMwyr&#13;&#10;H5xKeJhGEMDTyzOMHlE8vxMJ1aUpY/MMTjaWDwS56bjmc8NgPYYqrjIKju4KOCxONjOniYYTOsZk&#13;&#10;slQm2sVKEeJ6lDHYacYVYxwWFw/Dcsdj6k3JPAYnFYmnKissjDMf6xdU/ae/Zq0T4K2v7SetftDf&#13;&#10;A3SP2db2x03U7L4+ap8WfANh8FbvTdZ1SHRNI1C1+Kd3r8Xga4sdV1q4t9I027i117e+1SeHT7WS&#13;&#10;W7lSFsS3/bD/AGR7v4J3X7S1r+1N+zlc/s42N6dNvfj/AG/xv+Gc3wTs9RXWofDZ0+6+KsfidvAl&#13;&#10;vejxFc2+gG1m15JxrVxDpZj+3SxwN/PF4b8Hfs9wfCrxB+09ef8ABT/4L+GIIP8AgprJ+0n8Dv2o&#13;&#10;/AH7FPjz4e/8E2fh1+0Afg3d/B34t+H9THxN+L3xO+FHj34H/G6GXx9D4o+NPhr9qv4deH7j9prx&#13;&#10;fqNn8M/jPoHxzu59F1jb/wCFqfCz43+Adf8A2gvit+0B+yH+zN43/Z//AOCjfh/xf8Dv+Co/7P8A&#13;&#10;8ALq+/YE/a18a2XwBPhG38Z/HuLxf4y8VeE5vDMfw98ceLv2V/E/jbxD+17pg0X4z+E9D8K/Bf8A&#13;&#10;aN0Hx/ZaH4NNRi5yrRtKEqdHKMRUhy86wkcfU4Op4qi683h6WOrYatxNicPhIP8As3EZpDC4LH4H&#13;&#10;B1cNj+WjMlGCpXkpJyzaDlO9F1qmXrip0OalFYmeCo14cPUKuMrwlmkcslWzXC4qKq5LKpjP6QPh&#13;&#10;V8bvgx8dfAtv8Ufgh8Xfhh8Y/hneT6pa2nxF+FXj7wp8QvAt1c6JcSWms29v4u8I6tq/h+efSLqG&#13;&#10;a21SKLUGksLiKSG7WKRGUfJf7L3/AAUy/ZG/ap+Hf7Q3xY8F/Gv4O6b8PP2avid8TPA/xI8VXfxn&#13;&#10;+GepaL4c8IfDvXta0Kz+Mfi7WdJ8RXGh+Cvhp8QofDWveK/h94i17VI9L8QeBrW28SxagizXtlpv&#13;&#10;mX/BL341Xfx2sv2rvF99oH7LXi65s/2iX0KL9sb9jjwHeeCfgZ+25p1j8N/A02m/FTSJtT8WfE2/&#13;&#10;8S+Jfh3bXX/CjfG2qw/GX4waHYeKfhzqfh7Q/Gog0efQNF/INfGPgv8A4Vr4mh8W+IvDOq/Cb9lH&#13;&#10;/g4B/aO+Mf7fPw9vIofE178M/gd4h+NH7QPif4OfFH4x/D63sdU1rSfhXo/xH1P4U/GFPF+u6Za+&#13;&#10;FdI8PeF5fihc33/CO+B9Y1XSojpmeFws2qVHMeG8lx1OdZTjDLq2d8T+HWWTzbExnDC16mHy3L+K&#13;&#10;sZiJYWu8Ao0YVY42VGv7LE4AqJLKsVi42niMBxBmGElTpyjz46hlfDXH+Z/2XT5JYmnSxeYY7hvA&#13;&#10;4SNaksVUp4ypTjRhVp+1wmL/AKfPhD8b/gv+0H4Ng+I3wE+L3wv+N/w9udQv9JtvHfwh8f8AhT4l&#13;&#10;eDbjVdKkSLU9Mg8UeDNW1rRJdQ06WRI7+yjvmubOR0S4jjZgD5r4+/bV/Y2+FPi63+H/AMUf2tf2&#13;&#10;Zfht48u/FCeB7XwT4++PPws8HeLrnxpJpnhfWo/CFv4b8ReKtO1mbxRJo3jfwXqyaBHZNqzaZ4v8&#13;&#10;L362htdf0qW7+B/2N/GHgH45f8FMv23f2jv2ZNc0H4gfsxeL/wBnL9k7wD4n+Nfw01XTvEPwW+MX&#13;&#10;7THgbX/jXca7deDPG/h9JvCPxO8TfDv4P698NPBfjjxV4Y1rxJH4eZNB8Aa1q1tq3huTw/of5/T/&#13;&#10;AB6/4J+/B39q7/gvl4X/AGorr4b2PxP+MXif4ZeC9P8ABvj3w7ouoeKf2lvAcn7FHwhsdE+BPwV0&#13;&#10;TU7VtY+OfjRvGWu3sd58GfBK+IPEUGqeO/BN9NoMP/CU6Tdz4YnESoUvrCwtWco8M5vxAss5msxx&#13;&#10;dbK8ywOX0MFhFGjPmjnNPFLNsurxw9ap/Y2JweOWGxEnKhPfC4aOIrVaDxNJQjmWU4D+0oq+X4eG&#13;&#10;aYGnjK2KrylUSccnq1ZZbjoOtRhUzTBYnBuvhHL2lH+iL44ftO/s1/syaZoWtftJftC/A79nzR/F&#13;&#10;N9daX4Z1b44fFnwF8J9M8R6nY26Xd9p2hX/jzX9AtdXvrO1ljubq00+W4uLe3kSaaNI3Vj39j8Rv&#13;&#10;h7qniXT/AAZpnjvwZqPjDV/BkfxG0rwpY+KNEu/Eup/D2W/ttKi8d6foVvfSape+DJdUvLPTY/FF&#13;&#10;tay6I9/dW1mt8bieKNv5Yrb4lfFH4ISfAb4IftLfGz4Ifsf/ALQMH/BIz9mf4efEH4wfG7wD4h+P&#13;&#10;P7T/AO1Hqmsap47s/iL+zd+xZ4M8SfFbw18Irn44+CNb0jT4PFdjF8Cv2oPG/wAT/iJ8R/hTY+Iv&#13;&#10;hF470fwz4X0nVOB+HnxE8YfA3/gkp/wSI/bj+Bela344+LXwM+EXi79hfxj4Y0OCCbxHHeftEeD9&#13;&#10;S+Dvhr4ceLbZpYX8Pat4C/bc+HP7NOla5p2oWE8vg5bTxDAdIT95byduJoyw9XNIUX/aX1TO55Nl&#13;&#10;8MFyRlm+Iq5pxZw1l9LCVZ1Z4TmxPEWT5DTxNWriKUMBQzuvRxFJLC4DH5txYecsTHA86hgHicpp&#13;&#10;ZpiZYuT5MFFZJw3xPi1WvGjO9LJ81zWGHp0oVp4qrltGvGUK9XHZTl39dfhTxf4T8d6Hb+J/A/ij&#13;&#10;w74y8N3l1qtlaeIfCmt6b4i0O6vNC1a+0HW7S31bSLm8sJ7rR9d0zUtF1W3iuGl0/VtPvtOu0hvL&#13;&#10;SeGPoq8H/Zc+CGm/s1fs4/A74A6Ve3Gq2vwg+FvgrwDJrN5LJPe67qPh3QrKw1jxBfTys0k19r+r&#13;&#10;xX2sXsrsWkur6Vj1r3iniaVOjiMRRpV4YmlSrVaVPE04yjTxFOnUlCFeEZpTjCrFKpGM0pKMkpJO&#13;&#10;6Jw1WVfD0K06VShOtRpVZUK0VGrRlUhGcqVWMZTjGpTbcJxjOaUk0pSSuyiiisTYKKKKACiiigAo&#13;&#10;oooAKKKKACiiigAooooAKKKKACiiigAooooAKKKKACiiigAooooAKKKKACiiigAooooAKKKKACii&#13;&#10;igAooooAKKKKACiiigAooooAKKKKACiiigAooooAKKKKACiiigAooooAKKKKACiiigAooooAKKKK&#13;&#10;ACiiigAooooAKKKKACiiigAooooAKKKKACvkr41fsv8AjD4o/ECy+JHw+/bI/a1/Zk1hfCUfg3X9&#13;&#10;C+Cut/AvxT8P/FWn2eqXOraTqt78Nv2nvgJ+0X4F8L+LdMnv9StZPGXw10DwL4n8SaXeW2leNdV8&#13;&#10;T6f4e8J2+gfWtFRKnCbg5K7g6jjrJL97Qq4arGSTSnCpQr1qU4TUoShUknF6WpSajUho41FCM04x&#13;&#10;kmqdaliKb95PllCvRpVYyjaUZwi00eP/AAF+BXw4/Zs+FXhn4OfCnS7/AEzwd4YbW72OTWda1XxN&#13;&#10;4j17xD4q8Qap4u8Z+MfFvijXbq+1vxP4x8beMNd13xb4s8RateXF/rPiDWdR1C4kDT7F9goorapU&#13;&#10;nVqTqVHzTqSlOTsopyk7u0YpRir7RilFLRJJJGcYqKsuZ6tuUpSnOUpNynOc5uU6lScm51Kk5SnU&#13;&#10;nKU5ylKTbKKKKgoKKKKACvnj4Q/s0eBPgt8Vf2mvi/4W1bxbf+Jf2q/iL4R+JvxDsfEF/o91oeja&#13;&#10;94L+Fvg74R6XaeDLbTtB0q/07SLjw34J0q9v7fXNT8RXkut3GoXNvf2thLbabafQ9FEVyzlVjpUn&#13;&#10;h6mFlJbvD1a+FxNSi/7k8RgsJVa35qEHeyabbbjyN+77SNXl6e0hCrTjP1jCtVivKcgrwn4tfAbS&#13;&#10;/jN4r+E+teK/HXjy28H/AAr8YWPxAl+EOjDwJD8O/iP418N6hpuu/DrxD8Q7nUvAuq/EeaX4YeKt&#13;&#10;KsvF3hDSvBnxC8F+H7zxDBbXPjbSPGFpYabZWXu1FEfdqUay0qYevSxNCW7pYihJVMPXgndKthq0&#13;&#10;YYjDVbc+HxNKjiaMqeIo0qkE9YVab1hWpVaFWPSdGtB061KXXkrUpTpVY3tUpTnSnenOcWUUUUAF&#13;&#10;FFFABRRRQAUUUUAFFFFABRRRQAUUUUAFFFFABRRRQAUUUUAFFFFABRRRQAUUUUAFFFFABRRRQAUU&#13;&#10;UUAFFFFABRRRQAUUUUAFFFFABRRRQAUUUUAFFFFABRRRQAUUUUAFFFFABRRRQAUUUUAFFFFABRRR&#13;&#10;QAUUUUAFFFFABRRRQAUUUUAFFFFABRRRQAUUUUAFFFFABRRRQAUUUUAFFFFABRRRQAUUUUAFFFFA&#13;&#10;BRRRQAUUUUAFFFFABRRRQAUUUUAFFFFABRRRQAUUUUAFFFFABRRRQAUUUUAFFFFABRRRQAUUUUAF&#13;&#10;FFFABRRRQAUUUUAFFFFABRRRQB//2VBLAwQUAAYACAAAACEAGZS7ycMAAACnAQAAGQAAAGRycy9f&#13;&#10;cmVscy9lMm9Eb2MueG1sLnJlbHO8kMsKwjAQRfeC/xBmb9N2ISKmbkRwK/oBQzJNo82DJIr+vQFB&#13;&#10;FAR3LmeGe+5hVuubHdmVYjLeCWiqGhg56ZVxWsDxsJ0tgKWMTuHoHQm4U4J1N52s9jRiLqE0mJBY&#13;&#10;obgkYMg5LDlPciCLqfKBXLn0PlrMZYyaB5Rn1MTbup7z+M6A7oPJdkpA3KkW2OEeSvNvtu97I2nj&#13;&#10;5cWSy18quLGluwAxasoCLCmDz2VbnQJp4N8lmv9INC8J/vHe7gEAAP//AwBQSwMEFAAGAAgAAAAh&#13;&#10;AH3ngr3kAAAADwEAAA8AAABkcnMvZG93bnJldi54bWxMT8lqwzAQvRf6D2IKvSWy7DbEjuUQ0uUU&#13;&#10;Ak0KpTfFmtgmlmQsxXb+vtNTexl4zFvz9WRaNmDvG2cliHkEDG3pdGMrCZ/Ht9kSmA/KatU6ixJu&#13;&#10;6GFd3N/lKtNutB84HELFyMT6TEmoQ+gyzn1Zo1F+7jq09Du73qhAsK+47tVI5qblcRQtuFGNpYRa&#13;&#10;dbitsbwcrkbC+6jGTSJeh93lvL19H5/3XzuBUj4+TC8rOpsVsIBT+FPA7wbqDwUVO7mr1Z61EmYi&#13;&#10;eSKqhDgVwIiQxvEC2ElCshQp8CLn/3cUPwAAAP//AwBQSwECLQAUAAYACAAAACEAihU/mAwBAAAV&#13;&#10;AgAAEwAAAAAAAAAAAAAAAAAAAAAAW0NvbnRlbnRfVHlwZXNdLnhtbFBLAQItABQABgAIAAAAIQA4&#13;&#10;/SH/1gAAAJQBAAALAAAAAAAAAAAAAAAAAD0BAABfcmVscy8ucmVsc1BLAQItAAoAAAAAAAAAIQCm&#13;&#10;n6hAPNAAADzQAAAVAAAAAAAAAAAAAAAAADwCAABkcnMvbWVkaWEvaW1hZ2UyLmpwZWdQSwECLQAU&#13;&#10;AAYACAAAACEANci43qECAAD4BwAADgAAAAAAAAAAAAAAAACr0gAAZHJzL2Uyb0RvYy54bWxQSwEC&#13;&#10;LQAKAAAAAAAAACEAijcP8i0hAQAtIQEAFQAAAAAAAAAAAAAAAAB41QAAZHJzL21lZGlhL2ltYWdl&#13;&#10;MS5qcGVnUEsBAi0AFAAGAAgAAAAhABmUu8nDAAAApwEAABkAAAAAAAAAAAAAAAAA2PYBAGRycy9f&#13;&#10;cmVscy9lMm9Eb2MueG1sLnJlbHNQSwECLQAUAAYACAAAACEAfeeCveQAAAAPAQAADwAAAAAAAAAA&#13;&#10;AAAAAADS9wEAZHJzL2Rvd25yZXYueG1sUEsFBgAAAAAHAAcAwAEAAOP4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" o:spid="_x0000_s1027" type="#_x0000_t75" alt="Chart, line chart&#10;&#10;Description automatically generated" style="position:absolute;top:197;width:33502;height:2240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1LE5yQAAAOAAAAAPAAAAZHJzL2Rvd25yZXYueG1sRI9PawIx&#13;&#10;FMTvQr9DeIVeRLP+aSmrUbRi0d7UQnt8bF43Wzcv6ybq1k9vBKGXgWGY3zDjaWNLcaLaF44V9LoJ&#13;&#10;COLM6YJzBZ+7ZecVhA/IGkvHpOCPPEwnD60xptqdeUOnbchFhLBPUYEJoUql9Jkhi77rKuKY/bja&#13;&#10;Yoi2zqWu8RzhtpT9JHmRFguOCwYrejOU7bdHq+DwPv/9quhj/Wwvm2P/u90chsYo9fTYLEZRZiMQ&#13;&#10;gZrw37gjVlrBYAC3Q/EMyMkVAAD//wMAUEsBAi0AFAAGAAgAAAAhANvh9svuAAAAhQEAABMAAAAA&#13;&#10;AAAAAAAAAAAAAAAAAFtDb250ZW50X1R5cGVzXS54bWxQSwECLQAUAAYACAAAACEAWvQsW78AAAAV&#13;&#10;AQAACwAAAAAAAAAAAAAAAAAfAQAAX3JlbHMvLnJlbHNQSwECLQAUAAYACAAAACEAPNSxOckAAADg&#13;&#10;AAAADwAAAAAAAAAAAAAAAAAHAgAAZHJzL2Rvd25yZXYueG1sUEsFBgAAAAADAAMAtwAAAP0CAAAA&#13;&#10;AA==&#13;&#10;">
                  <v:imagedata r:id="rId7" o:title="Chart, line chart&#10;&#10;Description automatically generated"/>
                </v:shape>
                <v:shape id="Picture 34" o:spid="_x0000_s1028" type="#_x0000_t75" alt="Chart, line chart&#10;&#10;Description automatically generated" style="position:absolute;left:33747;width:33502;height:224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yOnRyQAAAOAAAAAPAAAAZHJzL2Rvd25yZXYueG1sRI/dasJA&#13;&#10;FITvC77DcgRvgm5ai5ToKv1RbCkWa/MAh+wxCWbPhuxqok/vCgVvBoZhvmFmi85U4kSNKy0reBzF&#13;&#10;IIgzq0vOFaR/q+ELCOeRNVaWScGZHCzmvYcZJtq2/Eunnc9FgLBLUEHhfZ1I6bKCDLqRrYlDtreN&#13;&#10;QR9sk0vdYBvgppJPcTyRBksOCwXW9F5QdtgdjYL19vst3aTR5stGvOQ0jtqL+1Fq0O8+pkFepyA8&#13;&#10;df7e+Ed8agXjZ7gdCmdAzq8AAAD//wMAUEsBAi0AFAAGAAgAAAAhANvh9svuAAAAhQEAABMAAAAA&#13;&#10;AAAAAAAAAAAAAAAAAFtDb250ZW50X1R5cGVzXS54bWxQSwECLQAUAAYACAAAACEAWvQsW78AAAAV&#13;&#10;AQAACwAAAAAAAAAAAAAAAAAfAQAAX3JlbHMvLnJlbHNQSwECLQAUAAYACAAAACEAXcjp0ckAAADg&#13;&#10;AAAADwAAAAAAAAAAAAAAAAAHAgAAZHJzL2Rvd25yZXYueG1sUEsFBgAAAAADAAMAtwAAAP0CAAAA&#13;&#10;AA==&#13;&#10;">
                  <v:imagedata r:id="rId8" o:title="Chart, line chart&#10;&#10;Description automatically generated"/>
                </v:shape>
                <w10:wrap type="square"/>
              </v:group>
            </w:pict>
          </mc:Fallback>
        </mc:AlternateContent>
      </w:r>
    </w:p>
    <w:p w14:paraId="5E805713" w14:textId="127AEE4B" w:rsidR="00A67070" w:rsidRDefault="00A67070" w:rsidP="00A67070"/>
    <w:p w14:paraId="1B464844" w14:textId="3BA17A04" w:rsidR="00264634" w:rsidRPr="00264634" w:rsidRDefault="00DF1F59" w:rsidP="000C3356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38A4492" wp14:editId="2AEFF37E">
                <wp:simplePos x="0" y="0"/>
                <wp:positionH relativeFrom="column">
                  <wp:posOffset>0</wp:posOffset>
                </wp:positionH>
                <wp:positionV relativeFrom="paragraph">
                  <wp:posOffset>2431596</wp:posOffset>
                </wp:positionV>
                <wp:extent cx="5994400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4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7B7C30" w14:textId="412740BC" w:rsidR="00DF1F59" w:rsidRPr="005214E1" w:rsidRDefault="009918F3" w:rsidP="00DF1F59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214E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upplementary Figure 2</w:t>
                            </w:r>
                            <w:r w:rsidRPr="005214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="00DF1F59" w:rsidRPr="005214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SA results: Cost Effectiveness Plane (on the left) at a WTP=€30,000/QALY</w:t>
                            </w:r>
                            <w:r w:rsidR="00A6695E" w:rsidRPr="005214E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d Acceptability Curve (on the righ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8A4492" id="Text Box 1" o:spid="_x0000_s1027" type="#_x0000_t202" style="position:absolute;margin-left:0;margin-top:191.45pt;width:472pt;height:.0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Hz6LAIAAGQEAAAOAAAAZHJzL2Uyb0RvYy54bWysVMFu2zAMvQ/YPwi6L066tliNOEWWIsOA&#13;&#10;oC2QDD0rshwLkEWNUmJnXz9KttOt22nYRaHJJ0rvPSrz+64x7KTQa7AFn02mnCkrodT2UPBvu/WH&#13;&#10;T5z5IGwpDFhV8LPy/H7x/t28dbm6ghpMqZBRE+vz1hW8DsHlWeZlrRrhJ+CUpWIF2IhAn3jIShQt&#13;&#10;dW9MdjWd3mYtYOkQpPKesg99kS9S/6pSMjxVlVeBmYLT3UJaMa37uGaLucgPKFyt5XAN8Q+3aIS2&#13;&#10;dOil1YMIgh1R/9Gq0RLBQxUmEpoMqkpLlTgQm9n0DZttLZxKXEgc7y4y+f/XVj6enpHpkrzjzIqG&#13;&#10;LNqpLrDP0LFZVKd1PifQ1hEsdJSOyCHvKRlJdxU28ZfoMKqTzueLtrGZpOTN3d319ZRKkmq3H29i&#13;&#10;j+x1q0MfvihoWAwKjmRc0lOcNj700BEST/JgdLnWxsSPWFgZZCdBJre1Dmpo/hvK2Ii1EHf1DWMm&#13;&#10;i/x6HjEK3b4b1Bg47qE8E3WEfnS8k2tN522ED88CaVaIEs1/eKKlMtAWHIaIsxrwx9/yEU8WUpWz&#13;&#10;lmav4P77UaDizHy1ZG4c1DHAMdiPgT02KyCmZBjdJoW0AYMZwwqheaFnsYynUElYSWcVPIzhKvQv&#13;&#10;gJ6VVMtlAtE4OhE2dutkbD3quuteBLrBlUBmPsI4lSJ/Y06PTfa45TGQ0sm5qGuv4iA3jXLyfnh2&#13;&#10;8a38+p1Qr38Oi58AAAD//wMAUEsDBBQABgAIAAAAIQDwvafg4wAAAA0BAAAPAAAAZHJzL2Rvd25y&#13;&#10;ZXYueG1sTI8xb8IwEIX3Sv0P1lXqUhWnJEIQ4iBE26FdUFMWNhMfcWhsR7YD6b/vMdHlpHtP9+59&#13;&#10;xWo0HTujD62zAl4mCTC0tVOtbQTsvt+f58BClFbJzlkU8IsBVuX9XSFz5S72C89VbBiF2JBLATrG&#13;&#10;Puc81BqNDBPXoyXv6LyRkVbfcOXlhcJNx6dJMuNGtpY+aNnjRmP9Uw1GwDbbb/XTcHz7XGep/9gN&#13;&#10;m9mpqYR4fBhflzTWS2ARx3i7gCsD9YeSih3cYFVgnQCiiQLS+XQBjOxFlpFyuCppArws+H+K8g8A&#13;&#10;AP//AwBQSwECLQAUAAYACAAAACEAtoM4kv4AAADhAQAAEwAAAAAAAAAAAAAAAAAAAAAAW0NvbnRl&#13;&#10;bnRfVHlwZXNdLnhtbFBLAQItABQABgAIAAAAIQA4/SH/1gAAAJQBAAALAAAAAAAAAAAAAAAAAC8B&#13;&#10;AABfcmVscy8ucmVsc1BLAQItABQABgAIAAAAIQBiJHz6LAIAAGQEAAAOAAAAAAAAAAAAAAAAAC4C&#13;&#10;AABkcnMvZTJvRG9jLnhtbFBLAQItABQABgAIAAAAIQDwvafg4wAAAA0BAAAPAAAAAAAAAAAAAAAA&#13;&#10;AIYEAABkcnMvZG93bnJldi54bWxQSwUGAAAAAAQABADzAAAAlgUAAAAA&#13;&#10;" stroked="f">
                <v:textbox style="mso-fit-shape-to-text:t" inset="0,0,0,0">
                  <w:txbxContent>
                    <w:p w14:paraId="687B7C30" w14:textId="412740BC" w:rsidR="00DF1F59" w:rsidRPr="005214E1" w:rsidRDefault="009918F3" w:rsidP="00DF1F59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5214E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upplementary Figure 2</w:t>
                      </w:r>
                      <w:r w:rsidRPr="005214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="00DF1F59" w:rsidRPr="005214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PSA results: Cost Effectiveness Plane (on the left) at a WTP=€30,000/QALY</w:t>
                      </w:r>
                      <w:r w:rsidR="00A6695E" w:rsidRPr="005214E1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and Acceptability Curve (on the righ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292A30C2" wp14:editId="147A9D0E">
                <wp:simplePos x="0" y="0"/>
                <wp:positionH relativeFrom="column">
                  <wp:posOffset>0</wp:posOffset>
                </wp:positionH>
                <wp:positionV relativeFrom="paragraph">
                  <wp:posOffset>233680</wp:posOffset>
                </wp:positionV>
                <wp:extent cx="5994775" cy="2240280"/>
                <wp:effectExtent l="0" t="0" r="6350" b="7620"/>
                <wp:wrapSquare wrapText="bothSides"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4775" cy="2240280"/>
                          <a:chOff x="0" y="0"/>
                          <a:chExt cx="5994775" cy="2108835"/>
                        </a:xfrm>
                      </wpg:grpSpPr>
                      <pic:pic xmlns:pic="http://schemas.openxmlformats.org/drawingml/2006/picture">
                        <pic:nvPicPr>
                          <pic:cNvPr id="25" name="Picture 25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2627"/>
                            <a:ext cx="2971800" cy="19869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24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73445" y="0"/>
                            <a:ext cx="3021330" cy="21088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269470" id="Group 26" o:spid="_x0000_s1026" style="position:absolute;margin-left:0;margin-top:18.4pt;width:472.05pt;height:176.4pt;z-index:251702272;mso-height-relative:margin" coordsize="59947,2108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2jb6GzAgAA+wcAAA4AAABkcnMvZTJvRG9jLnhtbORV224bIRB9r9R/&#10;QFTqU5O9+L6NHUV1Y1WKWquXD8Asu4vCTYBvf5+B3ThxnKpVlJeqD8YMsDNnzpyBi8udFGjDrONa&#10;TXF2nmLEFNUlV/UU//p5fTbGyHmiSiK0YlO8Zw5fzt6+udiaguW60aJkFoET5YqtmeLGe1MkiaMN&#10;k8Sda8MUbFbaSuLBtHVSWrIF71IkeZoOk622pbGaMudgdd5u4ln0X1WM+m9V5ZhHYooBm4+jjeMq&#10;jMnsghS1JabhtINBXoBCEq4g6MHVnHiC1pafuJKcWu105c+plomuKk5ZzAGyydIn2SysXpuYS11s&#10;a3OgCah9wtOL3dKvm6VFvJzifIiRIhJqFMMisIGcrakLOLOw5odZ2m6hbq2Q766yMvxDJmgXad0f&#10;aGU7jygsDiaT/mg0wIjCXp7303zcEU8bqM7Jd7T5/OyXWToe9wYBVXIfOAn4DnAMpwX8Op5gdsLT&#10;n/UEX/m1ZbhzIv/KhyT2dm3OoKSGeL7igvt9lCcUL4BSmyWnS9sajygHTlrKYTtERTmslMxRUOin&#10;hlj/ATlKvIcWocF8/2539TEO83CIGw9th8jaa2gPTokQe1QzxSzxrAxEheAhXhudBHZuNL11SGnw&#10;r2p25Qz0CHRupPX4eBLMI+grwc01FyJUPMw7kgDtEz0+w3Or9bmma8mUb5vXMgG4tXINNw4jWzC5&#10;YqBF+6WMgEjhvGWeNiFgBYG/A9i2/oeNiPIBWMDsQKq/FecgH+ajkC0p7gWaT0bZOIXrIQg0m4yH&#10;k+xYZkCcdX7BtERhAgABB9SWFGRz4zpE90dAng8g4hTMthQw+XfE2T8RJ6wci1Nwxf47ZeateA4C&#10;fAVlggB7/T70/unl2UvzrNfrtJk/cwW+hjbjNQovTLxZu9cwPGGPbZg/frNndwAAAP//AwBQSwME&#10;CgAAAAAAAAAhAPzyvrbgrwEA4K8BABUAAABkcnMvbWVkaWEvaW1hZ2UxLmpwZWf/2P/gABBKRklG&#10;AAEBAQBgAGAAAP/bAEMAAQEBAQEBAQEBAQEBAQEBAQEBAQEBAQEBAQEBAQEBAQEBAQEBAQEBAQEB&#10;AQEBAQEBAQEBAQEBAQEBAQEBAQEBAf/bAEMBAQEBAQEBAQEBAQEBAQEBAQEBAQEBAQEBAQEBAQEB&#10;AQEBAQEBAQEBAQEBAQEBAQEBAQEBAQEBAQEBAQEBAQEBAf/AABEIAdgCwg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7+KKKKACiiigAooooA&#10;KKKKACiiigAooooAKKKKACiiigAooooAKKKKACiiigAooooAKKKKACiiigAooooAKKKKACiiv5Qf&#10;2+/jB/wUM/4KU/8ABUT4j/8ABJL9hL9qe9/YR+EH7L/wY8I/FP8Aao/aS8FWeq33xU17xF4/Twnq&#10;/hzwh4O1Hw5rPhTxNpZ0zSvFOiNYaV4Z8d/D99Ulg8cy+KPFlzbWOh+HnwnUrSxWEwOEw7xeMxjx&#10;U6dJVadGFLC5fg6+YZhjcRVqO1PD4XCYebclGcqmIqYbDRjz4iMlpywjh8Vi61SNHD4SGGdWpKM5&#10;t1MbjsLluDoU4U4ylKriMdjcNRitFGMp1ZNQpyP6vqK/nG/4Jlfsbf8ABav9hP8AbA134S/tCftm&#10;Rf8ABQb/AIJ7+JPh7feI0+NXxx8T69F8dPB3xQkby7HRfDWjeLPEPxT+IhY3NikGq+H9X+I+sfDP&#10;/hF9Ui8QaDq+i+MLPUfC+oV/iB/wXy+KmveM/wBpzV/2Iv8AgmT8aP23P2U/2LvFmv8Agj9pH9qX&#10;wr8avh58NNMsfEfgyzfUfHlp8Evhp4h0HXPEfx8Xwjp0M15qUfhLU7HUUtH0zVbjTrTw94h8Oa3q&#10;29aeGoww9T61ScK2XYvNKzqKVB5dg8vx0ctx1fNHWUYZdh6GKqYZxxWLqUsPVw2Py7EKpFY2nBRG&#10;niHLEReHmvYYvB4Om6cqWIWOxGPwn13B0MuWHnVnjsTVoxrweDw8J4yniMHjaMqF8NOT/pBor8C/&#10;2jP+C/fwI8Bfs7/sKfF79l34UeIv2sviR/wUd1q68Pfsv/BX/hYPgn4IG71vQbrTdF8baP8AFH4n&#10;eMW1zwd8N9V8GeMtXsPAWq20661BP4sN5BZXc2kafd6xH0/hP/gqB+274r/Zz/bn1nx3/wAEpvjn&#10;+zL+1j+yb8L77x14T+GnxM8caP4q/Z4+MqSaRfambv4Zftb6X4X8OfCbx3ceB9Ot11/xt4Z0SU3D&#10;x+V4f0XV77VTrL+H8sbU+oYbO8ViKdRQ4ehmksxjaMZueS06VXNaGC9rKnDMcRl8a1L67SwM8Q8I&#10;5/7U6MYzcXhVDGVsqoUatNzzn+z3grtt+zzXGYnL8BWxNOEZ1sHRxOMweLoUp4qnS56mGrRipSjZ&#10;/ubRX89//BuR+23+2/8Aty/sR2vxT/bC+FN3DZX+ueMNb+HP7Ut18Uvh/ryftH3GufGL4uw+MNI0&#10;74LeEtJ0zWfgbovwOl0fQ/h5omm6+01j4n0qK01Dw5Hb2FnKr/l1/wAHOX7QHxD+HH7cP/BPD4Wn&#10;/gpZ+0Z/wTO+APxI+Fnx31D4t/Gj4H6n8fNc0/SL7w7c6dd+E9R1/wCEHwF8aeD/ABH8QLzUtais&#10;PB1lcR3D3Hh+DxFNq0sn9m2V7DJvmVKtlmZYHK68aTxGNxNTDc31ijRp0ZUsox+bz9q8TKjKnVVL&#10;AVKH1StGjjViZww88PDE3oEYSVPGYbNsXSlU9jlMa852o1Ks8RCjmWGy+LoRoKr7WU/rVOq4UXWd&#10;OcauEm/rNKrTh/arRX8LH/BG3xP4Y8R/traXrPwM/wCDjz9rr/gq747+Hfwk+Mvj2z/Yc+Kvwm/b&#10;a+Dfgj4vmx8DajoWlW+qfEL9oz4v+KPhXoEul+KvEPh280+91vw5rMtpfi3v7e1hWzmvrT86vhN+&#10;3J/wWd8W+Af+CrP7fo0r9tTxKfg/4g/aa+GF7eWv/BSD4XaJ+yp+xxrGqW+maXd6Jpv7IGq+Db2/&#10;+K3jf4AaL4hn1jwR8Q/h5r2ieGdTvLDTJ7DQbjxHBNqlzjjKscIptqcvY8NZlxJXlUpVsLQp0cFj&#10;3ltDDxxeJp0sHVhicW6dPEZhDEf2flMq2HpZniMNiMVg6OJ1wkPrMuVtR587y/JKKpTo4qrOtjMK&#10;8dXqTw1CrLFUZYbCJ1qWDlQeNzKEak8uoYilh8XVw/8ApeUV/Fl/wTX/AOChf7Q37B3/AAT5+B/x&#10;D/aL+HH7d/7X37ZP/BR/4m+BtB/Yr+Bvxs/bo8F/tIXn7QFtJ8OPDuuXHxT8AeKL/wAOWS/sf/Aq&#10;51LxbHD4s8JePl+I/jbwpeXXh7UvEE+oaCuoavoH7ifsUf8ABWaX47/FP9oT9mT9sX9mfxH/AME/&#10;f2uf2afh7Z/Gzx/8GvHHxU8F/GXwrq/wGv7WG5HxY8AfF/wLY6RoHjTQtAe4t7Pxr/ZejfYvDWoX&#10;1lpyatquoR6zaaL3YvDfVK+PozrUf+EyNdY2rOaw9KnWwGWYXNs3w9OWJdF1q+SYLF08RnOHpxeK&#10;yigp1c1w+B9nWhS5qNV18PgsTCjXdPMp044JRpOvUq0sVmVfKcuxE4YV11Rw+Z47DywuXYmcvqmP&#10;xEoUcFiMTKpSc/2Jor+X/QP+DjT4jeMLH4fftE+Cv+CUv7UPjL/gm/8AFL42R/A7wH+1/wCFfHnh&#10;HxN8TvE2vnXdV8Lvrmk/sfeGvDutfEe48OHX9D1awtNQbxbFHfXNk2jW7HxfNB4Wk465/wCCnP8A&#10;wUy1P/g4f8XfsUeFv2X/APhOf2cPh38GdIEnw10747/C/wCH50L4TeO/iL8Iote/bu8Watruj3Op&#10;+NtX8L6FqMmn6D+zrbSWPjCw07Wb2309YtXm1jUL3jouVbEZfh1Tq0Z5jPNaVN4ylUwX1WvlORrP&#10;6+HzKGKhSrZbWlgauErKljKVGpTwmJqZtXhSybLc3zDAVVqU6VHHV5TU4YCGGqT9j+/+s08TnFTI&#10;vaZfOlzUcwp0MyoYrCYieEq1oQxmHWWRc82xmW4DG/1Y0V/G5+xd/wAFoL79mH9gNv2ntd+F37Un&#10;x3+Ces/8FUPFf7L/AMcfiP8AtV/t0R/Hf4i/s7+E/EUfga2tfiX4f8QSfs2eCRqvwm0Wa6u4NG+E&#10;As9Ebw9q88UP/CwL9fE7zaN+8XxM/wCCkkXhn/gp5+z5/wAE0Php8JLD4p+JviX8EfGP7Qvxs+Jw&#10;+J48NWH7Pfwx0Oe707wtqF34UtPAXiw+NdW8b6zZHTrPS7nxR4GGnR6n4e1F7u9stZikg0ppVYZd&#10;Om1JZlHDqi37kIYipwfl3HOIo1ak3GFGlhOHcyw+PqYvEOjh3T56bnDFU62GpVXf1aeYwrXj/ZlT&#10;Ge2snKUqGF4pxvB0a1KnBSlWqV89wVTBRw2HVauqk6UlGdCtQr1f1Bor+ZTxR/wcTeM59L+L/wC0&#10;r8Ef+CaHxx+Ov/BMX9n/AOJup/DT4sft16F8ZPhn4c1kHwrrljoPjbx38Mf2ZdW0248c/Ev4caJP&#10;qmm6jaeLbfxZoVk2jy3t34sXwTcaLrVlYfQ37a//AAXD079mX49fsB/Bv4F/sr+L/wBtbT/+Chfw&#10;1134h/BzxB8IPif4b8N6/fRtpOnaj4Ag0bw14v8ADsXhnWNC8V/2zpd/4h8V658R/Bdl4E8KjV/E&#10;t1Z62dJbS7qKbdWGXypQqVJZpWwmHwNGFKrLFVa2YZbic4y2E8GoPFYf+1cswmJxmUyxNGlHNKNG&#10;Ty94mVovSvCWFq42liOWi8uoYvE4yrUnCGGo0sBjcPl2YP625LC1KmXY3F4bD5jRpVp1sBOvTeMp&#10;0Yy5j95aK/Db9hz/AILT2Xx/+If7avwI/bG/Zk1/9gL9oT9g3wPH8Wvjp4D8SfFrwp8d/COn/CH+&#10;wI/El/430r4leA9B0Gy1Y6HpM9hqWs2OlaBqGnf2brWiXGi6/rdzdX9jpfy34T/4OKPGUmifCn9q&#10;D4vf8E0fjf8AA/8A4JdfHP4m6b8Nvht+3j4o+NPwt1nWbQeJNZv/AA14U8dfFP8AZp0axfxd8Mvh&#10;3qev6XfRXnjK98b6zocWmLYX/h+98UXWs6Ppd9tSozr1cJSoOnW+vYbLsVhK9OtRng69LOMRXwmU&#10;xjj41HgVXzTGYXFYLLsJLERxWNxuFxWDw1GpicPWpQxnP2dHG15wrRWX18ZhsXRlQrrGU62X4SGY&#10;Y9RwHs/rtaGCwNbD43F1qGHq0cPhMVg8RWqQo4zDTq/020V+B37Uv/BaT4p+DP22/iD+wJ+wf+wN&#10;4g/b7+PHwS+GWhfFP44Wkf7TPwp/Zp0bwjofiTS9I13TbDwddfEXRfEl38Udag0TxH4avtU07w1Z&#10;wz2smuW9jZrqV3a6jHZ9P8dv+C3/AIN/Zw/4JweAv27/AIzfslftK/CP4h/Ez4i6b8EvCf7H/wAb&#10;PC158GPi0/xk1O91yK10XWdY8f6RpWnaN8P7nRvDup+LrP4nzaTLpdz4bNmraTB4kmuPDlnzwqRq&#10;YNY+mp1MPOthqFHkp1JYjFyxmPqZXhJ4HBxi8Zj8PisypywGHxeDoV8LWxfJh6daVWpTjLSVo4h4&#10;WU6SqwozxFV+1pOjhqVPKaWe1JYvEqf1bBunk1almdSGKq0Z08HL284xgpNfuVRX5DfsR/8ABRH9&#10;rz48fHjVP2fP2wP+CWHx9/Yh1+b4dj4meB/irp3xC0H9qr9mbxXpP2m2gXwzqX7RPwo8IaP8OfCX&#10;xEvYJbvVNJ8G32oX11daXps73l1pt/qPh/Tta+af+Dnn4zfGH4C/8El/ib8RPgV8XfiX8D/iFZ/F&#10;r4G6XZfEL4TePPFHw38Zabpus+PbGx1a0tfFPg/V9E1u2sdQs5Ht9RtYtQit722LQXKvExWnjPa4&#10;SOAfs6daWZY3K8Fho08VheV1M0zijklN1avtXSw7oYurJYiniZ0alH2U1VVPRl4CEMwq16dKpy/V&#10;8PjMRUlKnUSaweWzzS0LxXtI1sPGDpVafPTl7WLjKSTS/oPor/Na/aX+J37RX/BLjw78Iv2sv2a/&#10;+DoYf8FO/iTp/wAWfA+gX37Hd98Ztb+MGneNPDOvLdT+IoNc8HWn7Vn7S+kXGmRxWiaPqN9r/hjw&#10;RcafBqUt54T8c6X43h8Pabqf9HHwL/ae+Nqf8HE37ffw/wDGfxD+OGufBD4cf8E5fhh8WtJ/Zy0j&#10;xR4/8f8Ag7w34vbTPgrq2v3Xw6+Del3moaPe+P8AUTqGs6dayeFPDQ8R+JL/AFO4s7b7Tcaq8U26&#10;pwvh3KqoQqVuJMPiJzp1YrDVOG+F58VYhxvDlxlLEYGMaMKuDlWjQxMnTxCg+RVOV1W6cKkKcprE&#10;YLJ8fgkpU1LE0M34py7hWCnTc/a4KtQxuY0q8qOOp4epVoRlKjGSUpQ/ptor+XHX/wDg40+LHwX+&#10;JfwJX9sT/glv8T/2R/2d/wBov4oaV8Nfh78Qvid+1B8Fx+0npqeIdTm0vSPFnxF/Ydn0jRfjL8P/&#10;AA5ZyQPfeKdQ1rUzYaLpb2c+m3/iK71nw/Yax9O/tW/8Fovi58D/APgo/q//AATR+An/AATz8e/t&#10;d/GO6/Z00343+AL/AMD/AB58B/Daz1rWNQurnztA8et8SPC+m+F/hj4E0vTrC9l1H4nXHjfxNdf2&#10;zPoWgWXgC9uNbS5tMVJOGEqRUp/XcZj8vw9OnCdTEPHZXljznMMHWw0IyxGFxOFy1fWqlHFUqNTl&#10;cacYyrThTlop05TxEFVpf7LhsBjK1R1acaCwmZ5l/ZGAxNPEyksPXoYnMU8NCrQq1IJqVSbjRjKo&#10;v3xor8Gf2X/+C9vwM+LP7Gv7aP7VP7RXwe8dfsreKP8Agnx401/4dftS/A298Q6B8UfEGheN9Pvp&#10;NG8OeG/h/wCK9Og8IaV41v8Axt4pQ+BdAk1TTfBtifGcVzaXV5F4cjg8U3XI/AT/AILifFrV/jN+&#10;y74G/bd/4Jv/ABQ/YS+EX7dd/Don7HPx78T/AB2+HHxe0T4g+J9bsbHW/AvhH4r+EPDGheHNd+An&#10;ivx7oeq6Svh3w14rudW1258SX50NNOlsdO1nX9N2pUZ18THCUHTrValHKa1KVKtRqYaus/w1TGZH&#10;Rw+MhOWExGLzjDUqlbLMDRr1Mbjown9WoVZRaUzqRp4OrjqkasMPRr5phqylRrRxFGrklaGHzl1c&#10;G4LGU6WU1alOOZYidCOHwKnGeJq0qbUj+hSiiisjQKKKKACiiigAooooAKKKKACiiigAooooAKKK&#10;KACiiigAooooAKKKKACiiigAooooAKKKKACiiigAooooAKKKKACiiigAooooAKKKKACiiigAoooo&#10;AKKKKACiiigAooooAKKKKACiiigAooooAKKKKACiiigAr+UH9vv4P/8ABQz/AIJrf8FRPiP/AMFb&#10;f2Ev2WL39u74QftQfBjwj8LP2qP2bfBV5qtj8VNB8ReAE8J6R4c8X+DtO8OaN4r8TaodT0rwtoi2&#10;Gq+GfAnxAfS5Z/HMXijwnbW19ofiFP6vqKwnTrRxWEx2ExDwmMwbxUKdVUqdaFXC5hg6+X5hgsRS&#10;qK1TD4rCYiacVKEqeIp4bExlz4eMXpzQlh8VhK1ONbD4uGGVWnKU4NVMFjsLmWDr0505RlGrh8dg&#10;sNWi9VKMZ0pJwqSP5vv+CZ/7ZP8AwWt/bw/bE1v4p/tCfsYt/wAE+P8Agnn4d+HGq+Hj8G/jd4Z1&#10;iT43+MPihGyf2dqnh3WvF+gfCz4mLO9xqX22/wDEN/8ADXR/hinhfQ18P6RpureMb668SW351/su&#10;at+3H/wRq+EP7d3/AATlb/gmf+2B+17qnxY+NXxs+IP7G37Q37PXw+0/4gfAbx9onxp8Naf4d0eP&#10;9onx7dahNJ8JJ/Dc2l6Zea9P4pi8Vajfve6zpNzpthpGiWHiXxL/AGq0U6+Gw+IpVcNKnKnhcbw/&#10;j+GszhSqNYjMMtzHNsPnVepVxdVVascdQxeFp0cvxPvwweAvgo0KkFCUXSr16U1XjOMsVQznLc+w&#10;E5U4xw+CzDKcsxeUYRQwdL2VGeFqYPHYuWNpL2dbF42tPGSxMKspqf8AFd4o/wCCYOofsp/8Eef2&#10;Dv2TP2xv+CXvxF/4KUaB4J1z4lePfj/ffsq/Fq+j/af/AGRvG/xX8Q3/AIrij+B3w18L2T3Xxzs7&#10;G312Hwn4v0/wx8T9J8Gah4g8LR+IdT0TXPD9zYanZO/4Iq/sR/tW+EvEv/BQXwh8IPBH/BQX9nv/&#10;AIJkfEX9lrxb8KPgH8CP+Cmn9meF/jS/7RfjDSUtbzxb4T+E+lppuj+BfBmh2dx4g0m+122sdNi8&#10;W2Or+FobzXfFWo6FfzeHP7T6KvGw/tGrxDVxPLBcQ4LNsvxFLCqWGw8MNm+V/wBjunUw8ZzoYt5Z&#10;grQyitiKUsThamHwNSviMXLA0LYYWP1T+yHRlOU8nxWBxuHqVmqlV4vCZvLO8RVjNKEsPHNsbOf9&#10;qYbDOlg50a2KpYLDYFYqq3/Fd/wTL/4JsaV/wUQ/4I+fDz/gk3/wUF/Z3/4KEfsc61+xZ8a9a+Ju&#10;peOdQ8AeHPg74e+LHiXxR4//AGgr/R7f4QeOPiT4P+JGn/EDw34d0H4gzx+M57PwbpVqdSuvDV94&#10;X8T65o9xdyHwn/gqB+wJrH/BOz47f8Ef/Dn7OX/BN79oj/grZ+yz+xv8Hv2pNA8T/CLxX8KLr42a&#10;b4tuPir4h1i/0iw+K/iLwL+zn48+HWnahoniPxpJ4v8ADNvqHwm33C+FdPFrbxX0Da9b/wB49FdO&#10;MxNfFZis0hKGFxNfMv7YzONKlCpQzLM5cP5jw5UxVSjiFWjRlLBZlXlTjTb+rz5fYOHLBwVKlShh&#10;cVgqsZ4jD1MLjsBg/a1JRq5fgswzmnnmIoUa1H2U254yNSU6nuSbrzlD2aUIR/kT/wCCV37YWu+K&#10;v22vhb4C0f8A4NX9W/4Jk2fj3TvHXh/xJ+2HpvwFvPhvbfDzQrDwTrvi5dK1zxFa/sIfBWJtJ8aa&#10;54Y0Twoun3/xG0SzutW1XSnEWp3kFppt188/sy/softS6B/wR3/4OGvhjrv7Nfx+0X4k/Gv9qr9r&#10;fxF8G/h7q3wc+ImneOPi14f8SaV4Tj8O678MvCd54ch17x5o+vyW1xHoup+FbDVbLVXgmWxnnaJw&#10;v9uVFcuPo0sdg8dhOV0XmHCmccK4itGpUqSdHN85yjN5YyFOpKVOnVw7yejhoUaahRnGrVrVE60n&#10;KW+EqzwmLwmJi4zjg88yrPYUXCEIyxWWYHOMByzqRiqk44mjmy55SlJ0/qdGNNKM53/hi/bi/wCC&#10;Ynxk+Lf/AATp/wCCCvxg8YfsafFr9qLw7+xN8IvB3gr9sf8AYb0j/hYfgH49a38NPHfw/wDh3D4o&#10;Phrwpous+B/H9r488C6r4Gmsrrw1pF3ZeMJNb1TQIbrT5fD2n+Jvsv15/wAExf8Agnn+y/4+1f8A&#10;bK139mr/AIIyftBf8Eu/A3xB/Zl+JH7N/wAPv2hv2vfjl8d4Pjv8Q3+MGg2+k+K9Euf2O/iR4s+J&#10;GneCfDXhzVLCLVJPHt1471OfWLax0CPwylwNd8SWnhv+uGiujGThjp8SqtSUcLxJiuJsVVoUJzw9&#10;XDPiyj7DN8OsbQdPF4jCONTGVsNhq1X2dPE5hjfaqvg631KOeFcsJSyFUpc2JyHDZFhaOIrJV4VY&#10;8O414/Lq6wlVSwtLGObp4XE4n2dSc8DhsHTw6w2LwlDGw/jM/YP/AGrP+CqX/BPL9jT4D/8ABMDw&#10;X/wSB/aS+JP7XvwU+J994DPxX1jwrb6d+wN4q+DviD4oeI/GN942j/ah8Pa7DomjeJZNA8Qrpduu&#10;o6de2Vhcxt4m16W71KK48BSfR/j7w5+0P+y7/wAHJdt+1hr37IX7Tnxk+Bv7WX7Evw4/Zuj+Jv7N&#10;vwv1T4t/D34N/Em/+IXw8tddv/i14u3eHLXwp4B8HQeCZtb1vxFrNppWuXXh7VLTUdB8IavNbahY&#10;239UlFFStWxOLwuYY+ccZmEMdmmNx2KcFQ+urOeGcdwvmNCNKi408JDE4XMsbjZeyUo0cwxFSrhI&#10;Yai/YLnjh4UcHjMvwtsNg62Ew2GweHgueGClgs/wvEGDrOVTmqYh4bEYPD4SnTlUp03gKNKhUVSc&#10;Pav+Ob/glv8A8E0/ir8df+CIH/BR/wDYn/aF+EPxH+CHjX46/tP/ALTGu/DfTPjL8OPFPgHWE1ga&#10;V8N/EXwh+Imn6J4y0zQdRv8AwyPHnhnTbm01uyT+z9Qh0/UILW9fy5gvc/8ABtn+yB+13rL/ALW3&#10;7df/AAUW8A/FL4cftJfF7wv8LP2PPB2g/FjwD4q+Gfj/AE74KfAf4XeEPDN14wtdK8WwWWtxW3xC&#10;vrPw39o1a3tbax1jxN4H1rX9PY2+qRxwf1wUVjSp0qaxsJ041aeO4RyHhKpCV4qFLJMqjkVTMaUo&#10;cs4Y3M8mlissxs1JP6li6mHpzjTVpdWInPEcj55UpU+Kc74njKm7SlPO82/t2eXzk/elhcHnGHyv&#10;MMKlKC+s5bTqV4VpTi6P+bL8GP8AglF8M/2VtJ+J37LH7W3/AAb3/tjf8FCf2wNF+NviXTPgf+0b&#10;8Hviv8f/AIXfsj/Gv4Ratr8J8Ma/8Rfj34Q+LVt8Pvgre6doi6pfWian8Ob++ubd9D0nx1/wjGvS&#10;anqC/vh8dP2OfiZ4C/4K2f8ABvcfhL+y94+8J/AL9mH4B/GbwJ46k+Htv8T/AI1/B/8AZ3DfCm90&#10;bQfAvif4+634eje7tLa926B4c8UfEGXQNa8ZCG3vmsIry9Non9VVFdODxNbCzySrOft62T43DYxy&#10;SWGpY6eD4dzLhyhPEYXDeywv1qpRzTFY7F4x0Z1a2NqVJYdYSjiMTRrRj4UsbHO6caaoU86wWaYO&#10;dn7ephlm+a4LN8QqFavz1IYTDVsDTw+X4Kk6NKhg2qOJljZYfB1MN/JDrv7CXx6/aC/4LKf8F6dC&#10;vfhv8TPh78J/2t/+CbXhT4D/AAo/aC8SeA/HOifB3X/HWv8Awd+DHhb7JoPxGTR4tA8TS+HdbtL4&#10;eJdI8NarqGq29to2t2ktqs1pcxR/jd+yT/wTH+BVl4M+Bv7LPxx/4NoP2wPix+3Zo/i6DwN8evj3&#10;40/aJ/aS/Z5/YjvvC9pq95Bc/G/Tf2i/CfxR8a+AtS1K30iXRtQ1X4e+Bfhymn6s0WuSeCtTvruG&#10;w8N3X+jfRXPlqjl0copxjGtTyvLMtyyXOvZ18RTyrOc8znCyhiqLp4nBxrT4gx2Fx1PD1V9Yowwl&#10;WjPC4vC0cRHbF1pYt42cnKnVxNaFehKE5+zw1T/Vfh7hitKVBt0cXN0uGsuzDCzrwbwmMjVpJVcD&#10;icbhMV/GT/wWr/ZE/Z1+K/7Turv+0z/wRa/4KE/Eextfh/4J0b4Hft4f8EovEsnx0+K3i+DwvpNp&#10;BH4U+Mfwd1Xw1o3hv4bah4IkT+w9H8W+OrH4na1rGkafpY0DVzp8X2DTNn4I/syftw6R/wAEL1+F&#10;3/BQn9gj4p/8FNrHU/2hdS8YaD+y18UP2gtS8K/tjfBf9k5LeyTwDrel+JLDQte8ReKfjb4GubXW&#10;tQ0r4U+H/FngjxTY+EvFsPgq1vdJjstQ8B2X9jtFYU6Dp4LM8I5QrPM+R1niIOrhZVaeb0c5eMq4&#10;D2kcP/aNfFYeFLEZhhFgsVLD1sdKhPD47G1MbHN2+tYPE0+eg8DT9jh/YT9lUo4ZZRVyeng6dZLn&#10;eAw9KtLFUMFiPrGHjiaOEpVIVcvwsMA/4e/+CLH7Hfxo+Ef/AAU48O+Nf2FfgP8A8FVv2M/+CbOn&#10;/Dnx5e/tP/Cf/gptpdr8NNI8afEbX9L1ey+H+g/BD4XWjvL4ik0HWJfD+uR+PdXk8R69o2n6V4p0&#10;3VfFumJrtjoniD9eP+DnX4KfF/8AaB/4JN/En4afA74TfEv41+PtS+LvwLv7XwF8JvAvir4i+Mr3&#10;StK8f2F3rF/a+GfBul6xrs9jplisl1qN5BZNDY2ytcXEsUalx/QZRXXWcMRRyPD1ofWKGR4zLcXG&#10;OLnLFzxsMv4j/wBY44TGVK7nKrhp1H/Z0IS5vY5fGlS/eThKczAWwGKx2KpJc2Ow+Jw86cbUqNN4&#10;nKp5XVr06dNRiq9R1KmMr1Lc1bEzfM1SjTp0/wAVP2c/+Dez/gjz+zd8QPAnxr+F37EnhXS/ij4L&#10;l0nXvDms+NfiR8dPipZ+H/Eti9pqFlrtl4R+LfxP8beEbbxDo+qW0N/o+rnw/wD2poeowRXel3Nl&#10;dRJIv5q/E/8AZp/bc1n/AILVf8FiviZ+z98OPix4H1T4q/8ABJ1Php+zP+0Fc+FPFHhL4aat8em8&#10;I/Cu08OaD4M+MmoWmleCY/Guna5p9x5D2fieO88OX+nT6peGzj0m6mg/rVornxlOeNnT9pXrwo0s&#10;DxNgKNCnUahh4cT5BmWQYurhlNThRq0aWYyxNNxpuNStQpKrGUE0RgIrAUI04xp4itz8O1KuJxMP&#10;aVMVLh3Psoz+h9balGdeOJr5RGhWUqiapYmvKElNpn+X34y/Yo+KGt/sOfsxeAfhp/wQs/bo8Gft&#10;b/Bn9p34bfEf9vr9rjx38G/FniXx98UrrSvE3ifRtVHwNv8AUJvGvxe+KHhLxvca5ZeNPGR+HHgK&#10;PwT4QuPD2n6he2ni20MPi64/rE8N/BH41L/wdCeN/wBoWT4PfFWH4CX/APwTJ0vwLZfGy4+HfjC2&#10;+E1z44Hj/wAM37eC4viJcaNH4SbxfHZQz3Uvhn+1/wC24reGaWSxVIpCv9IFFeisZNVsLXcI82Fz&#10;TiHNIU4N08PGfEXBq4NrYTDYdN0sHgcFhVHE4DDYdQhScY0Z+09+tPneFi4VqanNqtlmTZVKdS1S&#10;vKjkfFdTivC4itXkvbYnGYjE1q+Hx2JxM6s8RGcKsPYypuE/4YtN/wCCYP7WP7T3wQ/4Ofvgha/B&#10;/wCJnw38YftD/tw2vxe/ZjvPiZ4Q8V/DXwv8eLf4cfGP4hfE7TYfAPibxVYaFoHi3QPGtlptpoOk&#10;eJbLUrnwfb6n4l8P6lq+q2ulObtee/4J5fsDfsk+K/j3+x34e8Pf8G2P7X3wT+Nnwv1fwV4t/aa/&#10;af8A2l/2gv2pvgJ8Bvg38RPhvcaPq6fEL4EjxD8SfiTpn7T1vqni3Q7/AFDQvBEGi+EbPz5vD9hq&#10;jXPhLUNV8SaR/d9RXLlcnlVbCVaFnHDYDhXDWXNRryxfCWRUchwWNp42jKGNwn1zD4bB1Mww+Fr0&#10;lUqYHBSw1XC1aM61Xsx7WYUcbTqx97F5pxZmCcm6lGlS4vzeecY3DSwlS+GxTwFepUWV1cVTq06P&#10;1jG/WcNi6WLqUUUUUVJIUUUUAFFFFABRRRQAUUUUAFFFFABRRRQAUUUUAFFFFABRRRQAUUUUAFFF&#10;FABRRRQAUUUUAFFFFABRRRQAUUUUAFFFFABRRRQAUUUUAFFFFABRRRQAUUUUAFFFFABRRRQAUUUU&#10;AFFFFABRRRQAUUUUAFFFFABRRRQBxXxJ8Mav43+HXj7wX4f8V6l4D17xd4K8VeGNE8caOLptX8Ga&#10;vr+hX+lab4r0pbLUtHvTqXh29u4dXsRaavpV0bqziFvqVjLsuov4Bf24/wDgmz/wVN/Yy/aN/wCC&#10;eX7P/wDxEH/t/wDxI/4b0+Pmo/A//hLf+Ew/aK8H/wDCqfsEfhh/+En/ALB/4bH8U/8ACc+b/wAJ&#10;Jj+xf7Z8HeX9iz/az/aMQf6F9fz0f8FjPgr8ZPif+3t/wQo8Y/DX4S/Ez4h+EfhF+2xr3iv4seKf&#10;A3gPxT4t8OfDDwvND8OhD4k+IeuaBpWoaZ4K0CU2N6I9Y8SXWmac5s7oLck28uzChQp/27kE2pez&#10;zLiPhXKs1bqVPZTyeedRp4qnJOXs8LF4fHYtVsZQVHERhKMpYhewoOleIrVVk+dKLXtMBw9xXmWX&#10;WhB1I5rR4exdfBTi+XnxEljMDgnSwtX2tCdSLp+xkq9aFXxf4m/tPfHL/g3N/ZK/Zn+Hnx++IXx6&#10;/wCCw3xB/aQ/a/1P4fw/Evxj418TeCPi9oej+L9B0ifSvDnhTR/iD4l/aKv/AB3e6Vc6NdW/hfwj&#10;c/ELwXpeq6tr/kDU9AWSe6m+j/ip/wAFkv2g/wBnb4M/DW5/aN/4JpePfh9+2p+018f9S+BX7G/7&#10;DXhP9pH4XfFLxb8bILLw94Y13/hZXjX4ueHfD1p4B+Dvgqwn8TWui+LXlg8daj4Ov5bG51a1bSX1&#10;rUPD/mX/AAcEfA341/Gfxt/wSCu/g98H/il8V7X4Z/8ABTP4M+PfiPc/DX4f+LPHVv8AD/wNpd7Y&#10;vqfjTxvN4X0jVY/CnhPTlR2v/EevNYaPaKrNcXkYUkeT/wDByP8A8E+PGX7UOv8A7A/7TumfsweN&#10;P23fhJ+yt8TfHOmftM/sn/DXXfF2k/E74h/BT4oW/hKbVNe+G9v4K8SeFfE+o+I/C914LaOLTfCu&#10;rp4j1DU9Y8OlrW58M2XiRrbR4qtWpwxOOqrkxPGWD4br4iSpYSOT8O4PJOBa9PH0FhsFW/eVsTjM&#10;fluJzTG4PNKGEw2Lx+ZYjCYivl8a2HvD4WhSrfV8NRlP2XDGYZ9Tw0ZVsRUzTPsRmHGTWBlKtioS&#10;Sl9VwGIw2XYWvgp4jEU8HgKOIweHxspP9B/2L/8AgrLrHx4+Jv7RP7Mf7Vf7InxM/Yt/bS/Zq+HN&#10;t8avFH7Nn/CZ+H/2krr4gfBrUbOK40/xr8EfGvwq0mzh+LV0l9cWOgat4f8ACvhy5ms/EusaP4d0&#10;2/1rWpdVsdH/AD/1/wD4ONPix8F/iX8CV/bE/wCCW/xP/ZH/AGd/2i/ihpXw1+HvxC+J37UHwXH7&#10;Semp4h1ObS9I8WfEX9h2fSNF+Mvw/wDDlnJA994p1DWtTNhoulvZz6bf+IrvWfD9hrHzf+wt+w74&#10;Nfwn+338Vv8Agmr/AMEa/wBor/glp8Sbz9kf4rfB79lf9oj9rD9oz45eFP2h/iP8TPHPh2CaPw3Z&#10;/sv/ABQ8c+NtG+Etjo/i7QdPudN+L+pfEuUQ3Nv4W1Lw/ceTqPiaLwx+DPjL9ij4oa3+w5+zF4B+&#10;Gn/BCz9ujwZ+1v8ABn9p34bfEf8Ab6/a48d/BvxZ4l8ffFK60rxN4n0bVR8Db/UJvGvxe+KHhLxv&#10;ca5ZeNPGR+HHgKPwT4QuPD2n6he2ni20MPi647sJCFXPMjo14ezoVXwhTzLC+zdPDYiGecTZnl+O&#10;xWHU8a8XgqWDyTDZdicbXxmawqYXGY2lUo5TXweaYD6v52M9vSyvOJ4arGriIU+KauXVIuOKxFHE&#10;ZXwvl2ZZbgZPD0IYfFVMbnGIx2GwVDD5fivbU8LXweKzKjj8qx0MT/Spff8ABTj/AIKZ3f8AwcQ+&#10;Mv2J/DH7L6ePP2cvhp8G9LWb4aaX8evhZ4Fj0X4T+N/iN8JItf8A27vFOt6vpN5f+O9T8M6Hfy6f&#10;4f8A2ebGa08WWemazeQ6bs1WfV9RvvLfCv8AwdN/F3xd+yl4v/bV0n/gkT8XtQ/Zs+C3xlt/hZ+0&#10;V8WdN/af+HL+FPh9a6rrvhXQ9C1HwJbaz8OtB8bfFrxJPN4os017w/aeC/CnhXwle3/huz1v4jxR&#10;6+95pfsfxP8ADfx4/Ze/4OUpf2r5/wBkr9qv44fs8/tZ/sVeAf2bdH+K37P/AMHtR+InhD4S+OtQ&#10;+IvgC01DV/jVrEd/p1n4B8H+FbDwSdf8Tajq00WtJo2rwXHh/wAPeIpbG/gh/Lf4Jfsc/td6T/wa&#10;m/t4fs7ap+yv+0fpv7QPjD9p/UfEHhL4F6h8D/ibZ/GPxRoL/HL9nDV01vw78MbjwxH411vSH0rQ&#10;9b1NdS0zRLqzbT9H1S9ExttPu5YfFwdbEUshjVqR+tVspyzHVHLERtXxuYrxcrZLWw+N9j7CpU9p&#10;wxiaObRjQjRWHeY1Fgnh8owOXZXlntuhhsXnVPCqosNRzjibgzL41MPOMqWX5Nm3h/mmY4rGYRVX&#10;VoqFPPMFRwk6uI9qp/UISxLnmOPzDH5j+53wc/4Lzax44/a//ZO+Anxf/YE+Nf7OHwK/4KA6Fq2v&#10;/sQftH+PPiV8O/Ems/FyxsNBsdf0+78d/A/wPFrer/Bu08QW2o6dFpkWueOdc1+Aa/4Y1LV/D2m6&#10;FqWparolj49/8Fwfi7pnxy/aj+GP7DH/AATa+K/7eXw9/YTu5tG/bG+NXh/44fDv4L6N4B8VaZpt&#10;5rfifwh8JvCHirQfE3ib49+KPCGm6R4gsvEHh3wxHouvxeJ9GbSbDStQ0vVdD8Ran8d/tI/s3/tD&#10;67+1Z/wa1+ItE+Avxo1jw/8As+eCI7T4967pXwu8caho3wQuh8HPgZpZtvi9qdpoU1l8NbganpGr&#10;acYfGc+iyfbtM1G02/aLK5ji/K341/8ABLn4Yfs2/tyf8FD7n9tH/gir+2R/wVB0v9of44eLPjt+&#10;xJ8av2U/EXx5PhJU+KOp6t4nvvhP8edf+FvxX8KWPwp0nRfE2vWOkar4/wDE/hLxNrulzaf4j1mx&#10;0DxB4QfQph6mKgqFd0KdSlJ4HNPELKaFasq045xV4dzvIsNw7VxtHDxvia+PyvMc2xFfCZVichjm&#10;cMrhVy2vhqtCvh8w87LZvF4bD4urRlKeY5JwNmuIwlOpToRyeOdUc8WfvDYjE1E6FPC4zLMpoRrZ&#10;jHN3lkM4r1cdhauFjHG5b/Q5+1t/wcDfB74Dfsl/sC/tmfA34E+M/wBqf4Wft3/FnRPhjoHhzwz4&#10;w0vwZ8UPBs97FfQ69plr4WOgeMdI8Y/E7w54i0rVPBUvw7bxT4U02+8W2T6evju1spE1Ktj9nn/g&#10;tB8Z/iD+2b47/YA/aR/4Jz+Pv2Tf2pLn4C+K/wBoP9m3wLrv7RXwn+KWl/HjwtoNvrlzpGg634x8&#10;GaZbeF/hV4s8SLotzGLL+0vH2meHptN8Sw+ItW0+XRrNNa/MT9tb9g/4k+D/ANl3/ggr8N/2ef8A&#10;gn58QvgLpfws/wCCjnwx+M/xY/Zs+EnjL4r/ALZVp+zLoPiPxbN4t8U6l8Q/jVdaFfam+madcalL&#10;f+LPEmrm28G+HNYn1HRdH1vUNE0yz1S8+6/jz8DPjZrH/Bz3+xD8ftI+D3xT1T4EeE/+CfXxH8F+&#10;KvjXp3w+8W33wk8NeMb7U/2hpLLwn4g+I9tpEvg7RvEt5HrejPa6FqOs22qXCavpjQ2rrf2pl2nh&#10;6Msxx+GhUrUsPieJONcmw7lUwlStlWCyvwywPEOWYnDYig6+DxdalxLOth8NjMR9cwOOvVw9TDV+&#10;ejSwvLGpWp5bQxMpU61fCZNwjmUm6Van/alfMPEmtw7j6WLozjh6uGVfhupSxeMw2Ep4TEYOrShX&#10;w9ehSVWpiPOv+DeL/gpF/wAFE/2+PEn7YOpftV/AZD8LdI/aD+K9lpnx1sPjB8OW8O/B3xv4R0v4&#10;QaHpX7G3hn4IaNpqeLtT0zw54f1DV/HE/wAbU1S60DxFqtzqMGoPe69qT3h/pu8SXet6f4d16/8A&#10;DWj2viLxHZaLql34f8P3urf2BZa7rdtYzzaVo93ro0/Vjotrqd+kFlcasNK1P+zop3vP7PvfJ+zS&#10;fzCf8G8Xhn48fsjfEf8A4KB/sM/Hn9kz9qf4f6jqn7Zn7QX7Sngn9pHxD8Ir3TP2WPH/AIF16T4b&#10;+EPDujeE/i3PqRstd8aeILbSZ/FmmaVodjq+kjw/FfR6hr9hrthJo0n9StctRPE5Hw3KlbB1sXwX&#10;w1OpiMP+8rwzCrkeFjj5VI4x4qM8Vl2ZfWcvUsXTqVsTHAU8Rmcsxx1fGZhjuxNUM2zyE39ap4Xi&#10;bOqcKFb3aLwlLM6zwlOP1VYdww+MwP1fF8mGnTp0Fi5UcAsFhKWFwmF/n58Gf8F8/hzq3/BJX48f&#10;8FMvH3wOl+G3jn9njx/49+CXj/8AZRv/AIr2ura5Z/H7wx4003wj4a+FI+JS/D/THN54qh8S+Etd&#10;vtUg+G11J4b03UtXlGka3b+Hri7u3/tD/wDBbL4r/CXx1+xp+y58Kv2BtS+Pf/BQT9rP4AaR+0Rq&#10;P7LFt+0/8PfhF4T+E3hbU9O1C+l8Pap8ffir4K0LRfE3jG2l0LxNapoVv4I0Sa5bw7eSboPtmkR6&#10;j+Kf7U//AASY/au8X/8ABb4fsweE/AHxCu/+CWf7Wv7Uvwm/4KXfG7xhp3w38S3nwf8AC3xF+GXh&#10;T4kr4/8Ahr4h+IFpH/whmla98TfE9tqlnceGNRuo9WvY/GPw61W00/yNIJvv0l/4L5/s7/Bv44fE&#10;L4Tx/tOf8Egv2qP20Pg1ZfD7VND8Oftc/wDBPTxhdeL/ANrT4NeLLzU7u5Pw8v8A9m2y0PQbfxF4&#10;ElCQ65pfi7xZ4v8AF3gzR73UtWWLwxpmsSzLqvJUrznluWZpOnDDVMyx+Aw1bLKNb6u8Gsr4c+r5&#10;3GjWx1HGQUM148xGPwWEnjcSqWKyvh3BYbKcbSxedRxmJupTjRxuaYCnUlWjgMHjcZh8fUprEU8Q&#10;s54goV+H6FTDYWpg608RlPB9GjPGQw6jWo5hn88ZmOFr5flHPV/Zj/gn/wDtifE79sT4Y+L/ABD8&#10;a/2NP2gf2Hviz8OPHup/D3xp8JvjnoOqPpmpXum28Ey+LfhD8UX8O+G/DXxk+G9/NJd6fYeNfDFj&#10;b2dze6ZczR2raPe6Bq+tfdlxcQ2tvPdXEiQ29tDLcTyyMqRxQwo0ksjuxCoiIrMzMQqqCSQATX81&#10;X/Btx8Af2x/gV8MP2o7f40Wn7WHgf9kPX/ih4ej/AGDvgt+3Pq1vdftR/Dz4a6HZa9a+KL7x14Ys&#10;4rax+G2n+JJrrwzHY+B7DTfD9hDrOh+Itd07w7b2GtW+ueIv6Vbi3huree1uI0mt7mGW3nikVXjl&#10;hmRo5Y3RgVdHRmVlYFWUkEEEivRzeEow5svhQpV6+UZdiqNGpGtCnQx2LynC4mdDFUp4rG1aFSji&#10;6s6eMw/1vESw9WNWgqjdOy4svnOXtIYv2j9hj8Xh6lROnJVaVHF1IKeGqRpYeNekqaVOjiHh6CxH&#10;J7ZU3CcZz/iK+C/gr/grT/wcQ33xs/a8+Gn/AAU8+Jn/AATP/Y+8IfGnx98Jf2YPhX8ALHx3F4k8&#10;WaP4IXSLe48UeP8AU/h58Uvgjq2rLrCXttJe6v4k8WeLvsviqPxJp/hvwb4a8P2enG9/aX/gn747&#10;/wCCg/7A/wCxb+0z4o/4LV/FP4d+M/CH7LGo+JdX+HX7RPh/xFF4m+IXxK+CPhPTZ1XVfGmmafo2&#10;m/2jrOq3Npp0PgGfW7pvip4tvdfbRvHOlxa/Z2mq69+LXwX8a/8ABWn/AIN3r742fsh/DT/gmH8T&#10;P+CmH7H3i/40+Pvi1+zB8VPgBfeO5fEnhPR/G66RcXHhfx/pnw8+Fvxu1bSV0dLK2jvdI8SeE/CP&#10;2rxVJ4k1Dw34y8S+H7zThZfevhT4Cf8ABX//AIKlf8Ejf2+vhf8A8FDtB+HXwG+LX7TgutW/ZK+D&#10;tlokXhLxJ8N/Deialo/xG8I+Evirqmi+IL6Wy0TXvEekaP4Os9O8XWjfEXw9pFrrWpfEg6rNqcWg&#10;2PkqvDD8N4+rw3TnVVPg3AVK1PMqcq2OfElOOTyzKSw9a2NxHFMczWZc2Hg44LEZe81oRnT9ph6k&#10;fWjSoV8/oUc1nCnQq8bYmnh6mCqOjCnwzUxOaQwU6lSnKOAhk0cnlgHXni742nmX9n1Iq8KzW14W&#10;/wCDiD4i6HonwM/aK/ak/wCCX/x2/Zc/4J3ftLeM/DfhL4Q/to+IfjN8NPG01rZeOLiaHwT43+MX&#10;wK0PSdO8WfCLwJr9tC2tW3ibU/Ees2GqeHmh1rwfJ4vtb7TPt/vH7VP/AAWm+LHwU/4KOap/wTW+&#10;AH/BPbx1+2B8Xr79nLS/jn8PNT8CfHvwD8ObDXtU1O4uGfQ/HUvxG8L6d4V+GfgHTdMsbye++KE3&#10;jjxPcnV7jQdBsfAN7PraXNp+MHx5u/8AgoL/AMFJv+Cc37L/APwRdtf+CXn7XH7Onxm8K3n7Ovw1&#10;/aW/aR+Nfw/8P+FP2RPh74G/Z8k0iyv/AIj/AAn+LEWrCw+KN1rtt4a0vXT4V8I2+m39tDdat4W8&#10;L6v46k+zXuq/p38Of2cfjH4R/wCDmPWvi3F8Jfi1J+z5pP8AwSw8MfCbS/jrqHgTxg/wt1Lxlovj&#10;LwmieEm+J8+lv4SvfGjafYS31zoP9uza20UdxdSWzIkkg96thcPPMY4WjiJQy5cTcV4TLcdCdKpX&#10;zrhvLPD/ADDOstzHESnB0KDnxHho4TD4vD4bDUcfVjUwSwylgq8cZ4lPEYiOF+sVKKeOeR5Fic0y&#10;+pCrHD5HnuL40yvK8VluHcXTxGIjPIsTiq+IoV8VisRg6cKeNlWowxmElDyr4of8F+fjj8Vv+CVP&#10;7fH7SH7O37K2qfBb9sn9ib4iXXwO+Pnwm+IfxF8C+MtO/Z51afULzRb74u6Tr9zo+j6T8YtO8K3d&#10;pd2Nr4V/4RfRbvVPE9hfKmn634a0xbzXeV8I/wDBeD9qv9kL/gmf/wAE5Pjp+1p+wR428f8AxA/a&#10;c8c/CH4F+FLjRv2nfAnjD4ifHrwVr3wZ8E+LdI/am0fTPDXw+1eztPF/xc1rU9ag034AeLL/AMJ6&#10;9perwQQav4xsLfUYHg+aPAH7DH7WXjv4Ff8AB1v8OYP2f/i/4d8TftMftIfEHxZ+zjb+L/h34o8I&#10;Wvx40zSvGXxY8XadcfCbUvFWn6JpXjrT/EUEWnWOkax4cvtQ0ue41zSGjuZFvbZZuG+Jvhz9p39p&#10;79hf/g3v8F6F+wX+3Z8OPGH7En7bv7JHww+OXhn4q/sy+P8Aw5rOk6F8Gvh58PtI8TfHC30zT7PW&#10;tS0v4FXN5HeW1j498a2XhBYrvStWh1PTbCG2t7q848sTxdbkny0f7ap+AGKxEY35crocT4mVDjN5&#10;d9ZnVlQjgquJjSrxxE8TWoRzvETx7xCyzIamQ9uNvhYVkpOqsqxfjTgsPUkoxlmVThv2kuFJYxUI&#10;04154qhh/bUXRhRo1XltNYNUfr+bxzf9zvi3/wAFj/ix+yh+yvYfGf8AbW/4J++P/gZ+0V8Vf2gL&#10;D9n/APZR/Yr8B/HP4f8A7Qnxa/aI1zxDpWhX/hXWLfxF4C0Cx8M+DoL671a60vXdJhXxhqnh2+sb&#10;TTRFqviDXdH0K56D9k7/AIK8fEH4i/tb6Z+wX+3b+w747/4J4/tU+P8A4cav8U/gj4a1740fDz9o&#10;P4a/Gbwt4fju7jX9P8IfFr4d6doWiy+ONH03TtV1q+8JwabfNZaXoesNqWp6fqEFjp2o+U/8F5P2&#10;T/2kfibd/sAftr/stfC7UP2g/iL/AME6P2otL+OGvfs6aPqEFj4i+LHw31G98KXXi628GJfi6029&#10;8aaQ3gvTF0i0/sjVNZFnquqXvh+0v9SsU0LW/mHwNof7S3/BWL/gsD+xj+3Dd/sV/tTfsRfso/8A&#10;BPz4Y/FnZqv7ZPgCy+C3xq+MnxX+KmiX/h+Pwh4e+GNvr2q+IIvCWji5sNYPiSfUdY8OXen6Vrth&#10;eJpGp+INPsL3HDy+turGrRVKH9o55gMwpt1oRy3IsBwLhMZlXEGHqucJ4nHZrxNKvRqxcngcTmEp&#10;5FgMDgXGjXjOYqWHwinRqy9v/ZGGx+AlTjCpLM+IK/FWOwuI4eqw5KsMPg8JkMMFiFJKhjMNhq7z&#10;TG4+rh6NWU/df+DZH44/Gr49/sUftD+K/jp8X/ij8afFGift2/H7who3iT4s/EDxZ8Rtf0jwno2k&#10;/D6TR/C+max4w1bWdRsPDulSXt5JpuiWtzFpti93cva20TTyl/6OK/nH/wCDZH4HfGr4CfsUftD+&#10;FPjp8IPij8FvFGt/t2/H7xfo3hv4s/D/AMWfDnX9X8J6zpPw+j0fxRpmj+MNJ0bUb/w7qslleR6b&#10;rdrbS6bfPaXKWtzK0EoT+jiuqpb6pkNrc3+qPBftrW5vrP8Aqlkv1r2nX2/1j2vt+b957b2ntP3n&#10;MEr/AF/P9+T/AFt4x9j/AC/Vv9as4+rey6ew+r+y9hy/u/Y+z9n7nKFFFFYFhRRRQAUUUUAFFFFA&#10;BRRRQAUUUUAFFFFABRRRQAUUUUAFFFFABRRRQAUUUUAFFFFABRRRQAUUUUAFFFcv41sfGGp+FNd0&#10;/wAAeI9C8I+Mruwkg8P+JvE3hW78caHol+7IBf3/AITsfFPgm61xIYvN8qzTxRpCfaDDLNNNBHJa&#10;XEzk4wlKMJVHGMpKnBwU5tJtQi6koQUpNcsXOcIXa5pRV2qhFSnGMpxpqUoxdSam4QTaTnJU4zm4&#10;xT5pKEJzsnyxk7J9RRX5BfC3VviP4s+DX7Ofwm8d/F74teJ1+I/7bP7Vnwv+JfxPtfG+qeBfiP4r&#10;8LfCrxX+1T4l8PaBB42+H194R8ReBE1TUvhn4VgS1+GV34Wg0/wrol74M0eHTPCt1Lpoi+HGr+NP&#10;jjqfw5+Bfjf4o/FvTPB3hBf29Ibfxv4P+KHjH4feM/G837OP7Q/hj4K/CXVfEfxD8F+IvD/jXxM/&#10;g/wb4kvp/E1pqmuajoXj3xEmneIPH0Gv6naUVpxo+0u/aclLF4qHsr2rYHLstjmmNxEHWVBRqewc&#10;qeDw1V06mJrwcazwlJxqs5XGVqilSSxksBNzXO6eLnj81y7C05QoOtUqRqVsmxdTE1cPGtSwtB0Z&#10;wniZe3hh/wBgqK/C6b4x/Fr4ufALxT8cPEvxJ+IPg7xz8Cv+CcvwU/aZ8Dnwj4x1zwH4U8QfGHxX&#10;pPxi8SeIfGnjTwb4T1fQ/D3xL8OeJLr4T+GNGt/A3xE0jxH4G06yuvEUOhaLHJrt3cyfqx8QvFX7&#10;RkGjeCNS+B/wm+DXj251nTJ77xlafF748eOvgk3hueW00e40i20AeEf2cPj9J4mN1Jc61Fq41VfC&#10;D6KdO037Kuutq12NF6a1CdCpiaNRxdbCYmrh6yhzOCUcRi8PQqRnOMHL27wNeryKF6NJ0VWca1SV&#10;Knk5OMqEZRcXXpOcbuLtUp4TK8biKXuuStQpZzgIe0bUa1Z4j2Cnh6VLE4j3mivya/Yr/ZQ8AfFv&#10;9jf9kv4q/EH4n/tmeIPH3xN/Zm+A/wAQfG+vf8PDP299K/tvxf4z+FnhXxH4l1f+y9E/aT03RdN/&#10;tLWtSvbz7BpGnWGl2fnfZ7CytbSOKCP6Z/4YP+CP/Q8ftmf+LG/+Chf/ANFBWBZ9mUV8Z/8ADB/w&#10;R/6Hj9sz/wAWN/8ABQv/AOigo/4YP+CP/Q8ftmf+LG/+Chf/ANFBQB9mUV8Z/wDDB/wR/wCh4/bM&#10;/wDFjf8AwUL/APooKP8Ahg/4I/8AQ8ftmf8Aixv/AIKF/wD0UFAH2ZRXxn/wwf8ABH/oeP2zP/Fj&#10;f/BQv/6KCj/hg/4I/wDQ8ftmf+LG/wDgoX/9FBQB9mUV8Z/8MH/BH/oeP2zP/Fjf/BQv/wCigo/4&#10;YP8Agj/0PH7Zn/ixv/goX/8ARQUAfZlFfGf/AAwf8Ef+h4/bM/8AFjf/AAUL/wDooKP+GD/gj/0P&#10;H7Zn/ixv/goX/wDRQUAfZlFfGf8Awwf8Ef8AoeP2zP8AxY3/AMFC/wD6KCj/AIYP+CP/AEPH7Zn/&#10;AIsb/wCChf8A9FBQB9mUV8Z/8MH/AAR/6Hj9sz/xY3/wUL/+igo/4YP+CP8A0PH7Zn/ixv8A4KF/&#10;/RQUAfZlFfGf/DB/wR/6Hj9sz/xY3/wUL/8AooKP+GD/AII/9Dx+2Z/4sb/4KF//AEUFAH2ZRXxn&#10;/wAMH/BH/oeP2zP/ABY3/wAFC/8A6KCj/hg/4I/9Dx+2Z/4sb/4KF/8A0UFAH2ZRXxn/AMMH/BH/&#10;AKHj9sz/AMWN/wDBQv8A+igo/wCGD/gj/wBDx+2Z/wCLG/8AgoX/APRQUAfZlFfGf/DB/wAEf+h4&#10;/bM/8WN/8FC//ooKP+GD/gj/ANDx+2Z/4sb/AOChf/0UFAH2ZRXxn/wwf8Ef+h4/bM/8WN/8FC//&#10;AKKCj/hg/wCCP/Q8ftmf+LG/+Chf/wBFBQB9mUV8Z/8ADB/wR/6Hj9sz/wAWN/8ABQv/AOigo/4Y&#10;P+CP/Q8ftmf+LG/+Chf/ANFBQB9mUV8Z/wDDB/wR/wCh4/bM/wDFjf8AwUL/APooKP8Ahg/4I/8A&#10;Q8ftmf8Aixv/AIKF/wD0UFAH2ZRXxn/wwf8ABH/oeP2zP/Fjf/BQv/6KCj/hg/4I/wDQ8ftmf+LG&#10;/wDgoX/9FBQB9mUV8Z/8MH/BH/oeP2zP/Fjf/BQv/wCigo/4YP8Agj/0PH7Zn/ixv/goX/8ARQUA&#10;fZlFfGf/AAwf8Ef+h4/bM/8AFjf/AAUL/wDooKP+GD/gj/0PH7Zn/ixv/goX/wDRQUAfZlFfAV9+&#10;xJ8IIfiB4Z0SP4gftmLpeoeDvHOq3lr/AMPFv+Cgh86/0bW/h3aabP5zftOG4j+zW+u6rH5UUqQz&#10;fat88crwWzQ9j/wwf8Ef+h4/bM/8WN/8FC//AKKCgD7Mor4z/wCGD/gj/wBDx+2Z/wCLG/8AgoX/&#10;APRQUf8ADB/wR/6Hj9sz/wAWN/8ABQv/AOigoA+zKK+M/wDhg/4I/wDQ8ftmf+LG/wDgoX/9FBR/&#10;wwf8Ef8AoeP2zP8AxY3/AMFC/wD6KCgD7Mor4z/4YP8Agj/0PH7Zn/ixv/goX/8ARQUf8MH/AAR/&#10;6Hj9sz/xY3/wUL/+igoA+zKK+M/+GD/gj/0PH7Zn/ixv/goX/wDRQUf8MH/BH/oeP2zP/Fjf/BQv&#10;/wCigoA+zKK+M/8Ahg/4I/8AQ8ftmf8Aixv/AIKF/wD0UFH/AAwf8Ef+h4/bM/8AFjf/AAUL/wDo&#10;oKAPsyivjP8A4YP+CP8A0PH7Zn/ixv8A4KF//RQUf8MH/BH/AKHj9sz/AMWN/wDBQv8A+igoA+zK&#10;K+M/+GD/AII/9Dx+2Z/4sb/4KF//AEUFH/DB/wAEf+h4/bM/8WN/8FC//ooKAPsyivjP/hg/4I/9&#10;Dx+2Z/4sb/4KF/8A0UFH/DB/wR/6Hj9sz/xY3/wUL/8AooKAPsyivjP/AIYP+CP/AEPH7Zn/AIsb&#10;/wCChf8A9FBR/wAMH/BH/oeP2zP/ABY3/wAFC/8A6KCgD7Mor4z/AOGD/gj/ANDx+2Z/4sb/AOCh&#10;f/0UFH/DB/wR/wCh4/bM/wDFjf8AwUL/APooKAPsyivjP/hg/wCCP/Q8ftmf+LG/+Chf/wBFBR/w&#10;wf8ABH/oeP2zP/Fjf/BQv/6KCgD7Mor8+/iP+y7+yR8HfB2qfEP4u/Hr9pT4WfD/AES40a01nxz8&#10;R/8AgqP+3Z4H8HaRdeI9d03wv4ettU8TeJv2sNL0WwuNe8Ta1o/h3Robu9ik1TXdW03SLFZ9Qv7W&#10;3l+NLjwToPxqs10/9kfwJ/wUCsrW/tZLe++PP7YH7Z//AAVi/Zt+HngS8ni13TbkaV+z38S/j54A&#10;/ar+NPjbwfqR8HeLP+EIuPA3wE+B/wATPBera3o+g/tk+EfH2gX+gW4B+59Ffk58Lf2AtB8HaBf2&#10;vxE/ac/bp+L/AIn1nxBqniW81rVP26/2yvBmieGv7YFvK/gX4d+HPBvx90690v4ZeGbpLmHwRafE&#10;TxN8VfinaaRcR2njr4v/ABE1W3OvTek/8MYfCn/oon7Zn/ixP/goD/8ARNUAfo1RX5y/8MYfCn/o&#10;on7Zn/ixP/goD/8ARNUf8MYfCn/oon7Zn/ixP/goD/8ARNUAfo1RX5y/8MYfCn/oon7Zn/ixP/go&#10;D/8ARNUf8MYfCn/oon7Zn/ixP/goD/8ARNUAfo1RX5y/8MYfCn/oon7Zn/ixP/goD/8ARNUf8MYf&#10;Cn/oon7Zn/ixP/goD/8ARNUAfo1RX5y/8MYfCn/oon7Zn/ixP/goD/8ARNUf8MYfCn/oon7Zn/ix&#10;P/goD/8ARNUAfo1RX5y/8MYfCn/oon7Zn/ixP/goD/8ARNUf8MYfCn/oon7Zn/ixP/goD/8ARNUA&#10;fo1RX5y/8MYfCn/oon7Zn/ixP/goD/8ARNUf8MYfCn/oon7Zn/ixP/goD/8ARNUAfo1RX5y/8MYf&#10;Cn/oon7Zn/ixP/goD/8ARNUf8MYfCn/oon7Zn/ixP/goD/8ARNUAfo1RX5y/8MYfCn/oon7Zn/ix&#10;P/goD/8ARNV0P7DGn3nhnX/22Ph4vi/4m+LfDPw3/az0Pw54HHxV+LPxO+NHiHw74e1n9jH9j/4h&#10;ahoNn41+Lvi7xv40fRX8aeN/FviG30u68QXFjYX2v6j/AGfBawTeSoB980UUUAFFFFABRRRQB4Lq&#10;/wCzJ8FNa+H7/DG68JX1r4UX4ga58VrBtD8aePPDXirw/wDEfxJ4z1r4gaz4z8I/EHw74n0r4geD&#10;Neu/FHiPX7pb3wn4n0Z7TTNZ1Lw3ZC38NXk+kPk+JP2SPgD4q8E+BPh/qHgvUtO8P/DRdVj8GXPh&#10;Hx/8SPAfi3S4PEVpdWfi21ufiD4H8XeHvH2uWXjpL25ufiHZa/4m1S0+IepyDWPG0OvatFFep9IU&#10;UuWPLKFlyTqQrThZcsq1OnCjTqyjtKpTo06dKFRpyhThCnFqMYpPml7T2vM/a/v/AN5d+0/2mrKv&#10;iff+L/aK051q+v72rOVSpzTk2/nrxt+yp8AviDqXg3U/Enw/hD+BfD9h4P0XTfDniHxb4J8Oah4H&#10;0m/07VNJ+H/jTwn4K1/w/wCGPiR8O9J1DS7W60r4ffEPSPFPgzTZWvTY6HANT1MXf0LRRVOUnHlc&#10;m4+0rVeVt8vtcRUdbEVbbe0r1ZSq1p/FVqSc5uUm2QoxjbljFctOlRVklalRjyUaSstKdKHu0oL3&#10;acfdiktD4z/4Jyf8o9P2D/8AszP9l/8A9Uh4Hr7Mr4z/AOCcn/KPT9g//szP9l//ANUh4Hr7MpFB&#10;RRRQAUUUUAFFFFABRRRQAUUUUAFFFFABRRRQAUUUUAFFFFABRRRQAUUUUAFFFFABRRRQAUUUUAFF&#10;FFABRRWFf+KPDOla3oHhrVPEWhab4j8V/wBq/wDCLaBf6vp9nrfiX+wrRL/W/wCwNKuLiO+1n+xr&#10;GSO91X+zoLn+z7SRLm78mFlcgG7RXm/xV+L3w3+CPhKbxz8U/Fdj4R8MQ31lpa393DfXtxeanqLs&#10;tpp2l6TpNpqGs6xfPHFc3klppWn3lxb6ZZajqtzHDpmm393b91peqaZrmmadrWi6jY6xo2sWNpqm&#10;k6tpd3b6hpmqaZqFvHd2Go6df2kk1re2N7azRXNpd20stvc28sc0MjxurEA4zUv+Sq+DP+yffE3/&#10;ANSP4S16DXn2pf8AJVfBn/ZPvib/AOpH8Ja9BoAKKK4b/haHw0/6KJ4F/wCR6/4Vf/yNugf8lL/6&#10;J3/yEP8Akev+pS/5D/8A1D6AO5oorynxZ8cvhJ4G+IHgj4WeLfHmhaF8QPiN5v8Awh/hq9lnF3qm&#10;2V7a18+eKCSx0b+2b6ObSvDX9uXem/8ACVa3b3Oh+G/7V1e2nsowD1aiiigAooooAKK+U/hR+y9/&#10;wq79oD43fHb/AIWp468U/wDC4/sv/FF61cZ0nQ9lzFef6fdfapv+Ej/4Rzyf7B+Gv+gaN/wgngq7&#10;1Hwx/wAT37Z/aUP1ZQAUUUUAFFFFABRRRQAUUUUAFFeGfGf9pT4J/AB/DVh8UPGyab4p8cf2k3w/&#10;+GvhjQPFPxJ+MnxIh0HUPDmn+K7v4Z/BP4aaH4v+LfxI0/wKPFvh/V/iLqPgfwXr9h8OvCt+3jLx&#10;zceH/Cdnf61a/M9x43/bZ+OEU0uhaX4R/Yh+H2padc6csHjjSvC/7QX7WstvrenaTaXuuWtv4O8e&#10;ah+yr8APH3gHUrfxVN4HN5rH7ffw/wDHtvq/gXxb438NeEj4d8W/B3xQAfWXxk+Ovwj/AGfvC9p4&#10;u+MPjvRfBWl6xqzeGfCdjdm71LxZ8RPGz6HrniTTvht8KfAeh22p+OPi18VvEWj+GteuPB/wo+Gn&#10;h7xX8R/Gs2l3Vh4S8L61qKC0b5ev/wBoD9qH4uGKw+A/wKh+BPh2a6u5n+Nn7X9pZ6nLf6FBrdlP&#10;4Y1r4c/ss/CX4k2nxI8S2vxA8L6frces6V+0J8VP2O/iP8E5fFHgXWtb+GXxF8TaZ8QfhB4a2fhh&#10;+zf8Mfhf4o1T4kwWmtePfjX4j0m60LxZ8ffirrd58QfjN4g0LUNck8Waj4PtfGeuGR/Afwpfxnc6&#10;l4w0L4B/Cqy8A/s+/D/XtX1ST4ZfCvwVYXZsF95oA+a/AP7LngTwv4x0b4sfEHxB44/aL+PWg29/&#10;b6N8d/j9qWheKvG/hRdY0Ky8K+IR8JvC3hnw34M+DH7O1v4z8MaToOjfEjTP2avhV8HdG+Kr6BpX&#10;iH4n6b4w8XpdeIrr6UoooAKKKKACivye/wCCrn/BRzW/+Cf/AMPfhwngHwNpXjH4rfGDVfEUPhG5&#10;8YJdy/D3w3ongKXwrceMNQ8R2Wi63ofiPWdVvYfFej6V4a0fTNQ0m0Et5qXiDVNdjTw7a+GfFntH&#10;/BNz9tb/AIbw/Zssvi9qHhD/AIQrxl4c8Vah8NPiNpNlJ53hm58baBoXhrXr7WvBUk97e6rH4V1r&#10;SvFWj6haabrrnV/D+oTan4bmv/Edto9r4t8QfMUuMMgrcU4ng2njHLPsLg4Y2thfYVlTjTnTpVlT&#10;WIcFSlXWHr0MRKnGT/c1YtNyjVjT/c8d9HDxcy7wHyb6SeL4bp0/CXP+JMTwxlmeLM8uni62Mw2L&#10;xuWSxk8phiJZhRyurnGWZpk1LG1KMV/aOX1qdWnTo18DXxf3zRX5k/Hn9uH4jfCD43ftB/Cjw78P&#10;vCnjy98HfDb9h9Pgf4fuL7XPDF74r+Nf7Ynx1+NvwSs9P+IPjO3TxRZ6J8NvD134E8JeItR1LR/A&#10;9xruj6JD4yuIovFGoXWhaPbct8ePjf8A8FDf2R/gh+0n8VfieP2XPjxofw7/AGWfjB8ZPBfxO+Gf&#10;wp8ffAzQfh78Vfhd4en1vSfAXxX+E3jb9qD4y+KfiN4L8f20pu9L8Z/Dr4h+ENS0C48MaxofiHw5&#10;aweING8UWP0zfLRqYh6UacsTSVVuMaU8Vg8LDHYnBurKSpUK9HBVcPiG8XPDUJrF4SjTrzxOKoUJ&#10;/iccNUnmFDLIcssbXnlijQUlzwo5vTwU8Bi5xdpPC1pY1UVVpxm/a4TMrRdPLsXUpfq/RX4VS/8A&#10;BQ/x1pfwB/aq+MvgX/gor/wSw/bM8U/Af9lT4r/G3SvhD+zV8L9Y0zxLpPiHwb4eTVdE1/x7d6P/&#10;AMFF/j/qMnw6s9TCaL4i0628KeF77ULrVdPjtPGug3EYt7/tv2dP2+PHXxE/aI+Cfwt0H9sj/gnx&#10;+314b+KMfjS2+Iek/sQeANe8MeOf2ctO8P8AgXU/GGj/ABb+JWrWv7aH7XOhP8N9Q8R6RYfCKbTt&#10;f0P4cXd143+Ing640bxTfzWN74Y1Tojh6kqvsVZT9g67+JpLmxsFG0YynJOWBrf7RGMsHG658TB0&#10;sSqHF7en9Uo41P8AcYieJjSb9yclhKGWYmu5Qm4unUVLN8H7LCVeTHYmcpU8Nha0/Zxqfs/RXzD8&#10;YP2uvhT8D/FkXgzxp4T/AGn9a1ibSLPW0vPg/wDsR/tn/tC+FBZX095bwwy+PPgF8AviX4Gg1dJL&#10;GZrzw/N4ij17T4Hs7rUNNtrbULCW5+lLC8h1Gxs9Qt0u44L+0t7yCO/sL7S75IbqFJ4kvNM1O3s9&#10;S067VHVbiw1C0tb6zmD293bwTxyRLhH34SqQ9+nGfs5Tj70I1Lzj7OUleKnzUqi5W1K9OateErbS&#10;9yahL3Zyh7SMJe7OULQfOouzcLVKb5krWnB3tKN7VFfmXcftOftC+Bv21/h/+z/478UfsvePbP4w&#10;Q/FrWtI/Zx+DOm+Kj+0h8FPhV4L0HxHrHw9+PnxN+I3jH4rWvh/xZ4D+IGq+Erb4favpy/s/fCXS&#10;vC3xO+Jnh7wl4c+I/wAR7TwPrHiDxb5F4s/bV/az/Z1m8Y6h+0za/s5alIP2K/j9+1/f/Cr4WeEv&#10;H2neNP2V/wDhUOmaLqnh/wADfGTx7P8AFv4keE/jhovjDUdb1PwBpnxG8LeG/wBn8eJfGHw98TXX&#10;gbwX4k0i71YeBMateFGh9YqcygsFi8bKKXNU/wBiwuaY3EYalCN3i8RSw+S5jOu8F9Zw2DdCNPHY&#10;jC1K1GFToo4WtiMX9SopVMQ8ZhcFCKfuyeLxOFwtGu5u0aNCpVxuFdL6w6NfFUa9PEYOhicPONR/&#10;sjRX4k+Df2+fjxF+zt498feI/ir8D/F/xdutd/Zi8EeDfC/jT9hH9sP9gjSfhLqX7R3xT0D4R2vx&#10;S+JHhb9qD41eKfiD8avg7pOu+K0utF8QfDu0+GXh7xXqfgbxD4It/H1hq+tyap4J+1/2R/2iPHnx&#10;Il/ad+HHxp1b4YeJ/iV+yX8ZpfhT42+IfwW0HXvCXw58c22p/C7wD8ZNG1bS/h74l8d/FPxL4A1/&#10;QPD/AMRLTwb4y8I6j8SPHJi8U+GdS1ax1yK01mHQNE6q1P6v9fdWdOMcso4mvi6nM/Zxp4F5THMJ&#10;QqW5KscDLPcnjVqU5So1/r8ZYKpi4YbHSwvJRmsRSw1WjGdSOLrUaNKKi1VvicPWxGGlOlK1SmsR&#10;HD4iEKc4rEQqUWq1GlCrh51vt+ivx4/Y7/bc+O/7Yz67N4T+IPwF8Ix/E34FwfGP4I6N4t/ZV/aq&#10;8Pav8Mn1TU9AGm2t14n8Y/EDwd8I/wBvvwboGmeKNO0z4o/EH9mr4lfBjTfhz45XQvDt3Yata+Pt&#10;K1XRPoD9i74p/tWfE/4hftJ2Xxn8ffs9/E34R/CXxvZ/CDwD8QPgz8AfiN8Cb3xf8VfCcNw3xwh/&#10;s3xr+1B+0jZ6v4N+Hmu3mlfDWHWLS+0DUbv4meHPifot1psFh4T07UPEBGjVcoQnTlRlLAVswtUt&#10;7tHDY55ZiYNU3UblQzB0cJKpBTwtSpiKE6GIq0JSrQqrKNJ1lzKfscdRy+Tg/dlXxOEhj6CpynyR&#10;k6uCdbFRo3WKVDB4yc8PFYeV/wBB68B/Y9/5Kt/wUP8A+zzPB3/rv79havfq8B/Y9/5Kt/wUP/7P&#10;M8Hf+u/v2FqzGfc1FFFABRRRQAUUUUAFFFFABRRRQB8Z/wDBOT/lHp+wf/2Zn+y//wCqQ8D19mV8&#10;Z/8ABOT/AJR6fsH/APZmf7L/AP6pDwPX2ZQAUUUUAFFFFABRRRQAUUUUAFFFFABRRRQAUUUUAFFY&#10;X/CUeGf+Em/4Qv8A4SLQv+Ex/sL/AISj/hE/7X0//hJv+EZ/tD+yf+Ei/sH7R/an9hf2p/xLf7X+&#10;y/2f/aH+h/aPtH7ut2gAooooAKK+U/8AhqH/AIy1/wCGWP8AhVfjr/kRf+Ew/wCFlfZ/+JB/x5f2&#10;j9r+wfZf+RF/5lT/AITj+1f+Sl/8UR/wj/8AzGq+rKACiivlP9l74r/tAfFH/han/C9vgj/wpz/h&#10;FvHVxovgv/Srl/7c0kfavtVh/pks3/CR/wDCOeTYf8XK0H7J4K8d/wBs/wDFMadZ/wBg6l5wB9WU&#10;V8p/8Za/8Na/8yL/AMMl/wDCC/8ATl/b/wDb/wBi/wDCp/4Tr/hKf+6af8K0/wCqg19WUAFYXijx&#10;Longzwz4i8YeJb3+zfDnhTQtX8S6/qP2a7vPsGiaFp9xqmq3v2Swgur66+y2NrPP9msrW5u5/L8q&#10;2gmmZI2PFHiXRPBnhnxF4w8S3v8AZvhzwpoWr+Jdf1H7Nd3n2DRNC0+41TVb37JYQXV9dfZbG1nn&#10;+zWVrc3c/l+VbQTTMkbeU/s9ftC/D/8AaY+H5+Ivw6Gu2+l2+u6l4a1TS/EumxaZrej63pkVndyW&#10;V7HaXmp6XcfaNL1PSdWtrnSdW1O0+yanBb3E9vqlvqOnWIAfs9ftC/D/APaY+H5+Ivw6Gu2+l2+u&#10;6l4a1TS/EumxaZrej63pkVndyWV7HaXmp6XcfaNL1PSdWtrnSdW1O0+yanBb3E9vqlvqOnWOF+1V&#10;+0J/wzH8JLz4o/8ACBa78Qvs+u6Jof8AZWkXP9mafp39sTyp/bHijX/sGrf8I9oUfkf2db6h/ZOo&#10;/bPE2p+HdB8m3/tn7fZ+5+GvC/hnwZoll4a8H+HdC8KeHNN+0/2doHhrSNP0LRLD7Zdz3939i0rS&#10;7e1sbX7VfXV1e3PkQR+fd3M9zLummkdvKfC/7S3wK8beGfiZ4w8IfEnQvEnhz4Pf20/xE1HR01K+&#10;/sG00DT73VL7VYbSCxa+13Qrmx03Up9D1/w7a6tonif+ztQi8N3+rTWN1HEAereF9c/4Sfwz4d8S&#10;/wBj674e/wCEh0LSNc/sDxRp/wDZPibQ/wC1tPt7/wDsfxFpXnXH9ma7pn2j7Fq+n+fP9i1CC4tv&#10;Ok8ve27X5o/Dn/gp18LPHtv8avE9z8OviR4b+Gvwh8KaD4oXxlc2Nnq1xrdxrep6d4dtPCep6VpM&#10;0+meF/Feu+J9Th0/wTZy+JtW0zX9Msdd17WtX8JWWh38aeb/AB0/4KreCvDXhn4TeJfgPYaF8Qf+&#10;En12+b4iaB4sl1bw/wCJvB+k6Hp/hi/vvDEmlQIv2LXdc/4Sd7LSfHVvP4o8FWuoeGdettMs/Gfl&#10;XT6UAfrtXzf8SP2VfhJ8VPjN8MPjr4ss9dk8b/Cn7J/YiWGtz2Wiat/Y2qXGv+Fv7fsFikmm/wCE&#10;U8R3l5rulf2ReaN9vu7l7PxR/wAJDosdvpUP0hRQB5v8VfhD8N/jd4Sm8DfFPwpY+LvDE19Zaoth&#10;dzX1lcWep6c7NaajperaTd6frOj3yRy3NnJd6VqFncXGmXuo6VcyTaZqV/aXHdaXpemaHpmnaLou&#10;nWOj6No9jaaXpOk6XaW+n6Zpemafbx2lhp2nWFpHDa2VjZWsMVtaWltFFb21vFHDDGkaKo+Yfiv+&#10;1D/wq79oD4I/An/hVfjrxT/wuP7V/wAVpotvnSdD2XMtn/oFr9lm/wCEj/4Rzyf7e+JX+n6N/wAI&#10;J4Ku9O8T/wDE9+2f2bCftQ/tQ/8ADNX/AAqv/i1fjr4mf8LM8dW/g/8A4o+33/2Vv+y/6Jaf6Ld/&#10;23461v7X/wAUP4H/AOJZ/wAJb/ZfiD/ioNI/sj/SgDd0P4zfC/x5+0Xd/Drwf4y0rxB4y+GHgbx9&#10;aeOdHsBdv/Yl3qHiP4WolqNQkto9L1S4srmzudP1uHR73UJPDurQvo+vrpuqYsz9H184aH8Gfhf4&#10;D/aLu/iL4P8ABuleH/GXxP8AA3j678c6xYG7T+27vT/EfwtdLoafJcyaXpdxe3N5c6hrc2j2Wnye&#10;ItWmfWNfbUtUxeDc8aftNfs//D3+zf8AhL/i94F0v+1PHV58NYfL1y21T7F410v7L/bmi69/Y51D&#10;/hGf+EZ/tDTf+Es1HxF/Zek+E/7U0n/hJL/S/wC1NP8AtIB6t4o8S6J4M8M+IvGHiW9/s3w54U0L&#10;V/Euv6j9mu7z7Bomhafcapqt79ksILq+uvstjazz/ZrK1ubufy/KtoJpmSNvx7/Z2/ZE/wCCe/7T&#10;3hK88V/DW3+JCSaR8SDrniPwr4h8XnT/ABb4Z0iV7g6b8M9Y0yxn1S1Hw31y1tpL3RfEmn6jqHji&#10;+SK9sR8T01nSNc0zTP2hr8M/2HfEWiav+3N8X9U+D/7NGu/DvwLfaF4g8OeOTr+sXdjd/B+7t9du&#10;75I08OJaaboXhn/hPNd8OaTp1/8ACKSPxJrfhTW7HVbvwX4psfAvhjXvD5AP3MrynxZ8DfhJ45+I&#10;Hgj4p+LfAeha78QPhz5v/CH+Jb2Kc3el7pXubXz4Ip47HWf7GvpJtV8Nf25aal/wiut3Fzrnhv8A&#10;srV7me9k/Pz9rn9vT4zfstfHXTPDN38FdC1f4O32hQ3ui63f6pqljrfj+7GnM2sT6B4psjqGheGf&#10;+EZ13UNO0zVfDWqeFNe1s2limryXNjp3jTw9cWH2T+yr+0J/w058JLP4o/8ACBa78PftGu63of8A&#10;ZWr3P9p6fqP9jzxJ/bHhfX/sGk/8JDoUnn/2dcah/ZOnfY/E2meItB8m4/sb7feAB8SP2qvhJ8K/&#10;jN8MPgV4svNdj8b/ABW+yf2I9hok97omk/2zqlxoHhb+379ZY5of+Er8R2d5oWlf2RZ6z9gu7Z7z&#10;xR/wj2iyW+qzfSFYV/4X8M6rregeJdU8O6FqXiPwp/av/CLa/f6Rp95rfhr+3bRLDW/7A1W4t5L7&#10;Rv7ZsY47LVf7Ontv7QtI0trvzoVVBu0AfKfwo+FH7QHhP9oD43fED4gfG7/hNvhL42+y/wDCu/h3&#10;9luV/wCEb23MU9j/AKDPEml+Ev8AhEtLS48Mf8UxcX3/AAs37d/wmfjP+z/EGn2tq/1ZRXyn+1D8&#10;KP2gPij/AMKr/wCFE/G7/hTn/CLeOrfWvGn+i3L/ANuaSPsv2W//ANDim/4SP/hHPJv/APi2uvfZ&#10;PBXjv+2f+Kn1Gz/sHTfOAPqyivjb9sn9rn/hknwz4M1//hWGu/ET/hMNdv8AR/Pt9V/4Rrwzof8A&#10;Z+nre+Tq/iX+xfEPka7q3m7/AA7of9lD+19P0rxRf/2ha/2D9mv/AKQ0b4ieGdStPh9/al1/whni&#10;P4m6EuueFvAHjefT/DvxAufI0S01/W9HfwrcX0l9NrvhSxvI/wDhLNP077f/AGFKkv2uYQqszAHc&#10;1heKNc/4Rjwz4i8S/wBj674h/wCEe0LV9c/sDwvp/wDa3ibXP7J0+4v/AOx/Duledb/2nrup/Z/s&#10;Wkaf58H23UJ7e286PzN6+GfEj9qr4SfCv4zfDD4FeLLzXY/G/wAVvsn9iPYaJPe6JpP9s6pcaB4W&#10;/t+/WWOaH/hK/EdneaFpX9kWes/YLu2e88Uf8I9oslvqs2H+1D8KP2gPij/wqv8A4UT8bv8AhTn/&#10;AAi3jq31rxp/oty/9uaSPsv2W/8A9Dim/wCEj/4Rzyb/AP4trr32TwV47/tn/ip9Rs/7B03zgDhf&#10;A/7WHxA+Mf7JXjD4/fCz4F67J8QNK/4SCw8NfDrV72XUNP8AEl3o17aW8+v+F9WtrLRb7x1oWl2N&#10;3d3dxpWlado2t694m8NeIvh7objV47LVrj6Q+Bviz4geOfhJ4D8W/FPwR/wrn4ga7oUV74l8H+bK&#10;39l3Znnign+y3LyX2jf2zYx2muf8I1qs0+t+Ff7S/wCEb1y5udX0q9nkwv2hf2hfh/8Asz/D8fEX&#10;4ijXbjS7jXdN8NaXpfhrTYtT1vWNb1OK8u47Kyju7zTNLt/s+l6Zq2rXNzq2raZafZNMnt7ee41S&#10;407Tr71bwv4l0Txn4Z8O+MPDV7/aXhzxXoWkeJdA1H7Nd2f2/RNd0+31TSr37JfwWt9a/arG6gn+&#10;zXtrbXcHmeVcwQzK8agG7Xzf+z3+1V8JP2nP+E9/4Vdea7cf8K91220jVf7c0SfR/wC0dP1P7f8A&#10;2B4o0ffLP5mheIf7J1b+z7fUf7M8TWf9nTf294d0b7RYfbPhj4D/ALc3xTtfEHx48DfEnRtS/ak+&#10;InhX4sah4T8J+Ff2QfBtn4x8NaFqWieKNb8M/EvwD4k/aC1TUvBX7KXw21X4XjQ59buvhN8fPj34&#10;J/ac0TTbK607xf4O1HxX48+DXhrxp5N468R/HO5+OXwv+EPxr0vVvhD4N+Pmu33i/X/hJ+wP4g8V&#10;eA9Fm8XXdx4fOq698UP2vrDwz8L/ANoX4467oHivwXZfEXxHrnwX0T9h+Lwp8MPFepeBfjloX7UP&#10;hG6SS5AP0a+J37bv7PHw58Y+JvhHpPjFPjN+0X4W/s631L9l74Ctp3xS/aA0vUfEPhZvFng1PHvg&#10;jRNSW1+BXhLxlZTaHZaX8Zv2jNa+D/wC0bUPF/goeNfit4UsPFmiX955FqulftWftD/aY/iT4x/4&#10;ZQ+DuofbIP8AhU3wL8RLrX7RXjHw5ef8JBYfY/ir+0x9jt9N+Df/AAk3g3xFYWnivwD+yl4fh+Kf&#10;wk+KPg6z8XfBr/goV4n0G7+yP7t8O/ht8OvhB4L0L4b/AAm8A+Cvhf8ADvwtbz2nhnwF8O/C2heC&#10;fBfhy1ur251K6ttC8LeGrDTND0i3udRvby/nh0+xt45r27ubqRWnnlkfzX4FftL/AAv/AGiv+E2/&#10;4Vvd61P/AMILrVvpep/2zo82lfb7HUftv9h+I9K3yTeZouu/2Xqn2GC//s7xDa/YJf7b0HSfPsft&#10;YBs/CH9n34RfAtPEE/w48JvZ+JPGX9ht8QPiP4r8ReKviX8ZPihN4W0+TRvCl38Wvjd8S9c8X/F7&#10;4s6h4T0B18NeFNR+I/jbxRf+GfCttYeF9CuNP8P6dYabbezUUUAFeZ/Dj4y/C/4vf8JL/wAK18a6&#10;L4w/4RDWn0HxD/ZUszfYr5fM8ieL7RDB/aOi6j5Fz/Y3iPTPtnh7XPsd9/Y+qX32G88j0yvM/hx8&#10;Gvhf8If+El/4Vr4K0Xwf/wAJfrT694h/sqKZftt83meRBF9omn/s7RdO8+5/sbw5pn2Pw9of2y+/&#10;sfS7H7deeeAemUUUUAFFFFAHi/x7/Z4+C/7T/wAPbn4WfHjwDpXxD8D3Gq6ZrqaVqFzqumXena3o&#10;8rvp+saF4g8P3+keI/DuqxQz3mmzahoOr6bd3mianrGgXs1xomtarp951Xwt+Fvw9+Cfw98KfCr4&#10;VeFNK8EfD7wRpUej+GfDOjxyraWFosstzcTTXFzLcX+p6rqd/cXera7rurXd9rfiDW77UNc1zUNQ&#10;1fUL29n76iuSOAwMcbPMo4LCRzGph44Spj44aisbUwkJ+1hhp4pQ9vLDxqfvI0ZVHTjP31FS1PoK&#10;nFnFVbhnDcFVuJeIKvBuDzitxDhOEqmc5jPhnC5/iMKsDiM8w2QyxLyqhnFfBJYOtmdLCRxtXCpY&#10;edeVJKB8GfGD9hXSPjJ8TPj/APEXVPij4n8J3Pxl+F/7LPg7wrc+CtH0qy8W/CLx/wDsnfFr4rfG&#10;f4ffFbw/4h12XxFoPiG/HjP4haHcnwpr/gmTQHtfCNxpuvDxLo/im90yw8z+Jn7Ev7UP7Rnw3+Of&#10;gb9pL9svwtrR+Jf7OPxQ/Z/8D6L8CP2evF/wT+EXhW9+LOkPpXiD4s/Ez4a+Jv2nvjTrXxq8c6PB&#10;baXZ+DLO4+I/gXwp4V0p/E8enaENd8TN4j0z9P6K6/syhdqEvbNwUmoKdeg8NWrwiny08VUoOFKW&#10;Lgo4nkoYRKqvqeE9j4qxFaOKpY2M3HFUK2Dr068FGM1Uy+ll9DBqfKkqlKhSyvCQVCop0JpYn2lO&#10;bx+PeJ/Nn4g/ss/tofHP4GfHH9nn46/tUfswar8P/jJ8CPiJ8Ho774TfsT/Fb4b+MfDWreNfDM/h&#10;rTPFz6v4w/b1+MGi63p2hRXdzdX/AIVXwzo9zrshgjt/FWgrFI0/tfiv9liWf9pD4RftO/DHx7F8&#10;NfHXhbwxL8K/jjYHwnJ4h0D9o34JLBd3/h/wd4ssrbxR4ZOj+Mvhv4zmbxT8JviVI/iO78EW+ufE&#10;DwsfD+saB4/1m3j+u6K0dWo50qt0qlGo6sJxjGM+eUMTSqOcopOpGtQxmKw1eFRzhXwtepha0Z4e&#10;XsjljSpxw1LBxjbDUadelSoc0nTp08R/ZbqRgm/d5amS5XXw8l72FxWDpYvCujiXOrP5h+MH7Ivw&#10;p+OHiyLxn408WftP6LrEOkWeiJZ/B/8Abc/bP/Z68KGysZ7y4hml8B/AL4+/DTwNPq7yX0y3niCb&#10;w7Jr2oQJZ2uoalc22n2EVt2XxO/Zr/Z5+N+meC9I+OPwP+FHxxsfh1ew6p4FX41+AfDHxdufCmsw&#10;W9tarr2iX/xF0zxLf2PiKWG0thd+IYrka1eyQpNeX88wMh9sorOPuRUYe5FV6eJUY+7FYmlVdali&#10;ElZKvTrSlVp1V+8hVk6kZKbbLmlUbdRKbdGeHbn7zeHqU1SqUG3dujUpRjTnSfuTpxUJRcUkfAni&#10;D9lj9onx58TPB+u/Ev8Aag8D+L/hr8Hvij4m+NPwP0a3/ZqtfDvxk0Dx7qHhfx94R8I6f8SPi1p3&#10;xgk8B+OPh94J0P4l+ItKTQ/AvwD+DfjXxXpGl+FNP8VfEnUtnju4+IXmH7MH7FX7XXwH0H4m6P4t&#10;/bD+DHjfxR8WtM8Q6t46/aB8Ifsc+I/B/wC074v+L97ZR6f4U+J3jHx78Tf2tPj98Lte0zwNYouj&#10;eG/hVbfA7R/h54Z8JWej+CPh7pXgLwjo9now/UqippxVGFWFO8FWoTw9VqT5506kaMKspVG3U9vW&#10;WFwTrYnm+s1pZdlc6tWc8sy+WG0qVJVZU51GpOjOEqacYqMFSr4nE0qagkofV6VbGY2VPDOLw9OO&#10;OxtOFJU8ZiYVfzp1b9jr45fEXw18atV+NHx7+CXi342/FH4W+Hfgro/iTwt+yQdP+A+n/C/w/wCK&#10;dU8ZX/g74k/s6fGH49/Hz/ha+lfEjUdf13wx8VUPxS8Fyat8Oru20PwDJ8NPF1tP4/vux/ZW/Y/1&#10;L9l7whc+HNC8Q/BdZfHvxHufGfxm0f4d/s9SfCP4Tz+GLL4Yad8MPBvw2/Z7+FOifFjWbH4D+GPC&#10;2m+EfAN5IviDX/jQNamtfH8txa2urePrXWvCH3LRVJRjTrUVToqhiMPPC1qHsaXsJ4epi54+tS9j&#10;yeyjDEY6rXxuJUYL6zi8Ti8RiHUrYvEzqw7ycZOVR1IzlNVfaTVZylgcNlqcqyl7Wap4LBYKjRjO&#10;co0Hg8JVoqnWw1CpT/P39n39irxZ8JfiH8OfFXjz4weGviN4X/Zv+EvjX4Cfso+HfDfwl1L4b6/4&#10;D+E3jrVPAM2p2fxk8U3PxY8e6T8Z/G2m+H/hJ8MvDWieKfC3gn4JaNBBpvinU9T8G6tqfiexm8M/&#10;Q37L/wADk/Zv+A/w9+DbeIYfGOqeE9P1K48U+NodEm8OHxz448T67qvi7x345udDudd8UXGm33jH&#10;xjr2t+JNQtZ/EWtSRXupzq2o3PDn3yirdWpKMYzqTqcsXFTqydWq+bE4vGVZzrVHKtUrYnF47E4n&#10;GV5zlWxlepGriqladKjKmP3pSk0lzTU1GMVGnTapxpKNClFKnh6ShGyo0IU6SbnNQ56k5SK8B/Y9&#10;/wCSrf8ABQ//ALPM8Hf+u/v2Fq9+rwH9j3/kq3/BQ/8A7PM8Hf8Arv79haoA+5qKKKACiiigAooo&#10;oAKKKKACiiigD4z/AOCcn/KPT9g//szP9l//ANUh4Hr7Mr4z/wCCcn/KPT9g/wD7Mz/Zf/8AVIeB&#10;6+zKACiiigAooooAKKKKAPlP/jLX/hrX/mRf+GS/+EF/6cv7f/t/7F/4VP8AwnX/AAlP/dNP+Faf&#10;9VBr6soooAKKKKACiisLw14o8M+M9EsvEvg/xFoXivw5qX2n+ztf8Navp+u6Jf8A2O7nsLv7Fqul&#10;3F1Y3X2W+tbqyufInk8i7tp7aXbNDIigG7RRRQB83/8ADKvwk/4aQ/4am+x67/ws7+wv7I8v+25/&#10;+EZ/tD+w/wDhE/8AhKP7J8r7R/bv/CHf8Ut9n/tH/hGf7P8A+Jl/wjv/AAkv/E+r6QrC8Ua5/wAI&#10;x4Z8ReJf7H13xD/wj2havrn9geF9P/tbxNrn9k6fcX/9j+HdK863/tPXdT+z/YtI0/z4PtuoT29t&#10;50fmb18M/ZV/aE/4ac+Eln8Uf+EC134e/aNd1vQ/7K1e5/tPT9R/seeJP7Y8L6/9g0n/AISHQpPP&#10;/s641D+ydO+x+JtM8RaD5Nx/Y32+8APpCiiigD5v/Z7/AGqvhJ+05/wnv/CrrzXbj/hXuu22kar/&#10;AG5ok+j/ANo6fqf2/wDsDxRo++WfzNC8Q/2Tq39n2+o/2Z4ms/7Om/t7w7o32iw+2fSFeNeOfG3w&#10;R/Zq8Ja9458XXPhT4X+GNc8Vvqmu3+naELa48UeOPE7ot1qMmk+GtMuNZ8VeK9Wjsjeapd2+n6nq&#10;8mmaXd6rqMg0zSby7tfKf2Svh58bvBWmfETWvi58f7H49aN8QPFcfi74a6tpbG80y38LajbzXcfi&#10;DTr8gWuk2PjC1vNLubTwD4Ylv/AXg230qObwlqt/H4h1BogC/wDsvfsvf8M1f8LU/wCLqeOviZ/w&#10;szx1ceMP+KwuN/8AZW/7V/pd3/pV3/bfjrW/tf8AxXHjj/iWf8Jb/Zfh/wD4p/SP7I/0r6sr8/Pj&#10;l+1D8W/+Ft+PP2WPgT8K9d/4W1/wqmXxh4L+JXiK3g/4RD+0PJg1G6u7ewvLX+y/7C/sv7f4U8L+&#10;ONe1X/hGf+F4/wBkeCPE/h//AIR/+0taq/8Asj/Cz9sjwx4t8X/EL9qD4x2Pii18aeFPDkdp8NdO&#10;ni1K38PeIoEtWa7kjsNG0Twl4NvtB0+G40bVNO+HianoPjXU9Xu9d1fVLy60LSdQ1MA+9KKKKACs&#10;Lw14X8M+DNEsvDXg/wAO6F4U8Oab9p/s7QPDWkafoWiWH2y7nv7v7FpWl29rY2v2q+urq9ufIgj8&#10;+7uZ7mXdNNI7eGftCftVfCT9mP8A4QL/AIWjea7b/wDCwtdudI0r+w9En1j+ztP0z7B/b/ijWNks&#10;Hl6F4e/tbSf7Qt9O/tPxNef2jD/YPh3Wfs9/9j9z0PxR4Z8T/wBsf8I14i0LxD/wj2u6h4X1/wDs&#10;PV9P1b+w/E2k+T/avh3WPsFxcf2ZrumfaIP7Q0i98jULLz4ftNvH5ibgDdryn4X/AAN+EnwW/wCE&#10;q/4VZ4D0LwT/AMJtrsniLxL/AGPFOv2/UG83yLeH7TPcf2ZoWmfaLv8AsPwvpX2Hwz4f+3ah/Yek&#10;af8A2he+f+S/7UXh/wDaT/Yk+N3jX9rL4SeI774gfDX4q3xX4h6T40Go+IdM8O6neF7Tw9onjCws&#10;b7S7o+FNDurmCy+FPinS73Srjwtb+R8NtTuIrK/t1+IH0F8ZP25fiX8K/gV8GJrv4aaFZftbfF/+&#10;xFt/gfejX9au9J0+71K+sF8Tz+FNEkj8Rw/8JXNZ6dp/hrwLqmuaX4msNb8R3OjyXniLU/APimxm&#10;APN9A+MPi39oTxT+1/8AsJfCnwj8N/gboHhPwp8RPD3w21bw/o6RaZbW/hzx7YeDfHuj+I9EtdP/&#10;ALGisfirJ4h1WQa14b0PTdT+H9vq19eRWXjfX47bVB5v4C8Af8E77X9mTTPgb8Rfjp4FufFeo/Fb&#10;S7Xxt8RPAWpanpGt3XxU01tXg0y+0y+13StWhvvhT4b8Oa/q3g3S/iJq2iL8Hrq0v9X8WW8/h/xX&#10;rtzdWv0h+yx4f0Txd41/aZ/aK+Dnxx/4TP4qeP8AQodM1j4ReKvEV34g8B/DD4oT6T/aun6R4r8T&#10;aH5M3xO8C+FvEdrceEPhh498FaZYeHrT4dWfinQ/B+qeK3abUbH8w/gt4O1v45/BnSNU+H3w4/Zv&#10;uPGPwp/aQb4mfHLxD450G08J2lt8P9T0uHWvCuq+ML25l0zwdb/Ay3uNM+JGnfED4b+AI9MisNE8&#10;M+ErvRPAsVxca5rGsAH7X/Hnw1+034M8M/Anwf8AsZ2XgXTfDnhTXdB8NeKtO8YXK3n2DwLoWn6d&#10;pfhuyu7vxDPdX114FtbG1voPHFzoN1c/Fafy/D8vhGeaZtdkb671TVNM0PTNR1rWtRsdH0bR7G71&#10;TVtW1S7t9P0zS9M0+3ku7/UdRv7uSG1srGytYZbm7u7mWK3treKSaaRI0Zh+C3/BQT4o/BH4ma9+&#10;yt8ffBfxf+JGt+GD4r1vw/dW3w8kGl3HhXTPAXiLw1rXjDxH4Vh8R3Gh6z4A+Mqx+IdCbShrGhPb&#10;+JtMtvB2uT32h6ZoGkS+K/1Z/a++EfxT+OHwR134c/CTx9Y+Adf1y+sItZl1T7ZbaZ4q8JOLm217&#10;wfqOtaVZ6lrOg2Opx3MF7d3Wl6dfPrFvpcnhHU4BoHiTV5ogD83/ABH8dNT/AG2f2N/2gfGXxme+&#10;+BHw1+HXxI8P3fhrxJ8OGuPGL+K0iltTZ/DDxf4KutX0i68VX2n3XiLwlImv3Gq+B/CWp+Ldd8Ke&#10;Ivsvh+y8C67Fc8N4I/4KA/FP4yfBH4l/AfwXpXivTPjrH4Utrb4H+IfD+pXninxx4t8JeFxpc/jX&#10;TPEfiC9iS91D4yxfDXSPFniIeNtD0/Qn8ZauL7/hEtC8JeOIPCum+JP1L/Z0/Zi0T4RfsyWH7P3j&#10;CLQvEn9u6F4qsvifd6Ba3ehWniq78dNqEevQPqNpJY67ffYdCvrXwdYeJZ5dO1u70TQtKuIrbQvK&#10;tdL0387f2dv+CfP7RHwS/auvPGPhXxlY+CvhD4T8VmK08QT61a+INe+KXws1Oa41JvB914esNOsr&#10;Wa+mtbLSNC8YXXiWx8MWeheIpYvGPgGDxDceHtJnAB9BeDPjt4l+AfwU/Z08R/tPancW/wAY9b+F&#10;Pxi0HQdD8fapBoWt+LPEr+LPBN98OfD3i7xIbO9s/B9xqPhaz8OWfinxt4+FnB4Wu7l7/wCJWo2m&#10;unUvN/NH4Y6H4d+FevfDWy+Of7HXhTRtA8QeK9b+MXxL1f4i+LdeXXvA/wAN/DXiK48N6Be6T4Bv&#10;dU/4S3wF8N/C2oapcadb+Dfi5Y/EG+/ae8RNpPhTRrvxBr8ng+z032P4n/tNeEtR/az+Lei/tueC&#10;28W/DX4J634kPwR+H1l4Le21iDV4PGnguw8P3UKz6hoK+JtE8b+BLNvHniO0+IuvX3gfxJZ28Mmi&#10;WC2V5oXh688c+JHxF+G/x88W/tHftWeMf2WfiR4l+F8lj4W+HHhXxF4d8cX3ha30PxlImm6Hpni/&#10;x5qJtPE2n2viseErSxezTQrDWfh54S1M+DPB3jHwp4t1b4g6Z48nAP0us/8Agorompfta+BfhDpM&#10;fgXWvgd8SNC8MWnhP4i6Hrt3rfia58Y+MLJbjQW1jSdJF5N4U87xHJH8PNQ+H3izQNE8VaFqEsPj&#10;fXtZ03QJY9Jb6s/aq+JHxm+FfwkvPFnwK+GH/C1vG8eu6JYPon2TVNZ/snRL2eVb/X/+EW0C4s/E&#10;fivyZo7PSP7K0K8truw/tn/hKLx5NF8Parbzflr+zt+w/pmsftMfB347/DXSrHVP2TYfCng/4meG&#10;NV1fxvb3vi2LxlofhCy09NA8TWegX0twnxI0f4vafJ4s8V6Vp5Hw809LLU/Dgv4ZbZvAyekaj+z/&#10;AP8ABUH4qat8Ste8T/H/AEL4UzSfb/C3hbw54X8V6vo3hnVtLsvGui+ILHUfDo8FaZeX3hTQprGT&#10;U00jxrrT3Pxmv9P0a38DeMbGPw54h1G+hAPc/j/afED4p/Fv9kXwn44/Y20L4geCNS/s7xj4/wBb&#10;1jWZdd/4VP4quIbdvFXhibxToFzYeHF0LwZDBaavrmmeMLPWPB3x9+zaf4X8P6KutaLDcRfVn7Qv&#10;7Qvw/wD2Z/h+PiL8RRrtxpdxrum+GtL0vw1psWp63rGt6nFeXcdlZR3d5pml2/2fS9M1bVrm51bV&#10;tMtPsmmT29vPcapcadp198w337eXgf4R/H3Rv2Xfi9d30uoaB4U8GaP4u+PuqJpHhzw7qnxI1jw3&#10;omsC91Hwnpyz2vhfwprtrqdvd3fiEaslj4a16+k0y90W08JafceMoflL4vS/FP8A4KGftJ+K/gX4&#10;E8YeK/hd+z98MfCkMvifV5rW81fwt46uLvUbTWfDPjBdK0GfS9G8U2Pj2T/hHdb+FVr4h8XTaZe+&#10;AvDl78TvCs9vfajqGgzgHq/wE+NfxT/aD/b9+IOteFfGXxI0v9nbwX8N9Pn07wrr3hS803wt4i0j&#10;XNE8PHwpdPpl6tpH4fvvHWs6tqfxX8DeMNTtj448QeAtITQhFZ+HLm+0zR/1nr8/P2bvj/8AAr4b&#10;6J41/Zng+IfjrxRqn7JHgXXL3x3458Y+H9SNpq2ieCLuZPH0/hhLFtW1RNC+G+qXUXhPTPDV1aLd&#10;2uiW+i6X4PufG2l6bLrz/SH7PX7Qvw//AGmPh+fiL8OhrtvpdvrupeGtU0vxLpsWma3o+t6ZFZ3c&#10;llex2l5qel3H2jS9T0nVra50nVtTtPsmpwW9xPb6pb6jp1iAcN8KP+Gtf+GgPjd/wtr/AIQX/hQH&#10;+i/8Kf8A7F+xf2t/x8xf2Z9g+zf8T3/kBfa/+Flf8Jx/zOv9nf8ACt/+KR+3UftQ/wDDWv8Axav/&#10;AIZY/wCEF/5Hq3/4WV/wmH2L/kAf6L9g+1/2j/zIv/IV/wCE4/4RT/i5f/Iv/wDCEf8AMarc/aq+&#10;G/xm+KnwkvPCfwK+J/8AwqnxvJruiX7639r1TRv7W0Synla/0D/hKdAt7zxH4U86aSz1f+1dCs7m&#10;7v8A+xv+EXvEj0XxDqtxD+fvii9/4KN/s0/GrxFqNhPrv7X3hDx94F1e9srr/hGp9L8M6NrfhDwn&#10;cT20/wDwh/hq5Nj8Odd0q+gST/hGtAu4LT43afd/2XpVze/Eu+gl8GgHc/BX/h6r/wAJr8Lf+Fsf&#10;8IL/AMIL/wAJ1rv/AAsb+2v+FYf2t/whX9k+Ht32/wD4V/8A9xj/AIVr/wAIl/xNv+E1/tH/AIWf&#10;/wAUL/YVbvwm/ZV+LfxU+M0vx1/bTs9Ck8b/AAp8dR/8KaTwBrcFlomraBo2qalr+i/2pYaZFJNN&#10;4F8KeI7y2134Zf2peaN8S7+7ufEdn8X/APhIdFj8O6VD8+/AL9p/9uP9o74WeF4fhJ4g+G+v/Erw&#10;B8Zba0+Ll34l0DT9DuLv4ZeIrO1v/A2qa+q2dl4Ym8KTanZfELRfGkfw3trH4nQ6Z4e8HS+HtOW9&#10;u9Z1bWf2h8UeJdE8GeGfEXjDxLe/2b4c8KaFq/iXX9R+zXd59g0TQtPuNU1W9+yWEF1fXX2WxtZ5&#10;/s1la3N3P5flW0E0zJGwAX/hfwzqut6B4l1Tw7oWpeI/Cn9q/wDCLa/f6Rp95rfhr+3bRLDW/wCw&#10;NVuLeS+0b+2bGOOy1X+zp7b+0LSNLa786FVQbtfz+fG34p+Mf+CkfxT8L/DH9njxZ4z8HfCjSPht&#10;o3if4saV8RL3wt4O8KQ3Vx8Xf7I1Ozg8P+FPGvibx78V/iBpPhnStK8d6fpOo+C7T4NeG0j8EaWn&#10;xl8OeOvH3iXSvDHlev3Px88ReNvGHwK/aw+F3jX9sDXfh58NP7S+Enwr8Rapeax+z5rNr4d1Gz1R&#10;viT8WPhfpdtoXhf9p20nu/D/AIS8S+BPEPxw0/4h+NvA/wAV/AGg6N8LbX4e/F/xz4w15QD9Lvij&#10;+238M/it4D8Swfs9/CfQv2yPhxZ6KfE3i34t+IdRg8OfsOWnhvw8nh/xnPqQ+PE3gr4nn48btDg8&#10;Tnw637I3wj/ah0zwz8XvAM3wz+NmrfA7V7iDXLLyL4PQ6h/wUD8DXXxF/aE+J2teKfh1da1rnhzU&#10;v2RPh/p+q/C74C6MFj1V5PB3xrvLXWNR+IX7XP23wF4+n8D/ABG03x/400n9kX45eEW8Na/rf7FH&#10;w68fabf22nzfsm+IPjReeIfFvxh/aD+Nvgyw0j4k61ZeBND+DH/CSaef+EO+Jgvi2meCf7Kvrwxe&#10;AfGemaBAtr/wrbT7zU/Gev8A9ufbfiLDB4x8POk3s3h7w5+0B4S/aJs/D3hTQfhl4Z/ZB0/wZcfY&#10;ND8PaXo2iyWOuXaz3119j0zTYLbV7bxnc+Mbm5vLjyYE+Hk3ga4nuJN3j+WR2APHPhBoH7Qnwp/a&#10;98WfDxdF13Vv2Y9T8H248CLpum6P4V+FPwq8KaBpdlbeBPD3gnQdNhn0LQ38IpaP8Lz4K8Ov4d1X&#10;xBp723xI1rRZ9P0+0uE+7/GXjLwv8PfC+t+NPGmt2Xh3wv4dsmv9X1e/ZxBbQB0iijjiiSW5vL28&#10;uZYLLTdNsoLnUdU1G5tdO061ur66t7eX5Z+N3w3+HmtfHz4U/FvxX+0P/wAK0vfgvop8R3/gW68X&#10;6Holrd+Hr7xAuk2uvK2pavYy+F9F8Ua/fW3gjx1qk2n6nY+OtHXSfBUc+j3sMd1P9GazYfDX4y+F&#10;/GHgvVJPDPj/AMLyXuo+DfGekWupWmqwafrWmPby32ialLpl01zoXibQ7lrK9jVZ7DX9A1FLDUbV&#10;7G+htLhADa8G+MvC/wAQvC+ieNPBet2XiLwv4islv9I1ewZzBcwF3iljkilSK5s72zuYp7LUtNvY&#10;LbUdL1G2utO1G1tb61uLeK7o3hzw94c/tX/hHtB0XQv7d1q+8R65/Y2l2Ol/2z4h1Tyv7T17VfsM&#10;EH9o61qPkQfbtUvPOvrvyYvtE8nlpj5y8G/GT4DfD34r6J+xx4L0+98O674d8MrLpGmWGi3I8L20&#10;40l/Fsvh+TWJZ5dRvPE154cln8ZalrN7bXOnao9zdNqPii68X3Vxpst39o/4m/HL4b/8K0/4Ut8H&#10;f+Fsf8JJ4zg0jxd/pNwn9j6Wfs/2ay/0SWL+wP7f829/4uDrf2nwh4L/ALI/4qOwu/7a0/ygD6A8&#10;R+IdH8JeHte8V+Ibz+z9A8MaLqniHXL/AOz3V39h0fRbGfUtTvPstjBc3tz9msraeb7PZ21xdTbP&#10;Lt4JZWSNvMvgT8dvA37Q/gY+PfAQ1qDTYNa1Dw9qWm+IdPj07WNJ1jTo7S6ks7yO1u9R02fz9N1H&#10;TNUt7jS9T1G1+y6jBBPPBqUF/YWfGf8ADR//ABlD/wAM1/8ACtPGf/Imf8JV/wALB8j/AIkf/Hp9&#10;v+1fYvs//Imf8yz/AMJl/af/ACUP/ijv7D/5i9fQHh7w54e8JaPZ+HvCmg6L4Z0DT/tH2DQ/D2l2&#10;Oi6PY/a7qe+uvsemabBbWVt9pvbm5vLjyYE866uJ7iTdLLI7AGzRRRQAUUUUAFFFFABXzN+zj8Tf&#10;jl8SP+Fl/wDC6fg7/wAKn/4RvxnPpHhH/Sbh/wC2NLH2n7TZf6XLL/b/APYHlWX/ABcHRPs3hDxp&#10;/a//ABTlhaf2LqHm/TNFABRRRQAUUV8zfs4/s4f8M9/8LL/4uX4z+If/AAsPxnP4q/4qufd/Zm77&#10;T/pV1/pF1/bHjPWPtX/FZeMv+Jd/wlH9naH/AMSPS/7L/wBJAPpmiiigAooooAKKKKACiiigArwH&#10;9j3/AJKt/wAFD/8As8zwd/67+/YWr36vAf2Pf+Srf8FD/wDs8zwd/wCu/v2FqAPuaiiigAooooAK&#10;KKKACiiigAooooA+M/8AgnJ/yj0/YP8A+zM/2X//AFSHgevsyvjP/gnJ/wAo9P2D/wDszP8AZf8A&#10;/VIeB6+zKACvKfFnxy+Engb4geCPhZ4t8eaFoXxA+I3m/wDCH+Gr2WcXeqbZXtrXz54oJLHRv7Zv&#10;o5tK8Nf25d6b/wAJVrdvc6H4b/tXV7aeyj9WrynxZ8DfhJ45+IHgj4p+LfAeha78QPhz5v8Awh/i&#10;W9inN3pe6V7m18+CKeOx1n+xr6SbVfDX9uWmpf8ACK63cXOueG/7K1e5nvZAD1aiiigAooooA+b/&#10;ANoT9qr4Sfsx/wDCBf8AC0bzXbf/AIWFrtzpGlf2Hok+sf2dp+mfYP7f8Uaxslg8vQvD39raT/aF&#10;vp39p+Jrz+0Yf7B8O6z9nv8A7H9IVha54X8M+J/7H/4SXw7oXiH/AIR7XdP8UaB/bmkafq39h+Jt&#10;J87+yvEWj/b7e4/szXdM+0T/ANn6vZeRqFl5832a4j8x927QAUUUUAYXijw1onjPwz4i8H+JbL+0&#10;vDnivQtX8Na/p32m7s/t+ia7p9xpeq2X2uwntb61+1WN1PB9psrq2u4PM822nhmVJF8p/Z6/Z6+H&#10;/wCzP8Pz8Ovh0dduNLuNd1LxLqmqeJdSi1PW9Y1vU4rO0kvb2S0s9M0u3+z6Xpmk6TbW2k6Tplp9&#10;k0yC4uILjVLjUdRvvc6KACiisLxR4a0Txn4Z8ReD/Etl/aXhzxXoWr+Gtf077Td2f2/RNd0+40vV&#10;bL7XYT2t9a/arG6ng+02V1bXcHmebbTwzKkigHlPxNj1v42fArxfb/s9/FnQtE13xfoV9ZeCfif4&#10;a1K01/RI7u01I2mpwWWv6FLffYft32HVPC1z4l0NrvW/B93cz63pFtNruiW1q278DfCfxA8DfCTw&#10;H4S+Kfjf/hY3xA0LQorLxL4w8qVf7UuxPPLBB9quUjvtZ/saxktND/4SXVYYNb8Vf2b/AMJJrltb&#10;avqt7BHhfs9fs9fD/wDZn+H5+HXw6Ou3Gl3Gu6l4l1TVPEupRanresa3qcVnaSXt7JaWemaXb/Z9&#10;L0zSdJtrbSdJ0y0+yaZBcXEFxqlxqOo33udABWF4a8UeGfGeiWXiXwf4i0LxX4c1L7T/AGdr/hrV&#10;9P13RL/7Hdz2F39i1XS7i6sbr7LfWt1ZXPkTyeRd209tLtmhkRTxR4a0Txn4Z8ReD/Etl/aXhzxX&#10;oWr+Gtf077Td2f2/RNd0+40vVbL7XYT2t9a/arG6ng+02V1bXcHmebbTwzKki/n7+z14R+IH7M/x&#10;1P7MHw6+CWu3H7NlxoWpeP8AVPjp4l1yXU9b1jxjqenWaya5e6vaQaZ4Ot/s9xpmk/DG2+Fuk+Ht&#10;M8VfZNMg+KFxdXGjXGovfAH0D+1r+zPpn7Vfwst/hzf+LL7wXdaX4r0jxhouvWml2+uW8Gp6bZ6r&#10;pEsGqaNNd6ZJqVjc6Nr2rRRxWmsaRcW2pnTtQa6ubWzudK1H3PwH4P0z4eeB/BngDRZ7660bwN4U&#10;8O+D9JudUlt59TuNM8M6RZ6LYT6jNaWtlazX01rZRSXcttZWlvJcNI8NrbxlYk6uigD5T/Ze/ah/&#10;4aV/4Wp/xavx18M/+FZ+Orjwf/xWFvs/tXZ9q/0S7/0W0/sTx1on2T/iuPA//Ez/AOES/tTw/wD8&#10;VBq/9r/6LQ/bj+PWp/s7fs7+KvG3hnU7HS/Heq32j+D/AABNqOk3GsW58Ra5dGW9njtkil09L7SP&#10;CWn+J/EOly69nQX1PR7S11C11VbmPRdS+u6+NvgH8efDP7ZGifGHw14w+BOu+H/DngXx0PB+o6B8&#10;VdB0/WtE8SfYLtr+0tNY0rVNNFjp/jrw1faVa3vjDwPPBq//AAhd3d+GLmLxBqk2oxvZgHq37M3i&#10;X4geM/2f/hD4w+KN7oWpeN/FfgXQ/Euq6j4dtpbPT7+0122GqaBe3Fo8FrDa67deHLrSZ/FFtp1r&#10;baJB4mk1eLQYIdFWwjXd8KfHL4SeOfiB43+FnhLx5oWu/ED4c+V/wmHhqylnN3pe6VLa68ieWCOx&#10;1n+xr6SHSvEv9h3epf8ACK63cW2h+JP7K1e5gspPVq8p8KfA34SeBviB43+KfhLwHoWhfED4jeV/&#10;wmHiWyinF3qm2VLm68iCWeSx0b+2b6OHVfEv9h2mm/8ACVa3b22ueJP7V1e2gvYwDd+Inhf/AISf&#10;wzdfYPDvgXxD4x8Pef4o+Gn/AAsTSP7W8M6H8S9J0++/4Q3xFdeTb3GqaZ/ZmqXCefq+geRr9lp8&#10;99/ZVxHcSDd+L37O3xH8D/8ABMzwleeFf2iPCHitfjZ8X74+MNQ0PwA+keK7jQfhv4fe48OeBoPE&#10;19eeK9I8FRX2oeIU+Iup6fF4P1PxBff2ZdQDxTdWE66Vptv+1/jDx54H+HmmQa14/wDGfhTwNo11&#10;fRaXbat4w8RaR4Z0y41Oe3uruHToL/WryytZr6a1sr25itI5WuJLe0upkjMdvKycp8XPhf4Z+JHh&#10;nUP7Q+Hfwp8e+MdG0LxH/wAK7/4W54S0/wAU+GdJ8Tajp6/Yf7Q8/T77VLHQr7VLHR/+Ej/sPytQ&#10;utPs18nfcW9rsAPzf/4bb+M3xT/aQ2/CLRP+EU/Zd+C2hf8ACdfGnxb488I6pF/wkXwvvND/AOEk&#10;m8czwtpUnivRv7Z8KRya38DfDPhy3j8Q+LN0XinxTZ33hebV9D8I+Gat+0t8S/2jvE3iz9oj4X/s&#10;O6F8UP8AhSWu6Do/wZ+IWrW2v6p4m8LfadQjkuYfFngvw9rUX/C3tdj+2ReKNB0Pwrv/AOFC6hrU&#10;fiiTUNS+1r4j1T1f4h/tk/ta/slfCT4Jf8NA+DPAviz4nePPHXjy41vzr+ytNQi+Gng6fwvjSNQ/&#10;4QNV8HWXjrXLjxPdf2P4i0L+1NA0Lwzpuh/214X1/wAS3+t/YPsn4+fsbeGfjFonwe8NeD/Geu/A&#10;jw58IfHR8YadoHwqsNP8P6JN9pu1v7u70fStLbSrHw1460++F1e+D/HEEGof8Izd654nuZfD+sza&#10;5I9uAcLefEj9mT9g/wAM+C9U8R/DD/hS3iP9onXbXW/F/hbwXaN4z/4RjW4tP0248WnUtbtbhLE+&#10;BfhnfeIo9Os9E8FxtaR/2tdXfw98CTw32srD1f7X37P3gf4kfBHXfhnovjHwp8C9Z+I3xIsPEGkz&#10;JcaR4O8O/Fb4vakLmWw8OeOba0itbrxnfeM7q1iu3NtHqnif+3tC0HxPDY+IJPDC6LfdZ+zj+yn4&#10;Z+BXwk8N/C7xLrf/AAuP/hFvHV38RNA1XxnoGnvp/hLxM05fSrr4f6Bfz69/whf9kZn1G3nstWu9&#10;QHibWfE+vW19Z/269ha/kT+17+034K/bA+JfwT8NfDL4N678R/B3gT4raP4Zudf1zUNW8Df8LA1b&#10;4ga/HYWXw30fVYNTj0vwVoXxK0vwcb3T/Efi+C08ar9imubHS/CFv4X8Sp4hAPN4v2fvhZYftEeD&#10;/wBlj402tj4W0b4RfDe6HxY+PngXxHZ+DLefXvFlrB8T9J8QeNtU8ZeH9a8ML4U0DU/G2jfBHwvf&#10;anpnhvxF4i1PU/Dl7qPiNI7jwt8NdF+5v+ClXh/9nfRfhZ8HvhV4i+L/AIr+GUnw5sbafwN8LPB2&#10;iXXxJuPEXhKxs9N8F6fdar4e1XxT4YtYL7w5a2skfhXxh4y8c6a8+mQfEPS9Ki8S6ze3iWHhln+w&#10;x8N/j1+2n+0FpWpftB+FNY0DTfFfi3xx4n8I+ApL6z+Kdhqfi/VpNRk0HOv+HdR8FfYfB3iHWZ9G&#10;8Va74f1fxncadeadpug+IdB8Ia/4pW38Pekft1/srfAr4X2h+Pnjbxh46vfC3h7wL4M+Evwg+Bif&#10;2lq2iP4x8KaI9t4J8Ly+KpdXj13SfhTPoXh7U9U8b6Pbajoniq5u5/FniTQviJH4p1nTdDuwDwz9&#10;j39pP/hEP2gNN0jxP+1Frtj+zZ8N9CX4R+EIPHV99q0n4g/brm7svCV0vhq6ttO1TwFoVxqkWp+O&#10;LPxprWk33/CofBWk+GPgv4x8epo19o1zqf8ARFX8Qmj+Gtb13yZNPssWMmu6H4am1vULm00bwzpu&#10;t+Jf7QbQ7LXPFOsT2Hhzw/8A2jDpGsXcNzrmqafaLp+jaxqM08djpWoXFt+iP7Rv7cug/HrwP8Gr&#10;C7f4y6d47+DvxI0zVbnWtD8ReHfBGmfEfQdN0ixhm+Jk0Wi2mqx/Dj4yz6zp7XfhKw0nSfF/h34a&#10;W+v+JFsNf8UreRW0YB9Of8FKPjfr3g/40eFtF8e/s5eB/GvgrwpoCa38FvEvjyfxFf6F4h8W3mq+&#10;DdT8Yaxqlp4c1nRLXW9E0a10qTwbqPwq1i5jSe6utK8a+Jn1fw9qnh7QJ6f/AATP8VfDfTf2Yf2p&#10;dO+MHj2xt/hfaX0TeOfB2o6bfaVb6D4d8a+E7jwzqGtx+LdK8nWdavviXHY/8IjpfhbQ7iXXtM1P&#10;wfaHQ7c6t4ys0udL4D/tK+FP2/fjB8Kfh5+0D+z1pXiPVfAuj+PPFFn4g8Mza1eeCrLWk1Lw3q2n&#10;al4n8M3Vy1zo3g46XoUXhbU7PxB4l8Z+HvFfizWNAsdS0CO31O0g0v8AYDXfg98LPEnhLxt4E1b4&#10;f+FJfCXxHvtT1fxzotpo1npVv4n17V3tptQ8TapLpUVldTeK5rqysL+PxWs6eIrXU9P07U7TU4NQ&#10;0+zuYAD8/Pgxd6n8BtT/AGdPhr+x/wDDC++Mf7MnxjvtZ8bePvjlqmv3GpamNT1K4TR9XudRvLO1&#10;0PQPh7ffD3QND0lrvQvEHhqwuPG1xYSeANH0zTPiLpniTUrvlP8AhKPDP/BNXxN/whf/AAkXxW/a&#10;X8Y/tL/Fb/hKP+ET/tfT5fE3hXwzLqH9k/8ACRf2D9o1bVPGvxW8a6pq39m/2v8AZfDGn/FrUPDH&#10;2P7R4SuPCXl6r8/fHH9unxb8HfHum/AP9jDRfhvF8IfhFY6Fq2n3/gy1T4lW/jfSNI8LXHjvxzb3&#10;mp2d3e2sPhSG1vdQk8eatp0z+OE1Pw14i8Waj8RbC41DVYLP3P49+EvhZ/wUO+AXw++KXhXXPhv8&#10;JfjZpvhTUPHclv8AEbxJZ2ep6d8LPDfiTxD4R8e23iXUdHml1BPhvpHi3T9T1nw7481PwteWdrca&#10;dLZiw8Iz+MPEwsgDynV/2Xfgj+1R+0n+1r8ONC8FfGX4O/EHw94r0rxgfifrwHifwONTutRuI/F0&#10;D+DLhNCutIsfivdaxdeN/A0V54z1u48R6RpieKvDV14K8NaXqPgPXfub9kr4VftEfBHxx8RPhZ4h&#10;h8KQ/ss+ELGO0+CDQ3trqPim8uL3V5tWfVGu4Fi1l77WI9Q1vVfirH4strLTLfx7eWVt8ItO034f&#10;wvYW/wA+/s4fD746+M/26/GHxo+It346uvBHgz4U6J4Y8J/EjT9Z02D4dfGa0uvDnhrR9B1rQ4dJ&#10;a48Oar4F+I0I8SfHKbwd4ImutE+H/jy/0e11vU11q1jGt+5/t4/AbxN8bf8AhQH9gfHbQvgt/wAI&#10;78VrS3g/4SHXtQ0H+2vE3iD7D/wjWr+CvsWpWX9t/Fbwp/Y2q/8ACB+HU+wahqn9va39g8UeHfIu&#10;f7SAPV/2m/EHxA+C3w/8V/FH9nb4HaF8RPi14n13wfYeLJLDw7Le63f6Jp8Vxp1nr+v6X4X/ALP8&#10;Y/ET+wbc2/hvStKs9TF34ftNcfXy6+H9B1e0n8o+Ad5+0h8Ltb+MOv8Ax08F/Cn4Lfsu+FPAo8ae&#10;DPBHgC10K8i+HnlWjeLPEWm6HF4D02O+1n+xrGTxI/xSvNX0pv7e+IEdrf8AwrtZvC99eI/q/wCy&#10;98V/2gPij/wtT/he3wR/4U5/wi3jq40XwX/pVy/9uaSPtX2qw/0yWb/hI/8AhHPJsP8Ai5Wg/ZPB&#10;Xjv+2f8AimNOs/7B1LzvDPjP+0p8SvgB+1x4asPih428Bab+zr448C6k3w/+GvhjQNc+JP7QfxI1&#10;nQX8Oaf4ru/hn8E/hpofi/8AaE+JHirwL4n8W+H9X+Iuo+B/Bev/AAl+HXwKv28ZeObjw/qlnf61&#10;agB+xHofw/8AiR8QPjf+138Ovin8VvEOl/FvXbjw1qnw38f2kWnS+C9b0mXTtYkstcmtNV1nS/Ff&#10;9iaXe6Tb/C250meC08C/D/XbrwhcT6tqkmonTPrf47/tA/Cj9m7wQPHfxa8V6b4c0+/1J/D3hTSZ&#10;byxTxJ8QPGJ0TW/Elp4G8BaPd3dnL4m8XXug+G/EOuJpVnIFsPDvh/xF4q1q40vwt4c1/WtM/MH4&#10;n+Nv2qPHutfs4fDn9n79nf40/sRfD6z8VXGr65Der+z/AD22lXQvdO1nULvxJof7PnxS+KPw2tPC&#10;Xhq21HXdSl8K+IfiJa6b8XfE2o6vpLeFdWn0bRNT1Sb46/sC674gtbXxH8GviDev8YvENr4h8OfG&#10;L4wfGfxT4k8SfFb4o+B/E1xNrt74Hl+KENhrOs+B/g5aeL7zxD4l0z9lj4Y6H4F/Zf0HV/Gmsaj4&#10;I+F/giHSdL0qYA0fEv7dWtatc2nhD9jj4WfCL4Vav8X01vx/4c+JH7Qj6Ha6d8WviDcWmh391YeD&#10;Pgj8H/GWna94u8R+LPFejeNvgD4w8e/tEfGL9lVND+JmkaP4y+Edt+1n4OsrjSLz4b039k79sH4/&#10;n4Q/E74m+HbLxn8X9HuvFMy/Hv8Aami8K698Sfh/4p0mDTtO034hfCb4eah4Gg8K/sYXWvaL4f8A&#10;Cfh2KT9jT4SfCLxB488aeCI/i/8AFN9U1e98K+MbfgPAf7OvxD/aR+LXiz4S+Jvizott44+CH9hf&#10;DwW2o2Guajo8fwv+HWpXngPX7vwTNZadY2S/8Ilew+HW0rw3qlv4bm8aXXirUde1HV9O1SLXby7/&#10;AG+/ap8I/Erxl8Hta0/4XfFWy+D2t6de2Ov6t4s1LVLvw3pzeF9GFxd63ZX/AIx02ObVvBtlBGsO&#10;uXWu6bDI80GiyaDqBg0TWtUuYAD4z/ZU+AvxX+Cn7SFzpMF38DPEHhnSPhN4Z0L4ua54UOkw+LNP&#10;1W5019Q8OaTNoMU48UeHfE11fW1gsmrnRfDvg34oeA9BtvHfim0vfizNLNbfqXqWpado2nX+r6vf&#10;2WlaTpVldalqmqaldQWOnabp1jBJdXt/f3t1JFbWdlZ20UtxdXVxLHBbwRySyyJGjMPya/YEjg8V&#10;/tBftC/FHSPCl7rvhzUrKDQIPjXJc6jo2neI/FC3+lXvjS9tfCV7DaRwXvxi1aCL4r3+hW8DJ8Jo&#10;BpvhCIW+na7pxu/rP4p/Ev4DfGL4geJv2I/GcviaXxH4p8MxXV7Nptnc2GnWmq2dla+O9L02w11W&#10;kkTxNpWk2Nj43tZLvSLzwbPBaR6Rqd/qGoy3Xhi4APza+GX7PnwXX4X/ABi+MP7Qnwc8Z/DfwP4G&#10;+Jtt4t8Fal4c8bah4g/4TXwNrE0Vro/wp0GQNNZeLfBjXt94ftdL+Luj3mnR+Nf+ElgvdK8f6Ppe&#10;h6xfr+hf7DvxL+PPxi+H/iX4lfGGXwzL4c8U+Jry6+GK6NZ21hqNppVne6lpfiHTZbWyaSNPDOla&#10;tYxab4Xk1u4vPGU89p4guNev9Q06Xw9e3Hyb4P8A2XfiV+0R8Hrf4NeNvD3ib9mbw58B/iBrNn4E&#10;iu2u/GWneO7LWRqNxrt14j0i91nQ4/E/ibQdWlOoaX8V/DN3pXw/1mDxp4n0rwV4S03To54tP+pv&#10;FX7FP/CT/C/9n/4a/wDC8Pibpf8AwozWrTVf+Ehs7rF94g8uZbjzdOg+2p/wi+teF9n9mfCrWftO&#10;u/8ACu/D0txo/wBh8Red9sQA2fjF+wn8Dfjd458RfETxW3jPT/E3ibRdI0u/uPD3iC3tLWG+0WTS&#10;4LXxHZ2epaVq0UetSaBpNt4VuIJhceHn0d57yPQYvEzR+IY/ya+EfxY8c/sY6x8VdY+G03wy+NPw&#10;om+JvhLwB4k8YW+pyW91rEmiWvirWdHi8PadBr8WtaB/b+iy+KYIPFd14b8YeBrjWNDvF8Na34qs&#10;NMNxq365ftU/FbxtpXwe1rVP2dvHPw/l8eab8QLHwPeRNq3hvWdfk1qzFxcaz8P/AAbpGoSX2k6r&#10;8WXkjslTwLqNlea/faKdbtdC0e48VS6BE+L8Hv2bvhR43+A1rafEr9nPwz8O9W+J17ZeO/iB4HtJ&#10;dWtJ7DxRZ3N4ukX+kXcepJ4j8CWTadPcX2k+BdN1PT08C6d4o13wZcWyyXfiRNRAPo3xD4h+EvhX&#10;R7z49a7eeDLLTbLwZbpJ8Ukt9Nvbq48DXt1Bq+m6ZpniOwgutS1jRdY1K6tLvQ9D0me9j1zWL2xG&#10;kWN7qV7arN4Z4N8ZfHn4hfHnRPGngvW/h/4i/Y48RfD9b/SNXsGtjqtzqptniljkilSLxbZ/ECz8&#10;WxT2WpabewW3g3S/BttdadqNra/Ei1uLeL6M8Q/DvwN4q8DXnw013wrot74BvdFt/D0nhRLOOy0e&#10;30eyjgj02z0y2sBa/wBj/wBj/ZbSXQ7jSWsrrQ7qysbzSJ7K7srWaGlo1h8Nfg14X8H+C9Lk8M+A&#10;PC8d7p3g3wZpF1qVppUGoa1qb3Etjommy6ndLc674m1y5W9vZFae/wBf1/UXv9Runvr6a7uHAPQK&#10;KK+Zv2cf2cP+Ge/+Fl/8XL8Z/EP/AIWH4zn8Vf8AFVz7v7M3faf9Kuv9Iuv7Y8Z6x9q/4rLxl/xL&#10;v+Eo/s7Q/wDiR6X/AGX/AKSAfTNfmb+3j8TLqDxz8DPg34e+P+tfArUvEutSa14y1uxi1jR9H07w&#10;pqUk2i6J4g1zxlot7p2pQeRqWna9p+meGYp4/DWo3Vy+tePtd8G6boOi61P+mVfnn8ep/hr+0Z8e&#10;bT9kX4hfCb4gJJpXhkeOdA+M+hC0sb3w9PJbQX+oTaTJeaTqVsPh/rNtbx+DdX8QX0l9p158QI7T&#10;w0fDKatpWjeKNOAPQPhfp3wv/YX+F/g/4b/Er41/a/8AhKfGeqReHtT8UpNptit9q81u89joOh29&#10;xrf/AAiPgzSs21/4g1XU9Ufw9pviHXdQ1vWNZ0r/AISSzsY9r44/sx6x8Wvij8O/iv4e+M/jP4aa&#10;/wDDfRddsdDtdIs7XWdLt9YvobyTTNcsrC+u7aytvtN7cwWfxB0y8tdTtfiH4Q06w8JXD6HFC+pS&#10;emeJP2evgv4w8PfDzwp4p+H+i+INA+FP9kJ4DsNVfULz+xLXRLG002z0yW6mvWvda0W4stP0+HWd&#10;D1651TR/EX2Cxk8QWOpy2dtJF7NQB4B+zR8P/i18NPhfaeGPjR8Rv+FmeMY9a1i+TWPtWpat/Zmj&#10;3c0bWOh/8JJrkFpr/ibypUu9U/tPWrS3urH+1v8AhHLRJNI0LTJ5vf6KKACiiigAooooAKKKKACi&#10;iigAooooAKKKKACiiigArwH9j3/kq3/BQ/8A7PM8Hf8Arv79havfq8B/Y9/5Kt/wUP8A+zzPB3/r&#10;v79hagD7mooooAKKKKACiiigAooooAKKKKAPjP8A4Jyf8o9P2D/+zM/2X/8A1SHgevsyvjP/AIJy&#10;f8o9P2D/APszP9l//wBUh4Hr7MoAKKKKACiiigAooooAKKKKACivKfjl8L/+F0/CTx58LP8AhKtd&#10;8E/8JtoUuj/8JL4dk26hYbp4LnybiDzbf+09C1P7P/ZXijQ/tdj/AMJB4ZvtX0P+0NP/ALQ+2wHw&#10;N+F//ClvhJ4D+Fn/AAlWu+Nv+EJ0KLR/+El8RSbtQv8AbPPc+Tbwebcf2ZoWmfaP7K8L6H9rvv8A&#10;hH/DNjpGh/2hqH9n/bZwD1aiiigD5T/4ah/4y1/4ZY/4VX46/wCRF/4TD/hZX2f/AIkH/Hl/aP2v&#10;7B9l/wCRF/5lT/hOP7V/5KX/AMUR/wAI/wD8xqvqyvm/4b/tVfCT4qfGb4n/AAK8J3muyeN/hT9r&#10;/tt7/RJ7LRNW/sbVLfQPFP8AYF+0sk03/CKeI7yz0LVf7Xs9G+33dyl54X/4SHRY7jVYfpCgAooo&#10;oA+U/wBl7/hrX/i6n/DU/wDwgv8AyPVx/wAK1/4Q/wCxf8gD/Svt/wBk/s7/AJkX/kFf8IP/AMJX&#10;/wAXL/5GD/hN/wDmC19WUUUAFfKf/DL3/GWv/DU//C1PHX/Ii/8ACH/8K1+0f8SD/jy/s77J9v8A&#10;tX/Ii/8AM1/8IP8A2V/yUv8A4rf/AISD/mC0fHD9s/4Ffs8fEDwl8OvijrOu6TqnivQrzxLJqlh4&#10;c1LWdE8NaJHLqFppd7r8mnJPqkn/AAkOqaTqek6VbeHNJ8Q3dtd2T3GvwaJpc9pqNz9PaXqmma5p&#10;mna1ouo2OsaNrFjaappOraXd2+oaZqmmahbx3dhqOnX9pJNa3tje2s0VzaXdtLLb3NvLHNDI8bqx&#10;AL1fG3iX4/8Axb8GftN3vgrxh8MtC8Kfsu6b4Ftta1H9oDxL4gg0LRLDVrxYIbS/vfFGqXtr4Utf&#10;tXiu6tfh1bfDWeOPxrPd3MHj+LUW8LzR6c32TX5+f8FL/APib4ifsyXejeD/AIY678TvEdn468Ja&#10;tp0HhqfUJtb8I+S2oWV34ssvDWlxz33jPdY3914SudBgtbr7BaeK5/F8sccPheS5gAP0Dryn4ofH&#10;L4SfBb/hFf8AhafjzQvBP/Cba7H4d8Nf2xLOv2/UG8rz7ib7NBcf2ZoWmfaLT+3PFGq/YfDPh/7d&#10;p/8Abmr6f/aFl5/hnxs+FHxA8bfsSal8I/hd4e/4Vx43uvhT4G0HSvAP/CbS3X9g2miJ4al1/wCF&#10;3/CdpM0Ou/afDmm6t4B/tbUbyLRPE/2r/ifaja6LqV/fRfG2l6bongPT/wBhH9kr9qT9nrXfjT43&#10;uv7S1nT/ABgt5d+ItJ+H8svibVpdH8JW11CGh8d6F4E8OL4et/jN4Qk1Vfh/4V8FaL4e1dLXx3ot&#10;jocEIB7J/wAFHf2YPin+0rpnwXsPhd4f8KandeHfFeuWmv61rmv3mi6n4X0jxRb6LC2qQxSXiaNq&#10;HhSKTR/tfi2ODSdd8cR3Fh4bXwbp09rP4ntrr2X9oJ/ih4M+Emk/Bv8AY01XwLpvxc8KaF4OfRPA&#10;Wr6/4evPGth8GdCnTwqdV8L6b48v7qxuvst9a6Po1xr/AI2Fzpc+kx+Ire2v5vGjaLuwv21fFV3r&#10;eieFPgB8N/2i9C+Bnx3+JWu6Tf8AhK1vdQ1vRbvxTolhdzwTaBP4w8N2Goap8O/7e1QQnw1qoW2u&#10;/HOt+H7n4eaOmox6xrkVr8p+BPiD+zJruofFb9uXwnafFb40/HH9nbwLovhrxp5OjN4M0n4ia3L4&#10;ZPgK1+Oun+FbNdTh8MaF4n8OaZryaxbSXa2ngPwVpOueItW+F0Gv2Om6lqgB8a/tBfA/9rHw1+1N&#10;pPg+58W/2343/ae13wd43sPFHhez8Zv4T0DxjouspeO/h3V9V0/XfEfhn/hn+aO9g0jxZ4aupfFX&#10;hD4K3lvLPLoOi+MNf8J1+tH7Kf7KfxT+DnxT+NHxg+MHxovviX4t+Jd9JpkUWmSXljoOs6DY3kFz&#10;ovivxXotzBDa2XiuytYf7D8M+GdD87w78OfDs2r6Hoer61p+tQw6H9PfA34of8Lp+EngP4p/8Irr&#10;vgn/AITbQotY/wCEa8RR7dQsN089t51vP5Vv/aehan9n/tXwvrn2Sx/4SDwzfaRrn9n6f/aH2KD8&#10;idD8Y/tAeJ/+CousfDrw1+0F468Q+AvD3jrUNf1+10OS51b4daH4K0nwtDqWq+ANY8F2GrXHg7TP&#10;7MuLiD4N6h4qvYINWsvHk8Piq5hj8eyJZsAfQP8AwUUPxu8M3GgfET4c/tE33w80DRfhv8RreX4S&#10;+GLgwePfF2px6ZPHrXinwvodteWUnjSx0XRtY06+8Za3e3NvcfAPwt4d1D4reEVv9feazPKfBD4F&#10;fs6ftV/slfB3x38W9d/tC++HWu+NfGXxP8YWl54b+HmoX/iE3sUvxCsvjFdaNeajDf8A9r+HPD/h&#10;C51/4h69f6V8UPE/hnSPD/jy/wDEPhq+8S6tBL7L+0Jb/sb6l+0Rofj74jeKb6++PH7OPw31f4pR&#10;fD/w5rcsNxr3h3wDa6p8RtFsL60uVtdGu/FfhmQaj448P+ErLxR4b17U9MuxrHi6y1nwAkL234of&#10;s0+LPgj4I+Dn7SrfG7V/FeqWvxG8KaL4L8E/Cnwd4oGm3HjTxFoes2fij/hJdVgtbPVI/C194C1n&#10;/hEL/wAK+MfGNoNButM1L4h6ToegfEa6tvEPhWEA+u9L/bo0/wAKfEDx7+0p8Ff2IPsfgjXdd1fR&#10;/i78VLu48TNd+IvOl0weGYV8TaVod98P/g9ruravqOheIPiDodtbeK/+E41vUtGfUNQudaj07xNd&#10;+5/8FOvi9qEfw/8A2X9us+OvAHhz4j66vjbxb4A1n4eeGdbu5tJ8PxeB9fhtviD4V8Sa/aWOqa74&#10;Fvtat93wl1v7Z4K8V63Ld/8ACU6vps3hTQ5rzq/2FPgF8LPEWp/DD9qf4Q/Eb4kaL4Y0X4b6j8NN&#10;R+CeteKLPxK+geLYLi8j8V6X4h8Q2V1FG/hTWNZ1C4+Ktl4IPhfw6l34t8QaP8SrK28M6Zf2Pgmx&#10;+9P2jvC/jXxP8JPEn/CrvDvgXxD8WvD32TxR8LP+E+0jSdW0/Q/Gukzj7J4i8P8A9uW9xpemeOtM&#10;0u41b/hB9X1HyNJsvE0+nf29cR+H5NV3AHDftCfsbfBn9pDwz4C8LeLLbXfClj8M/tNt4Lk+Hd3p&#10;fh3+xNEvNPsNOuvDVrpd5o2s+HI9Ckh0bQWggj0SO703+xLG30m9sLGbUrTUPif9iz9jj4x+CviH&#10;Yn9pT4e/DfV/CXwLsdStPgR4nNxo2pa9b69qHjLV9fOqeH5PDkttda54UF1qmv8Aiqxj+MmmS+Iv&#10;BviLVPDmp/D7TvDGoP4sWL9Efgb4o8a/8IV4D8F/HbxF4F/4aL/4QWLxR408J+HdX0n+1v7J/taf&#10;SbXxFcaDZ3H/AF4ab4o1fQbX/hCv+E1/tez8MXH9j/2bHXlP7ZPhr9pvxn4Z8GeD/wBn2y8C6l4c&#10;8V67f+GvjTp3jC5Wz+3+Bdd09dLmsru7ae1vrXwLdWN1rkHji58D3Vt8VoPM8Py/D+eGZdXkUA+Z&#10;dW+PWkL+1n+z/wDDD9lj4h/s06T8HvC9rf6B478O6bdaF4e0iYfEHXtJ1jW9E8L3UMWn+H/FOr67&#10;5fh+b4fab8G7vWNZh+J5122+J0NvoMk8DeEePP2d/wDgoRqHjjxn8Dof2qPCnjvTPjJY+IvEPiuy&#10;1T4jDTNT0j4eWGr3kenaxqPgC+0q88W/D7wp421C/l8K3ei/Bew1vwa9w0ngzxRet4YtbJ5fz6i0&#10;74B+PIvHkfgz4WeOvCnw5+Fnw18e+IZvilrPjx9X+IGq+KrrVLvTfhJd/EHTLbQZ/AsWheJfFOse&#10;Cfh+3gTwD4W0rW9Jl1a78V6p8S9U0Lw/ruoL9B/AP4fXafsyfGH9rPxDd+OvhZ46+GvgUeBvg38a&#10;U1nW9atPFst4zeBDZ6V4cuGuNd0zXdM0K4svgDoHjrR9Xs/h/wCEtE8QWF/ovhnTvHXws1nxS4B6&#10;R+zX4v8AhZ+z5+xZ8bvFfiT4e+FPjb411D4keIPhJ8QtK8C6tZpr3hn4eePNJ0jw2+k+NvitoWna&#10;hdaR8N/EV14V1q98L+JfBGo+KvBviHxFq/hyx0TWovENxrMvhv6e+D//AASp/Z/ufDN94l8aX/xW&#10;1z/hO9Cub7wnoHiiK28AeJvhfpPifT9Mv9Bg8RaVpL339ofFbwTuurLV7rUp28FXeoTXFtefDs/Y&#10;o3f8tf2N/h5pnxd17UvD3i/4/wBj8A/AnwxvtC+M2p6pA1v4c17U9TsfEXh3wnYapa+OpxpOjaHf&#10;eG5Nbi03wfrnivxBqdx4M8ReNJZ/AvgzVG8WeO50/Vn9pL/gqV4E8AW/wnuv2fT4a+NEHim+1jWP&#10;iBI0Pi+1/wCEJ8KaDqdppNjoHidYtItH+GPjH4pXLeJrj4Vz/ENbS58VaT8OPiBr3g3wR8QdD8Le&#10;KtR8LgHm/wAUP2ZPGv8AwT2+F/xl+OH7Nvxk11Yb/wD4V3od3ofjTT9J1GXRfDNz4h0/T9R1iOGP&#10;TJ/CnjPx03iu/wBKsfDmoaz4U0LT/CXw/wDEHxCsIYdX8R6lpesW3xz+1l8d9f8Aj74g+BHxQ8WX&#10;Pws+JXwt8K+DPCHinW/hT4C8YW3h7xhpV7e3fg/S/jvpXjXw5calefF3wlpN549t9M8FWHj6PTL7&#10;wFpWieIPhYdH1+68WeL/ADPEH2fpfhD9o79s34Z/Gfw/8Zfj9p934Am1P4ieFtB8C/s5/FbTvA/g&#10;H4oTavp2kajoei/EX4vfAu3sv2j/AAj8NfB2p6f4euvC+kfDX41fCz4leLfC/iv4g+Gf2grL4jeD&#10;tc0Dw5H5l/wSf8KfD+bTvih44imvbj4p6be2fhS9t5JL1NO0j4f63BYavpc1rEttDp1ze+IvEega&#10;ul/JLd6je2UHhbTVt7bRoNQupdeAPA/EXxq+J3hrxl+0r+0z8PPiT+0B8HNJ8ZfGOx+GGveFdT8H&#10;+Cta8f3l0LtfGWh2Wi/EH4o2njr4WeAvEHgbT/AniXwX4h8I+Kv2a/jZqHgP4XeObL4e+Ddf8O+J&#10;desvi/4V6/4a/tX+Cvhf8PPi/wCLP2aP2X9QsPFtvZfCTUfit8bPin478T/GDxl4wEaQeDtPuPjt&#10;8Z/HOuXvxs+MOu+FLm9t/hz8HR42+JXifXz4BikvrNfB/hbwNN4JX7m/aT/bB+Cnw1+JXh/4E/E3&#10;wfZeOfC/iCysL/4lX13Ho3iTRfBUF3drd+GI9X8GS2mr3OvXsNzZWfiTVtNuIdN1HR9An0LxDoFr&#10;4nvr610xPkz9p7VvhrZfGv8AZm+POiaPezfs3eLr25v/ABd4x8HXlpZ+A/EOteLtZv7bx/H4l8J6&#10;d4S1LUR4m1nw5bta/FzTfEdlca/8WvCelXfw3e10jUfB2uXdsAeTfFL9ub4+fEvxD8K9Wjm1r9mj&#10;4R6p4zstR0Xxbo2leIPEH9p2ujX2laP4n1XVdWks9Nsvilovg69k1O7vvBOi6RY6PffbItC8T6dr&#10;eoWumXkPs3/CMfFrx/8A8a/PjR4x+JupeMX/AOLop8bNLj1LxN4Wi0e1/wCJpY+GPEcWuLoOv/ET&#10;4ZCV7tIPG2ta5pF1o/xkl0HwNaaLd6R4M0zUdQ+pv2t7/wAbeH/hr8G/GnwSj+Bkfws8AeJvDHjL&#10;VtX8X6b4b1Pwv4d8OaVaWMPgHW/CUUlreW0XhmK2vLmyVvhhA/xTuXv/AAvp3wqSae+vrebjL3xl&#10;+xtbftZfB74v2Wt+Jte+J3xu8M2cXhDVtCa+vPh/az6vFdfDfw/4g1+1kS31bTvE2tx6fqPwzGjQ&#10;Le6d4dvdOvbnxp4X8MaxCfEpAOM8Z/Ab4Pfsafsm/E/w/wCKviB8QH1b4xXuleE9Y8c+CtIEGv6v&#10;qMcuq3/hvw7pPhWfX4tEs/DNnokXiB/F9jq3iqxn8W6Ld+KtJfxJbyar4a0bTezu/g74o+IfwU+B&#10;nwo/Z7/aisrzSfAFl4X1H4lf8JEianqviTwH4+0ZNd8MS+JPB8qXmoxeGYvDl5f23hP4J+PbW38J&#10;+KPBt/Y6L4m1SaPwra3N17/+2T8PPC/xI+A3iXS/GnxQvfhH4X0S90rxRq/iqKJ9Q0qaDSbkpFo3&#10;iDw/FdWFz4pstQubuBtG8P2V7BqN14yt/C91p0Wo31nb6Tf/ACb+zX46/Ye8D/Er41+PvAvjv4gX&#10;mt6N8P8ATdX8WfEL4m3OsXGla7oEt34fHjHXdCku7C08Qan4m8TeOp/Dsnie08TaTFrWs+MtSt7H&#10;4X6SdEvLmxIB9y2Hw2+D3wd+Gsnwr8LXtl8G/Dnja91Lwpot/pfigaH4ou/GXja0urO2m8O+JvEN&#10;5fatqvxAeOMHwzJPPq2qwJo+nWlhbPp2j2tnb+AeH/2eNf8A2XP2b/HKfC3xP4Z8S/GXQ/DPiafR&#10;Pib8RNN0XQLTw/4bn1KHX9W8N6JeapdX9t4W8M6fbWmpeKNN0fxH4iu/BL/Eq9vvFfihrXRtT1K3&#10;s/TPiH8G/gN+2Z4X+F/jTVNQvfFPhfRr2XxH4V1fwvrVzpcGsaVqT2sXiDwxrMTwG5t7LUrnRrKy&#10;8QWiwaN4y0HUdHl0611Tw/fJq1vN+bX7QEf7UPwF0fxloX7RGtf8NB/s7/FXWtS0+5vLfxPZ+GtY&#10;g8U6rdXviHwpc+HribTL/X/h/rWgS+CbHxNB4RsdF8V/BuwtZLzw/DaahcahJPbgF34AeJf2mv2S&#10;J/iP4g8afDbxN8Y/ht4z+H9p8b9X8WeGfFMvijRYda1LTlu4vEdt4xiutW8Oane6nqOrQaZ8U7iy&#10;i1bX20DSYviZp1z4h8EeFbe58R/rl8GviP8A8Le+F/gr4lf8I1rXg/8A4TDRYtV/4R7Xk231lumm&#10;t/Ngn8uD+0dF1HyP7T8Oaz9ms/7c8PXml6x9hsft32OD5m+CmjfsvftAfsvXHwN+Guq61qXw603R&#10;dO0bxDo99fXmm/EPwzrmpXieNYNV1k3EX2f+2v8AhLPtOsxX2mW2pfDzUdc03VdI0eLUvD2m3mjx&#10;d/4j8V/B79hb4DeGLO6h8TN4K8O3tp4U0DT7CMa/4o8Qa/rlzqmvahNJNeXOlaTHe30ieIfE2pSX&#10;N5oWi26Q3VhottbM2jaHKAeTf8O0f2Xv+gV4z/5HP/hKP+RvvP8AkB/9E4/49/8AkTP+n7/kof8A&#10;1Plff9fJvw9/bb/Z2+JfiHxpoWheNP7MsvBOi6b4hvPFvi60bwf4Q1PR7++0rR7i80/VvEMthLZf&#10;2Xr+u6LoF3b+JrLw9dX2qanbDw/BrVkJ7yH6Z8Q+I/D3hLR7zxD4r17RfDOgaf8AZ/t+ueIdUsdF&#10;0ex+13UFja/bNT1Ke2srb7Te3NtZ2/nTp511cQW8e6WWNGAPn/4ZftH/APCyPjl8Yvgt/wAK08Z+&#10;G/8AhU/2b/irtXgxpesb7iK0/wBNtvs8X9gf2/5v9t/D7/TdX/4TTwhbX/iP/iS/ZP7Pl2vjt+zR&#10;8L/2iv8AhCf+FkWmtT/8ILrVxqmmf2NrE2lfb7HUfsX9ueHNV2RzeZouu/2Xpf26ew/s7xDa/YIv&#10;7E17SfPvvtfyz8SvAPxh+I//AAUC+E+qS+HviB4d+Enwq8Mw63ZeNNF14xeG9RcWurajqjpO0X9n&#10;aZe+K/Ed1pHw48ZeDYvtPijxF4J0htVuFi8NXVre6X+ktABXw18Wv27PA3wS+OTfCP4g+CPGel6A&#10;ui6Df/8ACxYreO4sZrrXbi3/ANNsdA2R3ureDNJspL2PVfEukXt/rCeIdF1nw7YeENQlsvtsns37&#10;S/x2/wCGdfhfd/Ej/hCda8deRrWj6N/Zml3H9nWNh/as0if2r4j1z7Fqn9haLH5P2CC+/su/+1eI&#10;dR0HRPKg/tb7daemWtr4e+Ivh7wZ4h8Q+DP+hd8eaHofjzw7Y/8ACQ+DfEP2Fb7TLm50y+W+/wCE&#10;e8Z+Hvt09nNNZz/btJvvtlvb3n33cA7OiivM/jL8OP8Ahb3wv8a/DX/hJda8H/8ACYaLLpX/AAkO&#10;gvtvrLdNDceVPB5kH9o6LqPkf2Z4j0b7TZ/254evNU0f7dY/bvtkAAfDj4y/C/4vf8JL/wAK18a6&#10;L4w/4RDWn0HxD/ZUszfYr5fM8ieL7RDB/aOi6j5Fz/Y3iPTPtnh7XPsd9/Y+qX32G88jjPjt+0v8&#10;L/2df+EJ/wCFkXetQf8ACda1caXpn9jaPNqv2Cx077F/bniPVdkkPl6LoX9qaX9ugsP7R8Q3X2+L&#10;+xNB1byL77J5l4Y+DX/DHf7O3jFPgV4K/wCFn/FK20WPV9SuLyL7NrHj7xDbssEl7PZ2sz3sui+G&#10;bK71LU/D3w+0a++3XtrbXGh6Xf3Pi7xHf+IdS4z4h/DX9on9p34X/s1eKG1PRfgP448L+M9F+I3j&#10;PwprOjrrP9m6xpczx+HfGWlW11bahe2+taLZLdazY/DHxFLbWsn/AAlkvh/xnr0GqeFlmugD7/r5&#10;m/Zx+GXxy+G//Cy/+F0/GL/hbH/CSeM59X8I/wCjXCf2PpZ+0/ab3/S4ov7A/t/zbL/i32ifafCH&#10;gv8Asj/inL+7/trUPK7P4lftC/Bf4P6xpmgfEn4gaL4V1rWNF1jxDYabeJqF1dSaPodrc3V1eTx6&#10;bZXv2L7b9ivLLw9b3pt7rxXrFrcaF4Xg1jWoZLBT4E/HbwN+0P4GPj3wENag02DWtQ8PalpviHT4&#10;9O1jSdY06O0upLO8jtbvUdNn8/TdR0zVLe40vU9RtfsuowQTzwalBf2FmAem+I9G/wCEj8Pa94e/&#10;tXWtC/t3RdU0b+3PDl9/ZfiHRv7UsZ7H+1dB1Pyp/wCzta07z/tml33kTfZL6GC48qTy9h8Z/Zo+&#10;BP8Awzr8L7T4b/8ACba1468jWtY1n+09Ut/7OsbD+1Zo3/srw5of23VP7C0WPyft89j/AGpf/avE&#10;Oo69rfmwf2t9htPf6KACiiigAooooAKKKKACiiigAooooAKKKKACvAf2Pf8Akq3/AAUP/wCzzPB3&#10;/rv79havfq8B/Y9/5Kt/wUP/AOzzPB3/AK7+/YWoA+5qKKKACiiigAooooAKKKKAPD/iZ+0f8HPg&#10;/wCI9E8K/EDxVeaRrGt2cOqP/Z/hDxv4o0rwtoN1q0Gg2nin4k+IfCfhzXPD3wo8G3uszNptj4z+&#10;J2qeEfCt7d2WrxWusTHRNX+w+4V+WP7X2g+NIvFP7VHhfTfht8SPHk/7WH7IPhj4IfCPVPCngXXf&#10;F3hTTviRo+o/G3Q77w5488SeHdH1TTvhVosA+MHhfxfB4x+Jl34c8G3NpD4pNnrov9BuLR/tX4hf&#10;s8+Dvi1o3gjTfHfiX4z2Nz4J0yextbv4SftHftEfs/tqc9/aaPb6jc+Ij8Cvil8OZPFxMmjW8ulH&#10;xc2uPoJn1P8AsVtPbWtZN+Uvew/tJO8va1YRqR0p1OXEYqnKkqbcp0quDhRw/tnUn/tKxdLEUKdO&#10;hKKkVv3eIhSh70JUueV9ZU7YXLa0KvtF+7q0sVXxmOw1ONNN4arlOJpV6k8RKpRw3ln/AATk/wCU&#10;en7B/wD2Zn+y/wD+qQ8D19mV+fX/AATv+HmgXv8AwT//AGGb2bUPHKTXf7Hf7Mt1Klp8T/iVp9ok&#10;lx8FfBMsi2thYeLbaxsrdWciG0sre3tLaMLDbwxQoka/Yn/Cs/Dn/QS+IP8A4dr4q/8AzZ0Aeg0V&#10;59/wrPw5/wBBL4g/+Ha+Kv8A82dH/Cs/Dn/QS+IP/h2vir/82dAHoNFeff8ACs/Dn/QS+IP/AIdr&#10;4q//ADZ0f8Kz8Of9BL4g/wDh2vir/wDNnQB6DRXn3/Cs/Dn/AEEviD/4dr4q/wDzZ0f8Kz8Of9BL&#10;4g/+Ha+Kv/zZ0Aeg0V59/wAKz8Of9BL4g/8Ah2vir/8ANnR/wrPw5/0EviD/AOHa+Kv/AM2dAHoN&#10;FfEXwx/Zv+M3h344/F3xd8RPj54x8Z/B3xDu/wCFY/D+28dfEmxv9A+2X8F9B/aU8XiG1Glf8Idp&#10;0U/haz/s/VNc/wCE8hvm8VeI/wCxtYsbewk+nP8AhWfhz/oJfEH/AMO18Vf/AJs6APQaK8+/4Vn4&#10;c/6CXxB/8O18Vf8A5s6P+FZ+HP8AoJfEH/w7XxV/+bOgDpLDwv4Z0rW9f8S6X4d0LTfEfiv+yv8A&#10;hKdfsNI0+z1vxL/YVo9hon9v6rb28d9rP9jWMkllpX9oz3P9n2kj21p5MLMh3a8+/wCFZ+HP+gl8&#10;Qf8Aw7XxV/8Amzo/4Vn4c/6CXxB/8O18Vf8A5s6APQaK8+/4Vn4c/wCgl8Qf/DtfFX/5s6P+FZ+H&#10;P+gl8Qf/AA7XxV/+bOgD0GsLxL4o8M+DNEvfEvjDxFoXhTw5pv2b+0df8S6vp+haJYfbLuCwtPtu&#10;q6pcWtja/ar66tbK28+ePz7u5gtot000aN8n/tB/scab8c/+Fa/2f8Xfi18O/wDhX/jqx8YTf2b4&#10;18V+Jv7S+yeX5d3pP/CT+I7z/hFvHWjeW/8Awhvjix+1/wDCOf2lrX2nw/rn263+wfO37av7I3xy&#10;+P3jj4S+AfAOsJp/wKaabV/HHiDxJ458V+KtT8MeKbI6hbtrd/4e8W+KL2XVoV8NXzad4HsfB8dv&#10;Pda9qPiK38b6nouiSaLrFgAfoB8Wfgb8JPjpokWgfFjwHoXjOxtfM/s6e/intdb0bz7vTb27/sDx&#10;Lpc9h4j8P/2jNpGmpqv9iarYf2taWqWGpfarFpLZ/SNL0vTND0zTtF0XTrHR9G0extNL0nSdLtLf&#10;T9M0vTNPt47Sw07TrC0jhtbKxsrWGK2tLS2iit7a3ijhhjSNFUeU+DvgZ4N8E+EfC3g3S9X+I8+m&#10;eEvDmh+GNOmufip8Q7a4msdB0y10q0lnttF8R6To9vNJb2kbywaTpWmabE5aOx0+ytVito5r/wAN&#10;fDbStb0Dw1qnjTxJpviPxX/av/CLaBf/ABx+ItnrfiX+wrRL/W/7A0q48dx32s/2NYyR3uq/2dBc&#10;/wBn2kiXN35MLK5APXqK/L/9q/8AZX+N/wAX/jN+z9pXgLX/ABDo/wADvD+u2vijxt4li+L3jQ+M&#10;fCfibSNUFzN4isYPFeu+IYY9dt/DiJYfCnV/C2gX+oaT4q1LxG/i240zQLmwvY/U/hRd/F3xZ+0B&#10;8bvh/wDED4R/EHwT8JfBP2X/AIV38RP+FyfF5v8AhJN1zFBY/wCnT+OH0vxb/wAJbpb3Hif/AIpi&#10;3sf+FZfYf+EM8Z/2h4g1C1ukAPu2vm//AIaq+En/AA0h/wAMs/bNd/4Wd/YX9r+Z/Yk//CM/2h/Y&#10;f/CWf8Iv/a3m/aP7d/4Q7/iqftH9nf8ACM/2f/xLf+Ei/wCEl/4kNeC/AaL48fGbwz8dtL+KPgL4&#10;g/s4+I9I13XvC3ws8U/8LP8Ain4g+zS3en6lb2mo/wBia547ax8d/wDCCXy6TqP/AAmunSWPw/8A&#10;iX/aP2TQbGwh0fVWl8Q+HH7CX7V+i/Ev4PfEjx5+1LJrt9of9qaN8T3s9Y8cXXiaf4fxa+uvWnw+&#10;0bxzcyab4j8baF4smRzqK+JJvCkXw61C8bWPC1p4hvrK3eUA/SPxZ8DfhJ45+IHgj4p+LfAeha78&#10;QPhz5v8Awh/iW9inN3pe6V7m18+CKeOx1n+xr6SbVfDX9uWmpf8ACK63cXOueG/7K1e5nvZO50Pw&#10;v4Z8Mf2x/wAI14d0Lw9/wkOu6h4o1/8AsPSNP0n+3PE2reT/AGr4i1j7Bb2/9p67qf2eD+0NXvfP&#10;1C98iH7TcSeWm3wX4X+JfgD8af8AhKv+FWfE7xJ42/4QnXZPDviX+x/jB8W2+wagvm+RcQ/afFlv&#10;/aehan9nu/7D8UaV9u8M+IPsOof2Hq+of2fe+R5z/wAM3/Gb/hqD/hYP/C/PGP8Awzr/AMIt5H/C&#10;pf8AhOviT/av9v8A9k/2X/Zn2r/hIcf2f/bH/Fdf8Jn/AG5/wkH2n/ig/wCwf+Ed/wCJrQB6b+1V&#10;+z3/AMNOfCS8+F3/AAnuu/D37Rruia5/aukW39p6fqP9jzyv/Y/ijQPt+k/8JDoUnn/2jb6f/a2n&#10;fY/E2meHde864/sb7BefiFaax49/4J1/tEapdaX8N77w58IYviRH4W1HxD41h8LeLPiH8XPhZd2u&#10;nT3C+DfEBHhC1vLHTrXTZvHC2/w6s9As/CfjLxF4R8HfHXW/EFxY+EdNX+gz/hWfhz/oJfEH/wAO&#10;18Vf/mzr8RfirbHUtC8YftJ/tZ/sgfEwan8IPiRa/DXwb4XX4n+Mrrwv4x8LaxdavPaW/wAS9f8A&#10;FU/jLWG8KfDfVCZdE+J3gI6P4C+KXjLx3o/hqLRLnTBqAtgD7q/aW+D1x8T/AAPF+0Z+yf8AD/4b&#10;+KfjZ8Q/CnhnTovF/ivRtMkvPEfwc8W6QU1CTSPDfxGii+Hz+K9X8Nahpnh/U9U+IGgx6y3wsuPE&#10;3g1LtJzo+jj8prfwJ4d+MemeKf2TdX/Z48KfAn9rj4dX2t6r8JF8JSa9pmmePUtLdfE/jH4eePtf&#10;8V61471PW76/8MWuq+J/hl4x17xdP4SvbddFsdG8VeDvC5aPxz/QZ4X8H+HPE/hnw74l8n4veHv+&#10;Eh0LSNc/sDxR8SvirpPibQ/7W0+3v/7H8RaV/wAJzcf2ZrumfaPsWr6f58/2LUILi286Ty97fI37&#10;V3wa/wCEq8HfEbWv2a/iLqmhftJ/C7QtLk8US+HfH/jXxP8AFe/+H/2TVPF1t8Jpbiz8Saz4y8Mf&#10;8Jhcxw+K/B+mpZeV4m1rSLbTIooNP13UdYswD4t+C3wG/bF8DfD/AEj4WX3x2+FP7K03w58dN8at&#10;V8NHXvBh+IGqfDTyobbxV8UvHc/g7UtQsfFvgXwlfafFpWiaF47u00DxVLca3ofj7xDpXhzwb8PL&#10;KP6e+On7S37Sfia38DfG39h6Lwp8bPgVpdjrml+NtC0zwzqOueLbrxx/acejnTvFfgu6Og/Eq2sd&#10;NstT0HX/AAzaeCotO1cIdX8ReM47nwPdeHp7vgv2Zvhx+zr8b/Aen/tlfG+w8X+FfEsXhSf4U/Eb&#10;xD8T/iPf6R8O/HWr2+k6f8PNY+J1rr2oXukXN5Y+NNH1J/h5d6O+s2XgeyvX17wPB4X1DUdJi8Qa&#10;h9LfB/wH+yz4z+GfxV+HX7Inj+88JjR7jxR4a1DWPh98Q/ik58J+Otb0m407TvHX2C48ZaWfF9uk&#10;tpBP4f8AE8F9d+HvFFt4cbTND8R3Fno0i2AB1P8AwyR8P/HnxF/4aV8S6Z46+GXxx8Z/Cn/hG9fs&#10;fC/xAin/AOFfeKvEXgP/AIQzVfEPh3W7Cykhm8deFPDl5P4S0jXbKZ/B0n2C38TW3hRtfKayfxs1&#10;/UP+Er/Y/T9nn9mjXPit8YfDnhD453+sfFrx1r8P/CAeFfDvhm6sdVvPBUyeGLvWNTsfDHwM8T32&#10;ma546v8AXPG3ifTNP8D+MfA+q+LfiBp/hObxf4ZW09W/Zs1v9pT9mvSNA8FfGH4SeNPCfwN8LePf&#10;ihqXxZ+LHjn4s+Ofhn4D+Evwz8LeH9E13xl4sXxLZ+MdA+Gngf4eeAlj8V/ErUPHGuPqHhb4ppea&#10;1o/g7W7XVdM1HVGt/D7x9+ztp0Px08JfsAfBfX/2odIuF8Ya78UNW8fftEeKvgh8MvE3hDwmnizQ&#10;tQ+FHwa0TQPCfj34zfH63tr2/wBAf4d+NX+Aurfs5fFbwP8AE691Tw9+2B418Q6XB4FvwD0DQrr/&#10;AIJvj/hXv7N/w71HVda8NftE+FtZ8FeI/F2hw+I28YHxrN4s+H9n8N9X8carrVlZaroOq3njHwFe&#10;33h/w1b+Gj4T0rVNSi8Qap4I0f4e+M59R1X4F+KHxl8WH4OeMPgr8PrnU/Hv7IOpandv+y38Yvhb&#10;4h8FeIf2fdcvtA8W3aeHfEXxN+Peh+Ib+w+Inw28f6xrt94q+Lvh/wCDdh8dPjL4G8e6fL4w+FP7&#10;Os/hH4KfET4faDa/ZA+FPw1/ab8Z+CfAXx/k+B3inwtbaD4q1/X/ANnH/hWviu0+Gms+ONKu/D13&#10;aar4D8OfFb4i/GW/NxcnRvCPxGk8Sah8UPEvxHttX+G1/oH9i6f8PvDPhjV4/t39rptNvv2mP2cv&#10;gLr+p6Nq/wAMPGl7oepeKfCPjLXfi3rV9dajrXiLVPDGnX51e2vrybRr25giudJ+Ht14T1bTp4PE&#10;k2tx/E2SLwFfW5nAPin4g/Df4teOvjB4W+EHjf4k/Drw18NNC+DXw+8Xaz4r8I+A7Twx8GvCfwq+&#10;HPg7xBdaV8V/GXxhub2bxD+0dqvgz4Z6lp3wsm/aB8Y3Pwc+Fev614bMHw9+Bn7N0Xirx7H4m+x/&#10;g9bfsk+BP2Z/DXwk+Pvxk+BPxY8P+O9a8a/FLw3qfw1v31zwy9j4UuLnTbm+0f4i+Aba21fWNaiv&#10;fDPiHQbLX7660vxDr2oHWfg34dXXrXw6NHm8/wD+ClH/AAT4v/2xPgw9n+y98VYW8Q/BJLvw3ZfB&#10;aTxhLrfgbW9V8KGB7v4a2eq3fiV7D4XeLY7N7CM6ZrcM3h661Tw98PtM1qPwNp1nc+LbT8ZPg7+w&#10;l+0H+zNP4Y+HnxYXRbH4pfG3UNLufDvwX03xHba1qXhDzvEepeCtB1DxD4jsp5fhnHqHxD1GAm0T&#10;w54t1v8As/RtE02bxbe6PdSxaZY/G1s/z+nxthOHqfDGJq8P18rq4yvxMqlsNh8VBVHGhJKDpXc6&#10;cMN9WlVjjKk8RHFQpLCUKlSf9J5b4SeEmL+jDxF4w4vxyyPA+L2VceYDhzK/A6eCUs7zjI8Q8HGv&#10;mtGTxMMf7OGGxWLzh51TwNXhvC0Mnq5FiMe+IM1wmFw36i/sEa78Yb/9oLxAvwH0Cy8M/CTXPE1l&#10;rvxO8P62Tr+geHPh/Bf+IB4e0B/F97ZDxHceJtN07WdUsvBpsbq0vfEet2S6p4ksrrw1pniGSw/Q&#10;z4efs0ftE+B/hf8AtK+F1+Ouix+OPi34z1rxf4M8V6N4eXSv7O1jVpkk8ReJdVubWxt73w3rXxFs&#10;orXRr6y8Oxata/DH7HF4g8GX+rapI0Kc9+xj8Svh9468Kr8NNR8CeIfgR4n8FanceDdP8FJ8SvH2&#10;iaN4o17SNOk1fx1b+C9F1TxLp+ujxB4c1A3usePfC0sGuat4Vtdd0HVNf8Q6rea9cXEWZu/a+8V/&#10;tQ/8IxovgfW/BHwJ8C+M/sPiHWNe8fePZ7Hxt4G1K03Qa5B4kuPGDXuta1cWWn3eqeHNM+Htpax+&#10;EfEOtaX4c+KL3drZ3k5+yP5sPdPBv7IPw/1Dwvol58ftA8M/GD4wXHw/XwN44+IV/aXon1u03uLS&#10;SORp7aS68TeHdJGn+GdN+K01nYfErUdO0a1v59W02a5ext7vxt+H37P/AIe+Ad38ItZ0j4ZaPoGh&#10;eDPFviP4beDvFl/rNlajVPh54f1DxPea9Zx+F72P4lat/ZKyXGqePNU8HzXvi/U9H1TXW1Ge/l16&#10;9W/+cv2CL3x38Rf+F7f8LP8AG3x08S/8Iz8QLfQ9H/4Te58W+C/7Mnh/tj+2LIf2Z41uvsPiddmm&#10;/wDCV/Dwedp/w+26L/Z2p6j/AMJLdfZvpP4m/sY/Az4v+MPDXjPx5p3i3Wr3w7pl5o0thceOvFNx&#10;YeINLmN1Np1lrNxe6ld67bwaDqF/f6rpQ8N614fMt7ezrrJ1ay8uzjAPBv2IviDP+1N+z74z+HHx&#10;n8I2XiDRPDV7beDWuofCOneF/But+F7mwgvdE0TSl8Of2bpNj4m8DSWkeF8L6V4dfwtpUnw/1Swc&#10;a3M+qH7l8NfCn4a+ENO8E6X4c8DeGdNtvhvZahYeBJV0m0utR8KwazB9n12TR9XvY7nVrW98RRl2&#10;8Sakt6dR8RzzT3Wt3V/c3E8snxZ+w/8As2/FD4O+FfiL4R+LVvDpenf8Jy9/4Pm8IfEHxZbXGtj+&#10;zrfTNZ1+4h8O69p+lx+H9Sg0vQW8MrqWm6b4xV49cTxHp9nbrokCewfHf9lKx+NP/CvPsXxS+Jvg&#10;L/hBvGdn4ql/szxX4i17+0Ps3l7LrTf7f125/wCEc8Z6T5b/APCJeMrT7X/wj/8AaGsefoesfbof&#10;sQBzP7Uf7H0H7RXijwt40m8YXqSeCfDOv2Gn/DrXJNR/4QPxFrUiXOoaBJfX2jXdrrfhSy1PW/7P&#10;sviJqWgwX2v+IPCem6bp2h3XhvVtKs9Yr5a+FH7FX7QGqaP8LrD4k3/wy8AeBLb7doPxd+GHh3w7&#10;o1trHxB8IaPdO+gT+P8AUPBcI0Dx94z1OKe80vRfEd7rcWqfCy1ttE+JHhfVLn4q6h4klX6x/aZ+&#10;M/wq/Zi8PaPqXidPid4g1/xV/bkHhHw3o3xD+IEX9pXWiWMM9zcarrF34qWy0XRbe91DRbC+vI49&#10;U1iP+14rrTPD2sRWeoLa/GfiH9ov4meJP2Jbz446NrejfDzx9a/E238HT3Nl8V/GusSavo6zwTMv&#10;hDwprHjHxJ/ZHjN/tduL/wAMeMDqN0/gbR/EvjzTo7W01Tw3JaAHG+Bfi9+1X4T0e6/ZH1L4Za18&#10;JNa+Ietat4R+DPivwz4SvNDtfh7HZ3TSeJbHRbm3sr//AITbwZB5sc2u/Fmw8Ra3458IaPrniD4r&#10;XXiX4h61Ho8L/pKuhad4Z/Z90f4R/tIa/ZfG3xfqPw/8SLqnhuAQXHjL4qP4SsJ/Et7o/gLR7q90&#10;zxH4w8TeGNOj0y00zxJatZeKL7VdP0vxjqM+ia7ftPbemeCvCdnrPg3wlq+r67farq2q+GdB1LVN&#10;U8FfFL4l33g3UtRvtKtLq9v/AAle3XiyW5vPDN5cyy3Gg3VxLJPcaVJaSyyPI7MfgDxv41/YQ8Xf&#10;tJ6c/j7xb8QPD/xD+Cvia08H2Osa/r/jqPwh4l1+y1a7NtbyeJZ7vWNY0Ky+GPjE3l0+s3WpfDzR&#10;TqlzNfz6j4q8LRm4twD2f/gnfpvw1X4DHxF8Pfh34m8Dya54m1m11/U/GN9aa/rXjCfRrl00/UrH&#10;xZZ6J4atte8M6VbX0miafHY+HdC07SNfsvFNgLC61Yazr2t0v+CguseBn8DfDPwF49+GvxN8eab4&#10;8+JukWum6l8NLmOx1jwvrFjG1rG2lSXWma1puv8AjPXtN1vU9L8K+BdU0wWvii1HiOeDVtE1LRLC&#10;/T4A+Mvwk+Mn7SH7U37RPhj4YL4zstP8B+GbDRrrS/iJr3iq1i1TRdAPh6703wfZ6rqlxrli1l4+&#10;8ZWF58Q/h3p3iTVdK0DWbOMeL2uNLe0lktf13+CXw68Y2vwm8B2vxk1DxC3xLtvD9rB4qbSvij8R&#10;ryFrqFpI7Nr67Pi6eC68QHS1sT4oudOmm0afxKdWl0OWTR2sXIB5D8RfhV+x78R75P2T7u80Xwx4&#10;+g0XwRr1tp/hG4XTvHq2Pw78PTaD4Rg1DxTqGnataeJta0fwDd6haWnhzxdc+IPENv4K1G58TW2l&#10;wWiWniC2Pjd+wn4G+NWsfCmO68b+M/CngH4XeDD4FsvAWi3EeoWo0extVg0K68P6nr76p/YWtR+T&#10;YWvibVtS03xPdeKdH0XQrCRtMu9NGqTUf2l/hZafDTTrv4+fBf4H33xM+O8d7o+hvrf/AAlHxL1b&#10;X9M0G7gk0q+1/wDsnQ/Flp4j8TXsWnJaeEsaLd2+tWOi6t9qu72TwpoWp6bN9TeHPB8Wp+HtB1Lx&#10;DZeNPDOv6houl32ueG/+Ft+Ota/4R7WLuxgn1PQ/7YsfE0dlq39k3sk9h/adnGlrf/Z/tVuixSoo&#10;APGvgf8ABH4tfCv4o/ES+1j4rf8ACQfBG50XQvD3wn+GmNSuf+ES0fRIbOz0Cz26m00Wgf8ACHaB&#10;Znwt9o0fUNUuviV9p/4THxrPbeIrOGKX6yri/wDhAtD/AOf7xp/4cj4if/NTXznf/Gv4BaV8eY/2&#10;dtU8UfEHTfHktlprRXl/47+Idn4Xk1/Wba11DSPBses3HjCOR/E2q6TfWWo6ai2R0W+e8tdCtdbl&#10;8VXEWgOAfYFflP8AtxePv2kPD37QXwQ8L/APxD8QLXVvEXhnVY9E8M6ToOmnwbrev3N/qFnq11d3&#10;+qS3WieK73TNE+yXuu2Hi3SRovwx0q20jxja6layeItSvNN/QvxH4b0Pw54e17xD5HxO13+wtF1T&#10;Wf7D8OeOviJqniHWf7LsZ77+ytB0z/hLoP7R1rUfI+x6XY+fD9rvpoLfzY/M3jxn9mjxxof7RXwv&#10;tPiR/wAIx8TvAvn61rGjf2ZqnxQ+Imo2N/8A2VNGn9q+HNc/tzS/7d0WTzvsE99/Zdh9l8Q6dr2i&#10;eVP/AGT9uuwDG8NftL/8K0uvgJ8F/wBo+78v9oD4maLYf2s/hPR/tfhrTL7VtYvdD8Jf8JHfWciW&#10;UWteJ720TRdR/wCEQtNW8PWPiu31e7P9heC5NH1Ob7Mrxiz8BfCDxtrEHiGwvj4t1/4d614h8OW2&#10;uWfxI8Ua9rHgXxDNa29j4r0GDU4fFN3e+GdalsntbPxDpcc9jfPavb2+pQGJo0PZ/wDCBaH/AM/3&#10;jT/w5HxE/wDmpoA7SvAP+Gl/hf8A8NAf8M2fa9a/4WL/AGL/AGp5n9jzf8I99u/sb/hJ/wDhHP7T&#10;8z7R/bX/AAif/FS+f9g/4R77D/xL/wC3v+Eh/wCJLXpf/CBaH/z/AHjT/wAOR8RP/mprG/4U94B/&#10;4SH/AIS7+z9b/wCEs/sX/hHP+En/AOE08bf8JD/wj327+0/7B/tr/hIv7S/sX+0v+Jh/Zf2n7D9u&#10;/wBL8j7R+8oAXxP8Gvhf4z8c+DviV4o8FaLrXjjwD5n/AAiniG8imN1p26Rri28+COaOy1b+yb2S&#10;XU/D39s22of8I1rE9xrHh/8AszVLia8k7Pw94c8PeEtHs/D3hTQdF8M6Bp/2j7Bofh7S7HRdHsft&#10;d1PfXX2PTNNgtrK2+03tzc3lx5MCeddXE9xJullkdsT/AIQLQ/8An+8af+HI+In/AM1NH/CBaH/z&#10;/eNP/DkfET/5qaAO0ori/wDhAtD/AOf7xp/4cj4if/NTR/wgWh/8/wB40/8ADkfET/5qaAO0ori/&#10;+EC0P/n+8af+HI+In/zU0f8ACBaH/wA/3jT/AMOR8RP/AJqaAO0ori/+EC0P/n+8af8AhyPiJ/8A&#10;NTR/wgWh/wDP940/8OR8RP8A5qaAO0ori/8AhAtD/wCf7xp/4cj4if8AzU0f8IFof/P940/8OR8R&#10;P/mpoA7SiuL/AOEC0P8A5/vGn/hyPiJ/81NH/CBaH/z/AHjT/wAOR8RP/mpoA7SiuL/4QLQ/+f7x&#10;p/4cj4if/NTXzN8TfAX7Qv8AwvL4O/8ACr74/wDCjv8ASf8Ahav9r/Ejxz/an/HxL/aP237R4p/t&#10;r/kC/Zf+Fff8Id/zN/2//hYH/FL/AGOgD7Nori/+EC0P/n+8af8AhyPiJ/8ANTR/wgWh/wDP940/&#10;8OR8RP8A5qaAO0rwH9j3/kq3/BQ//s8zwd/67+/YWr0r/hAtD/5/vGn/AIcj4if/ADU15R+xbYQa&#10;X8Sv+ChNjbSXssEH7ZnhLY+o6lqOr3jeb+wH+wzM3najq11e6hcYeRhH9ouZfKiCQRbIIo40APvO&#10;iiigAooooAKKKKACiiigAooooA+M/wDgnJ/yj0/YP/7Mz/Zf/wDVIeB6+zK+M/8AgnJ/yj0/YP8A&#10;+zM/2X//AFSHgevsygAooooAKKKKACiiigAooooAKKKKACiiigArCsPFHhnVdb1/w1pfiLQtS8R+&#10;FP7K/wCEp0Cw1fT7zW/DX9u2j3+if2/pVvcSX2jf2zYxyXulf2jBbf2haRvc2nnQqzjdr5v+G/7K&#10;vwk+Ffxm+J/x18J2eux+N/it9r/ttL/W573RNJ/tnVLfX/FP9gWDRRzQ/wDCV+I7Oz13Vf7XvNZ+&#10;wXdsln4X/wCEe0WS40qYA+kKKKKAKOqappmh6ZqOta1qNjo+jaPY3eqatq2qXdvp+maXpmn28l3f&#10;6jqN/dyQ2tlY2VrDLc3d3cyxW9tbxSTTSJGjMPjX4q+GPhv/AMFCv2d5tH+FnxnvtM8MXviuyuG8&#10;SeHbC+mt5dT8L3TG78LePPBWrSeGdZurEx3dtrtnomqz6FcR6nD4M8aWzXumQWEWqd1+2D8cfCXw&#10;C+A3jLxX4r02x1+TX7HUPA3hXwrq+hP4i0HxZ4t8R6HrB0zQfE2mG4srWbwpNa2Wo3vitL3UbFLj&#10;w7Y6nY2L3es3emaZf+Gf8EvNC8W6D+yjocPivwTY+Do9S8V+Itd8K3cOmJpmr+OPCWsw6Xf6Z428&#10;SKbma6vb69uptR0XQ9TvbbTnvvA+g+EpbG2udG/szVtSAPvTwvof/CMeGfDvhr+2Nd8Q/wDCPaFp&#10;Gh/2/wCKNQ/tbxNrn9k6fb2H9seItV8m3/tPXdT+z/bdX1DyIPtuoT3Fz5MfmbF/MP8AbQ+FHgq3&#10;/ax/ZW/aB8f/ABu8C/DLw5o2u+EPDsmieJ7XVpNb1XUPAPjO/wDHml3GinTormxXQtSvtdg0Lxj4&#10;o8TXXhfwz8ObSTTNa1DV9Zm1i00QfqzXwz+0x44/ZK1X4zfAb4FfH/wf/wAJj438Qa7YeIvh+9z4&#10;fvb/AETw1qGr6pJoHh238S39rd2k17oXj7xHpbaFP4XFn4m8M6hd6RZXnxD0jTtFs9K1UAH0h8L/&#10;AI5fCT40/wDCVf8ACrPHmheNv+EJ12Tw74l/seWdvsGoL5vkXEP2mC3/ALT0LU/s93/YfijSvt3h&#10;nxB9h1D+w9X1D+z73yPjb9oL9jP4zftA/tAaT4t1X9ozXfCXwO8P/wDCHeI/DXg/wu+qWHibwt4x&#10;8L3KRTyeHbW2ntfDlrrt1Dda/rmkfF2/m1TxV4f1DV7fw2nhbUdA0eynPc/Fr9ka70r4SeNvCf7G&#10;+p6F+zp438deOtI8Y+KNb0ebW9F/4SW0tJ7lrjwxD4p0hdU8R+AdCsprtdX0PTPBlnFomn/ZNQ8L&#10;2Gi6XovjHxFcHd+AH7J+t/Bn4t/E34xeJfjp46+KniP4o6F4fsNftNasrTQ9JudbsIbKTVdfv9Os&#10;L26sbr7LfWs9l8NdKsrTSbT4aeCtT1HwbbP4ghnTVIgD7JorC8S+KPDPgzRL3xL4w8RaF4U8Oab9&#10;m/tHX/Eur6foWiWH2y7gsLT7bquqXFrY2v2q+urWytvPnj8+7uYLaLdNNGjbtAHlPwv+Bvwk+C3/&#10;AAlX/CrPAeheCf8AhNtdk8ReJf7HinX7fqDeb5FvD9pnuP7M0LTPtF3/AGH4X0r7D4Z8P/btQ/sP&#10;SNP/ALQvfP8AVq/LT4WfDn43eLf+Ckfxj+MXjvw18SPA3w+8DeFJ/Cfgq5k8RGfwb4t0yez0bRfD&#10;ekWk0sS2viDwp4gtV8RfFjUfC/h5Gt/A3xDbS4vFV5b+Jbcxaz9P/Ff4UftAeLP2gPgj8QPh/wDG&#10;7/hCfhL4J+1f8LE+Hf2W5b/hJN1zLPff6DBE+l+Lf+Et0t7fwx/xU9xY/wDCsvsP/CZ+DP7Q8Qah&#10;dWqAB8cv2ndE8Df8J58NvhZLoXxG/aZ0LwLL4v8ADXwb+1Xa6hqkQ8i4nGbaOOHWdd0bw5Jd+Ov+&#10;FZaVqsHxA8VeGdN36HY21rqtlrMflHwN/bM+IHjn4t+A/gL8U/2c/HXw5+IGu/CmLx74l1rZK2ga&#10;XdmGe9g1P+x7mCS+0bwLrNjHaWH9qarrc+t+FfiXqX/CpNc0i51fSr3xDJf+Kf7I/i3xP+2R8HP2&#10;oPh74v8ACngu18L2MGnfEq0k8OJP4i8Q2+mxazYSSWjC1m0/Xr7xl4S1t/h5qOqazcaRqfgrQdM0&#10;vV9Cu9durPT9J0z6e+OXhP4geOfhJ488JfCzxv8A8K5+IGu6FLZeGvGHlSt/Zd2Z4JZ4PtVskl9o&#10;39s2Md3of/CS6VDPrfhX+0v+Ek0O2udX0qygkAPkT9sX9rX4kfDTxx4Y/Zv+Anw7vvF3xy+KfhRd&#10;U8Na9JJYy6Z4WTVNX1LSLPUbTRrqGe11q+sLXw74p1XUbvxJdaF4S8JW9lpfiHXpPEWhprulWnjX&#10;/BP7/hUn/C8fjF/b39u/8Nkf2FqP/C69nn/8K6/tD/hL7X/hY/8AwhH2b/R/7d/4TH/hGP8AhaX2&#10;/wD4pn/hPP7R/wCFE/8AFqttaF38FP2bv2fNZ8E/EP8Aay/ajsvDv7VHi/4JfEDw3ZeJZfipp/g/&#10;xf4xufC3g+Lwt4t8ffB/wxqQbx/8QfiB8Lfhv4o8MeCG1/RtN1mTUZZPDnjbxB4Gi+IviiK+n8J/&#10;Yu0H4o3Xw08Y+FP2WNd8OfCv4b6t8QPF+ieOf2rvH/h/wT4t/aH8dS+HrrxF4Pt4vgd8BdC1jxX4&#10;C+EPhmLwxeeD/it8D/id+1F8QPit4k0/xFfeLrD4ofsCx+F/G2l3wAPpH/gor8VPgimp/C39n/8A&#10;aA8E/EiL4feNb6HxtN8YvCN6NMTwDqej3F9oNtc+H7OXRtetfHF9Y2upX0Hj7Qp7F7jw34S8T6Vr&#10;eiaZ4h8S6hotpY/K/j7WrDVvgd4u+GX/AAT4/ZX+JulfCz4zeOdP8Ia3+0DcXgtbb4mWGnN/Zup2&#10;fg7T9Z+Iup/HHQ/A2n+JNL8U/D/xb4g+Ofg/4X/DmCxg8UX/AIP07xj4M+KWl/ES7+VP2ivEXwe8&#10;E/tKaxofjDw78Qv2jtO8DW+oWPizxN47/aR8fa54k+IfxC8SRW2v+IrjUNSmOt+Gfhb4R8I+JNY8&#10;RW+lfAz4E+F/hT8OPA3iptWsfDmgeGvCMNt8OtL/AF3+IP7OHhf41/sy+EfhH4Lm8TfAbwu9l4R8&#10;R6R4f/sd473S4Fi/taXwx8RfCsuq29zrN6LnUp9R1+0vfEI1FfiBY2XiTUdU1W+0+4TUQD84vGmv&#10;fCX4b/8AChb/AMDza3+3tr3wy+JHhrwVoifFTXvF3jD4e/BnxT4CiWTwSvwD+D1rbD4beE/ir4l1&#10;HxH8Qx8Ev2j10Hx/8X7Dwgvi34V+F/iX44+FXhvRvBvgrq/2c/g1Y/Bj/gon4p8F6n4K1qXTbLRf&#10;HXiP4T32jReIb3Q/C/h7X0WXQNe1XVdTmsri90Wy8J3uufDK+1S+/t+xHxDvYtISe91KKHWbb9S/&#10;gp8Afhf+z/4euPD3w18P/wBm/wBpf2dL4h1y+uptS8Q+Jr7TbFLGC+1nU7g/9fN5FpWmQab4e06+&#10;1LVbjR9G03+0rxJfkD9tLwD8Yfi38a/2ZPAnhPw98QLP4cWHiZfE/iX4heC9eOnwaJqMWs6YNR1S&#10;4kERsfCnibwF4X0691bwT4j1l5Z9Y1HxTe6L4UtLvVLPUbG+APGP2gfEvwo+M/7Qeq+Efgh42svg&#10;5+0tpN5N8PLn4l67p+reGNO8d63pt/pmmy+ENA8ZaR9v1bwt4m0+O01vw0fGi6FpOveK4LCy+Fuj&#10;ap4g8H+Koox6b8JtI+GvxG/bh1bxJP8AGL4geNviz8Cvh/B4Z13TdY8I2mheE9f8UaHo5+GvjvxD&#10;4SuILy6j0DwzZatrmoT6t4EGj6OjePPEV54l8LeI/EHhl723HTfBjxT8Kv2pPjne+PtY/Z2vfBHj&#10;L4R6z41t7XxD4s0aG31HW9d0a58C6Nol34ikt7awS5+IHgfT42jvvCevJ4jb4aT33hu90PXZb66t&#10;rmx5mP8AZf8A2kP2dtRutX/Zn8eWXj/Vvij8WbDWfidqnxRTTRqMHhPTJ9SuvD0WvXt9Lc3Ov2U1&#10;z4i8VXHxV8UeH5bDx5rk8nhiXwN4f0eSHxC18Aem/D/4Yfs3/BzX/jH+zj8IPiVe+DfjL8XPDOr6&#10;sIZ9c1LVtf8ABdpNousReFrTw3cQPo9sl74Jttcv/Fmj6FPrzfEq70WdvEWq6veaNBp+r2PwbrP7&#10;G118OvCGleCf2o/2n/BngTQNV1qx0z4J6bpsWseObHSPEt5qkt14pvjH4j0fw1e+DPBkllqMn/CW&#10;PoeoaD4U1DxDq/hfxL4+1yCXwt4esNZ8/wDBEfxKl/4KGeFtb+KvhT4s+DfFHin4s6nr8Wh6Xc3e&#10;peI7PRZr3XNP0iytNeuIYLbxJ8JtFttO/wCEc8T67oytoF58LNG8RpoxSxghhi+pv20/gXdfF79o&#10;nw94d8UftJ+DPC//AAlHgyaL4J/DTxDZaw91ZeK0W3s5dEvF0uA6Lomi+PNasZZrfx/rN8/iXXNY&#10;SDwP4f8ACnij/hF9OihAPf8A9oT9jTxD8SPEPwB8a/Df4hf2F4++EH/CLeH9T8dePDfeKvEOs+Hv&#10;C19aatofim5V45dF1/xnoGtRaprE2n3+j6VY+NL7xFeDW9e0y002xtZfv+vM/g14Y8c+DPhf4K8L&#10;/Erxj/wn3jjRdFis/EPivy5F/tG6E00kEH2m4WO91b+ybKS20b/hIdTig1jxL/Z//CQaxb2+qane&#10;Qx9/qWpado2nX+r6vf2WlaTpVldalqmqaldQWOnabp1jBJdXt/f3t1JFbWdlZ20UtxdXVxLHBbwR&#10;ySyyJGjMAC7X5z3Gjf8ADvH4X/FX4kf2r8Tfj7/wnnxN07Uf7M1e++w2Ph3+15r1P7f8W655Wu+T&#10;rWqeZ9g8V/ED+y1/4TLxCPAuif8ACPaJu+3D2b4fftsfs/8AxU+KOkfCjwH4i1rXda13Rb/VNK1n&#10;/hGNZ0vw9dX2lw3t9feHPN1m207WoNag0XTrzXPPudEh8PS2MP2WHXpNaki0p/pnxD4j8PeEtHvP&#10;EPivXtF8M6Bp/wBn+3654h1Sx0XR7H7XdQWNr9s1PUp7aytvtN7c21nb+dOnnXVxBbx7pZY0YA+A&#10;LjWf+Hh3wv8Air8N/wCyvib8Av8AhA/ibp2nf2nq9j9usfEX9kTXr/2B4t0PzdC87WtL8v7f4r+H&#10;/wDajf8ACG+IT4F1v/hIdb2/YT7/APAzQPiH8B/gbqkn7RPxS/4TzUvCv/CWeLtZ8T7tc8Qf8I94&#10;Qsbd9Tl0/wDtq+sV8WeMPsNvZ6jrX2u/0wapb/2n/wAIxpltc6bomlSXH5gfts/Fz4leMfivrnwx&#10;8Yx3vwVk+E97rPxI+CWsW/iK70/SvGEHh3SbzUrPxBrWppew21z4m8RW3h+9f4Q634Xji1Hwf4yv&#10;b/4Uatp2o6t4j1Xxb4O+8/gT+1vo+sfsjn49fFXVvtupeA/7Q8PfEWTw9oF1BdXXiWy1W0sNAs7P&#10;Tdlvps2teKtN1zwfd3Fxp89l4UtdY8QTiSfw7ptle2ujgHyz4r/a3Tx3r8Pxj8ceEPDPjL9ia2vY&#10;/B9v4I8V+AfC/iLx1B8W4dEubuK3h0vV7q8toviBFbXl3r8esp4iX4YJ8Irq50xdRHxanl8PtSms&#10;PCHwl8DfENvjb8PvBmr/ALDPi3WvCXiP9nzQvA9lqk3jnxH4h8VRjxB4Y17Rtav9X0X4gafrTfD+&#10;31eT4k6p8UfE+j30MljbeDvAE7eDZf8AhGbr6M8d/Daf9qn4IfA64/Zk8V+GfhZ8H5fEw8Q+IfA2&#10;peAtOs9AvrKy8QG4uor/AMIW2nXOha5e+C/F+ma3LdeAdQif4f8AjvW7yTV9Q16WHStF1O89N/bJ&#10;+GnwG8UfD/T/AIlfHuLxM3hz4OXra9EvhS8uYdR1mDXL3SNLuPBU1rErRz2XjLVofDumyXcVxoWo&#10;6bPHbXFv4t8M6c2r3rgHGftU/HSf4bfs+/DfVP2fvGPw/wDBeo/EG98DWHwzi1iy07RUufAd7YWl&#10;xDJ4S0jxJp8HhfwzZaZY3fhtdW1Lx3ZaP4T8K+F7u8tbu60nxHc+GopMWfxB+yb8YPjf4b+C3xT8&#10;DfD/AMY/tDWNlo/iDxf4o8KeGZX8G3/xO8F+H2fxB4Gm8VxzQeI/EllounadqM0nhnxpBqfhH+yt&#10;KtvDfiOaTxZpY8O23T/8LH/Ze/bK8PfaNB8NaL8Y/H3ww0X/AIWP4c+GHitLzwb4hj1x7HfB4aut&#10;Q1SODRdR0XUdag0vw94ySC88WfDxb59Dn8Rx6laHQZbjmP8Agnt8FoPAnw/8Q+PvEvwfvfhh8R/G&#10;HibX7R4tdk1FtRg8EwXtvcaTpGgaR4g87xR4N8MwXyz2Z0nxJf6t4k8ST6JZeKdY13V9LuPCsWlA&#10;Hs37UHwC0742ad4D1fV/i14m+E+k/CfxM/jzVNU0bUYNP046dp8EV1e6zLe3V5YW3hzxN4ctrCW4&#10;8L+PLiW9g8HwXviCWXRtRj1FmtfpnTdS07WdOsNX0i/stV0nVbK11LS9U026gvtO1LTr6CO6sr+w&#10;vbWSW2vLK8tpYri1ureWSC4gkjlikeN1Y/Jv7ZPxL+A3hf4f6f8ADX49y+Jl8OfGO9bQYm8KWdzN&#10;qOjQaHe6Rqlx41muomWOCy8G6tN4d1KS0it9d1HUp5La3t/CXibTl1eyTF8dt8Sv2Vvh/wDA74a/&#10;syfBi9+KfhyLxMPD3iFtS1W7vNRsbK9vTql1Lf3Vs9tHod7401bU9b1K68fahbp8P/Ak9nJb6hoM&#10;WnarotlZgH2B/wAJH4e/4SH/AIRH+3tF/wCEs/sX/hI/+EY/tSx/4SH/AIR77d/Zn9vf2L5/9pf2&#10;L/aX/Ev/ALU+zfYft3+ief8AaP3dbNeAf8M0fC//AIaA/wCGk/smtf8ACxf7F/svy/7Ym/4R77d/&#10;Y3/CMf8ACR/2Z5f2j+2v+ET/AOKa8j7f/wAI99h/4mH9g/8ACQ/8Tqu/+K3iXTvCHw18c+I9U8bW&#10;Xw3ttN8M6u0Xju/0+DWYPCuo3VpJZaRrEehXGY/EV7a6tc2Tab4bVJp/Eeom10S1guLm/igkAOA/&#10;aX+BP/DRXwvu/hv/AMJtrXgXz9a0fWf7T0u3/tGxv/7Kmkf+yvEeh/bdL/t3RZPO+3wWP9qWH2Xx&#10;Dp2g635s/wDZP2G75j4n/se/B74x6d8NbX4hx+JvEGrfDWy0PSIvF8+uCPxl400DR4EjuNC8e+II&#10;rJbnXLLXLlX1TU7u1XS9atNVvNUvfDmraDJrOri+P2NrLxlbfAbw1e+NPjDZfG651691XXdF8X2F&#10;5qurwWugXtyI7bQJPEHiG10/xRrd7p19b6jPqR8T6dp2teHdRvbrwXNZQ23hi1Bp/D/wr8UPAv7R&#10;PxG1j4lftAaL4g8HfFb7V/wp74T313DZ6wf7EWDU7z+w9AvXgi0z/hAdAMmj6n/whp1T/hNbW/Tx&#10;r43/ALM1eztYXAPrKivAP2l/jt/wzr8L7v4kf8ITrXjryNa0fRv7M0u4/s6xsP7VmkT+1fEeufYt&#10;U/sLRY/J+wQX39l3/wBq8Q6joOieVB/a32609m8Oaz/wkfh7QfEP9la1oX9u6Lpes/2H4jsf7L8Q&#10;6N/aljBff2Vr2mebP/Z2tad5/wBj1Sx8+b7JfQz2/myeXvIB4z8Cv2aPhf8As6/8Jt/wre01qD/h&#10;Otat9U1P+2dYm1X7BY6d9t/sPw5pW+OHy9F0L+1NU+wz3/8AaPiG6+3y/wBt69q3kWP2T3+iigDw&#10;D9pf/hoD/hV93/wzZ/Yv/Cxf7a0fzP7U/sb7d/wj3nSf2n/wjn/CT/8AFJ/219o+wef/AMJL/oP/&#10;AAj39vf2f/xUP9i17N4c/wCEh/4R7Qf+Eu/sX/hLP7F0v/hJ/wDhHPt3/CPf8JD9hg/tr+wf7T/4&#10;mX9i/wBpfaf7L/tD/TvsPkfa/wDSPMrZrzP/AIXL8L/+Fo/8KW/4TXRf+Fof2L/b3/CI+bN9u+w+&#10;T9r8j7T5P9m/21/Zv/E7/wCEc+2/8JD/AMI9/wAVH/Zf9hf8TCgD0yiiigAorxn47fHbwN+zx4GH&#10;j3x6Nan02fWtP8Pabpvh7T49R1jVtY1GO7uo7OzjurvTtNg8jTdO1PVLi41TU9OtfsunTwQTz6lP&#10;YWF56b4c8Q6P4t8PaD4r8PXn9oaB4n0XS/EOh3/2e6tPt2j61Ywalpl59lvoLa9tvtNlcwTfZ7y2&#10;t7qHf5dxBFKrxqAbNFFFABRRRQAUUUUAFFFFABRRRQAUUUUAFeA/se/8lW/4KH/9nmeDv/Xf37C1&#10;e/V4D+x7/wAlW/4KH/8AZ5ng7/139+wtQB9zUUUUAFFFFABRRRQAUUUUAFFFFAHxn/wTk/5R6fsH&#10;/wDZmf7L/wD6pDwPX2ZXxn/wTk/5R6fsH/8AZmf7L/8A6pDwPX2ZQAUUUUAFFFFABRRRQAUUUUAF&#10;FFFABRRRQAUUUUAFFFFAGF4l8L+GfGeiXvhrxh4d0LxX4c1L7N/aOgeJdI0/XdEv/sd3Bf2n23St&#10;Ut7qxuvst9a2t7befBJ5F3bQXMW2aGN18M/aE/aq+En7Mf8AwgX/AAtG8123/wCFha7c6RpX9h6J&#10;PrH9nafpn2D+3/FGsbJYPL0Lw9/a2k/2hb6d/afia8/tGH+wfDus/Z7/AOx/SFYWueF/DPif+x/+&#10;El8O6F4h/wCEe13T/FGgf25pGn6t/YfibSfO/srxFo/2+3uP7M13TPtE/wDZ+r2XkahZefN9muI/&#10;MfcAX9U1TTND0zUda1rUbHR9G0exu9U1bVtUu7fT9M0vTNPt5Lu/1HUb+7khtbKxsrWGW5u7u5li&#10;t7a3ikmmkSNGYeUfDnxt8Ef2g9M8NfF7wBc+FPiBH4ZvvEWl+GPF0mhAeIvB2p3lvFp3ibTrQa9p&#10;ln4n8H32q6YbIajaSW+lXGs6DdaXevHd6Nf6fcXHDftfaX8fdc+COu6L+znp3hTWPGusX1hpetaT&#10;4rtPDeoJqngfUBc2niTTtIsPG8c3gS9vr1ZrO21O08ZxS6Rc+EpfE0NnG/iF9EU+GfsV/CH9pP4I&#10;+LfiP4G8eeFPg14R+BUNjpmqeDbD4ZTaje295441FLBtV1HQtW8RXeofErWLF7KK9s/F938X9QvN&#10;Xt9TsvCulfDuSHwPpslpbgH6I0UV+KHgz9oL/goh+0D8QPidqvwQ0nQvD/w/8JfHPwx4Xj8NfEvw&#10;dpnhe78LaBYS+JbbVPDviafUUur66+y2Nro1/wDHTSNE1/V/iX4f1vVPDyfDa30fSNRu7IgHz78Q&#10;v2u/CXx9174/eCv2ubjxXoHwh0DxXp2o/CH4Z+FPCD+Hfjz4T8W+HPEV34Yt47SS9gvfBkN9D4Mv&#10;fEw+L2l/FfxJfJb65fQxfDa0tLi0FpYfvx8L/wDhCv8AhWnw7/4Vr/yTr/hBfCX/AAgH/IW/5Er+&#10;wNP/AOEV/wCQ/wD8T3/kBfYP+Q1/xNv+gj/pnnV8+/tY/s86Z8VfCWreOfCHwy+G/jT9oHwj4U1b&#10;S/hjf/EPTrfUdI2ak+3UNO1DSdSc+EvE19aafda1efD60+Ien6v4S8PeOLy11W5j02xvNbu5fZfg&#10;b/wtv/hUngP/AIXt/YX/AAtr+wov+E0/4R3yP7P/ALQ8+f7L9o+x/wDEr/t3+y/sH/CUf2D/AMUz&#10;/wAJN/a//CMf8U//AGbQBe+Kvxe+G/wR8JTeOfin4rsfCPhiG+stLW/u4b69uLzU9RdltNO0vSdJ&#10;tNQ1nWL544rm8ktNK0+8uLfTLLUdVuY4dM02/u7f5v8AA37SHxT+Jf7RGg6B4E+F9j4m/ZT8TfDd&#10;PFei/HrTr28Nvd3xtXeW7kvpmh0yyvrLxPDP8ONU+EN/plr8SNI1O1u/GmpzWmg2lzpEXg3/AAUF&#10;8feFfjZ4b1b9kb4OX3hH4rftBWfivw9qXjPwLo+ia74z1T4OWWm+H7DxzZzeOvHHh7TNQ+Hv7NPj&#10;vxn4X8QaNqXw8h/aA8V/DWf4wfDe/wDH2nfCuPxjqiyWSWvCnwP/AGmtW8J6d8MPF/xj+Hn7P3wF&#10;0rTLXRrT4Qfsa+D/ABf4S+JF9pkekah4c8V6L4n/AGs/iH4z8Q+LU8OfE+TU9W+ItzrPwQ+EP7PH&#10;7SXww8ZX/h+18MftS+I9X8Ia/wDET4ogHrf7bP7Q2heD/Anjb4HfDb4h66/7WnjLwEmsfDL4R/B7&#10;Q5fiD8br2y1afxDbeH9b1Hw/pM8UXwU+GXxA1vwb4g+E1n+1J8X9Z+GXwM+G3jrVdPbXvit4b1+H&#10;S45fnbwLB/wUg8efArTPA3iDxN4E+Al5p3gfVdAuvEnjmSf4o/tJ/EDVLyztf7OGq+I/hp4xtfhb&#10;+z03hLUbPVvCkPjXRPEH7XfjT4ueBNY8PfFO+n/Z/wDi3Ya34KPlWm+AfGP7NP7bngjwN8BdHSf4&#10;RfFHTLrxt8QPh74eu9HsJGvNYmGi/Ev41/F/U7+71rxV49+Jur+J7PTviF4k/aB+JrzfE74yeIbm&#10;f4e3HjzxJqkd8j/rFQB+T+haP8MvgT4u8IfssfEr4TL8cfi/+1dpVlrv7THxrtLR9T8Z+PbmXWPE&#10;2n+A7/xh4u1X7X8SfiRYfB7T9NuvDvh3xJ4k8Q6FcfCD4W+ENAv/AAFa6Tp+kWXhDw99Q+K/iN+z&#10;L+wt8P4fDdnbWXh22a9j1TT/AIc+FLmLXPiB4gn1+9uYJvEU1rr2tpq19ZRx6VeQSeJvE2sQ6db2&#10;WhW3hqw1Frm20PQ5Txt+x94X8U/tIeC/2kdI8YeJvBviPQr2yv8AxdpeiSOyeNJ9E0230nRY01Ka&#10;7Enh2yutJtovDvjLTbez1DTvFXhdW0yK10PUbzVdb1L8zf2lf2O/BvwQ8UfD3XvE2vfHP4w23xW+&#10;LPiTTdcPhvSNKfxRJp2spZT6DYDxTqC6/HrnxZutWvb/AFCC1vNDjg+KyQaxDZx+ALnRZr/VQD9i&#10;/hr8O/gvFrGp/HX4beFdFtda+Mmi6P4hv/GFnZ6hZ3Wv6PrFrbaza3kGnakIv7A/t/zbPWfENvZa&#10;bo91r+sJb6p4ogvdatY7iL2avib9l/4afHn4O+MvHnw112LwzF+zZ4Wsktfg60V5bX/iS7nvNVl1&#10;R9Sa6hWPVnvdVjvtY1L4lx+J7ez06Dxtd2dv8LLDT/A0T2UH2zQB+TXwh/aR8QzeIf2zP2g7D4j+&#10;M/jN8L/Av2M+FfhFF4bvtKvo7G9vnXwv4osYbmK603wV4M0PTdP1vT9V1LS1uPEOu+HrDWfiL8SP&#10;Cek67pWk6XqngHif9vH9qHwp8L5H8U3mi+H/AB98VNa0zx58M7hPBVnFfeGPhDcza1Bd3MNnqcc2&#10;iyaLrutaXp+mfDqbXrHxV4nvvD1r431zxBeJaan8NfEOpfeX7RX/AA1R8LvFGl+Jv2WPh18P9V+H&#10;z2Xi3xl8TPDWnaBoceteLfHl8kh1PW/E2nRXvh/xH4ivbnTodLvPDreBL+TxZrev2OqWfiVNVtH8&#10;P6dc+mR+EvC/7QPwG8KeI/2r/hR4Z8M6tH4Zudd8S6dr90+lT+BoILmHUdR1ay8Si8sfEfgGy1nT&#10;tC0vXtd0h9ctNR0XTnPhfxdd30ml6iZQCl4g+Oeh+F9Z+EFprfiL4f8AiP4u+Nvgx4ov/C3hXwr4&#10;lWx8L+P/ABpqtt4I1LQ9M8MeJ9UW8tdC8M+Ptc0XVNI8AeIfFE0NvrTolpZSapqsUlk9P9j79ovx&#10;l+0B4X8YL8Qvh9e+CPGvw98TSeGPEctvpOq6X4X1DUXe7lfS9Ot9bubvVtM8TeGo4I7Lxh4cvrq8&#10;n0x7nRtUN3EviBdI0jsr74V/Bnxd8S/gl40tfCHgzWE8HfD7XtR+G2s6PbWTaPZaVpt54EHg6bRx&#10;pLpo+p6LoVnrd7qHgqOWK90zw/dX51vw0lhqDRXovftL/An/AIaK+F938N/+E21rwL5+taPrP9p6&#10;Xb/2jY3/APZU0j/2V4j0P7bpf9u6LJ532+Cx/tSw+y+IdO0HW/Nn/sn7DdgHyZ460b9j3Vv26LW7&#10;8W6r4z0r4yeE9F0nx5q8lxfLpfwlk1zwN4WXxPpNz4h1O7iGqWGteHvA+maT4unms9Q0j4eSab4d&#10;s7bWLy61yfXdF1bz/wCMmr/B6HxRp/8AwUP8La74m/aB8OaBe6L4N0X4cRWgtvDng3xlYpPpdtrX&#10;iDVfEOk3urfDzwzpEco8Q6Nos/gsarP8U/EXhfxTp+tw6d4qtdv6Zab8MfBtrp1ha6vo9l4y1a2+&#10;H9r8MdU8X+NdP0rxF4y8V+DYYI473R/FviC609bnXbLXblZdU17T7hV0rU9Vuru9l08STsK+Wv2T&#10;/jt+yPqX2v4MfAEf8IdLZa14mvdK8N6zp+q2F943js/s0994v0rWNZu9TvfEP2+yIexsPEGqw+Ob&#10;Pw9oUq3XhrS9A0CJbUA9/wDEnx++F/gTw98PPEPxK8Qf8Ky/4Wb/AGRF4e0PxzazaV4hs77VbG0v&#10;p7HxHpluL7/hHv8AhHvt1tZ+LdV1OeHw94YvpoLfWNZtftVm9x6B418Kad478G+LfA+rzXttpPjL&#10;wzr3hTVLjTZIIdRg07xFpV3pF7NYS3VteW0V7FbXkr2slxaXUCTrG0ttPGGibwz/AIxe/a7/AOhM&#10;+L//AAqDxn/0+P8A2Jrif+AP/CQ+DPEP2H/qMfDzxx/Y/wDzHP7D/wBC8Au9c+KH7Ifwl+NHiz9o&#10;X4+6144vfHfjO70j4R6n4e8KQ+J9Y8N65rum609lrtnofiK50XQNP3RW48R3Hwzl1e0+Hnhm18IT&#10;6d4d1nUL3xNJYzAHkvwD8afs+/sqaB+0F4R8F6b4m+MXxl+Ctl4j13xf4kh+H1h4d1HxPp0GteH/&#10;AA14g0DwzrEb63reifD/AMAa3baDL45OvXd3BBPF4g8eeGrLxHo1uILH7A1Hwh4G/bl/Z28E3vj3&#10;w14z8E6b4p/srxtptgl7HpviXw5rFg2o6bHqOmXV1YXWm6xousabdamND1HVNCltdd8Ka7Y6/BpW&#10;lalPYSab+Uy+OPh/45/Zl+M/w01z4u+JvHPxr0y90r4lz+L/AAv4VvfP+L+geGYkjsPB+s+IPFMf&#10;hv4g/FPwz8NrS81HxX4gvPH9hoeteAdOtZdc8IaT4r8D/C4i8/Vn9nf9pP4X+O/D3ws8Af8ACS61&#10;pvxQ1L4ZaNrX/CGfEHUJtS8e3ljptiLX+09X8RfYLHTfEOteIdNsf+E5sJNmm+IfE/grUrL4h/8A&#10;CMaboWpbrcA9Mf8AZ6+C8usfDDX5/h/ot1rXwb0XT/D3w51K8fULy60DR9HtYrXRLOeS5vZf7f8A&#10;7A8pb3w9ceJBrF1oGsSXGu6PPZa1dXN/L4Z8Yv2IvBvxV8UfD/UNL8Z+JvhZ4K8FeGfF3hSX4e/D&#10;a20rw9osmneL01Y6vN4Yjt4E0nwle+I5NavbPx/I2ga7B430BLPRrq205oJb65+2aKAPza03wL8Y&#10;f2H/AIa/DvwD8CfAl7+0Nc+Nvizfap8RdburY6HBpqajaaJpVjpmm6Tp9/eSeEbLV9J0qGOTx74k&#10;1bXfC/hPUdHv77xDA9t4l0fTdL9/+AXwg+MPhDTvi1pH7QHxTsvjbpPjnxNqMuiaXqWmG706Dw3f&#10;wXlrqy39lqlv9m0yy8V211bW918NNMivvBPhODTZItCvL6PXdSWP5z+H37R/7UPw3+OWkfBb9pT4&#10;af8ACSf8LY8Z3/8Awr7xd8PoLM6Xo+hpcXtpe/2RbWFvL/b/AIM0DytM1u//AOEmvdI+Ifgvwhc3&#10;viPxj/bX2vSNPi+mfhl8Tfjl4n+OXxi8DeOfg7/wiHwv8IfZv+ED8efabhv+Eg3XEUNn/pk0r6b4&#10;o/4SjTXn8R/8U5BZ/wDCu/sf/CJeLft2u31tcoAegeB/gT8Hvhp4o8ReM/AHw78M+EPEfimysdN1&#10;e90KwFhB/Z2npCsVhpOlxONJ8O2V1JbWt3q9r4esdLg13UbS01PWo9Q1G1t7qLz/AOGX7R//AAsj&#10;45fGL4Lf8K08Z+G/+FT/AGb/AIq7V4MaXrG+4itP9Ntvs8X9gf2/5v8Abfw+/wBN1f8A4TTwhbX/&#10;AIj/AOJL9k/s+X6Zr5m+Jvwy+OXif45fB3xz4G+MX/CIfC/wh9p/4TzwH9muG/4SDdcSzXn+hwxP&#10;pvij/hKNNeDw5/xUc9n/AMK7+x/8Jb4S+3a7fXNsgBjaz4c/aA8R/tQ6V/wkOg/DLXf2YNC0Wx8R&#10;6H/bOl6NqmuaN490u0l/szXtK+3QT+JNO+JuneJJ5/sOqWfk+CrT4eTS/Z54/HMj58y/aD/br/4U&#10;R8Q/F3gH/hSnjPxV/wAIr4M0DxV/wkf2/wDsPQ7/APtzXNF0v7V5/wDYmsfZfBlr/bH9jf8ACZbr&#10;jz/iHb/8IN/YcPnf29F9/wBY3iPw9o/i3w9r3hTxDZ/2hoHifRdU8Pa5YfaLq0+3aPrVjPpup2f2&#10;qxntr22+02VzPD9os7m3uod/mW88UqpIoBi/Dvx54e+KHgbwr8QfClz9p0DxbotnrNhvmsZrqz+0&#10;xj7VpWp/2beahZW+taLerc6RrljDe3P9naxY31hJK0ttJXw1+3JrP/Cw/EPwo/ZP/sr4m6T/AMLf&#10;1qw1n/hYPhSx/tLw9a/2PfXNv/ZWreGvNsf+E80XRM/8JV46sf8AhIfDP/CA2MHhLx75viH7J/YM&#10;3TfBP9gnwb8BPjDp3xP8D/Ej4gSaTY+GdU0a48I6vLpTvrWo6qZYZZdd1rSLPRrbUvDNvbG0vrTw&#10;u/h9J4vFGlaT4hbxBJHYxaVX1N/wuX4X/wDC0f8AhS3/AAmui/8AC0P7F/t7/hEfNm+3fYfJ+1+R&#10;9p8n+zf7a/s3/id/8I59t/4SH/hHv+Kj/sv+wv8AiYUAbPw78B+Hvhf4G8K/D7wpbfZtA8JaLZ6N&#10;Yb4bGG6vPs0Y+1arqf8AZtnp9lca1rV61zq+uX0Nlbf2jrF9fX8kSy3MlfM2s+Df2Xvj7+0npWvD&#10;xV/bvxp/Z1+w/wBp+HNG1y8tbFv7L1aXVND/ALVge1Fvrf8Awgfiy+mnvv8AhEtUh/sjxDfxeHPi&#10;H9rSSx0Fez+Jv7R//Ct/jl8Hfgt/wrTxn4k/4Wx9p/4q7SIM6Xo+y4ltP9Ctvs8v9v8A9geV/bfx&#10;B/03SP8AhC/CFzYeI/8Aidfa/wCz4vTfDHwa+F/gzxz4x+JXhfwVoui+OPH3l/8ACV+IbOKYXWo7&#10;ZFuLnyIJJpLLSf7WvY4tT8Q/2Nbaf/wkusQW+seIP7T1S3hvIwD0yiiigAooooAK8z/4U18L/wDh&#10;aP8Awun/AIQrRf8AhaH9i/2D/wAJd5U3277D5P2Tz/s3nf2b/bX9m/8AEk/4SP7F/wAJD/wj3/FO&#10;f2p/YX/EvrzL4Zfs4f8ACt/jl8YvjT/wsvxn4k/4Wx9m/wCKR1efOl6PsuIrv/Tbn7RL/b/9geV/&#10;Ynw+/wBC0j/hC/CFzf8Ahz/idfa/7Qi+maACiiigDG8Q+HPD3i3R7zw94r0HRfE2gah9n+36H4h0&#10;ux1rR777JdQX1r9s0zUoLmyufs17bW15b+dA/k3VvBcR7ZYo3XZoooAKKKKACiiigAooooAKKKKA&#10;CiiigAooooAK8B/Y9/5Kt/wUP/7PM8Hf+u/v2Fq9+rwH9j3/AJKt/wAFD/8As8zwd/67+/YWoA+5&#10;qKKKACvwV/4KLeFPAvwU8f8Ah+0+Gngf9r744fHP41eFf2mf2g7nwO3/AAWP/wCCmn7KPwt0zwD+&#10;z34d0Pxl8Th4TtfhN8T/AIleG9A8Qahq3jzwd4a+Gfwq8I/Cjwt4Hxql3H/bngvRPD8FvdfvVX5a&#10;ftWeJvHet/Gf9mD4cj9nX9lL4i/tD3Hif9pD4l/A3SPiH+13+0j8HJ7X4cfDG38LeDdZ8RWPjn4X&#10;fsL/ABX03Uf+E48C/FXR7X40/A34gT6V4DaXUNO0HS9R+O1jpVxrvh/hxtOvV5KWDqxoY6pTxUcP&#10;WlQ9tKKVCVSpKF6dSM1h3Tp5hiML7ksZg8DiaarYKMZ5lge3BSpxqReIpSxGEU1OthliPYe1dOhi&#10;KkW5KcXTahGrTp4hxnGlVq06fs61SvSwuJ8k/wCCUXxG1LX/ABv8f/AviL4Y+KPhprWn/DD9lj4y&#10;+HpPEP8AwVD/AGy/+Ckdj4/+Ffx98K+OvE3gTxv4Yf8Aaz8L+HG+EGmLeaL4o8I6paeHYLPxB4t8&#10;SeFtXm8Q6P8A8IloXw38UeK/2mr8jf8Agm54A8HfAT4pftF/s6x/AH4G/AH4neD/AAP+z9418QeG&#10;vhP+1/8AtYftkajb/C/xOvxS8I/CDwy3jD9pr9mj4Hab8Nfhb4Mg+HPi3SfhP8GvhH4m8UeCvBFt&#10;J4lFv4G+GtvqOny+MP1yr3MwnSqYhToU50qEqND2NOpX+szjSjSjCMZVueanOCjyVHGNCHtIz5MH&#10;go2wdDx8LCtTValiJwniKcsOq7hRdByqTy/B1fbSptJxWLjUjjaMHKt7LDYmhRjiMTGnGvUKKKK4&#10;TrCiiigD4z/4Jyf8o9P2D/8AszP9l/8A9Uh4Hr7Mr4z/AOCcn/KPT9g//szP9l//ANUh4Hr7MoAK&#10;KKKACiiigAooooAKKKKACiivlP8AZe/4a1/4up/w1P8A8IL/AMj1cf8ACtf+EP8AsX/IA/0r7f8A&#10;ZP7O/wCZF/5BX/CD/wDCV/8AFy/+Rg/4Tf8A5gtAH1ZRRRQAUUUUAfKf/CqP2gP+Gtf+Ftf8Lu/4&#10;sB/wgv8AYv8Awp/7Lc/8hb7F9m+wf2Z5X9hf8h3/AIrj/hZX2v8A4TX/AJpv/Z3/AAiP+nV9WUV5&#10;T8cv+Ft/8Kk8ef8ACif7C/4W1/YUv/CF/wDCReR/Z/8AaHnwfavs/wBs/wCJX/bv9l/b/wDhF/7e&#10;/wCKZ/4Sb+yP+En/AOKf/tKgD1aivKfgb/wtv/hUngP/AIXt/YX/AAtr+wov+E0/4R3yP7P/ALQ8&#10;+f7L9o+x/wDEr/t3+y/sH/CUf2D/AMUz/wAJN/a//CMf8U//AGbXq1ABRRXP+LPFnhXwF4V8TeOv&#10;HXibw/4L8E+C/D+s+LPGPjHxZrOneHPCvhPwr4c0651jxD4m8TeIdYubPSNB8P6FpFneaprOs6pe&#10;WunaXp1rc319cwW0EsqgHQUV8JX/AO2refEIxaZ+yV8E/G3x5vJ7q7V/iX8QbXxf+zZ+zFp+m2Gt&#10;2VvBr1t8Z/Hvw91nxX8X/DHxA8OweKdZ+D3jf9k/4OftJ/DvxfNpHhq88X+M/ht8OviP4K+Jup+W&#10;eLP2WPGHxh8PaxqP7U/xI0X9qTxj/Yt1N4Y+DviDwlf/AAz/AGFdI8W2tjo82iz6h+zFpnifx3qH&#10;xM0VvF/hDwX8Q4br9qT4l/tR+K/hd8RdO1Txh+z5rvwii1KPw7aAHtXjT9tbwnd674j+HH7M3hHV&#10;v2rfiz4b1bXfCXiK3+Hup2WkfAr4U+NtCvPE3hrV9C+PX7SmowXvw68D6t4E8d6Fpvh34v8Awg+H&#10;Ufxm/a8+Huj+J9H8b2n7LPizwy73NfG/wb8Sal+3xceMda+Kv7Q/xYt7H4feK7GXTvgh+zH4r+LH&#10;7J/w48MRS3/iS+8DeKL34v8Aw18ZeGf2l/jvqsuk3viLwR4gvfF/xG+FXwU+JWneF/DvjbWf2GPg&#10;944tNNvZJ/gt+yj8Ytdk/Z4+IHxq8Yv8Ntf+Ab3+geGfhd8NbTw1ovhyDwBpTQw+FdFjsfA7WPgT&#10;wW91bpP4W8U6b4M0q/0XxN8ItO8F+E5odA1rT9XvX/RbRvDnh7w5/av/AAj2g6LoX9u61feI9c/s&#10;bS7HS/7Z8Q6p5X9p69qv2GCD+0da1HyIPt2qXnnX135MX2ieTy0wAYfw7+G3w6+EHgvQvhv8JvAP&#10;gr4X/Dvwtbz2nhnwF8O/C2heCfBfhy1ur251K6ttC8LeGrDTND0i3udRvby/nh0+xt45r27ubqRW&#10;nnlkfxv9nH9o/wD4aE/4WX/xbTxn8PP+FeeM5/Cv/FVwbf7T2/af9Fuv9Htf7H8Z6P8AZf8AisvB&#10;v/Ex/wCEX/tHQ/8Aieap/an+jfTNFAHgH/DNHwv/AOGgP+Gk/smtf8LF/sX+y/L/ALYm/wCEe+3f&#10;2N/wjH/CR/2Z5f2j+2v+ET/4pryPt/8Awj32H/iYf2D/AMJD/wATqvf6KKAPzn/aX8L/ABy/aK+K&#10;N3+zP/wieteBfgdPouj+MP8AhdGlm41Gxv8AVNKhku/s/iO0/tLS9F13RZNam/4R2D4X/arDxfa+&#10;IdO0H4t/2pP4W0n+xbv6y+IPi7/hn/4G6v4p/s/xn8Tf+FZeDLCPypbv+1fF/ib+yrey0r+2vEus&#10;/Zv+49448T/2fN/Z2lw634g/sy6+y/YZfZqKAPM/g18R/wDhb3wv8FfEr/hGta8H/wDCYaLFqv8A&#10;wj2vJtvrLdNNb+bBP5cH9o6LqPkf2n4c1n7NZ/254evNL1j7DY/bvscB8Zfhx/wt74X+Nfhr/wAJ&#10;LrXg/wD4TDRZdK/4SHQX231lumhuPKng8yD+0dF1HyP7M8R6N9ps/wC3PD15qmj/AG6x+3fbIPTK&#10;8z+Mvifxz4M+F/jXxR8NfB3/AAn3jjRdFlvPD3hTzJF/tG6E0Mc8/wBmt2jvdW/smykudZ/4R7TJ&#10;YNY8S/2f/wAI/o9xb6pqdnNGAfJnw+8dax8NPF+kfsH+HrX4m3Ov+H/gzf3Gh/tDa9pNrrdjpmsX&#10;Ol3uoaZ4hg8J3yvZS/DLwxe3cHhXw5PeeILm1sfEOl6X8LLizvIrZ/Ek3oHw7/Z08Zav+zfrfwP/&#10;AGm/iDe/FG+8S3upSXWtabq2qz6joOnDUrHVfD1rYeLtatoNb8SXui63pyeJrW/8S6bJBDPdx+FL&#10;jTdT8L6PbQ3vM+KvE/7bXjP4X/s/+KPhr4O8GeAfHGta1aXnxi8KeKpIG/s7TTMkelz3Vtq7SXuk&#10;+DNWso7nWfGXh7TJZ/i14a/tDQ/D+j3FxqmmeIppMX4AftB/EP4gftaftGfCrxF4u8Gav4M8E/2p&#10;/wAIjoOkaBrlhqmmf8I34ksPDlz9i1S70Wy+2/Yvtps/iD/wkOo3f2nxfLYXHw08/wAGJqE6AFL4&#10;JfsyfDz9kH42S6va/FW9OgfFLwxd+D/Cnh/xtfaHpE8niGDWfBMltpf9pxzabZeMfE2sXtxft4as&#10;tN0HR76w05tQsI7XWZZpr9cbxf8ACP8Abqu/jD8abHwf8ZbKz+F3xM8M6leeHfFWsXIjTwNPEWTw&#10;74L8JeH7CabVvBviaCNf+Ec1bxvoVjLp194Xvrz4g3Mt98UbPRNJ033/APaA/Z5+Hf7Q3jP4V6T8&#10;RYtal0/wlY+NvEttb6Nqh0v+01TVfh3bX2g6rKIJ5zourwSIl8+mSaZrkPkRNpWt6a7TtN9G+I7H&#10;WNT8Pa9pvh7XP+EZ1/UNF1Sx0PxJ/ZlrrX/CPaxd2M8Gma5/Y988dlq39k3skF//AGZeSJa3/wBn&#10;+y3DrFK7AA+f/wDi+Xwa/Ze/6L58cfBngz/p4j/4SPVFvP8At31rxZ/wiei3H/Tl4v8AiV/wj/8A&#10;y4eKPEv7jmfhJ4S+GsUHw4/aH+K/wo+H/wAEvj/48sh4buorq6tNCnvPF3i3UdVuFXTdIvbyC2X4&#10;geO7Z7rUpILm1vfidZ6dq1/4K1rWNQNhqkUtL9nH4M/tJ/Dr4efEvw98Vfjv/wAJR4s8T+evgDXP&#10;O1b4if8ACvr59DubFfEX9p+ObXS9S13zNSm068/4Qy8gTw9Z/wDCP/aLe6e48Ua0lv8AM3jv9g74&#10;+fFb4X/B7wx8R/jnoviXxj4G8Z+NZ9Z1jWY/EHiD7B4G8bzeG2lt9K8SX0Ntr/jLWtBl8MyapY2f&#10;iW00WO8/4SWXw4niHR9I8KaVPqYBzPwg/Yw/aa+BP7TXhP4haDq/w/8AEHhDVfE3iaHxnq2i3Mvh&#10;HSo/Ad/K0l9ba34B0y10G2sr3V7aZL7wb4U8Jx+J/CfhvxlpGinU5LPQtJtL6b9cvEPhzw94t0e8&#10;8PeK9B0XxNoGofZ/t+h+IdLsda0e++yXUF9a/bNM1KC5srn7Ne21teW/nQP5N1bwXEe2WKN1+TP2&#10;vfjL4v8ABmj+Gfhr8FPGvgzRfj74+1rTP+EY8PeIJdLGsaj4eW6mt7v+wp/EcMngfSda1bVI7XTN&#10;F/4T250+x8S2sHibR/CH9p+NbfS7OP6z8Of8JD/wj2g/8Jd/Yv8Awln9i6X/AMJP/wAI59u/4R7/&#10;AISH7DB/bX9g/wBp/wDEy/sX+0vtP9l/2h/p32HyPtf+keZQB4Z42/ZX+D3j34w+C/jlrWi3tv46&#10;8F3tlqQl0e+Gmad4o1HRDby+Fr/xbbwW/wBp1O98KXNrbTaTdWt7p093Ba2ej+IZNc8P6fYaRa9N&#10;4h+H3wN8JeObz9onxXpHgzwz4x0/RbfQb/4leIb+30W1sbG7kg0e1nvLnUr220C21q5iubbwzb+I&#10;5oE8QzaPcQeFY9UbSJY9Mb02+8R+HtM1jQ/D2pa9oun6/wCJv7T/AOEb0O+1SxtNY8Q/2Lapfax/&#10;YemTzx3urf2TZSR3mp/YILj7BaulxdeVEyufhn9sPWPA3xA8c/Bz9lnx78Nfibrum/FHWoPEOm/E&#10;DwPcx2EnhHWNLkv9KjvNGhutM1bTfE39j6bd6nP8SbfVIYbXwX4G1q28UwQanqUlgNOAPZv2cf2c&#10;P+Ge/wDhZf8Axcvxn8Q/+Fh+M5/FX/FVz7v7M3faf9Kuv9Iuv7Y8Z6x9q/4rLxl/xLv+Eo/s7Q/+&#10;JHpf9l/6Txl14V+OXiP9oDxn8UPhh+0B4M134daF4M8ReBbP4VXV3cap4e0b4raXozW9v4U8Z6d4&#10;eee307+zvFk+n+MvEXi2K6h+JdpYzN8P00mPw9JBeHxn4nfHbxz8K/2q/wBnH9mT4LDRZ/h1pmi+&#10;BfD3ivwfY6fJ4q1i10fUby60a5s9c1GS7v8AxDpP/CC/DrStN8a6ZcLdaddRWty/iDxfP4g8PTw2&#10;6fWfwK/Zo+F/7Ov/AAm3/Ct7TWoP+E61q31TU/7Z1ibVfsFjp323+w/Dmlb44fL0XQv7U1T7DPf/&#10;ANo+Ibr7fL/bevat5Fj9kAD9mj/hoD/hV9p/w0n/AGL/AMLF/trWPL/sv+xvt3/CPedH/Zn/AAkf&#10;/CMf8Un/AG19o+3+R/wjX+g/8I9/YP8AaH/FQ/21Xv8AXmfxl+HH/C3vhf41+Gv/AAkuteD/APhM&#10;NFl0r/hIdBfbfWW6aG48qeDzIP7R0XUfI/szxHo32mz/ALc8PXmqaP8AbrH7d9sgPg18OP8AhUPw&#10;v8FfDX/hJda8Yf8ACH6LFpX/AAkOvPuvr3bNNceVBB5k/wDZ2i6d5/8AZnhzRvtN5/Yfh6z0vR/t&#10;199h+2TgHplfE3gbwX8Svgx8Nf2g9U/ad/aSvdZ8L+IL3Xb3SPGel3F3o+teBNF1S0vdMl1/w7fS&#10;2U9z4b8Ta1c6jpa+Gfh14XstY0Dwpr+l6da+C/7ZvvEFxaH7ZrmfGXg3wv8AELwvrfgvxpoll4i8&#10;L+IrJrDV9Iv1cwXMBdJYpI5YniubO9s7mKC903UrKe21HS9RtrXUdOurW+tbe4iAPyz8NXvwG8Ff&#10;BDwT+x1ZftAfEDxTc/tLWWoan4Q+JvhnRbmHQPDMHi3xB/ZHh/QX0aTU5b7QfDPifxRoeo+FPFXg&#10;aC81DUZdavPH8fjS58B22vG40/8ASb4NfDj/AIVD8L/BXw1/4SXWvGH/AAh+ixaV/wAJDrz7r692&#10;zTXHlQQeZP8A2dounef/AGZ4c0b7Tef2H4es9L0f7dffYftk9zw18Kfhr4Q07wTpfhzwN4Z022+G&#10;9lqFh4ElXSbS61HwrBrMH2fXZNH1e9judWtb3xFGXbxJqS3p1HxHPNPda3dX9zcTyyeTftH/ALOH&#10;/DQn/CtP+Ll+M/h5/wAK88ZweKv+KVn2/wBp7fs/+lWv+kWv9j+M9H+y/wDFG+Mv+Jj/AMIv/aOu&#10;f8SPVP7U/wBGAPpmvM/+FNfC/wD4Wj/wun/hCtF/4Wh/Yv8AYP8Awl3lTfbvsPk/ZPP+zed/Zv8A&#10;bX9m/wDEk/4SP7F/wkP/AAj3/FOf2p/YX/Evr0yigAooooAKKKKACvM/E/xl+F/gzxz4O+Gvijxr&#10;oui+OPH3mf8ACKeHryWYXWo7ZGt7bz544ZLLSf7WvY5dM8Pf2zc6f/wkusQXGj+H/wC09Ut5rOP0&#10;yvM/E/wa+F/jPxz4O+JXijwVouteOPAPmf8ACKeIbyKY3WnbpGuLbz4I5o7LVv7JvZJdT8Pf2zba&#10;h/wjWsT3GseH/wCzNUuJryQA9MooooAKKKKACiiigAooooAKKKKACiiigAooooAKKKKACiiigArw&#10;H9j3/kq3/BQ//s8zwd/67+/YWr36vAf2Pf8Akq3/AAUP/wCzzPB3/rv79hagD7mooooAK/Ar/goj&#10;+xN+zR8Qf2zf2Rbfw5+xn/wTvb45ftI3/wC0PF4r/aZ/az/ZUtPjz4U1W78F/Drwt4lTwHrXwg8N&#10;fFH4BQfHT43eOtO0Vta8A+I/iJ471nVvhp8Ovhd8W9S8JWLR32to3761+Dv/AAXD8c+BvDfgvwBp&#10;Wufsl/sZ/tCeNtN+C37Znx28C+Of24fgHo/7QXww8DRfszfCHSPiz4p+F3hDwdeX/hTV7r4l/HjT&#10;tNtrPTE0f4jeEl0Xwp4D8YfETUdL8eQeAI/COocOOrUMJGnjq8W6eEWJrVpwcoVYYSnhK9bFzjOl&#10;F1uSjRovFVqFOcfrVPDPDzp4qFR4PEd2X0K+LxCwWHk/a4uM6NCDUJU6mLqUqlLCRnCrKFL3q1WN&#10;JVJSg6KqSqQq0ZJVYfdn7Dn7HN/+yHZ/EbTW8NfsE+FNM8cXPhq+h079hz9gub9iCzub/RItagub&#10;34jWx/aS/aAt/iLci31G0g8NTpD4Um8MxJrUckutprcaaV97V+Ov/BM5vgx4S+Nv7WHwb+E/7KH7&#10;IfwEfwr4F/ZI+JupeOP2Qfgn4U+DWkeJNM+OHw28S+KtK+EXxk0/w1BObr4tfCbUdP8AEHiu1W41&#10;l7ef4W/GL4da7beG/Ds+tXtzr37FV7mY0a2HxLoYiXNWo0cPSqe5CPJKlQp03RvTcoVFh3D2CrRl&#10;KNdU1VhKcJxnLxcDVo16PtqEOSjXcMTTu5L2lLF0aWLpV+SSSpfWqVeGJ9mveXtuavGniZVqcCii&#10;iuE7AooooA+M/wDgnJ/yj0/YP/7Mz/Zf/wDVIeB6+zK+M/8AgnJ/yj0/YP8A+zM/2X//AFSHgevs&#10;ygAooooAKKKKACiiigAooooAKKKKACiiigAooooA+b/2hP2qvhJ+zH/wgX/C0bzXbf8A4WFrtzpG&#10;lf2Hok+sf2dp+mfYP7f8Uaxslg8vQvD39raT/aFvp39p+Jrz+0Yf7B8O6z9nv/sf0hWFrnhfwz4n&#10;/sf/AISXw7oXiH/hHtd0/wAUaB/bmkafq39h+JtJ87+yvEWj/b7e4/szXdM+0T/2fq9l5GoWXnzf&#10;ZriPzH3cH8ZPjr8I/wBn7wvaeLvjD470XwVpesas3hnwnY3Zu9S8WfETxs+h654k074bfCnwHodt&#10;qfjj4tfFbxFo/hrXrjwf8KPhp4e8V/EfxrNpd1YeEvC+taigtGAPWa4f4j/E74bfB3wdqnxD+Lvx&#10;C8D/AAs+H+iXGjWms+OfiP4s0HwP4O0i68R67pvhfw9bap4m8TX+l6LYXGveJta0fw7o0N3exSap&#10;rurabpFis+oX9rby/GOq/Fb9qr4/fadP+EvhX/hkn4T3v2y0/wCFy/GHRdJ8W/tJeKdHuP8AhINM&#10;/tz4P/s9/ab/AMCfBr+1tE1Lwf8AET4Y/En9qHWvGXjvwn4k0nX/AIb/AB6/4J5Wyv8AbVteAf2X&#10;PAnhfxjo3xY+IPiDxx+0X8etBt7+30b47/H7UtC8VeN/Ci6xoVl4V8Qj4TeFvDPhvwZ8GP2drfxn&#10;4Y0nQdG+JGmfs1fCr4O6N8VX0DSvEPxP03xh4vS68RXQA24/ae/aB+MMU3/DMX7P7eE/Bd9p1za6&#10;f8df2xIvHfwXKX2r6dpK6N4t8Dfslf8ACJx/tCePdO8C6xL4ptfiF8O/2hL/APYV17xHf+GNBsfh&#10;n4x17wT8QYvi34Rz9I/Zb0TxB4q0L4m/tHeMfEH7T/xR8N+ILHxh4OufiRbafZ/B/wCD/inS9R1f&#10;WfD2q/AX9nvR44/hj8PfEHgG78S+KdE+Hfxr8R6d8Q/2t7D4f62/gLx1+0x8RdItYpG+pqxr7xH4&#10;e0zWND8Palr2i6fr/ib+0/8AhG9DvtUsbTWPEP8AYtql9rH9h6ZPPHe6t/ZNlJHean9gguPsFq6X&#10;F15UTK5ANmiiigD5m+Jvwy+OXif45fB3xz4G+MX/AAiHwv8ACH2n/hPPAf2a4b/hIN1xLNef6HDE&#10;+m+KP+Eo014PDn/FRz2f/Cu/sf8AwlvhL7drt9c2yfTNFFABXgHx2/aX+F/7Ov8AwhP/AAsi71qD&#10;/hOtauNL0z+xtHm1X7BY6d9i/tzxHquySHy9F0L+1NL+3QWH9o+Ibr7fF/Ymg6t5F99k9/rwD9o/&#10;4p/CX4N+BtJ8e/F7QP8AhJNN0jxnoL+EtNt/Dem+JNYTxykeoXWk6n4ej1iS103R9a0fTbXWtUg1&#10;y41PSJLO1tLyCwvn1K7s7C9AMX/ho/8A4yh/4Zr/AOFaeM/+RM/4Sr/hYPkf8SP/AI9Pt/2r7F9n&#10;/wCRM/5ln/hMv7T/AOSh/wDFHf2H/wAxevTfi78XfA3wP8Dap8QPiBqn9naLp223tbW3WOfWNf1i&#10;eOaSw8PeHrCSaD+0da1HyJjBAZoLW1tYLzVdVvNO0XTtS1Kz7Pw54h0fxb4e0HxX4evP7Q0DxPou&#10;l+IdDv8A7PdWn27R9asYNS0y8+y30Fte232myuYJvs95bW91Dv8ALuIIpVeNeY+Jfws+H/xi8Ly+&#10;DPiV4ZsvFPhyW9s9SWyupb2zntNRsHZrW/03VNLurHVtKvUjkuLSS602+tJ59OvL/TLiSXTtQvbW&#10;4AOA/Zo+O3/DRXwvtPiR/wAITrXgXz9a1jRv7M1S4/tGxv8A+ypo0/tXw5rn2LS/7d0WTzvsE99/&#10;Zdh9l8Q6dr2ieVP/AGT9uuz9pf8A4aA/4Vfd/wDDNn9i/wDCxf7a0fzP7U/sb7d/wj3nSf2n/wAI&#10;5/wk/wDxSf8AbX2j7B5//CS/6D/wj39vf2f/AMVD/Ytcx8ff2X9O+NmnfCXSNI8eeJvhPpPwn8Ta&#10;drOl6X4DSDT9OOnafBZ2tlFo1lay2Ft4c8TeHLawit/Afii3ivYPB8F7rMUXh/UY9RVbX6moAxvD&#10;n/CQ/wDCPaD/AMJd/Yv/AAln9i6X/wAJP/wjn27/AIR7/hIfsMH9tf2D/af/ABMv7F/tL7T/AGX/&#10;AGh/p32HyPtf+keZWzRRQAV+Zvxj+K/gb4weIfiv8Ef2f/ijovwJ/aAi8Z+ENJ8R+N9ZsY/AH/C4&#10;LrwxfSeF5/AulfETS0fxjLrXhnV7u002xVLD+2NY/s+Xw/4VtdY8F6xr2r2f0z+zj8Mvjl8N/wDh&#10;Zf8Awun4xf8AC2P+Ek8Zz6v4R/0a4T+x9LP2n7Te/wClxRf2B/b/AJtl/wAW+0T7T4Q8F/2R/wAU&#10;5f3f9tah5XhniX/gnT8NfH3xh8bfFX4jePfiB4stvFPibT/Edl4Va9tLBLOCM79U8Max4gaG+1bV&#10;fDLxx2ujeG7TQ/8AhENR8K+F7SDRoNU1C5gtdWtwD6/0qx1jTPEfw403xDrn/CTa/p/wx8U2OueJ&#10;P7MtdF/4SHWLS/8AhhBqeuf2PYvJZaT/AGtexz3/APZlnI9rYfaPstu7RRIx9Nri77/konhb/sS/&#10;Hv8A6fPhvXaUAFFFFAHmfif4NfC/xn458HfErxR4K0XWvHHgHzP+EU8Q3kUxutO3SNcW3nwRzR2W&#10;rf2TeyS6n4e/tm21D/hGtYnuNY8P/wBmapcTXknz/wDAb4Q2v7Pdr+0LYeDfibrXx58fXutXHji5&#10;+H+u+LdHstY0zWNR0fUtV8Kab4mmmvdR/svxn8Q9yR+IPiLrdrpNr4otbLRdSXQLK00SQ3P2ZXgH&#10;w/8A2aPhf8NPi18RvjR4YtNaj8Y/Ez7V/bCX2sTXej6Z/a2pQa54k/sOxaNJYv8AhJtftLTWtT/t&#10;S71b7DdW6Wnhz+wtIkn0yYA+M/gDffDj9sj4h+H/AIi/GfQ/+EQ/aa/Z51q6sdQ8B6Nqeu+H7HVd&#10;H0DXDqfhbXNV8Ka8l1q9n/whHjHUtQsr7TNM19rq18QwRf8ACcPPoviHw/4at/rL4Zfs4f8ACt/j&#10;l8YvjT/wsvxn4k/4Wx9m/wCKR1efOl6PsuIrv/Tbn7RL/b/9geV/Ynw+/wBC0j/hC/CFzf8Ahz/i&#10;dfa/7Qi9N8MfBr4X+DPHPjH4leF/BWi6L448feX/AMJX4hs4phdajtkW4ufIgkmkstJ/ta9ji1Px&#10;D/Y1tp//AAkusQW+seIP7T1S3hvI/TKAPM/+FNfC/wD4Wj/wun/hCtF/4Wh/Yv8AYP8Awl3lTfbv&#10;sPk/ZPP+zed/Zv8AbX9m/wDEk/4SP7F/wkP/AAj3/FOf2p/YX/Evo+I/xl+F/wAIf+Ea/wCFleNd&#10;F8H/APCX60mg+Hv7VlmX7bfN5fnzy/Z4Z/7O0XTvPtv7Z8R6n9j8PaH9ssf7Y1Sx+3Wfn+mV5n8R&#10;/g18L/i9/wAI1/wsrwVovjD/AIRDWk17w9/asUzfYr5fL8+CX7PNB/aOi6j5Ft/bPhzU/tnh7XPs&#10;dj/bGl332Gz8gA9MorjLrxH/AMJH4e8Z/wDCsNe8Ga74s0L/AISLw5Z/atU/tTw9o3xD0uxb7PoP&#10;jP8A4R6efUtO/s7Up9P/AOEi0uLydctLGZtkEdxJBnzP9mj/AIaA/wCFX2n/AA0n/Yv/AAsX+2tY&#10;8v8Asv8Asb7d/wAI950f9mf8JH/wjH/FJ/219o+3+R/wjX+g/wDCPf2D/aH/ABUP9tUAe/1jeIfE&#10;fh7wlo954h8V69ovhnQNP+z/AG/XPEOqWOi6PY/a7qCxtftmp6lPbWVt9pvbm2s7fzp0866uILeP&#10;dLLGjbNfAHinwt45/au8c/GH4E/Hb4Pa14J+DvgnWtG8Q/DH4neHtZksNYutYsJJtP0+8s9Q1CHV&#10;PDfi/wD4S/w3qmtX9xb2Giy2vw7tZZ/DPiaCfxfPo+sWAB9/0VjeHPD2j+EvD2g+FPD1n/Z+geGN&#10;F0vw9odh9ourv7Do+i2MGm6ZZ/ar6e5vbn7NZW0EP2i8ubi6m2eZcTyys8jfGfifWPEPgz9trwdN&#10;4o/aX0XRfA/j7wZJpHhT4E3kd8LrUdUWBtPtrKe0jtJPDOk/2t4mjl1/w98QdZ1PT/F/iXWILj4T&#10;+H7DU9Lt5jGAemftH/tH/wDDPf8AwrT/AItp4z+If/Cw/GcHhX/ilYN39mbvs/8Aotr/AKPdf2x4&#10;z1j7V/xRvg3/AIl3/CUf2drn/E80v+y/9J+maKKACiiigAooooAKKKKACiiigAooooAKKKKACiii&#10;gAooooAKKKKACiiigAooooAKKKKACvAf2Pf+Srf8FD/+zzPB3/rv79havfq8B/Y9/wCSrf8ABQ//&#10;ALPM8Hf+u/v2FqAPuaiiigAr8yv+CgWh/GHxT4z/AGevC1t+xdcft8fsja/F8WLX9qn9nz/hH/2N&#10;NfsbnU7Gy8Fa38BvG8th+2F8WfhdomtXvhXxppWspZeGvDd0sM8Oq33irW9f03UPB3hbw94w/TWv&#10;wC/4LG/DC8/bY+HWk/Dv4Fax8L/2q3b4X/t2fC0/sc6N8afg7pmu+PP2gE8EaD8MvBvxe07QPiN4&#10;/wDCfw48Y69+w58WL+K6+IPhzxhrum6v8Ib7xwnj7w9FJ8X/AAZ4F8J+IuDH1J06aqUcPPGV6CrY&#10;uGDp2lKvHDUZtqVL2VeU05zpU6FRUfZ4bH1cFia+IwFClUzDC92XUoVcTTp1cRTwdGu6mFljK/P7&#10;HDyxGHr2nJwnTblGnTrVvZxdSdSnRqqOHxVnhqv6W/sXWvhzwt4O1/4ceAv+Cd/jH/gnj8PPDN/B&#10;q+heBtU0T9izwp4L8Wat4mkv5Nf1Hwn4X/Y2/aB+NujWGo2UmnWUviW98W6f4Rn1J9V0t9Km154N&#10;V/sr7Qr8pv8AgnF8D/jp4C8c/tCfFv4lfCnXf2afBPxd8L/s26Fof7Ovijxn8O/GXihvip8H/hxq&#10;Pg34vftEeJU+Dvjn4lfCbwnq3xiil8C+EbbRfCPjzxLqeueG/g94d8beOJ9H8U+JLvwxof6s17uY&#10;04UsS6dPEU8VCFLDwjiKUpyhVjGhTjGUfaVasopxScacnTqUo8tKrhcFWhUwdDxcDOdWgqlShLDS&#10;qNVXRkklTlWpwrVIL91Qm5061SpSxMp03GeLhiJ4ati8FLC4zEFFFFcJ2BRRRQB8Z/8ABOT/AJR6&#10;fsH/APZmf7L/AP6pDwPX2ZXxn/wTk/5R6fsH/wDZmf7L/wD6pDwPX2ZQAUUUUAFFFFABRRRQAUUU&#10;UAFFFFABRRXyd8Tf2yPhZ4G8aax8JfBGleNf2ifjt4euNNt/E3wR/Z/03QfFvi7wE2p2XhbxBaj4&#10;x+L/ABL4l8GfBb9nu41PwH4qh+I3grTP2hfip8K9Z+L/AIT0fXk+CWm/ErxPYxeG7oA+sa+dPi5+&#10;1r+zp8D/ABFD4F+IXxS0SL4pXuj6F4j0j4IeDbPXPil+0J4k8NeI9d1Tw7pnijwl+z18LtK8ZfGz&#10;xf4XTUPD/ii41bxJ4Y8Batofh/QvBvjnxRr9/pnhrwP4t1fRvnfVdK/as/aH+0x/Enxj/wAMofB3&#10;UPtkH/CpvgX4iXWv2ivGPhy8/wCEgsPsfxV/aY+x2+m/Bv8A4Sbwb4isLTxX4B/ZS8Pw/FP4SfFH&#10;wdZ+Lvg1/wAFCvE+g3f2R/Yvhb8Hvhh8FNAv/DXws8E6F4M0zWvEGqeMfFE2l2zPrfjjx3r4tz4n&#10;+I3xE8T3sl14l+IvxN8YXFrDqPjf4leOdW8QeO/G2riTWvFfiHWNWnnvZADyO58Vftk/H3yXto/+&#10;GEfhlN9kuPIkHws+NX7ZOs+X/YGo/Zb6T/i6n7I3wC/s7xBo3iLw7rVjYD9t3/hanws8X2Wr6H4o&#10;/Zr+JulbNO6H4S/sp/s9fBDxLqnj74ffDDRIPiv4i0G08L+Mfjt4vuta+J37RnxC8O6cdPXS9H+J&#10;/wC0b8TdT8YfHP4oWGj22jaHpuiwfEH4g+JV0bRvD3hzQ9L+yaP4e0WxsfoSigAooooAK8A+IH7N&#10;Hwv+Jfxa+HPxo8T2mtSeMfhn9l/sdLHWJrTR9T/snUp9c8N/25YrG8sv/CM6/d3etaZ/Zd3pP266&#10;uHtPEf8AbukRwaZD7/RQAV8zfDL4m/HLxP8AHL4xeBvHPwd/4RD4X+EPs3/CB+PPtNw3/CQbriKG&#10;z/0yaV9N8Uf8JRprz+I/+Kcgs/8AhXf2P/hEvFv27Xb62uU+maKACiiigArG8Q+HPD3i3R7zw94r&#10;0HRfE2gah9n+36H4h0ux1rR777JdQX1r9s0zUoLmyufs17bW15b+dA/k3VvBcR7ZYo3XZooAKKKK&#10;ACvAP2l/h/8AFr4l/C+78MfBf4jf8Kz8Yya1o98+sfatS0n+09HtJpGvtD/4STQ4LvX/AAz5sr2m&#10;qf2notpcXV9/ZP8Awjl2keka7qc8Pv8ARQB8zfBz9onwN448c+KPgLD4m1rxV8UPhHotrY+NPE99&#10;4Vj8NaP401jw/JY+HPG+uaHaWc89vp39neLJ47TU9MuYNMtRdagh8KPr+hW0uqRfTNY1j4c8PaZr&#10;GueIdN0HRdP1/wATf2Z/wkmuWOl2NprHiH+xbV7HR/7c1OCCO91b+ybKSSz0z7fPcfYLV3t7Xyom&#10;ZDs0AeAftL/Hb/hnX4X3fxI/4QnWvHXka1o+jf2Zpdx/Z1jYf2rNIn9q+I9c+xap/YWix+T9ggvv&#10;7Lv/ALV4h1HQdE8qD+1vt1p7N4c1n/hI/D2g+If7K1rQv7d0XS9Z/sPxHY/2X4h0b+1LGC+/srXt&#10;M82f+zta07z/ALHqlj5832S+hnt/Nk8vedmvmb4ZfE345eJ/jl8YvA3jn4O/8Ih8L/CH2b/hA/Hn&#10;2m4b/hIN1xFDZ/6ZNK+m+KP+Eo015/Ef/FOQWf8Awrv7H/wiXi37drt9bXKAHst9/wAlE8Lf9iX4&#10;9/8AT58N68a/aP8A2j/+Ge/+Faf8W08Z/EP/AIWH4zg8K/8AFKwbv7M3fZ/9Ftf9Huv7Y8Z6x9q/&#10;4o3wb/xLv+Eo/s7XP+J5pf8AZf8ApPst9/yUTwt/2Jfj3/0+fDeu0oA8z8MfGX4X+M/HPjH4a+F/&#10;Gui61448A+X/AMJX4es5ZjdadukW3ufInkhjstW/sm9ki0zxD/Y1zqH/AAjWsT2+j+IP7M1S4hs5&#10;PTK+Gv2Svg18UPBnjn4+fEr42eCvhlovjjx94zb+yPEPgmKEXWo6Gsk1xq39nwWk0llpPgzVr2PR&#10;9T077bbaf8Q/EusQarrHxR/tPVLfQryP7M8R6N/wkfh7XvD39q61oX9u6Lqmjf254cvv7L8Q6N/a&#10;ljPY/wBq6DqflT/2drWnef8AbNLvvIm+yX0MFx5Unl7CAfP/APws345f8NQ/8Kv/AOFO/wDFjv8A&#10;hDP7X/4Wr9puP+Qp9k+0fbf7R83+xf8AkNf8Ub/wr77L/wAJf/zUD7f/AMIt/odH/DR//GUP/DNf&#10;/CtPGf8AyJn/AAlX/CwfI/4kf/Hp9v8AtX2L7P8A8iZ/zLP/AAmX9p/8lD/4o7+w/wDmL0fst/C3&#10;w98CPA2o/BbTfip/wsrX/CWtS6z4ktp72xhuvCH/AAl8Y1DR9Kt/CMGq6ve+DNF1KytZNbs7G/vb&#10;j+2dYvvEPiO1lWLVGtLT6ZoA+AP2FP8AhqH/AIvX/wANIf8ACZ/8jnYf8I1/wmX2P/kOf8Tv/hN/&#10;+EV8r/mTP+RY/sP+wP8Ai3n/AB9f8IT/AMxuvv8AorzP4y+GPHPjP4X+NfC/w18Y/wDCA+ONa0WW&#10;z8PeK/Lkb+zrozQyTwfabdZL3Sf7Wso7nRv+Eh0yKfWPDX9of8JBo9vcapplnDIAdnfeI/D2maxo&#10;fh7Ute0XT9f8Tf2n/wAI3od9qljaax4h/sW1S+1j+w9MnnjvdW/smykjvNT+wQXH2C1dLi68qJlc&#10;7Nfmb4I+Bn2Pwh8Ov2if25dU/sb4i/ADzvsWsjxZ9s+3eEPDmqJffD7/AIWXLpD6tb+JvGej+LLv&#10;Ub/w9/whmojVPGH9peHdM8Xf8Jf4hu7/AEpv0M8G+MvC/wAQvC+ieNPBet2XiLwv4islv9I1ewZz&#10;BcwF3iljkilSK5s72zuYp7LUtNvYLbUdL1G2utO1G1tb61uLeIA8m+BX7NHwv/Z1/wCE2/4Vvaa1&#10;B/wnWtW+qan/AGzrE2q/YLHTvtv9h+HNK3xw+Xouhf2pqn2Ge/8A7R8Q3X2+X+29e1byLH7J7/RR&#10;QAVjX3iPw9pmsaH4e1LXtF0/X/E39p/8I3od9qljaax4h/sW1S+1j+w9MnnjvdW/smykjvNT+wQX&#10;H2C1dLi68qJlc7NeAfED9mj4X/Ev4tfDn40eJ7TWpPGPwz+y/wBjpY6xNaaPqf8AZOpT654b/tyx&#10;WN5Zf+EZ1+7u9a0z+y7vSft11cPaeI/7d0iODTIQD3+vM/E/wa+F/jPxz4O+JXijwVouteOPAPmf&#10;8Ip4hvIpjdaduka4tvPgjmjstW/sm9kl1Pw9/bNtqH/CNaxPcax4f/szVLia8k9MooAKKKKACiiv&#10;M/E/xl+F/gzxz4O+Gvijxroui+OPH3mf8Ip4evJZhdajtka3tvPnjhkstJ/ta9jl0zw9/bNzp/8A&#10;wkusQXGj+H/7T1S3ms4wDz/xL+1x+zf4Q1HxtpHiL4t+GdP1b4eXun6b4p0tRqV7qMGo6jP9lFho&#10;9lp+n3Vz4rvdMud9v4ktfCkWtz+E54p4vFEekSW86x+/6bqWnazp1hq+kX9lquk6rZWupaXqmm3U&#10;F9p2padfQR3Vlf2F7ayS215ZXltLFcWt1byyQXEEkcsUjxurHwDxL+yP+zf4v1Hxtq/iL4SeGdQ1&#10;b4h3un6l4p1RTqVlqM+o6dP9qF/o97p+oWtz4UvdTud9x4kuvCkuiT+LJ5Z5fFEmryXE7Se/6bpu&#10;naNp1hpGkWFlpWk6VZWum6Xpem2sFjp2m6dYwR2tlYWFlaxxW1nZWdtFFb2trbxRwW8EccUUaRoq&#10;gAu0V4B8QP2l/hf8NPi18Ofgv4nu9aj8Y/Ez7L/Y72OjzXej6Z/a2pT6H4b/ALcvlkSWL/hJtftL&#10;vRdM/su01b7DdW73fiP+wtIkg1Ob2bxHo3/CR+Hte8Pf2rrWhf27ouqaN/bnhy+/svxDo39qWM9j&#10;/aug6n5U/wDZ2tad5/2zS77yJvsl9DBceVJ5ewgGzRXgH7NHwJ/4Z1+F9p8N/wDhNta8deRrWsaz&#10;/aeqW/8AZ1jYf2rNG/8AZXhzQ/tuqf2Fosfk/b57H+1L/wC1eIdR17W/Ng/tb7Dae/0AFFFFABRR&#10;RQAUUUUAFFFFABRRRQAUUUUAFFFFABRRRQAV4D+x7/yVb/gof/2eZ4O/9d/fsLV79XgP7Hv/ACVb&#10;/gof/wBnmeDv/Xf37C1AH3NRRRQAV/JN8Vv2UPjTpv8AwUl8E+MvEf8AwTr/AG9tZ8JzeMf+Cini&#10;jU/GP7A/7aHiz4K/CPx3onxT8bfBHXPhH458OXt//wAFKvgnpvwB+JHinQbDVdQ/aR8O3EH7Olp8&#10;dfimb/xF4Z8E/Fyz8K3Os+F/62a/nS/bU/Z4+JGu/tZfsw/s26/8Of8Agjn4++Gv7SvxK/a4+IPw&#10;9u/2k/8AglNr3xGb4U6lp+jab8TvGNpaa3e/txaboHxc/aS+M13eadrnix9E8I/B64+IuheAvih8&#10;WdUkSXwJB4T1LnhTlHNsFiYQ56iwGb4GN3SUGsbSw06kGpQdRTVLCTxFOXP7BPDuFSlLEzweIwvV&#10;CcXgq9KU7Qp4mnmM4qM3PkwOWZzTlVS51RlCmsW41IOP1i1RVcNN+yrYXF/pZ+w14N/4RJ/iWf8A&#10;hnD/AIKBfAD7enhMbv25f21v+Gvk8U/Zj4i4+Gqf8N+/twf8IC+jefnxY2z4bf8ACSjU/Do3+K/7&#10;Dx4d+kNT+NvhTxLefET4d/A3x/8AA74jfH/wJp1xLffCnU/i5punXnh2/jurWxJ+Ilr4Q0vx9418&#10;HadbXF3ClxNN4Ju5nupLXT/Lt3vFuYfzI/4Jk+AofgT+1H+3f+zWvwf/AOCfPgi4+FOkfsw6zL49&#10;/wCCf/7FCfsiaJ4th+I/hj4ha/b+E/jdAPjp8aJLz4oeC5LS51bS/ALXSp4Y+HHjbwX8Qk8Q6kfi&#10;9J4a8GftRXfilGq6ElVlOjWy3DyjKm61OqnWwlJ0ZQqVqlWUFRu+aKhGM7R9isNCKicVLmo1a6dO&#10;Kq08Vh6lqip1KVSnPDYbEWnCnGm5e1pVKaTnVlOnqp86tSp/lj8OvjN+0N48+DvwK8G+KPirHoXx&#10;Z+Lv7WX7SHwZ8ZfF34eeAvCllL4c8KfBfxV+0TqqD4c+GfGui+PvBmk3N3p/wl8O+C9Kk+IGi+PL&#10;tPDV/q2oajc6z4vii8QBvgv4w/Hv43XfgH4Kad8X9X+GfjHQB+2HD44+LXhLwT8PNR13xxqP7L/x&#10;r0H4H+CjLpnjjwT4v8AaVpvjlPEi+MviVY6D4S0fVV1fTLew8EX3g/Q7yW3P1Pd/sk+Cf+Fd6X4D&#10;0Dxt8S/B2peGfjR45+Pfgj4k+HNT8Jnx74J+IfxD8aeOvF/iS50Zde8Ga54G1PRrm1+JXjTwV/YP&#10;jDwR4n0248Ga1NZalDf6xHDrkeNqX7GHgc+Evh34f8HfEf4vfDLxJ8O4/iNBD8UPBGteDX8feLLb&#10;4zaifEHxlt/GQ8Y+BPF/gnUv+FneL47Lxrrl3p3gvSNQ0LxRpemXvgK88H2tmlkeWr7SpGu4ctKV&#10;T6xaF3GP1utlFPD4DGQqxjVnQweAzOLr4zAQg6eIpRdaNDG1a1Wgbe7Gt7jtBYzE1IVZwVVrAf2p&#10;nFeeGnhpOFOtWxeX4nKaOCrurSlgqmDq0b4OhDnxvxndftYfHj4pfB7W/jp4Q8bf8Kxl+CX7Dvwq&#10;/aw17wFovhTwrqnhT4s+PfGenfEzxJ4l8EeL9T8aeHPFXiay+G1ppvwlk0nQD8NvEPgjxnb3Hi3U&#10;7rV/FV5Jpel21v8Aov8AET4xeM/B+keCtX8D/s2/Gn49xeLtOuNSvYvhPrv7PGjSeDY0ttIurCPx&#10;Ifjt8efgmt0+trqdyumHwmfE6wtomp/22dGEujf2t5d4y/Ye+Enim18N6Ho+ufEL4deCNM+FHhr4&#10;C+L/AIeeBda0OPwl8V/gl4Oupbnwv8M/iAvizwz4s1+LSNGj1DxJp8Gv+Ate8DePLnS/F/ibT9Q8&#10;XXltfwpa/YyIkaLHGqoiKqIiKFREUBVVVUAKqgAKoAAAAAwK6606M5YmVGDp0qmNxdTDUZxSq0KM&#10;8ZjKqcqilVdSlXw9bBqjQdW2AeHq4ajD2LhUqc/LLmw7ScFDDU4Vk6kqnPJYLK6UKb5kn7bDYzD5&#10;tVq4lJyx9PH4atWmqlP6pg/jX/gnJ/yj0/YP/wCzM/2X/wD1SHgevsyvjP8A4Jyf8o9P2D/+zM/2&#10;X/8A1SHgevsyuc1CiiigAooooAKKKKACiivgy5/bisPij5Nl+xV8Pf8Ahq2G4+yTf8Lsj8Xj4a/s&#10;b2dnL/YGpefY/tL/APCMeO2+Mv8Aa2hXnirTdFuv2Svhn+0toXhr4p+Db34X/HnXfgXeXn9u2QB9&#10;518U+NP21vCd3rviP4cfszeEdW/at+LPhvVtd8JeIrf4e6nZaR8CvhT420K88TeGtX0L49ftKajB&#10;e/DrwPq3gTx3oWm+Hfi/8IPh1H8Zv2vPh7o/ifR/G9p+yz4s8Mu9zXlF/wDsra98YhFqX7Ynxt8b&#10;fHy6ltbuxvvhP4A1Dxt+zj+yK+j61oll4b8ZeD9V/Zy8DfEbWrz45fDn4i6VplpceNvAH7avxT/a&#10;18PrqWpeMbDwPD4H8A+M9a8BP9X6BoGheFNC0Xwt4W0XSfDXhnw1pOm6B4d8O6Bptno+haBoWj2c&#10;OnaRoui6Rp0Ntp+laTpWn21vY6bptjbwWdjZwQ2trDFBEiKAfMNx8Kv2mvjHLN/w0h+0SvhnwNLq&#10;Nzqmn/BX9jqz8d/AALY3eo6Tr+jeF/ij+0z/AMLB1v8AaC+I2o/DbVdD0y10Tx58BL/9ifQfidYX&#10;HjGx+L3wZ8ReCPGcXw28Le//AA7+G3w6+EHgvQvhv8JvAPgr4X/Dvwtbz2nhnwF8O/C2heCfBfhy&#10;1ur251K6ttC8LeGrDTND0i3udRvby/nh0+xt45r27ubqRWnnlkftaKACvmb4Zf8ADUP/AAvL4xf8&#10;LQ/4Qz/hR3+jf8Kq/sj7H/an/HxF/Z32L7P/AMTr/kC/av8AhYP/AAmP/M3/AGD/AIV//wAUv9sr&#10;6ZooAKKKKACiiigAooooA+Zv2j/hl8cviR/wrT/hS3xi/wCFT/8ACN+M4NX8Xf6NcP8A2xpY+z/Z&#10;r3/RIpf7f/sDyr3/AIt9rf2bwh40/tf/AIqO/tP7F0/zfpmiigDG8R+IdH8JeHte8V+Ibz+z9A8M&#10;aLqniHXL/wCz3V39h0fRbGfUtTvPstjBc3tz9msraeb7PZ21xdTbPLt4JZWSNvMvgT8dvA37Q/gY&#10;+PfAQ1qDTYNa1Dw9qWm+IdPj07WNJ1jTo7S6ks7yO1u9R02fz9N1HTNUt7jS9T1G1+y6jBBPPBqU&#10;F/YWfs1Y3h7w54e8JaPZ+HvCmg6L4Z0DT/tH2DQ/D2l2Oi6PY/a7qe+uvsemabBbWVt9pvbm5vLj&#10;yYE866uJ7iTdLLI7AHz/APtH/E345fDf/hWn/Clvg7/wtj/hJPGcGkeLv9JuE/sfSz9n+zWX+iSx&#10;f2B/b/m3v/Fwdb+0+EPBf9kf8VHYXf8AbWn+V9M14B+0v8P/AItfEv4X3fhj4L/Eb/hWfjGTWtHv&#10;n1j7VqWk/wBp6PaTSNfaH/wkmhwXev8AhnzZXtNU/tPRbS4ur7+yf+Ecu0j0jXdTnh9m8OWOsaZ4&#10;e0HTfEOuf8JNr+n6LpdjrniT+zLXRf8AhIdYtLGCDU9c/sexeSy0n+1r2Oe//syzke1sPtH2W3do&#10;okYgHz//AMM4f8ZQ/wDDSn/Cy/Gf/Imf8Ir/AMK+8/8A4kf/AB6fYPsv237R/wAiZ/zM3/CG/wBm&#10;f8lD/wCKx/tz/mEUfDL4ZfHLwx8cvjF458c/GL/hL/hf4v8As3/CB+A/s1wv/CP7biKaz/0OaJNN&#10;8L/8IvpqT+HP+KcnvP8AhYn2z/hLfFv2HXbG2tn+maKACiiigAooooA8z+Mvw4/4W98L/Gvw1/4S&#10;XWvB/wDwmGiy6V/wkOgvtvrLdNDceVPB5kH9o6LqPkf2Z4j0b7TZ/wBueHrzVNH+3WP277ZAfBr4&#10;cf8ACofhf4K+Gv8AwkuteMP+EP0WLSv+Eh15919e7ZprjyoIPMn/ALO0XTvP/szw5o32m8/sPw9Z&#10;6Xo/26++w/bJ/TKKAPkz4qfHf/hX37SnwJ+Gv/CvPGfiL/hYui+J9H/4SPSLPfpem/2zq3h9vtFk&#10;vlyf23/wi3/CM/2t8QYfP0z/AIRHwhqth4m83Vd/9mN9Z18mT/8ADRP/AA2Hpfn/APCGf8M//wDC&#10;stf/ALM+7/bnmb/Df9ufc/4m/wDwmf8AwmP/AAj3/Hx/xQ3/AArz/jz/AOK0+3V9Z0AeAftL/D/4&#10;tfEv4X3fhj4L/Eb/AIVn4xk1rR759Y+1alpP9p6PaTSNfaH/AMJJocF3r/hnzZXtNU/tPRbS4ur7&#10;+yf+Ecu0j0jXdTnh9m8OWOsaZ4e0HTfEOuf8JNr+n6LpdjrniT+zLXRf+Eh1i0sYINT1z+x7F5LL&#10;Sf7WvY57/wDsyzke1sPtH2W3dookY7NFAHgHw/8A2aPhf8NPi18RvjR4YtNaj8Y/Ez7V/bCX2sTX&#10;ej6Z/a2pQa54k/sOxaNJYv8AhJtftLTWtT/tS71b7DdW6Wnhz+wtIkn0ybs/jL8R/wDhUPwv8a/E&#10;r/hGta8Yf8Ifosuq/wDCPaCm6+vds0Nv5s8/lz/2dounef8A2n4j1n7Nef2H4es9U1j7DffYfsc/&#10;plFAHmfwa+I//C3vhf4K+JX/AAjWteD/APhMNFi1X/hHteTbfWW6aa382Cfy4P7R0XUfI/tPw5rP&#10;2az/ALc8PXml6x9hsft32OD0yiigDmfGXg3wv8QvC+t+C/GmiWXiLwv4ismsNX0i/VzBcwF0likj&#10;lieK5s72zuYoL3TdSsp7bUdL1G2tdR066tb61t7iI8G+DfC/w98L6J4L8F6JZeHfC/h2yWw0jSLB&#10;XEFtAHeWWSSWV5bm8vby5lnvdS1K9nudR1TUbm61HUbq6vrq4uJemooAKKKKAPmb4m/DL45eJ/jl&#10;8HfHPgb4xf8ACIfC/wAIfaf+E88B/Zrhv+Eg3XEs15/ocMT6b4o/4SjTXg8Of8VHPZ/8K7+x/wDC&#10;W+Evt2u31zbJ9M0UUAFFFFABRRRQAV5n4n+DXwv8Z+OfB3xK8UeCtF1rxx4B8z/hFPEN5FMbrTt0&#10;jXFt58Ec0dlq39k3skup+Hv7ZttQ/wCEa1ie41jw/wD2ZqlxNeSeZfDL9nD/AIVv8cvjF8af+Fl+&#10;M/En/C2Ps3/FI6vPnS9H2XEV3/ptz9ol/t/+wPK/sT4ff6FpH/CF+ELm/wDDn/E6+1/2hF9M0AFF&#10;FFAGNfeHPD2p6xofiHUtB0XUNf8ADP8Aaf8AwjeuX2l2N3rHh7+2rVLHWP7D1OeCS90n+1rKOOz1&#10;P7BPb/b7VEt7rzYlVBs0UUAFFFFABRRRQAUUUUAFFFFABRRRQAUUUUAFFFFABRRRQAUUUUAFeA/s&#10;e/8AJVv+Ch//AGeZ4O/9d/fsLV79XgP7Hv8AyVb/AIKH/wDZ5ng7/wBd/fsLUAfc1FFFABXzP8eJ&#10;P2V/ih4h8EfshftIeD/hx8WLr48aF418c+E/gv8AFj4X2/xP8EeN9H+B2o+BtR8VazqWneI/C/iD&#10;wBb3HgvVfGvgjUNOi8TT2OpXF/ewXnhuC9n0q/lsPpiv53f+Cp3wm/4J4fCX9oz4P/G/4vfsB/sb&#10;fEvxXqXwj/bX/aH+OHxW+LvwR8LeJrnxf8Nf2cvhF4O8R+JPB8+lFtI8NeP/AI5eONev/h1Z/Dnx&#10;58XNO+IMvw48G+GviTB4S0U3/iedW48XiKWGUKuJgp4OnDF4jE8sZVcRGODweIxkKtCjGE/aLCyw&#10;/wBexHKp4h4bCVaWDoVcXWoOn14OhVxNaOHw/tJYuvJUMNSg4w9vUrqVKNB1ZzjGEsROcMPH2nJQ&#10;ftnLEV6FGE5n7DfAr/hlL4SeKvGf7Hn7OHgv4afCHUvg14X8FfFHxV8FvhL8LLb4YeCvCXh74361&#10;4+g8KeJLKy8MeFvD/wAPrm78Za58OPHcmoQeH7q91q3utIe98R2tkNU0qfUPpyvxE/4I/wB0PBmq&#10;/Gn4H6/+yz+xl+zt8TdP+D/7If7Q3xBm/Ye/Zrtv2afhzFdftG+CvHmpWPwV+IXhw+LfHGq+KPin&#10;8FL3wVrrXPjTUda0SLxH4S8eeGr6y+Hvgom6Gtft3Xs4/D1MJiqmGrTc6+HUcPiLzjUVPEUIqjXw&#10;8Z051Kc4YSrTnhIzpVKlGqqHtaE3RnTt5WEr0cTTlWw/J9WqunWwzhGpHnoYihRxFPEydWlh6l8f&#10;Gt/aEadTDUK2GpYung8TGpisPWr1SiiiuI6gooooA+M/+Ccn/KPT9g//ALMz/Zf/APVIeB6+zK+M&#10;/wDgnJ/yj0/YP/7Mz/Zf/wDVIeB6+zKACiiigAor8EPiB/wUttf2YP22f2vPgtrV9dfEvxp4p+M/&#10;wHsfhb8OfGfxI8S+HPBvgXwHH+y14D8ZeOf+EQtdI8IfFXxh4h+IXja/g8Rj4Ofs2fAL4T/EX43/&#10;ALSHxVe/0/wb4El0fR/iT4/8Dei/tj/8FEv2mPhl8O18a/Cnwd+w5+yn4S8S6/pvhr4d/F//AIK1&#10;/tZan+zND4v1S08Qy61f3fh/4CfD34e+OdXufD3jz4TafPqXgbTviX8cfgf8fvBniK/1V/i1+zh4&#10;bHgC58OeMsqVanVw9PEqcI06koU/enGLVadLDVORJtSlHmxVOhGrFOlUxMa+GpzliMNiKVK505wq&#10;Kk4Tc5YeGKSUJNexnKulJyinGM0sPUqzpSkq1PDujiakI4fE4apV/XL4j/E74bfB3wdqnxD+LvxC&#10;8D/Cz4f6JcaNaaz45+I/izQfA/g7SLrxHrum+F/D1tqnibxNf6Xothca94m1rR/DujQ3d7FJqmu6&#10;tpukWKz6hf2tvL8eaj+1h8Vfi/bx6V+yZ8DvF1rb6lp0DXvx6/a2+H3xN/Z6+HHgO41Sw1eGSPTP&#10;gD4/0HwP+1N8ZvH3gy8uPBfim7+Ht34J+AXwZ8e+FtU8Q+GbD9sPwR8S/DGr+GLL4z/4J4S+BP2h&#10;U1X9oP4g/Ej9mz9rT49fDrxBdeFtG/aB+Fn7bGhft7P4LXXPBuj6P4ht/Cl14Z/Zr/ZY+DH7JHiD&#10;xp4YstB0r4h+Bf2avgd8NtG+LWmaF4f8bfE+Txd4vuLrVpOF+LmleNP2dv26/wBmnV9F8e/tb3Om&#10;fG74l/F+5+I3xN+L/wAedR8Z/sx/ELT5/gp8ZfGvhT9kb4dfs4aB4ru/BXwm8eeGZvAvh3xp4S+K&#10;Vj8AfhBbN4N+G+r6X4g+OnxY+JvxA8UeGfGWleSwkm8VelRjhamJlUivayVsPHE0IqEdGq1Fyn8a&#10;q80Y4ehRxONrUMJVmkvrFCvVw7VWdD20nS1g5U8LHEPFSUpKydKdBUuaajh4e0+tYzEYPLcPjMfh&#10;vt24/Y88D/Eu9XxJ+1vq91+2J4q+1SajYaL8Z9E0O9+AXw+vJZdduLWL4P8A7MkFrL8IfCV14Vi8&#10;XeMfCvgz4s+MdG+Jf7VY+GfiK5+HPxE/aS+JWgxDzPryv5e9J/aQ+Pv7PX7Pfw+/an0v40fFP4gf&#10;EL9rb/gkV+1d+2f4+0b4o+PvFPj74d+E/wBoT4XaH8E/if8ADrxJ8JPh14q1TWPBvwi8LeHYPj54&#10;j8D3nw7+GmieE/Bnifwx4a8FXHiXSdT8RaLJrd5658T/ABF8W/2WdZ+Of7LHgP8AaC+P/iPQ/id4&#10;P/4Jd3ll8Svif8XPGnxS+LXw48Tftf8A7WXiT9k39oLxL8OvHXxC1bxNrvhNvFHgzwpY+L/CnhrQ&#10;r3TPBvws+IV5quu/Dfw94atrxdOh65YHFxr4fBypwhj8Zi/7IwuGlVjy1c7hnWb5FXwjrwU6dPB0&#10;cVkmLr/X52lUwuJy6UMG69XHYfLbqU/Z0FjHzTwEo18UsTBR5v7Nw0+HaFbFSoTnCoq6xnE+X4WG&#10;ETkpvD5jWeIjQpYSeO/ooor+fQ+IPiFpvxVvP+CfNt8Zvj03wiuv+Cm2lfBxfHd38c/ivf8A7Qlt&#10;8BNX/wCCftx+3PqHwlg/aPv/ABdc/HqO3k+KtjP4WtvHy/ElfiXpvwtvn8FaZ4stLa0sbm3/AEf/&#10;AOCdPi3xf4j/AGddT8O+NvFviPx9qvwY/aB/aj/Z40zxx4z1a78QeNvFfg34C/tDfEj4W+AdW8a+&#10;ItQebUvEvjD/AIQjwz4fsvEvinVrm81rxVrFnd+I9bvbvV9VvriTKFP2lGFeLkoV8Dgczw0Jxiq0&#10;svxuAyjGutiIwnUpUKlGeeYHBOhSr4mU8TSx84yWDo4XFY5YmlVwjoe2guWvOnCNSE1Km/reI4kp&#10;Ze4XUar+tUOFc1xk1UpUvq1GpgKc3LFYjEUMH92UUUVkQFFFFABRRRQAUUUUAFFFFABRRRQAUUUU&#10;AFFY3h7xH4e8W6PZ+IfCmvaL4m0DUPtH2DXPD2qWOtaPffZLqexuvsep6bPc2Vz9mvba5s7jyZ38&#10;m6t57eTbLFIi7NAHzN8Mv2j/APhZHxy+MXwW/wCFaeM/Df8Awqf7N/xV2rwY0vWN9xFaf6bbfZ4v&#10;7A/t/wA3+2/h9/pur/8ACaeELa/8R/8AEl+yf2fL9M0UUAFFFFABRRRQAUUUUAcXff8AJRPC3/Yl&#10;+Pf/AE+fDeu0ri77/konhb/sS/Hv/p8+G9dpQAV8zfs4/tH/APDQn/Cy/wDi2njP4ef8K88Zz+Ff&#10;+Krg2/2nt+0/6Ldf6Pa/2P4z0f7L/wAVl4N/4mP/AAi/9o6H/wATzVP7U/0b6ZooAKKKKACiiigA&#10;ooooAKKK+Zvib+zh/wALI+OXwd+NP/Cy/Gfhv/hU/wBp/wCKR0ifGl6xvuJbv/Qrn7RF/YH9v+b/&#10;AGJ8Qf8AQtX/AOE08IW1h4c/4kv2T+0JQD6ZoorzPwx8Zfhf4z8c+Mfhr4X8a6LrXjjwD5f/AAlf&#10;h6zlmN1p26Rbe58ieSGOy1b+yb2SLTPEP9jXOof8I1rE9vo/iD+zNUuIbOQA9MoormfGXjLwv8Pf&#10;C+t+NPGmt2Xh3wv4dsmv9X1e/ZxBbQB0iijjiiSW5vL28uZYLLTdNsoLnUdU1G5tdO061ur66t7e&#10;UA6aiuZ8G+MvC/xC8L6J408F63ZeIvC/iKyW/wBI1ewZzBcwF3iljkilSK5s72zuYp7LUtNvYLbU&#10;dL1G2utO1G1tb61uLeI8ZeMvC/w98L63408aa3ZeHfC/h2ya/wBX1e/ZxBbQB0iijjiiSW5vL28u&#10;ZYLLTdNsoLnUdU1G5tdO061ur66t7eUA6aivDPGXx68L6J8Btb+P3gu0vfij4XsfDLeJNItfCQd5&#10;9XgFyllK120sDXOhWWh3LTzeNZ73T5NR8H6dpWvT6jo8l9o9xpbdP8GviP8A8Le+F/gr4lf8I1rX&#10;g/8A4TDRYtV/4R7Xk231lummt/Ngn8uD+0dF1HyP7T8Oaz9ms/7c8PXml6x9hsft32OAA9MooooA&#10;KKKKAPmb9o//AIah/wCLaf8ADNf/AAhn/I5wf8LB/wCEr+x/8gP/AEf7F9q+3/8AMmf8hP8A4TL/&#10;AIRn/i4f/ID/AOEO/wCYvX0zRRQAUUUUAFFFFABRRRQAUUUUAFFFFABRRRQAUUUUAFFFFABXgP7H&#10;v/JVv+Ch/wD2eZ4O/wDXf37C1e/V4D+x7/yVb/gof/2eZ4O/9d/fsLUAfc1FFFABX5Yf8FFbyw+I&#10;/wASv2PP2RT8Iv2UfGniX4+eNvid418F/Er9tT4Gw/tFfBn4Wa/8A/BFv4oeHwf8Iz4v+Gt/42+P&#10;3i/S/EWoDwDpmlfFP4d3uh+A/Dvxa+IB1fWrfwTN4Q8Q/qfX5wfDnX/Dv/BRO/8A2ofCnxt+BnwA&#10;+JH7G3ww+NfiD9n/AMEeAfi54Bsvizr/AMSvi78AfFOo6J8WPif4v0Lxrb3Pw/8ADvg/RfHkD+C/&#10;hp4STwlrniiW58Gav8Sbvxva6f4t0HwrometTE0qVOLqVMNSnnFSCqzw/JhcvxeBw6xKrwXPGpQz&#10;TMcpVClS5qlbEVaUaqpYBY7F4XS6p4etVqK1LEKrlFOXs1VUsZmeX5jKlSdOdqcorCYTH4urGtKF&#10;OWGwdeEXUxE8Ph69b9iX4j+LrT49ftl/sxfEXwv+z1ffEr4Q+IfhN8W/H/xw/Zb+FOp/Bf4d/Ffx&#10;F+0R4T1bUDafEv4b678QPi9r/hb9ofwtp3gGwuvGKa18XfiFfeKfhn4m+D/jo32gQeJofC2kfpRX&#10;5p/sDazonwq8Z/tB/sKP8Dv2c/gd4r/Zxu/BPxQsrf8AZJ+Glt8H/gP8SfhL+0Ne+PH+HfxE0/4V&#10;2zXz/DT4jNqnwx8beEfiZ4OufE/jqOXU/C+m+NNJ8aahpPjG20Hwx+lldNRxdPB8vwRy7LqcJeyV&#10;BSjRwNCirUI2WHUFT9n7BqE6Dg6VWnSrQqUoYJONbFwkuSccXVdSk6k6so1KqhXnWlUqJVKizB1f&#10;7UpTadOVDHUpYadXCOhWqFFFFZFhRRRQB8Z/8E5P+Uen7B//AGZn+y//AOqQ8D19mV+Qv7Gn7aXw&#10;C+G37Df7F/wx0vxRL8ZPj74f/Y7/AGV9Muv2avgRHZ/FD462Wuar+zJ8PvGXhmz8b+ENG1BLD4H+&#10;GvE+m6r4Vt7T4v8A7RGu/CD4D+H7zx58P28dfFTwlp3jXw9qF/7PqulftWftD/aY/iT4x/4ZQ+Du&#10;ofbIP+FTfAvxEutftFeMfDl5/wAJBYfY/ir+0x9jt9N+Df8Awk3g3xFYWnivwD+yl4fh+Kfwk+KP&#10;g6z8XfBr/goV4n0G7+yOAfUHxn/aU+CfwAfw1YfFDxsmm+KfHH9pN8P/AIa+GNA8U/En4yfEiHQd&#10;Q8Oaf4ru/hn8E/hpofi/4t/EjT/Ao8W+H9X+Iuo+B/Bev2Hw68K37eMvHNx4f8J2d/rVr8u6p4k/&#10;bN/aGtXisJ7j9gL4cXtvG0VxBH8Ivjb+2neSGPQr1Gla+tvjD+xx8BLjRvEWkeIdD1PT0sv26LX4&#10;q/DDxZYatpev/s5/EfSnt7H0/wCFnwG+E3wYn8U6n8PvCMVh4p8e3Gk3fxF+IviDV/EHjv4tfE26&#10;8O2c2l+GLn4o/GDx7q3ib4ofEy48I6HMPDPg6bx34u8QyeEPCNrp3hHw02l+GdL03SrT16gD804f&#10;+CV37O8Xjf4jfGWTxT8XtS/aT+I3xG+G3xXl/ao8Q6/4L8VftCeCfGPw5tNLtPI+G3jnxR8P9Ytf&#10;Bnw68YxWut2Xif4Hadoh+BWn+GfGfir4eeAfhr4I+GU+keC9G/SyiiiHuU1Rg3GkqkqqppvkVWdK&#10;hQnU5b29pOlhsPTnP4pxo0+ZvlQ5Nzmqk3zVI0YYeM5ayjh6VWvWp0It6qlTrYrE1YU1aEamIrTS&#10;Uqs3Ir4y8P8A7GGjab8XNF+Jniz49ftEfFzwz4I8eeMvil8Jvgl8W/Evw88Y/Dj4Q/Efxxp/ijRd&#10;U8WeD/FT/DCx/aD1o6T4e8e+P/DXg3wt8Tfjj8QfAfgXw54wuNF8IeFNGsPDHgCHwf8AZtFC0nz2&#10;TahOnyySnTaqct26U+am6kHGMqNVwdWhNc9CdOd5Cl71OVJt8k3eST5XL93Voyi5RtL2dWhXr0K9&#10;K/s69CrUo1oVKc5Rf52fCv8A4JmfAX4ay+NdO1jxT8Wfi/8AD/Xvg38Qv2cfAHwl+K+u+DtQ+H/w&#10;G/Z4+K3iO58SfEH4L/CKPwb4D8EeLf8AhEfEbx+GdCk1P4m+LPiX450zwl4B8DeFtE8X6Zouhm0u&#10;qvhv/gmd8KrD4V/GX4c+PPjL+0V8afEfxn8N/Cfwje/HH4neK/h5/wALp8B+Hv2fiupfs+2fw61v&#10;4ffC3wB4Q0m9+DHjZ774n+FPEGu+CPEniTXfiRq+q+JfiPrHjprs2qfo7RQrxpypRlKMJ0aVFqM5&#10;RklRxWLx1OtGaanDGLG5hmGMeOhKONniswx+IniJVcbip1alNzqe1moTmsQ8SueEJwVR0cHQlGNO&#10;UXTjh50cuy2nPCKKws1l2Xc9FvA4R0fz6H/BOzwAfhfc+EZfjZ8f5/i9dftC237VT/tayal8IF/a&#10;HT472Wm23hGz8aRW8Pwbi+AUdjb/AAntYvggvgYfAk/DyX4Tmfw/c+E59RurnW5vp/8AZ9+BnhD9&#10;m/4SeFvhB4Jv/Eet6V4dfXtT1PxV4z1G01fxt458ZeMfEer+NPH3xB8a6rp+naPpt/4w8e+N/EHi&#10;Dxf4ln0nRtF0UaxrN3FomiaNpEVjpdp7NRVKbjCVKKjClKVCSpQhCFKksNg8Nl9CGHpQiqeGo0sD&#10;gsFg40MPGlR+r4HBUnBwweGVKJRU5RnO85xlWkqk5OdRvEYnFYyo51JNzqf7XjsfiYKcpKjWzDMK&#10;lFQljsW6xRRRUjCiiigAooooAKKKKACisbxH/wAJD/wj2vf8Ij/Yv/CWf2Lqn/CMf8JH9u/4R7/h&#10;IfsM/wDYv9vf2Z/xMv7F/tL7N/an9n/6d9h8/wCyf6R5deM/s0f8NAf8KvtP+Gk/7F/4WL/bWseX&#10;/Zf9jfbv+Ee86P8Asz/hI/8AhGP+KT/tr7R9v8j/AIRr/Qf+Ee/sH+0P+Kh/tqgD3+iiigArG8R+&#10;HtH8W+Hte8KeIbP+0NA8T6Lqnh7XLD7RdWn27R9asZ9N1Oz+1WM9te232myuZ4ftFnc291Dv8y3n&#10;ilVJF2aKAPGfgT8CfA37PHgY+AvAR1qfTZ9a1DxDqWpeIdQj1HWNW1jUY7S1kvLyS1tNO02DyNN0&#10;7TNLt7fS9M061+y6dBPPBPqU9/f3ns1FFABRRRQB4z8dvjt4G/Z48DDx749GtT6bPrWn+HtN03w9&#10;p8eo6xq2sajHd3UdnZx3V3p2mweRpunanqlxcapqenWv2XTp4IJ59SnsLC89N8OeIdH8W+HtB8V+&#10;Hrz+0NA8T6LpfiHQ7/7PdWn27R9asYNS0y8+y30Fte232myuYJvs95bW91Dv8u4gilV41PEPhzw9&#10;4t0e88PeK9B0XxNoGofZ/t+h+IdLsda0e++yXUF9a/bNM1KC5srn7Ne21teW/nQP5N1bwXEe2WKN&#10;1NG8R+HvEf8Aav8Awj2vaLrv9ha1feHNc/sbVLHVP7G8Q6X5X9p6Dqv2Gef+zta07z4Pt2l3nk31&#10;p50X2iCPzEyAbNFFFABXzN+1Z4+0fwp8L9Q8L/8AC5tF+CPjj4k7vCvw+8V6r9qPl6w81rJemW5s&#10;Le7vfDOiy2T/ANjaz8RPKhtfh9/blj4g+2QapHpEN19M15n8R/g18L/i9/wjX/CyvBWi+MP+EQ1p&#10;Ne8Pf2rFM32K+Xy/Pgl+zzQf2jouo+Rbf2z4c1P7Z4e1z7HY/wBsaXffYbPyADi/hT4Y8c+DLP4Q&#10;+F/iV4x/4T7xxovwx8c2fiHxX5ci/wBo3Q8RfD2SCD7TcLHe6t/ZNlJbaN/wkOpxQax4l/s//hIN&#10;Yt7fVNSvIY/oCuLvv+SieFv+xL8e/wDp8+G9dpQAUUUUAfGenftvfC/xb8L/AI1/Er4b6J4z8bf8&#10;KV2HU/D0WiTaZfa5Y381xb6H4osZ3+2/YvBl79i1TU9V1K/tovEPhjw9oms6xrfhO38ixs9R9m+D&#10;Xxr8PfF7wh4K1z7P/wAIf4s8YeDIvHP/AArfXtRsV8X2Xh5tUm0T/hI4NL3walqPgzUdSg3+HPFv&#10;9mWdjrml3ml33kWNxffYIPTdG8OeHvDn9q/8I9oOi6F/butX3iPXP7G0ux0v+2fEOqeV/aevar9h&#10;gg/tHWtR8iD7dql5519d+TF9onk8tMeM/wDDNHwv/wCGgP8AhpP7JrX/AAsX+xf7L8v+2Jv+Ee+3&#10;f2N/wjH/AAkf9meX9o/tr/hE/wDimvI+3/8ACPfYf+Jh/YP/AAkP/E6oA9/ooooAKKKKACiiigAr&#10;zPwx8Gvhf4M8c+MfiV4X8FaLovjjx95f/CV+IbOKYXWo7ZFuLnyIJJpLLSf7WvY4tT8Q/wBjW2n/&#10;APCS6xBb6x4g/tPVLeG8j9MooAK5nxl4N8L/ABC8L634L8aaJZeIvC/iKyaw1fSL9XMFzAXSWKSO&#10;WJ4rmzvbO5igvdN1KynttR0vUba11HTrq1vrW3uIumr5m/Zx/aP/AOGhP+Fl/wDFtPGfw8/4V54z&#10;n8K/8VXBt/tPb9p/0W6/0e1/sfxno/2X/isvBv8AxMf+EX/tHQ/+J5qn9qf6MAe5+DfBvhf4e+F9&#10;E8F+C9EsvDvhfw7ZLYaRpFgriC2gDvLLJJLK8tzeXt5cyz3upalez3Oo6pqNzdajqN1dX11cXEp4&#10;y8G+F/iF4X1vwX400Sy8ReF/EVk1hq+kX6uYLmAuksUkcsTxXNne2dzFBe6bqVlPbajpeo21rqOn&#10;XVrfWtvcRdNRQBzPg3wb4X+HvhfRPBfgvRLLw74X8O2S2GkaRYK4gtoA7yyySSyvLc3l7eXMs97q&#10;WpXs9zqOqajc3Wo6jdXV9dXFxL01FFABRRRQAUUUUAFFFFABRRRQB8zf8NH/APGUP/DNf/CtPGf/&#10;ACJn/CVf8LB8j/iR/wDHp9v+1fYvs/8AyJn/ADLP/CZf2n/yUP8A4o7+w/8AmL19M0UUAFFFFABR&#10;RRQAUUUUAFFFFABRRRQAUUUUAFeA/se/8lW/4KH/APZ5ng7/ANd/fsLV79XgP7Hv/JVv+Ch//Z5n&#10;g7/139+wtQB9zUUUUAFfnlf/ALIvx8+FXxH+Kfjn9i39pL4d/B7w78d/G+pfFP4q/CP9ob9njxJ+&#10;0v8ADWy+Kurafo2na74/+Di+BP2jP2XfHHw11Dx4ukpqXxK8O6742+I/gbW/ESw+JvCHhX4f67qP&#10;jW/8afobRUqKVVVo80Kqo1cO5wnKDnhq86NWrhqvJKKrYapXw2ExMsPVU6DxeDwWL9n9ZweFq0q5&#10;m6bpPllTdSnWUZxjNQr0o1adOvS5k3SxEKVfEUI16XJWWGxWKw3P7DFYinU+U/2bv2ZLj4K698WP&#10;ip4/+JGpfGf9oP4/an4V1X4u/Ey68NaP4G8OrZ+CdFm0bwZ8OPhV8PtHm1N/AXwe8Bx6jr8vgvw5&#10;4m8XfEv4gCfxHrWpePfir8QvEV/c69L9WUUVpKTla6iuWEIJQhCnFRpwjCKUacYxvyxXNK3NOV5z&#10;cpylJ5qKjzWveU5Tk3KUm5Tbb1k21FaRhFPlpwjGnTUacIxRRRRUlBRRRQB+YX/BNzQNC8Nf8E+f&#10;2JdO8O6LpOgafc/srfAjX7ix0XTbPSrOfXfFfw18OeKfFOtTWtjDBBLq3iXxNrGr+Itf1J0a81jX&#10;dV1LV9RmudQvrq4l+1a+QP8Agnt/yYL+w9/2aB+zT/6pjwVX1/QAUUUUAFFFFABRRRQAUUUUAFFF&#10;FABRRRQAUUUUAFFFFABRRRQAUUUUAFFFFABRRRQAUUUUAFFFFABXgHwK/Zo+F/7Ov/Cbf8K3tNag&#10;/wCE61q31TU/7Z1ibVfsFjp323+w/Dmlb44fL0XQv7U1T7DPf/2j4huvt8v9t69q3kWP2T3+vmb9&#10;nH9o/wD4aE/4WX/xbTxn8PP+FeeM5/Cv/FVwbf7T2/af9Fuv9Htf7H8Z6P8AZf8AisvBv/Ex/wCE&#10;X/tHQ/8Aieap/an+jAH0zXzN/wANH/8AGUP/AAzX/wAK08Z/8iZ/wlX/AAsHyP8AiR/8en2/7V9i&#10;+z/8iZ/zLP8AwmX9p/8AJQ/+KO/sP/mL19M0UAFFFFAHxl+z/wDE345fEj4ieIv+F0/B3/hU/wDw&#10;jY+ImkeEf9JuH/tjSxrnw/8AtNl/pcsv9v8A9geVZf8AFwdE+zeEPGn9r/8AFOWFp/Yuoeb9m18m&#10;fFT4f/GHxH+0p8CfFHgv4r/8Il4G8NaL4nvfF/hH+zzJ/bGnWWreHx4gtNkatbeI/wDhNbbVdA0L&#10;yNdktYPAf9if8Jj4ae78QSC1P1nQAUUUUAFFFFABRRRQAUUUUAFFFFABRRRQAUUUUAFFeZ+J/jL8&#10;L/Bnjnwd8NfFHjXRdF8cePvM/wCEU8PXkswutR2yNb23nzxwyWWk/wBrXscumeHv7ZudP/4SXWIL&#10;jR/D/wDaeqW81nH6ZQAUUUUAFFFFABRRRQAUUUUAFfM37R/wy+OXxI/4Vp/wpb4xf8Kn/wCEb8Zw&#10;av4u/wBGuH/tjSx9n+zXv+iRS/2//YHlXv8Axb7W/s3hDxp/a/8AxUd/af2Lp/m/TNFABRRRQAUU&#10;UUAFFFFABRRRQAUUUUAFFFFABRRRQAV4D+x7/wAlW/4KH/8AZ5ng7/139+wtXv1eA/se/wDJVv8A&#10;gof/ANnmeDv/AF39+wtQB9zUUUUAFFFFABRRRQAUUUUAFFFFAH5sf8E9v+TBf2Hv+zQP2af/AFTH&#10;gqvr+vkD/gnt/wAmC/sPf9mgfs0/+qY8FV9f0AFFFFABRRRQAUUUUAFFFFABRRRQAUUUUAFFFFAB&#10;RRRQAUUUUAFFFFABRRRQAUUUUAfM37R/7OH/AA0J/wAK0/4uX4z+Hn/CvPGcHir/AIpWfb/ae37P&#10;/pVr/pFr/Y/jPR/sv/FG+Mv+Jj/wi/8AaOuf8SPVP7U/0b6ZoooAKKKKACiiigAooooAKKKKAOLv&#10;v+SieFv+xL8e/wDp8+G9dpXF33/JRPC3/Yl+Pf8A0+fDeu0oAKxrHxH4e1PWNc8Pabr2i6hr/hn+&#10;zP8AhJNDsdUsbvWPD39tWr32j/25pkE8l7pP9rWUcl5pn2+C3+32qPcWvmxKzjZrwD4f/s0fC/4a&#10;fFr4jfGjwxaa1H4x+Jn2r+2EvtYmu9H0z+1tSg1zxJ/Ydi0aSxf8JNr9paa1qf8Aal3q32G6t0tP&#10;Dn9haRJPpkwB7/RRRQAUUUUAFFFFABRRRQAUUUUAFFFFAHmfif4NfC/xn458HfErxR4K0XWvHHgH&#10;zP8AhFPEN5FMbrTt0jXFt58Ec0dlq39k3skup+Hv7ZttQ/4RrWJ7jWPD/wDZmqXE15J6ZRRQAUUU&#10;UAFFFFABRRRQAUUUUAFFFFABRRRQAUUUUAFFFFABRRRQAUUUUAFFFFABRRRQAV4D+x7/AMlW/wCC&#10;h/8A2eZ4O/8AXf37C1e/V4D+x7/yVb/gof8A9nmeDv8A139+wtQB9zUUUUAFFFFABRRXHeP/AB/4&#10;R+F3hHWPHXjrVxonhnQ0tPtt4tjqWrXk91qN9a6VpGkaPomi2eo674h8Q69rF9YaJ4c8NaBpup+I&#10;PEeu6hp+iaHpuoarf2lnMnKMVeTUVdK7aSu2kld6XbaSXVtJascYyk1GKcpSaUYxTbbeiSS1bb0S&#10;WrOxor5qg/a7+Atx4I1Px4niXxVHY6P4xsvh5qPhG6+EvxgsvjDD481K0ttU07wcnwFvPAcHxvuf&#10;Emo6FdweKbDR7X4ez3974NMvjO2gl8K29xrEVnxD+1j8BvDXgfwT8Q7zxfq2qeHPiHDqlz4Th8H/&#10;AA9+JXj/AMV31n4fhmm8WX994A8C+EPEXj3w/p3gZ4HsPiFqHiLw1pVl8PdYaHQ/Gs+g6zcQWMre&#10;kXN6QUqMHN6RU8RQp4rDwcnopV8NWo4ijFu9WhVp1YKVOcZMinKUYRTlKSrSjGKvKUcPUlSryjFX&#10;bVCrGVOs0mqdSMoT5ZJpfRlFfP3jX9qb4D/D+98IWfiPx4rx+NtD0vxXpOseG/Dfi/xv4X0zwZrl&#10;7aadofjzxv4v8E+H/EPhX4a/D7W729S30Xx98RdZ8LeDtWe31M6frdymj6q1l9A0+WSXM4vl9pWo&#10;81nb2uHqOliKV9vaUKsZUq0PipVE4TUZJohSjK3LKL5qdKtGzT5qVaPPRqqz1p1Y+9SmvdqR96La&#10;1PzY/wCCe3/Jgv7D3/ZoH7NP/qmPBVfX9fIH/BPb/kwX9h7/ALNA/Zp/9Ux4Kr6/pFBRRRQAUUUU&#10;AFFFFABRRRQAUUUUAFFFFABRRRQAUUUUAFFFFABRRRQAUUUUAFFFFABRRRQAUUUUAFFFFABRRRQA&#10;UV5/8S/in8P/AIO+F5fGfxK8TWXhbw5Fe2emre3UV7eT3eo37strYabpel2t9q2q3rxx3F3Ja6bY&#10;3c8GnWd/qdxHFp2n3t1b+Z/tC/tD6d8Dfg9F8X9I8MXvxP0m+vfDsGlnwzqUCaA+neIwZ7LxJqni&#10;m1tdZttN8M3FsIoNO1i3sNTg1LW9V8O6VEscesrf2oB6xff8lE8Lf9iX49/9Pnw3rtK8y0rWf+Ej&#10;8R/DjxD/AGVrWhf278MfFOs/2H4jsf7L8Q6N/al/8ML7+yte0zzZ/wCzta07z/seqWPnzfZL6Ge3&#10;82Ty959NoAKKKKACiiigArG8R6N/wkfh7XvD39q61oX9u6Lqmjf254cvv7L8Q6N/aljPY/2roOp+&#10;VP8A2drWnef9s0u+8ib7JfQwXHlSeXsOzRQB4B+zR8Cf+GdfhfafDf8A4TbWvHXka1rGs/2nqlv/&#10;AGdY2H9qzRv/AGV4c0P7bqn9haLH5P2+ex/tS/8AtXiHUde1vzYP7W+w2nv9FFABRRRQAUUUUAFF&#10;FFABRRRQAUUUUAFFFFABRRRQAUUUUAFFFFABRRRQAUUUUAFFFFABRRRQAUUUUAFFFFABRRRQAV4D&#10;+x7/AMlW/wCCh/8A2eZ4O/8AXf37C1e/V4D+x7/yVb/gof8A9nmeDv8A139+wtQB9zUUUUAFFFFA&#10;BXxl8ffFvxZ+Efhrx38SvFvhHw9+0t4P0vWfDd18H/gj8Lv2cviLqfxM0Xxp/wAJNpbeFPE/i3xj&#10;pXjv4zyapo3gy5V9f13xV4M+A2l+IPDtrYtr3h3RtW1mxsfDes/ZtFZzhJuMoTdOcXHln8XKlUpz&#10;lKEW+WNdKn+4xKXtsLUtWoThUV3ScbShOPPCSalG7hzXhOKjKcbTdKXO1Wo8yp4inelVTi9PyK0d&#10;bm2j+F37SN5p3x5+KHifw/8AtOJ8Qf2k7iH9lj9oH4b6na2/iD9n3x98FfDNz8I/gR8Qfh9p/wAV&#10;fEnw6+F//CT+EtHgg8DaT468TyaZd+K/GPiTUNX1hfEBizvh3pfjb4Gar8NPjl42+FHxf1fwb4zb&#10;9vV4vBfgz4YeLPiB4x8AyftG/tBeHPjd8JNP8U/DvwfoOueOPDQ8ZeEPC95ZeJbm90C00fwF4mud&#10;K0Dx+3h+9uppov2Goqq0IVedWdNSo4nBwVPlXscDj8rjlONw8IzhOnKfsFKpgsRVhUq4atJvEPHQ&#10;XI1zSkqSqv2ipVKFeUbypqpiMFiMxxOCqOVOUKtKMZ5piqeKoYapRoV6Ko0qFPBpVXW/Cqf4P/Fz&#10;4RfAfxN8C/Enww+IvjLxt8d/+CcXwZ/Zp8ETeEPB+r+O/B/hv4x+EdL+LvhnX/A3jfxj4V03W9E+&#10;Gvh/Qbn4ueG9cs/HXxA1Hw/4B1Cw07xPLpGvifQ5LR/1c+IX7PPg74taN4I03x34l+M9jc+CdMns&#10;bW7+En7R37RH7P7anPf2mj2+o3PiI/Ar4pfDmTxcTJo1vLpR8XNrj6CZ9T/sVtPbWtZN/wC80V01&#10;q869TE1qiiq2KxNWvWlDmUGpYnF4ihTjCcqjg6H16vS51O9alGg6ylWpyq1M3FylQlKTk6FJwjdR&#10;V6lTCZXgsRU9xRVq9LJsDU9m1KNGt9Y9g6eHq0sNh/zY/wCCe3/Jgv7D3/ZoH7NP/qmPBVfX9fIH&#10;/BPb/kwX9h7/ALNA/Zp/9Ux4Kr6/rAsKKKKACiiigAooooAKKKKACiiigAooooAKKKKACiiigAoo&#10;ooAKKKKACiiigAooooAKKKKACiiigAooooAKKKKAPP8A4l/Cz4f/ABi8Ly+DPiV4ZsvFPhyW9s9S&#10;Wyupb2zntNRsHZrW/wBN1TS7qx1bSr1I5Li0kutNvrSefTry/wBMuJJdO1C9tbjs9N03TtG06w0j&#10;SLCy0rSdKsrXTdL0vTbWCx07TdOsYI7WysLCytY4razsrO2iit7W1t4o4LeCOOKKNI0VRdooA4u+&#10;/wCSieFv+xL8e/8Ap8+G9dpXF33/ACUTwt/2Jfj3/wBPnw3rtKACivAP2l/gT/w0V8L7v4b/APCb&#10;a14F8/WtH1n+09Lt/wC0bG//ALKmkf8AsrxHof23S/7d0WTzvt8Fj/alh9l8Q6doOt+bP/ZP2G79&#10;m8OaN/wjnh7QfD39q61rv9haLpejf254jvv7U8Q6z/ZdjBY/2rr2p+VB/aOtaj5H2zVL7yIftd9N&#10;PceVH5mwAGzRRRQAUUUUAFFFFABRRRQBjeI/EOj+EvD2veK/EN5/Z+geGNF1TxDrl/8AZ7q7+w6P&#10;otjPqWp3n2Wxgub25+zWVtPN9ns7a4uptnl28EsrJG3mXwJ+O3gb9ofwMfHvgIa1BpsGtah4e1LT&#10;fEOnx6drGk6xp0dpdSWd5Ha3eo6bP5+m6jpmqW9xpep6ja/ZdRggnng1KC/sLP2asbw94c8PeEtH&#10;s/D3hTQdF8M6Bp/2j7Bofh7S7HRdHsftd1PfXX2PTNNgtrK2+03tzc3lx5MCeddXE9xJullkdgDZ&#10;ooooAKKKKACiiigAooooAKKKKACiiigAooooAKKKKACiiigAooooAKKKKACiiigAooooAKKKKACv&#10;Af2Pf+Srf8FD/wDs8zwd/wCu/v2Fq9+rwH9j3/kq3/BQ/wD7PM8Hf+u/v2FqAPuaiiigAooooAKK&#10;KKACiiigAooooA/Nj/gnt/yYL+w9/wBmgfs0/wDqmPBVfX9fIH/BPb/kwX9h7/s0D9mn/wBUx4Kr&#10;6/oAKKKKACiiigAooooAKKKKACiiigAooooAKKKKACiiigAooooAKKKKACiiigAooooAKKKKACii&#10;igAooooAKKKKACiiigDi77/konhb/sS/Hv8A6fPhvXaVxd9/yUTwt/2Jfj3/ANPnw3rtKACiiigA&#10;ooooAKKKKACiiigAooooAKKKKACiiigAooooAKKKKACiiigAooooAKKKKACiiigAooooAKKKKACi&#10;iigAooooAKKKKACiiigAooooAK8B/Y9/5Kt/wUP/AOzzPB3/AK7+/YWr36vAf2Pf+Srf8FD/APs8&#10;zwd/67+/YWoA+5qKKKACiiigAooooAKKKKACiiigD82P+Ce3/Jgv7D3/AGaB+zT/AOqY8FV9f18g&#10;f8E9v+TBf2Hv+zQP2af/AFTHgqvr+gAooooAKKKKACiiigAooooAKKKKACiiigAooooAKKKKACii&#10;igAooooAKKKKACiiigAooooAKKKKACiivmb/AIWb8cv+Gof+FX/8Kd/4sd/whn9r/wDC1ftNx/yF&#10;Psn2j7b/AGj5v9i/8hr/AIo3/hX32X/hL/8AmoH2/wD4Rb/Q6APpmiiigAooooA4u+/5KJ4W/wCx&#10;L8e/+nz4b12lcXff8lE8Lf8AYl+Pf/T58N67SgAooooAKKKKACiiigAooooAKKKKACiiigAooooA&#10;KKKKACiiigAooooAKKKKACiiigAooooAKKKKACiiigAooooAKKKKACiiigAooooAKKKKACvAf2Pf&#10;+Srf8FD/APs8zwd/67+/YWr36vAf2Pf+Srf8FD/+zzPB3/rv79hagD7mooooAKKKKACiiigAoooo&#10;AKKKKAPzY/4J7f8AJgv7D3/ZoH7NP/qmPBVfX9fIH/BPb/kwX9h7/s0D9mn/ANUx4Kr6/oAKKKKA&#10;CiiigAooooAKKKKACiiigAooooAKKKKACiiigAooooAKKKKACiiigAooooAKKKKACiiigAooooAK&#10;KKKACiiigDi77/konhb/ALEvx7/6fPhvXaVxd9/yUTwt/wBiX49/9Pnw3rtKACiiigAooooAKKKK&#10;ACiiigAooooAKK8A/aX/AOGgP+FX3f8AwzZ/Yv8AwsX+2tH8z+1P7G+3f8I950n9p/8ACOf8JP8A&#10;8Un/AG19o+wef/wkv+g/8I9/b39n/wDFQ/2LXs3hz/hIf+Ee0H/hLv7F/wCEs/sXS/8AhJ/+Ec+3&#10;f8I9/wAJD9hg/tr+wf7T/wCJl/Yv9pfaf7L/ALQ/077D5H2v/SPMoA2a+Zv2j/2j/wDhnv8A4Vp/&#10;xbTxn8Q/+Fh+M4PCv/FKwbv7M3fZ/wDRbX/R7r+2PGesfav+KN8G/wDEu/4Sj+ztc/4nml/2X/pP&#10;0zRQAUUUUAFFFFABRRRQAUUUUAFFFFABRRRQAUUUUAFFFFABRRRQAUUUUAFFFFABRRRQAUUUUAFe&#10;A/se/wDJVv8Agof/ANnmeDv/AF39+wtXv1eA/se/8lW/4KH/APZ5ng7/ANd/fsLUAfc1FFFABRRR&#10;QAUUUUAFFFFABRRRQB+bH/BPb/kwX9h7/s0D9mn/ANUx4Kr6/r5A/wCCe3/Jgv7D3/ZoH7NP/qmP&#10;BVfX9ABRRRQAUUUUAFFFFABRRRQAUUUUAFFFFABRRRQAUUUUAFFFFABRRRQAUUUUAFFFFABRRRQA&#10;UUUUAFFFFABRRRQAUV8zfDL9nD/hW/xy+MXxp/4WX4z8Sf8AC2Ps3/FI6vPnS9H2XEV3/ptz9ol/&#10;t/8AsDyv7E+H3+haR/whfhC5v/Dn/E6+1/2hF9M0AcXff8lE8Lf9iX49/wDT58N67SuLvv8Akonh&#10;b/sS/Hv/AKfPhvXaUAFFFFABRRRQAUUUUAFFFFABRRRQAUUUUAFFFFABRRRQAUUUUAFFFFABRRRQ&#10;AUUUUAFFFFABRRRQAUUUUAFFFFABRRRQAUUUUAFFFFABRRRQAV4D+x7/AMlW/wCCh/8A2eZ4O/8A&#10;Xf37C1e/V4D+x7/yVb/gof8A9nmeDv8A139+wtQB9zUUUUAFFFFABRRRQAUUUUAFFFFAH5sf8E9v&#10;+TBf2Hv+zQP2af8A1THgqvr+viz4Ofsl/ttfBD4Q/Cv4LeFP2sv2WNQ8LfCH4b+B/hf4av8AxD+w&#10;38W7vX77QPAHhjS/CmjXmuXWm/8ABQLSdOudYudO0m2m1O4sNK0yymvXnktdPsoGjto/SP8AhTf7&#10;fX/R0/7IH/iCfxn/APpiVAH0XRXzp/wpv9vr/o6f9kD/AMQT+M//ANMSo/4U3+31/wBHT/sgf+IJ&#10;/Gf/AOmJUAfRdFfOn/Cm/wBvr/o6f9kD/wAQT+M//wBMSo/4U3+31/0dP+yB/wCIJ/Gf/wCmJUAf&#10;RdFfOn/Cm/2+v+jp/wBkD/xBP4z/AP0xKj/hTf7fX/R0/wCyB/4gn8Z//piVAH0XRXzp/wAKb/b6&#10;/wCjp/2QP/EE/jP/APTEqP8AhTf7fX/R0/7IH/iCfxn/APpiVAH0XRXzp/wpv9vr/o6f9kD/AMQT&#10;+M//ANMSo/4U3+31/wBHT/sgf+IJ/Gf/AOmJUAfRdFfOn/Cm/wBvr/o6f9kD/wAQT+M//wBMSo/4&#10;U3+31/0dP+yB/wCIJ/Gf/wCmJUAfRdFfOn/Cm/2+v+jp/wBkD/xBP4z/AP0xKj/hTf7fX/R0/wCy&#10;B/4gn8Z//piVAH0XRXzp/wAKb/b6/wCjp/2QP/EE/jP/APTEq8z+NXhT/go38MPg38WviX4R+NH7&#10;LPxX8WfDz4ZePPHPhj4W+HP2FfjqviH4leIfCXhbVdf0XwDoLaZ+3z4j1Jda8Y6lp9t4d0ttP8Pa&#10;9fC+1GA2mjapcCOxnAPteivnT/hTf7fX/R0/7IH/AIgn8Z//AKYlR/wpv9vr/o6f9kD/AMQT+M//&#10;ANMSoA+i6K+dP+FN/t9f9HT/ALIH/iCfxn/+mJUf8Kb/AG+v+jp/2QP/ABBP4z//AExKgD6Lor50&#10;/wCFN/t9f9HT/sgf+IJ/Gf8A+mJUf8Kb/b6/6On/AGQP/EE/jP8A/TEqAPouivnT/hTf7fX/AEdP&#10;+yB/4gn8Z/8A6YlR/wAKb/b6/wCjp/2QP/EE/jP/APTEqAPouivnT/hTf7fX/R0/7IH/AIgn8Z//&#10;AKYlR/wpv9vr/o6f9kD/AMQT+M//ANMSoA+i6K+dP+FN/t9f9HT/ALIH/iCfxn/+mJUf8Kb/AG+v&#10;+jp/2QP/ABBP4z//AExKgD6Lor50/wCFN/t9f9HT/sgf+IJ/Gf8A+mJUf8Kb/b6/6On/AGQP/EE/&#10;jP8A/TEqAPouivnT/hTf7fX/AEdP+yB/4gn8Z/8A6YlR/wAKb/b6/wCjp/2QP/EE/jP/APTEqAPo&#10;uivnT/hTf7fX/R0/7IH/AIgn8Z//AKYlR/wpv9vr/o6f9kD/AMQT+M//ANMSoA9Xvv8Akonhb/sS&#10;/Hv/AKfPhvXaV8Ka38Pv+CiVr8fvhp4Rg+Nf7MGoeH9c+D/xx8R6p8Tbb9hf45Dwr4Q1nwr40/Z6&#10;0zQvAmsxJ+3rcWT+IPiNZeMfEXiDwzJceJ9IuotO+FvixbPQfEcMt9qHhb2D/hTf7fX/AEdP+yB/&#10;4gn8Z/8A6YlQB9F0V86f8Kb/AG+v+jp/2QP/ABBP4z//AExKj/hTf7fX/R0/7IH/AIgn8Z//AKYl&#10;QB9F0V86f8Kb/b6/6On/AGQP/EE/jP8A/TEqP+FN/t9f9HT/ALIH/iCfxn/+mJUAfRdFfOn/AApv&#10;9vr/AKOn/ZA/8QT+M/8A9MSo/wCFN/t9f9HT/sgf+IJ/Gf8A+mJUAfRdFfOn/Cm/2+v+jp/2QP8A&#10;xBP4z/8A0xKj/hTf7fX/AEdP+yB/4gn8Z/8A6YlQB9F0V86f8Kb/AG+v+jp/2QP/ABBP4z//AExK&#10;j/hTf7fX/R0/7IH/AIgn8Z//AKYlQB9F0V86f8Kb/b6/6On/AGQP/EE/jP8A/TEqP+FN/t9f9HT/&#10;ALIH/iCfxn/+mJUAfRdFfOn/AApv9vr/AKOn/ZA/8QT+M/8A9MSo/wCFN/t9f9HT/sgf+IJ/Gf8A&#10;+mJUAfRdFfOn/Cm/2+v+jp/2QP8AxBP4z/8A0xKj/hTf7fX/AEdP+yB/4gn8Z/8A6YlQB9F0V86f&#10;8Kb/AG+v+jp/2QP/ABBP4z//AExKvM/AfhT/AIKN+LfFXxq0DWvjR+yz4O034YfE3SvA3hHxFqn7&#10;Cvx1Nj8V/D2ofBv4S/Eu58feHBd/t86XbrouneLPiH4n+Fs66ZfeI7E+IfhrrzSazBqTah4e0EA+&#10;16K+dP8AhTf7fX/R0/7IH/iCfxn/APpiVH/Cm/2+v+jp/wBkD/xBP4z/AP0xKgD6Lor50/4U3+31&#10;/wBHT/sgf+IJ/Gf/AOmJUf8ACm/2+v8Ao6f9kD/xBP4z/wD0xKgD6Lor50/4U3+31/0dP+yB/wCI&#10;J/Gf/wCmJUf8Kb/b6/6On/ZA/wDEE/jP/wDTEqAPouivnT/hTf7fX/R0/wCyB/4gn8Z//piVH/Cm&#10;/wBvr/o6f9kD/wAQT+M//wBMSoA+i6K+dP8AhTf7fX/R0/7IH/iCfxn/APpiVH/Cm/2+v+jp/wBk&#10;D/xBP4z/AP0xKgD6Lor50/4U3+31/wBHT/sgf+IJ/Gf/AOmJUf8ACm/2+v8Ao6f9kD/xBP4z/wD0&#10;xKgD6Lor50/4U3+31/0dP+yB/wCIJ/Gf/wCmJUf8Kb/b6/6On/ZA/wDEE/jP/wDTEqAPouivnT/h&#10;Tf7fX/R0/wCyB/4gn8Z//piVH/Cm/wBvr/o6f9kD/wAQT+M//wBMSoA+i6K+dP8AhTf7fX/R0/7I&#10;H/iCfxn/APpiVeZ/Grwp/wAFG/hh8G/i18S/CPxo/ZZ+K/iz4efDLx5458MfC3w5+wr8dV8Q/Erx&#10;D4S8Larr+i+AdBbTP2+fEepLrXjHUtPtvDultp/h7Xr4X2owG00bVLgR2M4B9r0V86f8Kb/b6/6O&#10;n/ZA/wDEE/jP/wDTEqP+FN/t9f8AR0/7IH/iCfxn/wDpiVAH0XRXzp/wpv8Ab6/6On/ZA/8AEE/j&#10;P/8ATEqP+FN/t9f9HT/sgf8AiCfxn/8ApiVAH0XXgP7Hv/JVv+Ch/wD2eZ4O/wDXf37C1Uv+FN/t&#10;9f8AR0/7IH/iCfxn/wDpiVeofsw/Arx98Fh8ctb+KHxK8H/E/wAdfHX4zWvxc1zVfAXwu1r4ReE9&#10;F/s34I/Bb4IaZ4e0nwp4h+K/xm1iTy9H+DOn63fateeNZftmpa5eQ2+m6fa2kCyAH1HRRRQAUUUU&#10;AFFFFABRRRQAUUUUAFFFFABRRRQAUUUUAFFFFABRRRQAUUUUAFFFFABRRXDfEP4d6B8T/DreF/Em&#10;oeOdM0x721vzc/Dz4ofEv4ReIhPZ+Z5Ua+L/AIT+LfBXi1LJ/Nb7Vpqa2unX2I/ttrceVFsUuZL3&#10;Um7xupScVyuSU3dRldxjdxjZKUkouUE3OLVr+82lZ7JN3s+VWbjo5WTd7xTckpNcr+avGn7WGreE&#10;viVr+lr8MrO/+DHgL4q/Cz4G/Ej4pTeO5bHxTofxM+MEHgt/DH/CO/DWLwXqGmeJfAelXXxP+G+n&#10;eL/Feo/Erwrq+j3mt62um+Dtdh8NvNqXoHxs+NHjjwL4n8GfDz4T/DLRvil8R/F3hvx548Oj+J/i&#10;Dc/DPw5pvgX4bt4XsvEV23iTTvAvxJ1G58U6lrnjjwpo/hLw4fC9tpmsPc6xd6p4q8PW2jZvfnnx&#10;N+yb8Trrxj4r8DeH9Q8DH9nT4lfGj4DfHjxZ4g17xZ44v/jToGu/BG3+F4u/BFppmqeH/EVl8Q7P&#10;4gX3wS8DXuofEzxP8UvD/ivRZfEXjCW80Hxdd22m3V36f8V/h3+0HqnjrwD8a/hfofwXX4j+FfDX&#10;xm+E2q+EvG3j3xlY+F9R+HnxC1/wvrHhbxlZ+O9G+FOtaxb+LdAu/h14V1fU/AM3gKXQrz/hJvFP&#10;h2Hx8P7E0jxTq+c/afUqDpc0sU3iufmjThUnVXD+Fnhqbg5ewpYefFssVgHOpUpTjlMHjKldUPY5&#10;lVuHL7aXOqaj7OglDnnLDxUsVXdSpOrCLxLxKyuCxNWnRp18Osd9WwVKPtatahDkfE37ZPjC7+G9&#10;n8a/g78DV8bfB3TfgP4e/aI8b+MviL8Qp/g+9v4O8QaRq3iNvCnw5iPw/wDHfhzx78TPDfh3w/qt&#10;94x0LXvFvw58J+Hby+8Kabc+O5H169uNBpR/tvx69+0k3wA8HR/s3289ndfDeC8074r/ALUUnwx+&#10;OetReO/B2j/EK/f4d/AS0+DHje98aTeH/CWt208UVx448OQatrMN7pUt3pFvZXOqReY6p+y3+0v4&#10;XsPgV8HvDWhfBD40fsy/Aj4WfDvQ7HwN4/8Ajb8QvglffEf4seD4Yop/GvxW0jwv+zv8b9P8WeD9&#10;LmsbDVvBfw2PiCz8LW3iGa617xfp3i2+0jwUfCnt3j74O/Gvx1rHizwYfAf7Ofhz4Z/Evx38M/iD&#10;4x+KPhPxN4s0D4v2d54DuvAesyWGp+CP+FU6loHxU8UxXngO28N6B8UdU+KXgCXTvDF3ocjfD/zf&#10;BUemeJ+xqi8XUdN8+DWYYpYaE+elVnh6WPrUqVLE1aip8lHE4T2mKw1WnQhKjh8JglisbVx+ZzwW&#10;H5pOSox0mqv1Gn7SbUJuNWph8JUWIhSpuadbDTjVoYvDKpN4jF42u8JhaOCy2NfEfcFFFFYGoUUU&#10;UAFFFFABRRRQAUUUUAFFFFABRRRQB4h8b/ivr3w0s/AekeCfB2m+PfiP8VPHUPgDwD4a17xZP4E8&#10;KyapD4Y8TeOdb1Txd4xsfC3jvVfD2gaP4O8GeI737XpPgfxXf3utLo2iR6ZEmrPqdhy3hr9pvw5q&#10;P7OfjL9oTxJ4e1Xw/b/DDTviuvxL8GWFza67q+h+KvghrHibw38Q/DGhX0y6Hb+IdviDwjq1t4T1&#10;K6t9AbxFp9xo+oXWn6HLqElhZ3P2hPht498YP8JPHXwpi8E33xH+CfxMHj3QNA+IWq6z4b8KeLtM&#10;1nwT4x+G3izwxqPjDw94c8Z6z4Oln8OeOL7W9J16x8F+LNmu6DpWn3miyabqF7dWvlGi/sx+MZ/2&#10;b/iD+z34rvvCPmfHPQ/2i/EfxL8d6VqOraiPCHxT+PHjHW/GMFh4N8G3/hvTrfxf4O8LXXjPWLeH&#10;X9Z8S+CtVu18IaDLJ4SMnivU/wDhFs3d4fGq9XnXt/Yygqf1iFSOFwtSjHDRqJYaph5wjj5KddVq&#10;v9oU6OGly0a+Hp1dkqXt8vu0qTqYZYttzdJ0JVsxjjJVHCMsRDEUbZN7FUYOlPC4jG1IrEV6NVYK&#10;qf2wPGXhjS/iJoHxQ+DGkeGfjb4TsfgnqHhX4c+EvilP408K+NYP2jPGl58MfhSj/ETVvhx4FvtC&#10;lt/iNpmq6J8S/J8A69B4M0iyHiHQp/HKXEWn1Zj/AGtvGc2mz+C4fhD4db9pS2+Okf7P9x8MX+Ku&#10;ox/DCHxTJ8MD8dE8Ut8YT8LD4pPw+l+DqtrsGsp8Em12TxYU8Gt4Xjjc+IV871f9l74//E2D4h/F&#10;H4kXHwY8MfHq50j9mqw+GmgeE/EHjPxr8Lba+/Zf+Jmr/GbSNQ8SeJdZ8DeBvFGnw/FLxn4g1bQN&#10;bs9O8I67c/DrwqtpeaTqnjnVTPbte/4Zm+Ocd9N8eoIfhA37R1x+0rbfHyT4fXXjHxfL8JU8Px/A&#10;uP8AZpl+GVt8W4/hpF4vgmb4eqfGi+PP+FLPI/jRIPD8/hCTQVbV26EqfPX9s+RKp7n1ZTqUFReY&#10;ZEsDOnzxnipvFYGefTzWEoSqYSOHpxpwweKnhIYnmh7Tk+G8/YydOFSVONWeP/sjESxOHrOFR4WG&#10;BoZx7CjgMTHEU3iVKl7XEV8HDFY6P138C/i1b/Gn4d2fjP8AsSbwvrNp4g8Z+B/GPhWa/TVT4Z8e&#10;/DfxfrfgLxvolvqyWmn/ANsaZZeJ/DupjQ9bfTNJm1vQ303Vp9H0ia9k0219frwf9nD4U6z8H/hl&#10;/wAI/wCKdR0zVPGfiXxx8TPil43uNCa6fQLfxh8W/iD4k+I+v6P4emvraxvbzQfDt74lfw9o+p3m&#10;m6Ve6zYaVBrF7pGk3d/Pp1t7xSmrSWkYy5KftY05c9KFf2cfbwoz55udCFb2kaE3OUp0lCUpOTbH&#10;HepyucqSr4lYedWKhWnhFXqLB1MRBRgoYmphVRniYRhTjGvKpGNOnFKESiiioKCiiigAooooAKKK&#10;KACiiigAooooAK+OPj3+1Pr3wf8AEXjKz8OfC228e+F/gx8LNK+Nvx91+68dS+FdV8J/DbWdW8V2&#10;Vm3w58OW3gvxXD8SfGsGmfD7x54h1Hwxr2vfDHS7bTdK0aODxXeXniBLfT/sevgf9o/9m74vfEPx&#10;V8Wx8L774aW3g/8Aac+BGj/s/fGLUPGOqeItH8V/D7StE1Lx5BD8QfAGn6N4S8UaX8SNXvPCfxU8&#10;WaVL4L8S6v8ADexs9S0LwxqEHjCWC81Wzhl8/tKKhyuTnVShVbjhqk/quIdGni6kV7Wjh511STq0&#10;pU3Cr7L2lWGHdZmtNUXGp7ZzjBfV+aVKzxEKLxuFWMqYaE06VTEUsA8XVo06qlGpOCjTpYiu6WGr&#10;fQXxl+MGreAdK+Hdr8PvCelfEXx78X/Gdn4J+HGha14tn8DeEbu8bwp4l8farrXirxnYeFvHeq+H&#10;/Dul+CvB3iHUFvdI8D+K76+1gaLosemQpqz6nYeP6P8AtO/FX4jeFfB0/wAGfgDY+JfHV/c/FbS/&#10;iPpvxB+JWs/Dz4Y/DPxH8FfGj/DXxt4Tn+KuhfCb4k3Ov+JdX8bRXX/CutMTwFpH/CUeDNL1nxhr&#10;k3g4Wdvo990vxf8Ahd8VvEI+GniT4caL8MovFv7PXxVsfFPwv0fxj418UW2h/EPwRffC7W/hp4q0&#10;fxl4l0v4c6xqvwu1x7Tx14kudHuNC8N/Fe1e58JeGLq/kEXibV9M8N/MfiX9mT9q6y+H3gn4ZeGB&#10;8GfGXgPxb4x+MnxZ/ak8J6h8ZviR8Fbrx/4y+LXxE1n4iJ8M/Dvjnwx8CfirrDfBXR7rxLqWjeKI&#10;YdI8D+KPibpek6Pp+rzaH4W1jxp4P8RFRJurGlOpGnUxM40KtWMVVowq4TDzwkpxjTqQWDjGWKr4&#10;u9KtjIY+hHASeGp4ik1jTc/Y4SdWFP6xHD0JY2nBudCU1PMI5hGkpVaVWWKpzWUwy+Kr0sJUoYnE&#10;4idXFSw9eGG0tV/4KN6df6v8F9B8E6b+zt4e1f4w/B3wd8WrDTP2mv2rbL4AX8z+OvEmreFdA8H+&#10;BYNB+EfxnT4ma1Nqug6sHutCmtNPmgOkz6dLqCazaEfpyhcopkVVcqpdUYuivgblV2SMuoOQrGNC&#10;wAJRSdo+FvHvwq+PniLRda8PeHPg1+yRoNj8WPghpvwa8e6raeNPGeleKvhZpiWnijRptL8Oa1Y/&#10;Am4h+PfgPw3p/imXU/AvgzWdO/Z6t9H1GDWtPe8EHixtU8O/afh7R4/D2gaHoENzc3sWh6PpmjxX&#10;l66yXl3HpllBZJc3ciqivczrAJZ3VVVpXdgqggDd8jjX91RcMZivYzT1q0auNx8oYdUvaVHTp5bh&#10;Y4ChSxMp1VmKrSqwrVZYerWrzK/tKDg5OnPC0vaQau6VSngcrTrTqunTVWePxc8yqOhTp0HgPq7h&#10;WoxjicNTobFFFFZFhRRRQAUUUUAFFFFABRRRQAUUUUAFRzTR28Ms8zrHDBG80sjsFSOONS7uzMQq&#10;qqqWZiQAASSBUlVb6zt9RsrzT7uNZrS+tbizuoXGUlt7qJ4Jo3GRlZI3ZWGRkE81jiHWWHrvDRhL&#10;EKjVdCNR2hKsoSdKM3dWg58qk7qyvqXT5HUgqrkqfPH2jglKahzLncU3FOSjdxTaTdk2lqfH/wAC&#10;/wBqvW/ir4s8F6H4t+GFr8PNF+NXwu1r42fADWLXxzN4t1Pxf8N9B1XwrZ6gnxD0KbwX4Vtvhx4+&#10;XSviB4F8QJ4S0LX/AImaSbDVtWhfxgl3oLw30fjT9rDVvCXxK1/S1+GVnf8AwY8BfFX4WfA34kfF&#10;Kbx3LY+KdD+Jnxgg8Fv4Y/4R34axeC9Q0zxL4D0q6+J/w307xf4r1H4leFdX0e81vW103wdrsPht&#10;5tS88+Cv7OXx9+Hup/DfVPFy/CHXn/Zb+APjX4DfAK10Hxl4w0qL4rQeIr/wGmn+MvivLc/DK5Pw&#10;fvE8N/CjwhpF94e8IwfGqyh1LXfEutWmpSw6dpWkXlvxz+zB8WfEvxD8d+H9OuvhpB8A/jB8dfgj&#10;+0X451ibWfEln8UvDPij4QD4Z3Op+AvD/hK38IXvhjxZoXjvVPgv4Kun8cah4+8G6v4Wi8QeK4Y/&#10;CXiI2OjtP2pYf63gIqU5YOVSp7adS0as6H+stOnh6mLSS9jKfCP1nH1qeH9nVhmNPDYVUY4ypLLZ&#10;5S5/Z4vmUY1eV2VGXtKdGUcvpurHLpTjz4iccznSw+GeNg6FaM8ZWdZ4TDRxK1PhX+2efix8fPHX&#10;wj0Jv2ZIdH+HvjX4keEte09/2qjdftIxWnw0ubzRNX8USfs3WvwYeOy0OXxPbJZi41L4r2aQaFMn&#10;iBpZJJLTR7vqPgX+1XrfxV8WeC9D8W/DC1+Hmi/Gr4Xa18bPgBrFr45m8W6n4v8AhvoOq+FbPUE+&#10;IehTeC/Ctt8OPHy6V8QPAviBPCWha/8AEzSTYatq0L+MEu9BeG+xx8Dvix4n8WeGPC3i7wL+zz4N&#10;+EHgT4x+LfjJYeK/hJrnijSfFnjzUtdtfHdnHpniH4O33w1tvDvhHVtfX4gXl38RvG9p8avG934t&#10;1LTtWvYvD+mHxxJH4Rx/2df2bPi94F8X/CC8+K+ofDiXw7+zD8EvFXwB+EF54C1fxHqGr/ETQvEu&#10;q+AIh8QPiDoeteEvDlh8Otds/CXwp8Kaa3grw74g+JWkXGsa34i1KPxVZ21jpdjPhgvejh1it4YS&#10;nTnUfu/W3DJsfPEZjWhFRlhMRUz3+ysJh8ujCMlReLxdSisJP2mBrFWVXFewX7qWIc6ajrPDKeaz&#10;jh8BRc1OOMpxyuLxGOzCco04wnQoYapLH06sa/31RRRQAUUUUAFFFFABRRRQAUUUUAFFFFABRRRQ&#10;AUUUUAFFFFABRRRQAUUUUAFFFFABRRRQAUUUUAFFFFABRRRQAUUUUAFFFFABRRRQAUUUUAFFFFAB&#10;Xhv7TvxM174Lfs2ftBfGLwtaaRf+JvhR8Evip8SfDtj4ggvLrQr3XPA/gbXfE2k2mtWunX+lahc6&#10;TcX+mW8OowWOqadeTWjzR21/aTMlxH7lXzv+174F8VfFH9k/9pz4aeBdK/tzxt8Q/wBnz4y+B/B+&#10;i/btO0z+1/FHiv4d+I9C0DS/7S1i80/SNP8At+q39pa/bdUv7LTrXzfPvbu2to5Jk8rPpYuGR5zP&#10;L1WePhlWYywSw8JVMQ8XHB1nhlQpxjKU63tlD2UIxlKU+WKi20j0smjhp5vlUMa6SwcsywMcW68l&#10;CisNLFUlXdacnGMKXsnP2kpSiowu20lc+YvgEf8AgpH4+8G/Bf4u+Ov2m/2I5/BPjXwt8O/iP4v8&#10;CeD/APgn/wDH/SPFsnhnxJpGkeJtd8KeGPHF/wD8FKPF9jp3iA6Ze3WkaP4ovPht4ltrbUPs+qT+&#10;CtXiRtEn/Kwf8Frfj143v9Ki8AaSvhG3+OP7ePxC/ZQ+C0Xi/wD4JZ/8FIfHrfCj4efB2b4zL4n8&#10;f/ETU9A8S+ArL9ob4m+O0+GGkrF8FPhnB8HfE/wFOueKrj4nv4hh+F/jhNM+hP2Q/wBnT4LfBj/h&#10;nV4v+DejVvhR8ZvAej/DfQ9W/aM0T4W/8EdbDUfB/jKx0XS/D/if4nx+NvA37Z2ofF17e3uzqmua&#10;hrHhvw7qXjrUdPe6ez0HUNYuhpk+t8L/ANjP9pPw7/wxz/bPw3+x/wDCq/8Agrz+3P8AtQ+Pf+Kw&#10;8BXH9g/Av4x/8Ntf8K48c/6L4pn/ALU/4SP/AIW78PP+KZ0b+0fGGkf8JD/xPfD+l/2Trn9mfU4i&#10;nhFn0vZSpf2RHMpQo0adSLpLC/618LwqN4yrJ4qtTnk8sZCnUxVCCpYGOZ4ilKVariKuC8LByrvh&#10;yc69/wC2Vl8pyqVocteWKp8D8bYuklgqf+zU5riPC5Kp08PUqqvjquXYCpF0KtLD479DE/b/AP2W&#10;rX4twfAm++I+u3vjqD4g2XwX1XxjpXwT+Ob/ALP1l8bbnTre7X4Saj+0tb+AdV/Zv8N/FG8u7m00&#10;W0+Fut/GVfHK+LNU0jwJ/Zlz4z1PTtIvbsf7fX7Kc3xvH7Pdt8Rdcu/iG/jrVvhTDqNl8JfjLffC&#10;O6+L2g+EdQ8d618GLL9oW0+H03wAvvjTpfhbSdU1K++D1n8TZ/iXbPp19psvhZdVtZ7FPxo+Gf8A&#10;wTd8X+Bte8Q/s/fFX9j/APai/aD8O6h+2P4x+M+g/HbTf+Cofxp+Ev7EV78OPGX7Qd5+0roPjbx/&#10;+zTo37Wp8SaP8afhlrOqyQS/D3wd+xh4n+HvxD+L3hPQPFN78R/D+l+MNf8AG/hT72/ZC8N/tX/s&#10;ratr/wCy637K+q+PfAut/tbftHfF5v2t5/jN8IvDvwjHwY+P/wAX/iB8fVu9Q8NjxBr/AO0Zq3x2&#10;8J3njv8A4VqPh+3wL0/4b65eaLa6v/wvfR9Cm+0weXhb4ihgKlacIYnE4etUrxjSeHoPEezyCVOm&#10;lWdOeW8lTMMzVSnjaXs6kMNCOHxDqYLMYU+rFKOGljFR56lHD4ylh8OpOWIrywPNxGpZlOdF1IYt&#10;zWXZNTWDw85YulLHzxFduliMKlznwT/4Kz/DP4zeAdM+KPiG91/9nrQrT9rX9ov4BT+FfiR+yz+1&#10;XrniD4o6D8CdD+OmtR2Hw81O+8GfDGfQPH+o+Evg3qXxM8VGXwf8RIPAV1o+u/s+a/4Vi+Ll9pt5&#10;afeerftifs1aHp/wN1jVvivollof7R/g/wAR/ET4QeIJNP8AELeHNf8Ah54P+HB+LXinx/rniGLR&#10;5NF+H/gbw/4Aa21vVvGHxFvvCfh2ym1HR9Dn1JPEOtaTpV7+SXwx/ZF/af0rxv8As/eCvEXwG1uy&#10;8I/AX/grv+19+03rXxKvvG3wXu/Bfjr9n79ovwt+2hrHhTxp4X0TTfiZqXxASfSNV+M3gjwV4w8H&#10;+KvBPh/xNba3qr32h6Z4i8K2OreINO8q0z/gk/8AtF/E34efty/s9/EOLw94A+HngP8AZq+Mf7D3&#10;/BNDxLfeLovEGj3vwR+NnjrW/jFqHiLxrp/he+vPGPhDT9B0u0+A/wCzHe2Vz9j8WT+Ffgp4l8Ta&#10;fb3tn4t0jGftG8C6kV7Op/ZGDx9Fzp1alSnLD8IZdicZHF4dQjicTj8w4kzLK8vo5Zh3h8XgqdDi&#10;TEVMHWq5ZjIUezE08PHM5QhV5sJLM8fgkqaTvTxXHPE2Cy+rh6t40KGX5RwvlX9q4jE46daeZU8Z&#10;keHo4+kswy51v1h8Of8ABTf9jDxL4S+JvjlPiN458L+GPhL8G9T/AGh/E+ofE39nb9pT4Qz638Cd&#10;Ft5rrV/i98KdK+Knwi8G6v8AHT4d6ZBHavfeK/glYfEHR7U654VSa6STxh4VXWOk+GH/AAUN/ZE+&#10;LviTxH4W8K/FDVdHv/Dfww1T43tqfxS+FHxk+B3g7xT8E9DurW01v4z/AAx+IHxq+H3w/wDAnxf+&#10;EWjvqOkXOq/E34VeI/GXgfTtN13w7q95rsOleItEvL/8ZPGv7CPxQ+NPwG/aCsdP/YB/ay+Hv7QC&#10;/sE/tH/BnwV4x/av/wCCqnjv9qDTL34s/G7wFpvhjU/hp+zj4I8Z/tiftKeBpPhx4y1DQbefxJ8T&#10;PjVN+zZrelW+i/DmSDwRq9zd683w9+nP2/v+Ce/xs/a31D4c+APBlhpXhLwpc/8ABM79s79mPXvH&#10;Gp63ptr4d8F/FL4tTfsuv8N/DWuaPoWsxeNL7wxr5+Gviyz13VPBOlanb6VoenXqNeW17f6Jb6jv&#10;WiqbnyyXJ9Rx86c0/bJ4zD5Xxzi8PNxpJ13QqYzJOGcIsJKhSxmIqZtVpYeX+3ZTXqc+Fiq31BV5&#10;LDyxGLccXF2m8Fhac+CVKEpOUKNWtXpZ1xHVp4mFd4al/Zkac4VamWZpGf3z8M/+Cin7IPxVtfGF&#10;/ovxN13wdpngf4YS/G7VtY+Ofwe+N37Nmiar8FbYv9v+MfgTWv2h/hx8L9K+J3wo0lTZS638R/ht&#10;eeLPBuhwa34YuNX1qyh8V+GpNWreC/8Ago3+yJ4zvdd0+78e+OPhNc+H/h34k+Lc5/ab/Z//AGiv&#10;2R7XV/hj4Mitbjxr488G3/7Ufwo+D9h4/wDC3gi11DSr3xtrHga58RWfg+w1rQr/AMSS6ZZ65pE9&#10;7+bfwm/Y21XxxJreu/EH/gmt+0LbeN/Dv7K3xb+F90P26v8Agrd8Zfj58O/Gnib4waD4f8PeOfgx&#10;8FNJg/aM/beh0j4R/EW28PSR+LvjD8QPA3wZ8d+G7TSfhze6F8LPEurTawnw+2PhZ8Bf2t9V1r4w&#10;eDNM+CP7W1p+xp4y/Z3+Mfhvxp+xn/wU7/aw+APxr0f4h/FLxroXgHw54G8N/BP9pD4VfEf9uH9q&#10;rwR4GuNJ8PfEmP4qXPxu+MfiTwx4eu/H+h3Pwg+GKsupN4TKsLTqQpSh/wAirMMTRq1JqWHePwrz&#10;72FOtOmniYUcTDBZY6GGp4OtjsRiZ1MN7PD4XM8tzSE4W1X6m8RGVL2uY4Wli6UZU/a0MFVpcPe0&#10;jQnKSwtbExrY/MnUxWIxGDy3C0Kcb18VicqzXDv9Mvgx+3T+zj8ePHdt8MfBmr/FXwz8QNU8MX/j&#10;Twz4T+On7NX7S37MWsePfCejz6fba94g+GNt+0n8IvhP/wALS0rw3JrGiN4ou/h23iePwxBr/h+6&#10;186dba9o817Q/ac/bq/Z8/Zcu73wn4/8YaynxFHw18Q/FFfD3hT4UfGH4uW3gjwLo73GnQ/E743X&#10;3wg8E+MNO+BfwefXLa8sX+Knxk1X4efD6ZdC8WyQeK1i8IeKLjRvjv8AYq+G37W3hD9o43WneG/2&#10;4/gh+xsvw/8AGM3jD4F/t/8A7QX7OP7VOtJ8WdXPwzsPh9qH7N3xY8AfG39q79pa18OaLYeFfiLq&#10;HxK0X4//ALRs/gu1vvG2hw/CnwDAkmqt4U2fjV8Pf2nPg9+19+0x8ZvhN+y5e/tY+B/2vv2WfhN8&#10;IrKPQfiV8HfAsvwh+KfwS1H4x2WnaX8ZrX4yeMvBk9z+z/8AEDSfjVDq8/iX4RWXxe+IHhjUvDXj&#10;uGf4N66dd8OtqXFnMakcti8DKt9ZxWXZtNUoOm8XDFUqGcrCUPaUXXwuW13UwmEnQrYieNpYuEqM&#10;oQw+IzShgsH0ZQ4SxUZ4yFCcKWKyl+zlUnRw8qGIxeUrFupPFU6FXEwoYXFYuriKVOlh5050KuGU&#10;6iws8VX+UvGn/BZPxj4N/Yl+EHxxm1PwHrX7SHxo/Zj/AOCdXxDi+DPgr9kv9qr4m+HvhT43/bc8&#10;ZXHhK7+KXirV/hr4r8U3HjL4Uo9j4pTwB8GdJvvCnxI1LxT4Ds/AEnxQ13xV8Yvh7Z23sX7M3/BU&#10;DX/HXxZ/a9l+PPj3wv8ADr9nr9ivw14J8OePfE/iv9gr9sz9nDXvHvxB1b4d/C/xf4g8e2Pij43e&#10;M77w/wDDS21HxL8Qm8G/Dz9kW98K/Er9oHxdZnw5420TxjruheJ9Ch1X4f8ACn/BOL9tGw+F3wa8&#10;P3/wWjs9b8L/ALH/APwQd+F/iHTYfiF8KWh0vx5+xn+1nq/xO/aV8PRTQ+OpbS4j+Gfgm7g1lNRs&#10;bm60bxerDTPAOpeKtXR7BfqL9pL/AIJ9/tD/ABk8Lf8ABSOPRvCskepfED9vn9lH9rr4E6BF8YdR&#10;+Flx8c/Cv7OXwo/ZYbXfCOmfFD4WeLdN8f8AwR8S+JfEvwp8ZeFPBPjS61DwhrfhLxxp3hvxkJ7D&#10;w9Hb+ID7+PWFhmee1KMsPHCPPuJ8PguRSrYfA5XR4j4TyrLMdQo0PbVsxw+GyfPuJs5w2Hw8alfN&#10;qOXYmnhJVKuXZNiMj46FNywmEpOpOrXp5Rw7VnUq8lGtj8fX4ZhmmPwkpznhcPgK1XOMDhsmqV8S&#10;40cqr4mpUzLndbNIY79EH/4KXfsa2Hw3+IfxV8VfEjxl8NPDHwm8V/DXwb8SdM+MvwB/aJ+CXxH8&#10;Gar8Yte0nwx8Lb/XPg58XPhR4K+Ltr4P8ea/rEGleG/iB/wg7eA9Ru9P8SJD4kI8JeKW0c8W/wDB&#10;SX9lLwPo3hPVPEuo/H2z1Pxj4T8T+P7P4d2f7F/7Z+t/Gzw58PfB+vzeF9c+IvxL+AWh/ADUvjd8&#10;IPh2uvW81hpXjz4rfD/wZ4R8Rshn8OazqtqROfyu8YfsHeNPih4P8eeK/h5+w5+0z8KPH+rfF3/g&#10;n9pcurftnf8ABQ7Wf2rvjd47+FfwN/bE8C/HT4lWf9geMf2r/wBqv4SeBfhb8OdBh8ReJPCcml/H&#10;ZviH428Qaj450iP4VaGDod5489o/a0/Y8+JFr+3T8SP2orH4D/tcftOfDj42/s8fCr4bL4f/AGMv&#10;28fGn7F3xK+GXxD+CHiH4jXlha/EDTrb9sf9jvwP8SPhT490X4nz3eka2fEvjjxl8O/FWieJIrPw&#10;U+k+NbjUa8qr7mGpVVaNepmmOwsqEm6sYYLCZBhMfQxCqYaFWbWPzDESoQr1qOHpYeph8TlUaeLx&#10;VGONrbUoxm6mvOoUsFVpq8cPKtLE5jRw2Ioz+suFPDzweGnXxDlGpiva0qVPESp4d1qmFw33P8Rv&#10;+CmH7GHwy8Qx+EtU+J/ijxr4ln+EHg79oK30T4FfAv8AaB/aU1G7+BXj2TxLD4Z+Mdnb/s8/Cz4o&#10;PefDGeXwnqkWq+OLUS+HPDMl34ZTxNqOjt408HDXvm7X/wDgrZ8H9U+LH7Rfw08Ia5deFvh38I/2&#10;GfA/7Y3hz9rXVvgB+0b8XvgfeeHfiBpHxC8T23iu9t/BHhLwX4f8VfDvw54N8IaN4j0l/C/xjsr7&#10;4yatq/ib4deAtY0/xv8ADrxdp9ln/sd/sUeM/wBnr48+PdV0j4E6H8HPhHJ/wTk/ZW/Z++H/AIb0&#10;H40ah8cNK8K/EDwH4/8A2nPFXj74W6L8RviG+kfFzxdo/hSP4jeEDbeOPHHhTw3Y+I4b62+wAS6X&#10;e2Gl/nN4X/YB/ba8DfstfEf4Kn9nHX/EXin45/8ABCf4U/sbNd6J8SvgHDo3w0/aX+DOh/tHtcfD&#10;jxxc658XNHur608azfFfw3pnhTxt4Bs/Gngy31aLUR4r1rw1osCa5LpUhTpzzBPmm6DzOOCpc8HG&#10;svq3iMsIq1fDVKtKpUo0+H+Ga3tMNXhSxGPznDUcLUl/aOVxrdOCp0ak6MK1enThKfCMauJdNwlf&#10;H47w5rZzXw9HFx5cPSw1LOeKsLXo47D4p4PCZbiJYzkrZbjqi/bL4qf8FLv2QPgVqWt6F8T/AIi+&#10;OHm8C6D4N1v4q+NPAX7NX7TXxJ+E/wAJrbxvpNhregXPxm+Knww+FPxA+GHwIfUtA1PS/F8mjfF3&#10;x74Y1XQvBWt6F4s1xbbw3q+ma3fdf+zP+0T4x+NHxr/bl+HXiLT/AApa+Hf2aP2gfBfwq+H1/wCH&#10;rTVINT1vwz4l/Zv+CnxiutQ8V3V9req2OpawviP4ka3Z2d3oljoOnroNrpNvJp09/Dd6nffiL+3f&#10;+yZ/wUJ+Pfgf9sr4Mn4I/tRfFeXxj8Ik8CfsZP8ADL9tr4Z/sw/sW/D7w1qnwC8I2Xji1+OXgj4b&#10;fGj4SfHH40fGLX/ippvjm0/4R746fDv9ob4D69Nf+B9A07xV8H/h34h+JniLTv1o/YP+BfxZ+EHx&#10;K/bi8T/EvwfJ4U0n4z/HH4QeNvh1JNrvhbWZtc8O+Gv2O/2c/hdr15LD4Z13W30mTTPHvgXxX4fk&#10;tNX+w3N02kHVNPivNDvtM1O96KFOhOrmlSdSLjTyfETw0ZclOnPFYnPcgeGpwpONN/2jg8tp5jHF&#10;Rw31jBuGJr/Va9Wlh5VZeZGVSOEyq9O1XEcv1uLc51KE8JltF1ZOblOUMLjcbjKscPTxTWLi8vtV&#10;dVy9rP8ARyiiiuM3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P//ZUEsDBAoAAAAAAAAAIQChzPBnFPAAABTwAAAVAAAA&#10;ZHJzL21lZGlhL2ltYWdlMi5qcGVn/9j/4AAQSkZJRgABAQEAYABgAAD/2wBDAAEBAQEBAQEBAQEB&#10;AQEBAQEBAQEBAQEBAQEBAQEBAQEBAQEBAQEBAQEBAQEBAQEBAQEBAQEBAQEBAQEBAQEBAQH/2wBD&#10;AQEBAQEBAQEBAQEBAQEBAQEBAQEBAQEBAQEBAQEBAQEBAQEBAQEBAQEBAQEBAQEBAQEBAQEBAQEB&#10;AQEBAQEBAQH/wAARCAHYAqQ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+/i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D+aH/gsP8AtUftxfFf9t39lr/gjl/wTy+LOmfs1/E/9of4X+L/AI7fHb9pyS1k1DxD&#10;8NPg1oQ8WaZa6V4R+ywTX+h6vq1x4S16RtV0OXS/FcutzeCNP0bxN4P0691zWn4T9j//AIJ3f8F1&#10;f+CfX7afwWNv/wAFGtb/AOClH7FHxHl1C2/aaH7VPiXxfoviv4ZWWn25is9T8Aad4/8AiB8efGUG&#10;uMt6L7wwvgLxhBoHiTU9Pv8ARPiToOhadJo3iqHu/wDgsP8Asr/txfCj9t39lr/gsb/wTy+E2mft&#10;KfE/9nj4X+L/AIE/Hb9mOS6k0/xD8S/g1ro8Wana6r4R+yzw3+uavpNx4t16NtK0OLVPFcWtw+CN&#10;Q0bwz4w06y1zRU8+/ZE/4KJ/8F1/+Cgn7avwPS0/4JxeIf8Agmx+xP8ADy61C5/adk/ak8NeKda8&#10;U/EjT720kubPTvA+o/EbwB8BfGdxq7f2fHpPhg/DrwbeaR4b1fV7vXfiPrmtaTDpnhys8gdGOIwj&#10;o8n9sPNM3jxF/aPMsMsFLHZrHInjPbtUf9X1kTyr6oslviXnP15YpPGf2gnWb/8AMfzK+VrKMoeT&#10;rBtrEPGxweCebqi6LWJ/t158swTWaNZa8peVrDfu2j6+/aH/AOCy/wAV9O/az+Mf7HX/AAT3/wCC&#10;evxI/wCCinxJ/Ze8P6J4g/an8QeHPjd8PfgH8PvhJN4ht3vNN8GaP4q8daJ4jtviF8THtIp2HgHS&#10;4tL1m+u7LWdO0IazfeGfFMOicn4y/wCDir9lLQP+Ca+if8FB9A+HXxF1zXPEHxqg/Zdg/Zg1u80H&#10;wZ8TfDn7Tg+2XGqfCz4ha7qUt5oHgiw0jRNPn8W3ni/UYZ4U8L3Wjzy6NBrmpf8ACP2/xr4Quv2p&#10;f+CMP/BSD/gpj8Rrn9gb9rz9uL9nP/god478NfHz4N/Eb9jb4eQ/GHxT4O+J1u3i261v4XfF7QZN&#10;WttY8EeFo9U8Z6lb2vjK9vpNI0bStI0e40Dw9ro17UtP8I+KfBX/AIJ1fH74Mf8ABJn9ozVP2vv+&#10;CYqftweLP21f24fGH7YXxq/Yc8KfG8fDv4rfs+/D7xgY10fXfhRqnhLQ9ZHjD4zeEYrGbU38D+Bt&#10;d+HXia+0PxVH4Smv01HTNd8Nvz0p1ZZNTxNSSg/7AyPMcwxtWUcFWwXEWIzzJqGc8PUPa4fE4ahh&#10;aOW4jialQxmLwGOp4FZDgc8x+aTyzMILGa4iNKnm+IoxuqUMzzPCZfhoReLoY3JKfDuZYvLeIcTy&#10;VaGJqYipmtHJ5VsDh8ZgJYp5ljMgwGDlmeBeJj+037Kn/BST9tz4vfErx98FP2k/+CRPx9/ZW+JO&#10;n/BfW/i98IfEenfFvwn+0P8AszfFi7sLQyaH8MtS/aq+HfgzTPhR8NPiJ4sutw0nRteu9SS10uCf&#10;UdXm0+e50LTNb+E/+DeL/gpF/wAFE/2+PEn7YOpftV/AZD8LdI/aD+K9lpnx1sPjB8OW8O/B3xv4&#10;R0v4QaHpX7G3hn4IaNpqeLtT0zw54f1DV/HE/wAbU1S60DxFqtzqMGoPe69qT3h+A/8Agix+x38a&#10;PhH/AMFOPDvjX9hX4D/8FVv2M/8Agmzp/wAOfHl7+0/8J/8Agptpdr8NNI8afEbX9L1ey+H+g/BD&#10;4XWjvL4ik0HWJfD+uR+PdXk8R69o2n6V4p03VfFumJrtjoniD7v/AODeLwz8eP2RviP/AMFA/wBh&#10;n48/smftT/D/AFHVP2zP2gv2lPBP7SPiH4RXumfsseP/AALr0nw38IeHdG8J/FufUjZa7408QW2k&#10;z+LNM0rQ7HV9JHh+K+j1DX7DXbCTRpPZwkabzChWdJRWO8P+Iaqy7E3h7HNct4wyjDRq1IxxeIUM&#10;bXyb61m1CtTxUFicPlODng8PhcuzPOsrznzKlSt9QqwqNwnhuK8jhLGUVG08BmPD+Z1lh050oylR&#10;hmFLC4avQlRnHD1s2q0sRicVj8vy3G5V8f8A/Bzl+0B8Q/hx+3D/AME8Phaf+Cln7Rn/AATO+APx&#10;I+Fnx31D4t/Gj4H6n8fNc0/SL7w7c6dd+E9R1/4QfAXxp4P8R/EC81LWorDwdZXEdw9x4fg8RTat&#10;LJ/ZtlewyeW/8EbfE/hjxH+2tpes/Az/AIOPP2uv+Crvjv4d/CT4y+PbP9hz4q/Cb9tr4N+CPi+b&#10;HwNqOhaVb6p8Qv2jPi/4o+FegS6X4q8Q+HbzT73W/Dmsy2l+Le/t7WFbOa+tPpD/AIOIvBPxl0j/&#10;AIKNf8E1P2lfCn/BML4m/wDBUf4QfBf4W/tDWPxM+A/h74K+Kvin8NtfvvGdrF4e8N6b461DTfg1&#10;8bvDGi3ek6hqdv420O18QeC9Tmu7zw1DJYRWk8aarY9X/wAErv2wtd8VfttfC3wFo/8Awav6t/wT&#10;Js/HuneOvD/iT9sPTfgLefDe2+HmhWHgnXfFy6VrniK1/YQ+CsTaT401zwxonhRdPv8A4jaJZ3Wr&#10;arpTiLU7yC00268/hunOpgHTo1p0sbVlx5TqVaKpQxeGlUzbiaGFrTlnlPF5bUlRwTw9bDqhhnSl&#10;hY0aVGnLH2m+7iFxji3UlThUwNDLuE8TUhUlVeFrLD4HAV8ypRjlVTD5mq84UpQqtYhc1adNQjdY&#10;mM/wv+E37cn/AAWd8W+Af+CrP7fo0r9tTxKfg/4g/aa+GF7eWv8AwUg+F2ifsqfscaxqlvpml3ei&#10;ab+yBqvg29v/AIreN/gBoviGfWPBHxD+HmvaJ4Z1O8sNMnsNBuPEcE2qXP63/wDBNf8A4KF/tDfs&#10;Hf8ABPn4H/EP9ov4cft3/tfftk/8FH/ib4G0H9iv4G/Gz9ujwX+0heftAW0nw48O65cfFPwB4ov/&#10;AA5ZL+x/8CrnUvFscPizwl4+X4j+NvCl5deHtS8QT6hoK6hq+gc1+zL+yh+1LoH/AAR3/wCDhr4Y&#10;67+zX8ftF+JPxr/aq/a38RfBv4e6t8HPiJp3jj4teH/EmleE4/Duu/DLwneeHIde8eaPr8ltcR6L&#10;qfhWw1Wy1V4JlsZ52icLyn7cX/BMT4yfFv8A4J0/8EFfjB4w/Y0+LX7UXh39ib4ReDvBX7Y/7Dek&#10;f8LD8A/HrW/hp47+H/w7h8UHw14U0XWfA/j+18eeBdV8DTWV14a0i7svGEmt6poEN1p8vh7T/E32&#10;WcFUjQwWBhKNPD4fE5H4KYHG4qU5QnlmB4hwed51n6pVKlHHSpPA5nhMNl2Ix+IwmY18Bg80xOYZ&#10;/DNcRgcFiMJ014zxGOxPNKvi50c18VsbhsJB3jmWNyJ5dluQ05Qp1cKpvH4avOvhcFQrYShi8Xg8&#10;PgspllWHxeMdT+hT9ij/AIKzS/Hf4p/tCfsyfti/sz+I/wDgn7+1z+zT8PbP42eP/g144+Kngv4y&#10;+FdX+A1/aw3I+LHgD4v+BbHSNA8aaFoD3FvZ+Nf7L0b7F4a1C+stOTVtV1CPWbTRfgjQP+DjT4je&#10;MLH4fftE+Cv+CUv7UPjL/gm/8UvjZH8DvAf7X/hXx54R8TfE7xNr513VfC765pP7H3hrw7rXxHuP&#10;Dh1/Q9WsLTUG8WxR31zZNo1ux8XzQeFpPHv+CYv/AATz/Zf8fav+2Vrv7NX/AARk/aC/4Jd+BviD&#10;+zL8SP2b/h9+0N+178cvjvB8d/iG/wAYNBt9J8V6Jc/sd/EjxZ8SNO8E+GvDmqWEWqSePbrx3qc+&#10;sW1joEfhlLga74ktPDflv7B/7Vn/AAVS/wCCeX7GnwH/AOCYHgv/AIJA/tJfEn9r34KfE++8Bn4r&#10;6x4Vt9O/YG8VfB3xB8UPEfjG+8bR/tQ+Htdh0TRvEsmgeIV0u3XUdOvbKwuY28Ta9Ld6lFceApOu&#10;CpvMsvhWTp1ZYPhutDLIUpUsFm88fxDmeFzqbm8TjcxwSwOS0OHakacsZhcTRq51medLA47KsHhs&#10;JQ8yupQwmIcK/wC7eYZ1Sq42NahVxeWUcPw1g8ZlMKFsHSwGLWJzyvmdOpKOHxzcMtwfD86+HzbF&#10;YvH0foK5/wCCnP8AwUy1P/g4f8XfsUeFv2X/APhOf2cPh38GdIEnw10747/C/wCH50L4TeO/iL8I&#10;ote/bu8Watruj3Op+NtX8L6FqMmn6D+zrbSWPjCw07Wb2309YtXm1jUL3w39i7/gtBffsw/sBt+0&#10;9rvwu/ak+O/wT1n/AIKoeK/2X/jj8R/2q/26I/jv8Rf2d/CfiKPwNbWvxL8P+IJP2bPBI1X4TaLN&#10;dXcGjfCAWeiN4e1eeKH/AIWBfr4nebRvf/H3hz9of9l3/g5Ltv2sNe/ZC/ac+MnwN/ay/Yl+HH7N&#10;0fxN/Zt+F+qfFv4e/Bv4k3/xC+Hlrrt/8WvF27w5a+FPAPg6DwTNret+ItZtNK1y68PapaajoPhD&#10;V5rbULG28K/4Jb/8E0/ir8df+CIH/BR/9if9oX4Q/Ef4IeNfjr+0/wDtMa78N9M+Mvw48U+AdYTW&#10;BpXw38RfCH4iafonjLTNB1G/8Mjx54Z025tNbsk/s/UIdP1CC1vX8uYL52Cr1cDk8cXVoPMJZPw7&#10;xLisfF1F9dzeeS+M2T/WcndfDRcHic34Sp1KuErYbD2oSz2rLLPYZZl2UZfk/oV6dLFZj9VddYKG&#10;Y5/wrQoVIwcMLlWHzjwu4jlHNo4fEylKFDLeIpUvb0cTX/fPKadPMJ1Mdj8zxuZfux8TP+CkkXhn&#10;/gp5+z5/wTQ+GnwksPin4m+JfwR8Y/tC/Gz4nD4njw1Yfs9/DHQ57vTvC2oXfhS08BeLD411bxvr&#10;NkdOs9LufFHgYadHqfh7UXu72y1mKSD81fFH/BxN4zn0v4v/ALSvwR/4JofHH46/8Exf2f8A4m6n&#10;8NPix+3XoXxk+GfhzWQfCuuWOg+NvHfwx/Zl1bTbjxz8S/hxok+qabqNp4tt/FmhWTaPLe3fixfB&#10;NxoutWVh4V/wbZ/sgftd6y/7W37df/BRbwD8Uvhx+0l8XvC/ws/Y88HaD8WPAPir4Z+P9O+CnwH+&#10;F3hDwzdeMLXSvFsFlrcVt8Qr6z8N/aNWt7W2sdY8TeB9a1/T2NvqkccH4i/Bj/glF8M/2VtJ+J37&#10;LH7W3/Bvf+2N/wAFCf2wNF+NviXTPgf+0b8Hviv8f/hd+yP8a/hFq2vwnwxr/wARfj34Q+LVt8Pv&#10;gre6doi6pfWian8Ob++ubd9D0nx1/wAIxr0mp6gvdOhPCY/C5e69DF1nktbNMPVqQqyw+a47NOI6&#10;VbLssqU8Eqc5SyjhTH5ZSng8PjMrxOJxks0xssxxdPJ61DE44drFYTHYmph6uG5M1y7Ka1OFWjh5&#10;5XRwWQYilneZxq4/mjSp4vivB42jTxmYYbF4bC4f+yqP9mw/tR1sL/Vr+2v/AMFw9O/Zl+PX7Afw&#10;b+Bf7K/i/wDbW0//AIKF/DXXfiH8HPEHwg+J/hvw3r99G2k6dqPgCDRvDXi/w7F4Z1jQvFf9s6Xf&#10;+IfFeufEfwXZeBPCo1fxLdWetnSW0u63P2HP+C09l8f/AIh/tq/Aj9sb9mTX/wBgL9oT9g3wPH8W&#10;vjp4D8SfFrwp8d/COn/CH+wI/El/430r4leA9B0Gy1Y6HpM9hqWs2OlaBqGnf2brWiXGi6/rdzdX&#10;9jpfw98dP2OfiZ4C/wCCtn/BvcfhL+y94+8J/AL9mH4B/GbwJ46k+Htv8T/jX8H/ANncN8Kb3RtB&#10;8C+J/j7rfh6N7u0tr3boHhzxR8QZdA1rxkIbe+awivL02icXrv7CXx6/aC/4LKf8F6dCvfhv8TPh&#10;78J/2t/+CbXhT4D/AAo/aC8SeA/HOifB3X/HWv8Awd+DHhb7JoPxGTR4tA8TS+HdbtL4eJdI8Nar&#10;qGq29to2t2ktqs1pcxR5VZOlh8Y8LTqYueIw3jBUy/6wqdTE4aXCeKx9Xg2Cjl1VYXE4jGU8LDCV&#10;7SxGHzWhWovAqGIi8bippRVWvQhiq6wdHC4LwsxeNrUKdSEMS+Jc0yfKOK4ShjqM8RQjhaOY1s0o&#10;xjRo4jLauEqQxdCdCTw+H9x8J/8ABxR4yk0T4U/tQfF7/gmj8b/gf/wS6+OfxN034bfDb9vHxR8a&#10;fhbrOs2g8Sazf+GvCnjr4p/s06NYv4u+GXw71PX9Lvorzxle+N9Z0OLTFsL/AMP3vii61nR9Lvvf&#10;P2pf+C0nxT8Gftt/EH9gT9g/9gbxB+338ePgl8MtC+KfxwtI/wBpn4U/s06N4R0PxJpeka7pth4O&#10;uviLoviS7+KOtQaJ4j8NX2qad4as4Z7WTXLexs11K7tdRjs/5gf2Sf8AgmP8CrLwZ8Df2Wfjj/wb&#10;QftgfFj9uzR/F0Hgb49fHvxp+0T+0l+zz+xHfeF7TV7yC5+N+m/tF+E/ij418BalqVvpEujahqvw&#10;98C/DlNP1Zotck8FanfXcNh4buv05/4LV/sifs6/Ff8Aad1d/wBpn/gi1/wUJ+I9ja/D/wAE6N8D&#10;v28P+CUXiWT46fFbxfB4X0m0gj8KfGP4O6r4a0bw38NtQ8ESJ/Yej+LfHVj8Tta1jSNP0saBq50+&#10;L7Bpl5lKjhoYCeFqLFYf+0s1o0q1CtRlPNsDRynD1cvqzxNeGHoYqpDH1pYirHC5dw2s3wk3l+Aq&#10;YLNcpx9PGKPtnUxrrUVhMRLL8DOWBqxdSllmYT4ghSrUqVPD169anSxOVwxWB9piczzxZdVhgs8m&#10;sZlOPp1Y/rZ8dv8Agt/4N/Zw/wCCcHgL9u/4zfslftK/CP4h/Ez4i6b8EvCf7H/xs8LXnwY+LT/G&#10;TU73XIrXRdZ1jx/pGlado3w/udG8O6n4us/ifNpMul3Phs2atpMHiSa48OWfqP7Ef/BRH9rz48fH&#10;jVP2fP2wP+CWHx9/Yh1+b4dj4meB/irp3xC0H9qr9mbxXpP2m2gXwzqX7RPwo8IaP8OfCXxEvYJb&#10;vVNJ8G32oX11daXps73l1pt/qPh/Tta/Fv4I/syftw6R/wAEL1+F3/BQn9gj4p/8FNrHU/2hdS8Y&#10;aD+y18UP2gtS8K/tjfBf9k5LeyTwDrel+JLDQte8ReKfjb4GubXWtQ0r4U+H/FngjxTY+EvFsPgq&#10;1vdJjstQ8B2XjH/BFj9jv40fCP8A4KceHfGv7CvwH/4KrfsZ/wDBNnT/AIc+PL39p/4T/wDBTbS7&#10;X4aaR40+I2v6Xq9l8P8AQfgh8LrR3l8RSaDrEvh/XI/HuryeI9e0bT9K8U6bqvi3TE12x0TxB20I&#10;0JcQZlg6kKf1arhauLw0XNxw+TxnwnTzWlhMXSeIp43D4ylnMMZl6xUsdn+X1sbCnkcefG4XF4mp&#10;w4iriIZXga9JVHWpSqQxi9nGWIx06XEuJy/2uErRUsHWw+Jy9YR0MNLCZVjFhZTz2rXp4LE4WlD+&#10;yX9oL40+EP2cPgV8Y/2gPH1yLXwV8Ffhj44+KPiiXeqSNovgbw3qPiO+t7ctnfeXkOnNaWUKhpJ7&#10;ueCCJHkkVD/Gd/wQV/bR/b08Eft0fDDwt/wUH+NvxW+JHgf/AIK/fsz+LP2pf2XtG+IXxC8a+MfC&#10;vwq8Y+EPiX8Q9ctvh34A0fxlr2paZ4F0TXvhSmpeJE0Twfbabp/9j33ws0f+z3jsbaS1/XT/AIOR&#10;vDv7VHxy/Y2+GH7E/wCyf8Lvi7428S/tnftD/DX4U/FDxv8ADr4feN/F3hX4SfBqy12w1fxP4r+K&#10;fiHwppl1pngvwfPr/wDwidvq974p1LRtKvvDEHisS3Rs7HUGh/BL9sD/AIIGf8FL/wDgn14N/Z1/&#10;bc+Cn/BQP9pz/gpn8SP2FPil8Kb/AOCv7L7fBX4ra9rPhPwEviDQNH1vS/hJ4ePx9+PN1p/huHTN&#10;J8P6L4n8F+EPAljYTeBoLq7ubi2sPDcUDedk1aFPOJ4/MObD5XPNMHwo69ZTr0Y4bMMrxEM5xkMH&#10;QVST9hmPEfB+PoY3EUnSw9fhrHU418LB4uvH080pVK2UrLsBFV8yqYHEcRxo05QoTq4vLsxpSyHB&#10;SxeIdKkoVoZHxNhcbgqNenVr0s6y2rONecMLRl/TN+2z/wAFbfGPwM/at0T9gv8AYz/Yw8c/t+/t&#10;ky/Cpvjr44+GPh/4ueA/gF4I+GfwlGoLpcGteLPit8QNP13SofEV/d3GnPp3heLQ/wDSrXWNFLat&#10;Df6zpWnXvL+Hv+C7HwP07/gmL4w/4KU/Hr4CftAfs+ad4A8ZXnwp8QfATxr4TuE+IWv/ABeg1bT9&#10;CsvCfwu1fWrXwpovxC8P6pqmpCGHxxFHoum6cujeLItcsdK1Lwtq2mxfB/xkm/aS/Ye/4K/61/wV&#10;n8N/sQftaftYfsp/trfsU/Dj4Y+K/B/7Nvwfl8aftR/An4laPH4L1XS9H8XfAnxBc+FfG2m2T6b4&#10;O0+HxCdQOixaRqWs39jrVxa6v4Yt9E1il+3L8Kf+CoX/AAWE/wCCOfjPVfH37G+h/s3ftMeB/wBp&#10;7wx8eP2e/wBnXXPFiReNPih8KfhrrN5/Y2n/ABC8M+Llhs/hz8Qb3w74h1aNfDWv+JQ/ifV/DXnT&#10;6V4NsfEelaeeaCrU8uk8VWq08RHHzw3ENb2NOVfhWhDjx5NiZYGlCDp5jiMPwco5/g8JVw2ZV8fG&#10;c82pRq5dSeBZTlh6+YQdKUZYaeEw2IybD+1lTo57OvwTDN4wx9SdKeIy+n/rUpZPiMXCtgaeATp5&#10;fiKH17GYfEUfvz9kD/grd+0j8X/2tfB/7Iv7X3/BLn48fsT+K/iz8KtT+Mnwf8bx/Enw9+0h8PdV&#10;8F6VHf3Ez/FXxJ8PPB3h/TvglrE8WnS2UWjeKrq+vbLxFc6V4c15NF1DX/D39rfMHij/AIOJvGc+&#10;l/F/9pX4I/8ABND44/HX/gmL+z/8TdT+GnxY/br0L4yfDPw5rIPhXXLHQfG3jv4Y/sy6tptx45+J&#10;fw40SfVNN1G08W2/izQrJtHlvbvxYvgm40XWrKw99/Zo/wCCk/7dP7aX7Sfw3+D2i/8ABKn9pv8A&#10;Zk/Zjk+FPie2/ar+L/7ZXhfVv2f/ABF4L+IU2my2umWP7PTpPrVr8YfDqXqf2ZaXFroOi6nrR1aL&#10;XLpvAWkeH7ibV/5U/gx/wSi+Gf7K2k/E79lj9rb/AIN7/wBsb/goT+2Bovxt8S6Z8D/2jfg98V/j&#10;/wDC79kf41/CLVtfhPhjX/iL8e/CHxatvh98Fb3TtEXVL60TU/hzf31zbvoek+Ov+EY16TU9QXrj&#10;7Z43D0/Z4eEHleOqZdGrUq16eeZhS4qWAjHE0cLatJ0cnqUZ4engsflFHOaUq+eYOtSo5fi8qeeE&#10;jTq5fWqTqV61aWMyaljpL6thHktDE8OV8Xjq1DE4hfU6dCWb0Y0pyx2HzWeRYirQyjGyzCeLp5hh&#10;/wCpb9t3/gu7ZfsxftF/sN/Ab4Cfsl+Lv224P2+/g5J8U/gh4i+EXxT0Pw1rOs3OvW14fhrplh4a&#10;8SeD7jQLnwt4muG0fUfFvj/WfH/hmw+Hfgu51zxffaRrUXhyXTL/AJLwJ/wW/wDj1470D9v74E+M&#10;/wDgnz4k/Zx/4KT/ALGfwC1P4+6J+yp43+PXw/8AHngn4m/Dw6dpUsXjrwx8dNH0Xwx4U1rT/Cp1&#10;yw1bxLpmnabNp2oWsthovh7xbqGt3WsW3hr8sP8AgoDD4z/Yp/4LIf8ABAzTP2df2T9R8a6l8Bv2&#10;O/iP4fsf2Tfhd8TT4317SvAOieB/iDo/xJ8I/DH4kfFm+8I3nxP8R/Dn4fP4q1PwPL4tudC1r4o6&#10;t4a0vR2gsdX8RwwRfUn7N/wI/al/4KNf8FJ/26/+CkXi39lX47/sW/BfxD/wT28TfsOfs6+BP2pv&#10;CK/Cr45/EvxV4wspH1Lxj4u+Ga380+haJ4f1CLWbZ5Nc1PUNPv7fVvBc/hzXdVFhrMfh3lx0Z1cg&#10;zerlyxOIqTp+L9KniKlWjSx2X4fIMZxPguCsTg5YGo8LjcXWzTAZPkbxGFeNw+aVMViI4XD0cRlO&#10;Ozatth5Ro5rk1LGSoUYrD+GGKrQ9lUlSx+IzyrlD4oo4rDYyH1vCYOlltbMc15q9LB/UlQlGvL2S&#10;eEp7H/BKD/grt/wUG8X/APBKfVf2r/2if2GPj/8AtW+LbrxpqVn8BvGnwG8QeGPiX4y/a58U+P8A&#10;43/FzTfE2nyfCD4eeFJdR/ZX+F/7O50XSvB+peKvHdrc+G7jwzZWuoeHLWaQWOlaj9mfsM/8FuvF&#10;P7RH7cmp/wDBO/8Aas/Y3g/Y6/aXm+Gup/FHwdonhT9rT4JftfeF9Y0jQTNLrfhzxb4n+D1ppMHw&#10;98eQ6da3+uWXhDVLXUNTl0PTrnUdVGiR3ehLrP8ANXofwl/4KLeJv+CA3ww/YG0D9gr9vzwn4o/Y&#10;1/agsNc/bI+FV/8ADjxV8LB+1/8As2+Nfiv8dfGviXwN+zv4g0vVT4r+MOn6Tear4Ph8b6T4Z8Ma&#10;gk1xfeH/ABL4Uh8X6Vptze2P17+wR+zhfaV/wXS/Yw/aH/Z9/wCCQn7UH/BPH9iCy/ZW+MHwn8L3&#10;nxK+C2o+GNev/Hun+GPiDfal43/aOXQbj4i3/wAPNf8AETeIrTwR4Tu/jZ400/xD42g0XQL3Tdd1&#10;ENFoKfQzhhq3EuY06XsamUuvmmFy6NKKjTqYLCcBzzzKs5jVpTwlKg8wzVU8PGnS+uUcVi6OOwFL&#10;KsqhgKiqePWliaOWVqzlKGOjiqWMxCkpVJxniOP6eU5lg5KTxM06GRTqZxi1Vp4VZfSxVLERxlSj&#10;Wo4PL8L/AIJZ/wDBX/8A4KH/AAw+A37eWvWX7Gv7Wf8AwU38PfAz9tT9oDxf8VPjP4y/ae0nRtM+&#10;CPwL0fRfCw07wB8KE+Kc3xA8d/FLxB4UtPDfizxTc/B34eaDplj4c0vWNDvobsS+KpRafpL+1d/w&#10;U9+E37QOvf8ABAz4+fBDxX+1pp/w4/bU/aeTSdI0j4NftMQ/s8eH4dSs/EfgHw74p8B/tUfDi2+F&#10;nxRtPj54e8HeKf7Z8La38PLDxf4D0yW707xCdJ8bajpevWepRfll/wAE5/jv+3//AME+f2Xv+Cj3&#10;7Pviv/gkH+3/APFOX9o79qP9pTV/2ZvGHw7+AmsQaVqfjf4i+G9P8J3I+NNjriaF438D/CCC3g8G&#10;a54a+NkHhfxX4W8Rwah4s0LTrqOTwZd+R1elf8Ewv2uv2YPgx/wbH/BvWPg18R/HvjL4C/to+Lfj&#10;D+0vP8M/BXiL4g+GfgHZ/E74o+C/iK1n8R/FHg/TdZ8P+GbDwjpmoPoeveJtT1SPwxca5oPiGfR9&#10;av8ASLeG9fy8hTrYfgR4qL9jS/4gJS+u1mqeJr18Zg6VDirAYmjF0vZ0cDSweCq18fUoRxVCpJVM&#10;RjK08yhUp+hnjlRr8UrDNKvVh4y1Hg6UXUw9LB4bB5tieHcyoYlupCdfFY2rHDUsvp1pU6qnKjSw&#10;UI4DEJdNf/tmfGvw34V/4OmvEXxN+Ov7X/inwX+zb+0J8LdJ+Eui/Cz9qvxZ8IviH8IvDmp/E/xd&#10;pVzof7PvxK8QeGfi/pPwNt7pYtNh1JPDXw5v7HUdHsn0iTTYxLBeWXdfGX/gq/8A8FL/AAD+2L/w&#10;Ro/Z6/Ze/Zw8ZfG/4ZfF39jrwd8ddH+GHjr9qv4Xad8Wf2z9W1b9mvW7vW4/ix+0R4z8F6TB4duP&#10;gvObzxXrt/rvhPw7H8Z/Gnh6XxBFpFs2oaBpmj+HfFX9kL9rLUfhB/wdcaZp/wCy/wDtEX2pftFf&#10;Hv4T6x+z7p9n8FPiVdX3x10jTvi34m1LUNV+DdpB4Zef4nabYadcQX97feCY9ctbWymiup5Y4JEk&#10;b3D46fCv9p39mH9pb/g3T/bii/Yx/a6/aB8B/s0fsOH4IfHb4bfs5/BTWfiD8afhr421z9n4+ELO&#10;w8U+Abq70G78NSQ6r42uE1OTxfceGdN0qTwvrWn3+pw6u1np0+HD15z4YhiZuFD+zPCSnilV5IUq&#10;1ar4Rcdyq4fHyqR5eXEcTUcjw+LrVZQrYXHVaEo4nB4qpGstM1fLLi90KcKtZ4vxeeCp3kuaMOJu&#10;AI4SOGdOdOdOnLKq+c+yeGqUufBrFTjJ08PzUv20/ZT/AOCwXhT42/s/f8FCfi98cvg837Nvjb/g&#10;mx8SvjV4D/aA+FL/ABJi+JU0elfCPwvceKNP8ZaN4pbwN4AefTfiBHpev6d4atH8Ml5b7RZ1tbrU&#10;47iB2+qv+Caf7YXjD9vv9iz4L/teeMvgcf2drn42aZrniXQPhhJ8QW+Jt1Y+D7XxLq+ieF/EFz4p&#10;bwL8OxMPGGlaXD4osLRPDca22karpxN5dPK5T+Oz/guN+zx+0h4Y/wCCqV3+zJ+zJcp4X+F//BwR&#10;4R/Z18FfFyFka11TRvFnwD+I3huP4geIrjTYme/0e00XwCdN13xjPNY/8TXSPE/jSyV7iWDUbY/3&#10;mfDjwD4Y+FPw98C/C/wVp0OkeDvhz4P8NeBfCmlW6KkOm+HPCWjWWg6LYxKoChLXTbC2hGAOEz3r&#10;oy5PEZKs1xEFCpW/s/h6GH95exz7heni8HxxmUbSv9XzbMq2VVsshUnUpU8NLGQp4TByhCU8MY/Y&#10;ZnTyyhVnVjS+t59UxU1TjVrZHxDSy/F8H5fXgoxhCvl9B53h8xlRoU6tbEYHA4ieJ5MTWwcf5Ffi&#10;RrP/AAU1/wCC537dv7bfwI/ZV/b18W/8E2/2Kv8Agn98ULP4E3XjP4M2Pia6+K3xh+MumSeJrLxJ&#10;qtxq/gjxx8KfE97pFvqugapBc6UPidoXhTSvDs3g65h8M+KdevdY1S3+/f8AgnN8Pf8AgsD/AME9&#10;/D/7afhP9vz40eGv23P2YfgT8M9c+JP7Mfx58UeOL2L48/EK98M+HtS8W6v4V8RHUrPxl4uttDv7&#10;SKew1jUfif4k8U6/4P8AEthFa+DdS8d+DL2GfS/gL4kaN/wU1/4IY/t2/tt/Hf8AZV/YK8W/8FJP&#10;2Kv+CgPxQs/jtdeDPgzfeJrX4rfB74y6nJ4mvfEmlXGkeCPA/wAVvE9lpFxquv6pPc6qPhjrvhTV&#10;fDsPg62h8TeFtestY0u4+7P+CenxM/4LH/t/eGP24/Gv7dnwB8O/sefs2fGn4R+Ivh/+yr+zh4t8&#10;Oy6L8bvDOt+JPDWseFtQ1TxFreqQ6T410/RYIA02uzfFP4f6TqviDxDrsGq+C/DnhnwhpP8AZmpe&#10;JRq16PDWLqZGm81jwVj5Zt9eputV/wBdYZRQqYtV6OKjUrVs2ecwqrhyll1Opks8reEjCEsC8Ker&#10;KGFnnk45nyf2ZLi/BRyv6pUqUo/6sTzDkwbo1MNOnGOFjk0oS4jlm045nHMVmM6TU4xZ3On/APBc&#10;n7f/AMEO7z/gsz/wy/5X2SG7l/4Zv/4XXv8AM+y/tKD9nnb/AMLg/wCFSJs35/4S/P8Awq5tv/Iv&#10;4b/kN1H+2n/wW98YfsrfF3/gnx8Ffh7+w34y/aa8ff8ABQT4QX3xD8E+FvAXxm0Hwt4k8N+K38Pa&#10;PqmgeCYrXxR4DHh7XtIutT1u2h8TeO9X8U+CbLwj4ZstX8VzaLqi6f8A2PP/ADJa5Yf8FGfD/wDw&#10;b6fEH/gjhD/wSe/4KA3Hx6+E/jmeLx78S9K+Dran8FNX+H1z+1IvxggvfhX4h0LxBqPiL48+JJ9X&#10;vrbQ7nQ/hR4T8V6JYaBHP48uNel0LTLySP8Abz42/s7/ALQGrf8ABV3/AIN1fiLpfwM+MWpfD74I&#10;/sxfETQPjP470/4ZeNbzwb8ItdvfgZHpFlovxP8AE9vokmieAdWu9WB0y103xXfaTeXGog2UUL3P&#10;7qvpoUcHj89rwwuIdPIMbxplWFyzEYecOeXC+L4J4ozetPDV8TCukp5pg8upwxuLp4mWGx9D6rUh&#10;Voyr4PEeNWqYjB5PiZ1aKqZvg8n41x1SNSM5U1jcv4n4WwGR4OtTw86adellmIzSvLDUp06uJwOY&#10;UcVUcpxw1ej91/AT/grH+0Dq37cvwB/YT/bY/YJh/Ys+In7SvwB+JHxh+GGqQ/tS+GP2gLa98X/D&#10;LxRrmn698IrweFPhT4Q8Nya6ngnw3qfxDfXNC8Za7YR6VdaDYw2l3Nqs1zp1fwV/wXF+Eur6Z/wV&#10;L+Mnjf4YTeE/2P8A/gmX49PwpuP2gdB8fxeNdd/aF+JumBdO8S+DfAHw2bwZ4Z0XRr228YXWh+Dv&#10;DV9d/FPWdM8Saj4r8MX91d+HtJvry703xr/g4x/Zp/aP8XfAv9nT9t79iLwh4u8a/tlfsA/HbRPi&#10;N8M/C3w98C698RvGvjHwR8RJtO8D/EPwrpvg/wAKxT+JPEFg0snhjX/EWnaXbzyt4R0TxM2bWNpr&#10;yD5T8O/8EYfjFqP/AAbJ+I/2GvD2n3tn+1/8avBWkftT+NtC8VPL4X1zX/2gNW8deFfjdd/C/wAX&#10;S6lcWqWfiiLQvD2k/B6SfxJdWemWvifTLS/16bTrCG7ktvErYmvUyviHMYUIYatkv1/K1hqEK9eO&#10;KxedZtgs5yjOsFhqs54uvQ4c4Tnm+VTwcK9dY/Nsuwbr/XMRjKip+rSw9BZpkGClWdTDZ1istxlS&#10;vOdOl9QweV4XG5dnuWYrFKCw9KWa508gzGGIdGWJwOW5rjHShTo4PDzxH2P8BP8AguJ8WtX+M37L&#10;vgb9t3/gm/8AFD9hL4Rft138Oifsc/HvxP8AHb4cfF7RPiD4n1uxsdb8C+Efiv4Q8MaF4c134CeK&#10;/Huh6rpK+HfDXiu51bXbnxJfnQ006Wx07Wdf03+hSv4Qf+CeX7A37JPiv49/sd+HvD3/AAbY/tff&#10;BP42fC/V/BXi39pr9p/9pf8AaC/am+AnwG+DfxE+G9xo+rp8QvgSPEPxJ+JOmftPW+qeLdDv9Q0L&#10;wRBovhGz8+bw/Yao1z4S1DVfEmkf3fV9BjaOEpUISw7jU/4UM0o0MRSrRrUcXleHnhoZfinUlKnV&#10;xOIqVHjY1cwpZblOW42jDDSwWBpVaWNivGoTxM8RP28Z0ebAZfWrYOrBRq4HH1Xi/rmFlCCqxwqh&#10;CGFf9n4jMMyzDC1JVamIxMsNicC5FFFFeYdoUUUUAFFFFABRRRQAUUUUAFFFFABRRRQAUUUUAFFF&#10;FABRRRQAUUUUAFFFFABRRRQAUUUUAFFFFABRRRQAUUUUAFFFFABRRRQAUUUUAFFFFABRRRQAUUUU&#10;AFFFFABRRRQAUUUUAFFFFABRRRQAUUUUAFFFFABRRRQAUUUUAFFFFABRRRQB8D/F3/gnV8E/jR+3&#10;f+y7/wAFC/FPij4p2Hxo/ZK8HfEDwR8OPDGga34StfhfrWlfEfQ/FOga5ceNtF1HwRqvivUtQtbP&#10;xdqUulS6F418N20FzBYveWl9FFcQ3P3xRRRD93Qo4WHu4fDyxc6NJfDTnjsdicyxko9b4jHYzE4m&#10;pdu9StNqyskVH7WvPFVPfxE6GFw06r+OWHwNL2GEpN7ctCl+7pq11HdsKKKKACiiigAooooA/Kn4&#10;V/8ABIT9nX4d/t6+L/8Ago34s+KP7Tv7Qn7QuqyeO4/hnB+0T8Xbf4ifD39m3RviJqWtXeu+Fv2e&#10;PC0HhTQLrwN4VtNK8Qav4U8PaJqmteJ7Xw94Yvrux0oW91d3d/cfqtRRRD93h8LhIe7hsFR+r4Wi&#10;tIUKLq1K8owXepXrVq9WbvOrWq1KtSU6k5SbqN1cTicXU9/E4yoquJrPWdWcacaUL9IwhThGFOnB&#10;Rp04q0Ixu7lFFFAgooooAKKKKACiiigAooooAKKKKACiiigAooooAKKKKACiiigAooooAKKKKACi&#10;iigAooooAKKKKACiiuI+I/xM+HHwd8Fa/wDEr4u/EDwR8LPhz4Utob3xR4/+I/ivQfA/grw3Z3F3&#10;b6fBd6/4q8TX+l6Fo9tPf3dpZQz6jf20Ut3dW9sjtNNGjTOcKcZTqSjCEVeU5yUYxXeUm0kvNsqM&#10;ZTlGEIynOTUYxinKUpN2UYxSbbb0SSbb0R29FfH/AML/APgoX+wH8b/HOifDD4L/ALcX7H3xe+JX&#10;iY36+G/h58L/ANpf4L+P/HPiBtK0y81rVF0Twl4U8a6tr+rHTdG07UNWvxYafcGz0ywvL+48u1tZ&#10;5U+wK0cJxUJSjKMaicoScWlOKk4OUG1aSU4yi2rpSi4vVNEKUXJxUk5RScoprmSlflbW6UuWVm1Z&#10;8rtswoorx/47/Hf4Z/s1/DPVPi78XdU8QaT4J0nxB4A8JySeE/AHxC+KnirUvFXxU+IXhb4UfDvw&#10;z4Z+Hfwo8LeNviJ4v8QeL/iJ428K+FdG0bwr4V1nUbjUdZtibZLZLi4hkZ7BRXwB/wAPLP2df+ic&#10;/t//APip3/gqb/8AQb0f8PLP2df+ic/t/wD/AIqd/wCCpv8A9BvQB9/0V8Af8PLP2df+ic/t/wD/&#10;AIqd/wCCpv8A9BvR/wAPLP2df+ic/t//APip3/gqb/8AQb0Aff8ARXwB/wAPLP2df+ic/t//APip&#10;3/gqb/8AQb0f8PLP2df+ic/t/wD/AIqd/wCCpv8A9BvQB9/0V8Af8PLP2df+ic/t/wD/AIqd/wCC&#10;pv8A9BvR/wAPLP2df+ic/t//APip3/gqb/8AQb0Aff8ARXwB/wAPLP2df+ic/t//APip3/gqb/8A&#10;Qb0f8PLP2df+ic/t/wD/AIqd/wCCpv8A9BvQB9/0V8Af8PLP2df+ic/t/wD/AIqd/wCCpv8A9BvR&#10;/wAPLP2df+ic/t//APip3/gqb/8AQb0Aff8ARXwB/wAPLP2df+ic/t//APip3/gqb/8AQb0f8PLP&#10;2df+ic/t/wD/AIqd/wCCpv8A9BvQB9/0V8Af8PLP2df+ic/t/wD/AIqd/wCCpv8A9BvR/wAPLP2d&#10;f+ic/t//APip3/gqb/8AQb0Aff8ARXwB/wAPLP2df+ic/t//APip3/gqb/8AQb0f8PLP2df+ic/t&#10;/wD/AIqd/wCCpv8A9BvQB9/0V8Af8PLP2df+ic/t/wD/AIqd/wCCpv8A9BvR/wAPLP2df+ic/t//&#10;APip3/gqb/8AQb0Aff8ARXwB/wAPLP2df+ic/t//APip3/gqb/8AQb0f8PLP2df+ic/t/wD/AIqd&#10;/wCCpv8A9BvQB9/0V8Af8PLP2df+ic/t/wD/AIqd/wCCpv8A9BvR/wAPLP2df+ic/t//APip3/gq&#10;b/8AQb0Aff8ARXwB/wAPLP2df+ic/t//APip3/gqb/8AQb0f8PLP2df+ic/t/wD/AIqd/wCCpv8A&#10;9BvQB9/0V8Af8PLP2df+ic/t/wD/AIqd/wCCpv8A9BvR/wAPLP2df+ic/t//APip3/gqb/8AQb0A&#10;ff8ARXwB/wAPLP2df+ic/t//APip3/gqb/8AQb0f8PLP2df+ic/t/wD/AIqd/wCCpv8A9BvQB9/0&#10;V8Af8PLP2df+ic/t/wD/AIqd/wCCpv8A9BvR/wAPLP2df+ic/t//APip3/gqb/8AQb0Aff8ARXwB&#10;/wAPLP2df+ic/t//APip3/gqb/8AQb0f8PLP2df+ic/t/wD/AIqd/wCCpv8A9BvQB9/0V8Af8PLP&#10;2df+ic/t/wD/AIqd/wCCpv8A9BvR/wAPLP2df+ic/t//APip3/gqb/8AQb0Aff8ARXwB/wAPLP2d&#10;f+ic/t//APip3/gqb/8AQb0f8PLP2df+ic/t/wD/AIqd/wCCpv8A9BvQB9/0V8Af8PLP2df+ic/t&#10;/wD/AIqd/wCCpv8A9BvR/wAPLP2df+ic/t//APip3/gqb/8AQb0Aff8ARXwB/wAPLP2df+ic/t//&#10;APip3/gqb/8AQb0f8PLP2df+ic/t/wD/AIqd/wCCpv8A9BvQB9/0V8Af8PLP2df+ic/t/wD/AIqd&#10;/wCCpv8A9BvR/wAPLP2df+ic/t//APip3/gqb/8AQb0Aff8ARXwB/wAPLP2df+ic/t//APip3/gq&#10;b/8AQb0f8PLP2df+ic/t/wD/AIqd/wCCpv8A9BvQB9/0V8Af8PLP2df+ic/t/wD/AIqd/wCCpv8A&#10;9BvR/wAPLP2df+ic/t//APip3/gqb/8AQb0Aff8ARXwB/wAPLP2df+ic/t//APip3/gqb/8AQb0f&#10;8PLP2df+ic/t/wD/AIqd/wCCpv8A9BvQB9/0V8Af8PLP2df+ic/t/wD/AIqd/wCCpv8A9BvR/wAP&#10;LP2df+ic/t//APip3/gqb/8AQb0Aff8ARXwB/wAPLP2df+ic/t//APip3/gqb/8AQb0f8PLP2df+&#10;ic/t/wD/AIqd/wCCpv8A9BvQB9/0V8Af8PLP2df+ic/t/wD/AIqd/wCCpv8A9BvR/wAPLP2df+ic&#10;/t//APip3/gqb/8AQb0Aff8ARXwB/wAPLP2df+ic/t//APip3/gqb/8AQb0f8PLP2df+ic/t/wD/&#10;AIqd/wCCpv8A9BvQB9/0V8Af8PLP2df+ic/t/wD/AIqd/wCCpv8A9BvR/wAPLP2df+ic/t//APip&#10;3/gqb/8AQb0Aff8ARXwB/wAPLP2df+ic/t//APip3/gqb/8AQb0f8PLP2df+ic/t/wD/AIqd/wCC&#10;pv8A9BvQB9/0V8Af8PLP2df+ic/t/wD/AIqd/wCCpv8A9BvR/wAPLP2df+ic/t//APip3/gqb/8A&#10;Qb0Aff8ARXwB/wAPLP2df+ic/t//APip3/gqb/8AQb0f8PLP2df+ic/t/wD/AIqd/wCCpv8A9BvQ&#10;B9/0V8Af8PLP2df+ic/t/wD/AIqd/wCCpv8A9BvR/wAPLP2df+ic/t//APip3/gqb/8AQb0Aff8A&#10;RXwB/wAPLP2df+ic/t//APip3/gqb/8AQb17B8A/2wvgh+0p4q+IXgX4at8YNJ8bfC3w/wDD7xZ4&#10;38HfGv8AZn/aV/Zm8Vab4V+Kmo/EPR/h/wCJtP8AD37SXwk+E+r+JfD/AIl1f4T/ABG0u11nwvZ6&#10;zp1vqPhHVbG/ubS5SGKYA+n6KKKACiiigAooooAKKKKACiiigAr82f23Pgn8TvEPx0/Y1/ah8C/B&#10;mx/aa0X9lLxB8WtT8Q/s+w+IPAHh74ganq/xR8P+F/C/hT4vfBSf4uX/AIU+E958V/hHJpmsfYrT&#10;x78T/hTZjwT4w8cXWgeMX8W22heHdd/Savkr9qv9uD9nL9im0+G19+0Tr/xF8N2fxe8aWfw3+Hdx&#10;4G/Z+/aF+OUfiH4harcWNp4f8DZ+BPws+JR0jxf4tvNQhs/BHhzXBpmr+OLuDU7XwjZ61Po2rx2O&#10;c+X2uDftPZ1o47CPC2cOarinWjGhh6cJxkqlXESl7GkqcfrMKs4VsDUoY6lhsRS0pqTVZKl7aH1X&#10;FuvBxnKKwscNVliqlVQaao0cOqlWtKb9iqUJuupUPaRfwz+2L/w0t+35+zt8Qv2UdL/4J2/HL4Ha&#10;z8UbfR7fQ/jh+1L8R/2ID8MPgvrOg69pviPTfirYxfs7ftS/tQfFm5+JfgS60qPxB8J7Tw/8KZbO&#10;6+Ill4dg8QeL/Anh+TUvFel/stbxvDBBFJK87xQxxvPIAJJnRFVpXC8B5CC7AcbmOOK/Nzxv+3f+&#10;x98UfCev/Dz4k/Af9tP4heA/F+nTaJ4p8E+O/wDgj9/wU08VeD/E2kXe1bjSvEXh3xD+xZfaHq+l&#10;3GF+0WeqWlxZyBQZYyFyP0jtxEIIRBH5MAhjEMXktb+VEEXy4/s7pG8GxML5Lxo0WNjIpUqOm0o0&#10;LKly05YipUdVRnarWdKhTmpScvZc9OlTopuEFVlBwVacoU8PGHPJRlXpTdTmnGhVpQptwjyUvawq&#10;NwtH2tWM6k5c0as3SwskpYaEKmOxkqktfAH/AAUs/wCTdfhz/wBn/wD/AASd/wDXpv7G9fT/AMa/&#10;gd4L+P3hXT/B3jrWvjBoWkab4gtfE1vefBT9oX4+/s1+KpNRs9O1XS4bbUPHX7OfxL+FfjbVvD72&#10;2s3kt14T1TxDeeFb7UYdK1i+0a41fQtDvtO/KH9tr9h74L/B/wCGHwc+IvhPxr+1/q/iDw7+3/8A&#10;8EsP7P0/4pf8FCf2+vjj4EuP7X/4Ka/sj6Fdf278LfjX+0t8QPhl4o8qy1O5n0z/AISbwjq/9iax&#10;Fp/iLRvsHiDSNK1OyyND9vqKKKACiiigAooooAKKKKACiiigAooooAKKKKACiiigAooooAKKKKAC&#10;iiigAooooAKKKKACiiigAooooAKKKKACiiigAooooAKKKKACiiigAooooAKKKKACiiigAooooAKK&#10;KKACiiigAooooAKKKKACiiigAooooAKKKKACiiigAooooAKKKKACvgD4c/8AKU39sj/swD/gmn/6&#10;0V/wVir7/r4A+HP/AClN/bI/7MA/4Jp/+tFf8FYqAPv+iiigAooooAKKKKACiiigAooooAK8r+N3&#10;wT+F/wC0b8KfG3wR+M/hWLxp8MviJpB0TxZ4ck1TW9CmvLNbm3vrW407xB4Y1PRfE3h3WdL1Kzst&#10;W0PxH4b1nSPEGgaxY2Or6Jqdhqdla3cXqlFTOEJxcJxjOElaUZxUoyXZxaaa8mhxlKLUotxlFpxl&#10;FtNNapprVNPVNaoqWFlDpthZadbvdyW9haW1lBJqF/f6rfyQ2sKQRPe6pqlzeanqV2yRq1zf6jd3&#10;V/eTF7i7uZ7iSSVrdFFaSlKcpTnKU5yk5SlJuUpSk7ylKTu3Jttttttu71IjGMIxhCMYQjFRjGKU&#10;YxjFWjGMVZKKSSSSSSVloFfAH/BSz/k3X4c/9n//APBJ3/16b+xvX3/XwB/wUs/5N1+HP/Z//wDw&#10;Sd/9em/sb1JR9/0UUUAFFFFABRRRQAUUUUAFFFFABRRRQAUUUUAFFFFABRRRQAUUUUAFFFFABRRR&#10;QAUUUUAFFFFABRRRQAUUUUAFFFFABRRRQAUUUUAFFFFABRRRQAUUUUAFFFFABRRRQAUUUUAFFFFA&#10;BRRRQAUUUUAFFFFABRRRQAUUUUAFFFFABRRRQAUUUUAFfAHw5/5Sm/tkf9mAf8E0/wD1or/grFX3&#10;/XwB8Of+Upv7ZH/ZgH/BNP8A9aK/4KxUAff9FFFABRRRQAUUUUAFfjZ46/4Ks+LYvEtp4E+C/wCz&#10;PpXxL8b/ABK/by8cfsI/s56X4v8AjpJ8NtP+I2u/Avwpr+uftM/GX4i3GjfB/wCJ+v8Awn+Ffwg1&#10;vwZ438O6dNo/hb4qeJPGsei6ZrsuieFLHxNpMb/snX8yXxA+Iv7Nn/DUOsfGL4KfsLyeP/2ofjh+&#10;3N8e/wBgr9nbVda/bR+N3we8Oa74y0f4UwaH+3T+07beDfCOifELw7+yQfD9j8G9T8E658Zvgj8L&#10;PEXx3+KMfhLSvFOqat4bbxfaT3eEZVJZhCjH97B5e60MLDmjVq4z/WbhLA4JSqKhVVLB46rmEuHc&#10;diE5VctocQf23RwuJllTdHaUYRwGJrtOm6c8TF4udnQw9KHDfEuPrTdN1KTq4nBLARz7D0OdRxtP&#10;IsTlknFY9VIfur+yD+0ro37W/wAAvCnxt0nw7ceELrU9a+IPgfxd4Rm1a38RQ+F/iP8ACH4ieKvh&#10;L8TNA0rxRZ2mn2ni7w9pnj3wT4itvDPi+207So/FPh1NL15tH0aXUJNJsvpivh//AIJxeNvgz45/&#10;Y1+D9x8BPhTpXwM+HXg5fHHwlT4QaHewazovw+8Z/Bj4jeLfhT8TfD+k+KYILUePNNi+JHg/xXdW&#10;XxIura31X4j211H45122tdc8QajbQ/cFd2KjThiK0aV/ZKpL2Taiuane8JpRr4mKjONpwUcTioqM&#10;klicQkq0+Og5umvaOXPGdWnOFRNVqM6dWdOWHxKlQwr+t4ZxeHxbeDwTeJpVW8Dgm/qlEooorA2C&#10;iiigAr4A/wCCln/Juvw5/wCz/wD/AIJO/wDr039jevv+vgD/AIKWf8m6/Dn/ALP/AP8Agk7/AOvT&#10;f2N6APv+iiigAooooAKKKKACiiigAooooAKKKKACiiigAooooAKKKKACiiigAooooAKKKKACiiig&#10;AooooAKKKKACiiigAooooAKKKKACiiigAooooAKKKKACiiigAooooAKKKKACiiigAooooAKKKKAC&#10;iiigAooooAKKKKACiiigAooooAKKKKACiiigAr4A+HP/AClN/bI/7MA/4Jp/+tFf8FYq+/6+APhz&#10;/wApTf2yP+zAP+Caf/rRX/BWKgD7/ooooAKKKKACiiigAr+ci81b9mXxT/wUd07xX8Jf2LX17XPi&#10;38Wf2zf2W9M/aV1/9sP43/C2HSf2n/A/wAvb39orxB8Ff2e/B2neOPAfwstfGNn8JfDvwa8f/tW+&#10;Bbv4T/tBal440DxZqVv4Q8V6LpGneLvHf9G9fzP/ABf+GHgX48/tNfE3x9+xj4A/4K1bPgD+0Z8X&#10;bLxr41/Yl8W/8ExPCvwH/wCGu/Enw2/4Vn+0R4m8EWf/AAUP8dWfxGj8aDwn4oHgH4hal8KND0L4&#10;Op8RdK1vxV4dtpvjJD408b3/ACygqmMrUuXndfh3O8LF0acZVqH13F5Jgq2Jxk5UMR7LI/qmJxOD&#10;xvNRxNCvmuNyDC4rBYzDV6lE6PeWClKE40ZxzTASVStKaozUMHm9aGGw0IzgquayxVLC4uhByhOO&#10;UYLPa1GrSr0qdSP7Df8ABOnxt8EfHX7HHwcvP2evhJL8A/hn4VtfF3wuh+CdxbWsV38K/Gnwj8ee&#10;KPhl8UfBF9f2Nze2vifUNC+JvhTxda6h44j1DUpPHt6Ljxnd6je32u3NzJ9tV8wfsZ/Dzwp8KP2a&#10;vhh8OvBPwG+I37NHhnwpp2r6bp/wf+LvinwD44+JuhyHxHrF1qOueOPGfw0+LXxz8KeK/EnjrU7i&#10;88dap4ii+KnizWdYuvEcl/4nurPxHPqum2f0/Xq4+ftMbi6jmpupiKtSU1VnWU5znKU5xq1K2Iq1&#10;Izk3KMquIr1XFr2tetU5qkvPwq5aEI+zdKMeaFOi4xjKjRhOUaNGbhTo0p1KVJQp1K1ChQw9ecZV&#10;sPQoUJ06UCvBvjz+0t8IP2bNL8Lal8VdY8VJd+OvEEvhbwN4P+HPwt+Kvxx+J/jfXbXR9R8Q6lZe&#10;DfhJ8EPBXxE+KHipNE8P6TqWveIr3QfCGoWHhzRbK41bXbrTrBDcV7zXwj+1d8B/jV4o+Mv7MX7T&#10;v7PFj8L/ABf8UP2cT8ZPDUnwt+NPxA8XfCn4f+OvA3x08L6Bo3iO5i+JHgv4WfHDWPB3jLwprPgz&#10;wnq2g3y/CfxTBq+jP4p8Kz3GgRa+2r2/n1JSj7K2kZVqcak/Z1KzjCTt7tKm1J+0nyUZVXJQwsKk&#10;sZUjVp4eVCr1wSk53V2qVaUVzwp3nGlOUPeqe67SSfs7xlWt7GE4TqRnHB8Pf8FU/wBhXxZfWKeG&#10;/i/4j1jwrd67oHhK++MNl8Cf2h5P2cfCfjbxKujR6b4A+I37Tx+FC/s7fC/4iw6t4i0Hwlrfw9+I&#10;3xP8LeNPDHj/AFnTPhz4l0LSfHd7b+HZP0Mr+dq+/Y1/a0+FP7D/AO0F+x/8fvHP7D3gz9lf4w+K&#10;fjd8UvjT+2JffGf4h/DXxP8AA/wx+0b8S9X+N/xf8P6f8HPFvwWn8BeLm8C+MPGHi7wN8PvjN4q/&#10;ao+FMtz4cl8KeP8AV/Anh3W/D0vgjVv6HbRYUtLVLaTzrdLeBYJvN87zYViURSecCRLvQK3mgnzM&#10;78nOa6VFfV6c2n7Zumqy5qdqdR4TCzr4Z04ubcsLjJYqgsZCtVwePjFSwM6lCh9axfPzSVZx3oyn&#10;jPYVJU50nWw1HEqGCxUVJtxljsHUo4rEYCoqeLyiU6WGx0XXr+zoWK+AP+Cln/Juvw5/7P8A/wDg&#10;k7/69N/Y3r7/AK+AP+Cln/Juvw5/7P8A/wDgk7/69N/Y3rM1Pv8AooooAKKKKACiiigAooooAKKK&#10;KACiiigAooooAKKKKACiiigAooooAKKKKACiiigAooooAKKKKACiiigAooooAKKKKACiiigAoooo&#10;AKKKKACiiigAooooAKKKKACiiigAooooAKKKKACiiigAooooAKKKKACiiigAooooAKKKKACiiigA&#10;ooooAK+APhz/AMpTf2yP+zAP+Caf/rRX/BWKvv8Ar4A+HP8AylN/bI/7MA/4Jp/+tFf8FYqAPv8A&#10;ooooAKKKKACiiigAr+dzwx4i+I37Kv7WP7RP7PfwT/4KMfs2rqP7RP7Qvxp/aB0L4Ca9/wAEvf2t&#10;f2kLD4N+N9b8EXPxi+JHwgtPjZ8Fv20/B/giP4s6z4Q0K8+N/iD4QeK7zSviZ4i1Dxi3jPwF8L/D&#10;nhP4heDvDk39EdfzyX/7J/7UNv8AtE6V8Uv2E/Gn7D/7SXw3+Cn7a/7YXx91Rfif+0T8Rfh74y8A&#10;/Hr4/wDw18X/AA3+K37Pnj3/AIVH8CP2kdL12T4U+NfF7+NYb/Udc+HXjLTfD17p/wAFdW8AaIfD&#10;Fh8TdcwiprG15U04VZcO5rQpVoqVX2larm/DVSjga9FVqNKGDqVaEMyrYrE1MPQVbKcNlqx+DxGa&#10;UJVNqmuXqHuVHHOsBXjSqyp0qdOVPKeIqf1unVlCdWpiYxrzy+nhMPz1Xh80xeYyw9fD5XXUP2e/&#10;Zd8fan8VPgJ8NviRqnxj+EXx+fxvokniSw+LnwJ+H/iD4W/C7xhoup6heXGh3PhzwH4q+LXxw8Q+&#10;HpdP0lrPR9dtNX+JeuXzeIdP1Wa4tPD0kjeHNK99r5L/AGHf2Y7j9kH9mvwV8ENT8YWvxA8Uafrn&#10;xK8f+PfGem+HU8H6J4i+JHxl+JvjD4wfEXUPDfhFNR1geFvCp8aeOdch8L+Hm1bVJdI0CLTrGfUL&#10;yeGS4k+tK78W4PE13St7N1ZuCi6coqPM7RjKlRw9OcY/CqlPD0IVElONCkpezjx0G3STkpq8qjj7&#10;RShUlTdSbpTqUp1Kzw9SpTcZ1MKq9eOFnJ4aFevClGrMr4X/AGq/2hfjH4K+Ln7OH7MX7Pmj/DS1&#10;+Lf7TMXxa1ix+KXxmt/Fev8Aw2+E/g34J6Z4Q1jxhrtz8OPBmo+ENd+L/i3VV8Y6TpXhf4c2vxX+&#10;ECXMb6x4pvPHUGn+FrvSdT+6K8L+PH7NfwW/aV0LQtC+MPg+bW5fCOuQ+J/AnjDw14p8ZfDP4qfD&#10;TxPEvkP4l+FXxk+F/iHwb8WPhX4ivdOa50LVtc+HfjTwzqms+GNR1jwtq13e+HNa1bS73iqxlN0U&#10;taar0XiIKpOjKph+dKrGFaknUhJRfO403SnXjCWGhisDOtHHYbqpyjGTcnZ8lRQl7OFXkqunJUp+&#10;zqv2U+Spyy5asalLS9SjXgpUanwV+0T8Wf8Agol+xd8GvHf7UnxU+LP7Fv7Rfwr+C2jS+MviX8I/&#10;h9+yj8cv2ZviF4k8EWrLb67ceAviz4h/bX/ap0Kx8YaBb3I8QaH4T1X4M6zb/ES70xfAUfiDwPde&#10;I7fxlof6yW8yXMEFxGHVJ4Y5kEilJAkqK6h0blHAYBlPKtkHkV8JaZ/wTX/ZSttV0rUfFFj+0H8Z&#10;bDRtTsdbs/BH7S/7a/7a37VPwml1zSLmO/0HXdU+DH7Sf7QfxV+Euua54Y1eC01/wlrOt+CtQ1Pw&#10;l4m0/S/E3hu60vX9L07Urb7yrpcoujGLfNUjUqNP2VOHJScafLD2kGpVr1PazTqwdWnzOHt6tF0a&#10;OF53Gbrqa92mqChNe0lL2tX2s5Rmqco8tB06bcJzhUnHEqVJOjh5YWVXGeP/ABr/AGevgF+0p4V0&#10;/wAC/tGfA74P/H7wTpPiC18WaX4O+Nfw08F/FTwrpviqx07VdHsfE2n+HvHWi69pFn4gs9I13XNL&#10;tdZt7OPUbfTtZ1WxhuUttRvIpvyh/ba/4J7fsC/A74YfBz4pfBT9h79kD4P/ABN8L/t//wDBLD/h&#10;GfiL8Lf2afgv8P8Ax34d/tv/AIKa/sj+HdZ/sLxd4T8FaR4g0j+1/D+r6roWp/2fqFv9v0fU9Q0y&#10;682yvbmCX9vq+AP+Cln/ACbr8Of+z/8A/gk7/wCvTf2N6zND7/ooooAKKKKACiiigAooooAKKKKA&#10;CiiigAooooAKKKKACiiigAooooAKKKKACiiigAooooAKKKKACiiigAooooAKKKKACiiigAooooAK&#10;KKKACiiigAooooAKKKKACiiigAooooAKKKKACiiigAooooAKKKKACiiigAooooAKKKKACiiigAoo&#10;ooAK+APhz/ylN/bI/wCzAP8Agmn/AOtFf8FYq+/6+APhz/ylN/bI/wCzAP8Agmn/AOtFf8FYqAPv&#10;+iiigAooooAKKKKACv5yv2hv+CdXxx/a6/aIk+JXg/8A4J9f8E//ANiTX/BH7SnxB1aL9ubUvjL8&#10;fpP20/il4Ns/CXiXwlo/xc0PQv8AgnvrP7GPja3f4oLrVoH8PfFj9vO81DSvDx1b/hKvh6Nft9EK&#10;/ut8efB03jz4UeKvDln8I/hB8ddUkGi6toPwt+POrt4f+FHiXxJ4a8Q6T4k8OSeKvEEXwu+NVzoA&#10;0HW9JsPEmi63Z/C7xhf6V4h0jSb6w0+G7ghv7P8AnG8N/s/andSftQ+Of2xf+CWX/Bvn4w+Kngf4&#10;ufGr4vfHDx78d/2mPg54d8bfD/4T+PviX498XfCvxd8Y9T8Nf8EqPHSaf4X1H4d2kd54c+K/xe13&#10;w78QfiPoOk3HjX4k6F4Z8aXHifQtK5v3X1t1ayjGGEwVetzVZ1aFJP65ldWjOliqMKNf61CWGxNS&#10;dCnjKeGp4OjUrYyliKtTBPC9LUvqEo053qYrH0MH7KnGFatKlXy/NqVWVShVnUofVXKrQw7nPCVM&#10;RLG4jBUsLUhRlj4Vf31/Yv8AgN8R/wBmT9mj4ZfA/wCLf7Q3jf8Aap+IPga28RQ+IPjt8RY9bj8W&#10;eNW1rxdr/iPTo74eJ/GfxH8UvaeGNJ1ex8JaPL4o+IHjTxDNo+hWEmreI9Ru2kkH1HXxR/wTw+Dn&#10;ib4Efsj/AAz+H/ixP2ebXUm1D4ieNrLSP2UfCHhDwZ+zz4a8L/E74l+L/iN4L8J/Cyz8D/D74VaD&#10;4g8OeFfCHinQ/D6fED/hXvhbV/iTd6ddePfEOntr3iLUbq4+169PG+0+uYr2snOq69V1ZOFOlJ1X&#10;NupzU6UpUoyU+ZSVKc6fMn7Oc4Wk/Owvs1QgqEYqhF1I4dwlOVOpho1Jxw9akqsYVYUa9FQrUaVW&#10;nSq0aVSFGpRozhKlAooorlOgKKKKACvgD/gpZ/ybr8Of+z//APgk7/69N/Y3r7/r4A/4KWf8m6/D&#10;n/s//wD4JO/+vTf2N6APv+iiigAooooAKKKKACiiigAooooAKKKKACiiigAooooAKKKKACiiigAo&#10;oooAKKKKACiiigAooooAKKKKACiiigAooooAKKKKACiiigAooooAKKKKACiiigAooooAKKKKACii&#10;igAooooAKKKKACiiigAooooAKKKKACiiigAooooAKKKKACiiigAr4A+HP/KU39sj/swD/gmn/wCt&#10;Ff8ABWKvv+vgD4c/8pTf2yP+zAP+Caf/AK0V/wAFYqAPv+iiigAooooAKKKKACvw9tfEPxZ/YP8A&#10;jz8ffgh8L/HH/BNv4l3n7S3xH+LX7a/h7wd+03+2n4n/AGSP2lvD2neN11fVviQ2s/D/AET9nX9p&#10;2/8Ajd8LvAcXgjVbnw98W4tR+HNv4a8BaDcfDzUPDlrpHw1g8TX37NeMfHHgr4d6FJ4p+IHi/wAL&#10;+BfDMOpaDo0viLxj4g0nwxoUWseKte03wt4Y0qTV9bu7HT01LxH4n1nSPDmg2LXAutY17VdN0jT4&#10;rjUL61t5f5x9T+D37Tnwx/az8N/GH4J/sw6l+3J4Q8Hft6/tqftJeJ/jL+z/APHD9k/T7/Xn+J/w&#10;S8b/ALPei/AP4pp8cPjf8H9d0P4rfs5+Mbax+D+s6Xpdl448M+G/g/4N8NTW+vf8LAtPEHwo0Hm5&#10;OfFYlxTgpcP5vhKtbkq1aWJjVzPhmp/Y1eNH95h4V6ywWd1MXRlTxSpZGsuoVaX9se1W80/qEZez&#10;jiHTznL6tGhOrDD+yxNPKuIeXHwqVGqdaccPLFZPHCVOemv7beZ1KVSGVNL9lP8Agn5+zlYfspfs&#10;k/Cz4M6Z8QfD/wAT7HT5PHHjqDxh4K0Kx8LfDm6/4XB8Q/Ffxel0z4U+FtN1fxBYeGfhN4em8cSa&#10;B8MdAtNd1iDTPA+m6HbR6jcqnmH7Mr4f/wCCcn7OPjr9lD9j34W/BL4lXPhj/hNNE1D4leKtY8P+&#10;BdR1XVvh98PP+FnfFPxp8TrH4TfDvUNasdK1G68AfCXTvF9p8OPBs02kaOknh7wzp72+j6XbNDYw&#10;fcFenjZc2MxMrp81ao9J06qV5P3VVoylRq8nw+1oynSqW56cpQlGT4cO3KlzOU5udStP21SlPD1M&#10;Rz1qk/rU8NVSq4WWL5vrLwtWMKuFdX6vUhCdOUUUUV82fGn9qLwJ8FPiV+z78Gr/AEDxx47+K/7S&#10;3jDW/Dfw38CfD7StHvtTh8PeCtOs9b+KHxT8V6n4n8QeFPDPhv4a/CvQtR03VPF2p3mut4g1CbVd&#10;F8NeBPDXjPxprmjeGr/lWs6VNfHWq06NNd51JWV3tCEVepVqzcaVCjCpXrTp0adSpHos+WpP7NKj&#10;Wr1H/LSoUp1qsrbvlpwlJRinKTSjCMpuMX9J0V+bVx/wU0+HFvaa18SP+FEftFT/ALJHh3xhqvgv&#10;Wv25Ley+Bsv7OtldaD4vl+HGveJF8N/8L2H7Ut98PNF+JVvd+C9S+JWm/s23ngS3isr/AOI3/CQN&#10;8GbK6+JUP6SKyuqujBlYBlZSGVlYZDKRkEEEEEEgg5FEffpU68dadVJwe0tadOrFTpu1Sk5Uq1Kr&#10;GNSEJSp1ITinGSbUvcqTpStzwclKzUo80JOFSCqRvTlOlNOFaEZOdGdo1YwlJJrXwB/wUs/5N1+H&#10;P/Z//wDwSd/9em/sb19/18Af8FLP+Tdfhz/2f/8A8Enf/Xpv7G9AH3/RRRQAUUUUAFFFFABRRRQA&#10;UUUUAFFFFABRRRQAUUUUAFFFFABRRRQAUUUUAFFFFABRRRQAUUUUAFFFFABRRRQAUUUUAFFFFABR&#10;RRQAUUUUAFFFFABRRRQAUUUUAFFFFABRRRQAUUUUAFFFFABRRRQAUUUUAFFFFABRRRQAUUUUAFFF&#10;FABRRRQAV8AfDn/lKb+2R/2YB/wTT/8AWiv+CsVff9fAHw5/5Sm/tkf9mAf8E0//AFor/grFQB9/&#10;0UUUAFFFFABRRRQB8Sf8FF/hh41+Mf7HXxc+Hnw/+CvhX9ojxNrMvw9vIvg14s8Wat4Cj8baP4d+&#10;KPgrxL4ntfCXjzRPiH8JdQ8D/FTTPDGj6vrnwd8Yr8TPA9r4Y+K2meDta1DxHpun2V1MPwt/Y9/Z&#10;58XeGPAPxPs/Gf8AwTh/4LtpqGoftS/tYeIdKHhj/gqlqfwgsz4U8R/tB/ELWvCLahoOq/8ABab4&#10;UT+JvELeHb3Tm8R/FG20PxHpvxW1o3vxA0z4lfE+x8QQeO9e/qtr+Vj40eDfEHwn/wCCgnw6+Mf7&#10;UH7K/wC0z8d/GGi/tRftka9rPxh+Gf7J3xz/AGufDmvfsIfE39m74jeB/wBnn4L+ENd+EPgP4p6R&#10;8P8Awbp3iLWovAPjD9nrX7jwJJN8VLjxh8cfE3g6Twn8R0+KGv8APSfscVjYwinPEZPj8RTdX3YV&#10;8XRxvD9HD5dQlSoVsRVxeJT+swo0oV8RSy7BZxi8NQqqjXw1fpqylPK6dJRlUVDPMHieSknKrGEs&#10;oz6nUxFZyqQp0cFD93hnVk40qmZ4zKcNiNauHxGD/ol/Zb0b/hH/AIHeDNJ/4Vv+0F8JPsr+IT/w&#10;gH7Unxs/4aJ+OOh+d4m1ifPjP4vf8NAftQ/8JUmpeb/avh5f+F3+Mv7E8M3uj6Bs8P8A9l/8I1pH&#10;0FXwf/wTN+Hnxv8AhX+xR8G/A/7Qdv4m0n4haV/wntzY+EPGviuz8d+M/ht8MtZ+JXjDW/gt8J/F&#10;3jSw1HWbXxT4m+FXwf1HwP8AD7W9ah1vXEu9R8OXBXWtVVRfT/eFeljf97xPvSl++qaz5ud+8/4n&#10;NXxTVRbVF9ZxKU1JRr1opVJefhnGVFSjZxc6rjOKtTqxdWbValelQm6FdWrUJVqFDEyozhLE0aWI&#10;dWnEr5J/aa/Zcu/jjrvwl+K3w6+KGrfA39on4Aah4u1D4RfFKx8LaB4+8OyaX480iz0rx18L/ix8&#10;OvEJsl8ffBn4hf2N4XufG3h3wv4s+GXxFF14U0DU/h/8Wvh34gsItcX62r83/wBtX40/FfQvjv8A&#10;sb/sufDr4t6V+zjpX7VutfGLT/Efx9bwx4N8VePdIvvhT4Y8N+LdB+FfwStPiYmufC2x+L3xOt7/&#10;AF+80rU/iD8Nvi1otr4Q8EeNPsPgG+11tL1LS+CryuWHhyTqVKuJo0qMYNRk6tRuNuaU6cXGUHOE&#10;6Lm5YyMngaVLE1sTTwtfrptp1Jc0IxhQr1JyqRU4Rp06M51JNOE1FxhFuNVxSoyUazqUlTdWHyvZ&#10;/wDBP/48/Dj9lf4g/s3/ALSf7WPgT4i/sP3Nx441zxr8H/2Wv2APjD4e+OE3w18VeMrjxxrHwA+H&#10;Orab+03+1l4r1D4Uajd6hqnhO+8OaD8EfG3xtuPh5rOp+G/BfxN8K6tbaD4m0D9wbVYUtrdLeMxW&#10;6QRLBE0ckLRwrGoijaKVUliKIFUxyqsiEbXUMCB+Mv7ZUX7TX7A/7O/jv9q/SP8Ago38ePjVrHwp&#10;XR7zR/gZ+1B8N/2GP+FXfHLVtd1mx8Mab8IYJv2ff2U/2Zfi3afETx3eazDovwnvfC3xYso7T4kT&#10;+GZtf8L+OvDSax4P1r9nLeR5oIJZIngeWGOR4JCDJC7orNE5XgvGSUYjjcpxxXUm3hoJThKFKr9X&#10;aUb1ozpYbD2+sVnT5sRUlRnSnepXq14ynUxFeMZ41VcRzTUY4imnGSnVo4jEwblzUoxrYmMKsMPR&#10;57YKKqUY86hRp4XFQWGoYWcnlWJo4byT41/tC/AL9mvwrp/jr9oz44/B/wCAPgnVvEFr4T0vxj8a&#10;/iX4L+FfhXUvFV9p2q6xY+GdP8Q+Ota0HSLzxBeaRoWuapa6Nb3kmo3GnaNqt9DbPbadeSw/lD+2&#10;1/wUJ/YF+OPww+Dnwt+Cn7cP7IHxg+Jvij9v/wD4JYf8Iz8Ovhb+0t8F/iB478Rf2J/wU1/ZH8Ra&#10;z/YXhHwn411fxBq/9keH9I1XXdT/ALP0+4+waPpmoandeVZWVzPF+31fAH/BSz/k3X4c/wDZ/wD/&#10;AMEnf/Xpv7G9ZGp9/wBFFFABRRRQAUUUUAFFFFABRRRQAUUUUAFFFFABRRRQAUUUUAFFFFABRRRQ&#10;AUUUUAFFFFABRRRQAUUUUAFFFFABRRRQAUUUUAFFFFABRRRQAUUUUAFFFFABRRRQAUUUUAFFFFAB&#10;RRRQAUUUUAFFFFABRRRQAUUUUAFFFFABRRRQAUUUUAFFFFABXwB8Of8AlKb+2R/2YB/wTT/9aK/4&#10;KxV9/wBfAHw5/wCUpv7ZH/ZgH/BNP/1or/grFQB9/wBFFFABRRRQAUUUUAcd8QfHWifDPwZ4h8ee&#10;I7HxlqWh+GbE6jqVj8Pvh18Qfi14zubcTRQeX4e+HHwq8MeM/iH4tvt8yMNL8KeF9a1MwiW4Fobe&#10;CeWP8yPgX/wWC+BHxf8ADXi/XtV+C37bnhifwz8Y/jV8Lraz8Mf8E7P+CkHxXs9Q034U/E/xR8P9&#10;M8Q6hrngz9jl9P8ADniHxHY+H4Na8R/DXVSPFfww1q9vfAni5V8RaDqKj9aK/mS+ICftq/Er9qHW&#10;P2d/Hcv/AAUC8KeBtT/bm+Pf7Q37U/xY+EQ/ae8D/CrSv2CPgd8KYLj9lH4I/sx/Fz4SReH0XWvj&#10;hcav4BtviR8Pv2XvGUnx9134leHvjCfHWjzSXFgkmEKsvrs6E3TVJ5XVxfta3PSoYaOFzjJKGYYq&#10;pXh7SdWeDyrH4zM/qdOhOpUy/Lc2nRp4nFwwlKG8oReBlVhTqTr08arxw9q2Jr01kueYmhgqeGk6&#10;dOFPH5jhcFl8MXKqp/2zjMiy+Dp0swxMp/vP+yz8Z/Gn7QfwV8P/ABa8d/BPxr+z5q3ijX/iBFpX&#10;wz+I0Os6f45tfBWgfEHxR4b+H3i3xP4f8S+FvBfifwdqvxH8D6R4f+Ic/gXxP4Z0zxF4JHihPC2t&#10;LdahpVxe3H0NXw//AME4n/aGl/Y1+D837UGneNNH+Kky+OJ7bSfifqEOrfFrS/hXN8RvFsvwH034&#10;xanDdXz6h8X7H4IP8PrX4nXmo3l14guPGsWtS+KriXxQ2su33BXdiqcaOJr0oxnCNKpOnGNVxdWK&#10;g3FKtySlT9srfvlTbpqrzqnaCijioTlUp+0k6UpTnVlehJzw1pVZtLBzd51cDFNRwVWrKpXq4RUa&#10;lerVrSnUmVwXxO+FXwv+NngfXPhj8Zvhv4C+Lnw18TpYx+Jfh78TvB/h7x74H8Qx6ZqVnrOmprnh&#10;PxVp2raBqyafrGnafqtit/p9wtpqVjZ30AjurWCVO9ormlGM1yzjGUbp8skpK8WpRdmmrqSTT6NJ&#10;rVHRGUoSjOEpQnCSlCcW4yjKLupRkmnGSaTTTTT1R8i/Cr/gn5+wX8CfG+l/Ez4IfsSfsi/Bv4ka&#10;HFqEGifED4Vfs2fBr4eeN9Hh1axuNL1SHS/FfhHwZo+vafFqWmXd1p2oR2l/Cl5Y3NxaXAkt5pI2&#10;+uqKK0c5yUYylKUYJxgnJtQi5Sm4xTdopzlKTSsnKUpbtszUYpykoxUptOckknJpKKcmleTUUkm7&#10;2SSWiCvgD/gpZ/ybr8Of+z//APgk7/69N/Y3r7/r4A/4KWf8m6/Dn/s//wD4JO/+vTf2N6ko+/6K&#10;KKACiiigAooooAKKKKACiiigAooooAKKKKACiiigAooooAKKKKACiiigAooooAKKKKACiiigAooo&#10;oAKK8f8AHP7QvwC+GHhX4k+OviV8cfg/8PPBPwa8QaH4T+L/AIx8c/EvwX4S8K/CnxV4n07wTrHh&#10;rwz8SfEOv61p+keBvEHiHSPiX8OdU0PRvFF5peo6tp3j/wAE31hbXFt4q0KW/wDmD/h7F/wSy/6S&#10;WfsAf+Jkfs6//PGoA+/6K+AP+HoH7Fmr/wCk/C34i/ED9pvw+n7i88e/sU/s2/tO/t0fCzSNYX95&#10;ceEdf+Lf7HXwc+OPwy8O/ECwspdP1nVfh1rvizTvHekeHNf8K+JtT8O2nh/xd4Y1LVz/AIeWfs6/&#10;9E5/b/8A/FTv/BU3/wCg3oA+/wCivgD/AIaE/bi+JH/FTfs+/sQ/D+w+GU/7vQtV/bW/ah8W/sq/&#10;FPxnay/8TDTPG+gfBT4W/sqftd+IPB/w/wDEXh++0W50rR/j/rPwO/aO8P8AiNPFfhP4q/s3/DO9&#10;8O6fdeJT/hof9uz/AJEP/h3V/wAXa/6KP/w1z8Hf+GE/+gz/AMlq/sT/AIba/wCRa/4kX/KNH/ks&#10;X/FJ/wDJJf8Ai/tAH3/RXwBn/gpr8Uv+KT8RaB+yB+x74fu+dd+Lfwn+NHxP/bT+KbaPP/xLdT0D&#10;4aeAvil+yr+yR8Mvhz8QDZahP4m8G/Gj4i3P7RfgTwh4j8Mabo3i79lX4u+H/FWoSeGz/hir40aj&#10;/wAS/wAYf8FPv2//ABj4Sv8A/Q/FPhH+zv2Bfhr/AMJV4cuv3Gt+HP8AhYvwL/YS+FHxt8A/25pj&#10;3Wmf8Jr8Hfil8Nfin4V+1f278PvH/g7xbYaR4i04A+/6K+AP+HWP/BPvV/8ASfil+y98P/2m/ECf&#10;uLPx7+2tP4n/AG6PinpGjr+8t/COgfFv9sXX/jj8TfDvw/sL2XUNZ0r4daF4s07wJpHiPX/FfibT&#10;PDtp4g8XeJ9S1c/4dO/8Esv+kaf7AH/iG/7Ov/zuaAPQPil/wUJ/YF+B3jvXfhb8a/24f2QPg/8A&#10;E3wv/Zn/AAk3w6+KX7S3wX+H/jvw7/bej6f4i0b+3fCPizxrpHiDSP7X8P6vpWu6Z/aGn2/2/R9T&#10;0/U7XzbK9tp5ef8AFn/BTb/gm34C8VeJvAvjr/goN+xB4L8beC/EGs+E/GPg7xZ+1f8AAbw54q8J&#10;+KvDmo3Oj+IfDPibw9rHj6z1fQfEGhavZ3ml6zo2qWdrqOl6ja3NjfW0FzBLEv0/8LfhP8LPgd4E&#10;0L4W/BT4afD/AOD/AMMvC/8Aaf8AwjPw6+Fvg3w58P8AwJ4d/tvWNQ8Raz/YXhHwnpukeH9I/tfx&#10;Bq+q67qf9n6fb/b9Y1PUNTuvNvb25nl6Dwn4T8K+AvCvhnwL4F8M+H/BfgnwX4f0bwn4O8HeE9G0&#10;7w54V8J+FfDmnW2j+HvDPhnw9o9tZ6RoPh/QtIs7PS9G0bS7O107S9OtbaxsbaC2giiUA+IP+Ho/&#10;7Cesf8kn+Of/AA1R9m/5D/8Awwx8MvjF+33/AMIJ53/IK/4Wj/wxT8Pvj3/wqf8A4SfytS/4Qn/h&#10;Zf8Awin/AAnf/CPeLv8AhDf7d/4Q3xX/AGOf8PLP2df+ic/t/wD/AIqd/wCCpv8A9BvX3/RQB8Af&#10;8PE/h14g/wCJR8J/2cv2/wD4t/EC7/5AHw9/4YH/AGp/2d/+Eg+z/wClar/xeL9tb4afsv8A7Mvg&#10;/wDsrRYdS1v/AIuX8dPA/wDwkH9m/wDCLeDf+Em+IGt+FPB/iA/4bu8R+Ff+Jh8dP2CP2/8A4EeE&#10;pv8AQ9O8Xf8ACpvhZ+1l/aPiOT9/aeHP+Fdf8E6Pjh+2j8bdF+2aZb6vqf8Awmvin4W6B8LNO/sf&#10;+wtb8f6X4t8R+B/Dvir7/ooA+AP+Hln7Ov8A0Tn9v/8A8VO/8FTf/oN6P+Hp3/BPvTv3njz9qH4f&#10;/A6yn/caPrP7TkHif9lXw54u1iw/0bxv4R+H/ib9pDQPhZ4f+IvxA+C/iDd4C/aP+HXgTUvEXjv9&#10;mT4ppJ8JP2hPDvwz+JsUnhNfv+igD4A/4enf8E+9X/0b4W/tQ/D/APab8QJ+/vPAX7FMHif9uj4p&#10;6Ro6/u7jxdr/AMJP2OtA+OPxN8O/D+wvZdP0bVfiLrvhPTvAmkeI9f8ACvhnU/EVp4g8XeGNN1c/&#10;4ej/ALCdl/xLfGHxz/4VJ8QLv/kVvgN8ffhl8Yv2d/2p/ib9o/caJ/wpX9kr46fD74e/tNfHP/hM&#10;9aS68G/Dj/hTvwn8cf8ACzfiLpus/DT4ff8ACTfEDRNX8NWX3/RQB8Af8PLP2df+ic/t/wD/AIqd&#10;/wCCpv8A9BvR/wAPH/gvqP8AxL/B/wAFf2//ABj4tv8A/Q/C3hH/AIdpft9fDX/hKvEd1+40Tw5/&#10;wsX46fs6/Cj4JeAf7c1N7XTP+E1+MXxS+Gvws8K/av7d+IPj/wAHeErDV/EWnff9FAHwB/w0x+2n&#10;42/4lXwt/wCCa/xA+H/iC3/4mF5rP7a37Tn7MXwf+Flzo8X+jXGmaB4m/Y68b/8ABRL4m33xAmvb&#10;vT7rStC134KeF/Alz4csvFeoan8UtE8QaZ4Y8J+Nj/hqj9rvwr/xIfH/APwTE/aA8Y+LbD/kLeI/&#10;2XP2gP2KPiV8CdR+1f6bYf8ACDeNf2l/2if2LvjbrX2PTLizsPE3/Ca/s0fDX+zvGNr4h0nw5/wm&#10;PhKw0Hx/4q+/6KAPgD/hqj9rvxH/AKF4K/4JiftAeFdTT/W3/wC0X+0B+xR4B8HSf2j/AMSHRfsW&#10;rfs//tE/tZeLZv7L8W6x4c8R/ET7Z4A07+wPgTofxd8a+AP+Fr/G3wr8Kf2aPjuf8LG/4Km/9Gb/&#10;ALAH/iyz9or/AOlO19/0UAfAH/G034gf9GAfsk/2T/2cV/wUQ/4WB9v/APFX3/CoP+EU+xf9Vx/4&#10;WB/wkn/NNP8AhCf+LgH/AArn/gqb/wBHkfsAf+K0/wBor/6bFX3/AEUAfAH/AArn/gqb/wBHkfsA&#10;f+K0/wBor/6bFR/wrn/gqb/0eR+wB/4rT/aK/wDpsVff9FAHwB/woj/goJ4k/wCJr43/AOCgXw/8&#10;KeIPC/8AxMPAejfs4fsU+GPh/wDCzxfrB/0ltM/ac8M/tCfG39rf4m/Eb4fi90/R7WPQv2b/AI1/&#10;sb+O18Oan8QNPk+KUviDXfAniz4Wn/CiP+Cgnjb/AIlXxS/4KBfD/wCH/h+3/wCJhZ6z+xT+xT4Y&#10;+D/xTudYi/0a30zX/E37Yvxt/wCCiXwyvvh/NZXeoXWq6FoXwU8L+O7nxHZeFdQ0z4paJ4f0zxP4&#10;T8bff9FAHwB/wxv+0V/0li/b/wD/AA3P/BLL/wClp0f8Mb/tFf8ASWL9v/8A8Nz/AMEsv/padff9&#10;FAHwB/wxv+0V/wBJYv2//wDw3P8AwSy/+lp0f8Mb/tFf9JYv2/8A/wANz/wSy/8Apadff9FAHwB/&#10;wxv+0V/0li/b/wD/AA3P/BLL/wClp19/0UUAFfAHw5/5Sm/tkf8AZgH/AATT/wDWiv8AgrFX3/Xw&#10;B8Of+Upv7ZH/AGYB/wAE0/8A1or/AIKxUAff9FFFABRRRQAUUUUAFfzg+Kfi3+ylqfxm/bHtP+Cn&#10;/wC378X/ANkj4x+Efiv410L4MfCMft8/HP8AYM8IaD+y1pv9qD4H/Ez4BeCvhT8UfgjoP7SmofEL&#10;SFv/ABP4y8e6nY/HTW7b4ow6r8I7iTSLHwbp/gO1/o+r8UtH/wCCgHgDwr4z/bc+Gn7cf7eHw/8A&#10;2FviZbfFfxh4I+AXgLx/rPwE+CereB/gLo1vd6d8Kv2hvgXe/tF+D9Xh/aF1b4sW7XXifxJ4r1Kx&#10;+Kfwm0Lxpo0vws0nwLo2peD/ABXH4o46kuXFVpRfPVhkGazpUZSjT9+OZcP/AO04CtPE4WNHO6d1&#10;hsJONanVWV43O5KtQoqvVh1QusPRfLNQed5ZGpUoO83GWAzv/Z8ZTVGv7TKalvrOIU6VSkszweTL&#10;kq1pUKNX7S/4J0+Mfjj4+/Y7+Efir9odvFt18RtR/wCE5ittd+IXhNPAPxH8Y/DbTfiL4t0v4MeP&#10;viR4Gj8PeEV8HfEPx98ILPwP4x8b+Gv+ET8LPpHibW9Ts5PDegyxvpVp9t18Z/8ABPz4qfHb40/s&#10;k/Cz4jftIeGbrwz8V9ak8cWd+1/4C1n4U6j4w8J+HfiH4r8N/DT4oap8K/EV7qOu/DLVfiz8NtJ8&#10;J/EnVPAOq3RuvCuoeKbnSPs9jDbRWNt9mV6+YR5cdi4tW5cRVWvMm7TavNTw+EnGb3qRnhMJOM3K&#10;M8Lh5J0YeXglbDUo80ZcqlG9OzopxnKLjhpKvio1MJBpwwlaGMxsK2GjSqwx2NhOOKrFFFFch1BR&#10;RRQAV8Af8FLP+Tdfhz/2f/8A8Enf/Xpv7G9ff9fAH/BSz/k3X4c/9n//APBJ3/16b+xvQB9/0UUU&#10;AFFFFABRRRQAUUUUAFFFFABRRRQAUUV8QeLP+Cjf7HvhrxV4m8C6B8TfEHx08beAvEGs+E/ih4O/&#10;ZE+DPxz/AG2PFXwY8VaFqNzo954Z+O/h79kH4a/G/V/gT4gutX07XdL0LRvi/Z+CtR8T6j4T8b2P&#10;hq21a58DeL4tEAPt+ivgD/hvr/hLf+SBfsV/t/8A7QH9n/8AI2f8Y4/8Mf8A/CJfa/8AkBf8pLvG&#10;X7Dn/CxP7e+zaz/yRX/haH/CJf2L/wAXH/4Qr/hJvAf/AAlp/wANkftFf9Inf2//APw43/BLL/6Z&#10;ZQB9/wBFfAH/AA1R+134q/4kPgD/AIJiftAeDvFt/wD8gnxH+1H+0B+xR8NfgTp32X/Tb/8A4Tnx&#10;r+zR+0T+2j8bdF+2aZb3lh4Z/wCEK/Zo+JX9o+Mbrw9pPiP/AIQ7wlf694/8Kn2D/go58Zf+KK8f&#10;2f7P/wCxN4Sm/wCJlq3xl/Zc/aE1T9rL47T/ANn/AD2Hg3wN4S/aX/YD+FHwS8A/25qb2d54m+Jf&#10;jXw58dfI8HaP4h8AeHPhPpfi34g6D8bvg0Aff9ef/FL4sfCz4HeBNd+KXxr+Jfw/+D/wy8L/ANmf&#10;8JN8Rfil4y8OfD/wJ4d/tvWNP8O6N/bvi7xZqWkeH9I/tfxBq+laFpn9oahb/b9Y1PT9MtfNvb22&#10;gl+QP+GHviL4g/4lHxY/4KN/t/8Axb+H93/yH/h7/wAJJ+yx+zv/AMJB9n/0rSv+LxfsU/sofsv/&#10;ALTXg/8AsrWodN1v/i2nx08D/wDCQf2b/wAIt4y/4Sb4f634r8H+IPQPhb+wj+zP8JvHehfFLTfC&#10;/wAQPiR8TfB/9p/8K6+Iv7Svx/8A2hP2u/Hfwi/4SDR9Q8O+Lv8AhSPi79qn4p/GTxB8EP8AhPvD&#10;+pSaF8Sf+FSah4M/4WVo9joOmePf+EisvDXh2DSwD3//AIWx8LP+FWf8L0/4WX8P/wDhSX/Cv/8A&#10;hbH/AAuL/hMvDn/CrP8AhVn/AAjn/CYf8LL/AOFhf2l/wiX/AAr/AP4RL/iqf+Ey/tf/AIRz/hHP&#10;+J3/AGl/Zn+lV8gf8PVP+Ccdl/yOH7Z/7P8A8JPtf+neFv8Ahfvj7S/2d/8AhZvg64/5Anxd+Cv/&#10;AAvR/h7/AMLz/Z/8Z7Lr/hXH7Rfwd/4Tj4E/E3+zdZ/4V98RPE39iav9i9A/4d7fsC/8LT/4Xp/w&#10;w9+yB/wu3/hYH/C2P+Fxf8M0/Bf/AIWn/wALT/4SP/hMP+Fl/wDCwv8AhCv+Et/4WB/wlv8AxVP/&#10;AAmX9r/8JH/wkf8AxO/7S/tP/Sq+v6APgD/h6p/wTj1H/QvAH7Z/7P8A8d/Fs3/IJ+FP7Lnj7S/2&#10;svjt4q8v97f/APCDfs//ALND/Ff42+Pv7D0xLzxH4m/4QrwBr/8Awivg7R/EPjXxH/ZfhLw5r2ta&#10;cf8ADavxov8A9/4W/wCCYP7f/irTE/0O61P+0f2BfAP2XxHp3/Ev8YeHP7C+MX7dvw18W3//AAh3&#10;i211vwj/AMJrpHh3UfhZ8Sv7D/4WL8C/H/xX+CXir4ffFLxj9/0UAfAH/DTH7afjb/iVfC3/AIJr&#10;/ED4f+ILf/iYXms/trftOfsxfB/4WXOjxf6NcaZoHib9jrxv/wAFEvibffECa9u9PutK0LXfgp4X&#10;8CXPhyy8V6hqfxS0TxBpnhjwn42P+Fjf8FTf+jN/2AP/ABZZ+0V/9Kdr7/ooA+AP+Ej/AOCpvi3/&#10;AIp7/hTf7AH7P/8AaH/NXf8Ahpb9or9sD/hEvsn+nf8AJun/AAyd+w5/wsT+3vs3/CM/8nR/C/8A&#10;4RL+2v8AhOf+K1/4Rn/hXfi0/wCFEf8ABQTxt/xKvil/wUC+H/w/8P2//Ews9Z/Yp/Yp8MfB/wCK&#10;dzrEX+jW+ma/4m/bF+Nv/BRL4ZX3w/msrvULrVdC0L4KeF/Hdz4jsvCuoaZ8UtE8P6Z4n8J+Nvv+&#10;igD4A/4Yq+NGo/8AEv8AGH/BT79v/wAY+Er/AP0PxT4R/s79gX4a/wDCVeHLr9xrfhz/AIWL8C/2&#10;EvhR8bfAP9uaY91pn/Ca/B34pfDX4p+FftX9u/D7x/4O8W2GkeItOP8Ah1X/AME49R/03x/+xh+z&#10;/wDHfxbN/wAhb4rftR+AdL/ay+O3iry/3Vh/wnP7QH7S6fFf42+Pv7D0xLPw54Z/4TXx/r//AAiv&#10;g7R/D3grw5/ZfhLw5oOi6d9/0UAfMHgb9iL9i/4YeKvht46+Gv7In7MHw88bfBrw/rnhP4QeMfA3&#10;wC+FPhLxV8KfCvifUfG2seJfDPw28Q6B4T0/V/A3h/xDq/xL+I2qa5o3he80vTtW1Hx/42vr+2uL&#10;nxVrst/9P0UUAFFFFABRRRQAUUUUAFFFFABRRRQAUUUUAFFFFABRRRQAUUUUAFFFFABRRRQAUUUU&#10;AFFFFABRRRQAUUUUAFFFFABRRRQAUUUUAFfAHw5/5Sm/tkf9mAf8E0//AFor/grFX3/XwB8Of+Up&#10;v7ZH/ZgH/BNP/wBaK/4KxUAff9FFFABRRRQAUUUUAfP37Un7SXgP9kX4HeMP2hPihp/im/8Ah54B&#10;vPB6+MJvCGnabqWo+H9D8V+N/Dngq98aaqmr6xoOm2HgzwKniP8A4TL4ga7d6pBH4d8C6H4i14Q3&#10;r6ctlcfHfwy/4LTf8EsviZo2v6x/w3l+yN8P/wCwPiF8Rvh9/ZXxO/ai/Z18KazrX/CuvGuteC/+&#10;E30Cx/4Wpf8A9o/D3x3/AGL/AMJZ8OfEvmw/8JP4K1bRdd+xWP2/7LF+otfh98GrP4u/tHeMP247&#10;rwV+2zr/AOwPoPwA/aQ+MXw4h/Z//Zy+EH7FsFv4Pn0+/wBU8ZXn7SH7TN3+0F8BPjf4q8S+Kv2k&#10;rvX5/jjDqug6p8HfDupfD3VNKuJBrXiq58TePtQxjV5a+KpTtNUsqxmb39yksPhcHjsiy+tUqVal&#10;aFOUI180owgrc6eMnOfNRoOph93CDwuHkv3datnWDy6M251FWeKy3OsXDDwo0qVSop2y2piJVbNO&#10;OHVGMoVakKWK/YD4W/Fr4VfHLwNo3xP+CnxM+H3xh+GviM6gvh74h/C3xn4c+IPgbXm0jU7zRdVX&#10;RvFvhPUtX0DVDpms6fqGk6gLHUJzZanY3lhc+VdW00Seg18V/wDBPL9oPxx+1J+yJ8K/jZ8RI/DE&#10;/inxLP4+0efxT4G0+70nwD8TdJ8C/Enxf4C8N/GX4f6Xfa14kutN8B/Gfw54Z0r4o+DrGTxH4gS1&#10;8O+LdOht9d1i2SHUbn7UrtxNNUcRWpRvy06k4Ru5tuKbUW/aUcPUTas2qmHoVI/DUo05qUI8WHqu&#10;tRjUas5Od4+4+VxnKLhz0qtejV5GuX2+Hr1sNXt7bD1alCpTkyvgP9v79qf9oz9kjwP4N+JfwW/Z&#10;W8P/ALSHgIa7eWfx08S6v8ZPHPw5f4CeEPJtDpvxQ1Hwb8MP2bf2mPiZ8R/AlpdPeweO5Ph34F1j&#10;xL4C09bPxZfeG9R8E2/jHxL4L+/KK5KkakuR06ns3CrSqNOCnCrCE1KdCrG8Z+yrQTpzlRqUa0VL&#10;mpVYSSZ1U5U4yftabqQlCpCSU3TnH2kJQVWlO0oxr0XJVaDq069D2sIe3w+Io89Gp+E1x/wUH/4K&#10;M6z+09+yX8I/h9+zj/wTd8a+Av2n/gX8c/jT4T8TeDP+CgXx3+IHhfxl4d+GFx8Iv7M8SeHPjVo/&#10;7AukaRoulT2fxKjubDTNP+EvxPs/HsN0l1D43+HsegCLxd+60ZkMaGVUSUopkSN2ljSQqN6pI0cT&#10;SIrZCu0UTOoDGNCdo/MdP+CZ3wa+Df7S2oftt/sxeGdU0X4z6P4E+LOj+Ff2dL34tXvwx/ZA1vxz&#10;8Zr7wnqHxE8f3fh3TPhT8XNR+EXjHx3P4J8NzeNPEfwm8Lw6P4o1XT38V+LPAHijxnqWp+I7r9OI&#10;zIY0MqokpRTIkbtLGkhUb1SRo4mkRWyFdoomdQGMaE7RvCUHgsHF0vZ4pLGVMYpVHVlTqVszx9TD&#10;4aFf93HFUMPgXhYU8V9Ww1Wsveq4bBJwwGFxkpqvO81On7kKMoQVOFZU8LglUrzot1KmFqTryq/7&#10;PKtUhGbrwpV8fGj9cm+vgD/gpZ/ybr8Of+z/AP8A4JO/+vTf2N6+n/jX8S/Gnwr8K6f4h8C/s9fG&#10;D9pTV7zxBa6NceBfgprXwC0HxVpOnXGnarfTeLNQvP2jPjj8AfBMnh+xudOs9HurbS/GOpeKn1HX&#10;dKlsfDN5pEOuapo35Q/ttftLfGj4gfDD4OeEfFn/AAT2/a/+B3h/V/2//wDglh/aHxS+KXjX9gXV&#10;/Anhf7B/wU1/ZH1O1/t3T/gp+3D8YPibcf23e2Vt4d0z/hGfh14i8rWNX0+fWf7I8PxarrumQUft&#10;9RRRQB8wfGv9sL4Ifs+eKtP8FfE1vjBB4k1zw/a6/wCFbHwN+zP+0r8XoPHk91qOq2Z8EfDbVPhF&#10;8JPHOkfEv4wafpHh7xR8Qdc+BvgK+8R/GXw78GvB3jb45a94E034N+C/FXjrSPH/APh6B+xZpH+k&#10;/FL4i/ED9mTw+/7iz8e/trfs2/tO/sL/AAs1fWG/eW/hHQPi3+2L8HPgd8MvEXxAv7KLUNZ0r4da&#10;F4s1Hx3q/hzQPFfibTPDt34f8I+J9S0j7/ooA+AP+Ho/7Cdx+/0T45/8Jnot7/yJ/jL4cfDL4xfE&#10;34dfFvZ/xLbr/hQXxL+H3w+8TfD/APaI/s34gXfhb4Daz/wovxL8Qv7E/an+JvwV/ZK1f7F+018c&#10;/g78JvHB/wAPOf2RNR/03wBq37QHx38JTf8AIJ+K37Ln7FH7a/7WXwJ8VeX+6v8A/hBv2gP2aP2e&#10;viv8EvH39h6ml54c8Tf8IV4/1/8A4RXxjo/iHwV4j/svxb4c17RdO+/6KAPgD/hu7xH4q/4mHwL/&#10;AGCP2/8A47+Eof8AQ9R8Xf8ACpvhZ+yb/Z3iOP8Af3fhz/hXX/BRf44fsXfG3WvsemXGkan/AMJr&#10;4W+Fuv8Aws1H+2P7C0Tx/qni3w5448O+FT/hav8AwUc+IX7/AMAfshfs/wDwI8JeI/8AiW6Tr37U&#10;f7VGqa/8dvhn5n/Epv8Axl45/Zo/Zo+DPxX+CXj7+w9TjvPFXhn4aeCv+Cheg/8ACzPB0fh7TPEf&#10;xY+BHi3xHr1h8Pfv+igD4A/4Qz/gprq//FvPEXx3/ZA0Tw/qf/Ez139pz4T/AAG+J/hf4p6Ro97/&#10;AMSPU/hd8NP2Yfil8X/jj8MvDvxAsLKWf4g+Df2s/iL8fPjB4E0jxHFpvw98Xf8ABPz4geH7fUPG&#10;mrn/AAwj4j8Vf8S/46ft7/t//HfwlD/pmneEf+Fs/Cz9k3+zvEcf7i08R/8ACxf+CdHwP/Yu+Nut&#10;fY9MuNX0z/hCvFPxS1/4Waj/AGx/but+ANU8W+HPA/iLwr9/0UAfAH/DtP8AZ1/6KN+3/wD+LYv+&#10;Cpv/ANGRR/w6d/4JZf8ASNP9gD/xDf8AZ1/+dzX3/RQB8Af8Onf+CWX/AEjT/YA/8Q3/AGdf/nc1&#10;9v8AhPwn4V8BeFfDPgXwL4Z8P+C/BPgvw/o3hPwd4O8J6Np3hzwr4T8K+HNOttH8PeGfDPh7R7az&#10;0jQfD+haRZ2el6No2l2drp2l6da21jY20FtBFEvQUUAFFFFABRRRQAUUUUAFFFFABRRRQAUUUUAF&#10;FFFABRRRQAUUUUAFFFFABRRRQAUUUUAFFFFABRRRQAUUUUAFFFFABRRRQAUUUUAFFFFABRRRQAUU&#10;UUAFFFFABRRRQAUUUUAFFFFABRRRQAUUUUAFfAHw5/5Sm/tkf9mAf8E0/wD1or/grFX3/XwB8Of+&#10;Upv7ZH/ZgH/BNP8A9aK/4KxUAff9FFFABRRRQAUUUUAFfBniX4J/8Ewf26fiR441Lxj8I/2DP2xv&#10;i78EL2H4U/EnUPEvgL9nv9oT4kfCHUdM1HXJ7f4beOLrVNJ8XeJ/AF7p+rr4kmh8Ha9JpM9pqK65&#10;ImnR3IvzX3nX84fxw+AfxD/4KtfF7x/4w+EP7JP7H/7N2k/BL9oP4hfAvS/+CkPxe1b4ma5+3bqu&#10;qfs4zeKfAeq61+z54e/ZF8Y/s3/E/wCG/hnQfjlaa54b8Oap44/bn0ga14O0nVtY1v4HXmneJrbQ&#10;2ybqPEU1RoPEVKNKpjZKE6dGth6FHE4PDV8ZQr4h08LOtRhjfY0sFPEYOtjJ4mPscTGNCtSrbxjb&#10;DVq0q31enKtSwntJqc6NfEVsPjMVh8DUp0FPEXrywMsS69Khi1h6OCxFSeEmrV8N/RrbW1tZW1vZ&#10;2dvBaWdpBFbWtrbRRwW1tbQRrFBb28ESpFDBDEiRxRRqsccaqiKqqAJ6/JP/AIJw+C/i/wCGo/D1&#10;94A/b6+I37ev7FVt4A+IPwqvPFf7U1jpM37R/hT9pr4GfGTVvhr4pm8HeOtA+C3wy134ifC/Xb3S&#10;fiPofiy/+NfiH4heL9P1zwN4G1H4eeOPFHg/xLq18n62V2V4RjJThXVeNZ1pxm41IVXGGJr0IzrU&#10;6qU6cq8aKxVNNzU8NXoVozlGojiouS9pRnQ+rzw0oYerSUqcqdOtGhRniMPCVN/Fga86mX4mEoUp&#10;0sbhMTRdNKnGUivyi/4KR+AdR8V+P/2U9f8Ail8Kfil8ff2GfCWr/FT/AIav+C3wv8LeMfizF4i1&#10;nXNK8H2nwH8UfFH9m/4ezap42/aY+EnhHxVa+Il8RfCvQvht8Xkstd1vwv8AETXPAU3h7wPquu6J&#10;+rtFcdSmqjoyag/Y16NdQqw9pSqOlNS5KtPmjzJq7pzjKFXD1lSxWHqUsTQo1YdVOfJJt89pQqU5&#10;OnNU6ihVpypzdObjOMZqMny+0p1aTfu1qNak50p/zSfHX4OfsLeN/hd4n8P/APBMr/gnB8Q/gb+3&#10;XcwW0n7Ofxm+Gn/BLf8AaD/4J2a18LvG0d3CJfGmuftRfE/9nf8AZf8AB/h34f6Pob6tJ8SPAd98&#10;VBc/GDwM+v8Aws07wX8QL7xbB4Q1f+la3WZYIFuXSS4WGNZ5I12RyTBFEroh5VGfcyqfuqQO1S0V&#10;0up+5jRTqNKpUqvnnzRjOpGnTaowUYRpQcKUHO/tK1So5OdaVKGGoYfncOasq0uVOFD6vDkhyylT&#10;9rOt++qOUp1nCpUqewg3GjhlUrOjShWxWMrYkr4A/wCCln/Juvw5/wCz/wD/AIJO/wDr039jevv+&#10;vgD/AIKWf8m6/Dn/ALP/AP8Agk7/AOvTf2N6zND7/ooooAKKKKACiiigAooooAKKKKACiiigAooo&#10;oAKKKKACiiigAooooAKKKKACiiigAooooAKKKKACiiigAooooAKKKKACiiigAooooAKKKKACiiig&#10;AooooAKKKKACiiigAooooAKKKKACiiigAooooAKKKKACiiigAooooAKKKKACiiigAooooAK+APhz&#10;/wApTf2yP+zAP+Caf/rRX/BWKvv+vgD4c/8AKU39sj/swD/gmn/60V/wVioA+/6KKKACiiigAooo&#10;oA8g+PPgeH4l/CjxV4CvPhD8IPjxpfisaLpGvfCf483y2Hwo8XeG7jxDpJ8RweKml+Gfxgtr4aXo&#10;iX+uaLol58P9WsNf8Q6ZpOiX994btL+bxPo/4wXP/BLH4f8AgTXvGei/Cz/ghh/wRH8YeAbnx542&#10;1/wz4l+K3xr1tfG+r6b4k8TanrkN5qnh7Wf+CUXxgg8AQyi+3af8MfC/xF8S+BfhxYm38G+B7weF&#10;tG0uNP2U/aG+G+lfF34R+Jvh3rvwU+Cv7RGieJbrwvBrHwh/aGltovhH4p0qz8W6FqWoT+JlvPhh&#10;8Y7S7uvDVpZzeKvC+m3Xw+1W21TxbomhadPqXheK6bxVov8APv8AtJfCv9g39mr4sXfw0+If/BNf&#10;/g2N+GEmsTXGrfDHS/2kv2sfg3+z18WPHPgC613U9E8L+Lrv4U65/wAEsPEzaTNrk+l3Vpcaf4f8&#10;XeONFsddtNT0PT/FevPp0l5JhBf7UklatiXPC0lCN6uKjGOGrRw8mqMZyVKo6lXC0o1ZqtOpjJr2&#10;ssM4YPobbwU7vmpYeusTV5pWhhv3c6McRGPt+VKaqTo1q8sOvYr2FJYhLEunP+gH9m7wdq3w++Cn&#10;gXwTrPwU+B37Olx4YsL7SbX4L/s3eJ7nxf8ABTwJpNtq+of2NpvgXW7r4Mfs+PJYXWltaanfWMfw&#10;j8J22lavfahplqmrW9pHrepe418+fss/DlfhN8DPBfgNPgD+z5+zAuinxA6/BL9lnWx4i+Bng9dU&#10;8S6vqwk8F6wPgn+zuLs+IRfDxN4gI+EPhUQ+JdY1eAPrfl/8JBqn0HXfi3fE4h35r1qj5ubn5m5N&#10;t8/t8VzNt3cvrFe719rP4nw4eyoxUUlFOcYJLliqcZyjTUEqVFKCgoqFqfLyJcs6itUmUUUVzmwU&#10;UUUAFfAH/BSz/k3X4c/9n/8A/BJ3/wBem/sb19/18Af8FLP+Tdfhz/2f/wD8Enf/AF6b+xvQB9/0&#10;UUUAFFFFABRRRQAUUUUAFFFFABRRRQAUUUUAFFFFABRRRQAUUUUAFFFFABRRRQAUUUUAFFFFABRR&#10;RQAUUUUAFFFFABRRRQAUUUUAFFFFABRRRQAUUUUAFFFFABRRRQAUUUUAFFFFABRRRQAUUUUAFFFF&#10;ABRRRQAUUUUAFFFFABRRRQAUUUUAFfAHw5/5Sm/tkf8AZgH/AATT/wDWiv8AgrFX3/XwB8Of+Upv&#10;7ZH/AGYB/wAE0/8A1or/AIKxUAff9FFFABRRRQAUUUUAcF8TvGHiHwF4H1zxZ4V+FXj342a/pKWL&#10;WHwx+GOo/C/SfHHidrvUrOxnj0PUPjN8SPhH8Nbd9MtbqfWb4+JfiF4ejk03TryLTX1DWH0/Sr78&#10;RP2UfFP7YvwP1X9t+P4jf8EiP2pPHln+0T+0v8SfjR4W8Y23xV/4JkXHjL4i+BviFoOlWmjfD349&#10;6bq/7eCWFgPhTYWS/CPwa+i678RNIvvhNovhtpNM0K/gv9Duf34r+Vf4j/sG/D6/+OPxI/aG/a3/&#10;AGH5P2k/FPw6/wCCmvxU8ZfHLxp4r/ZQu/2mvEXxg/YW+P8A8EvF/gL9nhvhFpfhv4f/ABG8X/Ff&#10;wp+znqV78HfDurfCjwFpWv8AjL4Sal8OfF/jibwfotvqGm67rfIo3xuLg5U6f1zh7G5f9Yxc6cMI&#10;o43iPg6jDLlKeGq0Y1sVio4bMZ18S6kMNl2VZpWqUp4OGJnQ6W74PDtQdWphM8oZjRw2HVSWNr18&#10;Jw9xRUjOEYVqc504Yb63l+Gw+H5K2LzjN8pw0aiq1MPKn+z/APwSv+FPxU+CX7CnwT+Gnxn+H3iT&#10;4Q+P9Af4iz3vwd8SeJfAnjL/AIU3oWv/ABS8a+I/Bvwf8LeKvhv43+IXhTX/AIc/C3wfq2heA/hj&#10;qtr4hgv7z4f6B4cm1rwv4I1hr7wboX6E1+b/APwSW+Dl18A/2D/hL8LB8NdR+EPhjw/4m+N158Lv&#10;h74g8Lp4L8Y6B8EvEvx1+JHif4HD4heGJbPT9b0f4kah8JNY8G6n8QLPxpZW3xHj8W3mrj4lQReP&#10;f+EijX9IK9fMJKWOxUowlTjKtOSpzhVpVKabuqVWnXxOMrQq017lWFbF4qtGpGSq4itNSqS87Cx5&#10;KcocynyYjFxVWEqcqVZRxVZKvhpUqOHovCV0lWwio0KVFYWdJUqcaaikUUV+b37afxN+Mf8Aw0D+&#10;xZ+yz8MPjLqv7NekftM638cLzxd8c/C3hb4Y+K/iJG3wV8A6b400X4Q/C22+M/hP4j/C7TfGnxFj&#10;v9a8R3uq+Kfhh4+eD4f/AA18cw6Hpema1cWfiHSeFyalSgoynKtVjSio8toppyqVJylKMYwo0oVK&#10;sld1aih7HDU6+KqUMPV6oxuqknKMVSoV67cr2aoUZ1nBNJqMqnJyRlNwowlJTr1aNCNStD9IaK/n&#10;r/4KKftwftW/8E3v2Rv2ldE+MHxU0mfxpP8ADPxhcfsLftznwp8O9Lk8d/EjStMl1nS/gl+0B8Nb&#10;rw2PhPoX7Sy6Lp2sax4Q1rwl4N034N/tAadpOunwz8O/hV4v0i3+HGr/ANAmkTy3Wk6ZczvvnuNO&#10;sp5n2qu+Wa2ikkfagVF3OxO1FVRnCgAAVqoqVL28JxnS5o03JKcZQrOMpToVIVIQqUq1JKMpwqRg&#10;50quHxVH2uExOHxFXOpJ0qmHp1IyjPFLHypJ8rTpYD+zeaspxk4TpV1mlBUZUpVHGtQxuFxSw2Mw&#10;lbDx0K+AP+Cln/Juvw5/7P8A/wDgk7/69N/Y3r7/AK+AP+Cln/Juvw5/7P8A/wDgk7/69N/Y3qCj&#10;7/ooooAKKKKACiiigAooooAKKKKACiiigAooooAKKKKACiiigAooooAKKKKACiiigAooooAKKKKA&#10;CiiigAooooAKKKKACiiigAooooAKKKKACiiigAooooAKKKKACiiigAooooAKKKKACiiigAooooAK&#10;KKKACiiigAooooAKKKKACiiigAooooAK+APhz/ylN/bI/wCzAP8Agmn/AOtFf8FYq+/6+APhz/yl&#10;N/bI/wCzAP8Agmn/AOtFf8FYqAPv+iiigAooooAKKKKAOC+J3xV+F/wT8D658TvjN8SPAXwj+Gvh&#10;hLGTxL8Qvid4w8PeAvA/h6PU9Ss9G019c8WeKtR0nQNJTUNY1HT9KsWv9Qt1u9SvrOxgMl1dQRP/&#10;ADXfDP8Abt/4JwftUfEL9sbxL+1r/wAFXLH4ceM/hf8AtB+Pfh98HNC+E3/BT/xX+y38INF/Z50i&#10;yt9X+C/jH4Oab+z58dPhn8Ov2kNW8WaJqUvizx74r8bWnxo8V6b8SLnV/hRrSaZ4S8K+GPBEH9R1&#10;fjD4B8S/tFftiePP21NbX/goH8Qv2NLH9mr43+PvgVonwO+DPw7/AGQNYk+Hnhv4fWk974d+NX7R&#10;Oq/tL/A748+MdZufjTo95afFLwtF4Y1f4M+C7X4RyeHbKwtdR1xdf8bXnJzSjjMXJSvUo8OZpiqV&#10;37Knl1Klm/C9KpnEKzxNCUMfha+IoZfh62HqYevTwWc5io1adL29U6bRlhcJGX7uNXiHL8PUabnL&#10;HurlPEFWnlM6EcPX58FWhh8RmWJVanXoTxeVZYvYSrRpQq/Sn/BK39oXxf8AtT/sJfBH44+NviJ4&#10;d+LuqeLz8RLXS/ir4dj8MWTfEnwV4V+KPjTwj8PPHfivw/4OS28PeC/iP4s8B6F4c134n+ALHS/D&#10;7+A/iDf+JPCN74V8J3+j3PhvS/0Kr4r/AOCeX7Qfjj9qT9kT4V/Gz4iR+GJ/FPiWfx9o8/inwNp9&#10;3pPgH4m6T4F+JPi/wF4b+Mvw/wBLvta8SXWm+A/jP4c8M6V8UfB1jJ4j8QJa+HfFunQ2+u6xbJDq&#10;Nz9qV62PUI43FRpwcKar1FTi3dqCk+Xmf1bBe842ck8HhGpNp4XDtexh5mCblhqbk9W6l4qzjS/e&#10;z/cU5RxGLhUpUP4NKtDF4uFelThWhi8TCca9QrxH9oUfs32fww1LxP8AtXD4I2vwY8B6x4Z8dax4&#10;h/aFHgOD4YeDNf8ADWv6feeDvGWpat8SNvhTw7rGgeKDpV14Z8Q3VxZ3ula+dPn0q8g1H7M1e3V+&#10;bP7bnwT+J3iH46fsa/tQ+BfgzY/tNaL+yl4g+LWp+If2fYfEHgDw98QNT1f4o+H/AAv4X8KfF74K&#10;T/Fy/wDCnwnvPiv8I5NM1j7FaePfif8ACmzHgnxh44utA8Yv4tttC8O6759SUoyw/J7rli8NFV3S&#10;nWWFn7aEqWJ9nTcZuVKtGm6c1OjTo1XTr4nFYPC0q+Mod1OMZOcZaxdGupU3UhSVaLo1FLDyqTU4&#10;whXjejNunWfJOSjh8RJxoVJvF37W3/BPb9t3wt4i/Zc+E/7Yv/BN/wDaC+IfxX0a/wBO8L/CTxd4&#10;7+CP7W/hbxTf6HA/itpPEX7Onhr4xeGdc+KWjaBb6FP4lv8AQ9O8RaFNbQaO+sHV9Pj017mP9G7e&#10;LyYIYcQr5UMcWLeL7PAPLRUxDBvk8mEYxHF5knlptTe23cfxp/bF/wCGlv2/P2dviF+yjpf/AATt&#10;+OXwO1n4o2+j2+h/HD9qX4j/ALEB+GHwX1nQde03xHpvxVsYv2dv2pf2oPizc/EvwJdaVH4g+E9p&#10;4f8AhTLZ3XxEsvDsHiDxf4E8Pyal4r0v9lreN4YIIpJXneKGON55ABJM6IqtK4XgPIQXYDjcxxxX&#10;VyxVFSSUJSrTjKPtYT9pyU6bjW5FGFSi7VHRcZqcKipRqU6826uHwnPKcnWpU9Z06dCrUT5Jw9hU&#10;r1acKkHN/uq6xEMNQnD2cnVoSoVVXpUYVsLVxfknxr1r4+6D4V0+8/Zz+Gnwf+KnjaTxBa22qeHv&#10;jX8cfGnwB8K2fhV9O1WW+1nT/GPgX9nr9pTV9S8QW+rw6HY2vhm48C6Tp15p2o6rqk3iyxudGs9H&#10;138of22vGv7fWr/DD4Oaf8a/2af2QPh/8Mrj9v8A/wCCWH/CTeLvhb+3D8aPjB470jyv+Cmv7I8+&#10;jf2F8OvFn/BPb4HeH/EX2/xBFpWman/aHxS8L/2Ro97qGu2v9t3umW3h3V/2+r4A/wCCln/Juvw5&#10;/wCz/wD/AIJO/wDr039jesjQ+/6KKKACiiigAooooAKKKKACiiigAooooAKKKKACiiigAooooAKK&#10;KKACiiigAooooAKKKKACiiigAooooAKKKKACiiigAooooAKKKKACiiigAooooAKKKKACiiigAooo&#10;oAKKKKACiiigAooooAKKKKACiiigAooooAKKKKACiiigAooooAKKKKACvgD4c/8AKU39sj/swD/g&#10;mn/60V/wVir7/r4A+HP/AClN/bI/7MA/4Jp/+tFf8FYqAPv+iiigAooooAKKKKACvwK8RfC/xJ8S&#10;Pit8d7/9ub/giNqX7fOt6D8cviLo37Of7Q+pfDP/AIJA+Lbq/wD2XG1j+2vhb4RgtPjX+1T4D+I3&#10;hfT/AAbe6t4l0rSrLxPDq3iDxLYLb/EPxGfCXiPxjq3w48FfZ3/BXLxL4i8N/sG/E+Hwz4g17wvd&#10;eN/iF+zR8IdZ1nwvreq+GvEcHgr42ftQfBz4RfEK10TxFoV5p+taDqWqeBfGviLSrXWNJvrTUdOk&#10;vRd2c8U8SMPFfhd8F/hF+xz/AMFRfhV8Df2WPhl4H+AHwX+OH7Cnx7+IfxK+Evwn8N6Z4F+G3iD4&#10;i/Ar40/s2+Ffh/8AEZvA/hy30/wzbfEKPwv8YPGPhzxL43t9MTxP4z0VPDen+KtU1a38JeHE02cD&#10;B4nM6ajeLnHPMrwspctSnTxmV8Pw41x2K9lKMZYbE0styqhl+X4+hUqVZLN81wdSjRw9SdarriJS&#10;o5VVrRScKWMy2viXFypVpUq+ZYTh7DYeNSE3HE4WpieIHjsbg69OnSVXKsuxNKdbEUoRo/qT8I/F&#10;WteNPh94e8QeIPg746+AWp3MN3av8JviTe/Ca/8AGHhO10u/utL0+HUbn4H/ABL+L3wwNvqFhZ22&#10;raTD4a+IGuLbaRfWNvqaaVq8V/pFh6RRRWtSftKk6nKoucpScU5yScm20pVJ1Kj1e85zk93JvU54&#10;QVOCgvhjpFWhFRjd8sIxhGMVGEbQilG/LFXbd2yiiioLCiiigAr4A/4KWf8AJuvw5/7P/wD+CTv/&#10;AK9N/Y3r7/r4A/4KWf8AJuvw5/7P/wD+CTv/AK9N/Y3oA+/6KKKACiiigAooooAKKKKACiiigAoo&#10;ooAKKKKACiiigAooooAKKKKACiiigAooooAKKKKACiiigAooooAKKKKACiiigAooooAKKKKACiii&#10;gAooooAKKKKACiiigAooooAKKKKACiiigAooooAKKKKACiiigAooooAKKKKACiiigAooooAKKKKA&#10;CvgD4c/8pTf2yP8AswD/AIJp/wDrRX/BWKvv+vgD4c/8pTf2yP8AswD/AIJp/wDrRX/BWKgD7/oo&#10;ooAKKKKACiiigDgvid8Kvhf8bPA+ufDH4zfDfwF8XPhr4nSxj8S/D34neD/D3j3wP4hj0zUrPWdN&#10;TXPCfirTtW0DVk0/WNO0/VbFb/T7hbTUrGzvoBHdWsEqfHv/AA6d/wCCWX/SNP8AYA/8Q3/Z1/8A&#10;nc19/wBFSoxTlJRipTac5JJOTSUU5NK8mopJN3skktEU5ScVByk4RlKUYNvljKaipyUb2UpKEFJp&#10;XkoRTvyq3n3wt+Evwq+BvgbRvhh8FPhn8Pvg98NfDh1BvD3w8+Fvgzw58PvA2gtq+p3mtaq2jeEv&#10;Cem6RoGlnU9Z1DUNW1A2OnwG91O+vL+5826uZpX9BoorSc51JSnUlKc5tylOcnKUpPVylKTbbb1b&#10;bbZEYxirRioq7dopJXk3KTsrK8pNyb3bbb1bCiiipGFFFFABXwB/wUs/5N1+HP8A2f8A/wDBJ3/1&#10;6b+xvX3/AF8Af8FLP+Tdfhz/ANn/AP8AwSd/9em/sb0Aff8ARRRQAUUUUAFFFFABRRRQAUUUUAFF&#10;FFABRRRQAUUUUAFFFFABRRRQAUUUUAFFFFABRRRQAUUUUAFFFFABRRRQAUUUUAFFFFABRRRQAUUU&#10;UAFFFFABRRRQAUUUUAFFFFABRRRQAUUUUAFFFFABRRRQAUUUUAFFFFABRRRQAUUUUAFFFFABRRRQ&#10;AV8AfDn/AJSm/tkf9mAf8E0//Wiv+CsVff8AXwB8Of8AlKb+2R/2YB/wTT/9aK/4KxUAff8ARRRQ&#10;AUUUUAFFFFABRRRQAUUUUAFflF/wUj+IupeDPH/7KehfFL4yfEX9nH9hnxhq/wAVIP2r/jh8PvFe&#10;sfCS00LWdK0rwfL8CfBXxM/aS8NWlj4p/Zn+GPxA8U3niOw1L4peGviP8INV1DxXp3g/4cRfEKyj&#10;8dSaRq/6u14Z8dv2lPgn+zVoWh678ZPHEPht/FutxeGPAfhPR9C8T+Pfid8TfFUqeevhP4TfCL4e&#10;aL4r+KfxY8WpZrNqk/hb4b+DvFGv22jWeoa3cadFpOm397bYV1B+wlUlSVOGKwznTrxU6GIUq0Ka&#10;w1SEpQjOVaU4xoQm50pYn2EcRhsbhnWwWI1ouSnLljUcvZVrOjJwq0/3M71qdSMZTpSoq9X2sOWp&#10;TUHOnVo1IxrQ/Bf46/FT9hvwt8LvE/iT/gmN/wAFGfif8d/26dEgtrz9nj4NfCn/AIKmftHf8FD9&#10;X+JfjFruG1l8IeKf2XPiL+0X+074M8TfDPV9HudSt/iT441v4Vyr8IPBx1b4raf4x8Aat4PsPGWj&#10;f0rW7TNBA1yiR3DQxtPHG2+OOYoplRHPLIr7lVj95QD3r84vFf8AwUO/Zl8X6PL4HvPiP+1p+ybd&#10;+Op7fwf4e+PHxZ/YU/am/Zt8J+C/FOuyC18OrF8Xf21f2RbH9mbQvFGu6obfw/4M0n4nDUbLxd4r&#10;1PSPCWiaJrniXWtH0m8/R+NWSNEaR5WRFVpZBGJJWVQDI4iSKIO5G5hHHHGGJ2Ii4Udzc/q1NSjV&#10;cfb1eSpUlKdNfu6PPRw/ND92qbaq1qUarp8+IjVhRpVa2Iq4jkkl9ZhLmpqawiUqUI8tV0pYir7G&#10;vibztUhKpHE0sFUp0lNSo4+niK1WEMJSwz6+AP8AgpZ/ybr8Of8As/8A/wCCTv8A69N/Y3r6f+Ne&#10;i/H3XvCun2f7OfxL+D/wr8bR+ILW51TxD8a/gd40+P3hW88Kpp2qxX2jaf4O8C/tC/s16vpviC41&#10;ebQ7618TXHjrVtOs9O07VdLm8J31zrNnrGhflD+214K/b60j4YfBzUPjX+0t+yB8QPhlb/t//wDB&#10;LD/hJvCPwt/Ye+NHwf8AHer+b/wU1/ZHg0b+wviL4s/4KE/HHw/4d+weIJdK1PU/7Q+Fvij+19Hs&#10;tQ0K1/sS91O28RaRgbH7fUUUUAFFFFABRRRQAUUUUAFFFFABRRRQAUUUUAFFFFABRRRQAUUUUAFF&#10;FFABRRRQAUUUUAFFFFABRRRQAUUUUAFFFFABRRRQAUUUUAFFFFABRRRQAUUUUAFFFFABRRRQAUUU&#10;UAFFFFABRRRQAUUUUAFFFFABRRRQAUUUUAFFFFABRRRQAUUUUAFfAHw5/wCUpv7ZH/ZgH/BNP/1o&#10;r/grFX3/AF8AfDn/AJSm/tkf9mAf8E0//Wiv+CsVAH3/AEUUUAFFFFABRRRQAUUUUAFFFFABXwr+&#10;1b+z78ZfGPxc/Zv/AGnv2er/AOGeqfFv9meP4s6JZfCn4z6t4s8I/Db4q+C/jhpvg/Q/GWl3HxO8&#10;F+HviDrvwk8XeHk8IaT4g8LeObb4QfFqO5jtdY8D3vhWx0/xld+KNB+6qKiUbypTUpQqUasa1Kce&#10;VuMopxkmpxlCdOrSlUoV6U4yp1qFWrRqRlCpJOoS5W7xjOMoyhOEnJKcJxcZR5qcoVINxb5alKpT&#10;rU5WqUqlOpGM4/k5+0H8JP8AgoV+2l8GPiF+y58W/hV+xn+zh8LvjPoE3g/4hfFr4c/tTfG79p/4&#10;g6B4QupoJ9csvBPwp8SfsYfsn6HL4p1+yt5dD0PxnqPxksIvh3f38HjiPwt45uNCh8J6t+r1vClt&#10;BBbxl2SCGOFDIxeQpEiopd25dyFBZjyzZJ5NS0VrzLkUIxjFcznOSc5SqTaUVKTnKXLGMIxjClSV&#10;OjF89VU/bVsRVq5OPNUjUlKUnThOnSi+VQpQqShOryRjGN5VpU6bq1J89WapUabn7KhRp0yvgD/g&#10;pnBrH/DLuj6zo3hH4geOP+EH/a//AOCcXxS8QeH/AIW/Drx38W/Hf/CCfCT/AIKJfss/E74j67oX&#10;w4+GPh3xb8QPFv8AwiXw/wDCXibxZqemeE/DOt6x/Y+iahc22n3H2dlr7/oqSz4A/wCHln7Ov/RO&#10;f2//APxU7/wVN/8AoN6P+Hln7Ov/AETn9v8A/wDFTv8AwVN/+g3r7/ooA/OC2/4Ksfsl3nirWfAt&#10;n4e/bfuvG3hzw/4Z8WeIfB1t/wAEtv8Agp5P4q0Lwr401HxZo/g7xNrPh6L9j9tX0vw/4s1fwF46&#10;0vwzrN9Zwadr2o+C/FljpdzdXPhzWIrPoP8Ah5Z+zr/0Tn9v/wD8VO/8FTf/AKDej4c/8pTf2yP+&#10;zAP+Caf/AK0V/wAFYq+/6APgD/h5Z+zr/wBE5/b/AP8AxU7/AMFTf/oN6P8Ah5Z+zr/0Tn9v/wD8&#10;VO/8FTf/AKDevv8AooA+AP8Ah5Z+zr/0Tn9v/wD8VO/8FTf/AKDej/h5Z+zr/wBE5/b/AP8AxU7/&#10;AMFTf/oN6+/6KAPgD/h5Z+zr/wBE5/b/AP8AxU7/AMFTf/oN6P8Ah5Z+zr/0Tn9v/wD8VO/8FTf/&#10;AKDevv8AooA+AP8Ah5Z+zr/0Tn9v/wD8VO/8FTf/AKDej/h5Z+zr/wBE5/b/AP8AxU7/AMFTf/oN&#10;6+/6KAPgD/h5Z+zr/wBE5/b/AP8AxU7/AMFTf/oN6P8Ah5Z+zr/0Tn9v/wD8VO/8FTf/AKDevv8A&#10;ooA+AP8Ah5Z+zr/0Tn9v/wD8VO/8FTf/AKDeuf0b/gqx+yX4j1HxZo/h7w9+2/rur+AvEFt4T8da&#10;Xo3/AAS2/wCCnmqaj4L8VXnhXwz46s/DPiyxsf2P57nw54guvBPjTwd4xttG1iKz1Gfwr4s8M+IY&#10;rZtI17S7y6/R+vgD9jf/AJOK/wCCsX/Z/wD8OP8A11l/wTToAP8Ah5Z+zr/0Tn9v/wD8VO/8FTf/&#10;AKDej/h5Z+zr/wBE5/b/AP8AxU7/AMFTf/oN6+/6KAPgD/h5Z+zr/wBE5/b/AP8AxU7/AMFTf/oN&#10;6P8Ah5Z+zr/0Tn9v/wD8VO/8FTf/AKDevv8AooA+AP8Ah5Z+zr/0Tn9v/wD8VO/8FTf/AKDej/h5&#10;Z+zr/wBE5/b/AP8AxU7/AMFTf/oN6+/6KAPgD/h5Z+zr/wBE5/b/AP8AxU7/AMFTf/oN6P8Ah5Z+&#10;zr/0Tn9v/wD8VO/8FTf/AKDevv8AooA+AP8Ah5Z+zr/0Tn9v/wD8VO/8FTf/AKDej/h5Z+zr/wBE&#10;5/b/AP8AxU7/AMFTf/oN6+/6KAPgD/h5Z+zr/wBE5/b/AP8AxU7/AMFTf/oN6P8Ah5Z+zr/0Tn9v&#10;/wD8VO/8FTf/AKDevv8AooA/ODwz/wAFWP2S/GmnXOseDvD37b/izSLPxB4s8J3mqeGf+CW3/BTz&#10;XtOtfFXgLxVrPgXx14Zub7S/2P7q2g8QeC/G3hzxD4O8WaNLKuo+HPFWhaz4e1i2s9X0u+s4Og/4&#10;eWfs6/8AROf2/wD/AMVO/wDBU3/6Dej/AIJp/wDJuvxG/wCz/wD/AIKxf+vTf2yK+/6APgD/AIeW&#10;fs6/9E5/b/8A/FTv/BU3/wCg3o/4eWfs6/8AROf2/wD/AMVO/wDBU3/6Devv+igD4A/4eWfs6/8A&#10;ROf2/wD/AMVO/wDBU3/6Dej/AIeWfs6/9E5/b/8A/FTv/BU3/wCg3r7/AKKAPgD/AIeWfs6/9E5/&#10;b/8A/FTv/BU3/wCg3o/4eWfs6/8AROf2/wD/AMVO/wDBU3/6Devv+igD4A/4eWfs6/8AROf2/wD/&#10;AMVO/wDBU3/6Dej/AIeWfs6/9E5/b/8A/FTv/BU3/wCg3r7/AKKAPgD/AIeWfs6/9E5/b/8A/FTv&#10;/BU3/wCg3o/4eWfs6/8AROf2/wD/AMVO/wDBU3/6Devv+igD4A/4eWfs6/8AROf2/wD/AMVO/wDB&#10;U3/6Deuf8J/8FWP2S/HvhXwz468C+Hv23/Gngnxp4f0bxZ4O8Y+E/wDglt/wU88R+FfFnhXxHp1t&#10;rHh7xN4Z8Q6P+x/eaRr3h/XdIvLPVNG1nS7y607VNOura+sbme2nilb9H6+AP+CTv/KLL/gmn/2Y&#10;B+xv/wCs6/DmgA/4eWfs6/8AROf2/wD/AMVO/wDBU3/6Dej/AIeWfs6/9E5/b/8A/FTv/BU3/wCg&#10;3r7/AKKAPgD/AIeWfs6/9E5/b/8A/FTv/BU3/wCg3o/4eWfs6/8AROf2/wD/AMVO/wDBU3/6Devv&#10;+igD4A/4eWfs6/8AROf2/wD/AMVO/wDBU3/6Dej/AIeWfs6/9E5/b/8A/FTv/BU3/wCg3r7/AKKA&#10;PgD/AIeWfs6/9E5/b/8A/FTv/BU3/wCg3o/4eWfs6/8AROf2/wD/AMVO/wDBU3/6Devv+igD4A/4&#10;eWfs6/8AROf2/wD/AMVO/wDBU3/6Dej/AIeWfs6/9E5/b/8A/FTv/BU3/wCg3r7/AKKAPgD/AIeW&#10;fs6/9E5/b/8A/FTv/BU3/wCg3rn/ABZ/wVY/ZL8BeFfE3jrx14e/bf8ABfgnwX4f1nxZ4x8Y+LP+&#10;CW3/AAU88OeFfCfhXw5p1zrHiHxN4m8Q6x+x/Z6RoPh/QtIs7zVNZ1nVLy107S9Otbm+vrmC2gll&#10;X9H6+AP+CsX/ACiy/wCCln/ZgH7ZH/rOvxGoAP8Ah5Z+zr/0Tn9v/wD8VO/8FTf/AKDej/h5Z+zr&#10;/wBE5/b/AP8AxU7/AMFTf/oN6+/6KAPgD/h5Z+zr/wBE5/b/AP8AxU7/AMFTf/oN6P8Ah5Z+zr/0&#10;Tn9v/wD8VO/8FTf/AKDevv8AooA+AP8Ah5Z+zr/0Tn9v/wD8VO/8FTf/AKDej/h5Z+zr/wBE5/b/&#10;AP8AxU7/AMFTf/oN6+/6KAPgD/h5Z+zr/wBE5/b/AP8AxU7/AMFTf/oN6P8Ah5Z+zr/0Tn9v/wD8&#10;VO/8FTf/AKDevv8AooA+AP8Ah5Z+zr/0Tn9v/wD8VO/8FTf/AKDej/h5Z+zr/wBE5/b/AP8AxU7/&#10;AMFTf/oN6+/6KAPgD/h5Z+zr/wBE5/b/AP8AxU7/AMFTf/oN6P8Ah5Z+zr/0Tn9v/wD8VO/8FTf/&#10;AKDevv8AooA/ODxZ/wAFWP2S/AXhXxN468deHv23/BfgnwX4f1nxZ4x8Y+LP+CW3/BTzw54V8J+F&#10;fDmnXOseIfE3ibxDrH7H9npGg+H9C0izvNU1nWdUvLXTtL061ub6+uYLaCWVeg/4eWfs6/8AROf2&#10;/wD/AMVO/wDBU3/6Dej/AIKxf8osv+Cln/ZgH7ZH/rOvxGr7/oA+AP8Ah5Z+zr/0Tn9v/wD8VO/8&#10;FTf/AKDevP8A9lf4iWvxx/b6/a/+NfhH4f8A7QHhf4Zaj+yB+wH8LdH8TfHT9mH9o79mT/hIvHfw&#10;/wDjR/wUg8WeN9C8LaN+0h8K/hT4g8U/8It4f+K3w61DW9T8O6Vqej2H/CXaRaz6gt7LJbRfp/RQ&#10;AUUUUAFFFFABRRRQAUUUUAFFFFABRRRQAUUUUAFFFFABRRWD4q8UeHfA/hjxH408X6zYeHfCfhDQ&#10;tX8T+J/EGq3CWul6H4e0GwuNV1nWNRunwlvY6bp1rc3l3O/yxQQyOeFrOrVpUKVStWqU6NGjTnVq&#10;1as406VKlTi51KlSpNqEKcIJynOTUYxTlJpJsunTqVqlOlSpzq1as406VKnGU6lSpOSjCnThFOU5&#10;zk1GMYpylJpJNtI3qK+CPgR/wUE8C/G3x/4B8A6t8Ev2ifgM3xv8Ha98RP2afFPx38K/D/w/4c/a&#10;Q8D+GYLPVda1j4f2/gr4neP/ABd4I1q08KatoPjgfDX9oLwp8Ffi3c+D9Xm1e18ATHwt48tvCf3v&#10;XRUpVaTSq050pvnTp1Yyp1ac6VWph61KtSmo1KFehiKNahiMPWhCvQr0qlGtThUhKKxhVp1eb2VS&#10;FWMfZ+/SnGpSnGtRpYmjUpVYOVOtSrYevRr0a1Kc6VWlUhUpzlGSYUUUVmWFFFFABRRRQAUUUUAF&#10;FeLftDftEfBT9lL4O+OPj5+0L8RvDPwr+E3w70efWfE/i/xVqMNhZwoilbLSdLgdjea94n1+9MGj&#10;+FvCui29/wCIvFOv3mn6D4f03UdXv7Ozm8LuP29/g6n7I/wN/a/sfDnxN1vw1+0t4b+EGqfAj4S6&#10;L4e0K9+N3xL8V/HbRdP1v4afC/Q/Dh8UxeD7bxxqttqAbWLzWvHml/D7wfp+na74p8Y+O9B8EeH9&#10;a8T2Ki+eNaVNSqKhisuwNRUoyqzWOzeVeGV4KFOmpVKuMzGph6tPB4SlGeIxFRQp0qcp1aUZ04uP&#10;s+e1NVaGNxUJVZRpQeFy6NOeYYpzqOMIYXA06sKmMxM5RoYanLnrVIRjJr7dor4Q0H/goZ8FR8Lf&#10;2gPiP8WPDPxT/Z5139lm50yz+PXwZ+LHh3w7qvxd8EXPimws9U+HCaVpvwW8X/F7wZ8T4/i1Zalp&#10;kXwxuvg/44+INn4r8QXk3ga3uIfH+i+I/C2jaHwo/bs8CeNdY+JPhL4v/Cv4x/sgfEL4WfC6H47e&#10;JPAH7TEPwms9VufgU/26C7+LuieKPgn8Wvjb8MtT8LaDqulapofjHS18eQ+OfAmqW9j/AMJt4Q8P&#10;WHibwhfeIFOdOn7V1KtGEKGGWMqVZVqSo/VnhK2PdanWc/ZVowy/D4jMKqoznKjl9CvjqqhhaVSt&#10;FRjKfJyQqSdTFTwUYRpzdT61DGUMvdGVNR56cpZhisLgKTnGMa2OxWGwlJzxFelTn9v0V8D/AAJ/&#10;4KC+BPjZ4/8AAXgLV/gn+0R8BT8bvBuvfEX9mrxV8d/C3w/8PeG/2kPA3hmCz1XWtZ8AW/gr4neP&#10;/F3gjWbPwpq2g+OR8Nv2g/CvwV+Ldx4P1ebV7XwDMfCvjy38J4Xgb/gpZ8JPHXjvwPpMHwq+PXh7&#10;4K/Fz4m6z8F/gh+1x4k8OfD22/Z0+M3xV0e41ewi8I+D5NL+J+r/ABs0S08Uat4Z8WaL8PfH/wAS&#10;/gt4A+FnxM1Xw8lt8PvHXiUeL/hzJ4z2dGqq9LDTpzp4itzRhRqxdKqqscWsB9VqQqKEqOOlmD/s&#10;+GArKGNqY++Cp0JYpOksva0nRrYiNSnPD0OWVWvTnGrRVKeClmSxEalNyhUwiy6MswnjKcp4Wngo&#10;yxdStHDxdRforRRRWZoFFFFABRRRQAUUV8J/tA/t4+Hfgt8ZbL9nfwJ+z5+0l+1b8bl+FN98cPFn&#10;w9/Zt8PfCu5uvhz8K4tYu/DuieKPG3if43/F/wCCHgK2vfG2v6Xr+keA/BGg+LPEHxE8WXPhrX5t&#10;K8IzWOntdyZzq06bhGcrSqe15IpOUpLD4avjcRJRim+TDYLC4nGYmpbkw+Ew2IxVaUKFCrUjcKc6&#10;im4RvGmqbnJtRjH21elhaEZSk1FTxGLxGHwmHhfnxGLxGHw1GM69elTn92UV+eMP/BS74F+Kfg58&#10;A/ir8GfB3xm+PniL9pvWvFvhr4O/AX4e+ENB8MfHLWfEXwxutXsfjRpHinRPjh4w+EHgj4XP8Eb/&#10;AMPa9pXxO1P4qeP/AAVoOk6/YWnhbSNW1zxT4n8G6L4j2P8Ah4n8Ej+z+vxyTwv8WpPEL/Ftv2cV&#10;/ZvTwpo3/DRp/ahTWm8Oyfs5Hwq/ilfA6/ECPVVa5k8Tv8RV+DCeClPxbb4qj4OY+IJ2nCcKlajK&#10;MnXoYiGElQgnUr1MRUxOEwdOlhqFPmq4xzxuPwGAg8JCtGWPx+BwSbxWMw1GrlGcJU6NVTiqValO&#10;vGtOSp0oUqVLG4irKvVqONPCunhstzLFVI4mVKcMLl2PxMoqhg8TUpfe1FfCGg/8FDPgqPhb+0B8&#10;R/ix4Z+Kf7POu/ss3OmWfx6+DPxY8O+HdV+Lvgi58U2Fnqnw4TStN+C3i/4veDPifH8WrLUtMi+G&#10;N18H/HHxBs/FfiC8m8DW9xD4/wBF8R+FtG0PhR+3Z4E8a6x8SfCXxf8AhX8Y/wBkD4hfCz4XQ/Hb&#10;xJ4A/aYh+E1nqtz8Cn+3QXfxd0TxR8E/i18bfhlqfhbQdV0rVND8Y6WvjyHxz4E1S3sf+E28IeHr&#10;DxN4QvvEGc506ftXUq0YQoYZYypVlWpKj9WeErY91qdZz9lWjDL8PiMwqqjOcqOX0K+OqqGFpVK0&#10;bjGU+TkhUk6mKngowjTm6n1qGMoZe6Mqajz05SzDFYXAUnOMY1sdisNhKTniK9KnP7for4I+BH/B&#10;QTwL8bfH/gHwDq3wS/aJ+AzfG/wdr3xE/Zp8U/Hfwr8P/D/hz9pDwP4Zgs9V1rWPh/b+Cvid4/8A&#10;F3gjWrTwpq2g+OB8Nf2gvCnwV+Ldz4P1ebV7XwBMfC3jy28J/e9bVKVWk0qtOdKb506dWMqdWnOl&#10;VqYetSrUpqNShXoYijWoYjD1oQr0K9KpRrU4VISis4VadXm9lUhVjH2fv0pxqUpxrUaWJo1KVWDl&#10;TrUq2Hr0a9GtSnOlVpVIVKc5RkmFFFFZlhRRRQAUUUUAFFfnt8c/+CjXw2+Cvj34t+CdN+DX7QXx&#10;v0/9mzwt4b8b/tXeP/gp4f8AhnrHg/8AZk8K+KtHuvFml3/xBtPHPxX+H/j3xzrEfgDT7/4jan4F&#10;/Z78D/Gv4i6T4Li0zUtR8IW934s8Faf4k6v4sft1eB/BGt/Drwf8IfhR8Zf2v/iB8Tfhe/x10LwJ&#10;+zNB8Jr7UbD4F/6HBYfFzXfFHxq+LXwT+Gmn+GPEWqalp+i+C9Hi8dXfj3x9qM2oP4H8HeIdN8Me&#10;L9Q8PzGcZQjNNNTlypbVFH6vi8Yq06TtUp4WWCy/McfDGThHC1MBl2Y46FaWEwGLrUblCUans5Ll&#10;k4QqLmajCSnPAUoxhUbVOdV1s1yrDuhGTrLE5plmGdNV8wwdOt9vUV8Ia9/wUL+CzfC79n74jfCP&#10;wx8U/wBo3XP2p5NRj+Avwd+EXh/w3pfxZ8bDwxY3Op/EWbVbD41+MPg/4J+GFt8J7Ow1CD4mXXxg&#10;8c/D+38L+I7aDwFLLcfELWvDnhPWIP8Ah4n8Ej+z+vxyTwv8WpPEL/Ftv2cV/ZvTwpo3/DRp/ahT&#10;Wm8Oyfs5Hwq/ilfA6/ECPVVa5k8Tv8RV+DCeClPxbb4qj4OY+IJtxlGdWlyydajiIYSVCMXPEVMR&#10;UxOEwUKWHw8FKti5Tx2PwGAj9VhWTzDH4LAp/W8Xh6NTKM4Sp0KynFUcRQeJp1pyUKKoRoYzFSqV&#10;q03Gnh4xwmX5hjH9YlSaweAx2La+rYTEVaf3tRXwhoP/AAUM+Co+Fv7QHxH+LHhn4p/s867+yzc6&#10;ZZ/Hr4M/Fjw74d1X4u+CLnxTYWeqfDhNK034LeL/AIveDPifH8WrLUtMi+GN18H/ABx8QbPxX4gv&#10;JvA1vcQ+P9F8R+FtG679n79sTRvjb4/8TfB3xh8Evjl+zF8bfDfgvQ/ienwh/aDsvhSvijxL8KvE&#10;OoTaHYfEbwnr/wAD/iz8bfhrreiWfia0u/C/ibRI/HkXjvwTra6bH418IeHrHxP4QvvEDjFzqOlB&#10;xnNUadeKhOE1VpVcNVxsJYecZOGJl9So1sdKGHlVqU8DRrYypGOGpTqxJTjCn7WbcKar1cNKUk4+&#10;zrUcVRwNSFZNJ0UsdicNgozqqEKmMxOHwtOU69elTn9g0UUVJQUUUUAFFFFABRRXxx+1V+3X8AP2&#10;PPFv7Mfw/wDi5q+ryePf2u/jt4X/AGf/AIKeC/C1ppmp+Itb8T+IryztL/xRf2Opazowsvh/4KOp&#10;aRJ418RxS3c2ltreh2FlpmqavrWmaddEU51sNh4JyrYzF4XA4WlFXnXxeNr08NhaFOK1c6tapCC6&#10;Ru5TcYRlJEny069aWlLC4XFY3ETfw0sLgsPVxeKrzfSFDD0atWb3UYOybsn9j0V8DfHf/goN4D+C&#10;Pj74geBdN+Cf7RHx0h+Bvg/RPiD+0z4z+BnhX4f+IPCv7NngvxFbXWr6RqvxAg8Z/E7wF4y8ca1P&#10;4S0zW/HU/wAOP2e/CPxs+K1h4N0uDWNQ8CWp8VeA7bxXt/Fj9urwP4I1v4deD/hD8KPjL+1/8QPi&#10;b8L3+OuheBP2ZoPhNfajYfAv/Q4LD4ua74o+NXxa+Cfw00/wx4i1TUtP0XwXo8Xjq78e+PtRm1B/&#10;A/g7xDpvhjxfqHh+YzhOEakZJxnOcEk/fXJSx1eVWdP+JTwyw2WZpi/rdSMcM8HleZ4xVnhsuxtW&#10;hThKNT2clyy5ITXM0oSU54ClGEKjapzrOtmuVYd0IydZYnNMsw0qar5hg6db7eor4Q17/goX8Fm+&#10;F37P3xG+Efhj4p/tG65+1PJqMfwF+Dvwi8P+G9L+LPjYeGLG51P4izarYfGvxh8H/BPwwtvhPZ2G&#10;oQfEy6+MHjn4f2/hfxHbQeApZbj4ha14c8J6xB/w8T+CR/Z/X45J4X+LUniF/i237OK/s3p4U0b/&#10;AIaNP7UKa03h2T9nI+FX8Ur4HX4gR6qrXMnid/iKvwYTwUp+LbfFUfBzHxBNuMozq0uWTrUcRDCS&#10;oRi54ipiKmJwmChSw+HgpVsXKeOx+AwEfqsKyeYY/BYFP63i8PRqZxnCVOhWU4qjiKDxNOtOShRV&#10;CNDGYqVStWm408PGOEy/MMY/rEqTWDwGOxbX1bCYirT+9qK+Zf2cv2o/DP7REvxI8ON4A+JnwV+L&#10;fwZ8RaX4b+LnwM+Mtl4KtviP4BufEujx+JPBerXd/wDDLxz8T/hh4r8K+OPDUya14X8XfDr4j+M/&#10;Dd2YdX8PXup2HjDwx4r8OaH9NU5RcXG7i1KFOrCUJwqQnTrU41aVSE4SlCcKlOcJwlGTjKMk07MI&#10;yUua17wqVaM1KMoyjVoVZ0a0JRklJSp1ac4STWkosKKKKkoKKKKACiiigAor8/Jv289W1v42fGn4&#10;MfB79iz9rL4/xfs//EXw38Kfif8AFT4ba1+xp4d+GejeOPEPw58BfFObR7MfG/8Aa++D/wAR9ZPh&#10;vwj8SPDNx4in0v4dXUMN7Nc2Oltq0sUfn2vjv/wUG8B/BHx98QPAum/BP9oj46Q/A3wfonxB/aZ8&#10;Z/Azwr8P/EHhX9mzwX4itrrV9I1X4gQeM/id4C8ZeONan8JaZrfjqf4cfs9+EfjZ8VrDwbpcGsah&#10;4EtT4q8B23iueeCpYatOcKVHF0Y4mhVrSjQg8JPCQx8MdVlWcFh8BUwVSniqePxDpYOdCaqwruLu&#10;X7Oo6tajGnOpWoOnCpTpRlVn7apiFhI4WnGkputjVi2sLPA0lPGUsQ1Qq0IVXyn3zRXxD8WP26vA&#10;/gjW/h14P+EPwo+Mv7X/AMQPib8L3+OuheBP2ZoPhNfajYfAv/Q4LD4ua74o+NXxa+Cfw00/wx4i&#10;1TUtP0XwXo8Xjq78e+PtRm1B/A/g7xDpvhjxfqHh/O17/goX8Fm+F37P3xG+Efhj4p/tG65+1PJq&#10;MfwF+Dvwi8P+G9L+LPjYeGLG51P4izarYfGvxh8H/BPwwtvhPZ2GoQfEy6+MHjn4f2/hfxHbQeAp&#10;Zbj4ha14c8J6xcozipOVOouXFfUnF05+0eJWKxOBlTjT5faT9njsFjsFWnCMqdHGYDH4WrOFfA4u&#10;nRyjOnPk5KtKSqYWWNjKNWm4fVYYTDY/20qilyQjPA43BY6kpyjKtg8ZhMVSjOhiaFSp930V8E/8&#10;PE/gkf2f1+OSeF/i1J4hf4tt+ziv7N6eFNG/4aNP7UKa03h2T9nI+FX8Ur4HX4gR6qrXMnid/iKv&#10;wYTwUp+LbfFUfBzHxBPrn7OX7Ufhn9oiX4keHG8AfEz4K/Fv4M+ItL8N/Fz4GfGWy8FW3xH8A3Pi&#10;XR4/EngvVru/+GXjn4n/AAw8V+FfHHhqZNa8L+Lvh18R/Gfhu7MOr+Hr3U7Dxh4Y8V+HNDcYuaqu&#10;m41IUYwlKrTnCpRlGpRwWJhKjXhKVHEReFzPK8XzYedVLCZplmLk1h8xwdWuSnGHs1NuE6lSpRVK&#10;acK0atKrjaFSFWjJKrQlDEZZmWFkq0KdsXl2Pwv+8YLE0qX01RRRUlBRRRQAUUUUAFFFFABRRRQA&#10;UUUUAFFFFABRRRQAV8Hf8FSPBPjD4kf8E3P27fAfw/02/wBZ8a+LP2TvjvonhrRdKsYtT1TWtVvf&#10;hx4gjttH07T5njS8vtVObC0tw3myz3EawK85jRvvGiuXHYeWLwWMwkKkaU8ThcRh41Z0lXhTlWpT&#10;pxqTouUFWjByUpUnOCqJODlFO67MvxX1DH4HHezdX6njMNivZKo6TqfV60K3s1VjGTpufJyqooyc&#10;L8yi2rH4e/FDxh4O+Nnx1/4IMXPwa1rQ/FEVx4k+I/7RljeeGJtC1iOx/Z90r9hv4meA9X8XYtL2&#10;QWnhO78YfFr4YeCf7SsvNsU8QeJNGsopGv0tIW/cKvDfhT+zD+zV8B/EPjrxd8Dv2efgb8GvFnxQ&#10;vk1P4l+J/hT8JvAPw78Q/ETUo77UtTj1Dx1rXhDQNH1LxbfJqWs6vqCXev3OoXC32q6ldrILi+up&#10;Jfcq9bG4pYutXrqm6UsXjMZmFWlKo6/sa2Mqp/V6eIlGE61HD4elh6XtZU6Cr144jGLDYZ4qVCn4&#10;+EwrwtLB0HUVWOX5Tl2S4eooeylWwuXyxeIWIrUeerGliK+MzHGz9nTqzp0sL9Uoc9WpRq4iuUUU&#10;VxnYFFFFABRRRQAUUUUAeGftA/DL4b/EDwHqGtePPh94I8bax8M9L8V+OPhxq3i7wnoPiTUvh/41&#10;h8Ha/pEPjDwRf6zYXt14U8URaTqmp6XF4g0GWw1aPTtRv7JLsW13cRSfgj8PEGifsKf8GzPxL1yW&#10;Cy+HPw98W/sfQ+Otav4tNTRfD918Tv2E/ib8IPhrqOs6nqNxbppEOofFbx34M8J6XdISbjxH4m0S&#10;wj/0y7so5f6Wrq1tb61ubG+tre8sry3mtbyzuoY7i1urW4jaG4trm3mV4p7eeJ3imhlRo5Y2ZHVl&#10;Yg+c3vwU+DWpfCYfAPUfhJ8MtQ+BQ8IWfw9HwWvfAXhW6+Ew8A6dYwaXp/gcfDmfSpPB48IWOm2t&#10;tp1n4aGjf2LbWNvBaQWSW8Mca1hZywjxs4RjUeIzngbOIUW/ZwnPhHG59isVRqVFCo6NbMqOaYTC&#10;UcdCjXnglhlXdDEexo0JVX5cRTo0pNw5cn4zyapWS55wpcV5dleApVacOen7SGXzwmKxUsLKrSp4&#10;mdf2Sq0VVq1V/M//AMFB7C48SftGf8FL/i/4fMN98JvgZqf/AARDtPjlrlnY6BqOh2F18Af2tvFv&#10;7QHxrg1/Uri+RbGb4U/Azx34N8beOVuwkuheFNa0++1NYLGOCQ+tf8FavCHif4/ftBfHjwl8DIX8&#10;Y+LPCn/BC39vfTfFlt4TstF8S3rT/H7xv8Gj8D/Clwn2wTpqPxHb4S/E+/8ABdqVL6vB4Z1mbSxP&#10;Gblh/QD8Ovgb8FPg/wDDiL4O/CX4P/C34XfCKCHWraD4WfDr4f8AhPwT8OIbfxJcXd34it4vA/hr&#10;SNM8Mxw69dX99c61EmliPVLi9u5r5Z5LmZnzPgn+zl+z1+zT4e1Twj+zl8CPgz8APCet6w/iLWvD&#10;HwT+F/gj4VeHtX8QSWdpp0mu6povgXQ9B02/1h9PsLGwfU7u2lvWs7K0tTOYLaFExnTfsJ4WnVio&#10;U1xFicNWq4eNWdTMOKeC8VwZmX1ilKsrYHC069HM8BQ+sV53o1MtqyVGvHFYfopYudPG/wBoSpqV&#10;apieHVWpRqzp0o4HhXPskzjLFSlGN3jcVQyd4HMMQ4Q/eYqGMo/ucFSy+p+QPx98R+G/j/8AEr/g&#10;h9bfAfXtE8SXmsSfGD4/aDqHhd/DuuJp3wLtf2Cfir8PL3xj5aX/ANnt/Cdz44+L3ws8F/b4HbTB&#10;4g8R6NYCb7YttGfk/wAK3Fh4g/4I2f8ABHv4JeH5bJvjHF+1j/wTx+EqeELeHQZfFGhfFn9l39on&#10;wx4j/aQ0678Oi9/0TW/hRofwc+LOtfECyH+l6HY6BrL6xHbwm5Yf0Q/Cn9mH9mr4D+IfHXi74Hfs&#10;8/A34NeLPihfJqfxL8T/AAp+E3gH4d+IfiJqUd9qWpx6h461rwhoGj6l4tvk1LWdX1BLvX7nULhb&#10;7VdSu1kFxfXUkp4d/Zh/Zq8H/GDxP+0N4S/Z5+Bvhf4/eNrO507xn8cfDvwm8A6J8YPF2n3v9mC8&#10;sfE/xM0zQLXxpr9ndjRdGFzbarrd3BP/AGTpnmo/2C18r0vrt81eZKn7OGI4i4d4rxNGU/rFSnmH&#10;C+e4jOcty7D15RozlgsRRxVXAY7FtUZuvGGaUcDCUqmBl5UMNKnltPL1UVSWD4Zx/CWDrckqMKmX&#10;5rleLweLx+LoQqVE8bRx2LljMLh41J0YYSDy9YinUrV8wn7lRRRXCdYUUUUAFFFFABX55/tb/taf&#10;EHwx490L9kD9kPwrpPxJ/bU+JnhA+MbE+KI7j/hT/wCzV8KbnWj4Zn/aJ/aE1C0urK9l8M2OppqN&#10;r8Pvhd4duf8AhOvjP4s0e58OaIdB8O2Hizxx4V/QyvlP4w/sI/sP/tD+MG+Ifx//AGNf2U/jl4/b&#10;S7HRG8c/GH9nj4RfEzxg2i6YZ203SG8TeNfCGt60dL09rq5axsDe/ZLQ3E5t4ozLJuyqU3UnQjK7&#10;wvtW8bTp1quGrV8OqNZxoUsVQtWw6rYpYaGLq4edDGfUHi4ZfjMuzCeEzHCaQnyQrSg1HE+zSwlS&#10;dGliKVGs61JTrVMNWTo15U8N9YlhqdeNbCrGrC1MdhMfgYYnL8V+Vvw0/ZW8PfsH/twf8Es/hxce&#10;MdZ8a+H7n9n3/goZ8P8AUfi/47ttEsNW+Kf7W3xr8efBL9o3x3r19Ml0qaX4u+KyeGPjP4w0LwZp&#10;AuobDw94e1XSdLmvLLQrq4HyTbQgftYD9pX7TZp+znJ/wcS6lEnjE23hw+DJNQf/AIJ6237Hq+LB&#10;4lbUBAlhN+1dA/wkTUUYh/iJCNJDHWbgwH+iKX9jX9kGf4KW/wCzVP8Asqfs2zfs52mpf2za/AGX&#10;4G/DCT4KW2sf2vN4g/tW3+Fb+F28Cw6l/b1xca39uj0Fbr+155tS837ZK8zegXHwN+Cl38Ix+z/d&#10;fB/4W3PwGHhODwEPglcfD/wnN8Ix4GtbaOytvBY+G0mkN4N/4RO3s4YrSDw5/Yv9jw20UcEdmsSK&#10;g7KFeeGxFHEwVKq8DCeGwtD2NLB06+CxPH2ReIeJpyeHjKll1Slj8or5Nl6w2FxOHweXYvCYmnRj&#10;PK4YPFY1YqrhsRhG5wWPjiXi8ROtXxdaOIrcI8R8GrEL21WNTGVa+FzyhnGPqYjEQrYzM8LjVia1&#10;eea1cfh/5pP+Cg9hceJP2jP+Cl/xf8PmG++E3wM1P/giHafHLXLOx0DUdDsLr4A/tbeLf2gPjXBr&#10;+pXF8i2M3wp+Bnjvwb428crdhJdC8Ka1p99qawWMcEh9a/4K1eEPE/x+/aC+PHhL4GQv4x8WeFP+&#10;CFv7e+m+LLbwnZaL4lvWn+P3jf4NH4H+FLhPtgnTUfiO3wl+J9/4LtSpfV4PDOszaWJ4zcsP6Afh&#10;18Dfgp8H/hxF8HfhL8H/AIW/C74RQQ61bQfCz4dfD/wn4J+HENv4kuLu78RW8Xgfw1pGmeGY4deu&#10;r++udaiTSxHqlxe3c18s8lzMz5nwT/Zy/Z6/Zp8Pap4R/Zy+BHwZ+AHhPW9YfxFrXhj4J/C/wR8K&#10;vD2r+IJLO006TXdU0XwLoeg6bf6w+n2FjYPqd3bS3rWdlaWpnMFtCick6b9hPC06sVCmuIsThq1X&#10;DxqzqZhxTwXiuDMy+sUpVlbA4WnXo5ngKH1ivO9GpltWSo144rD9lLFzp43+0JU1KtUxPDqrUo1Z&#10;06UcDwrn2SZxlipSjG7xuKoZO8DmGIcIfvMVDGUf3OCpZfU/KL4oeMPB3xs+Ov8AwQYufg1rWh+K&#10;IrjxJ8R/2jLG88MTaFrEdj+z7pX7DfxM8B6v4uxaXsgtPCd34w+LXww8E/2lZebYp4g8SaNZRSNf&#10;paQt+4VeG/Cn9mH9mr4D+IfHXi74Hfs8/A34NeLPihfJqfxL8T/Cn4TeAfh34h+ImpR32panHqHj&#10;rWvCGgaPqXi2+TUtZ1fUEu9fudQuFvtV1K7WQXF9dSS+5V6GNxSxdavXVN0pYvGYzMKtKVR1/Y1s&#10;ZVT+r08RKMJ1qOHw9LD0vayp0FXrxxGMWGwzxUqFPycJhXhaWDoOoqscvynLslw9RQ9lKthcvli8&#10;QsRWo89WNLEV8ZmONn7OnVnTpYX6pQ56tSjVxFcooorjOwKKKKACiiigD8y/21ZPhd+198Hf2vP2&#10;atB/ax+IfwB1v4CeDbqT9pWz8JaZonhG3l8F+OPhTrPizRtB+JGv/Er4b3Wu3fwM8ZeHXubrxJ4y&#10;/Z48efDvxPd2+heKPCWkfGbwvrGkeJ7Gy+HP+CbnxC1rV/2vPBvxQ+MXw98N/s+a3+0L/wAEYv2G&#10;fGHgX4awafbeE/DHhix+EHjP4yzfGHwh4EtNb1W78RWfhz4dxfFb4Xaje+H9Znn1bwb4d8U+FLbx&#10;NNHdhZH/AGb+KX7KX7Lnxy8ZeDPiN8a/2bfgH8YPiF8OHtZPh547+KXwd+HnxA8ZeA5LHVY9dspP&#10;BnifxZ4d1fW/C72etww6xavod9Ytb6rFHqERS7RZho/G39mv9nP9pfRtF8O/tHfAH4KftAeH/Deq&#10;vrnh3Qvjb8K/AvxW0bQNbltZLGTWNF0zx3oOvWWlarJZTS2b6hYwQXb2sslu0xhdkMYR1MNOtX/d&#10;yrYirQc4WbhSjQyPizJHXp1m/bTVZ8TUMwWXtUqWG/svE5fTxk3n2LzPC3iPZ4inHDSU40IUnCNR&#10;P977+fcJZ/KkqV1Rg/acLywVTGN1KmIp47C4mph4rJcPg8V/N9/wTo0+58MftAf8E0Pi14i8rS/h&#10;V8dYv+C19t8C9Uv7HQNP0bUbj49/tl6H+0T8FrXQNUjvme7ufih8B/CPiz4g+CrWyWR9b8I2Go3e&#10;nLNp1pLIte2hA/awH7Sv2mzT9nOT/g4l1KJPGJtvDh8GSag//BPW2/Y9XxYPEragIEsJv2roH+Ei&#10;aijEP8RIRpIY6zcGA/0w/FL4GfBP45eApPhV8a/g98LPjB8L5ZtKuJfhv8Uvh94S+IHgKSfQpY59&#10;Dnk8H+LNI1fw882jTRRTaVI2nF9OljjktGhdFIW4+BvwUu/hGP2f7r4P/C25+Aw8JweAh8Erj4f+&#10;E5vhGPA1rbR2Vt4LHw2k0hvBv/CJ29nDFaQeHP7F/seG2ijgjs1iRUHRhqrwdXC1KEFUhldFZfga&#10;NVpVMVl0uO8g49qvGYyMHKlmDxeS1crp4qOGxajQx1LMJRniMv8Aq+MzrueLpY+NaUadXOq2ZY7M&#10;qtJVHSw+PzPhjifhiqsBhZVYqWChS4ip4+NGrXpVJ1cBVw9epVlmVTG4b+aT/goPYXHiT9oz/gpf&#10;8X/D5hvvhN8DNT/4Ih2nxy1yzsdA1HQ7C6+AP7W3i39oD41wa/qVxfItjN8KfgZ478G+NvHK3YSX&#10;QvCmtaffamsFjHBIf1L8RT23jb/gtJ8Cr/wZeWWr23wp/wCCbvx/uPijqOkNpepQaRYfHL4+/s9S&#10;/BjTNZvYLl7qwbxl/wAKl+J2veFlaMrqVj4R124sTJa/bZU/RD4dfA34KfB/4cRfB34S/B/4W/C7&#10;4RQQ61bQfCz4dfD/AMJ+CfhxDb+JLi7u/EVvF4H8NaRpnhmOHXrq/vrnWok0sR6pcXt3NfLPJczM&#10;+Z8E/wBnL9nr9mnw9qnhH9nL4EfBn4AeE9b1h/EWteGPgn8L/BHwq8Pav4gks7TTpNd1TRfAuh6D&#10;pt/rD6fYWNg+p3dtLetZ2VpamcwW0KI8JUWErYZxftKWBxOd5jRcoJVsRjuI+EK/COZ06z9pN0MH&#10;QpVKWY5fFVcVUpzpVMBUvRrQxNBYvnxccbKSjCtmEMmwlW0pOjQwPDucZPmeVypw9322Mr0MqeDz&#10;CpJUlOpiYYqlJUcHSy+fstFFFYlBRRRQAUUUUAFfyLft46l+03F8avhf+0P+0B+wR+0vN8RLr/gq&#10;B+yP4A+Aer6N8Q/2Hdc+G+g/s3fDj4y3l94C+GHwveX9sa18aWfxO/aP122X4o/ELXfHvgP4ceG/&#10;+EiufB3gLxh4q0zwz8JvDGvXX9dNcl4u8A+BfiBDoNt488FeEvG1v4V8VaD468MQeLvDmj+JIfDn&#10;jfwtdG+8MeMdBi1mzvU0fxV4cvSbvQfEOnrb6vpF0TcafeW8pL1FOLpZnk+YxnJSyvN8mzBRVrxp&#10;4DPcpzTE1MM2n7LMJ4TL8RgcNWk3R9jj8XhsXSxGDxWIozK9q+W5tl0oxccyy3MsFJtz5ZyxWU5j&#10;gsPSxMYzUauBhjMXhsfWpqKrxxGX4PE4Sth8Th6dRfi18JPHXhP4PfE3/gu3qfxuu9P8BuviDwP+&#10;0jrGn+NZvCWm31v8BvEf7Dnwy8HaPrt61nrWoabqnh+z8Y/Cz4neBn1ddQutFuPE/hrXdKtdQuZo&#10;5ifBf+CSfhDxP+z98ePgl4O+OsZ8F+LvEn/BDL/gnrp/hix8W2mi+Hb6GT9n3W/iza/HHwxBI179&#10;qub74Yz/ABR+Gp8bwOgOjR69ol5qv2cXduzfu18TP2Yf2avjV4x8B/ET4yfs8/A34tfED4V3kOo/&#10;DDx18TPhN4B8eeMfhxqFvqdnrdvfeA/E/inQNV1vwheQazp2n6vDc+Hr7Tp4tTsbO/R1urWCVJ/j&#10;b+zX+zn+0vo2i+Hf2jvgD8FP2gPD/hvVX1zw7oXxt+FfgX4raNoGty2sljJrGi6Z470HXrLStVks&#10;ppbN9QsYILt7WWS3aYwuyHXC1KmFjBwjRU1g8hyp0lGbp08Fw1wxxfwrlmIhWlN1qmJq4Xiqnjsf&#10;Rkoe3rZVUwccZCnm9TFZfWJ5cTGdGpKp7KdXHYudW6dapicz4h4N4lxlP2S5aFKhHF8J1cJhXBSp&#10;0MPmtKrDCReUww+P/m+/4J0afc+GP2gP+CaHxa8ReVpfwq+OsX/Ba+2+BeqX9joGn6NqNx8e/wBs&#10;vQ/2ifgta6Bqkd8z3dz8UPgP4R8WfEHwVa2SyPrfhGw1G705ZtOtJZFr20IH7WA/aV+02afs5yf8&#10;HEupRJ4xNt4cPgyTUH/4J6237Hq+LB4lbUBAlhN+1dA/wkTUUYh/iJCNJDHWbgwH+mH4pfAz4J/H&#10;LwFJ8KvjX8HvhZ8YPhfLNpVxL8N/il8PvCXxA8BST6FLHPoc8ng/xZpGr+Hnm0aaKKbSpG04vp0s&#10;cclo0LopC3HwN+Cl38Ix+z/dfB/4W3PwGHhODwEPglcfD/wnN8Ix4GtbaOytvBY+G0mkN4N/4RO3&#10;s4YrSDw5/Yv9jw20UcEdmsSKgvDVXg6uFqUIKpDK6Ky/A0arSqYrLpcd5Bx7VeMxkYOVLMHi8lq5&#10;XTxUcNi1GhjqWYSjPEZf9XxkV3PF0sfGtKNOrnVbMsdmVWkqjpYfH5nwxxPwxVWAwsqsVLBQpcRU&#10;8fGjVr0qk6uAq4evUqyzKpjcN+e37OKDxJ/wVp/4KSeN/DckN54P8OfAH9hD4KeJ9VsI9OuNPk+M&#10;fhZ/2kfiPr/hi51G1uJLhfEnhP4e/Fb4bX+saXcRpcWen+MtAN2saNYCT9W685+FPwe+EnwI8EaX&#10;8M/gf8Lfhz8Gvhvok2oXGi/D/wCFPgjwz8O/BGkXGrX9xqmqz6X4U8IaZo+g2E2p6nd3Wo6hLaWE&#10;T3t/c3F3ctLcTSSN6NSm48tGnFuUaNJQ55RUJTqTnOvXm489VxhLEVq3sKcqtV0cP7Gh7SapJtPm&#10;niMXiZqMZ4qrRbhBtwhSweBwmV4OKbjFup9RwGFliZWUamLliKlKFKlOnRplFFFZlBRRRQAUUUUA&#10;fzyfG34afBP4R/s4f8FG/wBuv9k79pP9rXxB+0X8NPi/+0R8Q4bHxD8bf2gvCvw28OftUeEZ9L0y&#10;3+Auo/sg6BL8Kfgp8UPCup6zZ+Fvh/4Yb4jfBz4k+M/Hng/xL4Xu9A+Jniq2X4ea9pve/BPx5oPw&#10;h8e/8FzdW/aCuvD/AIB1Y6p8Pf2k/FOna/d6HaQW3wU8SfsK/C/wfZ65Dc3k9pJrXhCy8cfC34pe&#10;BrXW9StrO2vNf8M6zprpDfpd2sf6xax+yl+y54i+NGkftIeIP2bfgHrv7RHh9LOPQfj1rHwd+Hmp&#10;/GjRI9P0+40mwj0j4pXvh2fxxpqWOlXd3ptmlnrsK22n3VxZwhLaaSNrXxM/Zh/Zq+NXjHwH8RPj&#10;J+zz8Dfi18QPhXeQ6j8MPHXxM+E3gHx54x+HGoW+p2et2994D8T+KdA1XW/CF5BrOnafq8Nz4evt&#10;Oni1Oxs79HW6tYJU4p4P22WVssnNUaWN4XfCNeNKmqmHy7AexytTzDKcM3RXtsTiclyxywGLq1Hh&#10;svwsMCs2xVd18wxHZSxfsMwo5hGmqlTC57X4ii3J0q+Y4mtjZ16WCzOvH2idLBYfFZnGGKoUlSxG&#10;YZhUzD+ysNTo4fA0vwl/4JJ+EPE/7P3x4+CXg746xnwX4u8Sf8EMv+Ceun+GLHxbaaL4dvoZP2fd&#10;b+LNr8cfDEEjXv2q5vvhjP8AFH4anxvA6A6NHr2iXmq/Zxd27N4//wAE6NPufDH7QH/BND4teIvK&#10;0v4VfHWL/gtfbfAvVL+x0DT9G1G4+Pf7Zeh/tE/Ba10DVI75nu7n4ofAfwj4s+IPgq1slkfW/CNh&#10;qN3pyzadaSyL/SD8bf2a/wBnP9pfRtF8O/tHfAH4KftAeH/Deqvrnh3Qvjb8K/AvxW0bQNbltZLG&#10;TWNF0zx3oOvWWlarJZTS2b6hYwQXb2sslu0xhdkOx8UvgZ8E/jl4Ck+FXxr+D3ws+MHwvlm0q4l+&#10;G/xS+H3hL4geApJ9Cljn0OeTwf4s0jV/DzzaNNFFNpUjacX06WOOS0aF0Uj3MVmNXE5i82dGnHFL&#10;H8SVYUedvDSwnFWYcSYrMOZSpy5MXhMJxF9VwU405OWKy+WYVqyjmlXA4PyqOFVPBRy+VVyoSo8P&#10;VKtWMJQrRx/C3DeV5BljptVm3g8VPL6+NzCk6kKjpYunltKTo4WrWx/8z1tCB+1gP2lftNmn7Ocn&#10;/BxLqUSeMTbeHD4Mk1B/+Cett+x6viweJW1AQJYTftXQP8JE1FGIf4iQjSQx1m4MB/Vn9nFB4k/4&#10;K0/8FJPG/huSG88H+HPgD+wh8FPE+q2EenXGnyfGPws/7SPxH1/wxc6ja3ElwviTwn8Pfit8Nr/W&#10;NLuI0uLPT/GWgG7WNGsBJ+hNx8Dfgpd/CMfs/wB18H/hbc/AYeE4PAQ+CVx8P/Cc3wjHga1to7K2&#10;8Fj4bSaQ3g3/AIRO3s4YrSDw5/Yv9jw20UcEdmsSKgufCn4PfCT4EeCNL+GfwP8Ahb8Ofg18N9Em&#10;1C40X4f/AAp8EeGfh34I0i41a/uNU1WfS/CnhDTNH0Gwm1PU7u61HUJbSwie9v7m4u7lpbiaSRub&#10;D1Fh8Lh8Ff2lPL8Hl+DwdfkVKVeOB4R4Z4QU8XhvaVacJSwvD1fMLxrYhrEZnh8PTdGOS08RmO+L&#10;c8XUxVZqNN5jVm8XSUpVFQpLjbPeOqUcNXlyupUWPzbCZfUc6FKEsJgMTiIwjiMyjDLvRqKKKxK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Pmr9sf4/av+yr+yv8fP2lNE+HcnxYuvgT8MPFPxUu/h7D&#10;4mj8HT+JNC8E6fJr3iaC38SS6F4lj025svDdlquqW+7RL8Xc1iljthN0LmH5q/aj/wCCkHhb9nXx&#10;N+yJpuh/D6f4qeF/2mb/AMPa94p8VaV4mvdFb4QfBPxN48+C/wAK9P8AjJdaRF4L8RDxNpi/EL9o&#10;H4Y6dPomo6n4H/4kN34k1631q5n8OTaNd/oZ4q8NaP4z8MeI/B/iKzh1Hw/4r0HWPDWuafcxRT29&#10;/o+u6fcaXqdncQTpLBNDdWV1PBLFNHJFIjskiOjFT/MX+yF8CPF37Yv7PP7cPwi8ZyahP4o/Zn/Y&#10;90X/AIJKeCNb1fTyktt8ZPgH/wALB8U+LPH2kS3ejyxyPq2s337NmrDVNOsY5Li+8C6dLdaRHqGk&#10;2Ur8zxUMLVxeIxkatXBZZRwud1cNg4OrjMXleWUc6qZzh3BJuFLF5tPgrJnXi6FWlhc7zGeFrwx8&#10;cFOnt7B4iOEoYadOhiMXUxeWOvipypYanjMzxWRYfK8RGt7GtSp1MryyPFudOFaNWniauXYOjUwm&#10;Kw/1iC/ZP4h/twt4T/ac+KX7OejeF/hVb2Hwe+DH7OvxS8cfFz4vfHyD4QeBdG8SftH/AB4174R+&#10;CvhVfMvw38cXFr4u1rw94R8S+KPBBkkKeNvGFx4K+GqW2hf8Jf8A8Jjo3nXif/gpN/wjn7Tmr/s4&#10;/wDCmVu/7K/bf+DP7Gv/AAmb/Ef7Ik3/AAt39jLWf2uv+FkNoH/CCXHkL4e/sj/hXzeEf7bl/tUX&#10;B8W/8JRpvk/8I1L+ONn8QtT/AGof+CYH7Rn7fPiPRtU0TXf2vP24P+Cdp07Tde0o6VrOi+D/ANn3&#10;9pn9jv4FP4enjm0vTLx7K0+LnhP4za1przrJHNB4ia+iSzkvrizg9G+Kn/KTPxn/ANpuv2Nv/XMX&#10;jOnifbYGVCjWlTrTo4/AUsQ6c1J16WY8R+GOJ+r1ZKlTjQrYPJ+NMfw/UhSpKVOWH+s1KtfMIRxc&#10;TCOnjMBxBj1Rq4f6vkPFFfCYWtGcJ4DMOHOGMfRlV99qdeNbPMprZxGGIjKklilhPZywVOFN/uxa&#10;/tnfs9+E/g78O/ix8e/2hv2S/hJp/j7wRceObTX7X9p3wRrnwd1bRNM1Lw5ouua/8O/i94z0/wCF&#10;cHxC8EaTrPjHwfpFx4yi8J6BaR6l4r8OWN5ZWV3relw3fceJv2rf2XPBXwe0H9ofxl+0l8A/CXwA&#10;8VJo8nhj45eJvjF8PNB+D3iSPxCJW0CTQfiZqviK08FawmuLDM2jvp+t3C6mIpTZGcRtj+eD/gn3&#10;4U8NeJdU/wCDcW98Q6DpOt3fg79gb9uDxX4VuNUsbe9l8PeJY9M/Za0CPXtIa4jk+w6tFoviDW9N&#10;ivoNlxFaapeRRyKJmz51+zP4g+F37OP7Wfwn+NX7Q+reFvhn+yD8Mv2uP+C5Pww8BfEnx9d2nh34&#10;KfAf9pfxr+11ot74GvvFXjPXtRtPBnwwvPGnwc0T43eBfAPiPxDLo1ndahq+v+CNM1SbWfHFlpl1&#10;2zhB5k8vdWnhvaUuKcdHF1k1hMPhuGuI3kNPB1eaqpyxmd16mGwmXT9pGFPM8ThMI6eLli4ulpiq&#10;Cw+AePhGpXVPGYTATw0GlWqVcfgc5xscTTfLNQweVUMlq43NJzU5vL54vEw9h/ZnLmH9I9p+2p+x&#10;xf8Ag2b4i2P7Wn7M178PrfU4NFuPHVp8ePhZceDYNZufhzN8YrbSZvE8Pip9Ei1O4+EdvP8AFOCw&#10;e+W6l+HME3jeOJvDMT6mvReH/wBqX9mPxZ8GtV/aM8K/tGfAjxL+z3oVtrF5rfx38P8Axe+H+s/B&#10;rRrTw7ctZ+ILrVfihp3iG58EafbaHdo9rrE93rkMWmXKNBetBKpUfyf/AAd039nb4v8A7Quraz8K&#10;PCHhzW/2e/HX/By18O/iL4LQ+Ebiw8D+L9WH/BNPX/iW/wAR/DGnazp9taa1oHif4isPit4M8Wab&#10;bz+H/Fem614e8eeFLu+8O65omo3Xf/theFfGWiftU/taeNPCXiL4efDf4G/CP/gsH+xz8bf2jPFP&#10;xS+Fviv4yfBPwDp0/wDwTd8DN4W+Mnxk+Fvgv4jfCHVtb8AeEfjzqPw48VeKvEUnxL8JaB4D12Hw&#10;98V/Gl1J4a8DapcWWNG9WlhqlSMsJLGUcgkoVeWUsunm+WeE2YYqWJ9rLCRxMMEvEjG2hOeWKf8A&#10;YmHhWr4eOPrV8BFSioV8VQpTWIeAwGf5lUlG8Y4+jk+d8f5Nh8PhFTWInRr42rwfgHCShj7/ANq4&#10;j2NGtUwdChjv6hvB/wC09+zV8Q/hJrfx/wDAH7Q3wN8c/Ajwza+IL3xJ8bPB/wAWfAPib4SeH7Pw&#10;lA114qu9b+JGi6/e+DdJtfDNsj3HiC4v9Zt4tGgRptRe2jUsMT4f/th/sj/Fj4d+Ovi/8LP2pv2c&#10;viX8JvhdFfz/ABM+KHw/+N/wz8ZfDv4dw6VpI17U5vHXjbw74n1Lw14Ri07QiNav5Nf1PT0s9JI1&#10;G4MdmRNX88uo+EP2ev2h9I/4KB/HTx7/AMFO/gr458I+Jof2MLvx/wDHb9gv9irx/pn7LnwY/aF/&#10;Z2+JK/Er4OfHv4h+P/EHxh/bU+Avxp1zw3HeeANL/aY07V/Gln4c8BfAbwv4Qm+Ot78PfC9j4b8X&#10;aNseKPip8LP2u/Dn7bGlfHr9oD9kPxl4K+G/hf8AY28beG/+CwX/AAT4+AF1qvgnwr428EfGPUPi&#10;F8P/AIUftDWer+Mv2wfA/iLQ/wBnX4meE9D+LvxS0bxP8Y9T+DnhX4J/FKTxJ8TNP+C1lqk/jEUk&#10;5KPuzpzqOjCdPl9q8LBU6U8TinVk8NhsTVqWxNTA5biK+U0sTQnlVKGczzfM/wCyMLCjFSjzVIul&#10;GuozrS5qalTrSwdOjzUacMViqVCnVxqo4jGYOhm+Kg8FmeLq5Lh8qw1HMcV/RJ8Ef2lP2c/2mNE1&#10;jxN+zf8AH74KftA+G/DuqpoXiDxB8Efip4F+K2iaFrclpDqEej6xqvgTXtesNM1V7C4t71NPvbiC&#10;7a0nhuVhMMqO3gfwJ/4KGfs1ftCftF/tX/s1+AfiV8Ob/wAcfsk61oui+NLaz+KPgHWdW1lJPCmg&#10;6/458Rab4Z0XWr3V9P8ACPwy1/xHZfDPxprurJbDRfiXpniXwnq9rpV7o8R1H5U/4J3/ALRd58ff&#10;2oP2m/tniT9h39rKPwn8Lfgdb6b/AMFDf2G/htceEfCnjm11LUPH8l5+y/8AEnX7r4vftH22p+Pf&#10;hHf2snxGg0Dw58etf0rR/Cvxa0HU9R8EeCtS15G1v8+/2r7i68V+Lf8Agup8CvCl7Br3xF1f42/s&#10;DfG7xv8AAvS4X174m/FH9jPwt8IP2RtM/aNvvC3wvsLTUfFvxH8G634G8N/ETwBrFj4Y0XU4vEeo&#10;vd+AI2m1rWrXSr3OvL2NanzSp0aNbJsdiYTxUqlGjRxVHOMqy6OOxNarRoV6WW4DCVcyznMebCXe&#10;UYPFYrB1cTgqWHzbEGDh9YeIpSjP21DEYFONJU61SdPE08NXWCpU6FWtQq5hivrmGwGD9njKkYY+&#10;pToYuhRxk6+X4P8Aom+CH7Tf7Nv7TWla5rv7N37QfwP/AGg9E8Mahb6T4l1j4IfFjwH8V9K8Pare&#10;WxvLTTNc1DwHr+v2mk6hdWgN1b2V/Nb3M9sDPFG0QLVi/GH9r/8AZL/Z5vJ9P+P/AO1F+zr8Db+1&#10;h8PXF1Y/GH42fDT4Z3ltb+Lm8TL4UnntvGnibRJoYfE7eCvGS+HpZEVNabwl4mGmtcnQdVFp+YHw&#10;z+LXwD/ao/4Kn/s1fGP9hrxl4C+MHws+F/7DHx3+H/7RXxe+BGraL4i+FWj6P4u+IHwT1f8AZr+B&#10;3i/xZ4Uhm8Nr490LUND+KfjHw98JL3Vv+Ev+HmgXeta5f+F/DWneKYLjXvNPir8d/wBiv9nb/guH&#10;8a/H/wC1z42+Fnwnu7j/AIJnfATw18PPip8aZ/DnhrwHp1jqnxv/AGkLr4geArX4geLBbaLpPjHx&#10;7pmmaRcaR4JTVINa+IGh+FPFEelabrEXh3UYbe8R+7llaf8AsbzBcROcMwaozw/9gUuKqlNzXuyi&#10;szhw3RrrnhF4GhmTlTWZ08HSrZgsNH2tHNKqaxjwEMhlBYC9X2n9tY/hjCVU0lOMv7PjxBWnH2dR&#10;rGRwVKdV5bVxVfCYD9s/iT+0P8APgz8ObD4xfGD45/B74U/CPVG0RdM+KfxJ+JvgrwL8OdRbxLB9&#10;q8OLYeN/FGt6X4ZvG8QWv+k6ILfU5DqsH76wE8fzVf8ADnxy+CfjGy+GOpeEfjD8LfFWnfG3TtR1&#10;f4MX/hz4g+Etcsvi5pOj6Sde1bVPhjdaZq91B4+07S9DU6zqN74Uk1a2sdJB1G5liswZq/lp+FHx&#10;M8U/s3/DP/gnLa+OvFP7OX7C2i64n/BSPx3+zf8AtMft5eB/HD/D39nr4H+OfjVpN7+z/wDs4eFf&#10;hDJ8ef2XvAvgr41eNP2ffFWgaj4It/iZ4uvNc+Hnws+Hvi74d+FvC15BrfizRocL9m3xBpvg3/gl&#10;p41/aZ8O6x4+8aePf+CZv/BVv9oT9qHWrbxL4F07wR8al+E118ffF8vxsh8ZfCPTfDnwvg+H+u/F&#10;L9jP44fELx5D4KtPA3gTSEuPEOjXmn+E9JtYbextW5Uo1cZ7d1cLhcNSWOxFWvRqOvlOX0eJMj4d&#10;zJZrhKUalelisqeb18djqdWODxDhleIp5dgMzweIwma1c1CtUoYN4f2eMxeLxdfLMLSwslLDZpj5&#10;ZRnua5RVy7GVZ0abwOeTyfD4PA4iKxVCjHMlisxxWBrYOpltb+uPw/4v8J+LJfEUHhbxR4d8Sz+E&#10;PEV34Q8WQ+H9b03WZfDHiyws9P1G+8L+Io9Oubl9F8RWWn6tpV/d6JqQttStrPU9PuprZIL22eTo&#10;q+Gf+CcHw08U/Dj9kP4aXvxDtr60+K3xkuvGH7Sfxds9TuTd3+mfE39o3xfrXxk8VeHLify4UdfB&#10;l14xj8E2ixQQQx2Hhy1jhgijRUH3NWlahWws/q2JgqeMw9OjRx9OM4VKdLMaVGEMxpUalOUo1cNT&#10;x0cRDDVVJuph405y96TRFKtTxEZV6E1VwtarXqYGrbllWy+depLLq1WN5KFetgXh6mIhGUoQryqQ&#10;pylCMZMooorI0CiiigAooooAKKKKACiiigAooooAKKKKACiiigAooooAKKKKACiiigAooooAKKKK&#10;ACiiigAooooAKKKKACiiigAooooAKKKKACiiigAooooAKKKKACiiigAooooAKKKKACiiigAooooA&#10;KKKKACiiigAooooAKKKKACiiigAooooAKKKKACiiigAooooAK+a/j7+zzr/xo1PwN4i8G/tOftKf&#10;syeLfAjeILe3174BeIvhncaZ4o0XxNbWkOp6H45+GHx6+FPx0+CfitYLnTdN1Hw/4n1L4ZP4+8I3&#10;NteW3hLxfoek+IvFema99KUVMoqTi3zJwlzRlGUoSi7OMrSg4yUZwlOlUjflq0Z1KNRSpVJwlUZO&#10;N7WalFxalGMk0+8ZJq8WlKErc0JxjUg4zhGS+fv2df2cPBP7NnhfxTo3hnWPGHjXxV8R/HWr/FP4&#10;v/Ff4j6npmr/ABI+L3xR1/T9I0fVvHXjS68P6L4X8KWV6+ieHvD/AId0bwz4F8I+Dfh94M8LaBoX&#10;hPwN4O8M+GNG03SLX6BoorSUnJQTso0qNDD0YQjGFOjh8NRhh8NhqFKCjTo4bDYelSw+Gw9KMKOH&#10;oUqdGjCFKnCChJJzd5SlUq1a9WpOUqlWtXxFWdfEYitVm5VK2IxFepUr4ivVlOrXrVKlWrOdScpM&#10;oooqRhRRRQAV88aN+zR4E0P9qfx9+13aat4tk+JPxF+CPw6+Amt6Jc3+jv4HtfB/wy8ZeP8AxxoO&#10;paVpsWgw69B4lu9W+I2t2+r3l34lvtLuNOtdKistHsLmC7u776HooiuWrRrx0rYf6w6NRfFT+tYL&#10;FZdiOXt7bBY3FYafenXmlZtNNtypVqDd6WIVBVqf2aiwuMw2YYdS7+yxuDwuJj/08oQbuk0yvCv2&#10;g/gPpv7Rfgm3+G3ibx54+8JeAr/W7K4+I3hjwOfAsNp8YPBMUc8es/CTx7feLvA3jDWrD4feLUmj&#10;i8TSfDjVPh/48urS3GnWHjjTdMvNVs9Q91oo6wl1hUp1EnrFypTjUipxd41KblFKpSqKVKtBypVY&#10;TpznCSu7SSduaE4NrSSVSEoScJL3qdRKTdOrBxq0pqNSlOFSEZJFVUVURQqqAqqoCqqqMBVAwAAA&#10;AAAAAMCloooEkkkkkkkkklZJLRJJaJJbIKKKKBh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B/9lQSwMEFAAGAAgAAAAhAJ94x0jeAAAA&#10;BwEAAA8AAABkcnMvZG93bnJldi54bWxMj0FLw0AQhe+C/2EZwZvdxNbQxmxKKeqpCLaCeJsm0yQ0&#10;Oxuy2yT9944nPc57j/e+ydaTbdVAvW8cG4hnESjiwpUNVwY+D68PS1A+IJfYOiYDV/Kwzm9vMkxL&#10;N/IHDftQKSlhn6KBOoQu1doXNVn0M9cRi3dyvcUgZ1/pssdRym2rH6Mo0RYbloUaO9rWVJz3F2vg&#10;bcRxM49fht35tL1+H57ev3YxGXN/N22eQQWawl8YfvEFHXJhOroLl161BuSRYGCeCL+4q8UiBnUU&#10;YblKQOeZ/s+f/wAAAP//AwBQSwMEFAAGAAgAAAAhABmUu8nDAAAApwEAABkAAABkcnMvX3JlbHMv&#10;ZTJvRG9jLnhtbC5yZWxzvJDLCsIwEEX3gv8QZm/TdiEipm5EcCv6AUMyTaPNgySK/r0BQRQEdy5n&#10;hnvuYVbrmx3ZlWIy3gloqhoYOemVcVrA8bCdLYCljE7h6B0JuFOCdTedrPY0Yi6hNJiQWKG4JGDI&#10;OSw5T3Igi6nygVy59D5azGWMmgeUZ9TE27qe8/jOgO6DyXZKQNypFtjhHkrzb7bveyNp4+XFkstf&#10;KrixpbsAMWrKAiwpg89lW50CaeDfJZr/SDQvCf7x3u4BAAD//wMAUEsBAi0AFAAGAAgAAAAhAIoV&#10;P5gMAQAAFQIAABMAAAAAAAAAAAAAAAAAAAAAAFtDb250ZW50X1R5cGVzXS54bWxQSwECLQAUAAYA&#10;CAAAACEAOP0h/9YAAACUAQAACwAAAAAAAAAAAAAAAAA9AQAAX3JlbHMvLnJlbHNQSwECLQAUAAYA&#10;CAAAACEAzaNvobMCAAD7BwAADgAAAAAAAAAAAAAAAAA8AgAAZHJzL2Uyb0RvYy54bWxQSwECLQAK&#10;AAAAAAAAACEA/PK+tuCvAQDgrwEAFQAAAAAAAAAAAAAAAAAbBQAAZHJzL21lZGlhL2ltYWdlMS5q&#10;cGVnUEsBAi0ACgAAAAAAAAAhAKHM8GcU8AAAFPAAABUAAAAAAAAAAAAAAAAALrUBAGRycy9tZWRp&#10;YS9pbWFnZTIuanBlZ1BLAQItABQABgAIAAAAIQCfeMdI3gAAAAcBAAAPAAAAAAAAAAAAAAAAAHWl&#10;AgBkcnMvZG93bnJldi54bWxQSwECLQAUAAYACAAAACEAGZS7ycMAAACnAQAAGQAAAAAAAAAAAAAA&#10;AACApgIAZHJzL19yZWxzL2Uyb0RvYy54bWwucmVsc1BLBQYAAAAABwAHAMABAAB6pwIAAAA=&#10;">
                <v:shape id="Picture 25" o:spid="_x0000_s1027" type="#_x0000_t75" alt="Chart, scatter chart&#10;&#10;Description automatically generated" style="position:absolute;top:526;width:29718;height:198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mk3xQAAANsAAAAPAAAAZHJzL2Rvd25yZXYueG1sRI9Ba8JA&#10;FITvQv/D8gq96aaBiqRugpRWUhGKafX8yD6TaPZtzG41/ntXKPQ4zMw3zDwbTCvO1LvGsoLnSQSC&#10;uLS64UrBz/fHeAbCeWSNrWVScCUHWfowmmOi7YU3dC58JQKEXYIKau+7REpX1mTQTWxHHLy97Q36&#10;IPtK6h4vAW5aGUfRVBpsOCzU2NFbTeWx+DUKTodTvtia9fr9uPwcpl/5chavdko9PQ6LVxCeBv8f&#10;/mvnWkH8Avcv4QfI9AYAAP//AwBQSwECLQAUAAYACAAAACEA2+H2y+4AAACFAQAAEwAAAAAAAAAA&#10;AAAAAAAAAAAAW0NvbnRlbnRfVHlwZXNdLnhtbFBLAQItABQABgAIAAAAIQBa9CxbvwAAABUBAAAL&#10;AAAAAAAAAAAAAAAAAB8BAABfcmVscy8ucmVsc1BLAQItABQABgAIAAAAIQCfjmk3xQAAANsAAAAP&#10;AAAAAAAAAAAAAAAAAAcCAABkcnMvZG93bnJldi54bWxQSwUGAAAAAAMAAwC3AAAA+QIAAAAA&#10;">
                  <v:imagedata r:id="rId17" o:title="Chart, scatter chart&#10;&#10;Description automatically generated"/>
                </v:shape>
                <v:shape id="Picture 24" o:spid="_x0000_s1028" type="#_x0000_t75" alt="Chart, line chart&#10;&#10;Description automatically generated" style="position:absolute;left:29734;width:30213;height:210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MV7xQAAANsAAAAPAAAAZHJzL2Rvd25yZXYueG1sRI9Ba8JA&#10;FITvBf/D8gq9lGZjkCIxqxTRUmwvxuL5kX0mIbtvY3bV+O+7hUKPw8x8wxSr0RpxpcG3jhVMkxQE&#10;ceV0y7WC78P2ZQ7CB2SNxjEpuJOH1XLyUGCu3Y33dC1DLSKEfY4KmhD6XEpfNWTRJ64njt7JDRZD&#10;lEMt9YC3CLdGZmn6Ki22HBca7GndUNWVF6vgdG/LXXf8/JqdO/28CSZb79y7Uk+P49sCRKAx/If/&#10;2h9aQTaD3y/xB8jlDwAAAP//AwBQSwECLQAUAAYACAAAACEA2+H2y+4AAACFAQAAEwAAAAAAAAAA&#10;AAAAAAAAAAAAW0NvbnRlbnRfVHlwZXNdLnhtbFBLAQItABQABgAIAAAAIQBa9CxbvwAAABUBAAAL&#10;AAAAAAAAAAAAAAAAAB8BAABfcmVscy8ucmVsc1BLAQItABQABgAIAAAAIQA2CMV7xQAAANsAAAAP&#10;AAAAAAAAAAAAAAAAAAcCAABkcnMvZG93bnJldi54bWxQSwUGAAAAAAMAAwC3AAAA+QIAAAAA&#10;">
                  <v:imagedata r:id="rId18" o:title="Chart, line chart&#10;&#10;Description automatically generated"/>
                </v:shape>
                <w10:wrap type="square"/>
              </v:group>
            </w:pict>
          </mc:Fallback>
        </mc:AlternateContent>
      </w:r>
    </w:p>
    <w:sectPr w:rsidR="00264634" w:rsidRPr="00264634" w:rsidSect="00337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CA"/>
    <w:rsid w:val="00001C8C"/>
    <w:rsid w:val="00074533"/>
    <w:rsid w:val="000A2C02"/>
    <w:rsid w:val="000C25B2"/>
    <w:rsid w:val="000C3356"/>
    <w:rsid w:val="001372B9"/>
    <w:rsid w:val="001853C3"/>
    <w:rsid w:val="001E7CDE"/>
    <w:rsid w:val="00205802"/>
    <w:rsid w:val="00246F0B"/>
    <w:rsid w:val="00264634"/>
    <w:rsid w:val="00272553"/>
    <w:rsid w:val="0029148C"/>
    <w:rsid w:val="00291EC9"/>
    <w:rsid w:val="002A01D2"/>
    <w:rsid w:val="002A0641"/>
    <w:rsid w:val="0033779C"/>
    <w:rsid w:val="003D237F"/>
    <w:rsid w:val="0041657F"/>
    <w:rsid w:val="004A6E88"/>
    <w:rsid w:val="004B4C77"/>
    <w:rsid w:val="00511967"/>
    <w:rsid w:val="005214E1"/>
    <w:rsid w:val="00600C2C"/>
    <w:rsid w:val="00656719"/>
    <w:rsid w:val="006B18AC"/>
    <w:rsid w:val="00756D6C"/>
    <w:rsid w:val="007B7BFD"/>
    <w:rsid w:val="007C7ECA"/>
    <w:rsid w:val="00852312"/>
    <w:rsid w:val="00914FAF"/>
    <w:rsid w:val="009918F3"/>
    <w:rsid w:val="009C24C4"/>
    <w:rsid w:val="00A3135E"/>
    <w:rsid w:val="00A6695E"/>
    <w:rsid w:val="00A67070"/>
    <w:rsid w:val="00A76CBD"/>
    <w:rsid w:val="00A83DCA"/>
    <w:rsid w:val="00AC6D1A"/>
    <w:rsid w:val="00AF1D9D"/>
    <w:rsid w:val="00BC5F1B"/>
    <w:rsid w:val="00BE2255"/>
    <w:rsid w:val="00C332C0"/>
    <w:rsid w:val="00C92E9A"/>
    <w:rsid w:val="00C971AD"/>
    <w:rsid w:val="00CB2FF5"/>
    <w:rsid w:val="00CD6E06"/>
    <w:rsid w:val="00D034CA"/>
    <w:rsid w:val="00D07961"/>
    <w:rsid w:val="00D210C0"/>
    <w:rsid w:val="00DD6847"/>
    <w:rsid w:val="00DF1F59"/>
    <w:rsid w:val="00E07311"/>
    <w:rsid w:val="00E34983"/>
    <w:rsid w:val="00E47D73"/>
    <w:rsid w:val="00E700E7"/>
    <w:rsid w:val="00E80680"/>
    <w:rsid w:val="00EE0947"/>
    <w:rsid w:val="00F205A8"/>
    <w:rsid w:val="00F737A1"/>
    <w:rsid w:val="00F74495"/>
    <w:rsid w:val="00F933B9"/>
    <w:rsid w:val="00FC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D3D33"/>
  <w15:chartTrackingRefBased/>
  <w15:docId w15:val="{48F45839-78B2-41F8-985A-375410047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C7EC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C7ECA"/>
    <w:rPr>
      <w:rFonts w:ascii="Palatino Linotype" w:eastAsia="Palatino Linotype" w:hAnsi="Palatino Linotype" w:cs="Palatino Linotype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7C7ECA"/>
    <w:pPr>
      <w:widowControl w:val="0"/>
      <w:autoSpaceDE w:val="0"/>
      <w:autoSpaceDN w:val="0"/>
      <w:spacing w:after="0" w:line="219" w:lineRule="exact"/>
    </w:pPr>
    <w:rPr>
      <w:rFonts w:ascii="Palatino Linotype" w:eastAsia="Palatino Linotype" w:hAnsi="Palatino Linotype" w:cs="Palatino Linotype"/>
    </w:rPr>
  </w:style>
  <w:style w:type="paragraph" w:styleId="Caption">
    <w:name w:val="caption"/>
    <w:basedOn w:val="Normal"/>
    <w:next w:val="Normal"/>
    <w:uiPriority w:val="35"/>
    <w:unhideWhenUsed/>
    <w:qFormat/>
    <w:rsid w:val="00D079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E9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74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8" Type="http://schemas.openxmlformats.org/officeDocument/2006/relationships/image" Target="media/image10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7" Type="http://schemas.openxmlformats.org/officeDocument/2006/relationships/image" Target="media/image9.jpeg"/><Relationship Id="rId2" Type="http://schemas.openxmlformats.org/officeDocument/2006/relationships/styles" Target="styl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00404BF-617F-43C7-A3C8-363C22841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2</Pages>
  <Words>45</Words>
  <Characters>2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ARTIN</dc:creator>
  <cp:keywords/>
  <dc:description/>
  <cp:lastModifiedBy>Ciani, Oriana</cp:lastModifiedBy>
  <cp:revision>32</cp:revision>
  <dcterms:created xsi:type="dcterms:W3CDTF">2020-07-21T09:18:00Z</dcterms:created>
  <dcterms:modified xsi:type="dcterms:W3CDTF">2020-11-03T14:12:00Z</dcterms:modified>
</cp:coreProperties>
</file>